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3B3DAF" w14:textId="448EF7CC" w:rsidR="00250370" w:rsidRPr="00250370" w:rsidRDefault="00D94C2D" w:rsidP="00250370">
      <w:pPr>
        <w:spacing w:line="480" w:lineRule="auto"/>
        <w:jc w:val="center"/>
        <w:rPr>
          <w:b/>
          <w:bCs/>
          <w:lang w:val="en-AU"/>
        </w:rPr>
      </w:pPr>
      <w:r w:rsidRPr="00250370">
        <w:rPr>
          <w:b/>
          <w:bCs/>
          <w:lang w:val="en-AU"/>
        </w:rPr>
        <w:t xml:space="preserve">Supplementary </w:t>
      </w:r>
      <w:r w:rsidR="007A39DA" w:rsidRPr="00250370">
        <w:rPr>
          <w:b/>
          <w:bCs/>
          <w:lang w:val="en-AU"/>
        </w:rPr>
        <w:t>Information</w:t>
      </w:r>
    </w:p>
    <w:p w14:paraId="1FDD771B" w14:textId="25FE1935" w:rsidR="0093038F" w:rsidRDefault="0093038F">
      <w:pPr>
        <w:rPr>
          <w:color w:val="000000" w:themeColor="text1"/>
          <w:u w:val="single"/>
        </w:rPr>
      </w:pPr>
    </w:p>
    <w:p w14:paraId="57916569" w14:textId="5AB654BB" w:rsidR="00B50DF3" w:rsidRDefault="00B50DF3" w:rsidP="007A39DA">
      <w:pPr>
        <w:spacing w:line="480" w:lineRule="auto"/>
        <w:rPr>
          <w:color w:val="000000" w:themeColor="text1"/>
        </w:rPr>
      </w:pPr>
      <w:r>
        <w:rPr>
          <w:color w:val="000000" w:themeColor="text1"/>
          <w:u w:val="single"/>
        </w:rPr>
        <w:t xml:space="preserve">Structure matrix of </w:t>
      </w:r>
      <w:r w:rsidR="008D4380">
        <w:rPr>
          <w:color w:val="000000" w:themeColor="text1"/>
          <w:u w:val="single"/>
        </w:rPr>
        <w:t>principal component analysis</w:t>
      </w:r>
    </w:p>
    <w:p w14:paraId="28A1611C" w14:textId="6572FE84" w:rsidR="007D2D93" w:rsidRDefault="007D2D93" w:rsidP="007D2D93">
      <w:pPr>
        <w:spacing w:line="480" w:lineRule="auto"/>
        <w:rPr>
          <w:lang w:val="en-AU"/>
        </w:rPr>
      </w:pPr>
      <w:r w:rsidRPr="00742450">
        <w:rPr>
          <w:u w:val="single"/>
          <w:lang w:val="en-AU"/>
        </w:rPr>
        <w:t xml:space="preserve">Supplementary Table S1. </w:t>
      </w:r>
      <w:r w:rsidR="00DD4F08" w:rsidRPr="00712053">
        <w:rPr>
          <w:u w:val="single"/>
          <w:lang w:val="en-AU"/>
        </w:rPr>
        <w:t xml:space="preserve">Structure matrix for three component solution, displaying cognitive variables arranged by </w:t>
      </w:r>
      <w:proofErr w:type="gramStart"/>
      <w:r w:rsidR="00DD4F08" w:rsidRPr="00712053">
        <w:rPr>
          <w:u w:val="single"/>
          <w:lang w:val="en-AU"/>
        </w:rPr>
        <w:t>component</w:t>
      </w:r>
      <w:proofErr w:type="gramEnd"/>
    </w:p>
    <w:tbl>
      <w:tblPr>
        <w:tblW w:w="9209" w:type="dxa"/>
        <w:tblBorders>
          <w:top w:val="single" w:sz="4" w:space="0" w:color="auto"/>
          <w:bottom w:val="single" w:sz="4" w:space="0" w:color="auto"/>
        </w:tblBorders>
        <w:tblLayout w:type="fixed"/>
        <w:tblLook w:val="06A0" w:firstRow="1" w:lastRow="0" w:firstColumn="1" w:lastColumn="0" w:noHBand="1" w:noVBand="1"/>
      </w:tblPr>
      <w:tblGrid>
        <w:gridCol w:w="3686"/>
        <w:gridCol w:w="2268"/>
        <w:gridCol w:w="1843"/>
        <w:gridCol w:w="1412"/>
      </w:tblGrid>
      <w:tr w:rsidR="00343D27" w:rsidRPr="00712053" w14:paraId="6FD4C7F7" w14:textId="77777777" w:rsidTr="00AD4579">
        <w:trPr>
          <w:trHeight w:val="320"/>
        </w:trPr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BF5AA" w14:textId="77777777" w:rsidR="00343D27" w:rsidRPr="00712053" w:rsidRDefault="00343D27" w:rsidP="00AD4579">
            <w:pPr>
              <w:spacing w:line="480" w:lineRule="auto"/>
              <w:jc w:val="both"/>
              <w:rPr>
                <w:b/>
              </w:rPr>
            </w:pPr>
            <w:r w:rsidRPr="00712053">
              <w:rPr>
                <w:b/>
              </w:rPr>
              <w:t>Cognitive variable</w:t>
            </w:r>
          </w:p>
        </w:tc>
        <w:tc>
          <w:tcPr>
            <w:tcW w:w="5523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C6469" w14:textId="77777777" w:rsidR="00343D27" w:rsidRPr="00712053" w:rsidRDefault="00343D27" w:rsidP="00AD4579">
            <w:pPr>
              <w:spacing w:line="480" w:lineRule="auto"/>
              <w:ind w:right="-112"/>
              <w:jc w:val="center"/>
              <w:rPr>
                <w:b/>
              </w:rPr>
            </w:pPr>
            <w:r w:rsidRPr="00712053">
              <w:rPr>
                <w:rFonts w:cs="Calibri"/>
                <w:b/>
              </w:rPr>
              <w:t>Component</w:t>
            </w:r>
          </w:p>
        </w:tc>
      </w:tr>
      <w:tr w:rsidR="00343D27" w:rsidRPr="00712053" w14:paraId="613AFBC7" w14:textId="77777777" w:rsidTr="00AD4579">
        <w:trPr>
          <w:trHeight w:val="320"/>
        </w:trPr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834EF" w14:textId="77777777" w:rsidR="00343D27" w:rsidRPr="00712053" w:rsidRDefault="00343D27" w:rsidP="00AD4579">
            <w:pPr>
              <w:spacing w:line="480" w:lineRule="auto"/>
              <w:jc w:val="both"/>
              <w:rPr>
                <w:b/>
              </w:rPr>
            </w:pP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2E3855F" w14:textId="77777777" w:rsidR="00343D27" w:rsidRPr="00712053" w:rsidRDefault="00343D27" w:rsidP="00AD4579">
            <w:pPr>
              <w:spacing w:line="480" w:lineRule="auto"/>
              <w:jc w:val="center"/>
              <w:rPr>
                <w:rFonts w:cs="Calibri"/>
                <w:b/>
              </w:rPr>
            </w:pPr>
            <w:r w:rsidRPr="00712053">
              <w:rPr>
                <w:rFonts w:cs="Calibri"/>
                <w:b/>
              </w:rPr>
              <w:t>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D807178" w14:textId="77777777" w:rsidR="00343D27" w:rsidRPr="00712053" w:rsidRDefault="00343D27" w:rsidP="00AD4579">
            <w:pPr>
              <w:spacing w:line="480" w:lineRule="auto"/>
              <w:jc w:val="center"/>
              <w:rPr>
                <w:rFonts w:cs="Calibri"/>
                <w:b/>
              </w:rPr>
            </w:pPr>
            <w:r w:rsidRPr="00712053">
              <w:rPr>
                <w:rFonts w:cs="Calibri"/>
                <w:b/>
              </w:rPr>
              <w:t>2</w:t>
            </w:r>
          </w:p>
        </w:tc>
        <w:tc>
          <w:tcPr>
            <w:tcW w:w="141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DC7E9" w14:textId="77777777" w:rsidR="00343D27" w:rsidRPr="00712053" w:rsidRDefault="00343D27" w:rsidP="00AD4579">
            <w:pPr>
              <w:spacing w:line="480" w:lineRule="auto"/>
              <w:jc w:val="center"/>
              <w:rPr>
                <w:rFonts w:cs="Calibri"/>
                <w:b/>
              </w:rPr>
            </w:pPr>
            <w:r w:rsidRPr="00712053">
              <w:rPr>
                <w:rFonts w:cs="Calibri"/>
                <w:b/>
              </w:rPr>
              <w:t>3</w:t>
            </w:r>
          </w:p>
        </w:tc>
      </w:tr>
      <w:tr w:rsidR="00343D27" w:rsidRPr="00712053" w14:paraId="7E8D4C9F" w14:textId="77777777" w:rsidTr="00AD4579">
        <w:trPr>
          <w:trHeight w:val="320"/>
        </w:trPr>
        <w:tc>
          <w:tcPr>
            <w:tcW w:w="3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D9DBBC" w14:textId="77777777" w:rsidR="00343D27" w:rsidRPr="00712053" w:rsidRDefault="00343D27" w:rsidP="00AD4579">
            <w:pPr>
              <w:spacing w:line="480" w:lineRule="auto"/>
              <w:jc w:val="both"/>
              <w:rPr>
                <w:b/>
              </w:rPr>
            </w:pP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6CF77FC" w14:textId="77777777" w:rsidR="00343D27" w:rsidRPr="00712053" w:rsidRDefault="00343D27" w:rsidP="00AD4579">
            <w:pPr>
              <w:spacing w:line="480" w:lineRule="auto"/>
              <w:ind w:right="-131"/>
              <w:jc w:val="center"/>
              <w:rPr>
                <w:rFonts w:cs="Calibri"/>
                <w:i/>
              </w:rPr>
            </w:pPr>
            <w:r w:rsidRPr="00712053">
              <w:rPr>
                <w:rFonts w:cs="Calibri"/>
                <w:i/>
              </w:rPr>
              <w:t>Processing Speed/</w:t>
            </w:r>
          </w:p>
          <w:p w14:paraId="103B03B3" w14:textId="77777777" w:rsidR="00343D27" w:rsidRPr="00712053" w:rsidRDefault="00343D27" w:rsidP="00AD4579">
            <w:pPr>
              <w:spacing w:line="480" w:lineRule="auto"/>
              <w:ind w:right="-131"/>
              <w:jc w:val="center"/>
              <w:rPr>
                <w:rFonts w:cs="Calibri"/>
                <w:i/>
              </w:rPr>
            </w:pPr>
            <w:r w:rsidRPr="00712053">
              <w:rPr>
                <w:rFonts w:cs="Calibri"/>
                <w:i/>
              </w:rPr>
              <w:t>High-level attention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30994F6" w14:textId="77777777" w:rsidR="00343D27" w:rsidRPr="00712053" w:rsidRDefault="00343D27" w:rsidP="00AD4579">
            <w:pPr>
              <w:spacing w:line="480" w:lineRule="auto"/>
              <w:jc w:val="center"/>
              <w:rPr>
                <w:rFonts w:cs="Calibri"/>
                <w:i/>
              </w:rPr>
            </w:pPr>
            <w:r w:rsidRPr="00712053">
              <w:rPr>
                <w:rFonts w:cs="Calibri"/>
                <w:i/>
              </w:rPr>
              <w:t>Memory</w:t>
            </w:r>
          </w:p>
        </w:tc>
        <w:tc>
          <w:tcPr>
            <w:tcW w:w="1412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A47E47" w14:textId="77777777" w:rsidR="00343D27" w:rsidRPr="00712053" w:rsidRDefault="00343D27" w:rsidP="00AD4579">
            <w:pPr>
              <w:spacing w:line="480" w:lineRule="auto"/>
              <w:jc w:val="center"/>
              <w:rPr>
                <w:rFonts w:cs="Calibri"/>
                <w:i/>
              </w:rPr>
            </w:pPr>
            <w:r w:rsidRPr="00712053">
              <w:rPr>
                <w:rFonts w:cs="Calibri"/>
                <w:i/>
              </w:rPr>
              <w:t>Executive function</w:t>
            </w:r>
          </w:p>
        </w:tc>
      </w:tr>
      <w:tr w:rsidR="00343D27" w:rsidRPr="00712053" w14:paraId="54728729" w14:textId="77777777" w:rsidTr="00AD4579">
        <w:trPr>
          <w:trHeight w:val="320"/>
        </w:trPr>
        <w:tc>
          <w:tcPr>
            <w:tcW w:w="368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16002" w14:textId="77777777" w:rsidR="00343D27" w:rsidRPr="00712053" w:rsidRDefault="00343D27" w:rsidP="00AD4579">
            <w:pPr>
              <w:spacing w:line="480" w:lineRule="auto"/>
              <w:jc w:val="both"/>
              <w:rPr>
                <w:rFonts w:cs="Calibri"/>
              </w:rPr>
            </w:pPr>
            <w:r w:rsidRPr="00712053">
              <w:rPr>
                <w:rFonts w:cs="Calibri"/>
              </w:rPr>
              <w:t>TMT A (sec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CE419" w14:textId="77777777" w:rsidR="00343D27" w:rsidRPr="00712053" w:rsidRDefault="00343D27" w:rsidP="00AD4579">
            <w:pPr>
              <w:spacing w:line="480" w:lineRule="auto"/>
              <w:ind w:left="410"/>
              <w:jc w:val="center"/>
              <w:rPr>
                <w:rFonts w:cs="Calibri"/>
              </w:rPr>
            </w:pPr>
            <w:r w:rsidRPr="00712053">
              <w:rPr>
                <w:rFonts w:cs="Calibri"/>
              </w:rPr>
              <w:t>.740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775D7" w14:textId="77777777" w:rsidR="00343D27" w:rsidRPr="00712053" w:rsidRDefault="00343D27" w:rsidP="00AD4579">
            <w:pPr>
              <w:spacing w:line="480" w:lineRule="auto"/>
              <w:ind w:left="343"/>
              <w:jc w:val="center"/>
              <w:rPr>
                <w:rFonts w:cs="Calibri"/>
              </w:rPr>
            </w:pPr>
            <w:r w:rsidRPr="00712053">
              <w:rPr>
                <w:rFonts w:cs="Calibri"/>
              </w:rPr>
              <w:t>-.443</w:t>
            </w:r>
          </w:p>
        </w:tc>
        <w:tc>
          <w:tcPr>
            <w:tcW w:w="141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07C04" w14:textId="77777777" w:rsidR="00343D27" w:rsidRPr="00712053" w:rsidRDefault="00343D27" w:rsidP="00AD4579">
            <w:pPr>
              <w:spacing w:line="480" w:lineRule="auto"/>
              <w:ind w:left="233"/>
              <w:jc w:val="center"/>
              <w:rPr>
                <w:rFonts w:cs="Calibri"/>
              </w:rPr>
            </w:pPr>
            <w:r w:rsidRPr="00712053">
              <w:rPr>
                <w:rFonts w:cs="Calibri"/>
              </w:rPr>
              <w:t>-.230</w:t>
            </w:r>
          </w:p>
        </w:tc>
      </w:tr>
      <w:tr w:rsidR="00343D27" w:rsidRPr="00712053" w14:paraId="62C2529D" w14:textId="77777777" w:rsidTr="00AD4579">
        <w:trPr>
          <w:trHeight w:val="320"/>
        </w:trPr>
        <w:tc>
          <w:tcPr>
            <w:tcW w:w="368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80457" w14:textId="77777777" w:rsidR="00343D27" w:rsidRPr="00712053" w:rsidRDefault="00343D27" w:rsidP="00AD4579">
            <w:pPr>
              <w:spacing w:line="480" w:lineRule="auto"/>
              <w:jc w:val="both"/>
              <w:rPr>
                <w:rFonts w:cs="Calibri"/>
              </w:rPr>
            </w:pPr>
            <w:r w:rsidRPr="00712053">
              <w:rPr>
                <w:rFonts w:cs="Calibri"/>
              </w:rPr>
              <w:t>TMT B (sec)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B4C47" w14:textId="77777777" w:rsidR="00343D27" w:rsidRPr="00712053" w:rsidRDefault="00343D27" w:rsidP="00AD4579">
            <w:pPr>
              <w:spacing w:line="480" w:lineRule="auto"/>
              <w:ind w:left="410"/>
              <w:jc w:val="center"/>
              <w:rPr>
                <w:rFonts w:cs="Calibri"/>
              </w:rPr>
            </w:pPr>
            <w:r w:rsidRPr="00712053">
              <w:rPr>
                <w:rFonts w:cs="Calibri"/>
              </w:rPr>
              <w:t>.675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8FA355B" w14:textId="77777777" w:rsidR="00343D27" w:rsidRPr="00712053" w:rsidRDefault="00343D27" w:rsidP="00AD4579">
            <w:pPr>
              <w:spacing w:line="480" w:lineRule="auto"/>
              <w:ind w:left="343"/>
              <w:jc w:val="center"/>
              <w:rPr>
                <w:rFonts w:cs="Calibri"/>
              </w:rPr>
            </w:pPr>
            <w:r w:rsidRPr="00712053">
              <w:rPr>
                <w:rFonts w:cs="Calibri"/>
              </w:rPr>
              <w:t>-.537</w:t>
            </w:r>
          </w:p>
        </w:tc>
        <w:tc>
          <w:tcPr>
            <w:tcW w:w="141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DBDAC" w14:textId="77777777" w:rsidR="00343D27" w:rsidRPr="00712053" w:rsidRDefault="00343D27" w:rsidP="00AD4579">
            <w:pPr>
              <w:spacing w:line="480" w:lineRule="auto"/>
              <w:ind w:left="233"/>
              <w:jc w:val="center"/>
              <w:rPr>
                <w:rFonts w:cs="Calibri"/>
              </w:rPr>
            </w:pPr>
            <w:r w:rsidRPr="00712053">
              <w:rPr>
                <w:rFonts w:cs="Calibri"/>
              </w:rPr>
              <w:t>.547</w:t>
            </w:r>
          </w:p>
        </w:tc>
      </w:tr>
      <w:tr w:rsidR="00343D27" w:rsidRPr="00712053" w14:paraId="7AA60A9C" w14:textId="77777777" w:rsidTr="00AD4579">
        <w:trPr>
          <w:trHeight w:val="320"/>
        </w:trPr>
        <w:tc>
          <w:tcPr>
            <w:tcW w:w="368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836DD" w14:textId="77777777" w:rsidR="00343D27" w:rsidRPr="00712053" w:rsidRDefault="00343D27" w:rsidP="00AD4579">
            <w:pPr>
              <w:spacing w:line="480" w:lineRule="auto"/>
              <w:jc w:val="both"/>
              <w:rPr>
                <w:rFonts w:cs="Calibri"/>
              </w:rPr>
            </w:pPr>
            <w:r w:rsidRPr="00712053">
              <w:rPr>
                <w:rFonts w:cs="Calibri"/>
              </w:rPr>
              <w:t>Stroop Dots (sec)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D905C" w14:textId="77777777" w:rsidR="00343D27" w:rsidRPr="00712053" w:rsidRDefault="00343D27" w:rsidP="00AD4579">
            <w:pPr>
              <w:spacing w:line="480" w:lineRule="auto"/>
              <w:ind w:left="410"/>
              <w:jc w:val="center"/>
              <w:rPr>
                <w:rFonts w:cs="Calibri"/>
              </w:rPr>
            </w:pPr>
            <w:r w:rsidRPr="00712053">
              <w:rPr>
                <w:rFonts w:cs="Calibri"/>
              </w:rPr>
              <w:t>.82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7E7C541" w14:textId="77777777" w:rsidR="00343D27" w:rsidRPr="00712053" w:rsidRDefault="00343D27" w:rsidP="00AD4579">
            <w:pPr>
              <w:spacing w:line="480" w:lineRule="auto"/>
              <w:ind w:left="343"/>
              <w:jc w:val="center"/>
              <w:rPr>
                <w:rFonts w:cs="Calibri"/>
              </w:rPr>
            </w:pPr>
            <w:r w:rsidRPr="00712053">
              <w:rPr>
                <w:rFonts w:cs="Calibri"/>
              </w:rPr>
              <w:t>-.117</w:t>
            </w:r>
          </w:p>
        </w:tc>
        <w:tc>
          <w:tcPr>
            <w:tcW w:w="141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7326B" w14:textId="77777777" w:rsidR="00343D27" w:rsidRPr="00712053" w:rsidRDefault="00343D27" w:rsidP="00AD4579">
            <w:pPr>
              <w:spacing w:line="480" w:lineRule="auto"/>
              <w:ind w:left="233"/>
              <w:jc w:val="center"/>
              <w:rPr>
                <w:rFonts w:cs="Calibri"/>
              </w:rPr>
            </w:pPr>
            <w:r w:rsidRPr="00712053">
              <w:rPr>
                <w:rFonts w:cs="Calibri"/>
              </w:rPr>
              <w:t>-.220</w:t>
            </w:r>
          </w:p>
        </w:tc>
      </w:tr>
      <w:tr w:rsidR="00343D27" w:rsidRPr="00712053" w14:paraId="4F88B085" w14:textId="77777777" w:rsidTr="00AD4579">
        <w:trPr>
          <w:trHeight w:val="320"/>
        </w:trPr>
        <w:tc>
          <w:tcPr>
            <w:tcW w:w="368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1F769" w14:textId="77777777" w:rsidR="00343D27" w:rsidRPr="00712053" w:rsidRDefault="00343D27" w:rsidP="00AD4579">
            <w:pPr>
              <w:spacing w:line="480" w:lineRule="auto"/>
              <w:jc w:val="both"/>
              <w:rPr>
                <w:rFonts w:cs="Calibri"/>
              </w:rPr>
            </w:pPr>
            <w:r w:rsidRPr="00712053">
              <w:rPr>
                <w:rFonts w:cs="Calibri"/>
              </w:rPr>
              <w:t>Digit Span total raw score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D50FC" w14:textId="77777777" w:rsidR="00343D27" w:rsidRPr="00712053" w:rsidRDefault="00343D27" w:rsidP="00AD4579">
            <w:pPr>
              <w:spacing w:line="480" w:lineRule="auto"/>
              <w:ind w:left="410"/>
              <w:jc w:val="center"/>
              <w:rPr>
                <w:rFonts w:cs="Calibri"/>
              </w:rPr>
            </w:pPr>
            <w:r w:rsidRPr="00712053">
              <w:rPr>
                <w:rFonts w:cs="Calibri"/>
              </w:rPr>
              <w:t>-.705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B08A539" w14:textId="77777777" w:rsidR="00343D27" w:rsidRPr="00712053" w:rsidRDefault="00343D27" w:rsidP="00AD4579">
            <w:pPr>
              <w:spacing w:line="480" w:lineRule="auto"/>
              <w:ind w:left="343"/>
              <w:jc w:val="center"/>
              <w:rPr>
                <w:rFonts w:cs="Calibri"/>
              </w:rPr>
            </w:pPr>
            <w:r w:rsidRPr="00712053">
              <w:rPr>
                <w:rFonts w:cs="Calibri"/>
              </w:rPr>
              <w:t>.201</w:t>
            </w:r>
          </w:p>
        </w:tc>
        <w:tc>
          <w:tcPr>
            <w:tcW w:w="141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72EBC" w14:textId="77777777" w:rsidR="00343D27" w:rsidRPr="00712053" w:rsidRDefault="00343D27" w:rsidP="00AD4579">
            <w:pPr>
              <w:spacing w:line="480" w:lineRule="auto"/>
              <w:ind w:left="233"/>
              <w:jc w:val="center"/>
              <w:rPr>
                <w:rFonts w:cs="Calibri"/>
              </w:rPr>
            </w:pPr>
            <w:r w:rsidRPr="00712053">
              <w:rPr>
                <w:rFonts w:cs="Calibri"/>
              </w:rPr>
              <w:t>-.484</w:t>
            </w:r>
          </w:p>
        </w:tc>
      </w:tr>
      <w:tr w:rsidR="00343D27" w:rsidRPr="00712053" w14:paraId="55FB52E8" w14:textId="77777777" w:rsidTr="00AD4579">
        <w:trPr>
          <w:trHeight w:val="320"/>
        </w:trPr>
        <w:tc>
          <w:tcPr>
            <w:tcW w:w="368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8D06F" w14:textId="77777777" w:rsidR="00343D27" w:rsidRPr="00712053" w:rsidRDefault="00343D27" w:rsidP="00AD4579">
            <w:pPr>
              <w:spacing w:line="480" w:lineRule="auto"/>
              <w:jc w:val="both"/>
              <w:rPr>
                <w:rFonts w:cs="Calibri"/>
              </w:rPr>
            </w:pPr>
            <w:r w:rsidRPr="00712053">
              <w:rPr>
                <w:rFonts w:cs="Calibri"/>
              </w:rPr>
              <w:t>RAVLT Total Score (Trials A1–A5)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0FE4E" w14:textId="77777777" w:rsidR="00343D27" w:rsidRPr="00712053" w:rsidRDefault="00343D27" w:rsidP="00AD4579">
            <w:pPr>
              <w:spacing w:line="480" w:lineRule="auto"/>
              <w:ind w:left="410"/>
              <w:jc w:val="center"/>
              <w:rPr>
                <w:rFonts w:cs="Calibri"/>
              </w:rPr>
            </w:pPr>
            <w:r w:rsidRPr="00712053">
              <w:rPr>
                <w:rFonts w:cs="Calibri"/>
              </w:rPr>
              <w:t>-.35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C78B0DA" w14:textId="77777777" w:rsidR="00343D27" w:rsidRPr="00712053" w:rsidRDefault="00343D27" w:rsidP="00AD4579">
            <w:pPr>
              <w:spacing w:line="480" w:lineRule="auto"/>
              <w:ind w:left="343"/>
              <w:jc w:val="center"/>
              <w:rPr>
                <w:rFonts w:cs="Calibri"/>
              </w:rPr>
            </w:pPr>
            <w:r w:rsidRPr="00712053">
              <w:rPr>
                <w:rFonts w:cs="Calibri"/>
              </w:rPr>
              <w:t>.852</w:t>
            </w:r>
          </w:p>
        </w:tc>
        <w:tc>
          <w:tcPr>
            <w:tcW w:w="141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59613" w14:textId="77777777" w:rsidR="00343D27" w:rsidRPr="00712053" w:rsidRDefault="00343D27" w:rsidP="00AD4579">
            <w:pPr>
              <w:spacing w:line="480" w:lineRule="auto"/>
              <w:ind w:left="233"/>
              <w:jc w:val="center"/>
              <w:rPr>
                <w:rFonts w:cs="Calibri"/>
              </w:rPr>
            </w:pPr>
            <w:r w:rsidRPr="00712053">
              <w:rPr>
                <w:rFonts w:cs="Calibri"/>
              </w:rPr>
              <w:t>-.316</w:t>
            </w:r>
          </w:p>
        </w:tc>
      </w:tr>
      <w:tr w:rsidR="00343D27" w:rsidRPr="00712053" w14:paraId="4A9FA19C" w14:textId="77777777" w:rsidTr="00AD4579">
        <w:trPr>
          <w:trHeight w:val="320"/>
        </w:trPr>
        <w:tc>
          <w:tcPr>
            <w:tcW w:w="368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A87FCD" w14:textId="77777777" w:rsidR="00343D27" w:rsidRPr="00712053" w:rsidRDefault="00343D27" w:rsidP="00AD4579">
            <w:pPr>
              <w:spacing w:line="480" w:lineRule="auto"/>
              <w:jc w:val="both"/>
              <w:rPr>
                <w:rFonts w:cs="Calibri"/>
              </w:rPr>
            </w:pPr>
            <w:r w:rsidRPr="00712053">
              <w:rPr>
                <w:rFonts w:cs="Calibri"/>
              </w:rPr>
              <w:t>RAVLT Delayed Recall (Trial A7)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4C3B9611" w14:textId="77777777" w:rsidR="00343D27" w:rsidRPr="00712053" w:rsidRDefault="00343D27" w:rsidP="00AD4579">
            <w:pPr>
              <w:spacing w:line="480" w:lineRule="auto"/>
              <w:ind w:left="410"/>
              <w:jc w:val="center"/>
              <w:rPr>
                <w:rFonts w:cs="Calibri"/>
              </w:rPr>
            </w:pPr>
            <w:r w:rsidRPr="00712053">
              <w:rPr>
                <w:rFonts w:cs="Calibri"/>
              </w:rPr>
              <w:t>-.268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24F8E5AA" w14:textId="77777777" w:rsidR="00343D27" w:rsidRPr="00712053" w:rsidRDefault="00343D27" w:rsidP="00AD4579">
            <w:pPr>
              <w:spacing w:line="480" w:lineRule="auto"/>
              <w:ind w:left="343"/>
              <w:jc w:val="center"/>
              <w:rPr>
                <w:rFonts w:cs="Calibri"/>
              </w:rPr>
            </w:pPr>
            <w:r w:rsidRPr="00712053">
              <w:rPr>
                <w:rFonts w:cs="Calibri"/>
              </w:rPr>
              <w:t>.881</w:t>
            </w:r>
          </w:p>
        </w:tc>
        <w:tc>
          <w:tcPr>
            <w:tcW w:w="141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8F7C47" w14:textId="77777777" w:rsidR="00343D27" w:rsidRPr="00712053" w:rsidRDefault="00343D27" w:rsidP="00AD4579">
            <w:pPr>
              <w:spacing w:line="480" w:lineRule="auto"/>
              <w:ind w:left="233"/>
              <w:jc w:val="center"/>
              <w:rPr>
                <w:rFonts w:cs="Calibri"/>
              </w:rPr>
            </w:pPr>
            <w:r w:rsidRPr="00712053">
              <w:rPr>
                <w:rFonts w:cs="Calibri"/>
              </w:rPr>
              <w:t>-.121</w:t>
            </w:r>
          </w:p>
        </w:tc>
      </w:tr>
      <w:tr w:rsidR="00343D27" w:rsidRPr="00712053" w14:paraId="50B1D169" w14:textId="77777777" w:rsidTr="00AD4579">
        <w:trPr>
          <w:trHeight w:val="320"/>
        </w:trPr>
        <w:tc>
          <w:tcPr>
            <w:tcW w:w="368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7B436" w14:textId="77777777" w:rsidR="00343D27" w:rsidRPr="00712053" w:rsidRDefault="00343D27" w:rsidP="00AD4579">
            <w:pPr>
              <w:spacing w:line="480" w:lineRule="auto"/>
              <w:jc w:val="both"/>
              <w:rPr>
                <w:rFonts w:cs="Calibri"/>
              </w:rPr>
            </w:pPr>
            <w:r w:rsidRPr="00712053">
              <w:rPr>
                <w:rFonts w:cs="Calibri"/>
              </w:rPr>
              <w:t>RCFT Delayed recall score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973F3" w14:textId="77777777" w:rsidR="00343D27" w:rsidRPr="00712053" w:rsidRDefault="00343D27" w:rsidP="00AD4579">
            <w:pPr>
              <w:spacing w:line="480" w:lineRule="auto"/>
              <w:ind w:left="410"/>
              <w:jc w:val="center"/>
              <w:rPr>
                <w:rFonts w:cs="Calibri"/>
              </w:rPr>
            </w:pPr>
            <w:r w:rsidRPr="00712053">
              <w:rPr>
                <w:rFonts w:cs="Calibri"/>
              </w:rPr>
              <w:t>-.077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502268B" w14:textId="77777777" w:rsidR="00343D27" w:rsidRPr="00712053" w:rsidRDefault="00343D27" w:rsidP="00AD4579">
            <w:pPr>
              <w:spacing w:line="480" w:lineRule="auto"/>
              <w:ind w:left="343"/>
              <w:jc w:val="center"/>
              <w:rPr>
                <w:rFonts w:cs="Calibri"/>
              </w:rPr>
            </w:pPr>
            <w:r w:rsidRPr="00712053">
              <w:rPr>
                <w:rFonts w:cs="Calibri"/>
              </w:rPr>
              <w:t>.745</w:t>
            </w:r>
          </w:p>
        </w:tc>
        <w:tc>
          <w:tcPr>
            <w:tcW w:w="141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D603D" w14:textId="77777777" w:rsidR="00343D27" w:rsidRPr="00712053" w:rsidRDefault="00343D27" w:rsidP="00AD4579">
            <w:pPr>
              <w:spacing w:line="480" w:lineRule="auto"/>
              <w:ind w:left="233"/>
              <w:jc w:val="center"/>
              <w:rPr>
                <w:rFonts w:cs="Calibri"/>
              </w:rPr>
            </w:pPr>
            <w:r w:rsidRPr="00712053">
              <w:rPr>
                <w:rFonts w:cs="Calibri"/>
              </w:rPr>
              <w:t>-.069</w:t>
            </w:r>
          </w:p>
        </w:tc>
      </w:tr>
      <w:tr w:rsidR="00343D27" w:rsidRPr="00712053" w14:paraId="11F292BA" w14:textId="77777777" w:rsidTr="00AD4579">
        <w:trPr>
          <w:trHeight w:val="320"/>
        </w:trPr>
        <w:tc>
          <w:tcPr>
            <w:tcW w:w="368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B8D66" w14:textId="77777777" w:rsidR="00343D27" w:rsidRPr="00712053" w:rsidRDefault="00343D27" w:rsidP="00AD4579">
            <w:pPr>
              <w:spacing w:line="480" w:lineRule="auto"/>
              <w:jc w:val="both"/>
              <w:rPr>
                <w:rFonts w:cs="Calibri"/>
              </w:rPr>
            </w:pPr>
            <w:r w:rsidRPr="00712053">
              <w:rPr>
                <w:rFonts w:cs="Calibri"/>
              </w:rPr>
              <w:t>TMT Ratio score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C5D3E" w14:textId="77777777" w:rsidR="00343D27" w:rsidRPr="00712053" w:rsidRDefault="00343D27" w:rsidP="00AD4579">
            <w:pPr>
              <w:spacing w:line="480" w:lineRule="auto"/>
              <w:ind w:left="410"/>
              <w:jc w:val="center"/>
              <w:rPr>
                <w:rFonts w:cs="Calibri"/>
              </w:rPr>
            </w:pPr>
            <w:r w:rsidRPr="00712053">
              <w:rPr>
                <w:rFonts w:cs="Calibri"/>
              </w:rPr>
              <w:t>.10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F01EF89" w14:textId="77777777" w:rsidR="00343D27" w:rsidRPr="00712053" w:rsidRDefault="00343D27" w:rsidP="00AD4579">
            <w:pPr>
              <w:spacing w:line="480" w:lineRule="auto"/>
              <w:ind w:left="343"/>
              <w:jc w:val="center"/>
              <w:rPr>
                <w:rFonts w:cs="Calibri"/>
              </w:rPr>
            </w:pPr>
            <w:r w:rsidRPr="00712053">
              <w:rPr>
                <w:rFonts w:cs="Calibri"/>
              </w:rPr>
              <w:t>-.154</w:t>
            </w:r>
          </w:p>
        </w:tc>
        <w:tc>
          <w:tcPr>
            <w:tcW w:w="141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F36B4" w14:textId="77777777" w:rsidR="00343D27" w:rsidRPr="00712053" w:rsidRDefault="00343D27" w:rsidP="00AD4579">
            <w:pPr>
              <w:spacing w:line="480" w:lineRule="auto"/>
              <w:ind w:left="233"/>
              <w:jc w:val="center"/>
              <w:rPr>
                <w:rFonts w:cs="Calibri"/>
              </w:rPr>
            </w:pPr>
            <w:r w:rsidRPr="00712053">
              <w:rPr>
                <w:rFonts w:cs="Calibri"/>
              </w:rPr>
              <w:t>.865</w:t>
            </w:r>
          </w:p>
        </w:tc>
      </w:tr>
      <w:tr w:rsidR="00343D27" w:rsidRPr="00712053" w14:paraId="6EE09E8A" w14:textId="77777777" w:rsidTr="00AD4579">
        <w:trPr>
          <w:trHeight w:val="320"/>
        </w:trPr>
        <w:tc>
          <w:tcPr>
            <w:tcW w:w="368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39C73" w14:textId="77777777" w:rsidR="00343D27" w:rsidRPr="00712053" w:rsidRDefault="00343D27" w:rsidP="00AD4579">
            <w:pPr>
              <w:spacing w:line="480" w:lineRule="auto"/>
              <w:jc w:val="both"/>
              <w:rPr>
                <w:rFonts w:cs="Calibri"/>
              </w:rPr>
            </w:pPr>
            <w:r w:rsidRPr="00712053">
              <w:rPr>
                <w:rFonts w:cs="Calibri"/>
              </w:rPr>
              <w:t>Stroop Interference Score</w:t>
            </w:r>
          </w:p>
        </w:tc>
        <w:tc>
          <w:tcPr>
            <w:tcW w:w="226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5A812" w14:textId="77777777" w:rsidR="00343D27" w:rsidRPr="00712053" w:rsidRDefault="00343D27" w:rsidP="00AD4579">
            <w:pPr>
              <w:spacing w:line="480" w:lineRule="auto"/>
              <w:ind w:left="410"/>
              <w:jc w:val="center"/>
              <w:rPr>
                <w:rFonts w:cs="Calibri"/>
              </w:rPr>
            </w:pPr>
            <w:r w:rsidRPr="00712053">
              <w:rPr>
                <w:rFonts w:cs="Calibri"/>
              </w:rPr>
              <w:t>-.186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D682B" w14:textId="77777777" w:rsidR="00343D27" w:rsidRPr="00712053" w:rsidRDefault="00343D27" w:rsidP="00AD4579">
            <w:pPr>
              <w:spacing w:line="480" w:lineRule="auto"/>
              <w:ind w:left="343"/>
              <w:jc w:val="center"/>
              <w:rPr>
                <w:rFonts w:cs="Calibri"/>
              </w:rPr>
            </w:pPr>
            <w:r w:rsidRPr="00712053">
              <w:rPr>
                <w:rFonts w:cs="Calibri"/>
              </w:rPr>
              <w:t>-.124</w:t>
            </w:r>
          </w:p>
        </w:tc>
        <w:tc>
          <w:tcPr>
            <w:tcW w:w="141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22B37" w14:textId="77777777" w:rsidR="00343D27" w:rsidRPr="00712053" w:rsidRDefault="00343D27" w:rsidP="00AD4579">
            <w:pPr>
              <w:spacing w:line="480" w:lineRule="auto"/>
              <w:ind w:left="233"/>
              <w:jc w:val="center"/>
              <w:rPr>
                <w:rFonts w:cs="Calibri"/>
              </w:rPr>
            </w:pPr>
            <w:r w:rsidRPr="00712053">
              <w:rPr>
                <w:rFonts w:cs="Calibri"/>
              </w:rPr>
              <w:t>.693</w:t>
            </w:r>
          </w:p>
        </w:tc>
      </w:tr>
    </w:tbl>
    <w:p w14:paraId="3A2F11DD" w14:textId="77777777" w:rsidR="00343D27" w:rsidRPr="00712053" w:rsidRDefault="00343D27" w:rsidP="00343D27">
      <w:pPr>
        <w:spacing w:line="480" w:lineRule="auto"/>
        <w:jc w:val="both"/>
      </w:pPr>
      <w:r w:rsidRPr="00712053">
        <w:t>TMT: Trail Making Test; Stroop: Victoria Stroop Test; RAVLT: Rey Auditory Verbal Learning Test; RCFT: Rey-</w:t>
      </w:r>
      <w:proofErr w:type="spellStart"/>
      <w:r w:rsidRPr="00712053">
        <w:t>Osterrieth</w:t>
      </w:r>
      <w:proofErr w:type="spellEnd"/>
      <w:r w:rsidRPr="00712053">
        <w:t xml:space="preserve"> Complex Figure Test</w:t>
      </w:r>
    </w:p>
    <w:p w14:paraId="079AF2A9" w14:textId="77777777" w:rsidR="00343D27" w:rsidRPr="00343D27" w:rsidRDefault="00343D27" w:rsidP="007D2D93">
      <w:pPr>
        <w:spacing w:line="480" w:lineRule="auto"/>
        <w:rPr>
          <w:lang w:val="en-AU"/>
        </w:rPr>
      </w:pPr>
    </w:p>
    <w:p w14:paraId="7C9AACFD" w14:textId="77777777" w:rsidR="007D2D93" w:rsidRPr="007D2D93" w:rsidRDefault="007D2D93" w:rsidP="007A39DA">
      <w:pPr>
        <w:spacing w:line="480" w:lineRule="auto"/>
        <w:rPr>
          <w:lang w:val="en-AU"/>
        </w:rPr>
      </w:pPr>
    </w:p>
    <w:p w14:paraId="3FA8BC63" w14:textId="37689688" w:rsidR="00250370" w:rsidRDefault="00250370" w:rsidP="00BD71E3">
      <w:pPr>
        <w:spacing w:line="480" w:lineRule="auto"/>
        <w:rPr>
          <w:u w:val="single"/>
          <w:lang w:val="en-AU"/>
        </w:rPr>
      </w:pPr>
    </w:p>
    <w:p w14:paraId="3BADD709" w14:textId="77777777" w:rsidR="008D510F" w:rsidRDefault="008D510F">
      <w:pPr>
        <w:rPr>
          <w:i/>
          <w:iCs/>
          <w:u w:val="single"/>
          <w:lang w:val="en-AU"/>
        </w:rPr>
      </w:pPr>
      <w:r>
        <w:rPr>
          <w:i/>
          <w:iCs/>
          <w:u w:val="single"/>
          <w:lang w:val="en-AU"/>
        </w:rPr>
        <w:br w:type="page"/>
      </w:r>
    </w:p>
    <w:p w14:paraId="6739E9E9" w14:textId="77777777" w:rsidR="00250370" w:rsidRDefault="00250370" w:rsidP="00BD71E3">
      <w:pPr>
        <w:spacing w:line="480" w:lineRule="auto"/>
        <w:rPr>
          <w:u w:val="single"/>
          <w:lang w:val="en-AU"/>
        </w:rPr>
      </w:pPr>
    </w:p>
    <w:p w14:paraId="56372913" w14:textId="2019E052" w:rsidR="001254D6" w:rsidRDefault="001254D6">
      <w:pPr>
        <w:rPr>
          <w:b/>
          <w:bCs/>
          <w:lang w:val="en-AU"/>
        </w:rPr>
      </w:pPr>
    </w:p>
    <w:p w14:paraId="33CF7C37" w14:textId="4A025301" w:rsidR="001254D6" w:rsidRDefault="001254D6" w:rsidP="001254D6">
      <w:pPr>
        <w:spacing w:line="480" w:lineRule="auto"/>
        <w:rPr>
          <w:lang w:val="en-AU"/>
        </w:rPr>
      </w:pPr>
      <w:r>
        <w:rPr>
          <w:b/>
          <w:bCs/>
          <w:lang w:val="en-AU"/>
        </w:rPr>
        <w:t>Results</w:t>
      </w:r>
    </w:p>
    <w:p w14:paraId="1BAA2CD7" w14:textId="65DF58F7" w:rsidR="00BD71E3" w:rsidRPr="00742450" w:rsidRDefault="00BD71E3" w:rsidP="00BD71E3">
      <w:pPr>
        <w:spacing w:line="480" w:lineRule="auto"/>
        <w:rPr>
          <w:lang w:val="en-AU"/>
        </w:rPr>
      </w:pPr>
      <w:r w:rsidRPr="00742450">
        <w:rPr>
          <w:u w:val="single"/>
          <w:lang w:val="en-AU"/>
        </w:rPr>
        <w:t>Supplementary Table S</w:t>
      </w:r>
      <w:r w:rsidR="006131AA">
        <w:rPr>
          <w:u w:val="single"/>
          <w:lang w:val="en-AU"/>
        </w:rPr>
        <w:t>2</w:t>
      </w:r>
      <w:r w:rsidRPr="00742450">
        <w:rPr>
          <w:u w:val="single"/>
          <w:lang w:val="en-AU"/>
        </w:rPr>
        <w:t xml:space="preserve">. Significant multiple regression analysis results for SDMT by tract </w:t>
      </w:r>
      <w:r w:rsidR="00616D8F">
        <w:rPr>
          <w:u w:val="single"/>
          <w:lang w:val="en-AU"/>
        </w:rPr>
        <w:t>for TC</w:t>
      </w:r>
      <w:r w:rsidRPr="00742450">
        <w:rPr>
          <w:u w:val="single"/>
          <w:lang w:val="en-AU"/>
        </w:rPr>
        <w:t xml:space="preserve"> group</w:t>
      </w:r>
    </w:p>
    <w:tbl>
      <w:tblPr>
        <w:tblW w:w="13603" w:type="dxa"/>
        <w:tblBorders>
          <w:top w:val="single" w:sz="4" w:space="0" w:color="auto"/>
          <w:bottom w:val="single" w:sz="4" w:space="0" w:color="auto"/>
        </w:tblBorders>
        <w:tblLayout w:type="fixed"/>
        <w:tblLook w:val="06A0" w:firstRow="1" w:lastRow="0" w:firstColumn="1" w:lastColumn="0" w:noHBand="1" w:noVBand="1"/>
      </w:tblPr>
      <w:tblGrid>
        <w:gridCol w:w="1271"/>
        <w:gridCol w:w="851"/>
        <w:gridCol w:w="1842"/>
        <w:gridCol w:w="1134"/>
        <w:gridCol w:w="993"/>
        <w:gridCol w:w="1559"/>
        <w:gridCol w:w="1559"/>
        <w:gridCol w:w="1134"/>
        <w:gridCol w:w="3260"/>
      </w:tblGrid>
      <w:tr w:rsidR="00AD4579" w:rsidRPr="00616D8F" w14:paraId="7EF1CB8C" w14:textId="17443456" w:rsidTr="001B1FBD">
        <w:trPr>
          <w:trHeight w:val="322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A2EADDB" w14:textId="77777777" w:rsidR="00AD4579" w:rsidRDefault="00AD4579" w:rsidP="00BD71E3">
            <w:pPr>
              <w:spacing w:line="480" w:lineRule="auto"/>
              <w:rPr>
                <w:rFonts w:cs="Calibri"/>
                <w:b/>
                <w:bCs/>
              </w:rPr>
            </w:pPr>
          </w:p>
          <w:p w14:paraId="357C1F74" w14:textId="4C5168CF" w:rsidR="00AD4579" w:rsidRPr="00616D8F" w:rsidRDefault="00AD4579" w:rsidP="00BD71E3">
            <w:pPr>
              <w:spacing w:line="480" w:lineRule="auto"/>
              <w:rPr>
                <w:rFonts w:cs="Calibri"/>
                <w:b/>
                <w:bCs/>
              </w:rPr>
            </w:pPr>
            <w:r w:rsidRPr="00616D8F">
              <w:rPr>
                <w:rFonts w:cs="Calibri"/>
                <w:b/>
                <w:bCs/>
              </w:rPr>
              <w:t>Tract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32965514" w14:textId="77777777" w:rsidR="00B8443B" w:rsidRDefault="00B8443B" w:rsidP="00B8443B">
            <w:pPr>
              <w:spacing w:line="480" w:lineRule="auto"/>
              <w:ind w:left="-253" w:right="-90" w:firstLine="32"/>
              <w:jc w:val="center"/>
              <w:rPr>
                <w:rFonts w:cs="Calibri"/>
                <w:b/>
                <w:bCs/>
              </w:rPr>
            </w:pPr>
          </w:p>
          <w:p w14:paraId="734C3555" w14:textId="40F520A9" w:rsidR="00B8443B" w:rsidRPr="001B1FBD" w:rsidRDefault="00AD4579" w:rsidP="001B1FBD">
            <w:pPr>
              <w:spacing w:line="480" w:lineRule="auto"/>
              <w:ind w:right="-90"/>
              <w:jc w:val="center"/>
              <w:rPr>
                <w:rFonts w:cs="Calibri"/>
                <w:b/>
                <w:bCs/>
              </w:rPr>
            </w:pPr>
            <w:r w:rsidRPr="00616D8F">
              <w:rPr>
                <w:rFonts w:cs="Calibri"/>
                <w:b/>
                <w:bCs/>
              </w:rPr>
              <w:t>Metric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1A2CA630" w14:textId="7A1823B6" w:rsidR="00AD4579" w:rsidRPr="00A3018D" w:rsidRDefault="00AD4579" w:rsidP="00BD71E3">
            <w:pPr>
              <w:spacing w:line="480" w:lineRule="auto"/>
              <w:ind w:left="-109" w:right="-90" w:firstLine="32"/>
              <w:jc w:val="center"/>
              <w:rPr>
                <w:rFonts w:cs="Calibri"/>
                <w:b/>
                <w:bCs/>
                <w:lang w:val="pt-BR"/>
              </w:rPr>
            </w:pPr>
            <w:r w:rsidRPr="00A3018D">
              <w:rPr>
                <w:rFonts w:cs="Calibri"/>
                <w:b/>
                <w:bCs/>
                <w:lang w:val="pt-BR"/>
              </w:rPr>
              <w:t xml:space="preserve"> </w:t>
            </w:r>
            <w:proofErr w:type="spellStart"/>
            <w:r w:rsidRPr="00A3018D">
              <w:rPr>
                <w:rFonts w:cs="Calibri"/>
                <w:b/>
                <w:bCs/>
                <w:lang w:val="pt-BR"/>
              </w:rPr>
              <w:t>Bn</w:t>
            </w:r>
            <w:proofErr w:type="spellEnd"/>
            <w:r w:rsidRPr="00A3018D">
              <w:rPr>
                <w:rFonts w:cs="Calibri"/>
                <w:b/>
                <w:bCs/>
                <w:lang w:val="pt-BR"/>
              </w:rPr>
              <w:t xml:space="preserve"> </w:t>
            </w:r>
            <w:proofErr w:type="spellStart"/>
            <w:r w:rsidRPr="00A3018D">
              <w:rPr>
                <w:rFonts w:cs="Calibri"/>
                <w:b/>
                <w:bCs/>
                <w:lang w:val="pt-BR"/>
              </w:rPr>
              <w:t>Gp</w:t>
            </w:r>
            <w:proofErr w:type="spellEnd"/>
            <w:r w:rsidRPr="00A3018D">
              <w:rPr>
                <w:rFonts w:cs="Calibri"/>
                <w:b/>
                <w:bCs/>
                <w:lang w:val="pt-BR"/>
              </w:rPr>
              <w:t xml:space="preserve"> </w:t>
            </w:r>
            <w:proofErr w:type="spellStart"/>
            <w:r w:rsidRPr="00A3018D">
              <w:rPr>
                <w:rFonts w:cs="Calibri"/>
                <w:b/>
                <w:bCs/>
                <w:lang w:val="pt-BR"/>
              </w:rPr>
              <w:t>Reg</w:t>
            </w:r>
            <w:proofErr w:type="spellEnd"/>
            <w:r w:rsidRPr="00A3018D">
              <w:rPr>
                <w:rFonts w:cs="Calibri"/>
                <w:b/>
                <w:bCs/>
                <w:lang w:val="pt-BR"/>
              </w:rPr>
              <w:t xml:space="preserve"> Anal</w:t>
            </w:r>
          </w:p>
          <w:p w14:paraId="12A7A12F" w14:textId="32E1C418" w:rsidR="00AD4579" w:rsidRPr="00A3018D" w:rsidRDefault="00AD4579" w:rsidP="00BD71E3">
            <w:pPr>
              <w:spacing w:line="480" w:lineRule="auto"/>
              <w:ind w:left="-109" w:right="-90" w:firstLine="32"/>
              <w:jc w:val="center"/>
              <w:rPr>
                <w:rFonts w:cs="Calibri"/>
                <w:b/>
                <w:bCs/>
                <w:lang w:val="pt-BR"/>
              </w:rPr>
            </w:pPr>
            <w:r w:rsidRPr="00A3018D">
              <w:rPr>
                <w:rFonts w:cs="Calibri"/>
                <w:b/>
                <w:bCs/>
                <w:lang w:val="pt-BR"/>
              </w:rPr>
              <w:t>F-</w:t>
            </w:r>
            <w:proofErr w:type="spellStart"/>
            <w:proofErr w:type="gramStart"/>
            <w:r w:rsidRPr="00A3018D">
              <w:rPr>
                <w:rFonts w:cs="Calibri"/>
                <w:b/>
                <w:bCs/>
                <w:lang w:val="pt-BR"/>
              </w:rPr>
              <w:t>statistic</w:t>
            </w:r>
            <w:proofErr w:type="spellEnd"/>
            <w:proofErr w:type="gram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28F9E2F" w14:textId="77777777" w:rsidR="00AD4579" w:rsidRPr="001D54C3" w:rsidRDefault="00AD4579" w:rsidP="00BD71E3">
            <w:pPr>
              <w:spacing w:line="480" w:lineRule="auto"/>
              <w:ind w:left="-109" w:right="-90" w:firstLine="32"/>
              <w:jc w:val="center"/>
              <w:rPr>
                <w:rFonts w:cs="Calibri"/>
                <w:b/>
                <w:bCs/>
                <w:lang w:val="pt-BR"/>
              </w:rPr>
            </w:pPr>
          </w:p>
          <w:p w14:paraId="75CF7D07" w14:textId="6594A520" w:rsidR="00AD4579" w:rsidRPr="00616D8F" w:rsidRDefault="00AD4579" w:rsidP="00BD71E3">
            <w:pPr>
              <w:spacing w:line="480" w:lineRule="auto"/>
              <w:ind w:left="-109" w:right="-90" w:firstLine="32"/>
              <w:jc w:val="center"/>
              <w:rPr>
                <w:rFonts w:cs="Calibri"/>
                <w:b/>
                <w:bCs/>
              </w:rPr>
            </w:pPr>
            <w:r w:rsidRPr="00616D8F">
              <w:rPr>
                <w:rFonts w:cs="Calibri"/>
                <w:b/>
                <w:bCs/>
              </w:rPr>
              <w:t>Model R</w:t>
            </w:r>
            <w:r w:rsidRPr="00616D8F">
              <w:rPr>
                <w:rFonts w:cs="Calibri"/>
                <w:b/>
                <w:bCs/>
                <w:vertAlign w:val="superscript"/>
              </w:rPr>
              <w:t>2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11A85B0" w14:textId="278E067A" w:rsidR="00AD4579" w:rsidRDefault="00AD4579" w:rsidP="00BD71E3">
            <w:pPr>
              <w:spacing w:line="480" w:lineRule="auto"/>
              <w:ind w:left="-109" w:right="-90" w:firstLine="32"/>
              <w:jc w:val="center"/>
              <w:rPr>
                <w:rFonts w:cs="Calibri"/>
                <w:b/>
                <w:bCs/>
              </w:rPr>
            </w:pPr>
          </w:p>
          <w:p w14:paraId="33FC7838" w14:textId="14BBB3C1" w:rsidR="00AD4579" w:rsidRPr="00616D8F" w:rsidRDefault="00AD4579" w:rsidP="00BD71E3">
            <w:pPr>
              <w:spacing w:line="480" w:lineRule="auto"/>
              <w:ind w:left="-109" w:right="-90" w:firstLine="32"/>
              <w:jc w:val="center"/>
              <w:rPr>
                <w:rFonts w:cs="Calibri"/>
                <w:b/>
                <w:bCs/>
              </w:rPr>
            </w:pPr>
            <w:r>
              <w:rPr>
                <w:rFonts w:cs="Calibri"/>
                <w:b/>
                <w:bCs/>
              </w:rPr>
              <w:t>Ind Var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79CCDCA" w14:textId="77777777" w:rsidR="00AD4579" w:rsidRPr="00616D8F" w:rsidRDefault="00AD4579" w:rsidP="00BD71E3">
            <w:pPr>
              <w:spacing w:line="480" w:lineRule="auto"/>
              <w:ind w:right="-131" w:firstLine="32"/>
              <w:jc w:val="center"/>
              <w:rPr>
                <w:rFonts w:cs="Calibri"/>
                <w:b/>
                <w:bCs/>
                <w:i/>
                <w:iCs/>
              </w:rPr>
            </w:pPr>
            <w:r w:rsidRPr="00616D8F">
              <w:rPr>
                <w:rFonts w:cs="Calibri"/>
                <w:b/>
                <w:bCs/>
                <w:i/>
                <w:iCs/>
              </w:rPr>
              <w:t>B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58FA93B" w14:textId="77777777" w:rsidR="00AD4579" w:rsidRPr="00616D8F" w:rsidRDefault="00AD4579" w:rsidP="00BD71E3">
            <w:pPr>
              <w:spacing w:line="480" w:lineRule="auto"/>
              <w:ind w:firstLine="32"/>
              <w:jc w:val="center"/>
              <w:rPr>
                <w:rFonts w:cs="Calibri"/>
                <w:b/>
                <w:bCs/>
                <w:i/>
                <w:iCs/>
              </w:rPr>
            </w:pPr>
            <w:r w:rsidRPr="00616D8F">
              <w:rPr>
                <w:rFonts w:cs="Calibri"/>
                <w:b/>
                <w:bCs/>
                <w:i/>
                <w:iCs/>
              </w:rPr>
              <w:t>SE B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35C172D" w14:textId="77777777" w:rsidR="00AD4579" w:rsidRPr="00616D8F" w:rsidRDefault="00AD4579" w:rsidP="00BD71E3">
            <w:pPr>
              <w:spacing w:line="480" w:lineRule="auto"/>
              <w:ind w:firstLine="99"/>
              <w:jc w:val="center"/>
              <w:rPr>
                <w:rFonts w:cs="Calibri"/>
                <w:b/>
                <w:bCs/>
              </w:rPr>
            </w:pPr>
            <w:r w:rsidRPr="00616D8F">
              <w:rPr>
                <w:rFonts w:cs="Calibri"/>
                <w:b/>
                <w:bCs/>
              </w:rPr>
              <w:sym w:font="Symbol" w:char="F062"/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755A2BD" w14:textId="39FE2182" w:rsidR="00AD4579" w:rsidRDefault="00AD4579" w:rsidP="00BD71E3">
            <w:pPr>
              <w:spacing w:line="480" w:lineRule="auto"/>
              <w:ind w:firstLine="99"/>
              <w:jc w:val="center"/>
              <w:rPr>
                <w:rFonts w:cs="Calibri"/>
                <w:b/>
                <w:bCs/>
              </w:rPr>
            </w:pPr>
            <w:r>
              <w:rPr>
                <w:rFonts w:cs="Calibri"/>
                <w:b/>
                <w:bCs/>
              </w:rPr>
              <w:t>Confidence</w:t>
            </w:r>
          </w:p>
          <w:p w14:paraId="2E98947F" w14:textId="22709D97" w:rsidR="00AD4579" w:rsidRPr="00616D8F" w:rsidRDefault="00AD4579" w:rsidP="00BD71E3">
            <w:pPr>
              <w:spacing w:line="480" w:lineRule="auto"/>
              <w:ind w:firstLine="99"/>
              <w:jc w:val="center"/>
              <w:rPr>
                <w:rFonts w:cs="Calibri"/>
                <w:b/>
                <w:bCs/>
              </w:rPr>
            </w:pPr>
            <w:r>
              <w:rPr>
                <w:rFonts w:cs="Calibri"/>
                <w:b/>
                <w:bCs/>
              </w:rPr>
              <w:t>Intervals</w:t>
            </w:r>
          </w:p>
        </w:tc>
      </w:tr>
      <w:tr w:rsidR="00AD4579" w:rsidRPr="00616D8F" w14:paraId="62D6DF00" w14:textId="2E858A07" w:rsidTr="001B1FBD">
        <w:trPr>
          <w:trHeight w:val="322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1D1AAE86" w14:textId="77777777" w:rsidR="00AD4579" w:rsidRPr="00616D8F" w:rsidRDefault="00AD4579" w:rsidP="00BD71E3">
            <w:pPr>
              <w:spacing w:line="480" w:lineRule="auto"/>
              <w:rPr>
                <w:rFonts w:cs="Calibri"/>
                <w:b/>
                <w:bCs/>
              </w:rPr>
            </w:pPr>
            <w:r w:rsidRPr="00616D8F">
              <w:rPr>
                <w:rFonts w:cs="Calibri"/>
                <w:b/>
                <w:bCs/>
              </w:rPr>
              <w:t>CC</w:t>
            </w:r>
            <w:r w:rsidRPr="00616D8F">
              <w:rPr>
                <w:rFonts w:cs="Calibri"/>
                <w:b/>
                <w:bCs/>
                <w:vertAlign w:val="superscript"/>
              </w:rPr>
              <w:t xml:space="preserve"> 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1A4E9EBA" w14:textId="0303240A" w:rsidR="00AD4579" w:rsidRPr="00616D8F" w:rsidRDefault="00AD4579" w:rsidP="00BD71E3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  <w:r w:rsidRPr="00616D8F">
              <w:rPr>
                <w:rFonts w:cs="Calibri"/>
              </w:rPr>
              <w:t>FA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</w:tcPr>
          <w:p w14:paraId="659AA64A" w14:textId="36D49152" w:rsidR="00AD4579" w:rsidRPr="00616D8F" w:rsidRDefault="00AD4579" w:rsidP="00BD71E3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  <w:r w:rsidRPr="00616D8F">
              <w:rPr>
                <w:rFonts w:cs="Calibri"/>
              </w:rPr>
              <w:t>9.183*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23A61D7A" w14:textId="43DF3901" w:rsidR="00AD4579" w:rsidRPr="00412133" w:rsidRDefault="00AD4579" w:rsidP="00BD71E3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  <w:r w:rsidRPr="00412133">
              <w:rPr>
                <w:rFonts w:cs="Calibri"/>
              </w:rPr>
              <w:t>.772**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  <w:right w:val="nil"/>
            </w:tcBorders>
          </w:tcPr>
          <w:p w14:paraId="36C5A025" w14:textId="77777777" w:rsidR="00AD4579" w:rsidRPr="00616D8F" w:rsidRDefault="00AD4579" w:rsidP="00BD71E3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  <w:r w:rsidRPr="00616D8F">
              <w:rPr>
                <w:rFonts w:cs="Calibri"/>
              </w:rPr>
              <w:t>FA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9D8894" w14:textId="77777777" w:rsidR="00AD4579" w:rsidRPr="00616D8F" w:rsidRDefault="00AD4579" w:rsidP="00BD71E3">
            <w:pPr>
              <w:spacing w:line="480" w:lineRule="auto"/>
              <w:jc w:val="center"/>
              <w:rPr>
                <w:rFonts w:cs="Calibri"/>
              </w:rPr>
            </w:pPr>
            <w:r w:rsidRPr="00616D8F">
              <w:rPr>
                <w:rFonts w:cs="Calibri"/>
              </w:rPr>
              <w:t>380.17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hideMark/>
          </w:tcPr>
          <w:p w14:paraId="748D6723" w14:textId="77777777" w:rsidR="00AD4579" w:rsidRPr="00616D8F" w:rsidRDefault="00AD4579" w:rsidP="00BD71E3">
            <w:pPr>
              <w:spacing w:line="480" w:lineRule="auto"/>
              <w:jc w:val="center"/>
              <w:rPr>
                <w:rFonts w:cs="Calibri"/>
              </w:rPr>
            </w:pPr>
            <w:r w:rsidRPr="00616D8F">
              <w:rPr>
                <w:rFonts w:cs="Calibri"/>
              </w:rPr>
              <w:t>88.939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FBA8D97" w14:textId="77777777" w:rsidR="00AD4579" w:rsidRPr="00616D8F" w:rsidRDefault="00AD4579" w:rsidP="00BD71E3">
            <w:pPr>
              <w:spacing w:line="480" w:lineRule="auto"/>
              <w:jc w:val="center"/>
              <w:rPr>
                <w:rFonts w:cs="Calibri"/>
                <w:b/>
                <w:bCs/>
              </w:rPr>
            </w:pPr>
            <w:r w:rsidRPr="00616D8F">
              <w:rPr>
                <w:rFonts w:cs="Calibri"/>
                <w:b/>
                <w:bCs/>
              </w:rPr>
              <w:t>.599**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540D09BB" w14:textId="32E41555" w:rsidR="00AD4579" w:rsidRPr="00D74606" w:rsidRDefault="00AD4579" w:rsidP="00BD71E3">
            <w:pPr>
              <w:spacing w:line="480" w:lineRule="auto"/>
              <w:jc w:val="center"/>
              <w:rPr>
                <w:rFonts w:cs="Calibri"/>
                <w:b/>
                <w:bCs/>
              </w:rPr>
            </w:pPr>
            <w:r w:rsidRPr="00D74606">
              <w:rPr>
                <w:rFonts w:cs="Calibri"/>
                <w:b/>
                <w:bCs/>
              </w:rPr>
              <w:t>191.630</w:t>
            </w:r>
            <w:r w:rsidR="00D74606">
              <w:rPr>
                <w:rFonts w:cs="Calibri"/>
                <w:b/>
                <w:bCs/>
              </w:rPr>
              <w:t xml:space="preserve"> </w:t>
            </w:r>
            <w:r w:rsidRPr="00D74606">
              <w:rPr>
                <w:rFonts w:cs="Calibri"/>
                <w:b/>
                <w:bCs/>
              </w:rPr>
              <w:t>-</w:t>
            </w:r>
            <w:r w:rsidR="00D74606">
              <w:rPr>
                <w:rFonts w:cs="Calibri"/>
                <w:b/>
                <w:bCs/>
              </w:rPr>
              <w:t xml:space="preserve"> </w:t>
            </w:r>
            <w:r w:rsidRPr="00D74606">
              <w:rPr>
                <w:rFonts w:cs="Calibri"/>
                <w:b/>
                <w:bCs/>
              </w:rPr>
              <w:t>568.713</w:t>
            </w:r>
          </w:p>
        </w:tc>
      </w:tr>
      <w:tr w:rsidR="00AD4579" w:rsidRPr="00616D8F" w14:paraId="09C656EC" w14:textId="133B26F3" w:rsidTr="001B1FBD">
        <w:trPr>
          <w:trHeight w:val="322"/>
        </w:trPr>
        <w:tc>
          <w:tcPr>
            <w:tcW w:w="1271" w:type="dxa"/>
            <w:tcBorders>
              <w:top w:val="nil"/>
              <w:left w:val="single" w:sz="4" w:space="0" w:color="auto"/>
              <w:bottom w:val="nil"/>
            </w:tcBorders>
          </w:tcPr>
          <w:p w14:paraId="6835FAA9" w14:textId="77777777" w:rsidR="00AD4579" w:rsidRPr="00616D8F" w:rsidRDefault="00AD4579" w:rsidP="00BD71E3">
            <w:pPr>
              <w:spacing w:line="480" w:lineRule="auto"/>
              <w:rPr>
                <w:rFonts w:cs="Calibri"/>
                <w:b/>
                <w:bCs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3F827C8" w14:textId="77777777" w:rsidR="00AD4579" w:rsidRPr="00616D8F" w:rsidRDefault="00AD4579" w:rsidP="00BD71E3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5123E676" w14:textId="77777777" w:rsidR="00AD4579" w:rsidRPr="00616D8F" w:rsidRDefault="00AD4579" w:rsidP="00BD71E3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9DE024D" w14:textId="78EA574C" w:rsidR="00AD4579" w:rsidRPr="00412133" w:rsidRDefault="00AD4579" w:rsidP="00BD71E3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</w:tcPr>
          <w:p w14:paraId="550B4D2A" w14:textId="77777777" w:rsidR="00AD4579" w:rsidRPr="00616D8F" w:rsidRDefault="00AD4579" w:rsidP="00BD71E3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  <w:r w:rsidRPr="00616D8F">
              <w:rPr>
                <w:rFonts w:cs="Calibri"/>
              </w:rPr>
              <w:t>Ag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9C3494" w14:textId="77777777" w:rsidR="00AD4579" w:rsidRPr="00616D8F" w:rsidRDefault="00AD4579" w:rsidP="00BD71E3">
            <w:pPr>
              <w:spacing w:line="480" w:lineRule="auto"/>
              <w:jc w:val="center"/>
              <w:rPr>
                <w:rFonts w:cs="Calibri"/>
              </w:rPr>
            </w:pPr>
            <w:r w:rsidRPr="00616D8F">
              <w:rPr>
                <w:rFonts w:cs="Calibri"/>
              </w:rPr>
              <w:t>-0.0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5C99CFF4" w14:textId="77777777" w:rsidR="00AD4579" w:rsidRPr="00616D8F" w:rsidRDefault="00AD4579" w:rsidP="00BD71E3">
            <w:pPr>
              <w:spacing w:line="480" w:lineRule="auto"/>
              <w:jc w:val="center"/>
              <w:rPr>
                <w:rFonts w:cs="Calibri"/>
              </w:rPr>
            </w:pPr>
            <w:r w:rsidRPr="00616D8F">
              <w:rPr>
                <w:rFonts w:cs="Calibri"/>
              </w:rPr>
              <w:t>0.190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13CBBAB4" w14:textId="77777777" w:rsidR="00AD4579" w:rsidRPr="00616D8F" w:rsidRDefault="00AD4579" w:rsidP="00BD71E3">
            <w:pPr>
              <w:spacing w:line="480" w:lineRule="auto"/>
              <w:jc w:val="center"/>
              <w:rPr>
                <w:rFonts w:cs="Calibri"/>
              </w:rPr>
            </w:pPr>
            <w:r w:rsidRPr="00616D8F">
              <w:rPr>
                <w:rFonts w:cs="Calibri"/>
              </w:rPr>
              <w:t>-.018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F51EDD9" w14:textId="40F1BAAD" w:rsidR="00AD4579" w:rsidRPr="00616D8F" w:rsidRDefault="00D74606" w:rsidP="00BD71E3">
            <w:pPr>
              <w:spacing w:line="48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-.426 - .378</w:t>
            </w:r>
          </w:p>
        </w:tc>
      </w:tr>
      <w:tr w:rsidR="00AD4579" w:rsidRPr="00616D8F" w14:paraId="7041ABEE" w14:textId="651E9929" w:rsidTr="001B1FBD">
        <w:trPr>
          <w:trHeight w:val="322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190152CF" w14:textId="77777777" w:rsidR="00AD4579" w:rsidRPr="00616D8F" w:rsidRDefault="00AD4579" w:rsidP="00BD71E3">
            <w:pPr>
              <w:spacing w:line="480" w:lineRule="auto"/>
              <w:rPr>
                <w:rFonts w:cs="Calibri"/>
                <w:b/>
                <w:bCs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E6DBA7A" w14:textId="77777777" w:rsidR="00AD4579" w:rsidRPr="00616D8F" w:rsidRDefault="00AD4579" w:rsidP="00BD71E3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4C087F76" w14:textId="77777777" w:rsidR="00AD4579" w:rsidRPr="00616D8F" w:rsidRDefault="00AD4579" w:rsidP="00BD71E3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2D29614" w14:textId="694D0D6A" w:rsidR="00AD4579" w:rsidRPr="00412133" w:rsidRDefault="00AD4579" w:rsidP="00BD71E3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</w:tcPr>
          <w:p w14:paraId="43D47706" w14:textId="77777777" w:rsidR="00AD4579" w:rsidRPr="00616D8F" w:rsidRDefault="00AD4579" w:rsidP="00BD71E3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  <w:r w:rsidRPr="00616D8F">
              <w:rPr>
                <w:rFonts w:cs="Calibri"/>
              </w:rPr>
              <w:t>FSI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E70163" w14:textId="77777777" w:rsidR="00AD4579" w:rsidRPr="00616D8F" w:rsidRDefault="00AD4579" w:rsidP="00BD71E3">
            <w:pPr>
              <w:spacing w:line="480" w:lineRule="auto"/>
              <w:jc w:val="center"/>
              <w:rPr>
                <w:rFonts w:cs="Calibri"/>
              </w:rPr>
            </w:pPr>
            <w:r w:rsidRPr="00616D8F">
              <w:rPr>
                <w:rFonts w:cs="Calibri"/>
              </w:rPr>
              <w:t>0.88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612D157E" w14:textId="77777777" w:rsidR="00AD4579" w:rsidRPr="00616D8F" w:rsidRDefault="00AD4579" w:rsidP="00BD71E3">
            <w:pPr>
              <w:spacing w:line="480" w:lineRule="auto"/>
              <w:jc w:val="center"/>
              <w:rPr>
                <w:rFonts w:cs="Calibri"/>
              </w:rPr>
            </w:pPr>
            <w:r w:rsidRPr="00616D8F">
              <w:rPr>
                <w:rFonts w:cs="Calibri"/>
              </w:rPr>
              <w:t>0.197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199E7D82" w14:textId="77777777" w:rsidR="00AD4579" w:rsidRPr="00616D8F" w:rsidRDefault="00AD4579" w:rsidP="00BD71E3">
            <w:pPr>
              <w:spacing w:line="480" w:lineRule="auto"/>
              <w:jc w:val="center"/>
              <w:rPr>
                <w:rFonts w:cs="Calibri"/>
                <w:b/>
                <w:bCs/>
              </w:rPr>
            </w:pPr>
            <w:r w:rsidRPr="00616D8F">
              <w:rPr>
                <w:rFonts w:cs="Calibri"/>
                <w:b/>
                <w:bCs/>
              </w:rPr>
              <w:t>.542**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1E6B959" w14:textId="7123479C" w:rsidR="00AD4579" w:rsidRPr="00616D8F" w:rsidRDefault="00D74606" w:rsidP="00BD71E3">
            <w:pPr>
              <w:spacing w:line="480" w:lineRule="auto"/>
              <w:jc w:val="center"/>
              <w:rPr>
                <w:rFonts w:cs="Calibri"/>
                <w:b/>
                <w:bCs/>
              </w:rPr>
            </w:pPr>
            <w:r>
              <w:rPr>
                <w:rFonts w:cs="Calibri"/>
                <w:b/>
                <w:bCs/>
              </w:rPr>
              <w:t>.463 - 1.297</w:t>
            </w:r>
          </w:p>
        </w:tc>
      </w:tr>
      <w:tr w:rsidR="00AD4579" w:rsidRPr="00616D8F" w14:paraId="7F08A374" w14:textId="6B61640B" w:rsidTr="001B1FBD">
        <w:trPr>
          <w:trHeight w:val="322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09286F2B" w14:textId="7D554C93" w:rsidR="00AD4579" w:rsidRPr="00616D8F" w:rsidRDefault="00AD4579" w:rsidP="00F01AE2">
            <w:pPr>
              <w:spacing w:line="480" w:lineRule="auto"/>
              <w:rPr>
                <w:rFonts w:cs="Calibri"/>
                <w:b/>
                <w:bCs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6F3D6CB5" w14:textId="0ADE5E60" w:rsidR="00AD4579" w:rsidRPr="00616D8F" w:rsidRDefault="00AD4579" w:rsidP="00F01AE2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  <w:r w:rsidRPr="00616D8F">
              <w:rPr>
                <w:rFonts w:cs="Calibri"/>
              </w:rPr>
              <w:t>ADC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</w:tcPr>
          <w:p w14:paraId="22803C6A" w14:textId="4A0C0460" w:rsidR="00AD4579" w:rsidRPr="00616D8F" w:rsidRDefault="00AD4579" w:rsidP="00F01AE2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  <w:r w:rsidRPr="00616D8F">
              <w:rPr>
                <w:rFonts w:cs="Calibri"/>
              </w:rPr>
              <w:t>10.709*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2C9A6E46" w14:textId="715E174C" w:rsidR="00AD4579" w:rsidRPr="00412133" w:rsidRDefault="00AD4579" w:rsidP="00F01AE2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  <w:r w:rsidRPr="00412133">
              <w:rPr>
                <w:rFonts w:cs="Calibri"/>
              </w:rPr>
              <w:t>.650**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  <w:right w:val="nil"/>
            </w:tcBorders>
          </w:tcPr>
          <w:p w14:paraId="3B853D03" w14:textId="345B85E6" w:rsidR="00AD4579" w:rsidRPr="00616D8F" w:rsidRDefault="00AD4579" w:rsidP="00F01AE2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  <w:r w:rsidRPr="00616D8F">
              <w:rPr>
                <w:rFonts w:cs="Calibri"/>
              </w:rPr>
              <w:t>ADC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825DCE" w14:textId="65739B7F" w:rsidR="00AD4579" w:rsidRPr="00616D8F" w:rsidRDefault="00AD4579" w:rsidP="00F01AE2">
            <w:pPr>
              <w:spacing w:line="480" w:lineRule="auto"/>
              <w:jc w:val="center"/>
              <w:rPr>
                <w:rFonts w:cs="Calibri"/>
              </w:rPr>
            </w:pPr>
            <w:r w:rsidRPr="00616D8F">
              <w:rPr>
                <w:rFonts w:cs="Calibri"/>
              </w:rPr>
              <w:t>-354982.76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hideMark/>
          </w:tcPr>
          <w:p w14:paraId="015566C8" w14:textId="5A20F8CE" w:rsidR="00AD4579" w:rsidRPr="00616D8F" w:rsidRDefault="00AD4579" w:rsidP="00F01AE2">
            <w:pPr>
              <w:spacing w:line="480" w:lineRule="auto"/>
              <w:jc w:val="center"/>
              <w:rPr>
                <w:rFonts w:cs="Calibri"/>
              </w:rPr>
            </w:pPr>
            <w:r w:rsidRPr="00616D8F">
              <w:rPr>
                <w:rFonts w:cs="Calibri"/>
              </w:rPr>
              <w:t>109570.861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454A9F3" w14:textId="1E2D422A" w:rsidR="00AD4579" w:rsidRPr="00616D8F" w:rsidRDefault="00AD4579" w:rsidP="00F01AE2">
            <w:pPr>
              <w:spacing w:line="480" w:lineRule="auto"/>
              <w:jc w:val="center"/>
              <w:rPr>
                <w:rFonts w:cs="Calibri"/>
                <w:b/>
                <w:bCs/>
              </w:rPr>
            </w:pPr>
            <w:r w:rsidRPr="00616D8F">
              <w:rPr>
                <w:rFonts w:cs="Calibri"/>
                <w:b/>
                <w:bCs/>
              </w:rPr>
              <w:t>-.454*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247FC99" w14:textId="7E9BF384" w:rsidR="00AD4579" w:rsidRPr="00616D8F" w:rsidRDefault="00A04B06" w:rsidP="00A04B06">
            <w:pPr>
              <w:spacing w:line="480" w:lineRule="auto"/>
              <w:jc w:val="center"/>
              <w:rPr>
                <w:rFonts w:cs="Calibri"/>
                <w:b/>
                <w:bCs/>
              </w:rPr>
            </w:pPr>
            <w:r>
              <w:rPr>
                <w:rFonts w:cs="Calibri"/>
                <w:b/>
                <w:bCs/>
              </w:rPr>
              <w:t>-587262.610 - -122702.910</w:t>
            </w:r>
          </w:p>
        </w:tc>
      </w:tr>
      <w:tr w:rsidR="00AD4579" w:rsidRPr="00616D8F" w14:paraId="3A25E2FC" w14:textId="6EB24422" w:rsidTr="001B1FBD">
        <w:trPr>
          <w:trHeight w:val="322"/>
        </w:trPr>
        <w:tc>
          <w:tcPr>
            <w:tcW w:w="1271" w:type="dxa"/>
            <w:tcBorders>
              <w:top w:val="nil"/>
              <w:left w:val="single" w:sz="4" w:space="0" w:color="auto"/>
              <w:bottom w:val="nil"/>
            </w:tcBorders>
          </w:tcPr>
          <w:p w14:paraId="0973985F" w14:textId="77777777" w:rsidR="00AD4579" w:rsidRPr="00616D8F" w:rsidRDefault="00AD4579" w:rsidP="00F01AE2">
            <w:pPr>
              <w:spacing w:line="480" w:lineRule="auto"/>
              <w:rPr>
                <w:rFonts w:cs="Calibri"/>
                <w:b/>
                <w:bCs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2A93879" w14:textId="77777777" w:rsidR="00AD4579" w:rsidRPr="00616D8F" w:rsidRDefault="00AD4579" w:rsidP="00F01AE2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20E84A22" w14:textId="77777777" w:rsidR="00AD4579" w:rsidRPr="00616D8F" w:rsidRDefault="00AD4579" w:rsidP="00F01AE2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A70BB78" w14:textId="77777777" w:rsidR="00AD4579" w:rsidRPr="00412133" w:rsidRDefault="00AD4579" w:rsidP="00F01AE2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</w:tcPr>
          <w:p w14:paraId="21D49827" w14:textId="1CD7EC88" w:rsidR="00AD4579" w:rsidRPr="00616D8F" w:rsidRDefault="00AD4579" w:rsidP="00F01AE2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  <w:r w:rsidRPr="00616D8F">
              <w:rPr>
                <w:rFonts w:cs="Calibri"/>
              </w:rPr>
              <w:t>Ag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DDD46D" w14:textId="02C6D614" w:rsidR="00AD4579" w:rsidRPr="00616D8F" w:rsidRDefault="00AD4579" w:rsidP="00F01AE2">
            <w:pPr>
              <w:spacing w:line="480" w:lineRule="auto"/>
              <w:jc w:val="center"/>
              <w:rPr>
                <w:rFonts w:cs="Calibri"/>
              </w:rPr>
            </w:pPr>
            <w:r w:rsidRPr="00616D8F">
              <w:rPr>
                <w:rFonts w:cs="Calibri"/>
              </w:rPr>
              <w:t>-0.28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202B45A6" w14:textId="68005F39" w:rsidR="00AD4579" w:rsidRPr="00616D8F" w:rsidRDefault="00AD4579" w:rsidP="00F01AE2">
            <w:pPr>
              <w:spacing w:line="480" w:lineRule="auto"/>
              <w:jc w:val="center"/>
              <w:rPr>
                <w:rFonts w:cs="Calibri"/>
              </w:rPr>
            </w:pPr>
            <w:r w:rsidRPr="00616D8F">
              <w:rPr>
                <w:rFonts w:cs="Calibri"/>
              </w:rPr>
              <w:t>0.191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371BA215" w14:textId="702C6082" w:rsidR="00AD4579" w:rsidRPr="00616D8F" w:rsidRDefault="00AD4579" w:rsidP="00F01AE2">
            <w:pPr>
              <w:spacing w:line="480" w:lineRule="auto"/>
              <w:jc w:val="center"/>
              <w:rPr>
                <w:rFonts w:cs="Calibri"/>
              </w:rPr>
            </w:pPr>
            <w:r w:rsidRPr="00616D8F">
              <w:rPr>
                <w:rFonts w:cs="Calibri"/>
              </w:rPr>
              <w:t>-.21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7ECC24A" w14:textId="1F72D1AA" w:rsidR="00AD4579" w:rsidRPr="00616D8F" w:rsidRDefault="00A04B06" w:rsidP="00F01AE2">
            <w:pPr>
              <w:spacing w:line="48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-.695 - .116</w:t>
            </w:r>
          </w:p>
        </w:tc>
      </w:tr>
      <w:tr w:rsidR="00AD4579" w:rsidRPr="00616D8F" w14:paraId="7FEB34CB" w14:textId="60E66720" w:rsidTr="001B1FBD">
        <w:trPr>
          <w:trHeight w:val="322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5A81B1D7" w14:textId="77777777" w:rsidR="00AD4579" w:rsidRPr="00616D8F" w:rsidRDefault="00AD4579" w:rsidP="00F01AE2">
            <w:pPr>
              <w:spacing w:line="480" w:lineRule="auto"/>
              <w:rPr>
                <w:rFonts w:cs="Calibri"/>
                <w:b/>
                <w:bCs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C906C35" w14:textId="77777777" w:rsidR="00AD4579" w:rsidRPr="00616D8F" w:rsidRDefault="00AD4579" w:rsidP="00F01AE2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0B9404B3" w14:textId="77777777" w:rsidR="00AD4579" w:rsidRPr="00616D8F" w:rsidRDefault="00AD4579" w:rsidP="00F01AE2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884F987" w14:textId="77777777" w:rsidR="00AD4579" w:rsidRPr="00412133" w:rsidRDefault="00AD4579" w:rsidP="00F01AE2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</w:tcPr>
          <w:p w14:paraId="30659A38" w14:textId="3D1FE581" w:rsidR="00AD4579" w:rsidRPr="00616D8F" w:rsidRDefault="00AD4579" w:rsidP="00F01AE2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  <w:r w:rsidRPr="00616D8F">
              <w:rPr>
                <w:rFonts w:cs="Calibri"/>
              </w:rPr>
              <w:t>FSI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DA1895" w14:textId="1EC5F0B9" w:rsidR="00AD4579" w:rsidRPr="00616D8F" w:rsidRDefault="00AD4579" w:rsidP="00F01AE2">
            <w:pPr>
              <w:spacing w:line="480" w:lineRule="auto"/>
              <w:jc w:val="center"/>
              <w:rPr>
                <w:rFonts w:cs="Calibri"/>
              </w:rPr>
            </w:pPr>
            <w:r w:rsidRPr="00616D8F">
              <w:rPr>
                <w:rFonts w:cs="Calibri"/>
              </w:rPr>
              <w:t>1.06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7DEDD57B" w14:textId="58EFC3C6" w:rsidR="00AD4579" w:rsidRPr="00616D8F" w:rsidRDefault="00AD4579" w:rsidP="00F01AE2">
            <w:pPr>
              <w:spacing w:line="480" w:lineRule="auto"/>
              <w:jc w:val="center"/>
              <w:rPr>
                <w:rFonts w:cs="Calibri"/>
              </w:rPr>
            </w:pPr>
            <w:r w:rsidRPr="00616D8F">
              <w:rPr>
                <w:rFonts w:cs="Calibri"/>
              </w:rPr>
              <w:t>0.223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2823C938" w14:textId="1EEAB3B9" w:rsidR="00AD4579" w:rsidRPr="00616D8F" w:rsidRDefault="00AD4579" w:rsidP="00F01AE2">
            <w:pPr>
              <w:spacing w:line="480" w:lineRule="auto"/>
              <w:jc w:val="center"/>
              <w:rPr>
                <w:rFonts w:cs="Calibri"/>
                <w:b/>
                <w:bCs/>
              </w:rPr>
            </w:pPr>
            <w:r w:rsidRPr="00616D8F">
              <w:rPr>
                <w:rFonts w:cs="Calibri"/>
                <w:b/>
                <w:bCs/>
              </w:rPr>
              <w:t>.656**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20F1317" w14:textId="23E46A28" w:rsidR="00AD4579" w:rsidRPr="00616D8F" w:rsidRDefault="00A04B06" w:rsidP="00F01AE2">
            <w:pPr>
              <w:spacing w:line="480" w:lineRule="auto"/>
              <w:jc w:val="center"/>
              <w:rPr>
                <w:rFonts w:cs="Calibri"/>
                <w:b/>
                <w:bCs/>
              </w:rPr>
            </w:pPr>
            <w:r>
              <w:rPr>
                <w:rFonts w:cs="Calibri"/>
                <w:b/>
                <w:bCs/>
              </w:rPr>
              <w:t>.591 – 1.538</w:t>
            </w:r>
          </w:p>
        </w:tc>
      </w:tr>
      <w:tr w:rsidR="00AD4579" w:rsidRPr="00616D8F" w14:paraId="20E9D179" w14:textId="175C1261" w:rsidTr="001B1FBD">
        <w:trPr>
          <w:trHeight w:val="322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4A9A437D" w14:textId="77777777" w:rsidR="00AD4579" w:rsidRPr="00616D8F" w:rsidRDefault="00AD4579" w:rsidP="00780024">
            <w:pPr>
              <w:spacing w:line="480" w:lineRule="auto"/>
              <w:rPr>
                <w:rFonts w:cs="Calibri"/>
                <w:b/>
                <w:bCs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1B1BEC9E" w14:textId="01EB20FB" w:rsidR="00AD4579" w:rsidRPr="00616D8F" w:rsidRDefault="00AD4579" w:rsidP="00780024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  <w:r w:rsidRPr="00616D8F">
              <w:rPr>
                <w:rFonts w:cs="Calibri"/>
              </w:rPr>
              <w:t>ICVF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</w:tcPr>
          <w:p w14:paraId="19512844" w14:textId="1E026504" w:rsidR="00AD4579" w:rsidRPr="00616D8F" w:rsidRDefault="00AD4579" w:rsidP="00780024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  <w:r w:rsidRPr="00616D8F">
              <w:rPr>
                <w:rFonts w:cs="Calibri"/>
              </w:rPr>
              <w:t>6.120*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59827B63" w14:textId="0D7CD036" w:rsidR="00AD4579" w:rsidRPr="00412133" w:rsidRDefault="00AD4579" w:rsidP="00780024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  <w:r w:rsidRPr="00412133">
              <w:rPr>
                <w:rFonts w:cs="Calibri"/>
              </w:rPr>
              <w:t>.621**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  <w:right w:val="nil"/>
            </w:tcBorders>
          </w:tcPr>
          <w:p w14:paraId="7DC47820" w14:textId="76B3BDD7" w:rsidR="00AD4579" w:rsidRPr="00616D8F" w:rsidRDefault="00AD4579" w:rsidP="00780024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  <w:r w:rsidRPr="00616D8F">
              <w:rPr>
                <w:rFonts w:cs="Calibri"/>
              </w:rPr>
              <w:t>ICVF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416ACB" w14:textId="1A1C7E69" w:rsidR="00AD4579" w:rsidRPr="00616D8F" w:rsidRDefault="00AD4579" w:rsidP="00780024">
            <w:pPr>
              <w:spacing w:line="480" w:lineRule="auto"/>
              <w:jc w:val="center"/>
              <w:rPr>
                <w:rFonts w:cs="Calibri"/>
              </w:rPr>
            </w:pPr>
            <w:r w:rsidRPr="00616D8F">
              <w:rPr>
                <w:rFonts w:cs="Calibri"/>
              </w:rPr>
              <w:t>279.87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hideMark/>
          </w:tcPr>
          <w:p w14:paraId="69AAE1A8" w14:textId="3AE46914" w:rsidR="00AD4579" w:rsidRPr="00616D8F" w:rsidRDefault="00AD4579" w:rsidP="00780024">
            <w:pPr>
              <w:spacing w:line="480" w:lineRule="auto"/>
              <w:jc w:val="center"/>
              <w:rPr>
                <w:rFonts w:cs="Calibri"/>
              </w:rPr>
            </w:pPr>
            <w:r w:rsidRPr="00616D8F">
              <w:rPr>
                <w:rFonts w:cs="Calibri"/>
              </w:rPr>
              <w:t>95.963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B9FEA3B" w14:textId="7D9C9DBB" w:rsidR="00AD4579" w:rsidRPr="00616D8F" w:rsidRDefault="00AD4579" w:rsidP="00780024">
            <w:pPr>
              <w:spacing w:line="480" w:lineRule="auto"/>
              <w:jc w:val="center"/>
              <w:rPr>
                <w:rFonts w:cs="Calibri"/>
                <w:b/>
                <w:bCs/>
              </w:rPr>
            </w:pPr>
            <w:r w:rsidRPr="00616D8F">
              <w:rPr>
                <w:rFonts w:cs="Calibri"/>
                <w:b/>
                <w:bCs/>
              </w:rPr>
              <w:t>.426*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239CF7C" w14:textId="5E204308" w:rsidR="00AD4579" w:rsidRPr="00616D8F" w:rsidRDefault="00A04B06" w:rsidP="00780024">
            <w:pPr>
              <w:spacing w:line="480" w:lineRule="auto"/>
              <w:jc w:val="center"/>
              <w:rPr>
                <w:rFonts w:cs="Calibri"/>
                <w:b/>
                <w:bCs/>
              </w:rPr>
            </w:pPr>
            <w:r>
              <w:rPr>
                <w:rFonts w:cs="Calibri"/>
                <w:b/>
                <w:bCs/>
              </w:rPr>
              <w:t>76.439 – 483.305</w:t>
            </w:r>
          </w:p>
        </w:tc>
      </w:tr>
      <w:tr w:rsidR="00AD4579" w:rsidRPr="00616D8F" w14:paraId="7C979459" w14:textId="3ED99406" w:rsidTr="001B1FBD">
        <w:trPr>
          <w:trHeight w:val="322"/>
        </w:trPr>
        <w:tc>
          <w:tcPr>
            <w:tcW w:w="1271" w:type="dxa"/>
            <w:tcBorders>
              <w:top w:val="nil"/>
              <w:left w:val="single" w:sz="4" w:space="0" w:color="auto"/>
              <w:bottom w:val="nil"/>
            </w:tcBorders>
          </w:tcPr>
          <w:p w14:paraId="4515C1FC" w14:textId="77777777" w:rsidR="00AD4579" w:rsidRPr="00616D8F" w:rsidRDefault="00AD4579" w:rsidP="00780024">
            <w:pPr>
              <w:spacing w:line="480" w:lineRule="auto"/>
              <w:rPr>
                <w:rFonts w:cs="Calibri"/>
                <w:b/>
                <w:bCs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EBFAEC5" w14:textId="77777777" w:rsidR="00AD4579" w:rsidRPr="00616D8F" w:rsidRDefault="00AD4579" w:rsidP="00780024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4AA0ADAF" w14:textId="77777777" w:rsidR="00AD4579" w:rsidRPr="00616D8F" w:rsidRDefault="00AD4579" w:rsidP="00780024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133DEA1" w14:textId="77777777" w:rsidR="00AD4579" w:rsidRPr="00412133" w:rsidRDefault="00AD4579" w:rsidP="00780024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</w:tcPr>
          <w:p w14:paraId="0DF087FB" w14:textId="718FB11D" w:rsidR="00AD4579" w:rsidRPr="00616D8F" w:rsidRDefault="00AD4579" w:rsidP="00780024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  <w:r w:rsidRPr="00616D8F">
              <w:rPr>
                <w:rFonts w:cs="Calibri"/>
              </w:rPr>
              <w:t>Ag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9D5237" w14:textId="4FE8ADB8" w:rsidR="00AD4579" w:rsidRPr="00616D8F" w:rsidRDefault="00AD4579" w:rsidP="00780024">
            <w:pPr>
              <w:spacing w:line="480" w:lineRule="auto"/>
              <w:jc w:val="center"/>
              <w:rPr>
                <w:rFonts w:cs="Calibri"/>
              </w:rPr>
            </w:pPr>
            <w:r w:rsidRPr="00616D8F">
              <w:rPr>
                <w:rFonts w:cs="Calibri"/>
              </w:rPr>
              <w:t>-0.4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3168045D" w14:textId="1360A411" w:rsidR="00AD4579" w:rsidRPr="00616D8F" w:rsidRDefault="00AD4579" w:rsidP="00780024">
            <w:pPr>
              <w:spacing w:line="480" w:lineRule="auto"/>
              <w:jc w:val="center"/>
              <w:rPr>
                <w:rFonts w:cs="Calibri"/>
              </w:rPr>
            </w:pPr>
            <w:r w:rsidRPr="00616D8F">
              <w:rPr>
                <w:rFonts w:cs="Calibri"/>
              </w:rPr>
              <w:t>0.194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7E7C2B57" w14:textId="1E6BE5F0" w:rsidR="00AD4579" w:rsidRPr="00616D8F" w:rsidRDefault="00AD4579" w:rsidP="00780024">
            <w:pPr>
              <w:spacing w:line="480" w:lineRule="auto"/>
              <w:jc w:val="center"/>
              <w:rPr>
                <w:rFonts w:cs="Calibri"/>
              </w:rPr>
            </w:pPr>
            <w:r w:rsidRPr="00616D8F">
              <w:rPr>
                <w:rFonts w:cs="Calibri"/>
                <w:b/>
                <w:bCs/>
              </w:rPr>
              <w:t>-.313*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C108B10" w14:textId="151D07E5" w:rsidR="00AD4579" w:rsidRPr="00616D8F" w:rsidRDefault="00A04B06" w:rsidP="00780024">
            <w:pPr>
              <w:spacing w:line="480" w:lineRule="auto"/>
              <w:jc w:val="center"/>
              <w:rPr>
                <w:rFonts w:cs="Calibri"/>
                <w:b/>
                <w:bCs/>
              </w:rPr>
            </w:pPr>
            <w:r>
              <w:rPr>
                <w:rFonts w:cs="Calibri"/>
                <w:b/>
                <w:bCs/>
              </w:rPr>
              <w:t>-.836 - -.015</w:t>
            </w:r>
          </w:p>
        </w:tc>
      </w:tr>
      <w:tr w:rsidR="00AD4579" w:rsidRPr="00616D8F" w14:paraId="4890EBDA" w14:textId="61B3B954" w:rsidTr="001B1FBD">
        <w:trPr>
          <w:trHeight w:val="322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5E232253" w14:textId="77777777" w:rsidR="00AD4579" w:rsidRPr="00616D8F" w:rsidRDefault="00AD4579" w:rsidP="00780024">
            <w:pPr>
              <w:spacing w:line="480" w:lineRule="auto"/>
              <w:rPr>
                <w:rFonts w:cs="Calibri"/>
                <w:b/>
                <w:bCs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4E8BE12" w14:textId="77777777" w:rsidR="00AD4579" w:rsidRPr="00616D8F" w:rsidRDefault="00AD4579" w:rsidP="00780024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6FD06BF0" w14:textId="77777777" w:rsidR="00AD4579" w:rsidRPr="00616D8F" w:rsidRDefault="00AD4579" w:rsidP="00780024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9C9C742" w14:textId="77777777" w:rsidR="00AD4579" w:rsidRPr="00412133" w:rsidRDefault="00AD4579" w:rsidP="00780024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</w:tcPr>
          <w:p w14:paraId="3CEDE633" w14:textId="1D89BB65" w:rsidR="00AD4579" w:rsidRPr="00616D8F" w:rsidRDefault="00AD4579" w:rsidP="00780024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  <w:r w:rsidRPr="00616D8F">
              <w:rPr>
                <w:rFonts w:cs="Calibri"/>
              </w:rPr>
              <w:t>FSI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A50759" w14:textId="7C578695" w:rsidR="00AD4579" w:rsidRPr="00616D8F" w:rsidRDefault="00AD4579" w:rsidP="00780024">
            <w:pPr>
              <w:spacing w:line="480" w:lineRule="auto"/>
              <w:jc w:val="center"/>
              <w:rPr>
                <w:rFonts w:cs="Calibri"/>
              </w:rPr>
            </w:pPr>
            <w:r w:rsidRPr="00616D8F">
              <w:rPr>
                <w:rFonts w:cs="Calibri"/>
              </w:rPr>
              <w:t>1.15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0F17AC7D" w14:textId="6BC2E301" w:rsidR="00AD4579" w:rsidRPr="00616D8F" w:rsidRDefault="00AD4579" w:rsidP="00780024">
            <w:pPr>
              <w:spacing w:line="480" w:lineRule="auto"/>
              <w:jc w:val="center"/>
              <w:rPr>
                <w:rFonts w:cs="Calibri"/>
              </w:rPr>
            </w:pPr>
            <w:r w:rsidRPr="00616D8F">
              <w:rPr>
                <w:rFonts w:cs="Calibri"/>
              </w:rPr>
              <w:t>0.239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1A40F202" w14:textId="3DA42FF0" w:rsidR="00AD4579" w:rsidRPr="00616D8F" w:rsidRDefault="00AD4579" w:rsidP="00780024">
            <w:pPr>
              <w:spacing w:line="480" w:lineRule="auto"/>
              <w:jc w:val="center"/>
              <w:rPr>
                <w:rFonts w:cs="Calibri"/>
                <w:b/>
                <w:bCs/>
              </w:rPr>
            </w:pPr>
            <w:r w:rsidRPr="00616D8F">
              <w:rPr>
                <w:rFonts w:cs="Calibri"/>
                <w:b/>
                <w:bCs/>
              </w:rPr>
              <w:t>.714**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6D9C786" w14:textId="0342D8BE" w:rsidR="00AD4579" w:rsidRPr="00616D8F" w:rsidRDefault="00A04B06" w:rsidP="00780024">
            <w:pPr>
              <w:spacing w:line="480" w:lineRule="auto"/>
              <w:jc w:val="center"/>
              <w:rPr>
                <w:rFonts w:cs="Calibri"/>
                <w:b/>
                <w:bCs/>
              </w:rPr>
            </w:pPr>
            <w:r>
              <w:rPr>
                <w:rFonts w:cs="Calibri"/>
                <w:b/>
                <w:bCs/>
              </w:rPr>
              <w:t>.653 – 1.665</w:t>
            </w:r>
          </w:p>
        </w:tc>
      </w:tr>
      <w:tr w:rsidR="00AD4579" w:rsidRPr="00616D8F" w14:paraId="25AA8C69" w14:textId="2BC82AC2" w:rsidTr="001B1FBD">
        <w:trPr>
          <w:trHeight w:val="322"/>
        </w:trPr>
        <w:tc>
          <w:tcPr>
            <w:tcW w:w="1271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226DC326" w14:textId="01073AEC" w:rsidR="00AD4579" w:rsidRPr="00616D8F" w:rsidRDefault="00AD4579" w:rsidP="00F01AE2">
            <w:pPr>
              <w:spacing w:line="480" w:lineRule="auto"/>
              <w:rPr>
                <w:rFonts w:cs="Calibri"/>
                <w:b/>
                <w:bCs/>
              </w:rPr>
            </w:pPr>
            <w:r w:rsidRPr="00616D8F">
              <w:rPr>
                <w:rFonts w:cs="Calibri"/>
                <w:b/>
                <w:bCs/>
              </w:rPr>
              <w:t>SLF R-ds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6EDF11F9" w14:textId="6D57D08C" w:rsidR="00AD4579" w:rsidRPr="00616D8F" w:rsidRDefault="00AD4579" w:rsidP="00F01AE2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  <w:r w:rsidRPr="00616D8F">
              <w:rPr>
                <w:rFonts w:cs="Calibri"/>
              </w:rPr>
              <w:t>ADC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</w:tcPr>
          <w:p w14:paraId="38A43BFE" w14:textId="39004EB1" w:rsidR="00AD4579" w:rsidRPr="00616D8F" w:rsidRDefault="00AD4579" w:rsidP="00F01AE2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  <w:r w:rsidRPr="00616D8F">
              <w:rPr>
                <w:rFonts w:cs="Calibri"/>
              </w:rPr>
              <w:t>14.662**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67E43BAE" w14:textId="4F67A3FD" w:rsidR="00AD4579" w:rsidRPr="00412133" w:rsidRDefault="00AD4579" w:rsidP="00F01AE2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  <w:r w:rsidRPr="00412133">
              <w:rPr>
                <w:rFonts w:cs="Calibri"/>
              </w:rPr>
              <w:t>.779**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  <w:right w:val="nil"/>
            </w:tcBorders>
          </w:tcPr>
          <w:p w14:paraId="39D268DD" w14:textId="560AFC8C" w:rsidR="00AD4579" w:rsidRPr="00616D8F" w:rsidRDefault="00AD4579" w:rsidP="00F01AE2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  <w:r w:rsidRPr="00616D8F">
              <w:rPr>
                <w:rFonts w:cs="Calibri"/>
              </w:rPr>
              <w:t>ADC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80DBA47" w14:textId="7E876651" w:rsidR="00AD4579" w:rsidRPr="00616D8F" w:rsidRDefault="00AD4579" w:rsidP="00F01AE2">
            <w:pPr>
              <w:spacing w:line="480" w:lineRule="auto"/>
              <w:ind w:right="-109"/>
              <w:jc w:val="center"/>
              <w:rPr>
                <w:rFonts w:cs="Calibri"/>
              </w:rPr>
            </w:pPr>
            <w:r w:rsidRPr="00616D8F">
              <w:rPr>
                <w:rFonts w:cs="Calibri"/>
              </w:rPr>
              <w:t>-429491.76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</w:tcPr>
          <w:p w14:paraId="21B02763" w14:textId="2B6D1B00" w:rsidR="00AD4579" w:rsidRPr="00616D8F" w:rsidRDefault="00AD4579" w:rsidP="00F01AE2">
            <w:pPr>
              <w:spacing w:line="480" w:lineRule="auto"/>
              <w:jc w:val="center"/>
              <w:rPr>
                <w:rFonts w:cs="Calibri"/>
              </w:rPr>
            </w:pPr>
            <w:r w:rsidRPr="00616D8F">
              <w:rPr>
                <w:rFonts w:cs="Calibri"/>
              </w:rPr>
              <w:t>84332.211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7DE3C286" w14:textId="13B1A64B" w:rsidR="00AD4579" w:rsidRPr="00616D8F" w:rsidRDefault="00AD4579" w:rsidP="00F01AE2">
            <w:pPr>
              <w:spacing w:line="480" w:lineRule="auto"/>
              <w:jc w:val="center"/>
              <w:rPr>
                <w:rFonts w:cs="Calibri"/>
              </w:rPr>
            </w:pPr>
            <w:r w:rsidRPr="00616D8F">
              <w:rPr>
                <w:rFonts w:cs="Calibri"/>
                <w:b/>
                <w:bCs/>
              </w:rPr>
              <w:t>-.551**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91D2E77" w14:textId="7C995A9E" w:rsidR="00AD4579" w:rsidRPr="00616D8F" w:rsidRDefault="007A5772" w:rsidP="00F01AE2">
            <w:pPr>
              <w:spacing w:line="480" w:lineRule="auto"/>
              <w:jc w:val="center"/>
              <w:rPr>
                <w:rFonts w:cs="Calibri"/>
                <w:b/>
                <w:bCs/>
              </w:rPr>
            </w:pPr>
            <w:r>
              <w:rPr>
                <w:rFonts w:cs="Calibri"/>
                <w:b/>
                <w:bCs/>
              </w:rPr>
              <w:t>-608268.060 - -250715.460</w:t>
            </w:r>
          </w:p>
        </w:tc>
      </w:tr>
      <w:tr w:rsidR="00AD4579" w:rsidRPr="00616D8F" w14:paraId="7F29D9CA" w14:textId="2F8C6AD7" w:rsidTr="001B1FBD">
        <w:trPr>
          <w:trHeight w:val="322"/>
        </w:trPr>
        <w:tc>
          <w:tcPr>
            <w:tcW w:w="1271" w:type="dxa"/>
            <w:vMerge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1AD96A32" w14:textId="77777777" w:rsidR="00AD4579" w:rsidRPr="00616D8F" w:rsidRDefault="00AD4579" w:rsidP="00F01AE2">
            <w:pPr>
              <w:spacing w:line="480" w:lineRule="auto"/>
              <w:rPr>
                <w:rFonts w:cs="Calibri"/>
                <w:b/>
                <w:bCs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CBA13B3" w14:textId="77777777" w:rsidR="00AD4579" w:rsidRPr="00616D8F" w:rsidRDefault="00AD4579" w:rsidP="00F01AE2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48E47E2C" w14:textId="77777777" w:rsidR="00AD4579" w:rsidRPr="00616D8F" w:rsidRDefault="00AD4579" w:rsidP="00F01AE2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1CBAFAC" w14:textId="0F9E59B7" w:rsidR="00AD4579" w:rsidRPr="00412133" w:rsidRDefault="00AD4579" w:rsidP="00F01AE2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</w:tcPr>
          <w:p w14:paraId="1E1F131B" w14:textId="2145562D" w:rsidR="00AD4579" w:rsidRPr="00616D8F" w:rsidRDefault="00AD4579" w:rsidP="00F01AE2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  <w:r w:rsidRPr="00616D8F">
              <w:rPr>
                <w:rFonts w:cs="Calibri"/>
              </w:rPr>
              <w:t>Ag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2CC070" w14:textId="7C07C866" w:rsidR="00AD4579" w:rsidRPr="00616D8F" w:rsidRDefault="00AD4579" w:rsidP="00F01AE2">
            <w:pPr>
              <w:spacing w:line="480" w:lineRule="auto"/>
              <w:ind w:right="-109"/>
              <w:jc w:val="center"/>
              <w:rPr>
                <w:rFonts w:cs="Calibri"/>
              </w:rPr>
            </w:pPr>
            <w:r w:rsidRPr="00616D8F">
              <w:rPr>
                <w:rFonts w:cs="Calibri"/>
              </w:rPr>
              <w:t>-0.37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34DF430F" w14:textId="519FD8E8" w:rsidR="00AD4579" w:rsidRPr="00616D8F" w:rsidRDefault="00AD4579" w:rsidP="00F01AE2">
            <w:pPr>
              <w:spacing w:line="480" w:lineRule="auto"/>
              <w:ind w:right="-109"/>
              <w:jc w:val="center"/>
              <w:rPr>
                <w:rFonts w:cs="Calibri"/>
              </w:rPr>
            </w:pPr>
            <w:r w:rsidRPr="00616D8F">
              <w:rPr>
                <w:rFonts w:cs="Calibri"/>
              </w:rPr>
              <w:t>0.148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741C5D07" w14:textId="7C510CD3" w:rsidR="00AD4579" w:rsidRPr="00616D8F" w:rsidRDefault="00AD4579" w:rsidP="00F01AE2">
            <w:pPr>
              <w:spacing w:line="480" w:lineRule="auto"/>
              <w:ind w:right="-109"/>
              <w:jc w:val="center"/>
              <w:rPr>
                <w:rFonts w:cs="Calibri"/>
              </w:rPr>
            </w:pPr>
            <w:r w:rsidRPr="00616D8F">
              <w:rPr>
                <w:rFonts w:cs="Calibri"/>
                <w:b/>
                <w:bCs/>
              </w:rPr>
              <w:t>-.278*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8EB8B41" w14:textId="7748CEB8" w:rsidR="00AD4579" w:rsidRPr="00616D8F" w:rsidRDefault="007A5772" w:rsidP="00F01AE2">
            <w:pPr>
              <w:spacing w:line="480" w:lineRule="auto"/>
              <w:ind w:right="-109"/>
              <w:jc w:val="center"/>
              <w:rPr>
                <w:rFonts w:cs="Calibri"/>
                <w:b/>
                <w:bCs/>
              </w:rPr>
            </w:pPr>
            <w:r>
              <w:rPr>
                <w:rFonts w:cs="Calibri"/>
                <w:b/>
                <w:bCs/>
              </w:rPr>
              <w:t>-.693 - -.064</w:t>
            </w:r>
          </w:p>
        </w:tc>
      </w:tr>
      <w:tr w:rsidR="00AD4579" w:rsidRPr="00616D8F" w14:paraId="409E23FC" w14:textId="3F4A0B97" w:rsidTr="001B1FBD">
        <w:trPr>
          <w:trHeight w:val="322"/>
        </w:trPr>
        <w:tc>
          <w:tcPr>
            <w:tcW w:w="1271" w:type="dxa"/>
            <w:vMerge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03950B27" w14:textId="77777777" w:rsidR="00AD4579" w:rsidRPr="00616D8F" w:rsidRDefault="00AD4579" w:rsidP="00F01AE2">
            <w:pPr>
              <w:spacing w:line="480" w:lineRule="auto"/>
              <w:rPr>
                <w:rFonts w:cs="Calibri"/>
                <w:b/>
                <w:bCs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38AF6CC4" w14:textId="77777777" w:rsidR="00AD4579" w:rsidRPr="00616D8F" w:rsidRDefault="00AD4579" w:rsidP="00F01AE2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</w:tcPr>
          <w:p w14:paraId="432D22CA" w14:textId="77777777" w:rsidR="00AD4579" w:rsidRPr="00616D8F" w:rsidRDefault="00AD4579" w:rsidP="00F01AE2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07D998E2" w14:textId="00C93CC6" w:rsidR="00AD4579" w:rsidRPr="00412133" w:rsidRDefault="00AD4579" w:rsidP="00F01AE2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</w:p>
        </w:tc>
        <w:tc>
          <w:tcPr>
            <w:tcW w:w="993" w:type="dxa"/>
            <w:tcBorders>
              <w:top w:val="nil"/>
              <w:bottom w:val="single" w:sz="4" w:space="0" w:color="auto"/>
              <w:right w:val="nil"/>
            </w:tcBorders>
          </w:tcPr>
          <w:p w14:paraId="41CAD50B" w14:textId="4C6604F8" w:rsidR="00AD4579" w:rsidRPr="00616D8F" w:rsidRDefault="00AD4579" w:rsidP="00F01AE2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  <w:r w:rsidRPr="00616D8F">
              <w:rPr>
                <w:rFonts w:cs="Calibri"/>
              </w:rPr>
              <w:t>FSIQ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D5BD0A7" w14:textId="00D983ED" w:rsidR="00AD4579" w:rsidRPr="00616D8F" w:rsidRDefault="00AD4579" w:rsidP="00F01AE2">
            <w:pPr>
              <w:spacing w:line="480" w:lineRule="auto"/>
              <w:ind w:right="-109"/>
              <w:jc w:val="center"/>
              <w:rPr>
                <w:rFonts w:cs="Calibri"/>
              </w:rPr>
            </w:pPr>
            <w:r w:rsidRPr="00616D8F">
              <w:rPr>
                <w:rFonts w:cs="Calibri"/>
              </w:rPr>
              <w:t>0.95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</w:tcPr>
          <w:p w14:paraId="66605F59" w14:textId="33A6C8CE" w:rsidR="00AD4579" w:rsidRPr="00616D8F" w:rsidRDefault="00AD4579" w:rsidP="00F01AE2">
            <w:pPr>
              <w:spacing w:line="480" w:lineRule="auto"/>
              <w:ind w:right="-109"/>
              <w:jc w:val="center"/>
              <w:rPr>
                <w:rFonts w:cs="Calibri"/>
              </w:rPr>
            </w:pPr>
            <w:r w:rsidRPr="00616D8F">
              <w:rPr>
                <w:rFonts w:cs="Calibri"/>
              </w:rPr>
              <w:t>0.177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A36BA84" w14:textId="20725909" w:rsidR="00AD4579" w:rsidRPr="00616D8F" w:rsidRDefault="00AD4579" w:rsidP="00F01AE2">
            <w:pPr>
              <w:spacing w:line="480" w:lineRule="auto"/>
              <w:ind w:right="-109"/>
              <w:jc w:val="center"/>
              <w:rPr>
                <w:rFonts w:cs="Calibri"/>
                <w:b/>
                <w:bCs/>
              </w:rPr>
            </w:pPr>
            <w:r w:rsidRPr="00616D8F">
              <w:rPr>
                <w:rFonts w:cs="Calibri"/>
                <w:b/>
                <w:bCs/>
              </w:rPr>
              <w:t>.585**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6AB6491" w14:textId="51147F3B" w:rsidR="00AD4579" w:rsidRPr="00616D8F" w:rsidRDefault="007A5772" w:rsidP="00F01AE2">
            <w:pPr>
              <w:spacing w:line="480" w:lineRule="auto"/>
              <w:ind w:right="-109"/>
              <w:jc w:val="center"/>
              <w:rPr>
                <w:rFonts w:cs="Calibri"/>
                <w:b/>
                <w:bCs/>
              </w:rPr>
            </w:pPr>
            <w:r>
              <w:rPr>
                <w:rFonts w:cs="Calibri"/>
                <w:b/>
                <w:bCs/>
              </w:rPr>
              <w:t>.576 – 1.325</w:t>
            </w:r>
          </w:p>
        </w:tc>
      </w:tr>
      <w:tr w:rsidR="00AD4579" w:rsidRPr="00616D8F" w14:paraId="6EF45925" w14:textId="483DD7CE" w:rsidTr="001B1FBD">
        <w:trPr>
          <w:trHeight w:val="322"/>
        </w:trPr>
        <w:tc>
          <w:tcPr>
            <w:tcW w:w="1271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7DD78ADF" w14:textId="40D09962" w:rsidR="00AD4579" w:rsidRPr="00616D8F" w:rsidRDefault="00AD4579" w:rsidP="00780024">
            <w:pPr>
              <w:spacing w:line="480" w:lineRule="auto"/>
              <w:rPr>
                <w:rFonts w:cs="Calibri"/>
                <w:b/>
                <w:bCs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50F78B57" w14:textId="3764A608" w:rsidR="00AD4579" w:rsidRPr="00616D8F" w:rsidRDefault="00AD4579" w:rsidP="00780024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  <w:r w:rsidRPr="00616D8F">
              <w:rPr>
                <w:rFonts w:cs="Calibri"/>
              </w:rPr>
              <w:t>ICVF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</w:tcPr>
          <w:p w14:paraId="43A96C09" w14:textId="7162995C" w:rsidR="00AD4579" w:rsidRPr="00616D8F" w:rsidRDefault="00AD4579" w:rsidP="00780024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  <w:r w:rsidRPr="00616D8F">
              <w:rPr>
                <w:rFonts w:cs="Calibri"/>
              </w:rPr>
              <w:t>7.656*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55A27088" w14:textId="6E9A9E99" w:rsidR="00AD4579" w:rsidRPr="00412133" w:rsidRDefault="00AD4579" w:rsidP="00780024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  <w:r w:rsidRPr="00412133">
              <w:rPr>
                <w:rFonts w:cs="Calibri"/>
              </w:rPr>
              <w:t>.705**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  <w:right w:val="nil"/>
            </w:tcBorders>
          </w:tcPr>
          <w:p w14:paraId="53C3F463" w14:textId="2C8ED679" w:rsidR="00AD4579" w:rsidRPr="00616D8F" w:rsidRDefault="00AD4579" w:rsidP="00780024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  <w:r w:rsidRPr="00616D8F">
              <w:rPr>
                <w:rFonts w:cs="Calibri"/>
              </w:rPr>
              <w:t>ICVF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F8351C8" w14:textId="295F7272" w:rsidR="00AD4579" w:rsidRPr="00616D8F" w:rsidRDefault="00AD4579" w:rsidP="00780024">
            <w:pPr>
              <w:spacing w:line="480" w:lineRule="auto"/>
              <w:ind w:right="-109"/>
              <w:jc w:val="center"/>
              <w:rPr>
                <w:rFonts w:cs="Calibri"/>
              </w:rPr>
            </w:pPr>
            <w:r w:rsidRPr="00616D8F">
              <w:rPr>
                <w:rFonts w:cs="Calibri"/>
              </w:rPr>
              <w:t>290.48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</w:tcPr>
          <w:p w14:paraId="0BE53B01" w14:textId="65F87664" w:rsidR="00AD4579" w:rsidRPr="00616D8F" w:rsidRDefault="00AD4579" w:rsidP="00780024">
            <w:pPr>
              <w:spacing w:line="480" w:lineRule="auto"/>
              <w:jc w:val="center"/>
              <w:rPr>
                <w:rFonts w:cs="Calibri"/>
              </w:rPr>
            </w:pPr>
            <w:r w:rsidRPr="00616D8F">
              <w:rPr>
                <w:rFonts w:cs="Calibri"/>
              </w:rPr>
              <w:t>89.867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74154491" w14:textId="1F4EE57C" w:rsidR="00AD4579" w:rsidRPr="00616D8F" w:rsidRDefault="00AD4579" w:rsidP="00780024">
            <w:pPr>
              <w:spacing w:line="480" w:lineRule="auto"/>
              <w:jc w:val="center"/>
              <w:rPr>
                <w:rFonts w:cs="Calibri"/>
              </w:rPr>
            </w:pPr>
            <w:r w:rsidRPr="00616D8F">
              <w:rPr>
                <w:rFonts w:cs="Calibri"/>
                <w:b/>
                <w:bCs/>
              </w:rPr>
              <w:t>.449*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078CDE78" w14:textId="4E7E0156" w:rsidR="00AD4579" w:rsidRPr="00616D8F" w:rsidRDefault="007A5772" w:rsidP="00780024">
            <w:pPr>
              <w:spacing w:line="480" w:lineRule="auto"/>
              <w:jc w:val="center"/>
              <w:rPr>
                <w:rFonts w:cs="Calibri"/>
                <w:b/>
                <w:bCs/>
              </w:rPr>
            </w:pPr>
            <w:r>
              <w:rPr>
                <w:rFonts w:cs="Calibri"/>
                <w:b/>
                <w:bCs/>
              </w:rPr>
              <w:t>99.970 – 480.991</w:t>
            </w:r>
          </w:p>
        </w:tc>
      </w:tr>
      <w:tr w:rsidR="00AD4579" w:rsidRPr="00616D8F" w14:paraId="47280164" w14:textId="423F52E6" w:rsidTr="001B1FBD">
        <w:trPr>
          <w:trHeight w:val="322"/>
        </w:trPr>
        <w:tc>
          <w:tcPr>
            <w:tcW w:w="1271" w:type="dxa"/>
            <w:vMerge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2F0CE4FE" w14:textId="77777777" w:rsidR="00AD4579" w:rsidRPr="00616D8F" w:rsidRDefault="00AD4579" w:rsidP="00780024">
            <w:pPr>
              <w:spacing w:line="480" w:lineRule="auto"/>
              <w:rPr>
                <w:rFonts w:cs="Calibri"/>
                <w:b/>
                <w:bCs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CB9A431" w14:textId="77777777" w:rsidR="00AD4579" w:rsidRPr="00616D8F" w:rsidRDefault="00AD4579" w:rsidP="00780024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18DC9CF5" w14:textId="77777777" w:rsidR="00AD4579" w:rsidRPr="00616D8F" w:rsidRDefault="00AD4579" w:rsidP="00780024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27E1C79" w14:textId="77777777" w:rsidR="00AD4579" w:rsidRPr="00412133" w:rsidRDefault="00AD4579" w:rsidP="00780024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</w:tcPr>
          <w:p w14:paraId="1B173403" w14:textId="4BF9BB47" w:rsidR="00AD4579" w:rsidRPr="00616D8F" w:rsidRDefault="00AD4579" w:rsidP="00780024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  <w:r w:rsidRPr="00616D8F">
              <w:rPr>
                <w:rFonts w:cs="Calibri"/>
              </w:rPr>
              <w:t>Ag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3319B3" w14:textId="7C5DFD80" w:rsidR="00AD4579" w:rsidRPr="00616D8F" w:rsidRDefault="00AD4579" w:rsidP="00780024">
            <w:pPr>
              <w:spacing w:line="480" w:lineRule="auto"/>
              <w:ind w:right="-109"/>
              <w:jc w:val="center"/>
              <w:rPr>
                <w:rFonts w:cs="Calibri"/>
              </w:rPr>
            </w:pPr>
            <w:r w:rsidRPr="00616D8F">
              <w:rPr>
                <w:rFonts w:cs="Calibri"/>
              </w:rPr>
              <w:t>-0.5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176DD43A" w14:textId="087DAEEF" w:rsidR="00AD4579" w:rsidRPr="00616D8F" w:rsidRDefault="00AD4579" w:rsidP="00780024">
            <w:pPr>
              <w:spacing w:line="480" w:lineRule="auto"/>
              <w:ind w:right="-109"/>
              <w:jc w:val="center"/>
              <w:rPr>
                <w:rFonts w:cs="Calibri"/>
              </w:rPr>
            </w:pPr>
            <w:r w:rsidRPr="00616D8F">
              <w:rPr>
                <w:rFonts w:cs="Calibri"/>
              </w:rPr>
              <w:t>0.189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6B7373A2" w14:textId="782E6E37" w:rsidR="00AD4579" w:rsidRPr="00616D8F" w:rsidRDefault="00AD4579" w:rsidP="00780024">
            <w:pPr>
              <w:spacing w:line="480" w:lineRule="auto"/>
              <w:ind w:right="-109"/>
              <w:jc w:val="center"/>
              <w:rPr>
                <w:rFonts w:cs="Calibri"/>
              </w:rPr>
            </w:pPr>
            <w:r w:rsidRPr="00616D8F">
              <w:rPr>
                <w:rFonts w:cs="Calibri"/>
                <w:b/>
                <w:bCs/>
              </w:rPr>
              <w:t>-.396*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25C08F7" w14:textId="66832F5C" w:rsidR="00AD4579" w:rsidRPr="00616D8F" w:rsidRDefault="007A5772" w:rsidP="00780024">
            <w:pPr>
              <w:spacing w:line="480" w:lineRule="auto"/>
              <w:ind w:right="-109"/>
              <w:jc w:val="center"/>
              <w:rPr>
                <w:rFonts w:cs="Calibri"/>
                <w:b/>
                <w:bCs/>
              </w:rPr>
            </w:pPr>
            <w:r>
              <w:rPr>
                <w:rFonts w:cs="Calibri"/>
                <w:b/>
                <w:bCs/>
              </w:rPr>
              <w:t>-.941 - -.138</w:t>
            </w:r>
          </w:p>
        </w:tc>
      </w:tr>
      <w:tr w:rsidR="00AD4579" w:rsidRPr="00616D8F" w14:paraId="7CC230A1" w14:textId="6FD0A32D" w:rsidTr="001B1FBD">
        <w:trPr>
          <w:trHeight w:val="322"/>
        </w:trPr>
        <w:tc>
          <w:tcPr>
            <w:tcW w:w="1271" w:type="dxa"/>
            <w:vMerge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64CA36C3" w14:textId="77777777" w:rsidR="00AD4579" w:rsidRPr="00616D8F" w:rsidRDefault="00AD4579" w:rsidP="00780024">
            <w:pPr>
              <w:spacing w:line="480" w:lineRule="auto"/>
              <w:rPr>
                <w:rFonts w:cs="Calibri"/>
                <w:b/>
                <w:bCs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3CA3C416" w14:textId="77777777" w:rsidR="00AD4579" w:rsidRPr="00616D8F" w:rsidRDefault="00AD4579" w:rsidP="00780024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</w:tcPr>
          <w:p w14:paraId="71A65362" w14:textId="77777777" w:rsidR="00AD4579" w:rsidRPr="00616D8F" w:rsidRDefault="00AD4579" w:rsidP="00780024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14D9DD2D" w14:textId="77777777" w:rsidR="00AD4579" w:rsidRPr="00412133" w:rsidRDefault="00AD4579" w:rsidP="00780024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</w:p>
        </w:tc>
        <w:tc>
          <w:tcPr>
            <w:tcW w:w="993" w:type="dxa"/>
            <w:tcBorders>
              <w:top w:val="nil"/>
              <w:bottom w:val="single" w:sz="4" w:space="0" w:color="auto"/>
              <w:right w:val="nil"/>
            </w:tcBorders>
          </w:tcPr>
          <w:p w14:paraId="0506C385" w14:textId="4E002860" w:rsidR="00AD4579" w:rsidRPr="00616D8F" w:rsidRDefault="00AD4579" w:rsidP="00780024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  <w:r w:rsidRPr="00616D8F">
              <w:rPr>
                <w:rFonts w:cs="Calibri"/>
              </w:rPr>
              <w:t>FSIQ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F877352" w14:textId="347C7C8E" w:rsidR="00AD4579" w:rsidRPr="00616D8F" w:rsidRDefault="00AD4579" w:rsidP="00780024">
            <w:pPr>
              <w:spacing w:line="480" w:lineRule="auto"/>
              <w:ind w:right="-109"/>
              <w:jc w:val="center"/>
              <w:rPr>
                <w:rFonts w:cs="Calibri"/>
              </w:rPr>
            </w:pPr>
            <w:r w:rsidRPr="00616D8F">
              <w:rPr>
                <w:rFonts w:cs="Calibri"/>
              </w:rPr>
              <w:t>0.88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</w:tcPr>
          <w:p w14:paraId="3A5FFEDC" w14:textId="28FD3CE9" w:rsidR="00AD4579" w:rsidRPr="00616D8F" w:rsidRDefault="00AD4579" w:rsidP="00780024">
            <w:pPr>
              <w:spacing w:line="480" w:lineRule="auto"/>
              <w:ind w:right="-109"/>
              <w:jc w:val="center"/>
              <w:rPr>
                <w:rFonts w:cs="Calibri"/>
              </w:rPr>
            </w:pPr>
            <w:r w:rsidRPr="00616D8F">
              <w:rPr>
                <w:rFonts w:cs="Calibri"/>
              </w:rPr>
              <w:t>0.224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FC11152" w14:textId="76116BFF" w:rsidR="00AD4579" w:rsidRPr="00616D8F" w:rsidRDefault="00AD4579" w:rsidP="00780024">
            <w:pPr>
              <w:spacing w:line="480" w:lineRule="auto"/>
              <w:ind w:right="-109"/>
              <w:jc w:val="center"/>
              <w:rPr>
                <w:rFonts w:cs="Calibri"/>
                <w:b/>
                <w:bCs/>
              </w:rPr>
            </w:pPr>
            <w:r w:rsidRPr="00616D8F">
              <w:rPr>
                <w:rFonts w:cs="Calibri"/>
                <w:b/>
                <w:bCs/>
              </w:rPr>
              <w:t>.544*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210DF13" w14:textId="7673D3A7" w:rsidR="00AD4579" w:rsidRPr="00616D8F" w:rsidRDefault="007A5772" w:rsidP="00780024">
            <w:pPr>
              <w:spacing w:line="480" w:lineRule="auto"/>
              <w:ind w:right="-109"/>
              <w:jc w:val="center"/>
              <w:rPr>
                <w:rFonts w:cs="Calibri"/>
                <w:b/>
                <w:bCs/>
              </w:rPr>
            </w:pPr>
            <w:r>
              <w:rPr>
                <w:rFonts w:cs="Calibri"/>
                <w:b/>
                <w:bCs/>
              </w:rPr>
              <w:t>.408 – 1.359</w:t>
            </w:r>
          </w:p>
        </w:tc>
      </w:tr>
      <w:tr w:rsidR="00AD4579" w:rsidRPr="00616D8F" w14:paraId="037D6B3C" w14:textId="4C4A9AC4" w:rsidTr="001B1FBD">
        <w:trPr>
          <w:trHeight w:val="322"/>
        </w:trPr>
        <w:tc>
          <w:tcPr>
            <w:tcW w:w="1271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0DD73FB6" w14:textId="24D42575" w:rsidR="00AD4579" w:rsidRPr="00616D8F" w:rsidRDefault="00AD4579" w:rsidP="00BD71E3">
            <w:pPr>
              <w:spacing w:line="480" w:lineRule="auto"/>
              <w:rPr>
                <w:rFonts w:cs="Calibri"/>
                <w:b/>
                <w:bCs/>
              </w:rPr>
            </w:pPr>
            <w:r w:rsidRPr="00616D8F">
              <w:rPr>
                <w:rFonts w:cs="Calibri"/>
                <w:b/>
                <w:bCs/>
              </w:rPr>
              <w:t>SLF R-ai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57B1A8E4" w14:textId="32A6974E" w:rsidR="00AD4579" w:rsidRPr="00616D8F" w:rsidRDefault="00AD4579" w:rsidP="00BD71E3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  <w:r w:rsidRPr="00616D8F">
              <w:rPr>
                <w:rFonts w:cs="Calibri"/>
              </w:rPr>
              <w:t>FA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</w:tcPr>
          <w:p w14:paraId="4E4DE391" w14:textId="6BBEBA24" w:rsidR="00AD4579" w:rsidRPr="00616D8F" w:rsidRDefault="00AD4579" w:rsidP="00BD71E3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  <w:r w:rsidRPr="00616D8F">
              <w:rPr>
                <w:rFonts w:cs="Calibri"/>
              </w:rPr>
              <w:t>7.820*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15B3CF55" w14:textId="359C7554" w:rsidR="00AD4579" w:rsidRPr="00412133" w:rsidRDefault="00AD4579" w:rsidP="00BD71E3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  <w:r w:rsidRPr="00412133">
              <w:rPr>
                <w:rFonts w:cs="Calibri"/>
              </w:rPr>
              <w:t>.623**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  <w:right w:val="nil"/>
            </w:tcBorders>
          </w:tcPr>
          <w:p w14:paraId="2E25BBC8" w14:textId="77777777" w:rsidR="00AD4579" w:rsidRPr="00616D8F" w:rsidRDefault="00AD4579" w:rsidP="00BD71E3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  <w:r w:rsidRPr="00616D8F">
              <w:rPr>
                <w:rFonts w:cs="Calibri"/>
              </w:rPr>
              <w:t>FA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8A1C191" w14:textId="77777777" w:rsidR="00AD4579" w:rsidRPr="00616D8F" w:rsidRDefault="00AD4579" w:rsidP="00BD71E3">
            <w:pPr>
              <w:spacing w:line="480" w:lineRule="auto"/>
              <w:ind w:right="-109"/>
              <w:jc w:val="center"/>
              <w:rPr>
                <w:rFonts w:cs="Calibri"/>
              </w:rPr>
            </w:pPr>
            <w:r w:rsidRPr="00616D8F">
              <w:rPr>
                <w:rFonts w:cs="Calibri"/>
              </w:rPr>
              <w:t>313.174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</w:tcPr>
          <w:p w14:paraId="708BD6AD" w14:textId="77777777" w:rsidR="00AD4579" w:rsidRPr="00616D8F" w:rsidRDefault="00AD4579" w:rsidP="00BD71E3">
            <w:pPr>
              <w:spacing w:line="480" w:lineRule="auto"/>
              <w:jc w:val="center"/>
              <w:rPr>
                <w:rFonts w:cs="Calibri"/>
              </w:rPr>
            </w:pPr>
            <w:r w:rsidRPr="00616D8F">
              <w:rPr>
                <w:rFonts w:cs="Calibri"/>
              </w:rPr>
              <w:t>106.953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3FB7A68E" w14:textId="77777777" w:rsidR="00AD4579" w:rsidRPr="00616D8F" w:rsidRDefault="00AD4579" w:rsidP="00BD71E3">
            <w:pPr>
              <w:spacing w:line="480" w:lineRule="auto"/>
              <w:jc w:val="center"/>
              <w:rPr>
                <w:rFonts w:cs="Calibri"/>
                <w:b/>
                <w:bCs/>
              </w:rPr>
            </w:pPr>
            <w:r w:rsidRPr="00616D8F">
              <w:rPr>
                <w:rFonts w:cs="Calibri"/>
                <w:b/>
                <w:bCs/>
              </w:rPr>
              <w:t>.442*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5203A40" w14:textId="50AE7886" w:rsidR="00AD4579" w:rsidRPr="00616D8F" w:rsidRDefault="00BB06E0" w:rsidP="00BD71E3">
            <w:pPr>
              <w:spacing w:line="480" w:lineRule="auto"/>
              <w:jc w:val="center"/>
              <w:rPr>
                <w:rFonts w:cs="Calibri"/>
                <w:b/>
                <w:bCs/>
              </w:rPr>
            </w:pPr>
            <w:r>
              <w:rPr>
                <w:rFonts w:cs="Calibri"/>
                <w:b/>
                <w:bCs/>
              </w:rPr>
              <w:t>86.443 – 539.905</w:t>
            </w:r>
          </w:p>
        </w:tc>
      </w:tr>
      <w:tr w:rsidR="00AD4579" w:rsidRPr="00616D8F" w14:paraId="1F4FF806" w14:textId="20679C6B" w:rsidTr="001B1FBD">
        <w:trPr>
          <w:trHeight w:val="322"/>
        </w:trPr>
        <w:tc>
          <w:tcPr>
            <w:tcW w:w="1271" w:type="dxa"/>
            <w:vMerge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7D878182" w14:textId="77777777" w:rsidR="00AD4579" w:rsidRPr="00616D8F" w:rsidRDefault="00AD4579" w:rsidP="00BD71E3">
            <w:pPr>
              <w:spacing w:line="480" w:lineRule="auto"/>
              <w:rPr>
                <w:rFonts w:cs="Calibri"/>
                <w:b/>
                <w:bCs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0AB558D" w14:textId="77777777" w:rsidR="00AD4579" w:rsidRPr="00616D8F" w:rsidRDefault="00AD4579" w:rsidP="00BD71E3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73802070" w14:textId="77777777" w:rsidR="00AD4579" w:rsidRPr="00616D8F" w:rsidRDefault="00AD4579" w:rsidP="00BD71E3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2805894" w14:textId="1D201987" w:rsidR="00AD4579" w:rsidRPr="00412133" w:rsidRDefault="00AD4579" w:rsidP="00BD71E3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</w:tcPr>
          <w:p w14:paraId="20D30574" w14:textId="77777777" w:rsidR="00AD4579" w:rsidRPr="00616D8F" w:rsidRDefault="00AD4579" w:rsidP="00BD71E3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  <w:r w:rsidRPr="00616D8F">
              <w:rPr>
                <w:rFonts w:cs="Calibri"/>
              </w:rPr>
              <w:t>Ag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84E4E4" w14:textId="77777777" w:rsidR="00AD4579" w:rsidRPr="00616D8F" w:rsidRDefault="00AD4579" w:rsidP="00BD71E3">
            <w:pPr>
              <w:spacing w:line="480" w:lineRule="auto"/>
              <w:ind w:right="-109"/>
              <w:jc w:val="center"/>
              <w:rPr>
                <w:rFonts w:cs="Calibri"/>
              </w:rPr>
            </w:pPr>
            <w:r w:rsidRPr="00616D8F">
              <w:rPr>
                <w:rFonts w:cs="Calibri"/>
              </w:rPr>
              <w:t>-0.2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374DF00C" w14:textId="77777777" w:rsidR="00AD4579" w:rsidRPr="00616D8F" w:rsidRDefault="00AD4579" w:rsidP="00BD71E3">
            <w:pPr>
              <w:spacing w:line="480" w:lineRule="auto"/>
              <w:ind w:right="-109"/>
              <w:jc w:val="center"/>
              <w:rPr>
                <w:rFonts w:cs="Calibri"/>
              </w:rPr>
            </w:pPr>
            <w:r w:rsidRPr="00616D8F">
              <w:rPr>
                <w:rFonts w:cs="Calibri"/>
              </w:rPr>
              <w:t>0.207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43FEC171" w14:textId="77777777" w:rsidR="00AD4579" w:rsidRPr="00616D8F" w:rsidRDefault="00AD4579" w:rsidP="00BD71E3">
            <w:pPr>
              <w:spacing w:line="480" w:lineRule="auto"/>
              <w:ind w:right="-109"/>
              <w:jc w:val="center"/>
              <w:rPr>
                <w:rFonts w:cs="Calibri"/>
              </w:rPr>
            </w:pPr>
            <w:r w:rsidRPr="00616D8F">
              <w:rPr>
                <w:rFonts w:cs="Calibri"/>
              </w:rPr>
              <w:t>-.16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1E86F51" w14:textId="3601A5F0" w:rsidR="00AD4579" w:rsidRPr="00616D8F" w:rsidRDefault="00BB06E0" w:rsidP="00BD71E3">
            <w:pPr>
              <w:spacing w:line="480" w:lineRule="auto"/>
              <w:ind w:right="-109"/>
              <w:jc w:val="center"/>
              <w:rPr>
                <w:rFonts w:cs="Calibri"/>
              </w:rPr>
            </w:pPr>
            <w:r>
              <w:rPr>
                <w:rFonts w:cs="Calibri"/>
              </w:rPr>
              <w:t>-.656 - .221</w:t>
            </w:r>
          </w:p>
        </w:tc>
      </w:tr>
      <w:tr w:rsidR="00AD4579" w:rsidRPr="00616D8F" w14:paraId="7E40DC7F" w14:textId="0D0343FB" w:rsidTr="001B1FBD">
        <w:trPr>
          <w:trHeight w:val="322"/>
        </w:trPr>
        <w:tc>
          <w:tcPr>
            <w:tcW w:w="1271" w:type="dxa"/>
            <w:vMerge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59EACE34" w14:textId="77777777" w:rsidR="00AD4579" w:rsidRPr="00616D8F" w:rsidRDefault="00AD4579" w:rsidP="00BD71E3">
            <w:pPr>
              <w:spacing w:line="480" w:lineRule="auto"/>
              <w:rPr>
                <w:rFonts w:cs="Calibri"/>
                <w:b/>
                <w:bCs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436E46C6" w14:textId="77777777" w:rsidR="00AD4579" w:rsidRPr="00616D8F" w:rsidRDefault="00AD4579" w:rsidP="00BD71E3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</w:tcPr>
          <w:p w14:paraId="07572B19" w14:textId="77777777" w:rsidR="00AD4579" w:rsidRPr="00616D8F" w:rsidRDefault="00AD4579" w:rsidP="00BD71E3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1FF57A6F" w14:textId="15696512" w:rsidR="00AD4579" w:rsidRPr="00412133" w:rsidRDefault="00AD4579" w:rsidP="00BD71E3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</w:p>
        </w:tc>
        <w:tc>
          <w:tcPr>
            <w:tcW w:w="993" w:type="dxa"/>
            <w:tcBorders>
              <w:top w:val="nil"/>
              <w:bottom w:val="single" w:sz="4" w:space="0" w:color="auto"/>
              <w:right w:val="nil"/>
            </w:tcBorders>
          </w:tcPr>
          <w:p w14:paraId="2766AA20" w14:textId="77777777" w:rsidR="00AD4579" w:rsidRPr="00616D8F" w:rsidRDefault="00AD4579" w:rsidP="00BD71E3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  <w:r w:rsidRPr="00616D8F">
              <w:rPr>
                <w:rFonts w:cs="Calibri"/>
              </w:rPr>
              <w:t>FSIQ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8995123" w14:textId="77777777" w:rsidR="00AD4579" w:rsidRPr="00616D8F" w:rsidRDefault="00AD4579" w:rsidP="00BD71E3">
            <w:pPr>
              <w:spacing w:line="480" w:lineRule="auto"/>
              <w:ind w:right="-109"/>
              <w:jc w:val="center"/>
              <w:rPr>
                <w:rFonts w:cs="Calibri"/>
              </w:rPr>
            </w:pPr>
            <w:r w:rsidRPr="00616D8F">
              <w:rPr>
                <w:rFonts w:cs="Calibri"/>
              </w:rPr>
              <w:t>0.97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</w:tcPr>
          <w:p w14:paraId="1CCA7872" w14:textId="77777777" w:rsidR="00AD4579" w:rsidRPr="00616D8F" w:rsidRDefault="00AD4579" w:rsidP="00BD71E3">
            <w:pPr>
              <w:spacing w:line="480" w:lineRule="auto"/>
              <w:ind w:right="-109"/>
              <w:jc w:val="center"/>
              <w:rPr>
                <w:rFonts w:cs="Calibri"/>
              </w:rPr>
            </w:pPr>
            <w:r w:rsidRPr="00616D8F">
              <w:rPr>
                <w:rFonts w:cs="Calibri"/>
              </w:rPr>
              <w:t>0.231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E7B60E4" w14:textId="77777777" w:rsidR="00AD4579" w:rsidRPr="00616D8F" w:rsidRDefault="00AD4579" w:rsidP="00BD71E3">
            <w:pPr>
              <w:spacing w:line="480" w:lineRule="auto"/>
              <w:ind w:right="-109"/>
              <w:jc w:val="center"/>
              <w:rPr>
                <w:rFonts w:cs="Calibri"/>
                <w:b/>
                <w:bCs/>
              </w:rPr>
            </w:pPr>
            <w:r w:rsidRPr="00616D8F">
              <w:rPr>
                <w:rFonts w:cs="Calibri"/>
                <w:b/>
                <w:bCs/>
              </w:rPr>
              <w:t>.597**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153A795" w14:textId="6440F291" w:rsidR="00AD4579" w:rsidRPr="00616D8F" w:rsidRDefault="00BB06E0" w:rsidP="00BD71E3">
            <w:pPr>
              <w:spacing w:line="480" w:lineRule="auto"/>
              <w:ind w:right="-109"/>
              <w:jc w:val="center"/>
              <w:rPr>
                <w:rFonts w:cs="Calibri"/>
                <w:b/>
                <w:bCs/>
              </w:rPr>
            </w:pPr>
            <w:r>
              <w:rPr>
                <w:rFonts w:cs="Calibri"/>
                <w:b/>
                <w:bCs/>
              </w:rPr>
              <w:t>.481 – 1.459</w:t>
            </w:r>
          </w:p>
        </w:tc>
      </w:tr>
      <w:tr w:rsidR="00AD4579" w:rsidRPr="00616D8F" w14:paraId="01495426" w14:textId="1150F033" w:rsidTr="001B1FBD">
        <w:trPr>
          <w:trHeight w:val="322"/>
        </w:trPr>
        <w:tc>
          <w:tcPr>
            <w:tcW w:w="1271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1C92C7ED" w14:textId="7016BFD1" w:rsidR="00AD4579" w:rsidRPr="00616D8F" w:rsidRDefault="00AD4579" w:rsidP="00F01AE2">
            <w:pPr>
              <w:spacing w:line="480" w:lineRule="auto"/>
              <w:rPr>
                <w:rFonts w:cs="Calibri"/>
                <w:b/>
                <w:bCs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460C8FE9" w14:textId="27535ECE" w:rsidR="00AD4579" w:rsidRPr="00616D8F" w:rsidRDefault="00AD4579" w:rsidP="00F01AE2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  <w:r w:rsidRPr="00616D8F">
              <w:rPr>
                <w:rFonts w:cs="Calibri"/>
              </w:rPr>
              <w:t>ADC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</w:tcPr>
          <w:p w14:paraId="6AF9BC0D" w14:textId="6901BBFD" w:rsidR="00AD4579" w:rsidRPr="00616D8F" w:rsidRDefault="00AD4579" w:rsidP="00F01AE2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  <w:r w:rsidRPr="00616D8F">
              <w:rPr>
                <w:rFonts w:cs="Calibri"/>
              </w:rPr>
              <w:t xml:space="preserve"> 10.818*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09B039D5" w14:textId="44C2F4AC" w:rsidR="00AD4579" w:rsidRPr="00412133" w:rsidRDefault="00AD4579" w:rsidP="00F01AE2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  <w:r w:rsidRPr="00412133">
              <w:rPr>
                <w:rFonts w:cs="Calibri"/>
              </w:rPr>
              <w:t>.728**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  <w:right w:val="nil"/>
            </w:tcBorders>
          </w:tcPr>
          <w:p w14:paraId="48A764A3" w14:textId="29060D9F" w:rsidR="00AD4579" w:rsidRPr="00616D8F" w:rsidRDefault="00AD4579" w:rsidP="00F01AE2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  <w:r w:rsidRPr="00616D8F">
              <w:rPr>
                <w:rFonts w:cs="Calibri"/>
              </w:rPr>
              <w:t>ADC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8CCAD43" w14:textId="4813C3E9" w:rsidR="00AD4579" w:rsidRPr="00616D8F" w:rsidRDefault="00AD4579" w:rsidP="00F01AE2">
            <w:pPr>
              <w:spacing w:line="480" w:lineRule="auto"/>
              <w:ind w:right="-109"/>
              <w:jc w:val="center"/>
              <w:rPr>
                <w:rFonts w:cs="Calibri"/>
              </w:rPr>
            </w:pPr>
            <w:r w:rsidRPr="00616D8F">
              <w:rPr>
                <w:rFonts w:cs="Calibri"/>
              </w:rPr>
              <w:t>-336044.314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</w:tcPr>
          <w:p w14:paraId="3F1FBA55" w14:textId="410F130F" w:rsidR="00AD4579" w:rsidRPr="00616D8F" w:rsidRDefault="00AD4579" w:rsidP="00F01AE2">
            <w:pPr>
              <w:spacing w:line="480" w:lineRule="auto"/>
              <w:jc w:val="center"/>
              <w:rPr>
                <w:rFonts w:cs="Calibri"/>
              </w:rPr>
            </w:pPr>
            <w:r w:rsidRPr="00616D8F">
              <w:rPr>
                <w:rFonts w:cs="Calibri"/>
              </w:rPr>
              <w:t>94147.972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3F3C244C" w14:textId="114C1B5E" w:rsidR="00AD4579" w:rsidRPr="00616D8F" w:rsidRDefault="00AD4579" w:rsidP="00F01AE2">
            <w:pPr>
              <w:spacing w:line="480" w:lineRule="auto"/>
              <w:jc w:val="center"/>
              <w:rPr>
                <w:rFonts w:cs="Calibri"/>
                <w:b/>
                <w:bCs/>
              </w:rPr>
            </w:pPr>
            <w:r w:rsidRPr="00616D8F">
              <w:rPr>
                <w:rFonts w:cs="Calibri"/>
                <w:b/>
                <w:bCs/>
              </w:rPr>
              <w:t>-.474*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91B8BAC" w14:textId="4198C1F7" w:rsidR="00AD4579" w:rsidRPr="00616D8F" w:rsidRDefault="00BB06E0" w:rsidP="00F01AE2">
            <w:pPr>
              <w:spacing w:line="480" w:lineRule="auto"/>
              <w:jc w:val="center"/>
              <w:rPr>
                <w:rFonts w:cs="Calibri"/>
                <w:b/>
                <w:bCs/>
              </w:rPr>
            </w:pPr>
            <w:r>
              <w:rPr>
                <w:rFonts w:cs="Calibri"/>
                <w:b/>
                <w:bCs/>
              </w:rPr>
              <w:t>-535629.100 - -136459.530</w:t>
            </w:r>
          </w:p>
        </w:tc>
      </w:tr>
      <w:tr w:rsidR="00AD4579" w:rsidRPr="00616D8F" w14:paraId="6157BDCA" w14:textId="60CA39B2" w:rsidTr="001B1FBD">
        <w:trPr>
          <w:trHeight w:val="322"/>
        </w:trPr>
        <w:tc>
          <w:tcPr>
            <w:tcW w:w="1271" w:type="dxa"/>
            <w:vMerge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752DF5CA" w14:textId="77777777" w:rsidR="00AD4579" w:rsidRPr="00616D8F" w:rsidRDefault="00AD4579" w:rsidP="00F01AE2">
            <w:pPr>
              <w:spacing w:line="480" w:lineRule="auto"/>
              <w:rPr>
                <w:rFonts w:cs="Calibri"/>
                <w:b/>
                <w:bCs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F3B4B3A" w14:textId="77777777" w:rsidR="00AD4579" w:rsidRPr="00616D8F" w:rsidRDefault="00AD4579" w:rsidP="00F01AE2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20C1FDC3" w14:textId="77777777" w:rsidR="00AD4579" w:rsidRPr="00616D8F" w:rsidRDefault="00AD4579" w:rsidP="00F01AE2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D30E7E6" w14:textId="77777777" w:rsidR="00AD4579" w:rsidRPr="00412133" w:rsidRDefault="00AD4579" w:rsidP="00F01AE2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</w:tcPr>
          <w:p w14:paraId="683D3606" w14:textId="579401BA" w:rsidR="00AD4579" w:rsidRPr="00616D8F" w:rsidRDefault="00AD4579" w:rsidP="00F01AE2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  <w:r w:rsidRPr="00616D8F">
              <w:rPr>
                <w:rFonts w:cs="Calibri"/>
              </w:rPr>
              <w:t>Ag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4E6B5C" w14:textId="4CDC39F8" w:rsidR="00AD4579" w:rsidRPr="00616D8F" w:rsidRDefault="00AD4579" w:rsidP="00F01AE2">
            <w:pPr>
              <w:spacing w:line="480" w:lineRule="auto"/>
              <w:ind w:right="-109"/>
              <w:jc w:val="center"/>
              <w:rPr>
                <w:rFonts w:cs="Calibri"/>
              </w:rPr>
            </w:pPr>
            <w:r w:rsidRPr="00616D8F">
              <w:rPr>
                <w:rFonts w:cs="Calibri"/>
              </w:rPr>
              <w:t>-0.3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4E796078" w14:textId="5FBCEFA2" w:rsidR="00AD4579" w:rsidRPr="00616D8F" w:rsidRDefault="00AD4579" w:rsidP="00F01AE2">
            <w:pPr>
              <w:spacing w:line="480" w:lineRule="auto"/>
              <w:ind w:right="-109"/>
              <w:jc w:val="center"/>
              <w:rPr>
                <w:rFonts w:cs="Calibri"/>
              </w:rPr>
            </w:pPr>
            <w:r w:rsidRPr="00616D8F">
              <w:rPr>
                <w:rFonts w:cs="Calibri"/>
              </w:rPr>
              <w:t>0.181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2176B057" w14:textId="72FAE14C" w:rsidR="00AD4579" w:rsidRPr="00616D8F" w:rsidRDefault="00AD4579" w:rsidP="00F01AE2">
            <w:pPr>
              <w:spacing w:line="480" w:lineRule="auto"/>
              <w:ind w:right="-109"/>
              <w:jc w:val="center"/>
              <w:rPr>
                <w:rFonts w:cs="Calibri"/>
              </w:rPr>
            </w:pPr>
            <w:r w:rsidRPr="00616D8F">
              <w:rPr>
                <w:rFonts w:cs="Calibri"/>
              </w:rPr>
              <w:t>-.24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914574D" w14:textId="7794CA0B" w:rsidR="00AD4579" w:rsidRPr="00616D8F" w:rsidRDefault="00BB06E0" w:rsidP="00F01AE2">
            <w:pPr>
              <w:spacing w:line="480" w:lineRule="auto"/>
              <w:ind w:right="-109"/>
              <w:jc w:val="center"/>
              <w:rPr>
                <w:rFonts w:cs="Calibri"/>
              </w:rPr>
            </w:pPr>
            <w:r>
              <w:rPr>
                <w:rFonts w:cs="Calibri"/>
              </w:rPr>
              <w:t>-.715 - .053</w:t>
            </w:r>
          </w:p>
        </w:tc>
      </w:tr>
      <w:tr w:rsidR="00AD4579" w:rsidRPr="00616D8F" w14:paraId="6DD06DF2" w14:textId="2C66058F" w:rsidTr="001B1FBD">
        <w:trPr>
          <w:trHeight w:val="322"/>
        </w:trPr>
        <w:tc>
          <w:tcPr>
            <w:tcW w:w="1271" w:type="dxa"/>
            <w:vMerge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7E18D375" w14:textId="77777777" w:rsidR="00AD4579" w:rsidRPr="00616D8F" w:rsidRDefault="00AD4579" w:rsidP="00F01AE2">
            <w:pPr>
              <w:spacing w:line="480" w:lineRule="auto"/>
              <w:rPr>
                <w:rFonts w:cs="Calibri"/>
                <w:b/>
                <w:bCs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197530FC" w14:textId="77777777" w:rsidR="00AD4579" w:rsidRPr="00616D8F" w:rsidRDefault="00AD4579" w:rsidP="00F01AE2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</w:tcPr>
          <w:p w14:paraId="3FE4E23A" w14:textId="77777777" w:rsidR="00AD4579" w:rsidRPr="00616D8F" w:rsidRDefault="00AD4579" w:rsidP="00F01AE2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4AC7AB21" w14:textId="77777777" w:rsidR="00AD4579" w:rsidRPr="00412133" w:rsidRDefault="00AD4579" w:rsidP="00F01AE2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</w:p>
        </w:tc>
        <w:tc>
          <w:tcPr>
            <w:tcW w:w="993" w:type="dxa"/>
            <w:tcBorders>
              <w:top w:val="nil"/>
              <w:bottom w:val="single" w:sz="4" w:space="0" w:color="auto"/>
              <w:right w:val="nil"/>
            </w:tcBorders>
          </w:tcPr>
          <w:p w14:paraId="68FCE595" w14:textId="6F5EA27B" w:rsidR="00AD4579" w:rsidRPr="00616D8F" w:rsidRDefault="00AD4579" w:rsidP="00F01AE2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  <w:r w:rsidRPr="00616D8F">
              <w:rPr>
                <w:rFonts w:cs="Calibri"/>
              </w:rPr>
              <w:t>FSIQ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90061BD" w14:textId="49C44198" w:rsidR="00AD4579" w:rsidRPr="00616D8F" w:rsidRDefault="00AD4579" w:rsidP="00F01AE2">
            <w:pPr>
              <w:spacing w:line="480" w:lineRule="auto"/>
              <w:ind w:right="-109"/>
              <w:jc w:val="center"/>
              <w:rPr>
                <w:rFonts w:cs="Calibri"/>
              </w:rPr>
            </w:pPr>
            <w:r w:rsidRPr="00616D8F">
              <w:rPr>
                <w:rFonts w:cs="Calibri"/>
              </w:rPr>
              <w:t>1.08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</w:tcPr>
          <w:p w14:paraId="2EB27CFB" w14:textId="0D204C77" w:rsidR="00AD4579" w:rsidRPr="00616D8F" w:rsidRDefault="00AD4579" w:rsidP="00F01AE2">
            <w:pPr>
              <w:spacing w:line="480" w:lineRule="auto"/>
              <w:ind w:right="-109"/>
              <w:jc w:val="center"/>
              <w:rPr>
                <w:rFonts w:cs="Calibri"/>
              </w:rPr>
            </w:pPr>
            <w:r w:rsidRPr="00616D8F">
              <w:rPr>
                <w:rFonts w:cs="Calibri"/>
              </w:rPr>
              <w:t>0.215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071838D" w14:textId="56407870" w:rsidR="00AD4579" w:rsidRPr="00616D8F" w:rsidRDefault="00AD4579" w:rsidP="00F01AE2">
            <w:pPr>
              <w:spacing w:line="480" w:lineRule="auto"/>
              <w:ind w:right="-109"/>
              <w:jc w:val="center"/>
              <w:rPr>
                <w:rFonts w:cs="Calibri"/>
                <w:b/>
                <w:bCs/>
              </w:rPr>
            </w:pPr>
            <w:r w:rsidRPr="00616D8F">
              <w:rPr>
                <w:rFonts w:cs="Calibri"/>
                <w:b/>
                <w:bCs/>
              </w:rPr>
              <w:t>.665**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0EFF798" w14:textId="3F5483D3" w:rsidR="00AD4579" w:rsidRPr="00616D8F" w:rsidRDefault="00BB06E0" w:rsidP="00F01AE2">
            <w:pPr>
              <w:spacing w:line="480" w:lineRule="auto"/>
              <w:ind w:right="-109"/>
              <w:jc w:val="center"/>
              <w:rPr>
                <w:rFonts w:cs="Calibri"/>
                <w:b/>
                <w:bCs/>
              </w:rPr>
            </w:pPr>
            <w:r>
              <w:rPr>
                <w:rFonts w:cs="Calibri"/>
                <w:b/>
                <w:bCs/>
              </w:rPr>
              <w:t>.624 – 1.535</w:t>
            </w:r>
          </w:p>
        </w:tc>
      </w:tr>
      <w:tr w:rsidR="00AD4579" w:rsidRPr="00616D8F" w14:paraId="5A9FFB3E" w14:textId="70FA6858" w:rsidTr="001B1FBD">
        <w:trPr>
          <w:trHeight w:val="322"/>
        </w:trPr>
        <w:tc>
          <w:tcPr>
            <w:tcW w:w="1271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53608B5E" w14:textId="3CACA15C" w:rsidR="00AD4579" w:rsidRPr="00616D8F" w:rsidRDefault="00AD4579" w:rsidP="00F01AE2">
            <w:pPr>
              <w:spacing w:line="480" w:lineRule="auto"/>
              <w:rPr>
                <w:rFonts w:cs="Calibri"/>
                <w:b/>
                <w:bCs/>
              </w:rPr>
            </w:pPr>
            <w:r w:rsidRPr="00616D8F">
              <w:rPr>
                <w:rFonts w:cs="Calibri"/>
                <w:b/>
                <w:bCs/>
              </w:rPr>
              <w:t>SLF R-pi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39CF8278" w14:textId="22606FFD" w:rsidR="00AD4579" w:rsidRPr="00616D8F" w:rsidRDefault="00AD4579" w:rsidP="00F01AE2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  <w:r w:rsidRPr="00616D8F">
              <w:rPr>
                <w:rFonts w:cs="Calibri"/>
              </w:rPr>
              <w:t>ADC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</w:tcPr>
          <w:p w14:paraId="68CD0FF5" w14:textId="339B5070" w:rsidR="00AD4579" w:rsidRPr="00616D8F" w:rsidRDefault="00AD4579" w:rsidP="00F01AE2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  <w:r w:rsidRPr="00616D8F">
              <w:rPr>
                <w:rFonts w:cs="Calibri"/>
              </w:rPr>
              <w:t>13.206**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1DEA0618" w14:textId="30D89C47" w:rsidR="00AD4579" w:rsidRPr="00412133" w:rsidRDefault="00AD4579" w:rsidP="00F01AE2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  <w:r w:rsidRPr="00412133">
              <w:rPr>
                <w:rFonts w:cs="Calibri"/>
              </w:rPr>
              <w:t>.822**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  <w:right w:val="nil"/>
            </w:tcBorders>
          </w:tcPr>
          <w:p w14:paraId="35F88343" w14:textId="158E9F27" w:rsidR="00AD4579" w:rsidRPr="00616D8F" w:rsidRDefault="00AD4579" w:rsidP="00F01AE2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  <w:r w:rsidRPr="00616D8F">
              <w:rPr>
                <w:rFonts w:cs="Calibri"/>
              </w:rPr>
              <w:t>ADC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9D07231" w14:textId="0A69328D" w:rsidR="00AD4579" w:rsidRPr="00616D8F" w:rsidRDefault="00AD4579" w:rsidP="00F01AE2">
            <w:pPr>
              <w:spacing w:line="480" w:lineRule="auto"/>
              <w:ind w:right="-109"/>
              <w:jc w:val="center"/>
              <w:rPr>
                <w:rFonts w:cs="Calibri"/>
              </w:rPr>
            </w:pPr>
            <w:r w:rsidRPr="00616D8F">
              <w:rPr>
                <w:rFonts w:cs="Calibri"/>
              </w:rPr>
              <w:t>-497258.468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</w:tcPr>
          <w:p w14:paraId="6CB974E6" w14:textId="1FBE0287" w:rsidR="00AD4579" w:rsidRPr="00616D8F" w:rsidRDefault="00AD4579" w:rsidP="00F01AE2">
            <w:pPr>
              <w:spacing w:line="480" w:lineRule="auto"/>
              <w:jc w:val="center"/>
              <w:rPr>
                <w:rFonts w:cs="Calibri"/>
              </w:rPr>
            </w:pPr>
            <w:r w:rsidRPr="00616D8F">
              <w:rPr>
                <w:rFonts w:cs="Calibri"/>
              </w:rPr>
              <w:t>94035.461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21C6971D" w14:textId="0B022455" w:rsidR="00AD4579" w:rsidRPr="00616D8F" w:rsidRDefault="00AD4579" w:rsidP="00F01AE2">
            <w:pPr>
              <w:spacing w:line="480" w:lineRule="auto"/>
              <w:jc w:val="center"/>
              <w:rPr>
                <w:rFonts w:cs="Calibri"/>
                <w:b/>
                <w:bCs/>
              </w:rPr>
            </w:pPr>
            <w:r w:rsidRPr="00616D8F">
              <w:rPr>
                <w:rFonts w:cs="Calibri"/>
                <w:b/>
                <w:bCs/>
              </w:rPr>
              <w:t>-.592**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5181E7E9" w14:textId="6C312B80" w:rsidR="00AD4579" w:rsidRPr="00616D8F" w:rsidRDefault="00BB06E0" w:rsidP="00F01AE2">
            <w:pPr>
              <w:spacing w:line="480" w:lineRule="auto"/>
              <w:jc w:val="center"/>
              <w:rPr>
                <w:rFonts w:cs="Calibri"/>
                <w:b/>
                <w:bCs/>
              </w:rPr>
            </w:pPr>
            <w:r>
              <w:rPr>
                <w:rFonts w:cs="Calibri"/>
                <w:b/>
                <w:bCs/>
              </w:rPr>
              <w:t>-696604.740 - -297912.200</w:t>
            </w:r>
          </w:p>
        </w:tc>
      </w:tr>
      <w:tr w:rsidR="00AD4579" w:rsidRPr="00616D8F" w14:paraId="0B8E9181" w14:textId="7FAABDDE" w:rsidTr="001B1FBD">
        <w:trPr>
          <w:trHeight w:val="322"/>
        </w:trPr>
        <w:tc>
          <w:tcPr>
            <w:tcW w:w="1271" w:type="dxa"/>
            <w:vMerge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46764CD8" w14:textId="77777777" w:rsidR="00AD4579" w:rsidRPr="00616D8F" w:rsidRDefault="00AD4579" w:rsidP="00F01AE2">
            <w:pPr>
              <w:spacing w:line="480" w:lineRule="auto"/>
              <w:rPr>
                <w:rFonts w:cs="Calibri"/>
                <w:b/>
                <w:bCs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36ED3B5" w14:textId="77777777" w:rsidR="00AD4579" w:rsidRPr="00616D8F" w:rsidRDefault="00AD4579" w:rsidP="00F01AE2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0DBCAD69" w14:textId="77777777" w:rsidR="00AD4579" w:rsidRPr="00616D8F" w:rsidRDefault="00AD4579" w:rsidP="00F01AE2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A5542C7" w14:textId="77777777" w:rsidR="00AD4579" w:rsidRPr="00412133" w:rsidRDefault="00AD4579" w:rsidP="00F01AE2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</w:tcPr>
          <w:p w14:paraId="53EF9785" w14:textId="527EE319" w:rsidR="00AD4579" w:rsidRPr="00616D8F" w:rsidRDefault="00AD4579" w:rsidP="00F01AE2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  <w:r w:rsidRPr="00616D8F">
              <w:rPr>
                <w:rFonts w:cs="Calibri"/>
              </w:rPr>
              <w:t>Ag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94B13E" w14:textId="3571F441" w:rsidR="00AD4579" w:rsidRPr="00616D8F" w:rsidRDefault="00AD4579" w:rsidP="00F01AE2">
            <w:pPr>
              <w:spacing w:line="480" w:lineRule="auto"/>
              <w:ind w:right="-109"/>
              <w:jc w:val="center"/>
              <w:rPr>
                <w:rFonts w:cs="Calibri"/>
              </w:rPr>
            </w:pPr>
            <w:r w:rsidRPr="00616D8F">
              <w:rPr>
                <w:rFonts w:cs="Calibri"/>
              </w:rPr>
              <w:t>-0.39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48606EE4" w14:textId="6F45AF3A" w:rsidR="00AD4579" w:rsidRPr="00616D8F" w:rsidRDefault="00AD4579" w:rsidP="00F01AE2">
            <w:pPr>
              <w:spacing w:line="480" w:lineRule="auto"/>
              <w:ind w:right="-109"/>
              <w:jc w:val="center"/>
              <w:rPr>
                <w:rFonts w:cs="Calibri"/>
              </w:rPr>
            </w:pPr>
            <w:r w:rsidRPr="00616D8F">
              <w:rPr>
                <w:rFonts w:cs="Calibri"/>
              </w:rPr>
              <w:t>0.145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368AF2BA" w14:textId="0728B138" w:rsidR="00AD4579" w:rsidRPr="00616D8F" w:rsidRDefault="00AD4579" w:rsidP="00F01AE2">
            <w:pPr>
              <w:spacing w:line="480" w:lineRule="auto"/>
              <w:ind w:right="-109"/>
              <w:jc w:val="center"/>
              <w:rPr>
                <w:rFonts w:cs="Calibri"/>
              </w:rPr>
            </w:pPr>
            <w:r w:rsidRPr="00616D8F">
              <w:rPr>
                <w:rFonts w:cs="Calibri"/>
                <w:b/>
                <w:bCs/>
              </w:rPr>
              <w:t>-.291*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442E0E3" w14:textId="61E7F416" w:rsidR="00AD4579" w:rsidRPr="00616D8F" w:rsidRDefault="00BB06E0" w:rsidP="00F01AE2">
            <w:pPr>
              <w:spacing w:line="480" w:lineRule="auto"/>
              <w:ind w:right="-109"/>
              <w:jc w:val="center"/>
              <w:rPr>
                <w:rFonts w:cs="Calibri"/>
                <w:b/>
                <w:bCs/>
              </w:rPr>
            </w:pPr>
            <w:r>
              <w:rPr>
                <w:rFonts w:cs="Calibri"/>
                <w:b/>
                <w:bCs/>
              </w:rPr>
              <w:t>-.703 - -.089</w:t>
            </w:r>
          </w:p>
        </w:tc>
      </w:tr>
      <w:tr w:rsidR="00AD4579" w:rsidRPr="00616D8F" w14:paraId="750311A1" w14:textId="24BA4C64" w:rsidTr="001B1FBD">
        <w:trPr>
          <w:trHeight w:val="322"/>
        </w:trPr>
        <w:tc>
          <w:tcPr>
            <w:tcW w:w="1271" w:type="dxa"/>
            <w:vMerge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7770C3B9" w14:textId="77777777" w:rsidR="00AD4579" w:rsidRPr="00616D8F" w:rsidRDefault="00AD4579" w:rsidP="00F01AE2">
            <w:pPr>
              <w:spacing w:line="480" w:lineRule="auto"/>
              <w:rPr>
                <w:rFonts w:cs="Calibri"/>
                <w:b/>
                <w:bCs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3C118373" w14:textId="77777777" w:rsidR="00AD4579" w:rsidRPr="00616D8F" w:rsidRDefault="00AD4579" w:rsidP="00F01AE2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</w:tcPr>
          <w:p w14:paraId="06EC9458" w14:textId="77777777" w:rsidR="00AD4579" w:rsidRPr="00616D8F" w:rsidRDefault="00AD4579" w:rsidP="00F01AE2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3D03A4F9" w14:textId="77777777" w:rsidR="00AD4579" w:rsidRPr="00412133" w:rsidRDefault="00AD4579" w:rsidP="00F01AE2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</w:p>
        </w:tc>
        <w:tc>
          <w:tcPr>
            <w:tcW w:w="993" w:type="dxa"/>
            <w:tcBorders>
              <w:top w:val="nil"/>
              <w:bottom w:val="single" w:sz="4" w:space="0" w:color="auto"/>
              <w:right w:val="nil"/>
            </w:tcBorders>
          </w:tcPr>
          <w:p w14:paraId="4FDCB65A" w14:textId="4E3E22AC" w:rsidR="00AD4579" w:rsidRPr="00616D8F" w:rsidRDefault="00AD4579" w:rsidP="00F01AE2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  <w:r w:rsidRPr="00616D8F">
              <w:rPr>
                <w:rFonts w:cs="Calibri"/>
              </w:rPr>
              <w:t>FSIQ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14C88FD" w14:textId="619E5E7C" w:rsidR="00AD4579" w:rsidRPr="00616D8F" w:rsidRDefault="00AD4579" w:rsidP="00F01AE2">
            <w:pPr>
              <w:spacing w:line="480" w:lineRule="auto"/>
              <w:ind w:right="-109"/>
              <w:jc w:val="center"/>
              <w:rPr>
                <w:rFonts w:cs="Calibri"/>
              </w:rPr>
            </w:pPr>
            <w:r w:rsidRPr="00616D8F">
              <w:rPr>
                <w:rFonts w:cs="Calibri"/>
              </w:rPr>
              <w:t>1.30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</w:tcPr>
          <w:p w14:paraId="50303A22" w14:textId="542FA8AD" w:rsidR="00AD4579" w:rsidRPr="00616D8F" w:rsidRDefault="00AD4579" w:rsidP="00F01AE2">
            <w:pPr>
              <w:spacing w:line="480" w:lineRule="auto"/>
              <w:ind w:right="-109"/>
              <w:jc w:val="center"/>
              <w:rPr>
                <w:rFonts w:cs="Calibri"/>
              </w:rPr>
            </w:pPr>
            <w:r w:rsidRPr="00616D8F">
              <w:rPr>
                <w:rFonts w:cs="Calibri"/>
              </w:rPr>
              <w:t>0.183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5331D97" w14:textId="5CDFC768" w:rsidR="00AD4579" w:rsidRPr="00616D8F" w:rsidRDefault="00AD4579" w:rsidP="00F01AE2">
            <w:pPr>
              <w:spacing w:line="480" w:lineRule="auto"/>
              <w:ind w:right="-109"/>
              <w:jc w:val="center"/>
              <w:rPr>
                <w:rFonts w:cs="Calibri"/>
                <w:b/>
                <w:bCs/>
              </w:rPr>
            </w:pPr>
            <w:r w:rsidRPr="00616D8F">
              <w:rPr>
                <w:rFonts w:cs="Calibri"/>
                <w:b/>
                <w:bCs/>
              </w:rPr>
              <w:t>.806**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A116FB2" w14:textId="4347CD21" w:rsidR="00AD4579" w:rsidRPr="00616D8F" w:rsidRDefault="00BB06E0" w:rsidP="00F01AE2">
            <w:pPr>
              <w:spacing w:line="480" w:lineRule="auto"/>
              <w:ind w:right="-109"/>
              <w:jc w:val="center"/>
              <w:rPr>
                <w:rFonts w:cs="Calibri"/>
                <w:b/>
                <w:bCs/>
              </w:rPr>
            </w:pPr>
            <w:r>
              <w:rPr>
                <w:rFonts w:cs="Calibri"/>
                <w:b/>
                <w:bCs/>
              </w:rPr>
              <w:t>.920 – 1.696</w:t>
            </w:r>
          </w:p>
        </w:tc>
      </w:tr>
      <w:tr w:rsidR="00AD4579" w:rsidRPr="00616D8F" w14:paraId="1DAABE53" w14:textId="29F6D190" w:rsidTr="001B1FBD">
        <w:trPr>
          <w:trHeight w:val="322"/>
        </w:trPr>
        <w:tc>
          <w:tcPr>
            <w:tcW w:w="1271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67F60C47" w14:textId="09DA8033" w:rsidR="00AD4579" w:rsidRPr="00616D8F" w:rsidRDefault="00AD4579" w:rsidP="00780024">
            <w:pPr>
              <w:spacing w:line="480" w:lineRule="auto"/>
              <w:rPr>
                <w:rFonts w:cs="Calibri"/>
                <w:b/>
                <w:bCs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6541FC19" w14:textId="7E256CF9" w:rsidR="00AD4579" w:rsidRPr="00616D8F" w:rsidRDefault="00AD4579" w:rsidP="00780024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  <w:r w:rsidRPr="00616D8F">
              <w:rPr>
                <w:rFonts w:cs="Calibri"/>
              </w:rPr>
              <w:t>ICVF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</w:tcPr>
          <w:p w14:paraId="2F713209" w14:textId="16D54343" w:rsidR="00AD4579" w:rsidRPr="00616D8F" w:rsidRDefault="00AD4579" w:rsidP="00780024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  <w:r w:rsidRPr="00616D8F">
              <w:rPr>
                <w:rFonts w:cs="Calibri"/>
              </w:rPr>
              <w:t>6.340*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24994CC7" w14:textId="06761CF8" w:rsidR="00AD4579" w:rsidRPr="00412133" w:rsidRDefault="00AD4579" w:rsidP="00780024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  <w:r w:rsidRPr="00412133">
              <w:rPr>
                <w:rFonts w:cs="Calibri"/>
              </w:rPr>
              <w:t>.740**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  <w:right w:val="nil"/>
            </w:tcBorders>
          </w:tcPr>
          <w:p w14:paraId="2823290A" w14:textId="0A56B028" w:rsidR="00AD4579" w:rsidRPr="00616D8F" w:rsidRDefault="00AD4579" w:rsidP="00780024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  <w:r w:rsidRPr="00616D8F">
              <w:rPr>
                <w:rFonts w:cs="Calibri"/>
              </w:rPr>
              <w:t>ICVF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7EA27B1" w14:textId="26F32500" w:rsidR="00AD4579" w:rsidRPr="00616D8F" w:rsidRDefault="00AD4579" w:rsidP="00780024">
            <w:pPr>
              <w:spacing w:line="480" w:lineRule="auto"/>
              <w:ind w:right="-109"/>
              <w:jc w:val="center"/>
              <w:rPr>
                <w:rFonts w:cs="Calibri"/>
              </w:rPr>
            </w:pPr>
            <w:r w:rsidRPr="00616D8F">
              <w:rPr>
                <w:rFonts w:cs="Calibri"/>
              </w:rPr>
              <w:t>284.98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</w:tcPr>
          <w:p w14:paraId="1D01A0F2" w14:textId="088EF40F" w:rsidR="00AD4579" w:rsidRPr="00616D8F" w:rsidRDefault="00AD4579" w:rsidP="00780024">
            <w:pPr>
              <w:spacing w:line="480" w:lineRule="auto"/>
              <w:jc w:val="center"/>
              <w:rPr>
                <w:rFonts w:cs="Calibri"/>
              </w:rPr>
            </w:pPr>
            <w:r w:rsidRPr="00616D8F">
              <w:rPr>
                <w:rFonts w:cs="Calibri"/>
              </w:rPr>
              <w:t>76.132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6288301D" w14:textId="75229CD2" w:rsidR="00AD4579" w:rsidRPr="00616D8F" w:rsidRDefault="00AD4579" w:rsidP="00780024">
            <w:pPr>
              <w:spacing w:line="480" w:lineRule="auto"/>
              <w:jc w:val="center"/>
              <w:rPr>
                <w:rFonts w:cs="Calibri"/>
                <w:b/>
                <w:bCs/>
              </w:rPr>
            </w:pPr>
            <w:r w:rsidRPr="00616D8F">
              <w:rPr>
                <w:rFonts w:cs="Calibri"/>
                <w:b/>
                <w:bCs/>
              </w:rPr>
              <w:t>.497*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CD2493E" w14:textId="15BF1785" w:rsidR="00AD4579" w:rsidRPr="00616D8F" w:rsidRDefault="00BB06E0" w:rsidP="00780024">
            <w:pPr>
              <w:spacing w:line="480" w:lineRule="auto"/>
              <w:jc w:val="center"/>
              <w:rPr>
                <w:rFonts w:cs="Calibri"/>
                <w:b/>
                <w:bCs/>
              </w:rPr>
            </w:pPr>
            <w:r>
              <w:rPr>
                <w:rFonts w:cs="Calibri"/>
                <w:b/>
                <w:bCs/>
              </w:rPr>
              <w:t>123.588 – 446.371</w:t>
            </w:r>
          </w:p>
        </w:tc>
      </w:tr>
      <w:tr w:rsidR="00AD4579" w:rsidRPr="00616D8F" w14:paraId="5C398AE1" w14:textId="2A50B7C0" w:rsidTr="001B1FBD">
        <w:trPr>
          <w:trHeight w:val="322"/>
        </w:trPr>
        <w:tc>
          <w:tcPr>
            <w:tcW w:w="1271" w:type="dxa"/>
            <w:vMerge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3A543E4F" w14:textId="77777777" w:rsidR="00AD4579" w:rsidRPr="00616D8F" w:rsidRDefault="00AD4579" w:rsidP="00780024">
            <w:pPr>
              <w:spacing w:line="480" w:lineRule="auto"/>
              <w:rPr>
                <w:rFonts w:cs="Calibri"/>
                <w:b/>
                <w:bCs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CE73377" w14:textId="77777777" w:rsidR="00AD4579" w:rsidRPr="00616D8F" w:rsidRDefault="00AD4579" w:rsidP="00780024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5CAE431B" w14:textId="77777777" w:rsidR="00AD4579" w:rsidRPr="00616D8F" w:rsidRDefault="00AD4579" w:rsidP="00780024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4514BB6" w14:textId="77777777" w:rsidR="00AD4579" w:rsidRPr="00412133" w:rsidRDefault="00AD4579" w:rsidP="00780024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</w:tcPr>
          <w:p w14:paraId="5DD243FB" w14:textId="7A9B681B" w:rsidR="00AD4579" w:rsidRPr="00616D8F" w:rsidRDefault="00AD4579" w:rsidP="00780024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  <w:r w:rsidRPr="00616D8F">
              <w:rPr>
                <w:rFonts w:cs="Calibri"/>
              </w:rPr>
              <w:t>Ag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86DD3B" w14:textId="1134D902" w:rsidR="00AD4579" w:rsidRPr="00616D8F" w:rsidRDefault="00AD4579" w:rsidP="00780024">
            <w:pPr>
              <w:spacing w:line="480" w:lineRule="auto"/>
              <w:ind w:right="-109"/>
              <w:jc w:val="center"/>
              <w:rPr>
                <w:rFonts w:cs="Calibri"/>
              </w:rPr>
            </w:pPr>
            <w:r w:rsidRPr="00616D8F">
              <w:rPr>
                <w:rFonts w:cs="Calibri"/>
              </w:rPr>
              <w:t>-0.5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5EE21399" w14:textId="4B4D1461" w:rsidR="00AD4579" w:rsidRPr="00616D8F" w:rsidRDefault="00AD4579" w:rsidP="00780024">
            <w:pPr>
              <w:spacing w:line="480" w:lineRule="auto"/>
              <w:ind w:right="-109"/>
              <w:jc w:val="center"/>
              <w:rPr>
                <w:rFonts w:cs="Calibri"/>
              </w:rPr>
            </w:pPr>
            <w:r w:rsidRPr="00616D8F">
              <w:rPr>
                <w:rFonts w:cs="Calibri"/>
              </w:rPr>
              <w:t>0.177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2216B564" w14:textId="7A114402" w:rsidR="00AD4579" w:rsidRPr="00616D8F" w:rsidRDefault="00AD4579" w:rsidP="00780024">
            <w:pPr>
              <w:spacing w:line="480" w:lineRule="auto"/>
              <w:ind w:right="-109"/>
              <w:jc w:val="center"/>
              <w:rPr>
                <w:rFonts w:cs="Calibri"/>
              </w:rPr>
            </w:pPr>
            <w:r w:rsidRPr="00616D8F">
              <w:rPr>
                <w:rFonts w:cs="Calibri"/>
                <w:b/>
                <w:bCs/>
              </w:rPr>
              <w:t>-.391*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5A60DB3" w14:textId="5E85FD09" w:rsidR="00AD4579" w:rsidRPr="00616D8F" w:rsidRDefault="00BB06E0" w:rsidP="00780024">
            <w:pPr>
              <w:spacing w:line="480" w:lineRule="auto"/>
              <w:ind w:right="-109"/>
              <w:jc w:val="center"/>
              <w:rPr>
                <w:rFonts w:cs="Calibri"/>
                <w:b/>
                <w:bCs/>
              </w:rPr>
            </w:pPr>
            <w:r>
              <w:rPr>
                <w:rFonts w:cs="Calibri"/>
                <w:b/>
                <w:bCs/>
              </w:rPr>
              <w:t>-.908 - -.157</w:t>
            </w:r>
          </w:p>
        </w:tc>
      </w:tr>
      <w:tr w:rsidR="00AD4579" w:rsidRPr="00616D8F" w14:paraId="6148AEB4" w14:textId="7E687AC5" w:rsidTr="001B1FBD">
        <w:trPr>
          <w:trHeight w:val="322"/>
        </w:trPr>
        <w:tc>
          <w:tcPr>
            <w:tcW w:w="1271" w:type="dxa"/>
            <w:vMerge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2691B381" w14:textId="77777777" w:rsidR="00AD4579" w:rsidRPr="00616D8F" w:rsidRDefault="00AD4579" w:rsidP="00780024">
            <w:pPr>
              <w:spacing w:line="480" w:lineRule="auto"/>
              <w:rPr>
                <w:rFonts w:cs="Calibri"/>
                <w:b/>
                <w:bCs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3EA02691" w14:textId="77777777" w:rsidR="00AD4579" w:rsidRPr="00616D8F" w:rsidRDefault="00AD4579" w:rsidP="00780024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</w:tcPr>
          <w:p w14:paraId="20F46630" w14:textId="77777777" w:rsidR="00AD4579" w:rsidRPr="00616D8F" w:rsidRDefault="00AD4579" w:rsidP="00780024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5B010D49" w14:textId="77777777" w:rsidR="00AD4579" w:rsidRPr="00412133" w:rsidRDefault="00AD4579" w:rsidP="00780024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</w:p>
        </w:tc>
        <w:tc>
          <w:tcPr>
            <w:tcW w:w="993" w:type="dxa"/>
            <w:tcBorders>
              <w:top w:val="nil"/>
              <w:bottom w:val="single" w:sz="4" w:space="0" w:color="auto"/>
              <w:right w:val="nil"/>
            </w:tcBorders>
          </w:tcPr>
          <w:p w14:paraId="52679F28" w14:textId="3BB914A7" w:rsidR="00AD4579" w:rsidRPr="00616D8F" w:rsidRDefault="00AD4579" w:rsidP="00780024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  <w:r w:rsidRPr="00616D8F">
              <w:rPr>
                <w:rFonts w:cs="Calibri"/>
              </w:rPr>
              <w:t>FSIQ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C51A21D" w14:textId="0B4B7FFF" w:rsidR="00AD4579" w:rsidRPr="00616D8F" w:rsidRDefault="00AD4579" w:rsidP="00780024">
            <w:pPr>
              <w:spacing w:line="480" w:lineRule="auto"/>
              <w:ind w:right="-109"/>
              <w:jc w:val="center"/>
              <w:rPr>
                <w:rFonts w:cs="Calibri"/>
              </w:rPr>
            </w:pPr>
            <w:r w:rsidRPr="00616D8F">
              <w:rPr>
                <w:rFonts w:cs="Calibri"/>
              </w:rPr>
              <w:t>1.15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</w:tcPr>
          <w:p w14:paraId="12C5118C" w14:textId="68B1B38E" w:rsidR="00AD4579" w:rsidRPr="00616D8F" w:rsidRDefault="00AD4579" w:rsidP="00780024">
            <w:pPr>
              <w:spacing w:line="480" w:lineRule="auto"/>
              <w:ind w:right="-109"/>
              <w:jc w:val="center"/>
              <w:rPr>
                <w:rFonts w:cs="Calibri"/>
              </w:rPr>
            </w:pPr>
            <w:r w:rsidRPr="00616D8F">
              <w:rPr>
                <w:rFonts w:cs="Calibri"/>
              </w:rPr>
              <w:t>0.214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D3EE7A0" w14:textId="7EC70DB3" w:rsidR="00AD4579" w:rsidRPr="00616D8F" w:rsidRDefault="00AD4579" w:rsidP="00780024">
            <w:pPr>
              <w:spacing w:line="480" w:lineRule="auto"/>
              <w:ind w:right="-109"/>
              <w:jc w:val="center"/>
              <w:rPr>
                <w:rFonts w:cs="Calibri"/>
                <w:b/>
                <w:bCs/>
              </w:rPr>
            </w:pPr>
            <w:r w:rsidRPr="00616D8F">
              <w:rPr>
                <w:rFonts w:cs="Calibri"/>
                <w:b/>
                <w:bCs/>
              </w:rPr>
              <w:t>.711**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93AC364" w14:textId="2ED8C11C" w:rsidR="00AD4579" w:rsidRPr="00616D8F" w:rsidRDefault="00BB06E0" w:rsidP="00780024">
            <w:pPr>
              <w:spacing w:line="480" w:lineRule="auto"/>
              <w:ind w:right="-109"/>
              <w:jc w:val="center"/>
              <w:rPr>
                <w:rFonts w:cs="Calibri"/>
                <w:b/>
                <w:bCs/>
              </w:rPr>
            </w:pPr>
            <w:r>
              <w:rPr>
                <w:rFonts w:cs="Calibri"/>
                <w:b/>
                <w:bCs/>
              </w:rPr>
              <w:t>.702 – 1.608</w:t>
            </w:r>
          </w:p>
        </w:tc>
      </w:tr>
      <w:tr w:rsidR="00AD4579" w:rsidRPr="00616D8F" w14:paraId="470D56CC" w14:textId="2E66957E" w:rsidTr="001B1FBD">
        <w:trPr>
          <w:trHeight w:val="322"/>
        </w:trPr>
        <w:tc>
          <w:tcPr>
            <w:tcW w:w="1271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1957F3E4" w14:textId="45A1D726" w:rsidR="00AD4579" w:rsidRPr="00616D8F" w:rsidRDefault="00AD4579" w:rsidP="00BD71E3">
            <w:pPr>
              <w:spacing w:line="480" w:lineRule="auto"/>
              <w:rPr>
                <w:rFonts w:cs="Calibri"/>
                <w:b/>
                <w:bCs/>
              </w:rPr>
            </w:pPr>
            <w:r w:rsidRPr="00616D8F">
              <w:rPr>
                <w:rFonts w:cs="Calibri"/>
                <w:b/>
                <w:bCs/>
              </w:rPr>
              <w:t>SLF L-ds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5F6C94ED" w14:textId="00E4167E" w:rsidR="00AD4579" w:rsidRPr="00616D8F" w:rsidRDefault="00AD4579" w:rsidP="00BD71E3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  <w:r w:rsidRPr="00616D8F">
              <w:rPr>
                <w:rFonts w:cs="Calibri"/>
              </w:rPr>
              <w:t>FA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</w:tcPr>
          <w:p w14:paraId="16E66DB7" w14:textId="21D14F0C" w:rsidR="00AD4579" w:rsidRPr="00616D8F" w:rsidRDefault="00AD4579" w:rsidP="00BD71E3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  <w:r w:rsidRPr="00616D8F">
              <w:rPr>
                <w:rFonts w:cs="Calibri"/>
              </w:rPr>
              <w:t>6.931*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5E344020" w14:textId="361D2377" w:rsidR="00AD4579" w:rsidRPr="00412133" w:rsidRDefault="00AD4579" w:rsidP="00BD71E3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  <w:r w:rsidRPr="00412133">
              <w:rPr>
                <w:rFonts w:cs="Calibri"/>
              </w:rPr>
              <w:t>.651**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  <w:right w:val="nil"/>
            </w:tcBorders>
          </w:tcPr>
          <w:p w14:paraId="158D04B6" w14:textId="77777777" w:rsidR="00AD4579" w:rsidRPr="00616D8F" w:rsidRDefault="00AD4579" w:rsidP="00BD71E3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  <w:r w:rsidRPr="00616D8F">
              <w:rPr>
                <w:rFonts w:cs="Calibri"/>
              </w:rPr>
              <w:t>FA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DFA81F9" w14:textId="77777777" w:rsidR="00AD4579" w:rsidRPr="00616D8F" w:rsidRDefault="00AD4579" w:rsidP="00BD71E3">
            <w:pPr>
              <w:spacing w:line="480" w:lineRule="auto"/>
              <w:ind w:right="-109"/>
              <w:jc w:val="center"/>
              <w:rPr>
                <w:rFonts w:cs="Calibri"/>
              </w:rPr>
            </w:pPr>
            <w:r w:rsidRPr="00616D8F">
              <w:rPr>
                <w:rFonts w:cs="Calibri"/>
              </w:rPr>
              <w:t>291.14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</w:tcPr>
          <w:p w14:paraId="6E590EB6" w14:textId="77777777" w:rsidR="00AD4579" w:rsidRPr="00616D8F" w:rsidRDefault="00AD4579" w:rsidP="00BD71E3">
            <w:pPr>
              <w:spacing w:line="480" w:lineRule="auto"/>
              <w:jc w:val="center"/>
              <w:rPr>
                <w:rFonts w:cs="Calibri"/>
              </w:rPr>
            </w:pPr>
            <w:r w:rsidRPr="00616D8F">
              <w:rPr>
                <w:rFonts w:cs="Calibri"/>
              </w:rPr>
              <w:t>115.406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6996537A" w14:textId="77777777" w:rsidR="00AD4579" w:rsidRPr="00616D8F" w:rsidRDefault="00AD4579" w:rsidP="00BD71E3">
            <w:pPr>
              <w:spacing w:line="480" w:lineRule="auto"/>
              <w:jc w:val="center"/>
              <w:rPr>
                <w:rFonts w:cs="Calibri"/>
                <w:b/>
                <w:bCs/>
              </w:rPr>
            </w:pPr>
            <w:r w:rsidRPr="00616D8F">
              <w:rPr>
                <w:rFonts w:cs="Calibri"/>
                <w:b/>
                <w:bCs/>
              </w:rPr>
              <w:t>.419*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081C529" w14:textId="29CBFC1D" w:rsidR="00AD4579" w:rsidRPr="00616D8F" w:rsidRDefault="00811E88" w:rsidP="00BD71E3">
            <w:pPr>
              <w:spacing w:line="480" w:lineRule="auto"/>
              <w:jc w:val="center"/>
              <w:rPr>
                <w:rFonts w:cs="Calibri"/>
                <w:b/>
                <w:bCs/>
              </w:rPr>
            </w:pPr>
            <w:r>
              <w:rPr>
                <w:rFonts w:cs="Calibri"/>
                <w:b/>
                <w:bCs/>
              </w:rPr>
              <w:t>46.493 – 535.793</w:t>
            </w:r>
          </w:p>
        </w:tc>
      </w:tr>
      <w:tr w:rsidR="00AD4579" w:rsidRPr="00616D8F" w14:paraId="4A3FC4C7" w14:textId="7D758D2F" w:rsidTr="001B1FBD">
        <w:trPr>
          <w:trHeight w:val="322"/>
        </w:trPr>
        <w:tc>
          <w:tcPr>
            <w:tcW w:w="1271" w:type="dxa"/>
            <w:vMerge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65C7A407" w14:textId="77777777" w:rsidR="00AD4579" w:rsidRPr="00616D8F" w:rsidRDefault="00AD4579" w:rsidP="00BD71E3">
            <w:pPr>
              <w:spacing w:line="480" w:lineRule="auto"/>
              <w:rPr>
                <w:rFonts w:cs="Calibri"/>
                <w:b/>
                <w:bCs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C9034CA" w14:textId="77777777" w:rsidR="00AD4579" w:rsidRPr="00616D8F" w:rsidRDefault="00AD4579" w:rsidP="00BD71E3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5B922BDA" w14:textId="77777777" w:rsidR="00AD4579" w:rsidRPr="00616D8F" w:rsidRDefault="00AD4579" w:rsidP="00BD71E3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6EC8B2B" w14:textId="210BC506" w:rsidR="00AD4579" w:rsidRPr="00412133" w:rsidRDefault="00AD4579" w:rsidP="00BD71E3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</w:tcPr>
          <w:p w14:paraId="2BA3B64E" w14:textId="77777777" w:rsidR="00AD4579" w:rsidRPr="00616D8F" w:rsidRDefault="00AD4579" w:rsidP="00BD71E3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  <w:r w:rsidRPr="00616D8F">
              <w:rPr>
                <w:rFonts w:cs="Calibri"/>
              </w:rPr>
              <w:t>Ag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95A554" w14:textId="77777777" w:rsidR="00AD4579" w:rsidRPr="00616D8F" w:rsidRDefault="00AD4579" w:rsidP="00BD71E3">
            <w:pPr>
              <w:spacing w:line="480" w:lineRule="auto"/>
              <w:ind w:right="-109"/>
              <w:jc w:val="center"/>
              <w:rPr>
                <w:rFonts w:cs="Calibri"/>
              </w:rPr>
            </w:pPr>
            <w:r w:rsidRPr="00616D8F">
              <w:rPr>
                <w:rFonts w:cs="Calibri"/>
              </w:rPr>
              <w:t>-0.18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01F45CF0" w14:textId="77777777" w:rsidR="00AD4579" w:rsidRPr="00616D8F" w:rsidRDefault="00AD4579" w:rsidP="00BD71E3">
            <w:pPr>
              <w:spacing w:line="480" w:lineRule="auto"/>
              <w:ind w:right="-109"/>
              <w:jc w:val="center"/>
              <w:rPr>
                <w:rFonts w:cs="Calibri"/>
              </w:rPr>
            </w:pPr>
            <w:r w:rsidRPr="00616D8F">
              <w:rPr>
                <w:rFonts w:cs="Calibri"/>
              </w:rPr>
              <w:t>0.226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169E195D" w14:textId="77777777" w:rsidR="00AD4579" w:rsidRPr="00616D8F" w:rsidRDefault="00AD4579" w:rsidP="00BD71E3">
            <w:pPr>
              <w:spacing w:line="480" w:lineRule="auto"/>
              <w:ind w:right="-109"/>
              <w:jc w:val="center"/>
              <w:rPr>
                <w:rFonts w:cs="Calibri"/>
              </w:rPr>
            </w:pPr>
            <w:r w:rsidRPr="00616D8F">
              <w:rPr>
                <w:rFonts w:cs="Calibri"/>
              </w:rPr>
              <w:t>-.13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1B6355E" w14:textId="0F8A1ECE" w:rsidR="00AD4579" w:rsidRPr="00616D8F" w:rsidRDefault="00811E88" w:rsidP="00BD71E3">
            <w:pPr>
              <w:spacing w:line="480" w:lineRule="auto"/>
              <w:ind w:right="-109"/>
              <w:jc w:val="center"/>
              <w:rPr>
                <w:rFonts w:cs="Calibri"/>
              </w:rPr>
            </w:pPr>
            <w:r>
              <w:rPr>
                <w:rFonts w:cs="Calibri"/>
              </w:rPr>
              <w:t>-.659 - .299</w:t>
            </w:r>
          </w:p>
        </w:tc>
      </w:tr>
      <w:tr w:rsidR="00AD4579" w:rsidRPr="00616D8F" w14:paraId="76E99F5E" w14:textId="662A2333" w:rsidTr="001B1FBD">
        <w:trPr>
          <w:trHeight w:val="322"/>
        </w:trPr>
        <w:tc>
          <w:tcPr>
            <w:tcW w:w="1271" w:type="dxa"/>
            <w:vMerge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0B6CD56C" w14:textId="77777777" w:rsidR="00AD4579" w:rsidRPr="00616D8F" w:rsidRDefault="00AD4579" w:rsidP="00BD71E3">
            <w:pPr>
              <w:spacing w:line="480" w:lineRule="auto"/>
              <w:rPr>
                <w:rFonts w:cs="Calibri"/>
                <w:b/>
                <w:bCs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1EDCC00E" w14:textId="77777777" w:rsidR="00AD4579" w:rsidRPr="00616D8F" w:rsidRDefault="00AD4579" w:rsidP="00BD71E3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</w:tcPr>
          <w:p w14:paraId="24D4B108" w14:textId="77777777" w:rsidR="00AD4579" w:rsidRPr="00616D8F" w:rsidRDefault="00AD4579" w:rsidP="00BD71E3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69443C84" w14:textId="11A93EA3" w:rsidR="00AD4579" w:rsidRPr="00412133" w:rsidRDefault="00AD4579" w:rsidP="00BD71E3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</w:p>
        </w:tc>
        <w:tc>
          <w:tcPr>
            <w:tcW w:w="993" w:type="dxa"/>
            <w:tcBorders>
              <w:top w:val="nil"/>
              <w:bottom w:val="single" w:sz="4" w:space="0" w:color="auto"/>
              <w:right w:val="nil"/>
            </w:tcBorders>
          </w:tcPr>
          <w:p w14:paraId="79D27B33" w14:textId="77777777" w:rsidR="00AD4579" w:rsidRPr="00616D8F" w:rsidRDefault="00AD4579" w:rsidP="00BD71E3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  <w:r w:rsidRPr="00616D8F">
              <w:rPr>
                <w:rFonts w:cs="Calibri"/>
              </w:rPr>
              <w:t>FSIQ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ACD5F45" w14:textId="77777777" w:rsidR="00AD4579" w:rsidRPr="00616D8F" w:rsidRDefault="00AD4579" w:rsidP="00BD71E3">
            <w:pPr>
              <w:spacing w:line="480" w:lineRule="auto"/>
              <w:ind w:right="-109"/>
              <w:jc w:val="center"/>
              <w:rPr>
                <w:rFonts w:cs="Calibri"/>
              </w:rPr>
            </w:pPr>
            <w:r w:rsidRPr="00616D8F">
              <w:rPr>
                <w:rFonts w:cs="Calibri"/>
              </w:rPr>
              <w:t>0.93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</w:tcPr>
          <w:p w14:paraId="53CCAAC3" w14:textId="77777777" w:rsidR="00AD4579" w:rsidRPr="00616D8F" w:rsidRDefault="00AD4579" w:rsidP="00BD71E3">
            <w:pPr>
              <w:spacing w:line="480" w:lineRule="auto"/>
              <w:ind w:right="-109"/>
              <w:jc w:val="center"/>
              <w:rPr>
                <w:rFonts w:cs="Calibri"/>
              </w:rPr>
            </w:pPr>
            <w:r w:rsidRPr="00616D8F">
              <w:rPr>
                <w:rFonts w:cs="Calibri"/>
              </w:rPr>
              <w:t>0.242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DBFECBA" w14:textId="77777777" w:rsidR="00AD4579" w:rsidRPr="00616D8F" w:rsidRDefault="00AD4579" w:rsidP="00BD71E3">
            <w:pPr>
              <w:spacing w:line="480" w:lineRule="auto"/>
              <w:ind w:right="-109"/>
              <w:jc w:val="center"/>
              <w:rPr>
                <w:rFonts w:cs="Calibri"/>
                <w:b/>
                <w:bCs/>
              </w:rPr>
            </w:pPr>
            <w:r w:rsidRPr="00616D8F">
              <w:rPr>
                <w:rFonts w:cs="Calibri"/>
                <w:b/>
                <w:bCs/>
              </w:rPr>
              <w:t>.577**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9954360" w14:textId="72DFF2DF" w:rsidR="00AD4579" w:rsidRPr="00616D8F" w:rsidRDefault="00811E88" w:rsidP="00BD71E3">
            <w:pPr>
              <w:spacing w:line="480" w:lineRule="auto"/>
              <w:ind w:right="-109"/>
              <w:jc w:val="center"/>
              <w:rPr>
                <w:rFonts w:cs="Calibri"/>
                <w:b/>
                <w:bCs/>
              </w:rPr>
            </w:pPr>
            <w:r>
              <w:rPr>
                <w:rFonts w:cs="Calibri"/>
                <w:b/>
                <w:bCs/>
              </w:rPr>
              <w:t>.423 – 1.450</w:t>
            </w:r>
          </w:p>
        </w:tc>
      </w:tr>
      <w:tr w:rsidR="00AD4579" w:rsidRPr="00616D8F" w14:paraId="2D80D172" w14:textId="6E46B0A2" w:rsidTr="001B1FBD">
        <w:trPr>
          <w:trHeight w:val="322"/>
        </w:trPr>
        <w:tc>
          <w:tcPr>
            <w:tcW w:w="1271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4A1000FA" w14:textId="5CD6028B" w:rsidR="00AD4579" w:rsidRPr="00616D8F" w:rsidRDefault="00AD4579" w:rsidP="00F01AE2">
            <w:pPr>
              <w:spacing w:line="480" w:lineRule="auto"/>
              <w:rPr>
                <w:rFonts w:cs="Calibri"/>
                <w:b/>
                <w:bCs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63024FE9" w14:textId="6354DE89" w:rsidR="00AD4579" w:rsidRPr="00616D8F" w:rsidRDefault="00AD4579" w:rsidP="00F01AE2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  <w:r w:rsidRPr="00616D8F">
              <w:rPr>
                <w:rFonts w:cs="Calibri"/>
              </w:rPr>
              <w:t>ADC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</w:tcPr>
          <w:p w14:paraId="6AC0765B" w14:textId="2DA0C710" w:rsidR="00AD4579" w:rsidRPr="00616D8F" w:rsidRDefault="00AD4579" w:rsidP="00F01AE2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  <w:r w:rsidRPr="00616D8F">
              <w:rPr>
                <w:rFonts w:cs="Calibri"/>
              </w:rPr>
              <w:t>13.191**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748983A8" w14:textId="7823F2ED" w:rsidR="00AD4579" w:rsidRPr="00412133" w:rsidRDefault="00AD4579" w:rsidP="00F01AE2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  <w:r w:rsidRPr="00412133">
              <w:rPr>
                <w:rFonts w:cs="Calibri"/>
              </w:rPr>
              <w:t>.714**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  <w:right w:val="nil"/>
            </w:tcBorders>
          </w:tcPr>
          <w:p w14:paraId="5A8CB4DF" w14:textId="18C38DDC" w:rsidR="00AD4579" w:rsidRPr="00616D8F" w:rsidRDefault="00AD4579" w:rsidP="00F01AE2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  <w:r w:rsidRPr="00616D8F">
              <w:rPr>
                <w:rFonts w:cs="Calibri"/>
              </w:rPr>
              <w:t>ADC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303BE21" w14:textId="498662E3" w:rsidR="00AD4579" w:rsidRPr="00616D8F" w:rsidRDefault="00AD4579" w:rsidP="00F01AE2">
            <w:pPr>
              <w:spacing w:line="480" w:lineRule="auto"/>
              <w:ind w:right="-109"/>
              <w:jc w:val="center"/>
              <w:rPr>
                <w:rFonts w:cs="Calibri"/>
              </w:rPr>
            </w:pPr>
            <w:r w:rsidRPr="00616D8F">
              <w:rPr>
                <w:rFonts w:cs="Calibri"/>
              </w:rPr>
              <w:t>-348235.72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</w:tcPr>
          <w:p w14:paraId="21A1E024" w14:textId="7C7A9654" w:rsidR="00AD4579" w:rsidRPr="00616D8F" w:rsidRDefault="00AD4579" w:rsidP="00F01AE2">
            <w:pPr>
              <w:spacing w:line="480" w:lineRule="auto"/>
              <w:jc w:val="center"/>
              <w:rPr>
                <w:rFonts w:cs="Calibri"/>
              </w:rPr>
            </w:pPr>
            <w:r w:rsidRPr="00616D8F">
              <w:rPr>
                <w:rFonts w:cs="Calibri"/>
              </w:rPr>
              <w:t>103703.962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5A208AFC" w14:textId="63E9E8DE" w:rsidR="00AD4579" w:rsidRPr="00616D8F" w:rsidRDefault="00AD4579" w:rsidP="00F01AE2">
            <w:pPr>
              <w:spacing w:line="480" w:lineRule="auto"/>
              <w:jc w:val="center"/>
              <w:rPr>
                <w:rFonts w:cs="Calibri"/>
                <w:b/>
                <w:bCs/>
              </w:rPr>
            </w:pPr>
            <w:r w:rsidRPr="00616D8F">
              <w:rPr>
                <w:rFonts w:cs="Calibri"/>
                <w:b/>
                <w:bCs/>
              </w:rPr>
              <w:t>-.452*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8F3334F" w14:textId="42800837" w:rsidR="00AD4579" w:rsidRPr="00616D8F" w:rsidRDefault="00811E88" w:rsidP="00F01AE2">
            <w:pPr>
              <w:spacing w:line="480" w:lineRule="auto"/>
              <w:jc w:val="center"/>
              <w:rPr>
                <w:rFonts w:cs="Calibri"/>
                <w:b/>
                <w:bCs/>
              </w:rPr>
            </w:pPr>
            <w:r>
              <w:rPr>
                <w:rFonts w:cs="Calibri"/>
                <w:b/>
                <w:bCs/>
              </w:rPr>
              <w:t>-568078.300 - -128393.140</w:t>
            </w:r>
          </w:p>
        </w:tc>
      </w:tr>
      <w:tr w:rsidR="00AD4579" w:rsidRPr="00616D8F" w14:paraId="680B0E96" w14:textId="15042C4D" w:rsidTr="001B1FBD">
        <w:trPr>
          <w:trHeight w:val="322"/>
        </w:trPr>
        <w:tc>
          <w:tcPr>
            <w:tcW w:w="1271" w:type="dxa"/>
            <w:vMerge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41EFCB78" w14:textId="77777777" w:rsidR="00AD4579" w:rsidRPr="00616D8F" w:rsidRDefault="00AD4579" w:rsidP="00F01AE2">
            <w:pPr>
              <w:spacing w:line="480" w:lineRule="auto"/>
              <w:rPr>
                <w:rFonts w:cs="Calibri"/>
                <w:b/>
                <w:bCs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75D9842" w14:textId="77777777" w:rsidR="00AD4579" w:rsidRPr="00616D8F" w:rsidRDefault="00AD4579" w:rsidP="00F01AE2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4CA6D166" w14:textId="77777777" w:rsidR="00AD4579" w:rsidRPr="00616D8F" w:rsidRDefault="00AD4579" w:rsidP="00F01AE2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6BC2373" w14:textId="77777777" w:rsidR="00AD4579" w:rsidRPr="00412133" w:rsidRDefault="00AD4579" w:rsidP="00F01AE2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</w:tcPr>
          <w:p w14:paraId="6AA8D41B" w14:textId="0ED6347D" w:rsidR="00AD4579" w:rsidRPr="00616D8F" w:rsidRDefault="00AD4579" w:rsidP="00F01AE2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  <w:r w:rsidRPr="00616D8F">
              <w:rPr>
                <w:rFonts w:cs="Calibri"/>
              </w:rPr>
              <w:t>Ag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DE0E23" w14:textId="6D9BEC07" w:rsidR="00AD4579" w:rsidRPr="00616D8F" w:rsidRDefault="00AD4579" w:rsidP="00F01AE2">
            <w:pPr>
              <w:spacing w:line="480" w:lineRule="auto"/>
              <w:ind w:right="-109"/>
              <w:jc w:val="center"/>
              <w:rPr>
                <w:rFonts w:cs="Calibri"/>
              </w:rPr>
            </w:pPr>
            <w:r w:rsidRPr="00616D8F">
              <w:rPr>
                <w:rFonts w:cs="Calibri"/>
              </w:rPr>
              <w:t>-0.</w:t>
            </w:r>
            <w:r w:rsidR="00811E88">
              <w:rPr>
                <w:rFonts w:cs="Calibri"/>
              </w:rPr>
              <w:t>36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06D13800" w14:textId="57D7F955" w:rsidR="00AD4579" w:rsidRPr="00616D8F" w:rsidRDefault="00AD4579" w:rsidP="00F01AE2">
            <w:pPr>
              <w:spacing w:line="480" w:lineRule="auto"/>
              <w:ind w:right="-109"/>
              <w:jc w:val="center"/>
              <w:rPr>
                <w:rFonts w:cs="Calibri"/>
              </w:rPr>
            </w:pPr>
            <w:r w:rsidRPr="00616D8F">
              <w:rPr>
                <w:rFonts w:cs="Calibri"/>
              </w:rPr>
              <w:t>0.</w:t>
            </w:r>
            <w:r w:rsidR="00811E88">
              <w:rPr>
                <w:rFonts w:cs="Calibri"/>
              </w:rPr>
              <w:t>185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235DFEF7" w14:textId="4EFD0776" w:rsidR="00AD4579" w:rsidRPr="00616D8F" w:rsidRDefault="00AD4579" w:rsidP="00F01AE2">
            <w:pPr>
              <w:spacing w:line="480" w:lineRule="auto"/>
              <w:ind w:right="-109"/>
              <w:jc w:val="center"/>
              <w:rPr>
                <w:rFonts w:cs="Calibri"/>
              </w:rPr>
            </w:pPr>
            <w:r w:rsidRPr="00616D8F">
              <w:rPr>
                <w:rFonts w:cs="Calibri"/>
              </w:rPr>
              <w:t>-.</w:t>
            </w:r>
            <w:r w:rsidR="00811E88">
              <w:rPr>
                <w:rFonts w:cs="Calibri"/>
              </w:rPr>
              <w:t>27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C244E34" w14:textId="0DDDA14E" w:rsidR="00AD4579" w:rsidRPr="00616D8F" w:rsidRDefault="00811E88" w:rsidP="00F01AE2">
            <w:pPr>
              <w:spacing w:line="480" w:lineRule="auto"/>
              <w:ind w:right="-109"/>
              <w:jc w:val="center"/>
              <w:rPr>
                <w:rFonts w:cs="Calibri"/>
              </w:rPr>
            </w:pPr>
            <w:r>
              <w:rPr>
                <w:rFonts w:cs="Calibri"/>
              </w:rPr>
              <w:t>-.758 - .024</w:t>
            </w:r>
          </w:p>
        </w:tc>
      </w:tr>
      <w:tr w:rsidR="00AD4579" w:rsidRPr="00616D8F" w14:paraId="055227BF" w14:textId="77D8FE9F" w:rsidTr="001B1FBD">
        <w:trPr>
          <w:trHeight w:val="322"/>
        </w:trPr>
        <w:tc>
          <w:tcPr>
            <w:tcW w:w="1271" w:type="dxa"/>
            <w:vMerge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0B3B8DED" w14:textId="77777777" w:rsidR="00AD4579" w:rsidRPr="00616D8F" w:rsidRDefault="00AD4579" w:rsidP="00F01AE2">
            <w:pPr>
              <w:spacing w:line="480" w:lineRule="auto"/>
              <w:rPr>
                <w:rFonts w:cs="Calibri"/>
                <w:b/>
                <w:bCs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06C07320" w14:textId="77777777" w:rsidR="00AD4579" w:rsidRPr="00616D8F" w:rsidRDefault="00AD4579" w:rsidP="00F01AE2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</w:tcPr>
          <w:p w14:paraId="200D44AE" w14:textId="77777777" w:rsidR="00AD4579" w:rsidRPr="00616D8F" w:rsidRDefault="00AD4579" w:rsidP="00F01AE2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38108793" w14:textId="77777777" w:rsidR="00AD4579" w:rsidRPr="00412133" w:rsidRDefault="00AD4579" w:rsidP="00F01AE2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</w:p>
        </w:tc>
        <w:tc>
          <w:tcPr>
            <w:tcW w:w="993" w:type="dxa"/>
            <w:tcBorders>
              <w:top w:val="nil"/>
              <w:bottom w:val="single" w:sz="4" w:space="0" w:color="auto"/>
              <w:right w:val="nil"/>
            </w:tcBorders>
          </w:tcPr>
          <w:p w14:paraId="6D2DED5D" w14:textId="421AA429" w:rsidR="00AD4579" w:rsidRPr="00616D8F" w:rsidRDefault="00AD4579" w:rsidP="00F01AE2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  <w:r w:rsidRPr="00616D8F">
              <w:rPr>
                <w:rFonts w:cs="Calibri"/>
              </w:rPr>
              <w:t>FSIQ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5F7F642" w14:textId="635EFA19" w:rsidR="00AD4579" w:rsidRPr="00616D8F" w:rsidRDefault="00AD4579" w:rsidP="00F01AE2">
            <w:pPr>
              <w:spacing w:line="480" w:lineRule="auto"/>
              <w:ind w:right="-109"/>
              <w:jc w:val="center"/>
              <w:rPr>
                <w:rFonts w:cs="Calibri"/>
              </w:rPr>
            </w:pPr>
            <w:r w:rsidRPr="00616D8F">
              <w:rPr>
                <w:rFonts w:cs="Calibri"/>
              </w:rPr>
              <w:t>0.9</w:t>
            </w:r>
            <w:r w:rsidR="00811E88">
              <w:rPr>
                <w:rFonts w:cs="Calibri"/>
              </w:rPr>
              <w:t>6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</w:tcPr>
          <w:p w14:paraId="64AF03FD" w14:textId="63A7CCDE" w:rsidR="00AD4579" w:rsidRPr="00616D8F" w:rsidRDefault="00AD4579" w:rsidP="00F01AE2">
            <w:pPr>
              <w:spacing w:line="480" w:lineRule="auto"/>
              <w:ind w:right="-109"/>
              <w:jc w:val="center"/>
              <w:rPr>
                <w:rFonts w:cs="Calibri"/>
              </w:rPr>
            </w:pPr>
            <w:r w:rsidRPr="00616D8F">
              <w:rPr>
                <w:rFonts w:cs="Calibri"/>
              </w:rPr>
              <w:t>0.2</w:t>
            </w:r>
            <w:r w:rsidR="00811E88">
              <w:rPr>
                <w:rFonts w:cs="Calibri"/>
              </w:rPr>
              <w:t>19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938DBBA" w14:textId="7E0BC2F8" w:rsidR="00AD4579" w:rsidRPr="00616D8F" w:rsidRDefault="00AD4579" w:rsidP="00F01AE2">
            <w:pPr>
              <w:spacing w:line="480" w:lineRule="auto"/>
              <w:ind w:right="-109"/>
              <w:jc w:val="center"/>
              <w:rPr>
                <w:rFonts w:cs="Calibri"/>
                <w:b/>
                <w:bCs/>
              </w:rPr>
            </w:pPr>
            <w:r w:rsidRPr="00616D8F">
              <w:rPr>
                <w:rFonts w:cs="Calibri"/>
                <w:b/>
                <w:bCs/>
              </w:rPr>
              <w:t>.5</w:t>
            </w:r>
            <w:r w:rsidR="00811E88">
              <w:rPr>
                <w:rFonts w:cs="Calibri"/>
                <w:b/>
                <w:bCs/>
              </w:rPr>
              <w:t>92</w:t>
            </w:r>
            <w:r w:rsidRPr="00616D8F">
              <w:rPr>
                <w:rFonts w:cs="Calibri"/>
                <w:b/>
                <w:bCs/>
              </w:rPr>
              <w:t>**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AAD22E1" w14:textId="593F5F73" w:rsidR="00AD4579" w:rsidRPr="00616D8F" w:rsidRDefault="00811E88" w:rsidP="00F01AE2">
            <w:pPr>
              <w:spacing w:line="480" w:lineRule="auto"/>
              <w:ind w:right="-109"/>
              <w:jc w:val="center"/>
              <w:rPr>
                <w:rFonts w:cs="Calibri"/>
                <w:b/>
                <w:bCs/>
              </w:rPr>
            </w:pPr>
            <w:r>
              <w:rPr>
                <w:rFonts w:cs="Calibri"/>
                <w:b/>
                <w:bCs/>
              </w:rPr>
              <w:t>.497 – 1.425</w:t>
            </w:r>
          </w:p>
        </w:tc>
      </w:tr>
      <w:tr w:rsidR="00AD4579" w:rsidRPr="00616D8F" w14:paraId="254C516D" w14:textId="3F1FFB2A" w:rsidTr="001B1FBD">
        <w:trPr>
          <w:trHeight w:val="322"/>
        </w:trPr>
        <w:tc>
          <w:tcPr>
            <w:tcW w:w="1271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7ED85AFF" w14:textId="77777777" w:rsidR="00AD4579" w:rsidRPr="00616D8F" w:rsidRDefault="00AD4579" w:rsidP="00780024">
            <w:pPr>
              <w:spacing w:line="480" w:lineRule="auto"/>
              <w:rPr>
                <w:rFonts w:cs="Calibri"/>
                <w:b/>
                <w:bCs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4D27DFD9" w14:textId="3764B132" w:rsidR="00AD4579" w:rsidRPr="00616D8F" w:rsidRDefault="00AD4579" w:rsidP="00780024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  <w:r w:rsidRPr="00616D8F">
              <w:rPr>
                <w:rFonts w:cs="Calibri"/>
              </w:rPr>
              <w:t>ICVF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</w:tcPr>
          <w:p w14:paraId="0DC36160" w14:textId="568C5259" w:rsidR="00AD4579" w:rsidRPr="00616D8F" w:rsidRDefault="00AD4579" w:rsidP="00780024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  <w:r w:rsidRPr="00616D8F">
              <w:rPr>
                <w:rFonts w:cs="Calibri"/>
              </w:rPr>
              <w:t>4.511*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1B7B55AD" w14:textId="056B03B4" w:rsidR="00AD4579" w:rsidRPr="00412133" w:rsidRDefault="00AD4579" w:rsidP="00780024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  <w:r w:rsidRPr="00412133">
              <w:rPr>
                <w:rFonts w:cs="Calibri"/>
              </w:rPr>
              <w:t>.653**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  <w:right w:val="nil"/>
            </w:tcBorders>
          </w:tcPr>
          <w:p w14:paraId="6592915B" w14:textId="5DD450DE" w:rsidR="00AD4579" w:rsidRPr="00616D8F" w:rsidRDefault="00AD4579" w:rsidP="00780024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  <w:r w:rsidRPr="00616D8F">
              <w:rPr>
                <w:rFonts w:cs="Calibri"/>
              </w:rPr>
              <w:t>ICVF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2DF4326" w14:textId="70282B49" w:rsidR="00AD4579" w:rsidRPr="00616D8F" w:rsidRDefault="00AD4579" w:rsidP="00780024">
            <w:pPr>
              <w:spacing w:line="480" w:lineRule="auto"/>
              <w:ind w:right="-109"/>
              <w:jc w:val="center"/>
              <w:rPr>
                <w:rFonts w:cs="Calibri"/>
              </w:rPr>
            </w:pPr>
            <w:r w:rsidRPr="00616D8F">
              <w:rPr>
                <w:rFonts w:cs="Calibri"/>
              </w:rPr>
              <w:t>259.565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</w:tcPr>
          <w:p w14:paraId="0A1FE2A6" w14:textId="484B716D" w:rsidR="00AD4579" w:rsidRPr="00616D8F" w:rsidRDefault="00AD4579" w:rsidP="00780024">
            <w:pPr>
              <w:spacing w:line="480" w:lineRule="auto"/>
              <w:jc w:val="center"/>
              <w:rPr>
                <w:rFonts w:cs="Calibri"/>
              </w:rPr>
            </w:pPr>
            <w:r w:rsidRPr="00616D8F">
              <w:rPr>
                <w:rFonts w:cs="Calibri"/>
              </w:rPr>
              <w:t>101.833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0446A59E" w14:textId="0DEA4B68" w:rsidR="00AD4579" w:rsidRPr="00616D8F" w:rsidRDefault="00AD4579" w:rsidP="00780024">
            <w:pPr>
              <w:spacing w:line="480" w:lineRule="auto"/>
              <w:jc w:val="center"/>
              <w:rPr>
                <w:rFonts w:cs="Calibri"/>
                <w:b/>
                <w:bCs/>
              </w:rPr>
            </w:pPr>
            <w:r w:rsidRPr="00616D8F">
              <w:rPr>
                <w:rFonts w:cs="Calibri"/>
                <w:b/>
                <w:bCs/>
              </w:rPr>
              <w:t>.405*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8F3438A" w14:textId="769279B3" w:rsidR="00AD4579" w:rsidRPr="00616D8F" w:rsidRDefault="00466878" w:rsidP="00780024">
            <w:pPr>
              <w:spacing w:line="480" w:lineRule="auto"/>
              <w:jc w:val="center"/>
              <w:rPr>
                <w:rFonts w:cs="Calibri"/>
                <w:b/>
                <w:bCs/>
              </w:rPr>
            </w:pPr>
            <w:r>
              <w:rPr>
                <w:rFonts w:cs="Calibri"/>
                <w:b/>
                <w:bCs/>
              </w:rPr>
              <w:t>43.689 – 475.441</w:t>
            </w:r>
          </w:p>
        </w:tc>
      </w:tr>
      <w:tr w:rsidR="00AD4579" w:rsidRPr="00616D8F" w14:paraId="2590243A" w14:textId="3772D156" w:rsidTr="001B1FBD">
        <w:trPr>
          <w:trHeight w:val="322"/>
        </w:trPr>
        <w:tc>
          <w:tcPr>
            <w:tcW w:w="1271" w:type="dxa"/>
            <w:vMerge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7BDC90D2" w14:textId="77777777" w:rsidR="00AD4579" w:rsidRPr="00616D8F" w:rsidRDefault="00AD4579" w:rsidP="00780024">
            <w:pPr>
              <w:spacing w:line="480" w:lineRule="auto"/>
              <w:rPr>
                <w:rFonts w:cs="Calibri"/>
                <w:b/>
                <w:bCs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7ACBA67" w14:textId="77777777" w:rsidR="00AD4579" w:rsidRPr="00616D8F" w:rsidRDefault="00AD4579" w:rsidP="00780024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1877F3D6" w14:textId="77777777" w:rsidR="00AD4579" w:rsidRPr="00616D8F" w:rsidRDefault="00AD4579" w:rsidP="00780024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CD21A3B" w14:textId="77777777" w:rsidR="00AD4579" w:rsidRPr="00412133" w:rsidRDefault="00AD4579" w:rsidP="00780024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</w:tcPr>
          <w:p w14:paraId="334519D5" w14:textId="038CB1E2" w:rsidR="00AD4579" w:rsidRPr="00616D8F" w:rsidRDefault="00AD4579" w:rsidP="00780024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  <w:r w:rsidRPr="00616D8F">
              <w:rPr>
                <w:rFonts w:cs="Calibri"/>
              </w:rPr>
              <w:t>Ag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FCD665" w14:textId="1CF3D737" w:rsidR="00AD4579" w:rsidRPr="00616D8F" w:rsidRDefault="00AD4579" w:rsidP="00780024">
            <w:pPr>
              <w:spacing w:line="480" w:lineRule="auto"/>
              <w:ind w:right="-109"/>
              <w:jc w:val="center"/>
              <w:rPr>
                <w:rFonts w:cs="Calibri"/>
              </w:rPr>
            </w:pPr>
            <w:r w:rsidRPr="00616D8F">
              <w:rPr>
                <w:rFonts w:cs="Calibri"/>
              </w:rPr>
              <w:t>-0.6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0AB9CE9D" w14:textId="38ABAACC" w:rsidR="00AD4579" w:rsidRPr="00616D8F" w:rsidRDefault="00AD4579" w:rsidP="00780024">
            <w:pPr>
              <w:spacing w:line="480" w:lineRule="auto"/>
              <w:ind w:right="-109"/>
              <w:jc w:val="center"/>
              <w:rPr>
                <w:rFonts w:cs="Calibri"/>
              </w:rPr>
            </w:pPr>
            <w:r w:rsidRPr="00616D8F">
              <w:rPr>
                <w:rFonts w:cs="Calibri"/>
              </w:rPr>
              <w:t>0.213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1538227F" w14:textId="7A7773BA" w:rsidR="00AD4579" w:rsidRPr="00616D8F" w:rsidRDefault="00AD4579" w:rsidP="00780024">
            <w:pPr>
              <w:spacing w:line="480" w:lineRule="auto"/>
              <w:ind w:right="-109"/>
              <w:jc w:val="center"/>
              <w:rPr>
                <w:rFonts w:cs="Calibri"/>
              </w:rPr>
            </w:pPr>
            <w:r w:rsidRPr="00616D8F">
              <w:rPr>
                <w:rFonts w:cs="Calibri"/>
                <w:b/>
                <w:bCs/>
              </w:rPr>
              <w:t>-.443*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AD59FAA" w14:textId="5B9BBFEC" w:rsidR="00AD4579" w:rsidRPr="00616D8F" w:rsidRDefault="00466878" w:rsidP="00780024">
            <w:pPr>
              <w:spacing w:line="480" w:lineRule="auto"/>
              <w:ind w:right="-109"/>
              <w:jc w:val="center"/>
              <w:rPr>
                <w:rFonts w:cs="Calibri"/>
                <w:b/>
                <w:bCs/>
              </w:rPr>
            </w:pPr>
            <w:r>
              <w:rPr>
                <w:rFonts w:cs="Calibri"/>
                <w:b/>
                <w:bCs/>
              </w:rPr>
              <w:t>-1.055 - -.152</w:t>
            </w:r>
          </w:p>
        </w:tc>
      </w:tr>
      <w:tr w:rsidR="00AD4579" w:rsidRPr="00616D8F" w14:paraId="7B3CBAE9" w14:textId="005B2B48" w:rsidTr="001B1FBD">
        <w:trPr>
          <w:trHeight w:val="322"/>
        </w:trPr>
        <w:tc>
          <w:tcPr>
            <w:tcW w:w="1271" w:type="dxa"/>
            <w:vMerge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25CA807E" w14:textId="77777777" w:rsidR="00AD4579" w:rsidRPr="00616D8F" w:rsidRDefault="00AD4579" w:rsidP="00780024">
            <w:pPr>
              <w:spacing w:line="480" w:lineRule="auto"/>
              <w:rPr>
                <w:rFonts w:cs="Calibri"/>
                <w:b/>
                <w:bCs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64B016D2" w14:textId="77777777" w:rsidR="00AD4579" w:rsidRPr="00616D8F" w:rsidRDefault="00AD4579" w:rsidP="00780024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</w:tcPr>
          <w:p w14:paraId="52686735" w14:textId="77777777" w:rsidR="00AD4579" w:rsidRPr="00616D8F" w:rsidRDefault="00AD4579" w:rsidP="00780024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0A4C2BD5" w14:textId="77777777" w:rsidR="00AD4579" w:rsidRPr="00412133" w:rsidRDefault="00AD4579" w:rsidP="00780024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</w:p>
        </w:tc>
        <w:tc>
          <w:tcPr>
            <w:tcW w:w="993" w:type="dxa"/>
            <w:tcBorders>
              <w:top w:val="nil"/>
              <w:bottom w:val="single" w:sz="4" w:space="0" w:color="auto"/>
              <w:right w:val="nil"/>
            </w:tcBorders>
          </w:tcPr>
          <w:p w14:paraId="273A3A1C" w14:textId="2C3E692A" w:rsidR="00AD4579" w:rsidRPr="00616D8F" w:rsidRDefault="00AD4579" w:rsidP="00780024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  <w:r w:rsidRPr="00616D8F">
              <w:rPr>
                <w:rFonts w:cs="Calibri"/>
              </w:rPr>
              <w:t>FSIQ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FD412B1" w14:textId="6E172920" w:rsidR="00AD4579" w:rsidRPr="00616D8F" w:rsidRDefault="00AD4579" w:rsidP="00780024">
            <w:pPr>
              <w:spacing w:line="480" w:lineRule="auto"/>
              <w:ind w:right="-109"/>
              <w:jc w:val="center"/>
              <w:rPr>
                <w:rFonts w:cs="Calibri"/>
              </w:rPr>
            </w:pPr>
            <w:r w:rsidRPr="00616D8F">
              <w:rPr>
                <w:rFonts w:cs="Calibri"/>
              </w:rPr>
              <w:t>1.09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</w:tcPr>
          <w:p w14:paraId="05DE1E4B" w14:textId="32C6E2F5" w:rsidR="00AD4579" w:rsidRPr="00616D8F" w:rsidRDefault="00AD4579" w:rsidP="00780024">
            <w:pPr>
              <w:spacing w:line="480" w:lineRule="auto"/>
              <w:ind w:right="-109"/>
              <w:jc w:val="center"/>
              <w:rPr>
                <w:rFonts w:cs="Calibri"/>
              </w:rPr>
            </w:pPr>
            <w:r w:rsidRPr="00616D8F">
              <w:rPr>
                <w:rFonts w:cs="Calibri"/>
              </w:rPr>
              <w:t>0.245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53CDED1" w14:textId="26316D6E" w:rsidR="00AD4579" w:rsidRPr="00616D8F" w:rsidRDefault="00AD4579" w:rsidP="00780024">
            <w:pPr>
              <w:spacing w:line="480" w:lineRule="auto"/>
              <w:ind w:right="-109"/>
              <w:jc w:val="center"/>
              <w:rPr>
                <w:rFonts w:cs="Calibri"/>
                <w:b/>
                <w:bCs/>
              </w:rPr>
            </w:pPr>
            <w:r w:rsidRPr="00616D8F">
              <w:rPr>
                <w:rFonts w:cs="Calibri"/>
                <w:b/>
                <w:bCs/>
              </w:rPr>
              <w:t>.673**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498198F" w14:textId="145D68ED" w:rsidR="00AD4579" w:rsidRPr="00616D8F" w:rsidRDefault="00466878" w:rsidP="00780024">
            <w:pPr>
              <w:spacing w:line="480" w:lineRule="auto"/>
              <w:ind w:right="-109"/>
              <w:jc w:val="center"/>
              <w:rPr>
                <w:rFonts w:cs="Calibri"/>
                <w:b/>
                <w:bCs/>
              </w:rPr>
            </w:pPr>
            <w:r>
              <w:rPr>
                <w:rFonts w:cs="Calibri"/>
                <w:b/>
                <w:bCs/>
              </w:rPr>
              <w:t>.574 – 1.612</w:t>
            </w:r>
          </w:p>
        </w:tc>
      </w:tr>
      <w:tr w:rsidR="00AD4579" w:rsidRPr="00616D8F" w14:paraId="2B84A597" w14:textId="1A1969D4" w:rsidTr="001B1FBD">
        <w:trPr>
          <w:trHeight w:val="322"/>
        </w:trPr>
        <w:tc>
          <w:tcPr>
            <w:tcW w:w="1271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7B93C677" w14:textId="43E767A6" w:rsidR="00AD4579" w:rsidRPr="00616D8F" w:rsidRDefault="00AD4579" w:rsidP="00BD71E3">
            <w:pPr>
              <w:spacing w:line="480" w:lineRule="auto"/>
              <w:rPr>
                <w:rFonts w:cs="Calibri"/>
                <w:b/>
                <w:bCs/>
              </w:rPr>
            </w:pPr>
            <w:r w:rsidRPr="00616D8F">
              <w:rPr>
                <w:rFonts w:cs="Calibri"/>
                <w:b/>
                <w:bCs/>
              </w:rPr>
              <w:t xml:space="preserve">SLF L-ai 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19D41FD8" w14:textId="25F85BD3" w:rsidR="00AD4579" w:rsidRPr="00616D8F" w:rsidRDefault="00AD4579" w:rsidP="00BD71E3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  <w:r w:rsidRPr="00616D8F">
              <w:rPr>
                <w:rFonts w:cs="Calibri"/>
              </w:rPr>
              <w:t>FA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</w:tcPr>
          <w:p w14:paraId="04E02FC3" w14:textId="2FD18895" w:rsidR="00AD4579" w:rsidRPr="00616D8F" w:rsidRDefault="00AD4579" w:rsidP="00BD71E3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  <w:r w:rsidRPr="00616D8F">
              <w:rPr>
                <w:rFonts w:cs="Calibri"/>
              </w:rPr>
              <w:t>10.870*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6F31C408" w14:textId="0E985421" w:rsidR="00AD4579" w:rsidRPr="00412133" w:rsidRDefault="00AD4579" w:rsidP="00BD71E3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  <w:r w:rsidRPr="00412133">
              <w:rPr>
                <w:rFonts w:cs="Calibri"/>
              </w:rPr>
              <w:t>.621**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  <w:right w:val="nil"/>
            </w:tcBorders>
          </w:tcPr>
          <w:p w14:paraId="633A4A09" w14:textId="77777777" w:rsidR="00AD4579" w:rsidRPr="00616D8F" w:rsidRDefault="00AD4579" w:rsidP="00BD71E3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  <w:r w:rsidRPr="00616D8F">
              <w:rPr>
                <w:rFonts w:cs="Calibri"/>
              </w:rPr>
              <w:t>FA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E372119" w14:textId="77777777" w:rsidR="00AD4579" w:rsidRPr="00616D8F" w:rsidRDefault="00AD4579" w:rsidP="00BD71E3">
            <w:pPr>
              <w:spacing w:line="480" w:lineRule="auto"/>
              <w:ind w:right="-109"/>
              <w:jc w:val="center"/>
              <w:rPr>
                <w:rFonts w:cs="Calibri"/>
              </w:rPr>
            </w:pPr>
            <w:r w:rsidRPr="00616D8F">
              <w:rPr>
                <w:rFonts w:cs="Calibri"/>
              </w:rPr>
              <w:t>241.198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</w:tcPr>
          <w:p w14:paraId="33FD9027" w14:textId="77777777" w:rsidR="00AD4579" w:rsidRPr="00616D8F" w:rsidRDefault="00AD4579" w:rsidP="00BD71E3">
            <w:pPr>
              <w:spacing w:line="480" w:lineRule="auto"/>
              <w:jc w:val="center"/>
              <w:rPr>
                <w:rFonts w:cs="Calibri"/>
              </w:rPr>
            </w:pPr>
            <w:r w:rsidRPr="00616D8F">
              <w:rPr>
                <w:rFonts w:cs="Calibri"/>
              </w:rPr>
              <w:t>112.343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218FFA5E" w14:textId="77777777" w:rsidR="00AD4579" w:rsidRPr="00616D8F" w:rsidRDefault="00AD4579" w:rsidP="00BD71E3">
            <w:pPr>
              <w:spacing w:line="480" w:lineRule="auto"/>
              <w:jc w:val="center"/>
              <w:rPr>
                <w:rFonts w:cs="Calibri"/>
                <w:b/>
                <w:bCs/>
              </w:rPr>
            </w:pPr>
            <w:r w:rsidRPr="00616D8F">
              <w:rPr>
                <w:rFonts w:cs="Calibri"/>
                <w:b/>
                <w:bCs/>
              </w:rPr>
              <w:t>.374*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5BFDBAF0" w14:textId="10AF5B42" w:rsidR="00AD4579" w:rsidRPr="00616D8F" w:rsidRDefault="00C01936" w:rsidP="00BD71E3">
            <w:pPr>
              <w:spacing w:line="480" w:lineRule="auto"/>
              <w:jc w:val="center"/>
              <w:rPr>
                <w:rFonts w:cs="Calibri"/>
                <w:b/>
                <w:bCs/>
              </w:rPr>
            </w:pPr>
            <w:r>
              <w:rPr>
                <w:rFonts w:cs="Calibri"/>
                <w:b/>
                <w:bCs/>
              </w:rPr>
              <w:t>3.042 – 479.354</w:t>
            </w:r>
          </w:p>
        </w:tc>
      </w:tr>
      <w:tr w:rsidR="00AD4579" w:rsidRPr="00616D8F" w14:paraId="4A487882" w14:textId="2FF9699F" w:rsidTr="001B1FBD">
        <w:trPr>
          <w:trHeight w:val="322"/>
        </w:trPr>
        <w:tc>
          <w:tcPr>
            <w:tcW w:w="1271" w:type="dxa"/>
            <w:vMerge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1AD16999" w14:textId="77777777" w:rsidR="00AD4579" w:rsidRPr="00616D8F" w:rsidRDefault="00AD4579" w:rsidP="00BD71E3">
            <w:pPr>
              <w:spacing w:line="480" w:lineRule="auto"/>
              <w:rPr>
                <w:rFonts w:cs="Calibri"/>
                <w:b/>
                <w:bCs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2232FF2" w14:textId="77777777" w:rsidR="00AD4579" w:rsidRPr="00616D8F" w:rsidRDefault="00AD4579" w:rsidP="00BD71E3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1A55B520" w14:textId="77777777" w:rsidR="00AD4579" w:rsidRPr="00616D8F" w:rsidRDefault="00AD4579" w:rsidP="00BD71E3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ECCE0F4" w14:textId="2795010A" w:rsidR="00AD4579" w:rsidRPr="00412133" w:rsidRDefault="00AD4579" w:rsidP="00BD71E3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</w:tcPr>
          <w:p w14:paraId="44DEF0B1" w14:textId="77777777" w:rsidR="00AD4579" w:rsidRPr="00616D8F" w:rsidRDefault="00AD4579" w:rsidP="00BD71E3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  <w:r w:rsidRPr="00616D8F">
              <w:rPr>
                <w:rFonts w:cs="Calibri"/>
              </w:rPr>
              <w:t>Ag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C4A07A" w14:textId="77777777" w:rsidR="00AD4579" w:rsidRPr="00616D8F" w:rsidRDefault="00AD4579" w:rsidP="00BD71E3">
            <w:pPr>
              <w:spacing w:line="480" w:lineRule="auto"/>
              <w:ind w:right="-109"/>
              <w:jc w:val="center"/>
              <w:rPr>
                <w:rFonts w:cs="Calibri"/>
              </w:rPr>
            </w:pPr>
            <w:r w:rsidRPr="00616D8F">
              <w:rPr>
                <w:rFonts w:cs="Calibri"/>
              </w:rPr>
              <w:t>-0.2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0D4D2A8F" w14:textId="77777777" w:rsidR="00AD4579" w:rsidRPr="00616D8F" w:rsidRDefault="00AD4579" w:rsidP="00BD71E3">
            <w:pPr>
              <w:spacing w:line="480" w:lineRule="auto"/>
              <w:ind w:right="-109"/>
              <w:jc w:val="center"/>
              <w:rPr>
                <w:rFonts w:cs="Calibri"/>
              </w:rPr>
            </w:pPr>
            <w:r w:rsidRPr="00616D8F">
              <w:rPr>
                <w:rFonts w:cs="Calibri"/>
              </w:rPr>
              <w:t>0.236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6466794D" w14:textId="77777777" w:rsidR="00AD4579" w:rsidRPr="00616D8F" w:rsidRDefault="00AD4579" w:rsidP="00BD71E3">
            <w:pPr>
              <w:spacing w:line="480" w:lineRule="auto"/>
              <w:ind w:right="-109"/>
              <w:jc w:val="center"/>
              <w:rPr>
                <w:rFonts w:cs="Calibri"/>
              </w:rPr>
            </w:pPr>
            <w:r w:rsidRPr="00616D8F">
              <w:rPr>
                <w:rFonts w:cs="Calibri"/>
              </w:rPr>
              <w:t>-.15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E55C9D6" w14:textId="6A524108" w:rsidR="00AD4579" w:rsidRPr="00616D8F" w:rsidRDefault="008313DC" w:rsidP="00BD71E3">
            <w:pPr>
              <w:spacing w:line="480" w:lineRule="auto"/>
              <w:ind w:right="-109"/>
              <w:jc w:val="center"/>
              <w:rPr>
                <w:rFonts w:cs="Calibri"/>
              </w:rPr>
            </w:pPr>
            <w:r>
              <w:rPr>
                <w:rFonts w:cs="Calibri"/>
              </w:rPr>
              <w:t>-.705 - .296</w:t>
            </w:r>
          </w:p>
        </w:tc>
      </w:tr>
      <w:tr w:rsidR="00AD4579" w:rsidRPr="00616D8F" w14:paraId="042E60F2" w14:textId="0C2CDEC0" w:rsidTr="001B1FBD">
        <w:trPr>
          <w:trHeight w:val="322"/>
        </w:trPr>
        <w:tc>
          <w:tcPr>
            <w:tcW w:w="12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943DE87" w14:textId="77777777" w:rsidR="00AD4579" w:rsidRPr="00616D8F" w:rsidRDefault="00AD4579" w:rsidP="00BD71E3">
            <w:pPr>
              <w:spacing w:line="480" w:lineRule="auto"/>
              <w:rPr>
                <w:rFonts w:cs="Calibri"/>
                <w:b/>
                <w:bCs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2B2CD59E" w14:textId="77777777" w:rsidR="00AD4579" w:rsidRPr="00616D8F" w:rsidRDefault="00AD4579" w:rsidP="00BD71E3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</w:tcPr>
          <w:p w14:paraId="0B2BB4D9" w14:textId="77777777" w:rsidR="00AD4579" w:rsidRPr="00616D8F" w:rsidRDefault="00AD4579" w:rsidP="00BD71E3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1BBCCFF0" w14:textId="651253F4" w:rsidR="00AD4579" w:rsidRPr="00412133" w:rsidRDefault="00AD4579" w:rsidP="00BD71E3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</w:p>
        </w:tc>
        <w:tc>
          <w:tcPr>
            <w:tcW w:w="993" w:type="dxa"/>
            <w:tcBorders>
              <w:top w:val="nil"/>
              <w:bottom w:val="single" w:sz="4" w:space="0" w:color="auto"/>
              <w:right w:val="nil"/>
            </w:tcBorders>
          </w:tcPr>
          <w:p w14:paraId="3581FD6F" w14:textId="77777777" w:rsidR="00AD4579" w:rsidRPr="00616D8F" w:rsidRDefault="00AD4579" w:rsidP="00BD71E3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  <w:r w:rsidRPr="00616D8F">
              <w:rPr>
                <w:rFonts w:cs="Calibri"/>
              </w:rPr>
              <w:t>FSIQ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6E45D98" w14:textId="77777777" w:rsidR="00AD4579" w:rsidRPr="00616D8F" w:rsidRDefault="00AD4579" w:rsidP="00BD71E3">
            <w:pPr>
              <w:spacing w:line="480" w:lineRule="auto"/>
              <w:ind w:right="-109"/>
              <w:jc w:val="center"/>
              <w:rPr>
                <w:rFonts w:cs="Calibri"/>
              </w:rPr>
            </w:pPr>
            <w:r w:rsidRPr="00616D8F">
              <w:rPr>
                <w:rFonts w:cs="Calibri"/>
              </w:rPr>
              <w:t>0.92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</w:tcPr>
          <w:p w14:paraId="11E77AFF" w14:textId="77777777" w:rsidR="00AD4579" w:rsidRPr="00616D8F" w:rsidRDefault="00AD4579" w:rsidP="00BD71E3">
            <w:pPr>
              <w:spacing w:line="480" w:lineRule="auto"/>
              <w:ind w:right="-109"/>
              <w:jc w:val="center"/>
              <w:rPr>
                <w:rFonts w:cs="Calibri"/>
              </w:rPr>
            </w:pPr>
            <w:r w:rsidRPr="00616D8F">
              <w:rPr>
                <w:rFonts w:cs="Calibri"/>
              </w:rPr>
              <w:t>0.253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86635E4" w14:textId="77777777" w:rsidR="00AD4579" w:rsidRPr="00616D8F" w:rsidRDefault="00AD4579" w:rsidP="00BD71E3">
            <w:pPr>
              <w:spacing w:line="480" w:lineRule="auto"/>
              <w:ind w:right="-109"/>
              <w:jc w:val="center"/>
              <w:rPr>
                <w:rFonts w:cs="Calibri"/>
                <w:b/>
                <w:bCs/>
              </w:rPr>
            </w:pPr>
            <w:r w:rsidRPr="00616D8F">
              <w:rPr>
                <w:rFonts w:cs="Calibri"/>
                <w:b/>
                <w:bCs/>
              </w:rPr>
              <w:t>.567**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06A3495" w14:textId="61892B0E" w:rsidR="00AD4579" w:rsidRPr="00616D8F" w:rsidRDefault="008313DC" w:rsidP="00BD71E3">
            <w:pPr>
              <w:spacing w:line="480" w:lineRule="auto"/>
              <w:ind w:right="-109"/>
              <w:jc w:val="center"/>
              <w:rPr>
                <w:rFonts w:cs="Calibri"/>
                <w:b/>
                <w:bCs/>
              </w:rPr>
            </w:pPr>
            <w:r>
              <w:rPr>
                <w:rFonts w:cs="Calibri"/>
                <w:b/>
                <w:bCs/>
              </w:rPr>
              <w:t>.384 – 1.458</w:t>
            </w:r>
          </w:p>
        </w:tc>
      </w:tr>
      <w:tr w:rsidR="00AD4579" w:rsidRPr="00616D8F" w14:paraId="648DAED2" w14:textId="757000E2" w:rsidTr="001B1FBD">
        <w:trPr>
          <w:trHeight w:val="322"/>
        </w:trPr>
        <w:tc>
          <w:tcPr>
            <w:tcW w:w="1271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66BB7637" w14:textId="799A5D7C" w:rsidR="00AD4579" w:rsidRPr="00616D8F" w:rsidRDefault="00AD4579" w:rsidP="00F01AE2">
            <w:pPr>
              <w:spacing w:line="480" w:lineRule="auto"/>
              <w:rPr>
                <w:rFonts w:cs="Calibri"/>
                <w:b/>
                <w:bCs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40B31A9C" w14:textId="2466086C" w:rsidR="00AD4579" w:rsidRPr="00616D8F" w:rsidRDefault="00AD4579" w:rsidP="00F01AE2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  <w:r w:rsidRPr="00616D8F">
              <w:rPr>
                <w:rFonts w:cs="Calibri"/>
              </w:rPr>
              <w:t>ADC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</w:tcPr>
          <w:p w14:paraId="3210AB77" w14:textId="3D781F04" w:rsidR="00AD4579" w:rsidRPr="00616D8F" w:rsidRDefault="00AD4579" w:rsidP="00F01AE2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  <w:r w:rsidRPr="00616D8F">
              <w:rPr>
                <w:rFonts w:cs="Calibri"/>
              </w:rPr>
              <w:t>11.993**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448EB113" w14:textId="6634D8A2" w:rsidR="00AD4579" w:rsidRPr="00412133" w:rsidRDefault="00AD4579" w:rsidP="00F01AE2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  <w:r w:rsidRPr="00412133">
              <w:rPr>
                <w:rFonts w:cs="Calibri"/>
              </w:rPr>
              <w:t>.719**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  <w:right w:val="nil"/>
            </w:tcBorders>
          </w:tcPr>
          <w:p w14:paraId="312BEC43" w14:textId="69DFFBDA" w:rsidR="00AD4579" w:rsidRPr="00616D8F" w:rsidRDefault="00AD4579" w:rsidP="00F01AE2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  <w:r w:rsidRPr="00616D8F">
              <w:rPr>
                <w:rFonts w:cs="Calibri"/>
              </w:rPr>
              <w:t>ADC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D138F51" w14:textId="0282C0C7" w:rsidR="00AD4579" w:rsidRPr="00616D8F" w:rsidRDefault="00AD4579" w:rsidP="00F01AE2">
            <w:pPr>
              <w:spacing w:line="480" w:lineRule="auto"/>
              <w:ind w:right="-109"/>
              <w:jc w:val="center"/>
              <w:rPr>
                <w:rFonts w:cs="Calibri"/>
              </w:rPr>
            </w:pPr>
            <w:r w:rsidRPr="00616D8F">
              <w:rPr>
                <w:rFonts w:cs="Calibri"/>
              </w:rPr>
              <w:t>-387102.647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</w:tcPr>
          <w:p w14:paraId="726E137A" w14:textId="07AFA02B" w:rsidR="00AD4579" w:rsidRPr="00616D8F" w:rsidRDefault="00AD4579" w:rsidP="00F01AE2">
            <w:pPr>
              <w:spacing w:line="480" w:lineRule="auto"/>
              <w:jc w:val="center"/>
              <w:rPr>
                <w:rFonts w:cs="Calibri"/>
              </w:rPr>
            </w:pPr>
            <w:r w:rsidRPr="00616D8F">
              <w:rPr>
                <w:rFonts w:cs="Calibri"/>
              </w:rPr>
              <w:t>112785.772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03EE35AC" w14:textId="5D2E033B" w:rsidR="00AD4579" w:rsidRPr="00616D8F" w:rsidRDefault="00AD4579" w:rsidP="00F01AE2">
            <w:pPr>
              <w:spacing w:line="480" w:lineRule="auto"/>
              <w:jc w:val="center"/>
              <w:rPr>
                <w:rFonts w:cs="Calibri"/>
                <w:b/>
                <w:bCs/>
              </w:rPr>
            </w:pPr>
            <w:r w:rsidRPr="00616D8F">
              <w:rPr>
                <w:rFonts w:cs="Calibri"/>
                <w:b/>
                <w:bCs/>
              </w:rPr>
              <w:t>-.462*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4DEC640" w14:textId="67E1BED9" w:rsidR="00AD4579" w:rsidRPr="00616D8F" w:rsidRDefault="008313DC" w:rsidP="00F01AE2">
            <w:pPr>
              <w:spacing w:line="480" w:lineRule="auto"/>
              <w:jc w:val="center"/>
              <w:rPr>
                <w:rFonts w:cs="Calibri"/>
                <w:b/>
                <w:bCs/>
              </w:rPr>
            </w:pPr>
            <w:r>
              <w:rPr>
                <w:rFonts w:cs="Calibri"/>
                <w:b/>
                <w:bCs/>
              </w:rPr>
              <w:t>-626197.800 - -148007.490</w:t>
            </w:r>
          </w:p>
        </w:tc>
      </w:tr>
      <w:tr w:rsidR="00AD4579" w:rsidRPr="00616D8F" w14:paraId="5BB46FFE" w14:textId="516871AC" w:rsidTr="001B1FBD">
        <w:trPr>
          <w:trHeight w:val="322"/>
        </w:trPr>
        <w:tc>
          <w:tcPr>
            <w:tcW w:w="1271" w:type="dxa"/>
            <w:vMerge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2A7895FE" w14:textId="77777777" w:rsidR="00AD4579" w:rsidRPr="00616D8F" w:rsidRDefault="00AD4579" w:rsidP="00F01AE2">
            <w:pPr>
              <w:spacing w:line="480" w:lineRule="auto"/>
              <w:rPr>
                <w:rFonts w:cs="Calibri"/>
                <w:b/>
                <w:bCs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F1EF3BB" w14:textId="77777777" w:rsidR="00AD4579" w:rsidRPr="00616D8F" w:rsidRDefault="00AD4579" w:rsidP="00F01AE2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1179518F" w14:textId="77777777" w:rsidR="00AD4579" w:rsidRPr="00616D8F" w:rsidRDefault="00AD4579" w:rsidP="00F01AE2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63AA1E7" w14:textId="77777777" w:rsidR="00AD4579" w:rsidRPr="00412133" w:rsidRDefault="00AD4579" w:rsidP="00F01AE2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</w:tcPr>
          <w:p w14:paraId="42621BA5" w14:textId="0C44CCB0" w:rsidR="00AD4579" w:rsidRPr="00616D8F" w:rsidRDefault="00AD4579" w:rsidP="00F01AE2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  <w:r w:rsidRPr="00616D8F">
              <w:rPr>
                <w:rFonts w:cs="Calibri"/>
              </w:rPr>
              <w:t>Ag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CB652E" w14:textId="64569779" w:rsidR="00AD4579" w:rsidRPr="00616D8F" w:rsidRDefault="00AD4579" w:rsidP="00F01AE2">
            <w:pPr>
              <w:spacing w:line="480" w:lineRule="auto"/>
              <w:ind w:right="-109"/>
              <w:jc w:val="center"/>
              <w:rPr>
                <w:rFonts w:cs="Calibri"/>
              </w:rPr>
            </w:pPr>
            <w:r w:rsidRPr="00616D8F">
              <w:rPr>
                <w:rFonts w:cs="Calibri"/>
              </w:rPr>
              <w:t>-0.3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3DF56031" w14:textId="70287F1F" w:rsidR="00AD4579" w:rsidRPr="00616D8F" w:rsidRDefault="00AD4579" w:rsidP="00F01AE2">
            <w:pPr>
              <w:spacing w:line="480" w:lineRule="auto"/>
              <w:ind w:right="-109"/>
              <w:jc w:val="center"/>
              <w:rPr>
                <w:rFonts w:cs="Calibri"/>
              </w:rPr>
            </w:pPr>
            <w:r w:rsidRPr="00616D8F">
              <w:rPr>
                <w:rFonts w:cs="Calibri"/>
              </w:rPr>
              <w:t>0.184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09780069" w14:textId="40F9C400" w:rsidR="00AD4579" w:rsidRPr="00616D8F" w:rsidRDefault="00AD4579" w:rsidP="00F01AE2">
            <w:pPr>
              <w:spacing w:line="480" w:lineRule="auto"/>
              <w:ind w:right="-109"/>
              <w:jc w:val="center"/>
              <w:rPr>
                <w:rFonts w:cs="Calibri"/>
              </w:rPr>
            </w:pPr>
            <w:r w:rsidRPr="00616D8F">
              <w:rPr>
                <w:rFonts w:cs="Calibri"/>
              </w:rPr>
              <w:t>-.239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EDDA6F5" w14:textId="7973BDBF" w:rsidR="00AD4579" w:rsidRPr="00616D8F" w:rsidRDefault="008313DC" w:rsidP="00F01AE2">
            <w:pPr>
              <w:spacing w:line="480" w:lineRule="auto"/>
              <w:ind w:right="-109"/>
              <w:jc w:val="center"/>
              <w:rPr>
                <w:rFonts w:cs="Calibri"/>
              </w:rPr>
            </w:pPr>
            <w:r>
              <w:rPr>
                <w:rFonts w:cs="Calibri"/>
              </w:rPr>
              <w:t>-.717 - .065</w:t>
            </w:r>
          </w:p>
        </w:tc>
      </w:tr>
      <w:tr w:rsidR="00AD4579" w:rsidRPr="00616D8F" w14:paraId="116C0F79" w14:textId="085AC5D2" w:rsidTr="001B1FBD">
        <w:trPr>
          <w:trHeight w:val="322"/>
        </w:trPr>
        <w:tc>
          <w:tcPr>
            <w:tcW w:w="12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43957CA" w14:textId="77777777" w:rsidR="00AD4579" w:rsidRPr="00616D8F" w:rsidRDefault="00AD4579" w:rsidP="00F01AE2">
            <w:pPr>
              <w:spacing w:line="480" w:lineRule="auto"/>
              <w:rPr>
                <w:rFonts w:cs="Calibri"/>
                <w:b/>
                <w:bCs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16E9A52B" w14:textId="77777777" w:rsidR="00AD4579" w:rsidRPr="00616D8F" w:rsidRDefault="00AD4579" w:rsidP="00F01AE2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</w:tcPr>
          <w:p w14:paraId="1C7232B9" w14:textId="77777777" w:rsidR="00AD4579" w:rsidRPr="00616D8F" w:rsidRDefault="00AD4579" w:rsidP="00F01AE2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64109D59" w14:textId="77777777" w:rsidR="00AD4579" w:rsidRPr="00412133" w:rsidRDefault="00AD4579" w:rsidP="00F01AE2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</w:p>
        </w:tc>
        <w:tc>
          <w:tcPr>
            <w:tcW w:w="993" w:type="dxa"/>
            <w:tcBorders>
              <w:top w:val="nil"/>
              <w:bottom w:val="single" w:sz="4" w:space="0" w:color="auto"/>
              <w:right w:val="nil"/>
            </w:tcBorders>
          </w:tcPr>
          <w:p w14:paraId="6C715DBC" w14:textId="7E1614AD" w:rsidR="00AD4579" w:rsidRPr="00616D8F" w:rsidRDefault="00AD4579" w:rsidP="00F01AE2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  <w:r w:rsidRPr="00616D8F">
              <w:rPr>
                <w:rFonts w:cs="Calibri"/>
              </w:rPr>
              <w:t>FSIQ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425DF8B" w14:textId="79159F0C" w:rsidR="00AD4579" w:rsidRPr="00616D8F" w:rsidRDefault="00AD4579" w:rsidP="00F01AE2">
            <w:pPr>
              <w:spacing w:line="480" w:lineRule="auto"/>
              <w:ind w:right="-109"/>
              <w:jc w:val="center"/>
              <w:rPr>
                <w:rFonts w:cs="Calibri"/>
              </w:rPr>
            </w:pPr>
            <w:r w:rsidRPr="00616D8F">
              <w:rPr>
                <w:rFonts w:cs="Calibri"/>
              </w:rPr>
              <w:t>1.00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</w:tcPr>
          <w:p w14:paraId="4BFDC737" w14:textId="4B18F9C8" w:rsidR="00AD4579" w:rsidRPr="00616D8F" w:rsidRDefault="00AD4579" w:rsidP="00F01AE2">
            <w:pPr>
              <w:spacing w:line="480" w:lineRule="auto"/>
              <w:ind w:right="-109"/>
              <w:jc w:val="center"/>
              <w:rPr>
                <w:rFonts w:cs="Calibri"/>
              </w:rPr>
            </w:pPr>
            <w:r w:rsidRPr="00616D8F">
              <w:rPr>
                <w:rFonts w:cs="Calibri"/>
              </w:rPr>
              <w:t>0.217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1D05C26" w14:textId="01A6CC2F" w:rsidR="00AD4579" w:rsidRPr="00616D8F" w:rsidRDefault="00AD4579" w:rsidP="00F01AE2">
            <w:pPr>
              <w:spacing w:line="480" w:lineRule="auto"/>
              <w:ind w:right="-109"/>
              <w:jc w:val="center"/>
              <w:rPr>
                <w:rFonts w:cs="Calibri"/>
                <w:b/>
                <w:bCs/>
              </w:rPr>
            </w:pPr>
            <w:r w:rsidRPr="00616D8F">
              <w:rPr>
                <w:rFonts w:cs="Calibri"/>
                <w:b/>
                <w:bCs/>
              </w:rPr>
              <w:t>.620**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D63C156" w14:textId="6AB59B6E" w:rsidR="00AD4579" w:rsidRPr="00616D8F" w:rsidRDefault="008313DC" w:rsidP="00F01AE2">
            <w:pPr>
              <w:spacing w:line="480" w:lineRule="auto"/>
              <w:ind w:right="-109"/>
              <w:jc w:val="center"/>
              <w:rPr>
                <w:rFonts w:cs="Calibri"/>
                <w:b/>
                <w:bCs/>
              </w:rPr>
            </w:pPr>
            <w:r>
              <w:rPr>
                <w:rFonts w:cs="Calibri"/>
                <w:b/>
                <w:bCs/>
              </w:rPr>
              <w:t>.547 – 1.466</w:t>
            </w:r>
          </w:p>
        </w:tc>
      </w:tr>
      <w:tr w:rsidR="00AD4579" w:rsidRPr="00616D8F" w14:paraId="48185A37" w14:textId="16FCD4FD" w:rsidTr="001B1FBD">
        <w:trPr>
          <w:trHeight w:val="322"/>
        </w:trPr>
        <w:tc>
          <w:tcPr>
            <w:tcW w:w="1271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1FC00B46" w14:textId="77777777" w:rsidR="00AD4579" w:rsidRPr="00616D8F" w:rsidRDefault="00AD4579" w:rsidP="00780024">
            <w:pPr>
              <w:spacing w:line="480" w:lineRule="auto"/>
              <w:rPr>
                <w:rFonts w:cs="Calibri"/>
                <w:b/>
                <w:bCs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257D439D" w14:textId="7E403D81" w:rsidR="00AD4579" w:rsidRPr="00616D8F" w:rsidRDefault="00AD4579" w:rsidP="00780024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  <w:r w:rsidRPr="00616D8F">
              <w:rPr>
                <w:rFonts w:cs="Calibri"/>
              </w:rPr>
              <w:t>ICVF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</w:tcPr>
          <w:p w14:paraId="5197A6F1" w14:textId="0E66BC74" w:rsidR="00AD4579" w:rsidRPr="00616D8F" w:rsidRDefault="00AD4579" w:rsidP="00780024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  <w:r w:rsidRPr="00616D8F">
              <w:rPr>
                <w:rFonts w:cs="Calibri"/>
              </w:rPr>
              <w:t>4.981*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41EC3B46" w14:textId="37BBD509" w:rsidR="00AD4579" w:rsidRPr="00412133" w:rsidRDefault="00AD4579" w:rsidP="00780024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  <w:r w:rsidRPr="00412133">
              <w:rPr>
                <w:rFonts w:cs="Calibri"/>
              </w:rPr>
              <w:t>.624*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  <w:right w:val="nil"/>
            </w:tcBorders>
          </w:tcPr>
          <w:p w14:paraId="1EAAD076" w14:textId="6513A181" w:rsidR="00AD4579" w:rsidRPr="00616D8F" w:rsidRDefault="00AD4579" w:rsidP="00780024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  <w:r w:rsidRPr="00616D8F">
              <w:rPr>
                <w:rFonts w:cs="Calibri"/>
              </w:rPr>
              <w:t>ICVF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A0C0527" w14:textId="3A1D5A15" w:rsidR="00AD4579" w:rsidRPr="00616D8F" w:rsidRDefault="00AD4579" w:rsidP="00780024">
            <w:pPr>
              <w:spacing w:line="480" w:lineRule="auto"/>
              <w:ind w:right="-109"/>
              <w:jc w:val="center"/>
              <w:rPr>
                <w:rFonts w:cs="Calibri"/>
              </w:rPr>
            </w:pPr>
            <w:r w:rsidRPr="00616D8F">
              <w:rPr>
                <w:rFonts w:cs="Calibri"/>
              </w:rPr>
              <w:t>232.398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</w:tcPr>
          <w:p w14:paraId="5A2E6B2E" w14:textId="430C7158" w:rsidR="00AD4579" w:rsidRPr="00616D8F" w:rsidRDefault="00AD4579" w:rsidP="00780024">
            <w:pPr>
              <w:spacing w:line="480" w:lineRule="auto"/>
              <w:jc w:val="center"/>
              <w:rPr>
                <w:rFonts w:cs="Calibri"/>
              </w:rPr>
            </w:pPr>
            <w:r w:rsidRPr="00616D8F">
              <w:rPr>
                <w:rFonts w:cs="Calibri"/>
              </w:rPr>
              <w:t>106.064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41D29E86" w14:textId="71B910EF" w:rsidR="00AD4579" w:rsidRPr="00616D8F" w:rsidRDefault="00AD4579" w:rsidP="00780024">
            <w:pPr>
              <w:spacing w:line="480" w:lineRule="auto"/>
              <w:jc w:val="center"/>
              <w:rPr>
                <w:rFonts w:cs="Calibri"/>
                <w:b/>
                <w:bCs/>
              </w:rPr>
            </w:pPr>
            <w:r w:rsidRPr="00616D8F">
              <w:rPr>
                <w:rFonts w:cs="Calibri"/>
                <w:b/>
                <w:bCs/>
              </w:rPr>
              <w:t>.340*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C83B217" w14:textId="789B0FED" w:rsidR="00AD4579" w:rsidRPr="00616D8F" w:rsidRDefault="008313DC" w:rsidP="00780024">
            <w:pPr>
              <w:spacing w:line="480" w:lineRule="auto"/>
              <w:jc w:val="center"/>
              <w:rPr>
                <w:rFonts w:cs="Calibri"/>
                <w:b/>
                <w:bCs/>
              </w:rPr>
            </w:pPr>
            <w:r>
              <w:rPr>
                <w:rFonts w:cs="Calibri"/>
                <w:b/>
                <w:bCs/>
              </w:rPr>
              <w:t>7.554 – 457.243</w:t>
            </w:r>
          </w:p>
        </w:tc>
      </w:tr>
      <w:tr w:rsidR="00AD4579" w:rsidRPr="00616D8F" w14:paraId="1BE645C0" w14:textId="635427CC" w:rsidTr="001B1FBD">
        <w:trPr>
          <w:trHeight w:val="322"/>
        </w:trPr>
        <w:tc>
          <w:tcPr>
            <w:tcW w:w="1271" w:type="dxa"/>
            <w:vMerge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6949BA28" w14:textId="77777777" w:rsidR="00AD4579" w:rsidRPr="00616D8F" w:rsidRDefault="00AD4579" w:rsidP="00780024">
            <w:pPr>
              <w:spacing w:line="480" w:lineRule="auto"/>
              <w:rPr>
                <w:rFonts w:cs="Calibri"/>
                <w:b/>
                <w:bCs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C7789FD" w14:textId="77777777" w:rsidR="00AD4579" w:rsidRPr="00616D8F" w:rsidRDefault="00AD4579" w:rsidP="00780024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20F5999C" w14:textId="77777777" w:rsidR="00AD4579" w:rsidRPr="00616D8F" w:rsidRDefault="00AD4579" w:rsidP="00780024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912C254" w14:textId="77777777" w:rsidR="00AD4579" w:rsidRPr="00412133" w:rsidRDefault="00AD4579" w:rsidP="00780024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</w:tcPr>
          <w:p w14:paraId="2FB5BD06" w14:textId="11E569A5" w:rsidR="00AD4579" w:rsidRPr="00616D8F" w:rsidRDefault="00AD4579" w:rsidP="00780024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  <w:r w:rsidRPr="00616D8F">
              <w:rPr>
                <w:rFonts w:cs="Calibri"/>
              </w:rPr>
              <w:t>Ag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2164F8" w14:textId="4BB55FF1" w:rsidR="00AD4579" w:rsidRPr="00616D8F" w:rsidRDefault="00AD4579" w:rsidP="00780024">
            <w:pPr>
              <w:spacing w:line="480" w:lineRule="auto"/>
              <w:ind w:right="-109"/>
              <w:jc w:val="center"/>
              <w:rPr>
                <w:rFonts w:cs="Calibri"/>
              </w:rPr>
            </w:pPr>
            <w:r w:rsidRPr="00616D8F">
              <w:rPr>
                <w:rFonts w:cs="Calibri"/>
              </w:rPr>
              <w:t>-0.48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1E2B7D79" w14:textId="7D7B5912" w:rsidR="00AD4579" w:rsidRPr="00616D8F" w:rsidRDefault="00AD4579" w:rsidP="00780024">
            <w:pPr>
              <w:spacing w:line="480" w:lineRule="auto"/>
              <w:ind w:right="-109"/>
              <w:jc w:val="center"/>
              <w:rPr>
                <w:rFonts w:cs="Calibri"/>
              </w:rPr>
            </w:pPr>
            <w:r w:rsidRPr="00616D8F">
              <w:rPr>
                <w:rFonts w:cs="Calibri"/>
              </w:rPr>
              <w:t>0.211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05795CB5" w14:textId="3FDA0CBC" w:rsidR="00AD4579" w:rsidRPr="00616D8F" w:rsidRDefault="00AD4579" w:rsidP="00780024">
            <w:pPr>
              <w:spacing w:line="480" w:lineRule="auto"/>
              <w:ind w:right="-109"/>
              <w:jc w:val="center"/>
              <w:rPr>
                <w:rFonts w:cs="Calibri"/>
              </w:rPr>
            </w:pPr>
            <w:r w:rsidRPr="00616D8F">
              <w:rPr>
                <w:rFonts w:cs="Calibri"/>
                <w:b/>
                <w:bCs/>
              </w:rPr>
              <w:t>-.355*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E87984C" w14:textId="29C78BD0" w:rsidR="00AD4579" w:rsidRPr="00616D8F" w:rsidRDefault="008313DC" w:rsidP="00780024">
            <w:pPr>
              <w:spacing w:line="480" w:lineRule="auto"/>
              <w:ind w:right="-109"/>
              <w:jc w:val="center"/>
              <w:rPr>
                <w:rFonts w:cs="Calibri"/>
                <w:b/>
                <w:bCs/>
              </w:rPr>
            </w:pPr>
            <w:r>
              <w:rPr>
                <w:rFonts w:cs="Calibri"/>
                <w:b/>
                <w:bCs/>
              </w:rPr>
              <w:t>-.931 - -.035</w:t>
            </w:r>
          </w:p>
        </w:tc>
      </w:tr>
      <w:tr w:rsidR="00AD4579" w:rsidRPr="00616D8F" w14:paraId="7991B9D8" w14:textId="22EA77A0" w:rsidTr="001B1FBD">
        <w:trPr>
          <w:trHeight w:val="322"/>
        </w:trPr>
        <w:tc>
          <w:tcPr>
            <w:tcW w:w="12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C0EA0DA" w14:textId="77777777" w:rsidR="00AD4579" w:rsidRPr="00616D8F" w:rsidRDefault="00AD4579" w:rsidP="00780024">
            <w:pPr>
              <w:spacing w:line="480" w:lineRule="auto"/>
              <w:rPr>
                <w:rFonts w:cs="Calibri"/>
                <w:b/>
                <w:bCs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083DBDB1" w14:textId="77777777" w:rsidR="00AD4579" w:rsidRPr="00616D8F" w:rsidRDefault="00AD4579" w:rsidP="00780024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</w:tcPr>
          <w:p w14:paraId="43A2D165" w14:textId="77777777" w:rsidR="00AD4579" w:rsidRPr="00616D8F" w:rsidRDefault="00AD4579" w:rsidP="00780024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5847DBF8" w14:textId="77777777" w:rsidR="00AD4579" w:rsidRPr="00412133" w:rsidRDefault="00AD4579" w:rsidP="00780024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</w:p>
        </w:tc>
        <w:tc>
          <w:tcPr>
            <w:tcW w:w="993" w:type="dxa"/>
            <w:tcBorders>
              <w:top w:val="nil"/>
              <w:bottom w:val="single" w:sz="4" w:space="0" w:color="auto"/>
              <w:right w:val="nil"/>
            </w:tcBorders>
          </w:tcPr>
          <w:p w14:paraId="57CE8F7C" w14:textId="23063FD7" w:rsidR="00AD4579" w:rsidRPr="00616D8F" w:rsidRDefault="00AD4579" w:rsidP="00780024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  <w:r w:rsidRPr="00616D8F">
              <w:rPr>
                <w:rFonts w:cs="Calibri"/>
              </w:rPr>
              <w:t>FSIQ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A637272" w14:textId="48445C4D" w:rsidR="00AD4579" w:rsidRPr="00616D8F" w:rsidRDefault="00AD4579" w:rsidP="00780024">
            <w:pPr>
              <w:spacing w:line="480" w:lineRule="auto"/>
              <w:ind w:right="-109"/>
              <w:jc w:val="center"/>
              <w:rPr>
                <w:rFonts w:cs="Calibri"/>
              </w:rPr>
            </w:pPr>
            <w:r w:rsidRPr="00616D8F">
              <w:rPr>
                <w:rFonts w:cs="Calibri"/>
              </w:rPr>
              <w:t>1.03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</w:tcPr>
          <w:p w14:paraId="442A568E" w14:textId="6CB98011" w:rsidR="00AD4579" w:rsidRPr="00616D8F" w:rsidRDefault="00AD4579" w:rsidP="00780024">
            <w:pPr>
              <w:spacing w:line="480" w:lineRule="auto"/>
              <w:ind w:right="-109"/>
              <w:jc w:val="center"/>
              <w:rPr>
                <w:rFonts w:cs="Calibri"/>
              </w:rPr>
            </w:pPr>
            <w:r w:rsidRPr="00616D8F">
              <w:rPr>
                <w:rFonts w:cs="Calibri"/>
              </w:rPr>
              <w:t>0.252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74768F1" w14:textId="0D27FF8D" w:rsidR="00AD4579" w:rsidRPr="00616D8F" w:rsidRDefault="00AD4579" w:rsidP="00780024">
            <w:pPr>
              <w:spacing w:line="480" w:lineRule="auto"/>
              <w:ind w:right="-109"/>
              <w:jc w:val="center"/>
              <w:rPr>
                <w:rFonts w:cs="Calibri"/>
                <w:b/>
                <w:bCs/>
              </w:rPr>
            </w:pPr>
            <w:r w:rsidRPr="00616D8F">
              <w:rPr>
                <w:rFonts w:cs="Calibri"/>
                <w:b/>
                <w:bCs/>
              </w:rPr>
              <w:t>.637**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7FBEAB4" w14:textId="2782F4B8" w:rsidR="00AD4579" w:rsidRPr="00616D8F" w:rsidRDefault="008313DC" w:rsidP="00780024">
            <w:pPr>
              <w:spacing w:line="480" w:lineRule="auto"/>
              <w:ind w:right="-109"/>
              <w:jc w:val="center"/>
              <w:rPr>
                <w:rFonts w:cs="Calibri"/>
                <w:b/>
                <w:bCs/>
              </w:rPr>
            </w:pPr>
            <w:r>
              <w:rPr>
                <w:rFonts w:cs="Calibri"/>
                <w:b/>
                <w:bCs/>
              </w:rPr>
              <w:t>.501 – 1.568</w:t>
            </w:r>
          </w:p>
        </w:tc>
      </w:tr>
      <w:tr w:rsidR="00AD4579" w:rsidRPr="00616D8F" w14:paraId="5B9E77EC" w14:textId="3667A9FF" w:rsidTr="001B1FBD">
        <w:trPr>
          <w:trHeight w:val="322"/>
        </w:trPr>
        <w:tc>
          <w:tcPr>
            <w:tcW w:w="1271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0249D3CC" w14:textId="3D549932" w:rsidR="00AD4579" w:rsidRPr="00616D8F" w:rsidRDefault="00AD4579" w:rsidP="00BD71E3">
            <w:pPr>
              <w:spacing w:line="480" w:lineRule="auto"/>
              <w:rPr>
                <w:rFonts w:cs="Calibri"/>
                <w:b/>
                <w:bCs/>
              </w:rPr>
            </w:pPr>
            <w:r w:rsidRPr="00616D8F">
              <w:rPr>
                <w:rFonts w:cs="Calibri"/>
                <w:b/>
                <w:bCs/>
              </w:rPr>
              <w:t xml:space="preserve">SLF L-pi    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4E4678EB" w14:textId="0FC22946" w:rsidR="00AD4579" w:rsidRPr="00616D8F" w:rsidRDefault="00AD4579" w:rsidP="00BD71E3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  <w:r w:rsidRPr="00616D8F">
              <w:rPr>
                <w:rFonts w:cs="Calibri"/>
              </w:rPr>
              <w:t>FA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</w:tcPr>
          <w:p w14:paraId="0909D1D8" w14:textId="64CC315A" w:rsidR="00AD4579" w:rsidRPr="00616D8F" w:rsidRDefault="00AD4579" w:rsidP="00BD71E3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  <w:r w:rsidRPr="00616D8F">
              <w:rPr>
                <w:rFonts w:cs="Calibri"/>
              </w:rPr>
              <w:t>7.433*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654EEF35" w14:textId="26C5B051" w:rsidR="00AD4579" w:rsidRPr="00412133" w:rsidRDefault="00AD4579" w:rsidP="00BD71E3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  <w:r w:rsidRPr="00412133">
              <w:rPr>
                <w:rFonts w:cs="Calibri"/>
              </w:rPr>
              <w:t>.670**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  <w:right w:val="nil"/>
            </w:tcBorders>
          </w:tcPr>
          <w:p w14:paraId="203BA3A4" w14:textId="77777777" w:rsidR="00AD4579" w:rsidRPr="00616D8F" w:rsidRDefault="00AD4579" w:rsidP="00BD71E3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  <w:r w:rsidRPr="00616D8F">
              <w:rPr>
                <w:rFonts w:cs="Calibri"/>
              </w:rPr>
              <w:t>FA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B019DD3" w14:textId="77777777" w:rsidR="00AD4579" w:rsidRPr="00616D8F" w:rsidRDefault="00AD4579" w:rsidP="00BD71E3">
            <w:pPr>
              <w:spacing w:line="480" w:lineRule="auto"/>
              <w:ind w:right="-109"/>
              <w:jc w:val="center"/>
              <w:rPr>
                <w:rFonts w:cs="Calibri"/>
              </w:rPr>
            </w:pPr>
            <w:r w:rsidRPr="00616D8F">
              <w:rPr>
                <w:rFonts w:cs="Calibri"/>
              </w:rPr>
              <w:t>276.387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</w:tcPr>
          <w:p w14:paraId="781079EC" w14:textId="77777777" w:rsidR="00AD4579" w:rsidRPr="00616D8F" w:rsidRDefault="00AD4579" w:rsidP="00BD71E3">
            <w:pPr>
              <w:spacing w:line="480" w:lineRule="auto"/>
              <w:jc w:val="center"/>
              <w:rPr>
                <w:rFonts w:cs="Calibri"/>
              </w:rPr>
            </w:pPr>
            <w:r w:rsidRPr="00616D8F">
              <w:rPr>
                <w:rFonts w:cs="Calibri"/>
              </w:rPr>
              <w:t>99.611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2B223D82" w14:textId="77777777" w:rsidR="00AD4579" w:rsidRPr="00616D8F" w:rsidRDefault="00AD4579" w:rsidP="00BD71E3">
            <w:pPr>
              <w:spacing w:line="480" w:lineRule="auto"/>
              <w:jc w:val="center"/>
              <w:rPr>
                <w:rFonts w:cs="Calibri"/>
                <w:b/>
                <w:bCs/>
              </w:rPr>
            </w:pPr>
            <w:r w:rsidRPr="00616D8F">
              <w:rPr>
                <w:rFonts w:cs="Calibri"/>
                <w:b/>
                <w:bCs/>
              </w:rPr>
              <w:t>.451*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1F174BA" w14:textId="16B6C862" w:rsidR="00AD4579" w:rsidRPr="00616D8F" w:rsidRDefault="00D52B07" w:rsidP="00BD71E3">
            <w:pPr>
              <w:spacing w:line="480" w:lineRule="auto"/>
              <w:jc w:val="center"/>
              <w:rPr>
                <w:rFonts w:cs="Calibri"/>
                <w:b/>
                <w:bCs/>
              </w:rPr>
            </w:pPr>
            <w:r>
              <w:rPr>
                <w:rFonts w:cs="Calibri"/>
                <w:b/>
                <w:bCs/>
              </w:rPr>
              <w:t>65.221 – 487.552</w:t>
            </w:r>
          </w:p>
        </w:tc>
      </w:tr>
      <w:tr w:rsidR="00AD4579" w:rsidRPr="00616D8F" w14:paraId="7D52601A" w14:textId="6717DC49" w:rsidTr="001B1FBD">
        <w:trPr>
          <w:trHeight w:val="322"/>
        </w:trPr>
        <w:tc>
          <w:tcPr>
            <w:tcW w:w="1271" w:type="dxa"/>
            <w:vMerge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696B6E73" w14:textId="77777777" w:rsidR="00AD4579" w:rsidRPr="00616D8F" w:rsidRDefault="00AD4579" w:rsidP="00BD71E3">
            <w:pPr>
              <w:spacing w:line="480" w:lineRule="auto"/>
              <w:rPr>
                <w:rFonts w:cs="Calibri"/>
                <w:b/>
                <w:bCs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1735480" w14:textId="77777777" w:rsidR="00AD4579" w:rsidRPr="00616D8F" w:rsidRDefault="00AD4579" w:rsidP="00BD71E3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73DBA747" w14:textId="77777777" w:rsidR="00AD4579" w:rsidRPr="00616D8F" w:rsidRDefault="00AD4579" w:rsidP="00BD71E3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9792A30" w14:textId="58C40AB5" w:rsidR="00AD4579" w:rsidRPr="00412133" w:rsidRDefault="00AD4579" w:rsidP="00BD71E3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</w:tcPr>
          <w:p w14:paraId="1854494F" w14:textId="77777777" w:rsidR="00AD4579" w:rsidRPr="00616D8F" w:rsidRDefault="00AD4579" w:rsidP="00BD71E3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  <w:r w:rsidRPr="00616D8F">
              <w:rPr>
                <w:rFonts w:cs="Calibri"/>
              </w:rPr>
              <w:t>Ag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8D1551" w14:textId="3AAD2941" w:rsidR="00AD4579" w:rsidRPr="00616D8F" w:rsidRDefault="00AD4579" w:rsidP="00BD71E3">
            <w:pPr>
              <w:spacing w:line="480" w:lineRule="auto"/>
              <w:ind w:right="-109"/>
              <w:jc w:val="center"/>
              <w:rPr>
                <w:rFonts w:cs="Calibri"/>
              </w:rPr>
            </w:pPr>
            <w:r w:rsidRPr="00616D8F">
              <w:rPr>
                <w:rFonts w:cs="Calibri"/>
              </w:rPr>
              <w:t>-0.</w:t>
            </w:r>
            <w:r w:rsidR="00793CCE">
              <w:rPr>
                <w:rFonts w:cs="Calibri"/>
              </w:rPr>
              <w:t>14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6377B86A" w14:textId="178241BB" w:rsidR="00AD4579" w:rsidRPr="00616D8F" w:rsidRDefault="00AD4579" w:rsidP="00BD71E3">
            <w:pPr>
              <w:spacing w:line="480" w:lineRule="auto"/>
              <w:ind w:right="-109"/>
              <w:jc w:val="center"/>
              <w:rPr>
                <w:rFonts w:cs="Calibri"/>
              </w:rPr>
            </w:pPr>
            <w:r w:rsidRPr="00616D8F">
              <w:rPr>
                <w:rFonts w:cs="Calibri"/>
              </w:rPr>
              <w:t>0.</w:t>
            </w:r>
            <w:r w:rsidR="00793CCE">
              <w:rPr>
                <w:rFonts w:cs="Calibri"/>
              </w:rPr>
              <w:t>223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02EA9B3F" w14:textId="16D09EAD" w:rsidR="00AD4579" w:rsidRPr="00616D8F" w:rsidRDefault="00AD4579" w:rsidP="00BD71E3">
            <w:pPr>
              <w:spacing w:line="480" w:lineRule="auto"/>
              <w:ind w:right="-109"/>
              <w:jc w:val="center"/>
              <w:rPr>
                <w:rFonts w:cs="Calibri"/>
              </w:rPr>
            </w:pPr>
            <w:r w:rsidRPr="00616D8F">
              <w:rPr>
                <w:rFonts w:cs="Calibri"/>
              </w:rPr>
              <w:t>-.</w:t>
            </w:r>
            <w:r w:rsidR="00793CCE">
              <w:rPr>
                <w:rFonts w:cs="Calibri"/>
              </w:rPr>
              <w:t>10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96AB8C2" w14:textId="535E5519" w:rsidR="00AD4579" w:rsidRPr="00616D8F" w:rsidRDefault="00793CCE" w:rsidP="00BD71E3">
            <w:pPr>
              <w:spacing w:line="480" w:lineRule="auto"/>
              <w:ind w:right="-109"/>
              <w:jc w:val="center"/>
              <w:rPr>
                <w:rFonts w:cs="Calibri"/>
              </w:rPr>
            </w:pPr>
            <w:r>
              <w:rPr>
                <w:rFonts w:cs="Calibri"/>
              </w:rPr>
              <w:t>-.614 - .332</w:t>
            </w:r>
          </w:p>
        </w:tc>
      </w:tr>
      <w:tr w:rsidR="00AD4579" w:rsidRPr="00616D8F" w14:paraId="1EB2FA14" w14:textId="2E3EB4F5" w:rsidTr="001B1FBD">
        <w:trPr>
          <w:trHeight w:val="322"/>
        </w:trPr>
        <w:tc>
          <w:tcPr>
            <w:tcW w:w="12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C3DC9B2" w14:textId="77777777" w:rsidR="00AD4579" w:rsidRPr="00616D8F" w:rsidRDefault="00AD4579" w:rsidP="00BD71E3">
            <w:pPr>
              <w:spacing w:line="480" w:lineRule="auto"/>
              <w:rPr>
                <w:rFonts w:cs="Calibri"/>
                <w:b/>
                <w:bCs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4692BB6C" w14:textId="77777777" w:rsidR="00AD4579" w:rsidRPr="00616D8F" w:rsidRDefault="00AD4579" w:rsidP="00BD71E3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</w:tcPr>
          <w:p w14:paraId="30717650" w14:textId="77777777" w:rsidR="00AD4579" w:rsidRPr="00616D8F" w:rsidRDefault="00AD4579" w:rsidP="00BD71E3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496F92FF" w14:textId="4CAD53B7" w:rsidR="00AD4579" w:rsidRPr="00412133" w:rsidRDefault="00AD4579" w:rsidP="00BD71E3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</w:p>
        </w:tc>
        <w:tc>
          <w:tcPr>
            <w:tcW w:w="993" w:type="dxa"/>
            <w:tcBorders>
              <w:top w:val="nil"/>
              <w:bottom w:val="single" w:sz="4" w:space="0" w:color="auto"/>
              <w:right w:val="nil"/>
            </w:tcBorders>
          </w:tcPr>
          <w:p w14:paraId="5867189A" w14:textId="77777777" w:rsidR="00AD4579" w:rsidRPr="00616D8F" w:rsidRDefault="00AD4579" w:rsidP="00BD71E3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  <w:r w:rsidRPr="00616D8F">
              <w:rPr>
                <w:rFonts w:cs="Calibri"/>
              </w:rPr>
              <w:t>FSIQ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627AF3B" w14:textId="3558F96C" w:rsidR="00AD4579" w:rsidRPr="00616D8F" w:rsidRDefault="00AD4579" w:rsidP="00BD71E3">
            <w:pPr>
              <w:spacing w:line="480" w:lineRule="auto"/>
              <w:ind w:right="-109"/>
              <w:jc w:val="center"/>
              <w:rPr>
                <w:rFonts w:cs="Calibri"/>
              </w:rPr>
            </w:pPr>
            <w:r w:rsidRPr="00616D8F">
              <w:rPr>
                <w:rFonts w:cs="Calibri"/>
              </w:rPr>
              <w:t>1.0</w:t>
            </w:r>
            <w:r w:rsidR="00793CCE">
              <w:rPr>
                <w:rFonts w:cs="Calibri"/>
              </w:rPr>
              <w:t>3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</w:tcPr>
          <w:p w14:paraId="3B7A1166" w14:textId="7ABBBB2F" w:rsidR="00AD4579" w:rsidRPr="00616D8F" w:rsidRDefault="00AD4579" w:rsidP="00BD71E3">
            <w:pPr>
              <w:spacing w:line="480" w:lineRule="auto"/>
              <w:ind w:right="-109"/>
              <w:jc w:val="center"/>
              <w:rPr>
                <w:rFonts w:cs="Calibri"/>
              </w:rPr>
            </w:pPr>
            <w:r w:rsidRPr="00616D8F">
              <w:rPr>
                <w:rFonts w:cs="Calibri"/>
              </w:rPr>
              <w:t>0.2</w:t>
            </w:r>
            <w:r w:rsidR="00793CCE">
              <w:rPr>
                <w:rFonts w:cs="Calibri"/>
              </w:rPr>
              <w:t>35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4FA3AEA" w14:textId="0E9B3A35" w:rsidR="00AD4579" w:rsidRPr="00616D8F" w:rsidRDefault="00AD4579" w:rsidP="00BD71E3">
            <w:pPr>
              <w:spacing w:line="480" w:lineRule="auto"/>
              <w:ind w:right="-109"/>
              <w:jc w:val="center"/>
              <w:rPr>
                <w:rFonts w:cs="Calibri"/>
                <w:b/>
                <w:bCs/>
              </w:rPr>
            </w:pPr>
            <w:r w:rsidRPr="00616D8F">
              <w:rPr>
                <w:rFonts w:cs="Calibri"/>
                <w:b/>
                <w:bCs/>
              </w:rPr>
              <w:t>.6</w:t>
            </w:r>
            <w:r w:rsidR="00793CCE">
              <w:rPr>
                <w:rFonts w:cs="Calibri"/>
                <w:b/>
                <w:bCs/>
              </w:rPr>
              <w:t>36</w:t>
            </w:r>
            <w:r w:rsidRPr="00616D8F">
              <w:rPr>
                <w:rFonts w:cs="Calibri"/>
                <w:b/>
                <w:bCs/>
              </w:rPr>
              <w:t>**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6B0E39C" w14:textId="0351C663" w:rsidR="00AD4579" w:rsidRPr="00616D8F" w:rsidRDefault="00793CCE" w:rsidP="00BD71E3">
            <w:pPr>
              <w:spacing w:line="480" w:lineRule="auto"/>
              <w:ind w:right="-109"/>
              <w:jc w:val="center"/>
              <w:rPr>
                <w:rFonts w:cs="Calibri"/>
                <w:b/>
                <w:bCs/>
              </w:rPr>
            </w:pPr>
            <w:r>
              <w:rPr>
                <w:rFonts w:cs="Calibri"/>
                <w:b/>
                <w:bCs/>
              </w:rPr>
              <w:t>.533 – 1.531</w:t>
            </w:r>
          </w:p>
        </w:tc>
      </w:tr>
      <w:tr w:rsidR="00AD4579" w:rsidRPr="00616D8F" w14:paraId="500B2902" w14:textId="3B18B1E3" w:rsidTr="001B1FBD">
        <w:trPr>
          <w:trHeight w:val="322"/>
        </w:trPr>
        <w:tc>
          <w:tcPr>
            <w:tcW w:w="1271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520DFE66" w14:textId="2CB06F33" w:rsidR="00AD4579" w:rsidRPr="00616D8F" w:rsidRDefault="00AD4579" w:rsidP="00F01AE2">
            <w:pPr>
              <w:spacing w:line="480" w:lineRule="auto"/>
              <w:rPr>
                <w:rFonts w:cs="Calibri"/>
                <w:b/>
                <w:bCs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7DE57CAC" w14:textId="66DCFE2B" w:rsidR="00AD4579" w:rsidRPr="00616D8F" w:rsidRDefault="00AD4579" w:rsidP="00F01AE2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  <w:r w:rsidRPr="00616D8F">
              <w:rPr>
                <w:rFonts w:cs="Calibri"/>
              </w:rPr>
              <w:t>ADC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</w:tcPr>
          <w:p w14:paraId="67ECC8B8" w14:textId="7BA1C6AB" w:rsidR="00AD4579" w:rsidRPr="00616D8F" w:rsidRDefault="00AD4579" w:rsidP="00F01AE2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  <w:r w:rsidRPr="00616D8F">
              <w:rPr>
                <w:rFonts w:cs="Calibri"/>
              </w:rPr>
              <w:t xml:space="preserve"> 17.386**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01DD2CF7" w14:textId="605141D7" w:rsidR="00AD4579" w:rsidRPr="00412133" w:rsidRDefault="00AD4579" w:rsidP="00F01AE2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  <w:r w:rsidRPr="00412133">
              <w:rPr>
                <w:rFonts w:cs="Calibri"/>
              </w:rPr>
              <w:t>.626**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  <w:right w:val="nil"/>
            </w:tcBorders>
          </w:tcPr>
          <w:p w14:paraId="1D12A559" w14:textId="4AD8DDCE" w:rsidR="00AD4579" w:rsidRPr="00616D8F" w:rsidRDefault="00AD4579" w:rsidP="00F01AE2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  <w:r w:rsidRPr="00616D8F">
              <w:rPr>
                <w:rFonts w:cs="Calibri"/>
              </w:rPr>
              <w:t>ADC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F5E01DA" w14:textId="398D9E1B" w:rsidR="00AD4579" w:rsidRPr="00616D8F" w:rsidRDefault="00AD4579" w:rsidP="00F01AE2">
            <w:pPr>
              <w:spacing w:line="480" w:lineRule="auto"/>
              <w:ind w:right="-109"/>
              <w:jc w:val="center"/>
              <w:rPr>
                <w:rFonts w:cs="Calibri"/>
              </w:rPr>
            </w:pPr>
            <w:r w:rsidRPr="00616D8F">
              <w:rPr>
                <w:rFonts w:cs="Calibri"/>
              </w:rPr>
              <w:t>-295760.185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</w:tcPr>
          <w:p w14:paraId="0479F3B9" w14:textId="12ECE7AB" w:rsidR="00AD4579" w:rsidRPr="00616D8F" w:rsidRDefault="00AD4579" w:rsidP="00F01AE2">
            <w:pPr>
              <w:spacing w:line="480" w:lineRule="auto"/>
              <w:jc w:val="center"/>
              <w:rPr>
                <w:rFonts w:cs="Calibri"/>
              </w:rPr>
            </w:pPr>
            <w:r w:rsidRPr="00616D8F">
              <w:rPr>
                <w:rFonts w:cs="Calibri"/>
              </w:rPr>
              <w:t>99609.158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5587A67F" w14:textId="4563F471" w:rsidR="00AD4579" w:rsidRPr="00616D8F" w:rsidRDefault="00AD4579" w:rsidP="00F01AE2">
            <w:pPr>
              <w:spacing w:line="480" w:lineRule="auto"/>
              <w:jc w:val="center"/>
              <w:rPr>
                <w:rFonts w:cs="Calibri"/>
                <w:b/>
                <w:bCs/>
              </w:rPr>
            </w:pPr>
            <w:r w:rsidRPr="00616D8F">
              <w:rPr>
                <w:rFonts w:cs="Calibri"/>
                <w:b/>
                <w:bCs/>
              </w:rPr>
              <w:t>-.422*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D6D1F9E" w14:textId="0D746790" w:rsidR="00AD4579" w:rsidRPr="00616D8F" w:rsidRDefault="00793CCE" w:rsidP="00F01AE2">
            <w:pPr>
              <w:spacing w:line="480" w:lineRule="auto"/>
              <w:jc w:val="center"/>
              <w:rPr>
                <w:rFonts w:cs="Calibri"/>
                <w:b/>
                <w:bCs/>
              </w:rPr>
            </w:pPr>
            <w:r>
              <w:rPr>
                <w:rFonts w:cs="Calibri"/>
                <w:b/>
                <w:bCs/>
              </w:rPr>
              <w:t>-506922.170 - -84598.203</w:t>
            </w:r>
          </w:p>
        </w:tc>
      </w:tr>
      <w:tr w:rsidR="00AD4579" w:rsidRPr="00616D8F" w14:paraId="0808BAA2" w14:textId="1E62B52F" w:rsidTr="001B1FBD">
        <w:trPr>
          <w:trHeight w:val="322"/>
        </w:trPr>
        <w:tc>
          <w:tcPr>
            <w:tcW w:w="1271" w:type="dxa"/>
            <w:vMerge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57310785" w14:textId="77777777" w:rsidR="00AD4579" w:rsidRPr="00616D8F" w:rsidRDefault="00AD4579" w:rsidP="00F01AE2">
            <w:pPr>
              <w:spacing w:line="480" w:lineRule="auto"/>
              <w:rPr>
                <w:rFonts w:cs="Calibri"/>
                <w:b/>
                <w:bCs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EFA5256" w14:textId="77777777" w:rsidR="00AD4579" w:rsidRPr="00616D8F" w:rsidRDefault="00AD4579" w:rsidP="00F01AE2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343558A0" w14:textId="77777777" w:rsidR="00AD4579" w:rsidRPr="00616D8F" w:rsidRDefault="00AD4579" w:rsidP="00F01AE2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D95D27B" w14:textId="77777777" w:rsidR="00AD4579" w:rsidRPr="00412133" w:rsidRDefault="00AD4579" w:rsidP="00F01AE2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</w:tcPr>
          <w:p w14:paraId="77B8A926" w14:textId="3371B6F3" w:rsidR="00AD4579" w:rsidRPr="00616D8F" w:rsidRDefault="00AD4579" w:rsidP="00F01AE2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  <w:r w:rsidRPr="00616D8F">
              <w:rPr>
                <w:rFonts w:cs="Calibri"/>
              </w:rPr>
              <w:t>Ag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3E0960" w14:textId="6BFA3E7C" w:rsidR="00AD4579" w:rsidRPr="00616D8F" w:rsidRDefault="00AD4579" w:rsidP="00F01AE2">
            <w:pPr>
              <w:spacing w:line="480" w:lineRule="auto"/>
              <w:ind w:right="-109"/>
              <w:jc w:val="center"/>
              <w:rPr>
                <w:rFonts w:cs="Calibri"/>
              </w:rPr>
            </w:pPr>
            <w:r w:rsidRPr="00616D8F">
              <w:rPr>
                <w:rFonts w:cs="Calibri"/>
              </w:rPr>
              <w:t>-0.36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20FA5103" w14:textId="6C3C5708" w:rsidR="00AD4579" w:rsidRPr="00616D8F" w:rsidRDefault="00AD4579" w:rsidP="00F01AE2">
            <w:pPr>
              <w:spacing w:line="480" w:lineRule="auto"/>
              <w:ind w:right="-109"/>
              <w:jc w:val="center"/>
              <w:rPr>
                <w:rFonts w:cs="Calibri"/>
              </w:rPr>
            </w:pPr>
            <w:r w:rsidRPr="00616D8F">
              <w:rPr>
                <w:rFonts w:cs="Calibri"/>
              </w:rPr>
              <w:t>0.194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3E02AF38" w14:textId="7B21DD05" w:rsidR="00AD4579" w:rsidRPr="00616D8F" w:rsidRDefault="00AD4579" w:rsidP="00F01AE2">
            <w:pPr>
              <w:spacing w:line="480" w:lineRule="auto"/>
              <w:ind w:right="-109"/>
              <w:jc w:val="center"/>
              <w:rPr>
                <w:rFonts w:cs="Calibri"/>
              </w:rPr>
            </w:pPr>
            <w:r w:rsidRPr="00616D8F">
              <w:rPr>
                <w:rFonts w:cs="Calibri"/>
              </w:rPr>
              <w:t>-.27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BCD9C2C" w14:textId="2848751F" w:rsidR="00AD4579" w:rsidRPr="00616D8F" w:rsidRDefault="00793CCE" w:rsidP="00F01AE2">
            <w:pPr>
              <w:spacing w:line="480" w:lineRule="auto"/>
              <w:ind w:right="-109"/>
              <w:jc w:val="center"/>
              <w:rPr>
                <w:rFonts w:cs="Calibri"/>
              </w:rPr>
            </w:pPr>
            <w:r>
              <w:rPr>
                <w:rFonts w:cs="Calibri"/>
              </w:rPr>
              <w:t>-.779 - .041</w:t>
            </w:r>
          </w:p>
        </w:tc>
      </w:tr>
      <w:tr w:rsidR="00AD4579" w:rsidRPr="00616D8F" w14:paraId="4CDC386F" w14:textId="29ED247E" w:rsidTr="001B1FBD">
        <w:trPr>
          <w:trHeight w:val="322"/>
        </w:trPr>
        <w:tc>
          <w:tcPr>
            <w:tcW w:w="12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1EC90AC" w14:textId="77777777" w:rsidR="00AD4579" w:rsidRPr="00616D8F" w:rsidRDefault="00AD4579" w:rsidP="00F01AE2">
            <w:pPr>
              <w:spacing w:line="480" w:lineRule="auto"/>
              <w:rPr>
                <w:rFonts w:cs="Calibri"/>
                <w:b/>
                <w:bCs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7B76FCAF" w14:textId="77777777" w:rsidR="00AD4579" w:rsidRPr="00616D8F" w:rsidRDefault="00AD4579" w:rsidP="00F01AE2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</w:tcPr>
          <w:p w14:paraId="1EC8BC7D" w14:textId="77777777" w:rsidR="00AD4579" w:rsidRPr="00616D8F" w:rsidRDefault="00AD4579" w:rsidP="00F01AE2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15F3C514" w14:textId="77777777" w:rsidR="00AD4579" w:rsidRPr="00412133" w:rsidRDefault="00AD4579" w:rsidP="00F01AE2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</w:p>
        </w:tc>
        <w:tc>
          <w:tcPr>
            <w:tcW w:w="993" w:type="dxa"/>
            <w:tcBorders>
              <w:top w:val="nil"/>
              <w:bottom w:val="single" w:sz="4" w:space="0" w:color="auto"/>
              <w:right w:val="nil"/>
            </w:tcBorders>
          </w:tcPr>
          <w:p w14:paraId="43DC568C" w14:textId="08D90753" w:rsidR="00AD4579" w:rsidRPr="00616D8F" w:rsidRDefault="00AD4579" w:rsidP="00F01AE2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  <w:r w:rsidRPr="00616D8F">
              <w:rPr>
                <w:rFonts w:cs="Calibri"/>
              </w:rPr>
              <w:t>FSIQ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6F1213B" w14:textId="153DBA53" w:rsidR="00AD4579" w:rsidRPr="00616D8F" w:rsidRDefault="00AD4579" w:rsidP="00F01AE2">
            <w:pPr>
              <w:spacing w:line="480" w:lineRule="auto"/>
              <w:ind w:right="-109"/>
              <w:jc w:val="center"/>
              <w:rPr>
                <w:rFonts w:cs="Calibri"/>
              </w:rPr>
            </w:pPr>
            <w:r w:rsidRPr="00616D8F">
              <w:rPr>
                <w:rFonts w:cs="Calibri"/>
              </w:rPr>
              <w:t>1.07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</w:tcPr>
          <w:p w14:paraId="1B94D59D" w14:textId="3718F271" w:rsidR="00AD4579" w:rsidRPr="00616D8F" w:rsidRDefault="00AD4579" w:rsidP="00F01AE2">
            <w:pPr>
              <w:spacing w:line="480" w:lineRule="auto"/>
              <w:ind w:right="-109"/>
              <w:jc w:val="center"/>
              <w:rPr>
                <w:rFonts w:cs="Calibri"/>
              </w:rPr>
            </w:pPr>
            <w:r w:rsidRPr="00616D8F">
              <w:rPr>
                <w:rFonts w:cs="Calibri"/>
              </w:rPr>
              <w:t>0.231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7D3A135" w14:textId="1ADCB2EB" w:rsidR="00AD4579" w:rsidRPr="00616D8F" w:rsidRDefault="00AD4579" w:rsidP="00F01AE2">
            <w:pPr>
              <w:spacing w:line="480" w:lineRule="auto"/>
              <w:ind w:right="-109"/>
              <w:jc w:val="center"/>
              <w:rPr>
                <w:rFonts w:cs="Calibri"/>
                <w:b/>
                <w:bCs/>
              </w:rPr>
            </w:pPr>
            <w:r w:rsidRPr="00616D8F">
              <w:rPr>
                <w:rFonts w:cs="Calibri"/>
                <w:b/>
                <w:bCs/>
              </w:rPr>
              <w:t>.661**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99DCDD1" w14:textId="3CBDE763" w:rsidR="00AD4579" w:rsidRPr="00616D8F" w:rsidRDefault="00793CCE" w:rsidP="00F01AE2">
            <w:pPr>
              <w:spacing w:line="480" w:lineRule="auto"/>
              <w:ind w:right="-109"/>
              <w:jc w:val="center"/>
              <w:rPr>
                <w:rFonts w:cs="Calibri"/>
                <w:b/>
                <w:bCs/>
              </w:rPr>
            </w:pPr>
            <w:r>
              <w:rPr>
                <w:rFonts w:cs="Calibri"/>
                <w:b/>
                <w:bCs/>
              </w:rPr>
              <w:t>.583 – 1.564</w:t>
            </w:r>
          </w:p>
        </w:tc>
      </w:tr>
      <w:tr w:rsidR="00AD4579" w:rsidRPr="00616D8F" w14:paraId="5D2BC741" w14:textId="05ED8ED1" w:rsidTr="001B1FBD">
        <w:trPr>
          <w:trHeight w:val="322"/>
        </w:trPr>
        <w:tc>
          <w:tcPr>
            <w:tcW w:w="1271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1DC735AB" w14:textId="07A6B19A" w:rsidR="00AD4579" w:rsidRPr="00616D8F" w:rsidRDefault="00AD4579" w:rsidP="00616D8F">
            <w:pPr>
              <w:spacing w:line="480" w:lineRule="auto"/>
              <w:rPr>
                <w:rFonts w:cs="Calibri"/>
                <w:b/>
                <w:bCs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7E62AD8B" w14:textId="371200B3" w:rsidR="00AD4579" w:rsidRPr="00616D8F" w:rsidRDefault="00AD4579" w:rsidP="00616D8F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  <w:r w:rsidRPr="00616D8F">
              <w:rPr>
                <w:rFonts w:cs="Calibri"/>
              </w:rPr>
              <w:t>ICVF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</w:tcPr>
          <w:p w14:paraId="2AA8B831" w14:textId="44BD9C0C" w:rsidR="00AD4579" w:rsidRPr="00616D8F" w:rsidRDefault="00AD4579" w:rsidP="00616D8F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  <w:r w:rsidRPr="00616D8F">
              <w:rPr>
                <w:rFonts w:cs="Calibri"/>
              </w:rPr>
              <w:t>7.974*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25AEEBAC" w14:textId="1899FCBC" w:rsidR="00AD4579" w:rsidRPr="00412133" w:rsidRDefault="00AD4579" w:rsidP="00616D8F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  <w:r w:rsidRPr="00412133">
              <w:rPr>
                <w:rFonts w:cs="Calibri"/>
              </w:rPr>
              <w:t>.681**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  <w:right w:val="nil"/>
            </w:tcBorders>
          </w:tcPr>
          <w:p w14:paraId="4293DDFB" w14:textId="0E1EBBF5" w:rsidR="00AD4579" w:rsidRPr="00616D8F" w:rsidRDefault="00AD4579" w:rsidP="00616D8F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  <w:r w:rsidRPr="00616D8F">
              <w:rPr>
                <w:rFonts w:cs="Calibri"/>
              </w:rPr>
              <w:t>ICVF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DB7BE60" w14:textId="1F96977C" w:rsidR="00AD4579" w:rsidRPr="00616D8F" w:rsidRDefault="00AD4579" w:rsidP="00616D8F">
            <w:pPr>
              <w:spacing w:line="480" w:lineRule="auto"/>
              <w:ind w:right="-109"/>
              <w:jc w:val="center"/>
              <w:rPr>
                <w:rFonts w:cs="Calibri"/>
              </w:rPr>
            </w:pPr>
            <w:r w:rsidRPr="00616D8F">
              <w:rPr>
                <w:rFonts w:cs="Calibri"/>
              </w:rPr>
              <w:t>258.488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</w:tcPr>
          <w:p w14:paraId="4D0F3AB2" w14:textId="3EE571D8" w:rsidR="00AD4579" w:rsidRPr="00616D8F" w:rsidRDefault="00AD4579" w:rsidP="00616D8F">
            <w:pPr>
              <w:spacing w:line="480" w:lineRule="auto"/>
              <w:jc w:val="center"/>
              <w:rPr>
                <w:rFonts w:cs="Calibri"/>
              </w:rPr>
            </w:pPr>
            <w:r w:rsidRPr="00616D8F">
              <w:rPr>
                <w:rFonts w:cs="Calibri"/>
              </w:rPr>
              <w:t>88.878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5C4BA5FD" w14:textId="43215F22" w:rsidR="00AD4579" w:rsidRPr="00616D8F" w:rsidRDefault="00AD4579" w:rsidP="00616D8F">
            <w:pPr>
              <w:spacing w:line="480" w:lineRule="auto"/>
              <w:jc w:val="center"/>
              <w:rPr>
                <w:rFonts w:cs="Calibri"/>
                <w:b/>
                <w:bCs/>
              </w:rPr>
            </w:pPr>
            <w:r w:rsidRPr="00616D8F">
              <w:rPr>
                <w:rFonts w:cs="Calibri"/>
                <w:b/>
                <w:bCs/>
              </w:rPr>
              <w:t>.436*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058C8AC5" w14:textId="2838FF75" w:rsidR="00AD4579" w:rsidRPr="00616D8F" w:rsidRDefault="00793CCE" w:rsidP="00616D8F">
            <w:pPr>
              <w:spacing w:line="480" w:lineRule="auto"/>
              <w:jc w:val="center"/>
              <w:rPr>
                <w:rFonts w:cs="Calibri"/>
                <w:b/>
                <w:bCs/>
              </w:rPr>
            </w:pPr>
            <w:r>
              <w:rPr>
                <w:rFonts w:cs="Calibri"/>
                <w:b/>
                <w:bCs/>
              </w:rPr>
              <w:t>70.076 – 446.900</w:t>
            </w:r>
          </w:p>
        </w:tc>
      </w:tr>
      <w:tr w:rsidR="00AD4579" w:rsidRPr="00616D8F" w14:paraId="5A5E6E76" w14:textId="7BB46CCC" w:rsidTr="001B1FBD">
        <w:trPr>
          <w:trHeight w:val="322"/>
        </w:trPr>
        <w:tc>
          <w:tcPr>
            <w:tcW w:w="1271" w:type="dxa"/>
            <w:vMerge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7387FB7A" w14:textId="77777777" w:rsidR="00AD4579" w:rsidRPr="00616D8F" w:rsidRDefault="00AD4579" w:rsidP="00616D8F">
            <w:pPr>
              <w:spacing w:line="480" w:lineRule="auto"/>
              <w:rPr>
                <w:rFonts w:cs="Calibri"/>
                <w:b/>
                <w:bCs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2C7629E" w14:textId="77777777" w:rsidR="00AD4579" w:rsidRPr="00616D8F" w:rsidRDefault="00AD4579" w:rsidP="00616D8F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761F256E" w14:textId="77777777" w:rsidR="00AD4579" w:rsidRPr="00616D8F" w:rsidRDefault="00AD4579" w:rsidP="00616D8F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3EBEB98" w14:textId="77777777" w:rsidR="00AD4579" w:rsidRPr="00412133" w:rsidRDefault="00AD4579" w:rsidP="00616D8F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</w:tcPr>
          <w:p w14:paraId="2CB9D8CC" w14:textId="55E6E9F0" w:rsidR="00AD4579" w:rsidRPr="00616D8F" w:rsidRDefault="00AD4579" w:rsidP="00616D8F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  <w:r w:rsidRPr="00616D8F">
              <w:rPr>
                <w:rFonts w:cs="Calibri"/>
              </w:rPr>
              <w:t>Ag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BED4E3" w14:textId="7F4CAEC3" w:rsidR="00AD4579" w:rsidRPr="00616D8F" w:rsidRDefault="00AD4579" w:rsidP="00616D8F">
            <w:pPr>
              <w:spacing w:line="480" w:lineRule="auto"/>
              <w:ind w:right="-109"/>
              <w:jc w:val="center"/>
              <w:rPr>
                <w:rFonts w:cs="Calibri"/>
              </w:rPr>
            </w:pPr>
            <w:r w:rsidRPr="00616D8F">
              <w:rPr>
                <w:rFonts w:cs="Calibri"/>
              </w:rPr>
              <w:t>-0.48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63F9ECF1" w14:textId="1E7796E7" w:rsidR="00AD4579" w:rsidRPr="00616D8F" w:rsidRDefault="00AD4579" w:rsidP="00616D8F">
            <w:pPr>
              <w:spacing w:line="480" w:lineRule="auto"/>
              <w:ind w:right="-109"/>
              <w:jc w:val="center"/>
              <w:rPr>
                <w:rFonts w:cs="Calibri"/>
              </w:rPr>
            </w:pPr>
            <w:r w:rsidRPr="00616D8F">
              <w:rPr>
                <w:rFonts w:cs="Calibri"/>
              </w:rPr>
              <w:t>0.195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0603C9B9" w14:textId="227EF5A6" w:rsidR="00AD4579" w:rsidRPr="00616D8F" w:rsidRDefault="00AD4579" w:rsidP="00616D8F">
            <w:pPr>
              <w:spacing w:line="480" w:lineRule="auto"/>
              <w:ind w:right="-109"/>
              <w:jc w:val="center"/>
              <w:rPr>
                <w:rFonts w:cs="Calibri"/>
              </w:rPr>
            </w:pPr>
            <w:r w:rsidRPr="00616D8F">
              <w:rPr>
                <w:rFonts w:cs="Calibri"/>
                <w:b/>
                <w:bCs/>
              </w:rPr>
              <w:t>-.353*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3BEC804" w14:textId="782FE2D5" w:rsidR="00AD4579" w:rsidRPr="00616D8F" w:rsidRDefault="00793CCE" w:rsidP="00616D8F">
            <w:pPr>
              <w:spacing w:line="480" w:lineRule="auto"/>
              <w:ind w:right="-109"/>
              <w:jc w:val="center"/>
              <w:rPr>
                <w:rFonts w:cs="Calibri"/>
                <w:b/>
                <w:bCs/>
              </w:rPr>
            </w:pPr>
            <w:r>
              <w:rPr>
                <w:rFonts w:cs="Calibri"/>
                <w:b/>
                <w:bCs/>
              </w:rPr>
              <w:t>-.893 - -.069</w:t>
            </w:r>
          </w:p>
        </w:tc>
      </w:tr>
      <w:tr w:rsidR="00AD4579" w:rsidRPr="00616D8F" w14:paraId="6EBEE6FD" w14:textId="590C2FAC" w:rsidTr="001B1FBD">
        <w:trPr>
          <w:trHeight w:val="322"/>
        </w:trPr>
        <w:tc>
          <w:tcPr>
            <w:tcW w:w="12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3C07DCE" w14:textId="77777777" w:rsidR="00AD4579" w:rsidRPr="00616D8F" w:rsidRDefault="00AD4579" w:rsidP="00616D8F">
            <w:pPr>
              <w:spacing w:line="480" w:lineRule="auto"/>
              <w:rPr>
                <w:rFonts w:cs="Calibri"/>
                <w:b/>
                <w:bCs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3AA738FA" w14:textId="77777777" w:rsidR="00AD4579" w:rsidRPr="00616D8F" w:rsidRDefault="00AD4579" w:rsidP="00616D8F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</w:tcPr>
          <w:p w14:paraId="3C41B373" w14:textId="77777777" w:rsidR="00AD4579" w:rsidRPr="00616D8F" w:rsidRDefault="00AD4579" w:rsidP="00616D8F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3F8E1A72" w14:textId="77777777" w:rsidR="00AD4579" w:rsidRPr="00412133" w:rsidRDefault="00AD4579" w:rsidP="00616D8F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</w:p>
        </w:tc>
        <w:tc>
          <w:tcPr>
            <w:tcW w:w="993" w:type="dxa"/>
            <w:tcBorders>
              <w:top w:val="nil"/>
              <w:bottom w:val="single" w:sz="4" w:space="0" w:color="auto"/>
              <w:right w:val="nil"/>
            </w:tcBorders>
          </w:tcPr>
          <w:p w14:paraId="49994ED2" w14:textId="28C4FC39" w:rsidR="00AD4579" w:rsidRPr="00616D8F" w:rsidRDefault="00AD4579" w:rsidP="00616D8F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  <w:r w:rsidRPr="00616D8F">
              <w:rPr>
                <w:rFonts w:cs="Calibri"/>
              </w:rPr>
              <w:t>FSIQ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971AC1A" w14:textId="132FFFA3" w:rsidR="00AD4579" w:rsidRPr="00616D8F" w:rsidRDefault="00AD4579" w:rsidP="00616D8F">
            <w:pPr>
              <w:spacing w:line="480" w:lineRule="auto"/>
              <w:ind w:right="-109"/>
              <w:jc w:val="center"/>
              <w:rPr>
                <w:rFonts w:cs="Calibri"/>
              </w:rPr>
            </w:pPr>
            <w:r w:rsidRPr="00616D8F">
              <w:rPr>
                <w:rFonts w:cs="Calibri"/>
              </w:rPr>
              <w:t>1.20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</w:tcPr>
          <w:p w14:paraId="38E424CE" w14:textId="3E97C978" w:rsidR="00AD4579" w:rsidRPr="00616D8F" w:rsidRDefault="00AD4579" w:rsidP="00616D8F">
            <w:pPr>
              <w:spacing w:line="480" w:lineRule="auto"/>
              <w:ind w:right="-109"/>
              <w:jc w:val="center"/>
              <w:rPr>
                <w:rFonts w:cs="Calibri"/>
              </w:rPr>
            </w:pPr>
            <w:r w:rsidRPr="00616D8F">
              <w:rPr>
                <w:rFonts w:cs="Calibri"/>
              </w:rPr>
              <w:t>0.244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364D7FE" w14:textId="338F30DC" w:rsidR="00AD4579" w:rsidRPr="00616D8F" w:rsidRDefault="00AD4579" w:rsidP="00616D8F">
            <w:pPr>
              <w:spacing w:line="480" w:lineRule="auto"/>
              <w:ind w:right="-109"/>
              <w:jc w:val="center"/>
              <w:rPr>
                <w:rFonts w:cs="Calibri"/>
                <w:b/>
                <w:bCs/>
              </w:rPr>
            </w:pPr>
            <w:r w:rsidRPr="00616D8F">
              <w:rPr>
                <w:rFonts w:cs="Calibri"/>
                <w:b/>
                <w:bCs/>
              </w:rPr>
              <w:t>.743**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38DBABE" w14:textId="14775DD9" w:rsidR="00AD4579" w:rsidRPr="00616D8F" w:rsidRDefault="00793CCE" w:rsidP="00616D8F">
            <w:pPr>
              <w:spacing w:line="480" w:lineRule="auto"/>
              <w:ind w:right="-109"/>
              <w:jc w:val="center"/>
              <w:rPr>
                <w:rFonts w:cs="Calibri"/>
                <w:b/>
                <w:bCs/>
              </w:rPr>
            </w:pPr>
            <w:r>
              <w:rPr>
                <w:rFonts w:cs="Calibri"/>
                <w:b/>
                <w:bCs/>
              </w:rPr>
              <w:t>.689 – 1.722</w:t>
            </w:r>
          </w:p>
        </w:tc>
      </w:tr>
      <w:tr w:rsidR="00AD4579" w:rsidRPr="00616D8F" w14:paraId="7960B2C8" w14:textId="2F41DC06" w:rsidTr="001B1FBD">
        <w:trPr>
          <w:trHeight w:val="322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5C3FD36F" w14:textId="68938ABE" w:rsidR="00AD4579" w:rsidRPr="00616D8F" w:rsidRDefault="00AD4579" w:rsidP="00780024">
            <w:pPr>
              <w:spacing w:line="480" w:lineRule="auto"/>
              <w:rPr>
                <w:rFonts w:cs="Calibri"/>
                <w:b/>
                <w:bCs/>
              </w:rPr>
            </w:pPr>
            <w:r w:rsidRPr="00616D8F">
              <w:rPr>
                <w:rFonts w:cs="Calibri"/>
                <w:b/>
                <w:bCs/>
              </w:rPr>
              <w:t>R ILF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179F4269" w14:textId="1019B170" w:rsidR="00AD4579" w:rsidRPr="00616D8F" w:rsidRDefault="00AD4579" w:rsidP="00780024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  <w:r w:rsidRPr="00616D8F">
              <w:rPr>
                <w:rFonts w:cs="Calibri"/>
              </w:rPr>
              <w:t>ADC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</w:tcPr>
          <w:p w14:paraId="53C37E00" w14:textId="73CB66D1" w:rsidR="00AD4579" w:rsidRPr="00616D8F" w:rsidRDefault="00AD4579" w:rsidP="00780024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  <w:r w:rsidRPr="00616D8F">
              <w:rPr>
                <w:rFonts w:cs="Calibri"/>
              </w:rPr>
              <w:t>5.266*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0DC5A743" w14:textId="45C3E03F" w:rsidR="00AD4579" w:rsidRPr="00412133" w:rsidRDefault="00AD4579" w:rsidP="00780024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  <w:r w:rsidRPr="00412133">
              <w:rPr>
                <w:rFonts w:cs="Calibri"/>
              </w:rPr>
              <w:t>.661**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  <w:right w:val="nil"/>
            </w:tcBorders>
          </w:tcPr>
          <w:p w14:paraId="72AE5FF9" w14:textId="41B69248" w:rsidR="00AD4579" w:rsidRPr="00616D8F" w:rsidRDefault="00AD4579" w:rsidP="00780024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  <w:r w:rsidRPr="00616D8F">
              <w:rPr>
                <w:rFonts w:cs="Calibri"/>
              </w:rPr>
              <w:t>ADC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6A4BADC" w14:textId="43CAB092" w:rsidR="00AD4579" w:rsidRPr="00616D8F" w:rsidRDefault="00AD4579" w:rsidP="00780024">
            <w:pPr>
              <w:spacing w:line="480" w:lineRule="auto"/>
              <w:jc w:val="center"/>
              <w:rPr>
                <w:rFonts w:cs="Calibri"/>
              </w:rPr>
            </w:pPr>
            <w:r w:rsidRPr="00616D8F">
              <w:rPr>
                <w:rFonts w:cs="Calibri"/>
              </w:rPr>
              <w:t>-270486.258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</w:tcPr>
          <w:p w14:paraId="18A156E0" w14:textId="4A8DE1A7" w:rsidR="00AD4579" w:rsidRPr="00616D8F" w:rsidRDefault="00AD4579" w:rsidP="00780024">
            <w:pPr>
              <w:spacing w:line="480" w:lineRule="auto"/>
              <w:jc w:val="center"/>
              <w:rPr>
                <w:rFonts w:cs="Calibri"/>
              </w:rPr>
            </w:pPr>
            <w:r w:rsidRPr="00616D8F">
              <w:rPr>
                <w:rFonts w:cs="Calibri"/>
              </w:rPr>
              <w:t>101926.790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008E97C3" w14:textId="4151771E" w:rsidR="00AD4579" w:rsidRPr="00616D8F" w:rsidRDefault="00AD4579" w:rsidP="00780024">
            <w:pPr>
              <w:spacing w:line="480" w:lineRule="auto"/>
              <w:jc w:val="center"/>
              <w:rPr>
                <w:rFonts w:cs="Calibri"/>
                <w:b/>
                <w:bCs/>
              </w:rPr>
            </w:pPr>
            <w:r w:rsidRPr="00616D8F">
              <w:rPr>
                <w:rFonts w:cs="Calibri"/>
                <w:b/>
                <w:bCs/>
              </w:rPr>
              <w:t>-.401*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0CA29339" w14:textId="33D4E8AD" w:rsidR="00AD4579" w:rsidRPr="00616D8F" w:rsidRDefault="00F10F8E" w:rsidP="00780024">
            <w:pPr>
              <w:spacing w:line="480" w:lineRule="auto"/>
              <w:jc w:val="center"/>
              <w:rPr>
                <w:rFonts w:cs="Calibri"/>
                <w:b/>
                <w:bCs/>
              </w:rPr>
            </w:pPr>
            <w:r>
              <w:rPr>
                <w:rFonts w:cs="Calibri"/>
                <w:b/>
                <w:bCs/>
              </w:rPr>
              <w:t>-486561.400 - -54411.116</w:t>
            </w:r>
          </w:p>
        </w:tc>
      </w:tr>
      <w:tr w:rsidR="00AD4579" w:rsidRPr="00616D8F" w14:paraId="4520021E" w14:textId="53F6984B" w:rsidTr="001B1FBD">
        <w:trPr>
          <w:trHeight w:val="322"/>
        </w:trPr>
        <w:tc>
          <w:tcPr>
            <w:tcW w:w="1271" w:type="dxa"/>
            <w:tcBorders>
              <w:top w:val="nil"/>
              <w:left w:val="single" w:sz="4" w:space="0" w:color="auto"/>
              <w:bottom w:val="nil"/>
            </w:tcBorders>
          </w:tcPr>
          <w:p w14:paraId="0DB7A38A" w14:textId="77777777" w:rsidR="00AD4579" w:rsidRPr="00616D8F" w:rsidRDefault="00AD4579" w:rsidP="00780024">
            <w:pPr>
              <w:spacing w:line="480" w:lineRule="auto"/>
              <w:rPr>
                <w:rFonts w:cs="Calibri"/>
                <w:b/>
                <w:bCs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9098DF8" w14:textId="77777777" w:rsidR="00AD4579" w:rsidRPr="00616D8F" w:rsidRDefault="00AD4579" w:rsidP="00780024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5E983CB5" w14:textId="77777777" w:rsidR="00AD4579" w:rsidRPr="00616D8F" w:rsidRDefault="00AD4579" w:rsidP="00780024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15DCEE3" w14:textId="77777777" w:rsidR="00AD4579" w:rsidRPr="00412133" w:rsidRDefault="00AD4579" w:rsidP="00780024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</w:tcPr>
          <w:p w14:paraId="56D699DA" w14:textId="3CC46F66" w:rsidR="00AD4579" w:rsidRPr="00616D8F" w:rsidRDefault="00AD4579" w:rsidP="00780024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  <w:r w:rsidRPr="00616D8F">
              <w:rPr>
                <w:rFonts w:cs="Calibri"/>
              </w:rPr>
              <w:t>Ag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D933AA" w14:textId="2D6B31D5" w:rsidR="00AD4579" w:rsidRPr="00616D8F" w:rsidRDefault="00AD4579" w:rsidP="00780024">
            <w:pPr>
              <w:spacing w:line="480" w:lineRule="auto"/>
              <w:jc w:val="center"/>
              <w:rPr>
                <w:rFonts w:cs="Calibri"/>
              </w:rPr>
            </w:pPr>
            <w:r w:rsidRPr="00616D8F">
              <w:rPr>
                <w:rFonts w:cs="Calibri"/>
              </w:rPr>
              <w:t>-0.45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049FB0B7" w14:textId="78919B2C" w:rsidR="00AD4579" w:rsidRPr="00616D8F" w:rsidRDefault="00AD4579" w:rsidP="00780024">
            <w:pPr>
              <w:spacing w:line="480" w:lineRule="auto"/>
              <w:jc w:val="center"/>
              <w:rPr>
                <w:rFonts w:cs="Calibri"/>
              </w:rPr>
            </w:pPr>
            <w:r w:rsidRPr="00616D8F">
              <w:rPr>
                <w:rFonts w:cs="Calibri"/>
              </w:rPr>
              <w:t>0.200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7D4B198C" w14:textId="25E90C31" w:rsidR="00AD4579" w:rsidRPr="00616D8F" w:rsidRDefault="00AD4579" w:rsidP="00780024">
            <w:pPr>
              <w:spacing w:line="480" w:lineRule="auto"/>
              <w:jc w:val="center"/>
              <w:rPr>
                <w:rFonts w:cs="Calibri"/>
              </w:rPr>
            </w:pPr>
            <w:r w:rsidRPr="00616D8F">
              <w:rPr>
                <w:rFonts w:cs="Calibri"/>
              </w:rPr>
              <w:t>-.337*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63D63FE" w14:textId="4C3846CE" w:rsidR="00AD4579" w:rsidRPr="00616D8F" w:rsidRDefault="00F10F8E" w:rsidP="00780024">
            <w:pPr>
              <w:spacing w:line="48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-.882 - -.035</w:t>
            </w:r>
          </w:p>
        </w:tc>
      </w:tr>
      <w:tr w:rsidR="00AD4579" w:rsidRPr="00616D8F" w14:paraId="720BB220" w14:textId="6C31CC94" w:rsidTr="001B1FBD">
        <w:trPr>
          <w:trHeight w:val="322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77FE0399" w14:textId="77777777" w:rsidR="00AD4579" w:rsidRPr="00616D8F" w:rsidRDefault="00AD4579" w:rsidP="00780024">
            <w:pPr>
              <w:spacing w:line="480" w:lineRule="auto"/>
              <w:rPr>
                <w:rFonts w:cs="Calibri"/>
                <w:b/>
                <w:bCs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6DD0874" w14:textId="77777777" w:rsidR="00AD4579" w:rsidRPr="00616D8F" w:rsidRDefault="00AD4579" w:rsidP="00780024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489A3E5B" w14:textId="77777777" w:rsidR="00AD4579" w:rsidRPr="00616D8F" w:rsidRDefault="00AD4579" w:rsidP="00780024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056F855" w14:textId="77777777" w:rsidR="00AD4579" w:rsidRPr="00412133" w:rsidRDefault="00AD4579" w:rsidP="00780024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</w:tcPr>
          <w:p w14:paraId="0381B577" w14:textId="315EFA63" w:rsidR="00AD4579" w:rsidRPr="00616D8F" w:rsidRDefault="00AD4579" w:rsidP="00780024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  <w:r w:rsidRPr="00616D8F">
              <w:rPr>
                <w:rFonts w:cs="Calibri"/>
              </w:rPr>
              <w:t>FSI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1B4EE1" w14:textId="78025162" w:rsidR="00AD4579" w:rsidRPr="00616D8F" w:rsidRDefault="00AD4579" w:rsidP="00780024">
            <w:pPr>
              <w:spacing w:line="480" w:lineRule="auto"/>
              <w:jc w:val="center"/>
              <w:rPr>
                <w:rFonts w:cs="Calibri"/>
              </w:rPr>
            </w:pPr>
            <w:r w:rsidRPr="00616D8F">
              <w:rPr>
                <w:rFonts w:cs="Calibri"/>
              </w:rPr>
              <w:t>1.1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0CADCD81" w14:textId="70094E9D" w:rsidR="00AD4579" w:rsidRPr="00616D8F" w:rsidRDefault="00AD4579" w:rsidP="00780024">
            <w:pPr>
              <w:spacing w:line="480" w:lineRule="auto"/>
              <w:jc w:val="center"/>
              <w:rPr>
                <w:rFonts w:cs="Calibri"/>
              </w:rPr>
            </w:pPr>
            <w:r w:rsidRPr="00616D8F">
              <w:rPr>
                <w:rFonts w:cs="Calibri"/>
              </w:rPr>
              <w:t>0.246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02B19772" w14:textId="68CDFB90" w:rsidR="00AD4579" w:rsidRPr="00616D8F" w:rsidRDefault="00AD4579" w:rsidP="00780024">
            <w:pPr>
              <w:spacing w:line="480" w:lineRule="auto"/>
              <w:jc w:val="center"/>
              <w:rPr>
                <w:rFonts w:cs="Calibri"/>
                <w:b/>
                <w:bCs/>
              </w:rPr>
            </w:pPr>
            <w:r w:rsidRPr="00616D8F">
              <w:rPr>
                <w:rFonts w:cs="Calibri"/>
                <w:b/>
                <w:bCs/>
              </w:rPr>
              <w:t>.707**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D824AA4" w14:textId="4A460300" w:rsidR="00AD4579" w:rsidRPr="00616D8F" w:rsidRDefault="00F10F8E" w:rsidP="00780024">
            <w:pPr>
              <w:spacing w:line="480" w:lineRule="auto"/>
              <w:jc w:val="center"/>
              <w:rPr>
                <w:rFonts w:cs="Calibri"/>
                <w:b/>
                <w:bCs/>
              </w:rPr>
            </w:pPr>
            <w:r>
              <w:rPr>
                <w:rFonts w:cs="Calibri"/>
                <w:b/>
                <w:bCs/>
              </w:rPr>
              <w:t>.625 – 1.669</w:t>
            </w:r>
          </w:p>
        </w:tc>
      </w:tr>
      <w:tr w:rsidR="00AD4579" w:rsidRPr="00616D8F" w14:paraId="1BA253EA" w14:textId="1A765F9B" w:rsidTr="001B1FBD">
        <w:trPr>
          <w:trHeight w:val="322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50F73F24" w14:textId="6CE0F62A" w:rsidR="00AD4579" w:rsidRPr="00616D8F" w:rsidRDefault="00AD4579" w:rsidP="00616D8F">
            <w:pPr>
              <w:spacing w:line="480" w:lineRule="auto"/>
              <w:rPr>
                <w:rFonts w:cs="Calibri"/>
                <w:b/>
                <w:bCs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383E1DCC" w14:textId="1CA93BD8" w:rsidR="00AD4579" w:rsidRPr="00616D8F" w:rsidRDefault="00AD4579" w:rsidP="00616D8F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  <w:r w:rsidRPr="00616D8F">
              <w:rPr>
                <w:rFonts w:cs="Calibri"/>
              </w:rPr>
              <w:t>ICVF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</w:tcPr>
          <w:p w14:paraId="4209ED28" w14:textId="54E26B44" w:rsidR="00AD4579" w:rsidRPr="00616D8F" w:rsidRDefault="00AD4579" w:rsidP="00616D8F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  <w:r w:rsidRPr="00616D8F">
              <w:rPr>
                <w:rFonts w:cs="Calibri"/>
              </w:rPr>
              <w:t>4.345*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11DBED67" w14:textId="39BA6884" w:rsidR="00AD4579" w:rsidRPr="00412133" w:rsidRDefault="00AD4579" w:rsidP="00616D8F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  <w:r w:rsidRPr="00412133">
              <w:rPr>
                <w:rFonts w:cs="Calibri"/>
              </w:rPr>
              <w:t>.634**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  <w:right w:val="nil"/>
            </w:tcBorders>
          </w:tcPr>
          <w:p w14:paraId="3D2F420A" w14:textId="57A7E713" w:rsidR="00AD4579" w:rsidRPr="00616D8F" w:rsidRDefault="00AD4579" w:rsidP="00616D8F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  <w:r w:rsidRPr="00616D8F">
              <w:rPr>
                <w:rFonts w:cs="Calibri"/>
              </w:rPr>
              <w:t>ICVF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9054742" w14:textId="64D39D43" w:rsidR="00AD4579" w:rsidRPr="00616D8F" w:rsidRDefault="00AD4579" w:rsidP="00616D8F">
            <w:pPr>
              <w:spacing w:line="480" w:lineRule="auto"/>
              <w:jc w:val="center"/>
              <w:rPr>
                <w:rFonts w:cs="Calibri"/>
              </w:rPr>
            </w:pPr>
            <w:r w:rsidRPr="00616D8F">
              <w:rPr>
                <w:rFonts w:cs="Calibri"/>
              </w:rPr>
              <w:t>235.524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</w:tcPr>
          <w:p w14:paraId="3A8B8FB6" w14:textId="65AF914E" w:rsidR="00AD4579" w:rsidRPr="00616D8F" w:rsidRDefault="00AD4579" w:rsidP="00616D8F">
            <w:pPr>
              <w:spacing w:line="480" w:lineRule="auto"/>
              <w:jc w:val="center"/>
              <w:rPr>
                <w:rFonts w:cs="Calibri"/>
              </w:rPr>
            </w:pPr>
            <w:r w:rsidRPr="00616D8F">
              <w:rPr>
                <w:rFonts w:cs="Calibri"/>
              </w:rPr>
              <w:t>101.728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1714FFB4" w14:textId="3DD22ED4" w:rsidR="00AD4579" w:rsidRPr="00616D8F" w:rsidRDefault="00AD4579" w:rsidP="00616D8F">
            <w:pPr>
              <w:spacing w:line="480" w:lineRule="auto"/>
              <w:jc w:val="center"/>
              <w:rPr>
                <w:rFonts w:cs="Calibri"/>
                <w:b/>
                <w:bCs/>
              </w:rPr>
            </w:pPr>
            <w:r w:rsidRPr="00616D8F">
              <w:rPr>
                <w:rFonts w:cs="Calibri"/>
                <w:b/>
                <w:bCs/>
              </w:rPr>
              <w:t>.364*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A3E719C" w14:textId="72392EBA" w:rsidR="00AD4579" w:rsidRPr="00616D8F" w:rsidRDefault="00F10F8E" w:rsidP="00616D8F">
            <w:pPr>
              <w:spacing w:line="480" w:lineRule="auto"/>
              <w:jc w:val="center"/>
              <w:rPr>
                <w:rFonts w:cs="Calibri"/>
                <w:b/>
                <w:bCs/>
              </w:rPr>
            </w:pPr>
            <w:r>
              <w:rPr>
                <w:rFonts w:cs="Calibri"/>
                <w:b/>
                <w:bCs/>
              </w:rPr>
              <w:t>19.871 – 451.177</w:t>
            </w:r>
          </w:p>
        </w:tc>
      </w:tr>
      <w:tr w:rsidR="00AD4579" w:rsidRPr="00616D8F" w14:paraId="5F3245BF" w14:textId="58993F45" w:rsidTr="001B1FBD">
        <w:trPr>
          <w:trHeight w:val="322"/>
        </w:trPr>
        <w:tc>
          <w:tcPr>
            <w:tcW w:w="1271" w:type="dxa"/>
            <w:tcBorders>
              <w:top w:val="nil"/>
              <w:left w:val="single" w:sz="4" w:space="0" w:color="auto"/>
              <w:bottom w:val="nil"/>
            </w:tcBorders>
          </w:tcPr>
          <w:p w14:paraId="3D7A0256" w14:textId="77777777" w:rsidR="00AD4579" w:rsidRPr="00616D8F" w:rsidRDefault="00AD4579" w:rsidP="00616D8F">
            <w:pPr>
              <w:spacing w:line="480" w:lineRule="auto"/>
              <w:rPr>
                <w:rFonts w:cs="Calibri"/>
                <w:b/>
                <w:bCs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CB87E47" w14:textId="77777777" w:rsidR="00AD4579" w:rsidRPr="00616D8F" w:rsidRDefault="00AD4579" w:rsidP="00616D8F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1CD125E3" w14:textId="77777777" w:rsidR="00AD4579" w:rsidRPr="00616D8F" w:rsidRDefault="00AD4579" w:rsidP="00616D8F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EA742DE" w14:textId="77777777" w:rsidR="00AD4579" w:rsidRPr="00412133" w:rsidRDefault="00AD4579" w:rsidP="00616D8F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</w:tcPr>
          <w:p w14:paraId="11BD0A7B" w14:textId="1F5AC3AF" w:rsidR="00AD4579" w:rsidRPr="00616D8F" w:rsidRDefault="00AD4579" w:rsidP="00616D8F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  <w:r w:rsidRPr="00616D8F">
              <w:rPr>
                <w:rFonts w:cs="Calibri"/>
              </w:rPr>
              <w:t>Ag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47BD45" w14:textId="602D0F44" w:rsidR="00AD4579" w:rsidRPr="00616D8F" w:rsidRDefault="00AD4579" w:rsidP="00616D8F">
            <w:pPr>
              <w:spacing w:line="480" w:lineRule="auto"/>
              <w:jc w:val="center"/>
              <w:rPr>
                <w:rFonts w:cs="Calibri"/>
              </w:rPr>
            </w:pPr>
            <w:r w:rsidRPr="00616D8F">
              <w:rPr>
                <w:rFonts w:cs="Calibri"/>
              </w:rPr>
              <w:t>-0.3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0734B678" w14:textId="5B32D855" w:rsidR="00AD4579" w:rsidRPr="00616D8F" w:rsidRDefault="00AD4579" w:rsidP="00616D8F">
            <w:pPr>
              <w:spacing w:line="480" w:lineRule="auto"/>
              <w:jc w:val="center"/>
              <w:rPr>
                <w:rFonts w:cs="Calibri"/>
              </w:rPr>
            </w:pPr>
            <w:r w:rsidRPr="00616D8F">
              <w:rPr>
                <w:rFonts w:cs="Calibri"/>
              </w:rPr>
              <w:t>0.209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0C48C821" w14:textId="0EA51D4B" w:rsidR="00AD4579" w:rsidRPr="00616D8F" w:rsidRDefault="00AD4579" w:rsidP="00616D8F">
            <w:pPr>
              <w:spacing w:line="480" w:lineRule="auto"/>
              <w:jc w:val="center"/>
              <w:rPr>
                <w:rFonts w:cs="Calibri"/>
              </w:rPr>
            </w:pPr>
            <w:r w:rsidRPr="00616D8F">
              <w:rPr>
                <w:rFonts w:cs="Calibri"/>
              </w:rPr>
              <w:t>-.27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A1D0C7E" w14:textId="6D80CB6F" w:rsidR="00AD4579" w:rsidRPr="00616D8F" w:rsidRDefault="00F10F8E" w:rsidP="00616D8F">
            <w:pPr>
              <w:spacing w:line="48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-.814 - .072</w:t>
            </w:r>
          </w:p>
        </w:tc>
      </w:tr>
      <w:tr w:rsidR="00AD4579" w:rsidRPr="00616D8F" w14:paraId="4F00CDB8" w14:textId="1774E9C2" w:rsidTr="001B1FBD">
        <w:trPr>
          <w:trHeight w:val="322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26AA8D3A" w14:textId="77777777" w:rsidR="00AD4579" w:rsidRPr="00616D8F" w:rsidRDefault="00AD4579" w:rsidP="00616D8F">
            <w:pPr>
              <w:spacing w:line="480" w:lineRule="auto"/>
              <w:rPr>
                <w:rFonts w:cs="Calibri"/>
                <w:b/>
                <w:bCs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7F89F91" w14:textId="77777777" w:rsidR="00AD4579" w:rsidRPr="00616D8F" w:rsidRDefault="00AD4579" w:rsidP="00616D8F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180E720B" w14:textId="77777777" w:rsidR="00AD4579" w:rsidRPr="00616D8F" w:rsidRDefault="00AD4579" w:rsidP="00616D8F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D39C6EA" w14:textId="77777777" w:rsidR="00AD4579" w:rsidRPr="00412133" w:rsidRDefault="00AD4579" w:rsidP="00616D8F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</w:tcPr>
          <w:p w14:paraId="2C9104AE" w14:textId="07DE1306" w:rsidR="00AD4579" w:rsidRPr="00616D8F" w:rsidRDefault="00AD4579" w:rsidP="00616D8F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  <w:r w:rsidRPr="00616D8F">
              <w:rPr>
                <w:rFonts w:cs="Calibri"/>
              </w:rPr>
              <w:t>FSI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6D62D9" w14:textId="418F85F2" w:rsidR="00AD4579" w:rsidRPr="00616D8F" w:rsidRDefault="00AD4579" w:rsidP="00616D8F">
            <w:pPr>
              <w:spacing w:line="480" w:lineRule="auto"/>
              <w:jc w:val="center"/>
              <w:rPr>
                <w:rFonts w:cs="Calibri"/>
              </w:rPr>
            </w:pPr>
            <w:r w:rsidRPr="00616D8F">
              <w:rPr>
                <w:rFonts w:cs="Calibri"/>
              </w:rPr>
              <w:t>1.1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4975FE4A" w14:textId="703B3344" w:rsidR="00AD4579" w:rsidRPr="00616D8F" w:rsidRDefault="00AD4579" w:rsidP="00616D8F">
            <w:pPr>
              <w:spacing w:line="480" w:lineRule="auto"/>
              <w:jc w:val="center"/>
              <w:rPr>
                <w:rFonts w:cs="Calibri"/>
              </w:rPr>
            </w:pPr>
            <w:r w:rsidRPr="00616D8F">
              <w:rPr>
                <w:rFonts w:cs="Calibri"/>
              </w:rPr>
              <w:t>0.256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4EA94675" w14:textId="41546E42" w:rsidR="00AD4579" w:rsidRPr="00616D8F" w:rsidRDefault="00AD4579" w:rsidP="00616D8F">
            <w:pPr>
              <w:spacing w:line="480" w:lineRule="auto"/>
              <w:jc w:val="center"/>
              <w:rPr>
                <w:rFonts w:cs="Calibri"/>
                <w:b/>
                <w:bCs/>
              </w:rPr>
            </w:pPr>
            <w:r w:rsidRPr="00616D8F">
              <w:rPr>
                <w:rFonts w:cs="Calibri"/>
                <w:b/>
                <w:bCs/>
              </w:rPr>
              <w:t>.701**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B3882DA" w14:textId="425DC925" w:rsidR="00AD4579" w:rsidRPr="00616D8F" w:rsidRDefault="00F10F8E" w:rsidP="00616D8F">
            <w:pPr>
              <w:spacing w:line="480" w:lineRule="auto"/>
              <w:jc w:val="center"/>
              <w:rPr>
                <w:rFonts w:cs="Calibri"/>
                <w:b/>
                <w:bCs/>
              </w:rPr>
            </w:pPr>
            <w:r>
              <w:rPr>
                <w:rFonts w:cs="Calibri"/>
                <w:b/>
                <w:bCs/>
              </w:rPr>
              <w:t>.594 – 1.681</w:t>
            </w:r>
          </w:p>
        </w:tc>
      </w:tr>
      <w:tr w:rsidR="00AD4579" w:rsidRPr="00616D8F" w14:paraId="6EE1E40D" w14:textId="4200DB0F" w:rsidTr="001B1FBD">
        <w:trPr>
          <w:trHeight w:val="322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5330874A" w14:textId="1B88E347" w:rsidR="00AD4579" w:rsidRPr="00616D8F" w:rsidRDefault="00AD4579" w:rsidP="00BD71E3">
            <w:pPr>
              <w:spacing w:line="480" w:lineRule="auto"/>
              <w:rPr>
                <w:rFonts w:cs="Calibri"/>
                <w:b/>
                <w:bCs/>
              </w:rPr>
            </w:pPr>
            <w:r w:rsidRPr="00616D8F">
              <w:rPr>
                <w:rFonts w:cs="Calibri"/>
                <w:b/>
                <w:bCs/>
              </w:rPr>
              <w:t>L ILF</w:t>
            </w:r>
            <w:r w:rsidRPr="00616D8F">
              <w:rPr>
                <w:rFonts w:cs="Calibri"/>
                <w:b/>
                <w:bCs/>
                <w:vertAlign w:val="superscript"/>
              </w:rPr>
              <w:t xml:space="preserve"> 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089FC6C6" w14:textId="359812BE" w:rsidR="00AD4579" w:rsidRPr="00616D8F" w:rsidRDefault="00AD4579" w:rsidP="00BD71E3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  <w:r w:rsidRPr="00616D8F">
              <w:rPr>
                <w:rFonts w:cs="Calibri"/>
              </w:rPr>
              <w:t>FA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</w:tcPr>
          <w:p w14:paraId="77C88F22" w14:textId="70658E7C" w:rsidR="00AD4579" w:rsidRPr="00616D8F" w:rsidRDefault="00AD4579" w:rsidP="00BD71E3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  <w:r w:rsidRPr="00616D8F">
              <w:rPr>
                <w:rFonts w:cs="Calibri"/>
              </w:rPr>
              <w:t>5.683*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07C2FA4D" w14:textId="0BD4A4F2" w:rsidR="00AD4579" w:rsidRPr="00412133" w:rsidRDefault="00AD4579" w:rsidP="00BD71E3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  <w:r w:rsidRPr="00412133">
              <w:rPr>
                <w:rFonts w:cs="Calibri"/>
              </w:rPr>
              <w:t>.640**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  <w:right w:val="nil"/>
            </w:tcBorders>
          </w:tcPr>
          <w:p w14:paraId="5E091C56" w14:textId="77777777" w:rsidR="00AD4579" w:rsidRPr="00616D8F" w:rsidRDefault="00AD4579" w:rsidP="00BD71E3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  <w:r w:rsidRPr="00616D8F">
              <w:rPr>
                <w:rFonts w:cs="Calibri"/>
              </w:rPr>
              <w:t>FA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E90EA35" w14:textId="77777777" w:rsidR="00AD4579" w:rsidRPr="00616D8F" w:rsidRDefault="00AD4579" w:rsidP="00BD71E3">
            <w:pPr>
              <w:spacing w:line="480" w:lineRule="auto"/>
              <w:jc w:val="center"/>
              <w:rPr>
                <w:rFonts w:cs="Calibri"/>
              </w:rPr>
            </w:pPr>
            <w:r w:rsidRPr="00616D8F">
              <w:rPr>
                <w:rFonts w:cs="Calibri"/>
              </w:rPr>
              <w:t>211.94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</w:tcPr>
          <w:p w14:paraId="3875BA5D" w14:textId="77777777" w:rsidR="00AD4579" w:rsidRPr="00616D8F" w:rsidRDefault="00AD4579" w:rsidP="00BD71E3">
            <w:pPr>
              <w:spacing w:line="480" w:lineRule="auto"/>
              <w:jc w:val="center"/>
              <w:rPr>
                <w:rFonts w:cs="Calibri"/>
              </w:rPr>
            </w:pPr>
            <w:r w:rsidRPr="00616D8F">
              <w:rPr>
                <w:rFonts w:cs="Calibri"/>
              </w:rPr>
              <w:t>88.639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177B43BA" w14:textId="77777777" w:rsidR="00AD4579" w:rsidRPr="00616D8F" w:rsidRDefault="00AD4579" w:rsidP="00BD71E3">
            <w:pPr>
              <w:spacing w:line="480" w:lineRule="auto"/>
              <w:jc w:val="center"/>
              <w:rPr>
                <w:rFonts w:cs="Calibri"/>
                <w:b/>
                <w:bCs/>
              </w:rPr>
            </w:pPr>
            <w:r w:rsidRPr="00616D8F">
              <w:rPr>
                <w:rFonts w:cs="Calibri"/>
                <w:b/>
                <w:bCs/>
              </w:rPr>
              <w:t>.386*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5E09DA6" w14:textId="34BD854C" w:rsidR="00AD4579" w:rsidRPr="00616D8F" w:rsidRDefault="00000BC0" w:rsidP="00BD71E3">
            <w:pPr>
              <w:spacing w:line="480" w:lineRule="auto"/>
              <w:jc w:val="center"/>
              <w:rPr>
                <w:rFonts w:cs="Calibri"/>
                <w:b/>
                <w:bCs/>
              </w:rPr>
            </w:pPr>
            <w:r>
              <w:rPr>
                <w:rFonts w:cs="Calibri"/>
                <w:b/>
                <w:bCs/>
              </w:rPr>
              <w:t>24.033 – 399.848</w:t>
            </w:r>
          </w:p>
        </w:tc>
      </w:tr>
      <w:tr w:rsidR="00AD4579" w:rsidRPr="00616D8F" w14:paraId="1AC63B82" w14:textId="050CC2EC" w:rsidTr="001B1FBD">
        <w:trPr>
          <w:trHeight w:val="322"/>
        </w:trPr>
        <w:tc>
          <w:tcPr>
            <w:tcW w:w="1271" w:type="dxa"/>
            <w:tcBorders>
              <w:top w:val="nil"/>
              <w:left w:val="single" w:sz="4" w:space="0" w:color="auto"/>
              <w:bottom w:val="nil"/>
            </w:tcBorders>
          </w:tcPr>
          <w:p w14:paraId="6AF6AA60" w14:textId="77777777" w:rsidR="00AD4579" w:rsidRPr="00616D8F" w:rsidRDefault="00AD4579" w:rsidP="00BD71E3">
            <w:pPr>
              <w:spacing w:line="480" w:lineRule="auto"/>
              <w:rPr>
                <w:rFonts w:cs="Calibri"/>
                <w:b/>
                <w:bCs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79D4791" w14:textId="77777777" w:rsidR="00AD4579" w:rsidRPr="00616D8F" w:rsidRDefault="00AD4579" w:rsidP="00BD71E3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6E8F80EC" w14:textId="77777777" w:rsidR="00AD4579" w:rsidRPr="00616D8F" w:rsidRDefault="00AD4579" w:rsidP="00BD71E3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3F31532" w14:textId="64280688" w:rsidR="00AD4579" w:rsidRPr="00412133" w:rsidRDefault="00AD4579" w:rsidP="00BD71E3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</w:tcPr>
          <w:p w14:paraId="6F80DD6D" w14:textId="77777777" w:rsidR="00AD4579" w:rsidRPr="00616D8F" w:rsidRDefault="00AD4579" w:rsidP="00BD71E3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  <w:r w:rsidRPr="00616D8F">
              <w:rPr>
                <w:rFonts w:cs="Calibri"/>
              </w:rPr>
              <w:t>Ag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BB9CA1" w14:textId="77777777" w:rsidR="00AD4579" w:rsidRPr="00616D8F" w:rsidRDefault="00AD4579" w:rsidP="00BD71E3">
            <w:pPr>
              <w:spacing w:line="480" w:lineRule="auto"/>
              <w:jc w:val="center"/>
              <w:rPr>
                <w:rFonts w:cs="Calibri"/>
              </w:rPr>
            </w:pPr>
            <w:r w:rsidRPr="00616D8F">
              <w:rPr>
                <w:rFonts w:cs="Calibri"/>
              </w:rPr>
              <w:t>-0.23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6174940B" w14:textId="77777777" w:rsidR="00AD4579" w:rsidRPr="00616D8F" w:rsidRDefault="00AD4579" w:rsidP="00BD71E3">
            <w:pPr>
              <w:spacing w:line="480" w:lineRule="auto"/>
              <w:jc w:val="center"/>
              <w:rPr>
                <w:rFonts w:cs="Calibri"/>
              </w:rPr>
            </w:pPr>
            <w:r w:rsidRPr="00616D8F">
              <w:rPr>
                <w:rFonts w:cs="Calibri"/>
              </w:rPr>
              <w:t>0.221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506055BE" w14:textId="77777777" w:rsidR="00AD4579" w:rsidRPr="00616D8F" w:rsidRDefault="00AD4579" w:rsidP="00BD71E3">
            <w:pPr>
              <w:spacing w:line="480" w:lineRule="auto"/>
              <w:jc w:val="center"/>
              <w:rPr>
                <w:rFonts w:cs="Calibri"/>
              </w:rPr>
            </w:pPr>
            <w:r w:rsidRPr="00616D8F">
              <w:rPr>
                <w:rFonts w:cs="Calibri"/>
              </w:rPr>
              <w:t>-.17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59E9480" w14:textId="6E23DE26" w:rsidR="00AD4579" w:rsidRPr="00616D8F" w:rsidRDefault="00000BC0" w:rsidP="00BD71E3">
            <w:pPr>
              <w:spacing w:line="48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-.706 - .232</w:t>
            </w:r>
          </w:p>
        </w:tc>
      </w:tr>
      <w:tr w:rsidR="00AD4579" w:rsidRPr="00616D8F" w14:paraId="71F2934D" w14:textId="3FB3D841" w:rsidTr="001B1FBD">
        <w:trPr>
          <w:trHeight w:val="322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41E5A9C4" w14:textId="77777777" w:rsidR="00AD4579" w:rsidRPr="00616D8F" w:rsidRDefault="00AD4579" w:rsidP="00BD71E3">
            <w:pPr>
              <w:spacing w:line="480" w:lineRule="auto"/>
              <w:rPr>
                <w:rFonts w:cs="Calibri"/>
                <w:b/>
                <w:bCs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8FAA359" w14:textId="77777777" w:rsidR="00AD4579" w:rsidRPr="00616D8F" w:rsidRDefault="00AD4579" w:rsidP="00BD71E3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650D67F0" w14:textId="77777777" w:rsidR="00AD4579" w:rsidRPr="00616D8F" w:rsidRDefault="00AD4579" w:rsidP="00BD71E3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2AE9F3E" w14:textId="1251BEB2" w:rsidR="00AD4579" w:rsidRPr="00412133" w:rsidRDefault="00AD4579" w:rsidP="00BD71E3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</w:tcPr>
          <w:p w14:paraId="201FDB9A" w14:textId="77777777" w:rsidR="00AD4579" w:rsidRPr="00616D8F" w:rsidRDefault="00AD4579" w:rsidP="00BD71E3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  <w:r w:rsidRPr="00616D8F">
              <w:rPr>
                <w:rFonts w:cs="Calibri"/>
              </w:rPr>
              <w:t>FSI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3860C4" w14:textId="77777777" w:rsidR="00AD4579" w:rsidRPr="00616D8F" w:rsidRDefault="00AD4579" w:rsidP="00BD71E3">
            <w:pPr>
              <w:spacing w:line="480" w:lineRule="auto"/>
              <w:jc w:val="center"/>
              <w:rPr>
                <w:rFonts w:cs="Calibri"/>
              </w:rPr>
            </w:pPr>
            <w:r w:rsidRPr="00616D8F">
              <w:rPr>
                <w:rFonts w:cs="Calibri"/>
              </w:rPr>
              <w:t>0.98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6AE4ED0F" w14:textId="77777777" w:rsidR="00AD4579" w:rsidRPr="00616D8F" w:rsidRDefault="00AD4579" w:rsidP="00BD71E3">
            <w:pPr>
              <w:spacing w:line="480" w:lineRule="auto"/>
              <w:jc w:val="center"/>
              <w:rPr>
                <w:rFonts w:cs="Calibri"/>
              </w:rPr>
            </w:pPr>
            <w:r w:rsidRPr="00616D8F">
              <w:rPr>
                <w:rFonts w:cs="Calibri"/>
              </w:rPr>
              <w:t>0.245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6B673895" w14:textId="77777777" w:rsidR="00AD4579" w:rsidRPr="00616D8F" w:rsidRDefault="00AD4579" w:rsidP="00BD71E3">
            <w:pPr>
              <w:spacing w:line="480" w:lineRule="auto"/>
              <w:jc w:val="center"/>
              <w:rPr>
                <w:rFonts w:cs="Calibri"/>
                <w:b/>
                <w:bCs/>
              </w:rPr>
            </w:pPr>
            <w:r w:rsidRPr="00616D8F">
              <w:rPr>
                <w:rFonts w:cs="Calibri"/>
                <w:b/>
                <w:bCs/>
              </w:rPr>
              <w:t>.606**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17C02B6" w14:textId="08DF3A42" w:rsidR="00AD4579" w:rsidRPr="00616D8F" w:rsidRDefault="00000BC0" w:rsidP="00BD71E3">
            <w:pPr>
              <w:spacing w:line="480" w:lineRule="auto"/>
              <w:jc w:val="center"/>
              <w:rPr>
                <w:rFonts w:cs="Calibri"/>
                <w:b/>
                <w:bCs/>
              </w:rPr>
            </w:pPr>
            <w:r>
              <w:rPr>
                <w:rFonts w:cs="Calibri"/>
                <w:b/>
                <w:bCs/>
              </w:rPr>
              <w:t>.464 – 1.504</w:t>
            </w:r>
          </w:p>
        </w:tc>
      </w:tr>
      <w:tr w:rsidR="00AD4579" w:rsidRPr="00616D8F" w14:paraId="3BBC7A4E" w14:textId="3D80FCCC" w:rsidTr="001B1FBD">
        <w:trPr>
          <w:trHeight w:val="322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5FA1E757" w14:textId="0E5E2BCC" w:rsidR="00AD4579" w:rsidRPr="00616D8F" w:rsidRDefault="00AD4579" w:rsidP="00616D8F">
            <w:pPr>
              <w:spacing w:line="480" w:lineRule="auto"/>
              <w:rPr>
                <w:rFonts w:cs="Calibri"/>
                <w:b/>
                <w:bCs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6134EF30" w14:textId="58C452E1" w:rsidR="00AD4579" w:rsidRPr="00616D8F" w:rsidRDefault="00AD4579" w:rsidP="00616D8F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  <w:r w:rsidRPr="00616D8F">
              <w:rPr>
                <w:rFonts w:cs="Calibri"/>
              </w:rPr>
              <w:t>ICVF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</w:tcPr>
          <w:p w14:paraId="46C8E492" w14:textId="35ED0C27" w:rsidR="00AD4579" w:rsidRPr="00616D8F" w:rsidRDefault="00AD4579" w:rsidP="00616D8F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  <w:r w:rsidRPr="00616D8F">
              <w:rPr>
                <w:rFonts w:cs="Calibri"/>
              </w:rPr>
              <w:t>9.154*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23F5909A" w14:textId="495FF5EE" w:rsidR="00AD4579" w:rsidRPr="00412133" w:rsidRDefault="00AD4579" w:rsidP="00616D8F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  <w:r w:rsidRPr="00412133">
              <w:rPr>
                <w:rFonts w:cs="Calibri"/>
              </w:rPr>
              <w:t>.734**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  <w:right w:val="nil"/>
            </w:tcBorders>
          </w:tcPr>
          <w:p w14:paraId="1EB93C70" w14:textId="7023BA26" w:rsidR="00AD4579" w:rsidRPr="00616D8F" w:rsidRDefault="00AD4579" w:rsidP="00616D8F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  <w:r w:rsidRPr="00616D8F">
              <w:rPr>
                <w:rFonts w:cs="Calibri"/>
              </w:rPr>
              <w:t>ICVF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3505C05" w14:textId="677DD6A3" w:rsidR="00AD4579" w:rsidRPr="00616D8F" w:rsidRDefault="00AD4579" w:rsidP="00616D8F">
            <w:pPr>
              <w:spacing w:line="480" w:lineRule="auto"/>
              <w:jc w:val="center"/>
              <w:rPr>
                <w:rFonts w:cs="Calibri"/>
              </w:rPr>
            </w:pPr>
            <w:r w:rsidRPr="00616D8F">
              <w:rPr>
                <w:rFonts w:cs="Calibri"/>
              </w:rPr>
              <w:t>299.604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</w:tcPr>
          <w:p w14:paraId="7CE702A8" w14:textId="55AEFC12" w:rsidR="00AD4579" w:rsidRPr="00616D8F" w:rsidRDefault="00AD4579" w:rsidP="00616D8F">
            <w:pPr>
              <w:spacing w:line="480" w:lineRule="auto"/>
              <w:jc w:val="center"/>
              <w:rPr>
                <w:rFonts w:cs="Calibri"/>
              </w:rPr>
            </w:pPr>
            <w:r w:rsidRPr="00616D8F">
              <w:rPr>
                <w:rFonts w:cs="Calibri"/>
              </w:rPr>
              <w:t>82.056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455DD4E0" w14:textId="3CD3068D" w:rsidR="00AD4579" w:rsidRPr="00616D8F" w:rsidRDefault="00AD4579" w:rsidP="00616D8F">
            <w:pPr>
              <w:spacing w:line="480" w:lineRule="auto"/>
              <w:jc w:val="center"/>
              <w:rPr>
                <w:rFonts w:cs="Calibri"/>
                <w:b/>
                <w:bCs/>
              </w:rPr>
            </w:pPr>
            <w:r w:rsidRPr="00616D8F">
              <w:rPr>
                <w:rFonts w:cs="Calibri"/>
                <w:b/>
                <w:bCs/>
              </w:rPr>
              <w:t>.495*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86F018B" w14:textId="74434BDA" w:rsidR="00AD4579" w:rsidRPr="00616D8F" w:rsidRDefault="00000BC0" w:rsidP="00616D8F">
            <w:pPr>
              <w:spacing w:line="480" w:lineRule="auto"/>
              <w:jc w:val="center"/>
              <w:rPr>
                <w:rFonts w:cs="Calibri"/>
                <w:b/>
                <w:bCs/>
              </w:rPr>
            </w:pPr>
            <w:r>
              <w:rPr>
                <w:rFonts w:cs="Calibri"/>
                <w:b/>
                <w:bCs/>
              </w:rPr>
              <w:t>125.654 – 473.554</w:t>
            </w:r>
          </w:p>
        </w:tc>
      </w:tr>
      <w:tr w:rsidR="00AD4579" w:rsidRPr="00616D8F" w14:paraId="541EEAC8" w14:textId="759AE664" w:rsidTr="001B1FBD">
        <w:trPr>
          <w:trHeight w:val="322"/>
        </w:trPr>
        <w:tc>
          <w:tcPr>
            <w:tcW w:w="1271" w:type="dxa"/>
            <w:tcBorders>
              <w:top w:val="nil"/>
              <w:left w:val="single" w:sz="4" w:space="0" w:color="auto"/>
              <w:bottom w:val="nil"/>
            </w:tcBorders>
          </w:tcPr>
          <w:p w14:paraId="48ACCF83" w14:textId="77777777" w:rsidR="00AD4579" w:rsidRPr="00616D8F" w:rsidRDefault="00AD4579" w:rsidP="00616D8F">
            <w:pPr>
              <w:spacing w:line="480" w:lineRule="auto"/>
              <w:rPr>
                <w:rFonts w:cs="Calibri"/>
                <w:b/>
                <w:bCs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8A1B1E1" w14:textId="77777777" w:rsidR="00AD4579" w:rsidRPr="00616D8F" w:rsidRDefault="00AD4579" w:rsidP="00616D8F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5E31BDAF" w14:textId="77777777" w:rsidR="00AD4579" w:rsidRPr="00616D8F" w:rsidRDefault="00AD4579" w:rsidP="00616D8F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546BE36" w14:textId="77777777" w:rsidR="00AD4579" w:rsidRPr="00412133" w:rsidRDefault="00AD4579" w:rsidP="00616D8F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</w:tcPr>
          <w:p w14:paraId="75FBFD13" w14:textId="0998F30C" w:rsidR="00AD4579" w:rsidRPr="00616D8F" w:rsidRDefault="00AD4579" w:rsidP="00616D8F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  <w:r w:rsidRPr="00616D8F">
              <w:rPr>
                <w:rFonts w:cs="Calibri"/>
              </w:rPr>
              <w:t>Ag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28AB7A" w14:textId="58A067B7" w:rsidR="00AD4579" w:rsidRPr="00616D8F" w:rsidRDefault="00AD4579" w:rsidP="00616D8F">
            <w:pPr>
              <w:spacing w:line="480" w:lineRule="auto"/>
              <w:jc w:val="center"/>
              <w:rPr>
                <w:rFonts w:cs="Calibri"/>
              </w:rPr>
            </w:pPr>
            <w:r w:rsidRPr="00616D8F">
              <w:rPr>
                <w:rFonts w:cs="Calibri"/>
              </w:rPr>
              <w:t>-0.2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36473E9D" w14:textId="4DB5CCFD" w:rsidR="00AD4579" w:rsidRPr="00616D8F" w:rsidRDefault="00AD4579" w:rsidP="00616D8F">
            <w:pPr>
              <w:spacing w:line="480" w:lineRule="auto"/>
              <w:jc w:val="center"/>
              <w:rPr>
                <w:rFonts w:cs="Calibri"/>
              </w:rPr>
            </w:pPr>
            <w:r w:rsidRPr="00616D8F">
              <w:rPr>
                <w:rFonts w:cs="Calibri"/>
              </w:rPr>
              <w:t>0.183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6639D7F6" w14:textId="7372CB1A" w:rsidR="00AD4579" w:rsidRPr="00616D8F" w:rsidRDefault="00AD4579" w:rsidP="00616D8F">
            <w:pPr>
              <w:spacing w:line="480" w:lineRule="auto"/>
              <w:jc w:val="center"/>
              <w:rPr>
                <w:rFonts w:cs="Calibri"/>
              </w:rPr>
            </w:pPr>
            <w:r w:rsidRPr="00616D8F">
              <w:rPr>
                <w:rFonts w:cs="Calibri"/>
              </w:rPr>
              <w:t>-.19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28593AC" w14:textId="577B6764" w:rsidR="00AD4579" w:rsidRPr="00616D8F" w:rsidRDefault="00000BC0" w:rsidP="00616D8F">
            <w:pPr>
              <w:spacing w:line="48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-.649 - .128</w:t>
            </w:r>
          </w:p>
        </w:tc>
      </w:tr>
      <w:tr w:rsidR="00AD4579" w:rsidRPr="00616D8F" w14:paraId="6AE5D661" w14:textId="697F0560" w:rsidTr="001B1FBD">
        <w:trPr>
          <w:trHeight w:val="322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4121E282" w14:textId="77777777" w:rsidR="00AD4579" w:rsidRPr="00616D8F" w:rsidRDefault="00AD4579" w:rsidP="00616D8F">
            <w:pPr>
              <w:spacing w:line="480" w:lineRule="auto"/>
              <w:rPr>
                <w:rFonts w:cs="Calibri"/>
                <w:b/>
                <w:bCs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BFB65A0" w14:textId="77777777" w:rsidR="00AD4579" w:rsidRPr="00616D8F" w:rsidRDefault="00AD4579" w:rsidP="00616D8F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06768126" w14:textId="77777777" w:rsidR="00AD4579" w:rsidRPr="00616D8F" w:rsidRDefault="00AD4579" w:rsidP="00616D8F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B453000" w14:textId="77777777" w:rsidR="00AD4579" w:rsidRPr="00412133" w:rsidRDefault="00AD4579" w:rsidP="00616D8F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</w:tcPr>
          <w:p w14:paraId="784F3561" w14:textId="4B643031" w:rsidR="00AD4579" w:rsidRPr="00616D8F" w:rsidRDefault="00AD4579" w:rsidP="00616D8F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  <w:r w:rsidRPr="00616D8F">
              <w:rPr>
                <w:rFonts w:cs="Calibri"/>
              </w:rPr>
              <w:t>FSI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BFD216" w14:textId="6C9562D2" w:rsidR="00AD4579" w:rsidRPr="00616D8F" w:rsidRDefault="00AD4579" w:rsidP="00616D8F">
            <w:pPr>
              <w:spacing w:line="480" w:lineRule="auto"/>
              <w:jc w:val="center"/>
              <w:rPr>
                <w:rFonts w:cs="Calibri"/>
              </w:rPr>
            </w:pPr>
            <w:r w:rsidRPr="00616D8F">
              <w:rPr>
                <w:rFonts w:cs="Calibri"/>
              </w:rPr>
              <w:t>1.14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06EB559C" w14:textId="3C11A513" w:rsidR="00AD4579" w:rsidRPr="00616D8F" w:rsidRDefault="00AD4579" w:rsidP="00616D8F">
            <w:pPr>
              <w:spacing w:line="480" w:lineRule="auto"/>
              <w:jc w:val="center"/>
              <w:rPr>
                <w:rFonts w:cs="Calibri"/>
              </w:rPr>
            </w:pPr>
            <w:r w:rsidRPr="00616D8F">
              <w:rPr>
                <w:rFonts w:cs="Calibri"/>
              </w:rPr>
              <w:t>0.216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0D3FFD51" w14:textId="11D48C1A" w:rsidR="00AD4579" w:rsidRPr="00616D8F" w:rsidRDefault="00AD4579" w:rsidP="00616D8F">
            <w:pPr>
              <w:spacing w:line="480" w:lineRule="auto"/>
              <w:jc w:val="center"/>
              <w:rPr>
                <w:rFonts w:cs="Calibri"/>
                <w:b/>
                <w:bCs/>
              </w:rPr>
            </w:pPr>
            <w:r w:rsidRPr="00616D8F">
              <w:rPr>
                <w:rFonts w:cs="Calibri"/>
                <w:b/>
                <w:bCs/>
              </w:rPr>
              <w:t>.706**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8FE1030" w14:textId="6D198DC8" w:rsidR="00AD4579" w:rsidRPr="00616D8F" w:rsidRDefault="00000BC0" w:rsidP="00616D8F">
            <w:pPr>
              <w:spacing w:line="480" w:lineRule="auto"/>
              <w:jc w:val="center"/>
              <w:rPr>
                <w:rFonts w:cs="Calibri"/>
                <w:b/>
                <w:bCs/>
              </w:rPr>
            </w:pPr>
            <w:r>
              <w:rPr>
                <w:rFonts w:cs="Calibri"/>
                <w:b/>
                <w:bCs/>
              </w:rPr>
              <w:t>.689 – 1.603</w:t>
            </w:r>
          </w:p>
        </w:tc>
      </w:tr>
      <w:tr w:rsidR="00AD4579" w:rsidRPr="00616D8F" w14:paraId="27122060" w14:textId="55BFD2E2" w:rsidTr="001B1FBD">
        <w:trPr>
          <w:trHeight w:val="322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0209F5D3" w14:textId="24851B0B" w:rsidR="00AD4579" w:rsidRPr="00616D8F" w:rsidRDefault="00AD4579" w:rsidP="00BD71E3">
            <w:pPr>
              <w:spacing w:line="480" w:lineRule="auto"/>
              <w:rPr>
                <w:rFonts w:cs="Calibri"/>
                <w:b/>
                <w:bCs/>
              </w:rPr>
            </w:pPr>
            <w:r w:rsidRPr="00616D8F">
              <w:rPr>
                <w:rFonts w:cs="Calibri"/>
                <w:b/>
                <w:bCs/>
              </w:rPr>
              <w:t>R ACR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5E24EEA2" w14:textId="6288A1E7" w:rsidR="00AD4579" w:rsidRPr="00616D8F" w:rsidRDefault="00AD4579" w:rsidP="00BD71E3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  <w:r w:rsidRPr="00616D8F">
              <w:rPr>
                <w:rFonts w:cs="Calibri"/>
              </w:rPr>
              <w:t>FA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</w:tcPr>
          <w:p w14:paraId="51384084" w14:textId="5F313BA1" w:rsidR="00AD4579" w:rsidRPr="00616D8F" w:rsidRDefault="00AD4579" w:rsidP="00BD71E3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  <w:r w:rsidRPr="00616D8F">
              <w:rPr>
                <w:rFonts w:cs="Calibri"/>
              </w:rPr>
              <w:t>6.513*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53285513" w14:textId="4E5941A5" w:rsidR="00AD4579" w:rsidRPr="00412133" w:rsidRDefault="00AD4579" w:rsidP="00BD71E3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  <w:r w:rsidRPr="00412133">
              <w:rPr>
                <w:rFonts w:cs="Calibri"/>
              </w:rPr>
              <w:t>.741**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  <w:right w:val="nil"/>
            </w:tcBorders>
          </w:tcPr>
          <w:p w14:paraId="4D54A74D" w14:textId="77777777" w:rsidR="00AD4579" w:rsidRPr="00616D8F" w:rsidRDefault="00AD4579" w:rsidP="00BD71E3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  <w:r w:rsidRPr="00616D8F">
              <w:rPr>
                <w:rFonts w:cs="Calibri"/>
              </w:rPr>
              <w:t>FA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3A306F2" w14:textId="77777777" w:rsidR="00AD4579" w:rsidRPr="00616D8F" w:rsidRDefault="00AD4579" w:rsidP="00BD71E3">
            <w:pPr>
              <w:spacing w:line="480" w:lineRule="auto"/>
              <w:jc w:val="center"/>
              <w:rPr>
                <w:rFonts w:cs="Calibri"/>
              </w:rPr>
            </w:pPr>
            <w:r w:rsidRPr="00616D8F">
              <w:rPr>
                <w:rFonts w:cs="Calibri"/>
              </w:rPr>
              <w:t>277.688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</w:tcPr>
          <w:p w14:paraId="604E40D0" w14:textId="77777777" w:rsidR="00AD4579" w:rsidRPr="00616D8F" w:rsidRDefault="00AD4579" w:rsidP="00BD71E3">
            <w:pPr>
              <w:spacing w:line="480" w:lineRule="auto"/>
              <w:jc w:val="center"/>
              <w:rPr>
                <w:rFonts w:cs="Calibri"/>
              </w:rPr>
            </w:pPr>
            <w:r w:rsidRPr="00616D8F">
              <w:rPr>
                <w:rFonts w:cs="Calibri"/>
              </w:rPr>
              <w:t>73.830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35194FAB" w14:textId="77777777" w:rsidR="00AD4579" w:rsidRPr="00616D8F" w:rsidRDefault="00AD4579" w:rsidP="00BD71E3">
            <w:pPr>
              <w:spacing w:line="480" w:lineRule="auto"/>
              <w:jc w:val="center"/>
              <w:rPr>
                <w:rFonts w:cs="Calibri"/>
                <w:b/>
                <w:bCs/>
              </w:rPr>
            </w:pPr>
            <w:r w:rsidRPr="00616D8F">
              <w:rPr>
                <w:rFonts w:cs="Calibri"/>
                <w:b/>
                <w:bCs/>
              </w:rPr>
              <w:t>.491*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B0A12F3" w14:textId="0499E0D6" w:rsidR="00AD4579" w:rsidRPr="00616D8F" w:rsidRDefault="00DD6A18" w:rsidP="00BD71E3">
            <w:pPr>
              <w:spacing w:line="480" w:lineRule="auto"/>
              <w:jc w:val="center"/>
              <w:rPr>
                <w:rFonts w:cs="Calibri"/>
                <w:b/>
                <w:bCs/>
              </w:rPr>
            </w:pPr>
            <w:r>
              <w:rPr>
                <w:rFonts w:cs="Calibri"/>
                <w:b/>
                <w:bCs/>
              </w:rPr>
              <w:t>121.175 – 434.200</w:t>
            </w:r>
          </w:p>
        </w:tc>
      </w:tr>
      <w:tr w:rsidR="00AD4579" w:rsidRPr="00616D8F" w14:paraId="4FA523DF" w14:textId="0C85CEDE" w:rsidTr="001B1FBD">
        <w:trPr>
          <w:trHeight w:val="322"/>
        </w:trPr>
        <w:tc>
          <w:tcPr>
            <w:tcW w:w="1271" w:type="dxa"/>
            <w:tcBorders>
              <w:top w:val="nil"/>
              <w:left w:val="single" w:sz="4" w:space="0" w:color="auto"/>
              <w:bottom w:val="nil"/>
            </w:tcBorders>
          </w:tcPr>
          <w:p w14:paraId="7D70C0C3" w14:textId="77777777" w:rsidR="00AD4579" w:rsidRPr="00616D8F" w:rsidRDefault="00AD4579" w:rsidP="00BD71E3">
            <w:pPr>
              <w:spacing w:line="480" w:lineRule="auto"/>
              <w:rPr>
                <w:rFonts w:cs="Calibri"/>
                <w:b/>
                <w:bCs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D6EBB13" w14:textId="77777777" w:rsidR="00AD4579" w:rsidRPr="00616D8F" w:rsidRDefault="00AD4579" w:rsidP="00BD71E3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59F15EF1" w14:textId="77777777" w:rsidR="00AD4579" w:rsidRPr="00616D8F" w:rsidRDefault="00AD4579" w:rsidP="00BD71E3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99FFA63" w14:textId="760FDF2B" w:rsidR="00AD4579" w:rsidRPr="00412133" w:rsidRDefault="00AD4579" w:rsidP="00BD71E3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</w:tcPr>
          <w:p w14:paraId="3955AA6A" w14:textId="77777777" w:rsidR="00AD4579" w:rsidRPr="00616D8F" w:rsidRDefault="00AD4579" w:rsidP="00BD71E3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  <w:r w:rsidRPr="00616D8F">
              <w:rPr>
                <w:rFonts w:cs="Calibri"/>
              </w:rPr>
              <w:t>Ag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77876A" w14:textId="77777777" w:rsidR="00AD4579" w:rsidRPr="00616D8F" w:rsidRDefault="00AD4579" w:rsidP="00BD71E3">
            <w:pPr>
              <w:spacing w:line="480" w:lineRule="auto"/>
              <w:jc w:val="center"/>
              <w:rPr>
                <w:rFonts w:cs="Calibri"/>
              </w:rPr>
            </w:pPr>
            <w:r w:rsidRPr="00616D8F">
              <w:rPr>
                <w:rFonts w:cs="Calibri"/>
              </w:rPr>
              <w:t>-0.3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5292BE5B" w14:textId="77777777" w:rsidR="00AD4579" w:rsidRPr="00616D8F" w:rsidRDefault="00AD4579" w:rsidP="00BD71E3">
            <w:pPr>
              <w:spacing w:line="480" w:lineRule="auto"/>
              <w:jc w:val="center"/>
              <w:rPr>
                <w:rFonts w:cs="Calibri"/>
              </w:rPr>
            </w:pPr>
            <w:r w:rsidRPr="00616D8F">
              <w:rPr>
                <w:rFonts w:cs="Calibri"/>
              </w:rPr>
              <w:t>0.178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629D8285" w14:textId="77777777" w:rsidR="00AD4579" w:rsidRPr="00616D8F" w:rsidRDefault="00AD4579" w:rsidP="00BD71E3">
            <w:pPr>
              <w:spacing w:line="480" w:lineRule="auto"/>
              <w:jc w:val="center"/>
              <w:rPr>
                <w:rFonts w:cs="Calibri"/>
              </w:rPr>
            </w:pPr>
            <w:r w:rsidRPr="00616D8F">
              <w:rPr>
                <w:rFonts w:cs="Calibri"/>
              </w:rPr>
              <w:t>-.22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45DE548" w14:textId="2C5EB414" w:rsidR="00AD4579" w:rsidRPr="00616D8F" w:rsidRDefault="00DD6A18" w:rsidP="00BD71E3">
            <w:pPr>
              <w:spacing w:line="48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-.681 - .073</w:t>
            </w:r>
          </w:p>
        </w:tc>
      </w:tr>
      <w:tr w:rsidR="00AD4579" w:rsidRPr="00616D8F" w14:paraId="424A4A7D" w14:textId="2131AB56" w:rsidTr="001B1FBD">
        <w:trPr>
          <w:trHeight w:val="322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0D5E1003" w14:textId="77777777" w:rsidR="00AD4579" w:rsidRPr="00616D8F" w:rsidRDefault="00AD4579" w:rsidP="00BD71E3">
            <w:pPr>
              <w:spacing w:line="480" w:lineRule="auto"/>
              <w:rPr>
                <w:rFonts w:cs="Calibri"/>
                <w:b/>
                <w:bCs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433D9F3C" w14:textId="77777777" w:rsidR="00AD4579" w:rsidRPr="00616D8F" w:rsidRDefault="00AD4579" w:rsidP="00BD71E3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</w:tcPr>
          <w:p w14:paraId="37C82557" w14:textId="77777777" w:rsidR="00AD4579" w:rsidRPr="00616D8F" w:rsidRDefault="00AD4579" w:rsidP="00BD71E3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6C98E913" w14:textId="1BD43A2A" w:rsidR="00AD4579" w:rsidRPr="00412133" w:rsidRDefault="00AD4579" w:rsidP="00BD71E3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</w:p>
        </w:tc>
        <w:tc>
          <w:tcPr>
            <w:tcW w:w="993" w:type="dxa"/>
            <w:tcBorders>
              <w:top w:val="nil"/>
              <w:bottom w:val="single" w:sz="4" w:space="0" w:color="auto"/>
              <w:right w:val="nil"/>
            </w:tcBorders>
          </w:tcPr>
          <w:p w14:paraId="413281A0" w14:textId="77777777" w:rsidR="00AD4579" w:rsidRPr="00616D8F" w:rsidRDefault="00AD4579" w:rsidP="00BD71E3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  <w:r w:rsidRPr="00616D8F">
              <w:rPr>
                <w:rFonts w:cs="Calibri"/>
              </w:rPr>
              <w:t>FSIQ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9A3BD8D" w14:textId="77777777" w:rsidR="00AD4579" w:rsidRPr="00616D8F" w:rsidRDefault="00AD4579" w:rsidP="00BD71E3">
            <w:pPr>
              <w:spacing w:line="480" w:lineRule="auto"/>
              <w:jc w:val="center"/>
              <w:rPr>
                <w:rFonts w:cs="Calibri"/>
              </w:rPr>
            </w:pPr>
            <w:r w:rsidRPr="00616D8F">
              <w:rPr>
                <w:rFonts w:cs="Calibri"/>
              </w:rPr>
              <w:t>0.90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</w:tcPr>
          <w:p w14:paraId="29ABAFAD" w14:textId="77777777" w:rsidR="00AD4579" w:rsidRPr="00616D8F" w:rsidRDefault="00AD4579" w:rsidP="00BD71E3">
            <w:pPr>
              <w:spacing w:line="480" w:lineRule="auto"/>
              <w:jc w:val="center"/>
              <w:rPr>
                <w:rFonts w:cs="Calibri"/>
              </w:rPr>
            </w:pPr>
            <w:r w:rsidRPr="00616D8F">
              <w:rPr>
                <w:rFonts w:cs="Calibri"/>
              </w:rPr>
              <w:t>0.209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A7F5771" w14:textId="77777777" w:rsidR="00AD4579" w:rsidRPr="00616D8F" w:rsidRDefault="00AD4579" w:rsidP="00BD71E3">
            <w:pPr>
              <w:spacing w:line="480" w:lineRule="auto"/>
              <w:jc w:val="center"/>
              <w:rPr>
                <w:rFonts w:cs="Calibri"/>
                <w:b/>
                <w:bCs/>
              </w:rPr>
            </w:pPr>
            <w:r w:rsidRPr="00616D8F">
              <w:rPr>
                <w:rFonts w:cs="Calibri"/>
                <w:b/>
                <w:bCs/>
              </w:rPr>
              <w:t>.556**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986D438" w14:textId="7133BA79" w:rsidR="00AD4579" w:rsidRPr="00616D8F" w:rsidRDefault="00DD6A18" w:rsidP="00BD71E3">
            <w:pPr>
              <w:spacing w:line="480" w:lineRule="auto"/>
              <w:jc w:val="center"/>
              <w:rPr>
                <w:rFonts w:cs="Calibri"/>
                <w:b/>
                <w:bCs/>
              </w:rPr>
            </w:pPr>
            <w:r>
              <w:rPr>
                <w:rFonts w:cs="Calibri"/>
                <w:b/>
                <w:bCs/>
              </w:rPr>
              <w:t>.459 – 1.346</w:t>
            </w:r>
          </w:p>
        </w:tc>
      </w:tr>
      <w:tr w:rsidR="00AD4579" w:rsidRPr="00616D8F" w14:paraId="075FB09F" w14:textId="148810E2" w:rsidTr="001B1FBD">
        <w:trPr>
          <w:trHeight w:val="322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000B2A4A" w14:textId="574B9519" w:rsidR="00AD4579" w:rsidRPr="00616D8F" w:rsidRDefault="00AD4579" w:rsidP="00780024">
            <w:pPr>
              <w:spacing w:line="480" w:lineRule="auto"/>
              <w:rPr>
                <w:rFonts w:cs="Calibri"/>
                <w:b/>
                <w:bCs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476204DE" w14:textId="0887A82E" w:rsidR="00AD4579" w:rsidRPr="00616D8F" w:rsidRDefault="00AD4579" w:rsidP="00780024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  <w:r w:rsidRPr="00616D8F">
              <w:rPr>
                <w:rFonts w:cs="Calibri"/>
              </w:rPr>
              <w:t>ADC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</w:tcPr>
          <w:p w14:paraId="16618408" w14:textId="3D4F4405" w:rsidR="00AD4579" w:rsidRPr="00616D8F" w:rsidRDefault="00AD4579" w:rsidP="00780024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  <w:r w:rsidRPr="00616D8F">
              <w:rPr>
                <w:rFonts w:cs="Calibri"/>
              </w:rPr>
              <w:t>17.686**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3612DDAE" w14:textId="7605E311" w:rsidR="00AD4579" w:rsidRPr="00412133" w:rsidRDefault="00AD4579" w:rsidP="00780024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  <w:r w:rsidRPr="00412133">
              <w:rPr>
                <w:rFonts w:cs="Calibri"/>
              </w:rPr>
              <w:t>.7</w:t>
            </w:r>
            <w:r w:rsidR="00892E98">
              <w:rPr>
                <w:rFonts w:cs="Calibri"/>
              </w:rPr>
              <w:t>05</w:t>
            </w:r>
            <w:r w:rsidRPr="00412133">
              <w:rPr>
                <w:rFonts w:cs="Calibri"/>
              </w:rPr>
              <w:t>**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  <w:right w:val="nil"/>
            </w:tcBorders>
          </w:tcPr>
          <w:p w14:paraId="0CCF2D96" w14:textId="5BE6359A" w:rsidR="00AD4579" w:rsidRPr="00616D8F" w:rsidRDefault="00892E98" w:rsidP="00780024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  <w:r>
              <w:rPr>
                <w:rFonts w:cs="Calibri"/>
              </w:rPr>
              <w:t>ADC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3149103" w14:textId="0F40EA74" w:rsidR="00AD4579" w:rsidRPr="00616D8F" w:rsidRDefault="00892E98" w:rsidP="00780024">
            <w:pPr>
              <w:spacing w:line="48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-284690.92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</w:tcPr>
          <w:p w14:paraId="470BD870" w14:textId="5CC28C0A" w:rsidR="00AD4579" w:rsidRPr="00616D8F" w:rsidRDefault="00892E98" w:rsidP="00780024">
            <w:pPr>
              <w:spacing w:line="48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88039.221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2C7B0AF2" w14:textId="2B15C0EB" w:rsidR="00AD4579" w:rsidRPr="00616D8F" w:rsidRDefault="00892E98" w:rsidP="00780024">
            <w:pPr>
              <w:spacing w:line="480" w:lineRule="auto"/>
              <w:jc w:val="center"/>
              <w:rPr>
                <w:rFonts w:cs="Calibri"/>
                <w:b/>
                <w:bCs/>
              </w:rPr>
            </w:pPr>
            <w:r>
              <w:rPr>
                <w:rFonts w:cs="Calibri"/>
                <w:b/>
                <w:bCs/>
              </w:rPr>
              <w:t>-</w:t>
            </w:r>
            <w:r w:rsidR="00AD4579" w:rsidRPr="00616D8F">
              <w:rPr>
                <w:rFonts w:cs="Calibri"/>
                <w:b/>
                <w:bCs/>
              </w:rPr>
              <w:t>.4</w:t>
            </w:r>
            <w:r>
              <w:rPr>
                <w:rFonts w:cs="Calibri"/>
                <w:b/>
                <w:bCs/>
              </w:rPr>
              <w:t>65</w:t>
            </w:r>
            <w:r w:rsidR="00AD4579" w:rsidRPr="00616D8F">
              <w:rPr>
                <w:rFonts w:cs="Calibri"/>
                <w:b/>
                <w:bCs/>
              </w:rPr>
              <w:t>*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2FC6BD8" w14:textId="64EEEF41" w:rsidR="00AD4579" w:rsidRPr="00616D8F" w:rsidRDefault="00892E98" w:rsidP="00780024">
            <w:pPr>
              <w:spacing w:line="480" w:lineRule="auto"/>
              <w:jc w:val="center"/>
              <w:rPr>
                <w:rFonts w:cs="Calibri"/>
                <w:b/>
                <w:bCs/>
              </w:rPr>
            </w:pPr>
            <w:r>
              <w:rPr>
                <w:rFonts w:cs="Calibri"/>
                <w:b/>
                <w:bCs/>
              </w:rPr>
              <w:t>-471325.730 - -98056.109</w:t>
            </w:r>
          </w:p>
        </w:tc>
      </w:tr>
      <w:tr w:rsidR="00AD4579" w:rsidRPr="00616D8F" w14:paraId="586A0467" w14:textId="68C20AB8" w:rsidTr="001B1FBD">
        <w:trPr>
          <w:trHeight w:val="322"/>
        </w:trPr>
        <w:tc>
          <w:tcPr>
            <w:tcW w:w="1271" w:type="dxa"/>
            <w:tcBorders>
              <w:top w:val="nil"/>
              <w:left w:val="single" w:sz="4" w:space="0" w:color="auto"/>
              <w:bottom w:val="nil"/>
            </w:tcBorders>
          </w:tcPr>
          <w:p w14:paraId="7D077AE8" w14:textId="77777777" w:rsidR="00AD4579" w:rsidRPr="00616D8F" w:rsidRDefault="00AD4579" w:rsidP="00780024">
            <w:pPr>
              <w:spacing w:line="480" w:lineRule="auto"/>
              <w:rPr>
                <w:rFonts w:cs="Calibri"/>
                <w:b/>
                <w:bCs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3030A7F" w14:textId="77777777" w:rsidR="00AD4579" w:rsidRPr="00616D8F" w:rsidRDefault="00AD4579" w:rsidP="00780024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46B6797C" w14:textId="77777777" w:rsidR="00AD4579" w:rsidRPr="00616D8F" w:rsidRDefault="00AD4579" w:rsidP="00780024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15F7199" w14:textId="77777777" w:rsidR="00AD4579" w:rsidRPr="00412133" w:rsidRDefault="00AD4579" w:rsidP="00780024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</w:tcPr>
          <w:p w14:paraId="2595D579" w14:textId="77777777" w:rsidR="00AD4579" w:rsidRPr="00616D8F" w:rsidRDefault="00AD4579" w:rsidP="00780024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  <w:r w:rsidRPr="00616D8F">
              <w:rPr>
                <w:rFonts w:cs="Calibri"/>
              </w:rPr>
              <w:t>Ag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2B431A" w14:textId="72752CE1" w:rsidR="00AD4579" w:rsidRPr="00616D8F" w:rsidRDefault="00AD4579" w:rsidP="00780024">
            <w:pPr>
              <w:spacing w:line="480" w:lineRule="auto"/>
              <w:jc w:val="center"/>
              <w:rPr>
                <w:rFonts w:cs="Calibri"/>
              </w:rPr>
            </w:pPr>
            <w:r w:rsidRPr="00616D8F">
              <w:rPr>
                <w:rFonts w:cs="Calibri"/>
              </w:rPr>
              <w:t>-0.</w:t>
            </w:r>
            <w:r w:rsidR="00892E98">
              <w:rPr>
                <w:rFonts w:cs="Calibri"/>
              </w:rPr>
              <w:t>27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16B9DC25" w14:textId="597A85E6" w:rsidR="00AD4579" w:rsidRPr="00616D8F" w:rsidRDefault="00AD4579" w:rsidP="00780024">
            <w:pPr>
              <w:spacing w:line="480" w:lineRule="auto"/>
              <w:jc w:val="center"/>
              <w:rPr>
                <w:rFonts w:cs="Calibri"/>
              </w:rPr>
            </w:pPr>
            <w:r w:rsidRPr="00616D8F">
              <w:rPr>
                <w:rFonts w:cs="Calibri"/>
              </w:rPr>
              <w:t>0.1</w:t>
            </w:r>
            <w:r w:rsidR="00892E98">
              <w:rPr>
                <w:rFonts w:cs="Calibri"/>
              </w:rPr>
              <w:t>93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733F248C" w14:textId="1EA58F82" w:rsidR="00AD4579" w:rsidRPr="00616D8F" w:rsidRDefault="00AD4579" w:rsidP="00780024">
            <w:pPr>
              <w:spacing w:line="480" w:lineRule="auto"/>
              <w:jc w:val="center"/>
              <w:rPr>
                <w:rFonts w:cs="Calibri"/>
              </w:rPr>
            </w:pPr>
            <w:r w:rsidRPr="00616D8F">
              <w:rPr>
                <w:rFonts w:cs="Calibri"/>
              </w:rPr>
              <w:t>-.</w:t>
            </w:r>
            <w:r w:rsidR="00892E98">
              <w:rPr>
                <w:rFonts w:cs="Calibri"/>
              </w:rPr>
              <w:t>198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7221918" w14:textId="0DC87788" w:rsidR="00AD4579" w:rsidRPr="00616D8F" w:rsidRDefault="0026123F" w:rsidP="00780024">
            <w:pPr>
              <w:spacing w:line="48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-.679 - .139</w:t>
            </w:r>
          </w:p>
        </w:tc>
      </w:tr>
      <w:tr w:rsidR="00AD4579" w:rsidRPr="00616D8F" w14:paraId="4DC0EA41" w14:textId="7229AF44" w:rsidTr="001B1FBD">
        <w:trPr>
          <w:trHeight w:val="322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7637C4E6" w14:textId="77777777" w:rsidR="00AD4579" w:rsidRPr="00616D8F" w:rsidRDefault="00AD4579" w:rsidP="00780024">
            <w:pPr>
              <w:spacing w:line="480" w:lineRule="auto"/>
              <w:rPr>
                <w:rFonts w:cs="Calibri"/>
                <w:b/>
                <w:bCs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54899175" w14:textId="77777777" w:rsidR="00AD4579" w:rsidRPr="00616D8F" w:rsidRDefault="00AD4579" w:rsidP="00780024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</w:tcPr>
          <w:p w14:paraId="3C9E108B" w14:textId="77777777" w:rsidR="00AD4579" w:rsidRPr="00616D8F" w:rsidRDefault="00AD4579" w:rsidP="00780024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16ED7293" w14:textId="77777777" w:rsidR="00AD4579" w:rsidRPr="00412133" w:rsidRDefault="00AD4579" w:rsidP="00780024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</w:p>
        </w:tc>
        <w:tc>
          <w:tcPr>
            <w:tcW w:w="993" w:type="dxa"/>
            <w:tcBorders>
              <w:top w:val="nil"/>
              <w:bottom w:val="single" w:sz="4" w:space="0" w:color="auto"/>
              <w:right w:val="nil"/>
            </w:tcBorders>
          </w:tcPr>
          <w:p w14:paraId="2E512F38" w14:textId="77777777" w:rsidR="00AD4579" w:rsidRPr="00616D8F" w:rsidRDefault="00AD4579" w:rsidP="00780024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  <w:r w:rsidRPr="00616D8F">
              <w:rPr>
                <w:rFonts w:cs="Calibri"/>
              </w:rPr>
              <w:t>FSIQ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B8D4B8F" w14:textId="7A49A4B9" w:rsidR="00AD4579" w:rsidRPr="00616D8F" w:rsidRDefault="00892E98" w:rsidP="00780024">
            <w:pPr>
              <w:spacing w:line="48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1.16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</w:tcPr>
          <w:p w14:paraId="7698B371" w14:textId="54888A64" w:rsidR="00AD4579" w:rsidRPr="00616D8F" w:rsidRDefault="00AD4579" w:rsidP="00780024">
            <w:pPr>
              <w:spacing w:line="480" w:lineRule="auto"/>
              <w:jc w:val="center"/>
              <w:rPr>
                <w:rFonts w:cs="Calibri"/>
              </w:rPr>
            </w:pPr>
            <w:r w:rsidRPr="00616D8F">
              <w:rPr>
                <w:rFonts w:cs="Calibri"/>
              </w:rPr>
              <w:t>0.2</w:t>
            </w:r>
            <w:r w:rsidR="00892E98">
              <w:rPr>
                <w:rFonts w:cs="Calibri"/>
              </w:rPr>
              <w:t>2</w:t>
            </w:r>
            <w:r w:rsidRPr="00616D8F">
              <w:rPr>
                <w:rFonts w:cs="Calibri"/>
              </w:rPr>
              <w:t>9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B28F80D" w14:textId="6C4BA395" w:rsidR="00AD4579" w:rsidRPr="00616D8F" w:rsidRDefault="00AD4579" w:rsidP="00780024">
            <w:pPr>
              <w:spacing w:line="480" w:lineRule="auto"/>
              <w:jc w:val="center"/>
              <w:rPr>
                <w:rFonts w:cs="Calibri"/>
                <w:b/>
                <w:bCs/>
              </w:rPr>
            </w:pPr>
            <w:r w:rsidRPr="00616D8F">
              <w:rPr>
                <w:rFonts w:cs="Calibri"/>
                <w:b/>
                <w:bCs/>
              </w:rPr>
              <w:t>.</w:t>
            </w:r>
            <w:r w:rsidR="00892E98">
              <w:rPr>
                <w:rFonts w:cs="Calibri"/>
                <w:b/>
                <w:bCs/>
              </w:rPr>
              <w:t>717</w:t>
            </w:r>
            <w:r w:rsidRPr="00616D8F">
              <w:rPr>
                <w:rFonts w:cs="Calibri"/>
                <w:b/>
                <w:bCs/>
              </w:rPr>
              <w:t>**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435C627" w14:textId="1E3AC06A" w:rsidR="00AD4579" w:rsidRPr="00616D8F" w:rsidRDefault="0026123F" w:rsidP="00780024">
            <w:pPr>
              <w:spacing w:line="480" w:lineRule="auto"/>
              <w:jc w:val="center"/>
              <w:rPr>
                <w:rFonts w:cs="Calibri"/>
                <w:b/>
                <w:bCs/>
              </w:rPr>
            </w:pPr>
            <w:r>
              <w:rPr>
                <w:rFonts w:cs="Calibri"/>
                <w:b/>
                <w:bCs/>
              </w:rPr>
              <w:t>.678 – 1.650</w:t>
            </w:r>
          </w:p>
        </w:tc>
      </w:tr>
      <w:tr w:rsidR="00AD4579" w:rsidRPr="00616D8F" w14:paraId="0888F9EE" w14:textId="5DFFA926" w:rsidTr="001B1FBD">
        <w:trPr>
          <w:trHeight w:val="322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1FEBBA44" w14:textId="77777777" w:rsidR="00AD4579" w:rsidRPr="00616D8F" w:rsidRDefault="00AD4579" w:rsidP="00616D8F">
            <w:pPr>
              <w:spacing w:line="480" w:lineRule="auto"/>
              <w:rPr>
                <w:rFonts w:cs="Calibri"/>
                <w:b/>
                <w:bCs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3155895D" w14:textId="6AC7B79A" w:rsidR="00AD4579" w:rsidRPr="00616D8F" w:rsidRDefault="00AD4579" w:rsidP="00616D8F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  <w:r w:rsidRPr="00616D8F">
              <w:rPr>
                <w:rFonts w:cs="Calibri"/>
              </w:rPr>
              <w:t>ICVF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</w:tcPr>
          <w:p w14:paraId="39837347" w14:textId="2B474856" w:rsidR="00AD4579" w:rsidRPr="00616D8F" w:rsidRDefault="00AD4579" w:rsidP="00616D8F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  <w:r w:rsidRPr="00616D8F">
              <w:rPr>
                <w:rFonts w:cs="Calibri"/>
              </w:rPr>
              <w:t>12.569**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02EA3101" w14:textId="11AB1B2C" w:rsidR="00AD4579" w:rsidRPr="00412133" w:rsidRDefault="00AD4579" w:rsidP="00616D8F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  <w:r w:rsidRPr="00412133">
              <w:rPr>
                <w:rFonts w:cs="Calibri"/>
              </w:rPr>
              <w:t>.753**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  <w:right w:val="nil"/>
            </w:tcBorders>
          </w:tcPr>
          <w:p w14:paraId="6D66AE68" w14:textId="275B9D97" w:rsidR="00AD4579" w:rsidRPr="00616D8F" w:rsidRDefault="00AD4579" w:rsidP="00616D8F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  <w:r w:rsidRPr="00616D8F">
              <w:rPr>
                <w:rFonts w:cs="Calibri"/>
              </w:rPr>
              <w:t>ICVF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73DAAB8" w14:textId="659CB0C0" w:rsidR="00AD4579" w:rsidRPr="00616D8F" w:rsidRDefault="00AD4579" w:rsidP="00616D8F">
            <w:pPr>
              <w:spacing w:line="480" w:lineRule="auto"/>
              <w:jc w:val="center"/>
              <w:rPr>
                <w:rFonts w:cs="Calibri"/>
              </w:rPr>
            </w:pPr>
            <w:r w:rsidRPr="00616D8F">
              <w:rPr>
                <w:rFonts w:cs="Calibri"/>
              </w:rPr>
              <w:t>294.73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</w:tcPr>
          <w:p w14:paraId="33CB24A5" w14:textId="71337E8D" w:rsidR="00AD4579" w:rsidRPr="00616D8F" w:rsidRDefault="00AD4579" w:rsidP="00616D8F">
            <w:pPr>
              <w:spacing w:line="480" w:lineRule="auto"/>
              <w:jc w:val="center"/>
              <w:rPr>
                <w:rFonts w:cs="Calibri"/>
              </w:rPr>
            </w:pPr>
            <w:r w:rsidRPr="00616D8F">
              <w:rPr>
                <w:rFonts w:cs="Calibri"/>
              </w:rPr>
              <w:t>74.545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13499294" w14:textId="6E3379E6" w:rsidR="00AD4579" w:rsidRPr="00616D8F" w:rsidRDefault="00AD4579" w:rsidP="00616D8F">
            <w:pPr>
              <w:spacing w:line="480" w:lineRule="auto"/>
              <w:jc w:val="center"/>
              <w:rPr>
                <w:rFonts w:cs="Calibri"/>
                <w:b/>
                <w:bCs/>
              </w:rPr>
            </w:pPr>
            <w:r w:rsidRPr="00616D8F">
              <w:rPr>
                <w:rFonts w:cs="Calibri"/>
                <w:b/>
                <w:bCs/>
              </w:rPr>
              <w:t>.527**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408EE9F" w14:textId="48FFCE6C" w:rsidR="00AD4579" w:rsidRPr="00616D8F" w:rsidRDefault="0026123F" w:rsidP="00616D8F">
            <w:pPr>
              <w:spacing w:line="480" w:lineRule="auto"/>
              <w:jc w:val="center"/>
              <w:rPr>
                <w:rFonts w:cs="Calibri"/>
                <w:b/>
                <w:bCs/>
              </w:rPr>
            </w:pPr>
            <w:r>
              <w:rPr>
                <w:rFonts w:cs="Calibri"/>
                <w:b/>
                <w:bCs/>
              </w:rPr>
              <w:t>136.702 – 452.759</w:t>
            </w:r>
          </w:p>
        </w:tc>
      </w:tr>
      <w:tr w:rsidR="00AD4579" w:rsidRPr="00616D8F" w14:paraId="71188F21" w14:textId="55B71F1B" w:rsidTr="001B1FBD">
        <w:trPr>
          <w:trHeight w:val="322"/>
        </w:trPr>
        <w:tc>
          <w:tcPr>
            <w:tcW w:w="1271" w:type="dxa"/>
            <w:tcBorders>
              <w:top w:val="nil"/>
              <w:left w:val="single" w:sz="4" w:space="0" w:color="auto"/>
              <w:bottom w:val="nil"/>
            </w:tcBorders>
          </w:tcPr>
          <w:p w14:paraId="09E8E1DA" w14:textId="77777777" w:rsidR="00AD4579" w:rsidRPr="00616D8F" w:rsidRDefault="00AD4579" w:rsidP="00616D8F">
            <w:pPr>
              <w:spacing w:line="480" w:lineRule="auto"/>
              <w:rPr>
                <w:rFonts w:cs="Calibri"/>
                <w:b/>
                <w:bCs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62D1920" w14:textId="77777777" w:rsidR="00AD4579" w:rsidRPr="00616D8F" w:rsidRDefault="00AD4579" w:rsidP="00616D8F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4B29AB8E" w14:textId="77777777" w:rsidR="00AD4579" w:rsidRPr="00616D8F" w:rsidRDefault="00AD4579" w:rsidP="00616D8F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8A732A4" w14:textId="77777777" w:rsidR="00AD4579" w:rsidRPr="00412133" w:rsidRDefault="00AD4579" w:rsidP="00616D8F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</w:tcPr>
          <w:p w14:paraId="614E7F10" w14:textId="50F16CEA" w:rsidR="00AD4579" w:rsidRPr="00616D8F" w:rsidRDefault="00AD4579" w:rsidP="00616D8F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  <w:r w:rsidRPr="00616D8F">
              <w:rPr>
                <w:rFonts w:cs="Calibri"/>
              </w:rPr>
              <w:t>Ag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6D7F94" w14:textId="78F9A937" w:rsidR="00AD4579" w:rsidRPr="00616D8F" w:rsidRDefault="00AD4579" w:rsidP="00616D8F">
            <w:pPr>
              <w:spacing w:line="480" w:lineRule="auto"/>
              <w:jc w:val="center"/>
              <w:rPr>
                <w:rFonts w:cs="Calibri"/>
              </w:rPr>
            </w:pPr>
            <w:r w:rsidRPr="00616D8F">
              <w:rPr>
                <w:rFonts w:cs="Calibri"/>
              </w:rPr>
              <w:t>-.5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52C4006B" w14:textId="79E4A09E" w:rsidR="00AD4579" w:rsidRPr="00616D8F" w:rsidRDefault="00AD4579" w:rsidP="00616D8F">
            <w:pPr>
              <w:spacing w:line="480" w:lineRule="auto"/>
              <w:jc w:val="center"/>
              <w:rPr>
                <w:rFonts w:cs="Calibri"/>
              </w:rPr>
            </w:pPr>
            <w:r w:rsidRPr="00616D8F">
              <w:rPr>
                <w:rFonts w:cs="Calibri"/>
              </w:rPr>
              <w:t>.173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4450F6CA" w14:textId="494A6D4F" w:rsidR="00AD4579" w:rsidRPr="00616D8F" w:rsidRDefault="00AD4579" w:rsidP="00616D8F">
            <w:pPr>
              <w:spacing w:line="480" w:lineRule="auto"/>
              <w:jc w:val="center"/>
              <w:rPr>
                <w:rFonts w:cs="Calibri"/>
              </w:rPr>
            </w:pPr>
            <w:r w:rsidRPr="00616D8F">
              <w:rPr>
                <w:rFonts w:cs="Calibri"/>
                <w:b/>
                <w:bCs/>
              </w:rPr>
              <w:t>-.398*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D312460" w14:textId="235A1432" w:rsidR="00AD4579" w:rsidRPr="00616D8F" w:rsidRDefault="0026123F" w:rsidP="00616D8F">
            <w:pPr>
              <w:spacing w:line="480" w:lineRule="auto"/>
              <w:jc w:val="center"/>
              <w:rPr>
                <w:rFonts w:cs="Calibri"/>
                <w:b/>
                <w:bCs/>
              </w:rPr>
            </w:pPr>
            <w:r>
              <w:rPr>
                <w:rFonts w:cs="Calibri"/>
                <w:b/>
                <w:bCs/>
              </w:rPr>
              <w:t>-.908 - -.176</w:t>
            </w:r>
          </w:p>
        </w:tc>
      </w:tr>
      <w:tr w:rsidR="00AD4579" w:rsidRPr="00616D8F" w14:paraId="33E3E40E" w14:textId="114D615A" w:rsidTr="001B1FBD">
        <w:trPr>
          <w:trHeight w:val="322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5637C678" w14:textId="77777777" w:rsidR="00AD4579" w:rsidRPr="00616D8F" w:rsidRDefault="00AD4579" w:rsidP="00616D8F">
            <w:pPr>
              <w:spacing w:line="480" w:lineRule="auto"/>
              <w:rPr>
                <w:rFonts w:cs="Calibri"/>
                <w:b/>
                <w:bCs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34C5CF92" w14:textId="77777777" w:rsidR="00AD4579" w:rsidRPr="00616D8F" w:rsidRDefault="00AD4579" w:rsidP="00616D8F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</w:tcPr>
          <w:p w14:paraId="23B8F60C" w14:textId="77777777" w:rsidR="00AD4579" w:rsidRPr="00616D8F" w:rsidRDefault="00AD4579" w:rsidP="00616D8F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09C3F451" w14:textId="77777777" w:rsidR="00AD4579" w:rsidRPr="00412133" w:rsidRDefault="00AD4579" w:rsidP="00616D8F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</w:p>
        </w:tc>
        <w:tc>
          <w:tcPr>
            <w:tcW w:w="993" w:type="dxa"/>
            <w:tcBorders>
              <w:top w:val="nil"/>
              <w:bottom w:val="single" w:sz="4" w:space="0" w:color="auto"/>
              <w:right w:val="nil"/>
            </w:tcBorders>
          </w:tcPr>
          <w:p w14:paraId="3D80859E" w14:textId="6D44AEC3" w:rsidR="00AD4579" w:rsidRPr="00616D8F" w:rsidRDefault="00AD4579" w:rsidP="00616D8F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  <w:r w:rsidRPr="00616D8F">
              <w:rPr>
                <w:rFonts w:cs="Calibri"/>
              </w:rPr>
              <w:t>FSIQ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692CF1A" w14:textId="0AFC5BB0" w:rsidR="00AD4579" w:rsidRPr="00616D8F" w:rsidRDefault="00AD4579" w:rsidP="00616D8F">
            <w:pPr>
              <w:spacing w:line="480" w:lineRule="auto"/>
              <w:jc w:val="center"/>
              <w:rPr>
                <w:rFonts w:cs="Calibri"/>
              </w:rPr>
            </w:pPr>
            <w:r w:rsidRPr="00616D8F">
              <w:rPr>
                <w:rFonts w:cs="Calibri"/>
              </w:rPr>
              <w:t>1.24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</w:tcPr>
          <w:p w14:paraId="491FBD9C" w14:textId="17BE21D7" w:rsidR="00AD4579" w:rsidRPr="00616D8F" w:rsidRDefault="00AD4579" w:rsidP="00616D8F">
            <w:pPr>
              <w:spacing w:line="480" w:lineRule="auto"/>
              <w:jc w:val="center"/>
              <w:rPr>
                <w:rFonts w:cs="Calibri"/>
              </w:rPr>
            </w:pPr>
            <w:r w:rsidRPr="00616D8F">
              <w:rPr>
                <w:rFonts w:cs="Calibri"/>
              </w:rPr>
              <w:t>.214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1B9E71B" w14:textId="48CD18DA" w:rsidR="00AD4579" w:rsidRPr="00616D8F" w:rsidRDefault="00AD4579" w:rsidP="00616D8F">
            <w:pPr>
              <w:spacing w:line="480" w:lineRule="auto"/>
              <w:jc w:val="center"/>
              <w:rPr>
                <w:rFonts w:cs="Calibri"/>
                <w:b/>
                <w:bCs/>
              </w:rPr>
            </w:pPr>
            <w:r w:rsidRPr="00616D8F">
              <w:rPr>
                <w:rFonts w:cs="Calibri"/>
                <w:b/>
                <w:bCs/>
              </w:rPr>
              <w:t>.767**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09C7184" w14:textId="637D241D" w:rsidR="00AD4579" w:rsidRPr="00616D8F" w:rsidRDefault="0026123F" w:rsidP="00616D8F">
            <w:pPr>
              <w:spacing w:line="480" w:lineRule="auto"/>
              <w:jc w:val="center"/>
              <w:rPr>
                <w:rFonts w:cs="Calibri"/>
                <w:b/>
                <w:bCs/>
              </w:rPr>
            </w:pPr>
            <w:r>
              <w:rPr>
                <w:rFonts w:cs="Calibri"/>
                <w:b/>
                <w:bCs/>
              </w:rPr>
              <w:t>.792 – 1.698</w:t>
            </w:r>
          </w:p>
        </w:tc>
      </w:tr>
      <w:tr w:rsidR="00AD4579" w:rsidRPr="00616D8F" w14:paraId="4F1BBE2D" w14:textId="6CBBBB27" w:rsidTr="001B1FBD">
        <w:trPr>
          <w:trHeight w:val="322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37187F58" w14:textId="72082FD2" w:rsidR="00AD4579" w:rsidRPr="00616D8F" w:rsidRDefault="00AD4579" w:rsidP="00BD71E3">
            <w:pPr>
              <w:spacing w:line="480" w:lineRule="auto"/>
              <w:rPr>
                <w:rFonts w:cs="Calibri"/>
                <w:b/>
                <w:bCs/>
              </w:rPr>
            </w:pPr>
            <w:r w:rsidRPr="00616D8F">
              <w:rPr>
                <w:rFonts w:cs="Calibri"/>
                <w:b/>
                <w:bCs/>
              </w:rPr>
              <w:t>L ACR</w:t>
            </w:r>
            <w:r w:rsidRPr="00616D8F">
              <w:rPr>
                <w:rFonts w:cs="Calibri"/>
                <w:b/>
                <w:bCs/>
                <w:vertAlign w:val="superscript"/>
              </w:rPr>
              <w:t xml:space="preserve"> 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181CCF69" w14:textId="678DCA96" w:rsidR="00AD4579" w:rsidRPr="00616D8F" w:rsidRDefault="00AD4579" w:rsidP="00BD71E3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  <w:r w:rsidRPr="00616D8F">
              <w:rPr>
                <w:rFonts w:cs="Calibri"/>
              </w:rPr>
              <w:t>FA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</w:tcPr>
          <w:p w14:paraId="742C3C6A" w14:textId="5F2AC7B5" w:rsidR="00AD4579" w:rsidRPr="00616D8F" w:rsidRDefault="00AD4579" w:rsidP="00BD71E3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  <w:r w:rsidRPr="00616D8F">
              <w:rPr>
                <w:rFonts w:cs="Calibri"/>
              </w:rPr>
              <w:t>9.466*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41DA15F4" w14:textId="144D4A68" w:rsidR="00AD4579" w:rsidRPr="00412133" w:rsidRDefault="00AD4579" w:rsidP="00BD71E3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  <w:r w:rsidRPr="00412133">
              <w:rPr>
                <w:rFonts w:cs="Calibri"/>
              </w:rPr>
              <w:t>.803**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  <w:right w:val="nil"/>
            </w:tcBorders>
          </w:tcPr>
          <w:p w14:paraId="66891A50" w14:textId="77777777" w:rsidR="00AD4579" w:rsidRPr="00616D8F" w:rsidRDefault="00AD4579" w:rsidP="00BD71E3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  <w:r w:rsidRPr="00616D8F">
              <w:rPr>
                <w:rFonts w:cs="Calibri"/>
              </w:rPr>
              <w:t>FA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4C365C0" w14:textId="77777777" w:rsidR="00AD4579" w:rsidRPr="00616D8F" w:rsidRDefault="00AD4579" w:rsidP="00BD71E3">
            <w:pPr>
              <w:spacing w:line="480" w:lineRule="auto"/>
              <w:jc w:val="center"/>
              <w:rPr>
                <w:rFonts w:cs="Calibri"/>
              </w:rPr>
            </w:pPr>
            <w:r w:rsidRPr="00616D8F">
              <w:rPr>
                <w:rFonts w:cs="Calibri"/>
              </w:rPr>
              <w:t>354.44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</w:tcPr>
          <w:p w14:paraId="472345CD" w14:textId="77777777" w:rsidR="00AD4579" w:rsidRPr="00616D8F" w:rsidRDefault="00AD4579" w:rsidP="00BD71E3">
            <w:pPr>
              <w:spacing w:line="480" w:lineRule="auto"/>
              <w:jc w:val="center"/>
              <w:rPr>
                <w:rFonts w:cs="Calibri"/>
              </w:rPr>
            </w:pPr>
            <w:r w:rsidRPr="00616D8F">
              <w:rPr>
                <w:rFonts w:cs="Calibri"/>
              </w:rPr>
              <w:t>72.933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2F399527" w14:textId="77777777" w:rsidR="00AD4579" w:rsidRPr="00616D8F" w:rsidRDefault="00AD4579" w:rsidP="00BD71E3">
            <w:pPr>
              <w:spacing w:line="480" w:lineRule="auto"/>
              <w:jc w:val="center"/>
              <w:rPr>
                <w:rFonts w:cs="Calibri"/>
                <w:b/>
                <w:bCs/>
              </w:rPr>
            </w:pPr>
            <w:r w:rsidRPr="00616D8F">
              <w:rPr>
                <w:rFonts w:cs="Calibri"/>
                <w:b/>
                <w:bCs/>
              </w:rPr>
              <w:t>.590**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907BE13" w14:textId="6632A717" w:rsidR="00AD4579" w:rsidRPr="00616D8F" w:rsidRDefault="00064B56" w:rsidP="00BD71E3">
            <w:pPr>
              <w:spacing w:line="480" w:lineRule="auto"/>
              <w:jc w:val="center"/>
              <w:rPr>
                <w:rFonts w:cs="Calibri"/>
                <w:b/>
                <w:bCs/>
              </w:rPr>
            </w:pPr>
            <w:r>
              <w:rPr>
                <w:rFonts w:cs="Calibri"/>
                <w:b/>
                <w:bCs/>
              </w:rPr>
              <w:t>199.829 – 509.050</w:t>
            </w:r>
          </w:p>
        </w:tc>
      </w:tr>
      <w:tr w:rsidR="00AD4579" w:rsidRPr="00616D8F" w14:paraId="43F12951" w14:textId="3913E94C" w:rsidTr="001B1FBD">
        <w:trPr>
          <w:trHeight w:val="322"/>
        </w:trPr>
        <w:tc>
          <w:tcPr>
            <w:tcW w:w="1271" w:type="dxa"/>
            <w:tcBorders>
              <w:top w:val="nil"/>
              <w:left w:val="single" w:sz="4" w:space="0" w:color="auto"/>
              <w:bottom w:val="nil"/>
            </w:tcBorders>
          </w:tcPr>
          <w:p w14:paraId="765BA959" w14:textId="77777777" w:rsidR="00AD4579" w:rsidRPr="00616D8F" w:rsidRDefault="00AD4579" w:rsidP="00BD71E3">
            <w:pPr>
              <w:spacing w:line="480" w:lineRule="auto"/>
              <w:rPr>
                <w:rFonts w:cs="Calibri"/>
                <w:b/>
                <w:bCs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358A8EE" w14:textId="77777777" w:rsidR="00AD4579" w:rsidRPr="00616D8F" w:rsidRDefault="00AD4579" w:rsidP="00BD71E3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5DACF6BB" w14:textId="77777777" w:rsidR="00AD4579" w:rsidRPr="00616D8F" w:rsidRDefault="00AD4579" w:rsidP="00BD71E3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57CB5D7" w14:textId="60169708" w:rsidR="00AD4579" w:rsidRPr="00412133" w:rsidRDefault="00AD4579" w:rsidP="00BD71E3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</w:tcPr>
          <w:p w14:paraId="0C58D259" w14:textId="77777777" w:rsidR="00AD4579" w:rsidRPr="00616D8F" w:rsidRDefault="00AD4579" w:rsidP="00BD71E3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  <w:r w:rsidRPr="00616D8F">
              <w:rPr>
                <w:rFonts w:cs="Calibri"/>
              </w:rPr>
              <w:t>Ag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8A609F" w14:textId="77777777" w:rsidR="00AD4579" w:rsidRPr="00616D8F" w:rsidRDefault="00AD4579" w:rsidP="00BD71E3">
            <w:pPr>
              <w:spacing w:line="480" w:lineRule="auto"/>
              <w:jc w:val="center"/>
              <w:rPr>
                <w:rFonts w:cs="Calibri"/>
              </w:rPr>
            </w:pPr>
            <w:r w:rsidRPr="00616D8F">
              <w:rPr>
                <w:rFonts w:cs="Calibri"/>
              </w:rPr>
              <w:t>-0.17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45A987C2" w14:textId="77777777" w:rsidR="00AD4579" w:rsidRPr="00616D8F" w:rsidRDefault="00AD4579" w:rsidP="00BD71E3">
            <w:pPr>
              <w:spacing w:line="480" w:lineRule="auto"/>
              <w:jc w:val="center"/>
              <w:rPr>
                <w:rFonts w:cs="Calibri"/>
              </w:rPr>
            </w:pPr>
            <w:r w:rsidRPr="00616D8F">
              <w:rPr>
                <w:rFonts w:cs="Calibri"/>
              </w:rPr>
              <w:t>0.162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13C9E8B5" w14:textId="77777777" w:rsidR="00AD4579" w:rsidRPr="00616D8F" w:rsidRDefault="00AD4579" w:rsidP="00BD71E3">
            <w:pPr>
              <w:spacing w:line="480" w:lineRule="auto"/>
              <w:jc w:val="center"/>
              <w:rPr>
                <w:rFonts w:cs="Calibri"/>
              </w:rPr>
            </w:pPr>
            <w:r w:rsidRPr="00616D8F">
              <w:rPr>
                <w:rFonts w:cs="Calibri"/>
              </w:rPr>
              <w:t>-.125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BE9CEF7" w14:textId="3F1992AE" w:rsidR="00AD4579" w:rsidRPr="00616D8F" w:rsidRDefault="00064B56" w:rsidP="00BD71E3">
            <w:pPr>
              <w:spacing w:line="48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-.512 - .173</w:t>
            </w:r>
          </w:p>
        </w:tc>
      </w:tr>
      <w:tr w:rsidR="00AD4579" w:rsidRPr="00616D8F" w14:paraId="04219BDE" w14:textId="63B5C912" w:rsidTr="001B1FBD">
        <w:trPr>
          <w:trHeight w:val="322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15CADFCC" w14:textId="77777777" w:rsidR="00AD4579" w:rsidRPr="00616D8F" w:rsidRDefault="00AD4579" w:rsidP="00BD71E3">
            <w:pPr>
              <w:spacing w:line="480" w:lineRule="auto"/>
              <w:rPr>
                <w:rFonts w:cs="Calibri"/>
                <w:b/>
                <w:bCs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6DA923FC" w14:textId="77777777" w:rsidR="00AD4579" w:rsidRPr="00616D8F" w:rsidRDefault="00AD4579" w:rsidP="00BD71E3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</w:tcPr>
          <w:p w14:paraId="53323EF8" w14:textId="77777777" w:rsidR="00AD4579" w:rsidRPr="00616D8F" w:rsidRDefault="00AD4579" w:rsidP="00BD71E3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22F840A5" w14:textId="4F824231" w:rsidR="00AD4579" w:rsidRPr="00412133" w:rsidRDefault="00AD4579" w:rsidP="00BD71E3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</w:p>
        </w:tc>
        <w:tc>
          <w:tcPr>
            <w:tcW w:w="993" w:type="dxa"/>
            <w:tcBorders>
              <w:top w:val="nil"/>
              <w:bottom w:val="single" w:sz="4" w:space="0" w:color="auto"/>
              <w:right w:val="nil"/>
            </w:tcBorders>
          </w:tcPr>
          <w:p w14:paraId="28D4C1E0" w14:textId="77777777" w:rsidR="00AD4579" w:rsidRPr="00616D8F" w:rsidRDefault="00AD4579" w:rsidP="00BD71E3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  <w:r w:rsidRPr="00616D8F">
              <w:rPr>
                <w:rFonts w:cs="Calibri"/>
              </w:rPr>
              <w:t>FSIQ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51E703E" w14:textId="77777777" w:rsidR="00AD4579" w:rsidRPr="00616D8F" w:rsidRDefault="00AD4579" w:rsidP="00BD71E3">
            <w:pPr>
              <w:spacing w:line="480" w:lineRule="auto"/>
              <w:jc w:val="center"/>
              <w:rPr>
                <w:rFonts w:cs="Calibri"/>
              </w:rPr>
            </w:pPr>
            <w:r w:rsidRPr="00616D8F">
              <w:rPr>
                <w:rFonts w:cs="Calibri"/>
              </w:rPr>
              <w:t>0.78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</w:tcPr>
          <w:p w14:paraId="7BC4A109" w14:textId="77777777" w:rsidR="00AD4579" w:rsidRPr="00616D8F" w:rsidRDefault="00AD4579" w:rsidP="00BD71E3">
            <w:pPr>
              <w:spacing w:line="480" w:lineRule="auto"/>
              <w:jc w:val="center"/>
              <w:rPr>
                <w:rFonts w:cs="Calibri"/>
              </w:rPr>
            </w:pPr>
            <w:r w:rsidRPr="00616D8F">
              <w:rPr>
                <w:rFonts w:cs="Calibri"/>
              </w:rPr>
              <w:t>0.186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162BE0C" w14:textId="77777777" w:rsidR="00AD4579" w:rsidRPr="00616D8F" w:rsidRDefault="00AD4579" w:rsidP="00BD71E3">
            <w:pPr>
              <w:spacing w:line="480" w:lineRule="auto"/>
              <w:jc w:val="center"/>
              <w:rPr>
                <w:rFonts w:cs="Calibri"/>
                <w:b/>
                <w:bCs/>
              </w:rPr>
            </w:pPr>
            <w:r w:rsidRPr="00616D8F">
              <w:rPr>
                <w:rFonts w:cs="Calibri"/>
                <w:b/>
                <w:bCs/>
              </w:rPr>
              <w:t>.482**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FEFB498" w14:textId="5F3310A6" w:rsidR="00AD4579" w:rsidRPr="00616D8F" w:rsidRDefault="00064B56" w:rsidP="00BD71E3">
            <w:pPr>
              <w:spacing w:line="480" w:lineRule="auto"/>
              <w:jc w:val="center"/>
              <w:rPr>
                <w:rFonts w:cs="Calibri"/>
                <w:b/>
                <w:bCs/>
              </w:rPr>
            </w:pPr>
            <w:r>
              <w:rPr>
                <w:rFonts w:cs="Calibri"/>
                <w:b/>
                <w:bCs/>
              </w:rPr>
              <w:t>.389 – 1.178</w:t>
            </w:r>
          </w:p>
        </w:tc>
      </w:tr>
      <w:tr w:rsidR="00AD4579" w:rsidRPr="00616D8F" w14:paraId="4A8D64C2" w14:textId="39F00B21" w:rsidTr="001B1FBD">
        <w:trPr>
          <w:trHeight w:val="322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2F8B5062" w14:textId="0743D059" w:rsidR="00AD4579" w:rsidRPr="00616D8F" w:rsidRDefault="00AD4579" w:rsidP="00616D8F">
            <w:pPr>
              <w:spacing w:line="480" w:lineRule="auto"/>
              <w:rPr>
                <w:rFonts w:cs="Calibri"/>
                <w:b/>
                <w:bCs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0E979C4B" w14:textId="4D992596" w:rsidR="00AD4579" w:rsidRPr="00616D8F" w:rsidRDefault="00AD4579" w:rsidP="00616D8F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  <w:r w:rsidRPr="00616D8F">
              <w:rPr>
                <w:rFonts w:cs="Calibri"/>
              </w:rPr>
              <w:t>ICVF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</w:tcPr>
          <w:p w14:paraId="695390CE" w14:textId="219D51A9" w:rsidR="00AD4579" w:rsidRPr="00616D8F" w:rsidRDefault="00AD4579" w:rsidP="00616D8F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  <w:r w:rsidRPr="00616D8F">
              <w:rPr>
                <w:rFonts w:cs="Calibri"/>
              </w:rPr>
              <w:t>9.679*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45E72B71" w14:textId="10DDFEDC" w:rsidR="00AD4579" w:rsidRPr="00412133" w:rsidRDefault="00AD4579" w:rsidP="00616D8F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  <w:r w:rsidRPr="00412133">
              <w:rPr>
                <w:rFonts w:cs="Calibri"/>
              </w:rPr>
              <w:t>.730**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  <w:right w:val="nil"/>
            </w:tcBorders>
          </w:tcPr>
          <w:p w14:paraId="507A6A83" w14:textId="69EFC4CE" w:rsidR="00AD4579" w:rsidRPr="00616D8F" w:rsidRDefault="00AD4579" w:rsidP="00616D8F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  <w:r w:rsidRPr="00616D8F">
              <w:rPr>
                <w:rFonts w:cs="Calibri"/>
              </w:rPr>
              <w:t>ICVF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35502FA" w14:textId="69F63956" w:rsidR="00AD4579" w:rsidRPr="00616D8F" w:rsidRDefault="00AD4579" w:rsidP="00616D8F">
            <w:pPr>
              <w:spacing w:line="480" w:lineRule="auto"/>
              <w:jc w:val="center"/>
              <w:rPr>
                <w:rFonts w:cs="Calibri"/>
              </w:rPr>
            </w:pPr>
            <w:r w:rsidRPr="00616D8F">
              <w:rPr>
                <w:rFonts w:cs="Calibri"/>
              </w:rPr>
              <w:t>335.586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</w:tcPr>
          <w:p w14:paraId="6F5FED0F" w14:textId="4BBEE92C" w:rsidR="00AD4579" w:rsidRPr="00616D8F" w:rsidRDefault="00AD4579" w:rsidP="00616D8F">
            <w:pPr>
              <w:spacing w:line="480" w:lineRule="auto"/>
              <w:jc w:val="center"/>
              <w:rPr>
                <w:rFonts w:cs="Calibri"/>
              </w:rPr>
            </w:pPr>
            <w:r w:rsidRPr="00616D8F">
              <w:rPr>
                <w:rFonts w:cs="Calibri"/>
              </w:rPr>
              <w:t>93.310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4E165A27" w14:textId="1808D604" w:rsidR="00AD4579" w:rsidRPr="00616D8F" w:rsidRDefault="00AD4579" w:rsidP="00616D8F">
            <w:pPr>
              <w:spacing w:line="480" w:lineRule="auto"/>
              <w:jc w:val="center"/>
              <w:rPr>
                <w:rFonts w:cs="Calibri"/>
                <w:b/>
                <w:bCs/>
              </w:rPr>
            </w:pPr>
            <w:r w:rsidRPr="00616D8F">
              <w:rPr>
                <w:rFonts w:cs="Calibri"/>
                <w:b/>
                <w:bCs/>
              </w:rPr>
              <w:t>.521*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8E7B7A5" w14:textId="76035313" w:rsidR="00AD4579" w:rsidRPr="00616D8F" w:rsidRDefault="00064B56" w:rsidP="00616D8F">
            <w:pPr>
              <w:spacing w:line="480" w:lineRule="auto"/>
              <w:jc w:val="center"/>
              <w:rPr>
                <w:rFonts w:cs="Calibri"/>
                <w:b/>
                <w:bCs/>
              </w:rPr>
            </w:pPr>
            <w:r>
              <w:rPr>
                <w:rFonts w:cs="Calibri"/>
                <w:b/>
                <w:bCs/>
              </w:rPr>
              <w:t xml:space="preserve">137.778 </w:t>
            </w:r>
            <w:r w:rsidR="00FC63F1">
              <w:rPr>
                <w:rFonts w:cs="Calibri"/>
                <w:b/>
                <w:bCs/>
              </w:rPr>
              <w:t>–</w:t>
            </w:r>
            <w:r>
              <w:rPr>
                <w:rFonts w:cs="Calibri"/>
                <w:b/>
                <w:bCs/>
              </w:rPr>
              <w:t xml:space="preserve"> </w:t>
            </w:r>
            <w:r w:rsidR="00FC63F1">
              <w:rPr>
                <w:rFonts w:cs="Calibri"/>
                <w:b/>
                <w:bCs/>
              </w:rPr>
              <w:t>533.395</w:t>
            </w:r>
          </w:p>
        </w:tc>
      </w:tr>
      <w:tr w:rsidR="00AD4579" w:rsidRPr="00616D8F" w14:paraId="2EB55668" w14:textId="7C7D19CB" w:rsidTr="001B1FBD">
        <w:trPr>
          <w:trHeight w:val="322"/>
        </w:trPr>
        <w:tc>
          <w:tcPr>
            <w:tcW w:w="1271" w:type="dxa"/>
            <w:tcBorders>
              <w:top w:val="nil"/>
              <w:left w:val="single" w:sz="4" w:space="0" w:color="auto"/>
              <w:bottom w:val="nil"/>
            </w:tcBorders>
          </w:tcPr>
          <w:p w14:paraId="2D5F311B" w14:textId="77777777" w:rsidR="00AD4579" w:rsidRPr="00616D8F" w:rsidRDefault="00AD4579" w:rsidP="00616D8F">
            <w:pPr>
              <w:spacing w:line="480" w:lineRule="auto"/>
              <w:rPr>
                <w:rFonts w:cs="Calibri"/>
                <w:b/>
                <w:bCs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7EBAF5A" w14:textId="77777777" w:rsidR="00AD4579" w:rsidRPr="00616D8F" w:rsidRDefault="00AD4579" w:rsidP="00616D8F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67B2E1AA" w14:textId="77777777" w:rsidR="00AD4579" w:rsidRPr="00616D8F" w:rsidRDefault="00AD4579" w:rsidP="00616D8F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4882C05" w14:textId="77777777" w:rsidR="00AD4579" w:rsidRPr="00616D8F" w:rsidRDefault="00AD4579" w:rsidP="00616D8F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</w:tcPr>
          <w:p w14:paraId="070D9FED" w14:textId="76102B94" w:rsidR="00AD4579" w:rsidRPr="00616D8F" w:rsidRDefault="00AD4579" w:rsidP="00616D8F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  <w:r w:rsidRPr="00616D8F">
              <w:rPr>
                <w:rFonts w:cs="Calibri"/>
              </w:rPr>
              <w:t>Ag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BCEDFD" w14:textId="6803CD3C" w:rsidR="00AD4579" w:rsidRPr="00616D8F" w:rsidRDefault="00AD4579" w:rsidP="00616D8F">
            <w:pPr>
              <w:spacing w:line="480" w:lineRule="auto"/>
              <w:jc w:val="center"/>
              <w:rPr>
                <w:rFonts w:cs="Calibri"/>
              </w:rPr>
            </w:pPr>
            <w:r w:rsidRPr="00616D8F">
              <w:rPr>
                <w:rFonts w:cs="Calibri"/>
              </w:rPr>
              <w:t>-0.5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5B02C0CD" w14:textId="1E6716F7" w:rsidR="00AD4579" w:rsidRPr="00616D8F" w:rsidRDefault="00AD4579" w:rsidP="00616D8F">
            <w:pPr>
              <w:spacing w:line="480" w:lineRule="auto"/>
              <w:jc w:val="center"/>
              <w:rPr>
                <w:rFonts w:cs="Calibri"/>
              </w:rPr>
            </w:pPr>
            <w:r w:rsidRPr="00616D8F">
              <w:rPr>
                <w:rFonts w:cs="Calibri"/>
              </w:rPr>
              <w:t>0.180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13AB53AA" w14:textId="4228FC2B" w:rsidR="00AD4579" w:rsidRPr="00616D8F" w:rsidRDefault="00AD4579" w:rsidP="00616D8F">
            <w:pPr>
              <w:spacing w:line="480" w:lineRule="auto"/>
              <w:jc w:val="center"/>
              <w:rPr>
                <w:rFonts w:cs="Calibri"/>
                <w:b/>
                <w:bCs/>
              </w:rPr>
            </w:pPr>
            <w:r w:rsidRPr="00616D8F">
              <w:rPr>
                <w:rFonts w:cs="Calibri"/>
                <w:b/>
                <w:bCs/>
              </w:rPr>
              <w:t>-.378*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6536D51" w14:textId="255DDF33" w:rsidR="00AD4579" w:rsidRPr="00616D8F" w:rsidRDefault="00FC63F1" w:rsidP="00616D8F">
            <w:pPr>
              <w:spacing w:line="480" w:lineRule="auto"/>
              <w:jc w:val="center"/>
              <w:rPr>
                <w:rFonts w:cs="Calibri"/>
                <w:b/>
                <w:bCs/>
              </w:rPr>
            </w:pPr>
            <w:r>
              <w:rPr>
                <w:rFonts w:cs="Calibri"/>
                <w:b/>
                <w:bCs/>
              </w:rPr>
              <w:t>-.896 - -.135</w:t>
            </w:r>
          </w:p>
        </w:tc>
      </w:tr>
      <w:tr w:rsidR="00AD4579" w:rsidRPr="00616D8F" w14:paraId="544FC038" w14:textId="29959DE9" w:rsidTr="001B1FBD">
        <w:trPr>
          <w:trHeight w:val="322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7DC0AFB7" w14:textId="77777777" w:rsidR="00AD4579" w:rsidRPr="00616D8F" w:rsidRDefault="00AD4579" w:rsidP="00616D8F">
            <w:pPr>
              <w:spacing w:line="480" w:lineRule="auto"/>
              <w:rPr>
                <w:rFonts w:cs="Calibri"/>
                <w:b/>
                <w:bCs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6421FAD0" w14:textId="77777777" w:rsidR="00AD4579" w:rsidRPr="00616D8F" w:rsidRDefault="00AD4579" w:rsidP="00616D8F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</w:tcPr>
          <w:p w14:paraId="069FD6CE" w14:textId="77777777" w:rsidR="00AD4579" w:rsidRPr="00616D8F" w:rsidRDefault="00AD4579" w:rsidP="00616D8F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3D005D20" w14:textId="77777777" w:rsidR="00AD4579" w:rsidRPr="00616D8F" w:rsidRDefault="00AD4579" w:rsidP="00616D8F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</w:p>
        </w:tc>
        <w:tc>
          <w:tcPr>
            <w:tcW w:w="993" w:type="dxa"/>
            <w:tcBorders>
              <w:top w:val="nil"/>
              <w:bottom w:val="single" w:sz="4" w:space="0" w:color="auto"/>
              <w:right w:val="nil"/>
            </w:tcBorders>
          </w:tcPr>
          <w:p w14:paraId="5201689E" w14:textId="03E1B98C" w:rsidR="00AD4579" w:rsidRPr="00616D8F" w:rsidRDefault="00AD4579" w:rsidP="00616D8F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  <w:r w:rsidRPr="00616D8F">
              <w:rPr>
                <w:rFonts w:cs="Calibri"/>
              </w:rPr>
              <w:t>FSIQ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B1766FE" w14:textId="2E74F1DD" w:rsidR="00AD4579" w:rsidRPr="00616D8F" w:rsidRDefault="00AD4579" w:rsidP="00616D8F">
            <w:pPr>
              <w:spacing w:line="480" w:lineRule="auto"/>
              <w:jc w:val="center"/>
              <w:rPr>
                <w:rFonts w:cs="Calibri"/>
              </w:rPr>
            </w:pPr>
            <w:r w:rsidRPr="00616D8F">
              <w:rPr>
                <w:rFonts w:cs="Calibri"/>
              </w:rPr>
              <w:t>1.32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</w:tcPr>
          <w:p w14:paraId="6BD6DFD5" w14:textId="6BEB72F3" w:rsidR="00AD4579" w:rsidRPr="00616D8F" w:rsidRDefault="00AD4579" w:rsidP="00616D8F">
            <w:pPr>
              <w:spacing w:line="480" w:lineRule="auto"/>
              <w:jc w:val="center"/>
              <w:rPr>
                <w:rFonts w:cs="Calibri"/>
              </w:rPr>
            </w:pPr>
            <w:r w:rsidRPr="00616D8F">
              <w:rPr>
                <w:rFonts w:cs="Calibri"/>
              </w:rPr>
              <w:t>0.233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D55EC1C" w14:textId="6E008DFF" w:rsidR="00AD4579" w:rsidRPr="00616D8F" w:rsidRDefault="00AD4579" w:rsidP="00616D8F">
            <w:pPr>
              <w:spacing w:line="480" w:lineRule="auto"/>
              <w:jc w:val="center"/>
              <w:rPr>
                <w:rFonts w:cs="Calibri"/>
                <w:b/>
                <w:bCs/>
              </w:rPr>
            </w:pPr>
            <w:r w:rsidRPr="00616D8F">
              <w:rPr>
                <w:rFonts w:cs="Calibri"/>
                <w:b/>
                <w:bCs/>
              </w:rPr>
              <w:t>.819**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BD7B32E" w14:textId="643C80DC" w:rsidR="00AD4579" w:rsidRPr="00616D8F" w:rsidRDefault="00FC63F1" w:rsidP="00616D8F">
            <w:pPr>
              <w:spacing w:line="480" w:lineRule="auto"/>
              <w:jc w:val="center"/>
              <w:rPr>
                <w:rFonts w:cs="Calibri"/>
                <w:b/>
                <w:bCs/>
              </w:rPr>
            </w:pPr>
            <w:r>
              <w:rPr>
                <w:rFonts w:cs="Calibri"/>
                <w:b/>
                <w:bCs/>
              </w:rPr>
              <w:t>.834 – 1.824</w:t>
            </w:r>
          </w:p>
        </w:tc>
      </w:tr>
    </w:tbl>
    <w:p w14:paraId="582C45BC" w14:textId="65EAC00E" w:rsidR="00BD71E3" w:rsidRDefault="00F4470B" w:rsidP="00BD71E3">
      <w:pPr>
        <w:spacing w:line="480" w:lineRule="auto"/>
        <w:rPr>
          <w:lang w:val="en-AU"/>
        </w:rPr>
      </w:pPr>
      <w:r>
        <w:rPr>
          <w:lang w:val="en-AU"/>
        </w:rPr>
        <w:t>B</w:t>
      </w:r>
      <w:r w:rsidR="001C1629">
        <w:rPr>
          <w:lang w:val="en-AU"/>
        </w:rPr>
        <w:t xml:space="preserve">n </w:t>
      </w:r>
      <w:proofErr w:type="spellStart"/>
      <w:r w:rsidR="001C1629">
        <w:rPr>
          <w:lang w:val="en-AU"/>
        </w:rPr>
        <w:t>Gp</w:t>
      </w:r>
      <w:proofErr w:type="spellEnd"/>
      <w:r w:rsidR="001C1629">
        <w:rPr>
          <w:lang w:val="en-AU"/>
        </w:rPr>
        <w:t xml:space="preserve"> Reg Anal</w:t>
      </w:r>
      <w:r>
        <w:rPr>
          <w:lang w:val="en-AU"/>
        </w:rPr>
        <w:t xml:space="preserve"> </w:t>
      </w:r>
      <w:r w:rsidR="00D604B8">
        <w:rPr>
          <w:lang w:val="en-AU"/>
        </w:rPr>
        <w:t xml:space="preserve">F-statistic: </w:t>
      </w:r>
      <w:r w:rsidR="00E44BB1">
        <w:rPr>
          <w:lang w:val="en-AU"/>
        </w:rPr>
        <w:t>F-statistic of the initial between group regression analysis, which</w:t>
      </w:r>
      <w:r w:rsidR="003D3D0E">
        <w:rPr>
          <w:lang w:val="en-AU"/>
        </w:rPr>
        <w:t xml:space="preserve"> </w:t>
      </w:r>
      <w:r w:rsidR="00E44BB1">
        <w:rPr>
          <w:lang w:val="en-AU"/>
        </w:rPr>
        <w:t xml:space="preserve">identified statistical </w:t>
      </w:r>
      <w:r w:rsidR="00753B8A">
        <w:rPr>
          <w:lang w:val="en-AU"/>
        </w:rPr>
        <w:t>interactions whereby</w:t>
      </w:r>
      <w:r w:rsidR="003D3D0E">
        <w:rPr>
          <w:lang w:val="en-AU"/>
        </w:rPr>
        <w:t xml:space="preserve"> groups differed with respect to the relationship between the independent variables and cognitive variables</w:t>
      </w:r>
      <w:r w:rsidR="00043B61">
        <w:rPr>
          <w:lang w:val="en-AU"/>
        </w:rPr>
        <w:t>;</w:t>
      </w:r>
      <w:r w:rsidR="00516EDC">
        <w:rPr>
          <w:lang w:val="en-AU"/>
        </w:rPr>
        <w:t xml:space="preserve"> </w:t>
      </w:r>
      <w:r>
        <w:rPr>
          <w:lang w:val="en-AU"/>
        </w:rPr>
        <w:t>Model R</w:t>
      </w:r>
      <w:r w:rsidRPr="00F4470B">
        <w:rPr>
          <w:vertAlign w:val="superscript"/>
          <w:lang w:val="en-AU"/>
        </w:rPr>
        <w:t>2</w:t>
      </w:r>
      <w:r>
        <w:rPr>
          <w:lang w:val="en-AU"/>
        </w:rPr>
        <w:t xml:space="preserve">: </w:t>
      </w:r>
      <w:r w:rsidR="000D6DB8">
        <w:rPr>
          <w:lang w:val="en-AU"/>
        </w:rPr>
        <w:t>R</w:t>
      </w:r>
      <w:r w:rsidR="000D6DB8" w:rsidRPr="00DC3F62">
        <w:rPr>
          <w:vertAlign w:val="superscript"/>
          <w:lang w:val="en-AU"/>
        </w:rPr>
        <w:t>2</w:t>
      </w:r>
      <w:r w:rsidR="000D6DB8">
        <w:rPr>
          <w:lang w:val="en-AU"/>
        </w:rPr>
        <w:t xml:space="preserve"> value for significant model, asteris</w:t>
      </w:r>
      <w:r w:rsidR="00DC3F62">
        <w:rPr>
          <w:lang w:val="en-AU"/>
        </w:rPr>
        <w:t>k</w:t>
      </w:r>
      <w:r w:rsidR="004677BC">
        <w:rPr>
          <w:lang w:val="en-AU"/>
        </w:rPr>
        <w:t xml:space="preserve"> </w:t>
      </w:r>
      <w:r w:rsidR="000D6DB8">
        <w:rPr>
          <w:lang w:val="en-AU"/>
        </w:rPr>
        <w:t xml:space="preserve">indicates </w:t>
      </w:r>
      <w:r w:rsidR="00F51B21">
        <w:rPr>
          <w:lang w:val="en-AU"/>
        </w:rPr>
        <w:t>level</w:t>
      </w:r>
      <w:r w:rsidR="00DC3F62">
        <w:rPr>
          <w:lang w:val="en-AU"/>
        </w:rPr>
        <w:t xml:space="preserve"> of significance for this model; </w:t>
      </w:r>
      <w:r w:rsidR="00D74606">
        <w:rPr>
          <w:lang w:val="en-AU"/>
        </w:rPr>
        <w:t xml:space="preserve">Ind Var: Independent Variable; </w:t>
      </w:r>
      <w:r w:rsidR="00043B61">
        <w:t>CC: Corpus callosum; SLF: Superior longitudinal fasciculus; R: right; L: left; ds: direct segment; ai: anterior indirect segment; pi: posterior indirect segment; ILF: inferior longitudinal fasciculus; ACR: anterior corona radiata; FA: fractional anisotropy; ADC: apparent diffusivity coefficient; ICVF: intra-cellular volume fraction;</w:t>
      </w:r>
      <w:r w:rsidR="00516EDC">
        <w:rPr>
          <w:lang w:val="en-AU"/>
        </w:rPr>
        <w:t>* p&lt;.05; **p&lt;.001</w:t>
      </w:r>
    </w:p>
    <w:p w14:paraId="4D9741AA" w14:textId="3EBEFA30" w:rsidR="00742450" w:rsidRDefault="00742450" w:rsidP="00BD71E3">
      <w:pPr>
        <w:spacing w:line="480" w:lineRule="auto"/>
        <w:rPr>
          <w:lang w:val="en-AU"/>
        </w:rPr>
      </w:pPr>
    </w:p>
    <w:p w14:paraId="76949038" w14:textId="6CD20328" w:rsidR="007063BE" w:rsidRDefault="007063BE" w:rsidP="001B1FBD">
      <w:pPr>
        <w:rPr>
          <w:lang w:val="en-AU"/>
        </w:rPr>
      </w:pPr>
      <w:r w:rsidRPr="00742450">
        <w:rPr>
          <w:u w:val="single"/>
          <w:lang w:val="en-AU"/>
        </w:rPr>
        <w:t>Supplementary Table S</w:t>
      </w:r>
      <w:r w:rsidR="006131AA">
        <w:rPr>
          <w:u w:val="single"/>
          <w:lang w:val="en-AU"/>
        </w:rPr>
        <w:t>3</w:t>
      </w:r>
      <w:r w:rsidRPr="00742450">
        <w:rPr>
          <w:u w:val="single"/>
          <w:lang w:val="en-AU"/>
        </w:rPr>
        <w:t xml:space="preserve">. Significant multiple regression analysis results for </w:t>
      </w:r>
      <w:r>
        <w:rPr>
          <w:u w:val="single"/>
          <w:lang w:val="en-AU"/>
        </w:rPr>
        <w:t>Memory Index</w:t>
      </w:r>
      <w:r w:rsidRPr="00742450">
        <w:rPr>
          <w:u w:val="single"/>
          <w:lang w:val="en-AU"/>
        </w:rPr>
        <w:t xml:space="preserve"> by tract </w:t>
      </w:r>
      <w:r>
        <w:rPr>
          <w:u w:val="single"/>
          <w:lang w:val="en-AU"/>
        </w:rPr>
        <w:t>for TC</w:t>
      </w:r>
      <w:r w:rsidRPr="00742450">
        <w:rPr>
          <w:u w:val="single"/>
          <w:lang w:val="en-AU"/>
        </w:rPr>
        <w:t xml:space="preserve"> group</w:t>
      </w:r>
    </w:p>
    <w:tbl>
      <w:tblPr>
        <w:tblW w:w="13462" w:type="dxa"/>
        <w:tblBorders>
          <w:top w:val="single" w:sz="4" w:space="0" w:color="auto"/>
          <w:bottom w:val="single" w:sz="4" w:space="0" w:color="auto"/>
        </w:tblBorders>
        <w:tblLayout w:type="fixed"/>
        <w:tblLook w:val="06A0" w:firstRow="1" w:lastRow="0" w:firstColumn="1" w:lastColumn="0" w:noHBand="1" w:noVBand="1"/>
      </w:tblPr>
      <w:tblGrid>
        <w:gridCol w:w="1271"/>
        <w:gridCol w:w="992"/>
        <w:gridCol w:w="1843"/>
        <w:gridCol w:w="1134"/>
        <w:gridCol w:w="1134"/>
        <w:gridCol w:w="1559"/>
        <w:gridCol w:w="1418"/>
        <w:gridCol w:w="1134"/>
        <w:gridCol w:w="2977"/>
      </w:tblGrid>
      <w:tr w:rsidR="00D74606" w:rsidRPr="009820A9" w14:paraId="021C5A2B" w14:textId="5AC29A13" w:rsidTr="001B1FBD">
        <w:trPr>
          <w:trHeight w:val="322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57B0787" w14:textId="77777777" w:rsidR="00A04B06" w:rsidRDefault="00A04B06" w:rsidP="00AD4579">
            <w:pPr>
              <w:spacing w:line="480" w:lineRule="auto"/>
              <w:rPr>
                <w:rFonts w:cs="Calibri"/>
                <w:b/>
                <w:bCs/>
              </w:rPr>
            </w:pPr>
          </w:p>
          <w:p w14:paraId="74B4B4FA" w14:textId="368ACA2E" w:rsidR="00D74606" w:rsidRPr="009820A9" w:rsidRDefault="00D74606" w:rsidP="00AD4579">
            <w:pPr>
              <w:spacing w:line="480" w:lineRule="auto"/>
              <w:rPr>
                <w:rFonts w:cs="Calibri"/>
                <w:b/>
                <w:bCs/>
              </w:rPr>
            </w:pPr>
            <w:r w:rsidRPr="009820A9">
              <w:rPr>
                <w:rFonts w:cs="Calibri"/>
                <w:b/>
                <w:bCs/>
              </w:rPr>
              <w:t>Tract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4DE0D1A" w14:textId="77777777" w:rsidR="00A04B06" w:rsidRDefault="00A04B06" w:rsidP="00AD4579">
            <w:pPr>
              <w:spacing w:line="480" w:lineRule="auto"/>
              <w:ind w:left="-109" w:right="-90" w:firstLine="32"/>
              <w:jc w:val="center"/>
              <w:rPr>
                <w:rFonts w:cs="Calibri"/>
                <w:b/>
                <w:bCs/>
              </w:rPr>
            </w:pPr>
          </w:p>
          <w:p w14:paraId="538FE224" w14:textId="5BDC7E17" w:rsidR="00D74606" w:rsidRPr="009820A9" w:rsidRDefault="00D74606" w:rsidP="00AD4579">
            <w:pPr>
              <w:spacing w:line="480" w:lineRule="auto"/>
              <w:ind w:left="-109" w:right="-90" w:firstLine="32"/>
              <w:jc w:val="center"/>
              <w:rPr>
                <w:rFonts w:cs="Calibri"/>
              </w:rPr>
            </w:pPr>
            <w:r w:rsidRPr="009820A9">
              <w:rPr>
                <w:rFonts w:cs="Calibri"/>
                <w:b/>
                <w:bCs/>
              </w:rPr>
              <w:t>Metric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0D733ADB" w14:textId="015FF8D6" w:rsidR="00D74606" w:rsidRDefault="00D74606" w:rsidP="00AD4579">
            <w:pPr>
              <w:spacing w:line="480" w:lineRule="auto"/>
              <w:ind w:left="-109" w:right="-90" w:firstLine="32"/>
              <w:jc w:val="center"/>
              <w:rPr>
                <w:rFonts w:cs="Calibri"/>
                <w:b/>
                <w:bCs/>
              </w:rPr>
            </w:pPr>
            <w:r>
              <w:rPr>
                <w:rFonts w:cs="Calibri"/>
                <w:b/>
                <w:bCs/>
              </w:rPr>
              <w:t xml:space="preserve">Bn </w:t>
            </w:r>
            <w:proofErr w:type="spellStart"/>
            <w:r>
              <w:rPr>
                <w:rFonts w:cs="Calibri"/>
                <w:b/>
                <w:bCs/>
              </w:rPr>
              <w:t>Gp</w:t>
            </w:r>
            <w:proofErr w:type="spellEnd"/>
            <w:r>
              <w:rPr>
                <w:rFonts w:cs="Calibri"/>
                <w:b/>
                <w:bCs/>
              </w:rPr>
              <w:t xml:space="preserve"> Reg Anal</w:t>
            </w:r>
          </w:p>
          <w:p w14:paraId="51E371A5" w14:textId="3918F4C7" w:rsidR="00D74606" w:rsidRPr="009820A9" w:rsidRDefault="00D74606" w:rsidP="00AD4579">
            <w:pPr>
              <w:spacing w:line="480" w:lineRule="auto"/>
              <w:ind w:left="-109" w:right="-90" w:firstLine="32"/>
              <w:jc w:val="center"/>
              <w:rPr>
                <w:rFonts w:cs="Calibri"/>
                <w:b/>
                <w:bCs/>
              </w:rPr>
            </w:pPr>
            <w:r w:rsidRPr="009820A9">
              <w:rPr>
                <w:rFonts w:cs="Calibri"/>
                <w:b/>
                <w:bCs/>
              </w:rPr>
              <w:t>F-statistic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E399F92" w14:textId="77777777" w:rsidR="00A04B06" w:rsidRDefault="00A04B06" w:rsidP="00AD4579">
            <w:pPr>
              <w:spacing w:line="480" w:lineRule="auto"/>
              <w:ind w:left="-109" w:right="-90" w:firstLine="32"/>
              <w:jc w:val="center"/>
              <w:rPr>
                <w:rFonts w:cs="Calibri"/>
                <w:b/>
                <w:bCs/>
              </w:rPr>
            </w:pPr>
          </w:p>
          <w:p w14:paraId="1D8B965E" w14:textId="45A962A1" w:rsidR="00D74606" w:rsidRPr="009820A9" w:rsidRDefault="00D74606" w:rsidP="00AD4579">
            <w:pPr>
              <w:spacing w:line="480" w:lineRule="auto"/>
              <w:ind w:left="-109" w:right="-90" w:firstLine="32"/>
              <w:jc w:val="center"/>
              <w:rPr>
                <w:rFonts w:cs="Calibri"/>
                <w:b/>
                <w:bCs/>
              </w:rPr>
            </w:pPr>
            <w:r w:rsidRPr="009820A9">
              <w:rPr>
                <w:rFonts w:cs="Calibri"/>
                <w:b/>
                <w:bCs/>
              </w:rPr>
              <w:t>Model R</w:t>
            </w:r>
            <w:r w:rsidRPr="009820A9">
              <w:rPr>
                <w:rFonts w:cs="Calibri"/>
                <w:b/>
                <w:bCs/>
                <w:vertAlign w:val="superscript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18E38BA" w14:textId="1C48C373" w:rsidR="00D74606" w:rsidRDefault="00D74606" w:rsidP="00AD4579">
            <w:pPr>
              <w:spacing w:line="480" w:lineRule="auto"/>
              <w:ind w:left="-109" w:right="-90" w:firstLine="32"/>
              <w:jc w:val="center"/>
              <w:rPr>
                <w:rFonts w:cs="Calibri"/>
                <w:b/>
                <w:bCs/>
              </w:rPr>
            </w:pPr>
          </w:p>
          <w:p w14:paraId="0F145C4F" w14:textId="37D195FB" w:rsidR="00D74606" w:rsidRPr="009820A9" w:rsidRDefault="00D74606" w:rsidP="00AD4579">
            <w:pPr>
              <w:spacing w:line="480" w:lineRule="auto"/>
              <w:ind w:left="-109" w:right="-90" w:firstLine="32"/>
              <w:jc w:val="center"/>
              <w:rPr>
                <w:rFonts w:cs="Calibri"/>
                <w:b/>
                <w:bCs/>
              </w:rPr>
            </w:pPr>
            <w:r>
              <w:rPr>
                <w:rFonts w:cs="Calibri"/>
                <w:b/>
                <w:bCs/>
              </w:rPr>
              <w:t>Ind Var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B25F31B" w14:textId="77777777" w:rsidR="00D74606" w:rsidRPr="009820A9" w:rsidRDefault="00D74606" w:rsidP="00AD4579">
            <w:pPr>
              <w:spacing w:line="480" w:lineRule="auto"/>
              <w:ind w:right="-131" w:firstLine="32"/>
              <w:jc w:val="center"/>
              <w:rPr>
                <w:rFonts w:cs="Calibri"/>
                <w:b/>
                <w:bCs/>
                <w:i/>
                <w:iCs/>
              </w:rPr>
            </w:pPr>
            <w:r w:rsidRPr="009820A9">
              <w:rPr>
                <w:rFonts w:cs="Calibri"/>
                <w:b/>
                <w:bCs/>
                <w:i/>
                <w:iCs/>
              </w:rPr>
              <w:t>B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9EC1353" w14:textId="77777777" w:rsidR="00D74606" w:rsidRPr="009820A9" w:rsidRDefault="00D74606" w:rsidP="00AD4579">
            <w:pPr>
              <w:spacing w:line="480" w:lineRule="auto"/>
              <w:ind w:firstLine="32"/>
              <w:jc w:val="center"/>
              <w:rPr>
                <w:rFonts w:cs="Calibri"/>
                <w:b/>
                <w:bCs/>
                <w:i/>
                <w:iCs/>
              </w:rPr>
            </w:pPr>
            <w:r w:rsidRPr="009820A9">
              <w:rPr>
                <w:rFonts w:cs="Calibri"/>
                <w:b/>
                <w:bCs/>
                <w:i/>
                <w:iCs/>
              </w:rPr>
              <w:t>SE B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0AE19B1" w14:textId="77777777" w:rsidR="00D74606" w:rsidRPr="009820A9" w:rsidRDefault="00D74606" w:rsidP="00AD4579">
            <w:pPr>
              <w:spacing w:line="480" w:lineRule="auto"/>
              <w:ind w:firstLine="99"/>
              <w:jc w:val="center"/>
              <w:rPr>
                <w:rFonts w:cs="Calibri"/>
                <w:b/>
                <w:bCs/>
              </w:rPr>
            </w:pPr>
            <w:r w:rsidRPr="009820A9">
              <w:rPr>
                <w:rFonts w:cs="Calibri"/>
                <w:b/>
                <w:bCs/>
              </w:rPr>
              <w:sym w:font="Symbol" w:char="F062"/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3C95704" w14:textId="77777777" w:rsidR="00C86021" w:rsidRDefault="00C86021" w:rsidP="00AD4579">
            <w:pPr>
              <w:spacing w:line="480" w:lineRule="auto"/>
              <w:ind w:firstLine="99"/>
              <w:jc w:val="center"/>
              <w:rPr>
                <w:rFonts w:cs="Calibri"/>
                <w:b/>
                <w:bCs/>
              </w:rPr>
            </w:pPr>
          </w:p>
          <w:p w14:paraId="769DACD5" w14:textId="5E05137C" w:rsidR="00D74606" w:rsidRPr="009820A9" w:rsidRDefault="00D74606" w:rsidP="00AD4579">
            <w:pPr>
              <w:spacing w:line="480" w:lineRule="auto"/>
              <w:ind w:firstLine="99"/>
              <w:jc w:val="center"/>
              <w:rPr>
                <w:rFonts w:cs="Calibri"/>
                <w:b/>
                <w:bCs/>
              </w:rPr>
            </w:pPr>
            <w:r>
              <w:rPr>
                <w:rFonts w:cs="Calibri"/>
                <w:b/>
                <w:bCs/>
              </w:rPr>
              <w:t>Confidence Intervals</w:t>
            </w:r>
          </w:p>
        </w:tc>
      </w:tr>
      <w:tr w:rsidR="00D74606" w:rsidRPr="009820A9" w14:paraId="2FEAAB65" w14:textId="19FC50BB" w:rsidTr="001B1FBD">
        <w:trPr>
          <w:trHeight w:val="322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14BBE64F" w14:textId="77777777" w:rsidR="00D74606" w:rsidRPr="009820A9" w:rsidRDefault="00D74606" w:rsidP="0052779E">
            <w:pPr>
              <w:spacing w:line="480" w:lineRule="auto"/>
              <w:rPr>
                <w:rFonts w:cs="Calibri"/>
                <w:b/>
                <w:bCs/>
              </w:rPr>
            </w:pPr>
            <w:r w:rsidRPr="009820A9">
              <w:rPr>
                <w:rFonts w:cs="Calibri"/>
                <w:b/>
                <w:bCs/>
              </w:rPr>
              <w:t>CC</w:t>
            </w:r>
            <w:r w:rsidRPr="009820A9">
              <w:rPr>
                <w:rFonts w:cs="Calibri"/>
                <w:b/>
                <w:bCs/>
                <w:vertAlign w:val="superscript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077F3182" w14:textId="77777777" w:rsidR="00D74606" w:rsidRPr="009820A9" w:rsidRDefault="00D74606" w:rsidP="0052779E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  <w:r w:rsidRPr="009820A9">
              <w:rPr>
                <w:rFonts w:cs="Calibri"/>
              </w:rPr>
              <w:t>FA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359AF350" w14:textId="628DBEB1" w:rsidR="00D74606" w:rsidRPr="009820A9" w:rsidRDefault="00D74606" w:rsidP="0052779E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  <w:r w:rsidRPr="009820A9">
              <w:rPr>
                <w:rFonts w:cs="Calibri"/>
              </w:rPr>
              <w:t>4.157*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1475088D" w14:textId="55692467" w:rsidR="00D74606" w:rsidRPr="009820A9" w:rsidRDefault="00D74606" w:rsidP="0052779E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  <w:r w:rsidRPr="009820A9">
              <w:rPr>
                <w:rFonts w:cs="Calibri"/>
              </w:rPr>
              <w:t>.608**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  <w:right w:val="nil"/>
            </w:tcBorders>
          </w:tcPr>
          <w:p w14:paraId="68D5BD72" w14:textId="3DA65B9C" w:rsidR="00D74606" w:rsidRPr="009820A9" w:rsidRDefault="00D74606" w:rsidP="0052779E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  <w:r w:rsidRPr="009820A9">
              <w:rPr>
                <w:rFonts w:cs="Calibri"/>
              </w:rPr>
              <w:t>FA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AD1AF67" w14:textId="3215417F" w:rsidR="00D74606" w:rsidRPr="009820A9" w:rsidRDefault="00D74606" w:rsidP="0052779E">
            <w:pPr>
              <w:spacing w:line="480" w:lineRule="auto"/>
              <w:jc w:val="center"/>
              <w:rPr>
                <w:rFonts w:cs="Calibri"/>
              </w:rPr>
            </w:pPr>
            <w:r w:rsidRPr="009820A9">
              <w:rPr>
                <w:rFonts w:cs="Calibri"/>
              </w:rPr>
              <w:t>17.37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</w:tcPr>
          <w:p w14:paraId="0942FF54" w14:textId="747E6619" w:rsidR="00D74606" w:rsidRPr="009820A9" w:rsidRDefault="00D74606" w:rsidP="0052779E">
            <w:pPr>
              <w:spacing w:line="480" w:lineRule="auto"/>
              <w:jc w:val="center"/>
              <w:rPr>
                <w:rFonts w:cs="Calibri"/>
              </w:rPr>
            </w:pPr>
            <w:r w:rsidRPr="009820A9">
              <w:rPr>
                <w:rFonts w:cs="Calibri"/>
              </w:rPr>
              <w:t>6.413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6A49E532" w14:textId="301FB96E" w:rsidR="00D74606" w:rsidRPr="009820A9" w:rsidRDefault="00D74606" w:rsidP="0052779E">
            <w:pPr>
              <w:spacing w:line="480" w:lineRule="auto"/>
              <w:jc w:val="center"/>
              <w:rPr>
                <w:rFonts w:cs="Calibri"/>
                <w:b/>
                <w:bCs/>
              </w:rPr>
            </w:pPr>
            <w:r w:rsidRPr="009820A9">
              <w:rPr>
                <w:rFonts w:cs="Calibri"/>
                <w:b/>
                <w:bCs/>
              </w:rPr>
              <w:t>.497*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FB1D864" w14:textId="6D1730D7" w:rsidR="00D74606" w:rsidRPr="009820A9" w:rsidRDefault="00C86021" w:rsidP="0052779E">
            <w:pPr>
              <w:spacing w:line="480" w:lineRule="auto"/>
              <w:jc w:val="center"/>
              <w:rPr>
                <w:rFonts w:cs="Calibri"/>
                <w:b/>
                <w:bCs/>
              </w:rPr>
            </w:pPr>
            <w:r>
              <w:rPr>
                <w:rFonts w:cs="Calibri"/>
                <w:b/>
                <w:bCs/>
              </w:rPr>
              <w:t>3.7740-030.965</w:t>
            </w:r>
          </w:p>
        </w:tc>
      </w:tr>
      <w:tr w:rsidR="00D74606" w:rsidRPr="009820A9" w14:paraId="7CDE7060" w14:textId="64C778F3" w:rsidTr="001B1FBD">
        <w:trPr>
          <w:trHeight w:val="322"/>
        </w:trPr>
        <w:tc>
          <w:tcPr>
            <w:tcW w:w="1271" w:type="dxa"/>
            <w:tcBorders>
              <w:top w:val="nil"/>
              <w:left w:val="single" w:sz="4" w:space="0" w:color="auto"/>
              <w:bottom w:val="nil"/>
            </w:tcBorders>
          </w:tcPr>
          <w:p w14:paraId="58BE21AC" w14:textId="77777777" w:rsidR="00D74606" w:rsidRPr="009820A9" w:rsidRDefault="00D74606" w:rsidP="0052779E">
            <w:pPr>
              <w:spacing w:line="480" w:lineRule="auto"/>
              <w:rPr>
                <w:rFonts w:cs="Calibri"/>
                <w:b/>
                <w:bCs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11EB77A" w14:textId="77777777" w:rsidR="00D74606" w:rsidRPr="009820A9" w:rsidRDefault="00D74606" w:rsidP="0052779E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2717DB0" w14:textId="77777777" w:rsidR="00D74606" w:rsidRPr="009820A9" w:rsidRDefault="00D74606" w:rsidP="0052779E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6EFB5E2" w14:textId="77777777" w:rsidR="00D74606" w:rsidRPr="009820A9" w:rsidRDefault="00D74606" w:rsidP="0052779E">
            <w:pPr>
              <w:spacing w:line="480" w:lineRule="auto"/>
              <w:ind w:left="29" w:right="-109"/>
              <w:jc w:val="center"/>
              <w:rPr>
                <w:rFonts w:cs="Calibri"/>
                <w:b/>
                <w:bCs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25217CFD" w14:textId="4C197D9D" w:rsidR="00D74606" w:rsidRPr="009820A9" w:rsidRDefault="00D74606" w:rsidP="0052779E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  <w:r w:rsidRPr="009820A9">
              <w:rPr>
                <w:rFonts w:cs="Calibri"/>
              </w:rPr>
              <w:t>Ag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C4C03E" w14:textId="08F4C2E9" w:rsidR="00D74606" w:rsidRPr="009820A9" w:rsidRDefault="00D74606" w:rsidP="0052779E">
            <w:pPr>
              <w:spacing w:line="480" w:lineRule="auto"/>
              <w:jc w:val="center"/>
              <w:rPr>
                <w:rFonts w:cs="Calibri"/>
              </w:rPr>
            </w:pPr>
            <w:r w:rsidRPr="009820A9">
              <w:rPr>
                <w:rFonts w:cs="Calibri"/>
              </w:rPr>
              <w:t>-0.0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670FC531" w14:textId="30E61413" w:rsidR="00D74606" w:rsidRPr="009820A9" w:rsidRDefault="00D74606" w:rsidP="0052779E">
            <w:pPr>
              <w:spacing w:line="480" w:lineRule="auto"/>
              <w:jc w:val="center"/>
              <w:rPr>
                <w:rFonts w:cs="Calibri"/>
              </w:rPr>
            </w:pPr>
            <w:r w:rsidRPr="009820A9">
              <w:rPr>
                <w:rFonts w:cs="Calibri"/>
              </w:rPr>
              <w:t>0.014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630CCB41" w14:textId="059CF5EC" w:rsidR="00D74606" w:rsidRPr="009820A9" w:rsidRDefault="00D74606" w:rsidP="0052779E">
            <w:pPr>
              <w:spacing w:line="480" w:lineRule="auto"/>
              <w:jc w:val="center"/>
              <w:rPr>
                <w:rFonts w:cs="Calibri"/>
              </w:rPr>
            </w:pPr>
            <w:r w:rsidRPr="009820A9">
              <w:rPr>
                <w:rFonts w:cs="Calibri"/>
              </w:rPr>
              <w:t>-.12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377EF99" w14:textId="7EAE437F" w:rsidR="00D74606" w:rsidRPr="009820A9" w:rsidRDefault="00C86021" w:rsidP="0052779E">
            <w:pPr>
              <w:spacing w:line="48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-.038 - .020</w:t>
            </w:r>
          </w:p>
        </w:tc>
      </w:tr>
      <w:tr w:rsidR="00D74606" w:rsidRPr="009820A9" w14:paraId="7E26881C" w14:textId="3B2F9AF2" w:rsidTr="001B1FBD">
        <w:trPr>
          <w:trHeight w:val="322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7C8A0510" w14:textId="77777777" w:rsidR="00D74606" w:rsidRPr="009820A9" w:rsidRDefault="00D74606" w:rsidP="0052779E">
            <w:pPr>
              <w:spacing w:line="480" w:lineRule="auto"/>
              <w:rPr>
                <w:rFonts w:cs="Calibri"/>
                <w:b/>
                <w:bCs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5F1301F" w14:textId="77777777" w:rsidR="00D74606" w:rsidRPr="009820A9" w:rsidRDefault="00D74606" w:rsidP="0052779E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0CFF21A" w14:textId="77777777" w:rsidR="00D74606" w:rsidRPr="009820A9" w:rsidRDefault="00D74606" w:rsidP="0052779E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48784F1" w14:textId="77777777" w:rsidR="00D74606" w:rsidRPr="009820A9" w:rsidRDefault="00D74606" w:rsidP="0052779E">
            <w:pPr>
              <w:spacing w:line="480" w:lineRule="auto"/>
              <w:ind w:left="29" w:right="-109"/>
              <w:jc w:val="center"/>
              <w:rPr>
                <w:rFonts w:cs="Calibri"/>
                <w:b/>
                <w:bCs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3E0405EA" w14:textId="71930A1D" w:rsidR="00D74606" w:rsidRPr="009820A9" w:rsidRDefault="00D74606" w:rsidP="0052779E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  <w:r w:rsidRPr="009820A9">
              <w:rPr>
                <w:rFonts w:cs="Calibri"/>
              </w:rPr>
              <w:t>FSI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63BF38" w14:textId="30F80142" w:rsidR="00D74606" w:rsidRPr="009820A9" w:rsidRDefault="00D74606" w:rsidP="0052779E">
            <w:pPr>
              <w:spacing w:line="480" w:lineRule="auto"/>
              <w:jc w:val="center"/>
              <w:rPr>
                <w:rFonts w:cs="Calibri"/>
              </w:rPr>
            </w:pPr>
            <w:r w:rsidRPr="009820A9">
              <w:rPr>
                <w:rFonts w:cs="Calibri"/>
              </w:rPr>
              <w:t>0.0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7CAB9FAE" w14:textId="35550B3B" w:rsidR="00D74606" w:rsidRPr="009820A9" w:rsidRDefault="00D74606" w:rsidP="0052779E">
            <w:pPr>
              <w:spacing w:line="480" w:lineRule="auto"/>
              <w:jc w:val="center"/>
              <w:rPr>
                <w:rFonts w:cs="Calibri"/>
              </w:rPr>
            </w:pPr>
            <w:r w:rsidRPr="009820A9">
              <w:rPr>
                <w:rFonts w:cs="Calibri"/>
              </w:rPr>
              <w:t>0.014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5F19DC55" w14:textId="1A9CB080" w:rsidR="00D74606" w:rsidRPr="009820A9" w:rsidRDefault="00D74606" w:rsidP="0052779E">
            <w:pPr>
              <w:spacing w:line="480" w:lineRule="auto"/>
              <w:jc w:val="center"/>
              <w:rPr>
                <w:rFonts w:cs="Calibri"/>
                <w:b/>
                <w:bCs/>
              </w:rPr>
            </w:pPr>
            <w:r w:rsidRPr="009820A9">
              <w:rPr>
                <w:rFonts w:cs="Calibri"/>
                <w:b/>
                <w:bCs/>
              </w:rPr>
              <w:t>.445*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C581201" w14:textId="52771920" w:rsidR="00D74606" w:rsidRPr="009820A9" w:rsidRDefault="00C86021" w:rsidP="0052779E">
            <w:pPr>
              <w:spacing w:line="480" w:lineRule="auto"/>
              <w:jc w:val="center"/>
              <w:rPr>
                <w:rFonts w:cs="Calibri"/>
                <w:b/>
                <w:bCs/>
              </w:rPr>
            </w:pPr>
            <w:r>
              <w:rPr>
                <w:rFonts w:cs="Calibri"/>
                <w:b/>
                <w:bCs/>
              </w:rPr>
              <w:t>.010 - .070</w:t>
            </w:r>
          </w:p>
        </w:tc>
      </w:tr>
      <w:tr w:rsidR="00D74606" w:rsidRPr="009820A9" w14:paraId="012ECA6A" w14:textId="49B76CE8" w:rsidTr="001B1FBD">
        <w:trPr>
          <w:trHeight w:val="322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27409535" w14:textId="77777777" w:rsidR="00D74606" w:rsidRPr="009820A9" w:rsidRDefault="00D74606" w:rsidP="0027472F">
            <w:pPr>
              <w:spacing w:line="480" w:lineRule="auto"/>
              <w:rPr>
                <w:rFonts w:cs="Calibri"/>
                <w:b/>
                <w:bCs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73A8CF9E" w14:textId="77777777" w:rsidR="00D74606" w:rsidRPr="009820A9" w:rsidRDefault="00D74606" w:rsidP="0027472F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  <w:r w:rsidRPr="009820A9">
              <w:rPr>
                <w:rFonts w:cs="Calibri"/>
              </w:rPr>
              <w:t>ADC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2E31D789" w14:textId="4D658E08" w:rsidR="00D74606" w:rsidRPr="009820A9" w:rsidRDefault="00D74606" w:rsidP="0027472F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  <w:r w:rsidRPr="009820A9">
              <w:rPr>
                <w:rFonts w:cs="Calibri"/>
              </w:rPr>
              <w:t>5.217*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4926756A" w14:textId="7DB21128" w:rsidR="00D74606" w:rsidRPr="009820A9" w:rsidRDefault="00D74606" w:rsidP="0027472F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  <w:r w:rsidRPr="009820A9">
              <w:rPr>
                <w:rFonts w:cs="Calibri"/>
              </w:rPr>
              <w:t>.526*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  <w:right w:val="nil"/>
            </w:tcBorders>
          </w:tcPr>
          <w:p w14:paraId="63734AC2" w14:textId="3349152E" w:rsidR="00D74606" w:rsidRPr="009820A9" w:rsidRDefault="00D74606" w:rsidP="0027472F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  <w:r w:rsidRPr="009820A9">
              <w:rPr>
                <w:rFonts w:cs="Calibri"/>
              </w:rPr>
              <w:t>ADC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907D9DA" w14:textId="15BE640C" w:rsidR="00D74606" w:rsidRPr="009820A9" w:rsidRDefault="00D74606" w:rsidP="0027472F">
            <w:pPr>
              <w:spacing w:line="480" w:lineRule="auto"/>
              <w:jc w:val="center"/>
              <w:rPr>
                <w:rFonts w:cs="Calibri"/>
              </w:rPr>
            </w:pPr>
            <w:r w:rsidRPr="009820A9">
              <w:rPr>
                <w:rFonts w:cs="Calibri"/>
              </w:rPr>
              <w:t>-18415.667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</w:tcPr>
          <w:p w14:paraId="1D3D772F" w14:textId="4410EE23" w:rsidR="00D74606" w:rsidRPr="009820A9" w:rsidRDefault="00D74606" w:rsidP="0027472F">
            <w:pPr>
              <w:spacing w:line="480" w:lineRule="auto"/>
              <w:jc w:val="center"/>
              <w:rPr>
                <w:rFonts w:cs="Calibri"/>
              </w:rPr>
            </w:pPr>
            <w:r w:rsidRPr="009820A9">
              <w:rPr>
                <w:rFonts w:cs="Calibri"/>
              </w:rPr>
              <w:t>7013.933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5A120AA2" w14:textId="588C7D05" w:rsidR="00D74606" w:rsidRPr="009820A9" w:rsidRDefault="00D74606" w:rsidP="0027472F">
            <w:pPr>
              <w:spacing w:line="480" w:lineRule="auto"/>
              <w:jc w:val="center"/>
              <w:rPr>
                <w:rFonts w:cs="Calibri"/>
                <w:b/>
                <w:bCs/>
              </w:rPr>
            </w:pPr>
            <w:r w:rsidRPr="009820A9">
              <w:rPr>
                <w:rFonts w:cs="Calibri"/>
                <w:b/>
                <w:bCs/>
              </w:rPr>
              <w:t>-.428*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CD9D122" w14:textId="34EF93FF" w:rsidR="00D74606" w:rsidRPr="009820A9" w:rsidRDefault="00C86021" w:rsidP="0027472F">
            <w:pPr>
              <w:spacing w:line="480" w:lineRule="auto"/>
              <w:jc w:val="center"/>
              <w:rPr>
                <w:rFonts w:cs="Calibri"/>
                <w:b/>
                <w:bCs/>
              </w:rPr>
            </w:pPr>
            <w:r>
              <w:rPr>
                <w:rFonts w:cs="Calibri"/>
                <w:b/>
                <w:bCs/>
              </w:rPr>
              <w:t>-33284.541 - -3546.793</w:t>
            </w:r>
          </w:p>
        </w:tc>
      </w:tr>
      <w:tr w:rsidR="00D74606" w:rsidRPr="009820A9" w14:paraId="48D539BA" w14:textId="6B38B873" w:rsidTr="001B1FBD">
        <w:trPr>
          <w:trHeight w:val="322"/>
        </w:trPr>
        <w:tc>
          <w:tcPr>
            <w:tcW w:w="1271" w:type="dxa"/>
            <w:tcBorders>
              <w:top w:val="nil"/>
              <w:left w:val="single" w:sz="4" w:space="0" w:color="auto"/>
              <w:bottom w:val="nil"/>
            </w:tcBorders>
          </w:tcPr>
          <w:p w14:paraId="7B17E4A6" w14:textId="77777777" w:rsidR="00D74606" w:rsidRPr="009820A9" w:rsidRDefault="00D74606" w:rsidP="0027472F">
            <w:pPr>
              <w:spacing w:line="480" w:lineRule="auto"/>
              <w:rPr>
                <w:rFonts w:cs="Calibri"/>
                <w:b/>
                <w:bCs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EABB196" w14:textId="77777777" w:rsidR="00D74606" w:rsidRPr="009820A9" w:rsidRDefault="00D74606" w:rsidP="0027472F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BC8A17A" w14:textId="77777777" w:rsidR="00D74606" w:rsidRPr="009820A9" w:rsidRDefault="00D74606" w:rsidP="0027472F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AE7CB4A" w14:textId="77777777" w:rsidR="00D74606" w:rsidRPr="009820A9" w:rsidRDefault="00D74606" w:rsidP="0027472F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096ECD66" w14:textId="20A50D86" w:rsidR="00D74606" w:rsidRPr="009820A9" w:rsidRDefault="00D74606" w:rsidP="0027472F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  <w:r w:rsidRPr="009820A9">
              <w:rPr>
                <w:rFonts w:cs="Calibri"/>
              </w:rPr>
              <w:t>Ag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CA6AAA" w14:textId="770485F3" w:rsidR="00D74606" w:rsidRPr="009820A9" w:rsidRDefault="00D74606" w:rsidP="0027472F">
            <w:pPr>
              <w:spacing w:line="480" w:lineRule="auto"/>
              <w:jc w:val="center"/>
              <w:rPr>
                <w:rFonts w:cs="Calibri"/>
              </w:rPr>
            </w:pPr>
            <w:r w:rsidRPr="009820A9">
              <w:rPr>
                <w:rFonts w:cs="Calibri"/>
              </w:rPr>
              <w:t>-0.0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426AE6D5" w14:textId="0393A4EE" w:rsidR="00D74606" w:rsidRPr="009820A9" w:rsidRDefault="00D74606" w:rsidP="0027472F">
            <w:pPr>
              <w:spacing w:line="480" w:lineRule="auto"/>
              <w:jc w:val="center"/>
              <w:rPr>
                <w:rFonts w:cs="Calibri"/>
              </w:rPr>
            </w:pPr>
            <w:r w:rsidRPr="009820A9">
              <w:rPr>
                <w:rFonts w:cs="Calibri"/>
              </w:rPr>
              <w:t>0.012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1A264296" w14:textId="522AF66E" w:rsidR="00D74606" w:rsidRPr="009820A9" w:rsidRDefault="00D74606" w:rsidP="0027472F">
            <w:pPr>
              <w:spacing w:line="480" w:lineRule="auto"/>
              <w:jc w:val="center"/>
              <w:rPr>
                <w:rFonts w:cs="Calibri"/>
              </w:rPr>
            </w:pPr>
            <w:r w:rsidRPr="009820A9">
              <w:rPr>
                <w:rFonts w:cs="Calibri"/>
              </w:rPr>
              <w:t>-.27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A090F55" w14:textId="0584C31C" w:rsidR="00D74606" w:rsidRPr="009820A9" w:rsidRDefault="00C86021" w:rsidP="0027472F">
            <w:pPr>
              <w:spacing w:line="48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-.046 - .006</w:t>
            </w:r>
          </w:p>
        </w:tc>
      </w:tr>
      <w:tr w:rsidR="00D74606" w:rsidRPr="009820A9" w14:paraId="469F3939" w14:textId="489E1DF3" w:rsidTr="001B1FBD">
        <w:trPr>
          <w:trHeight w:val="322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3714681E" w14:textId="77777777" w:rsidR="00D74606" w:rsidRPr="009820A9" w:rsidRDefault="00D74606" w:rsidP="0027472F">
            <w:pPr>
              <w:spacing w:line="480" w:lineRule="auto"/>
              <w:rPr>
                <w:rFonts w:cs="Calibri"/>
                <w:b/>
                <w:bCs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4EB0EAF" w14:textId="77777777" w:rsidR="00D74606" w:rsidRPr="009820A9" w:rsidRDefault="00D74606" w:rsidP="0027472F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89F037F" w14:textId="77777777" w:rsidR="00D74606" w:rsidRPr="009820A9" w:rsidRDefault="00D74606" w:rsidP="0027472F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7561A9F" w14:textId="77777777" w:rsidR="00D74606" w:rsidRPr="009820A9" w:rsidRDefault="00D74606" w:rsidP="0027472F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7D48066C" w14:textId="553CCE19" w:rsidR="00D74606" w:rsidRPr="009820A9" w:rsidRDefault="00D74606" w:rsidP="0027472F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  <w:r w:rsidRPr="009820A9">
              <w:rPr>
                <w:rFonts w:cs="Calibri"/>
              </w:rPr>
              <w:t>FSI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2B5412" w14:textId="18BB83C1" w:rsidR="00D74606" w:rsidRPr="009820A9" w:rsidRDefault="00D74606" w:rsidP="0027472F">
            <w:pPr>
              <w:spacing w:line="480" w:lineRule="auto"/>
              <w:jc w:val="center"/>
              <w:rPr>
                <w:rFonts w:cs="Calibri"/>
              </w:rPr>
            </w:pPr>
            <w:r w:rsidRPr="009820A9">
              <w:rPr>
                <w:rFonts w:cs="Calibri"/>
              </w:rPr>
              <w:t>0.0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4C4513AD" w14:textId="6CBA4174" w:rsidR="00D74606" w:rsidRPr="009820A9" w:rsidRDefault="00D74606" w:rsidP="0027472F">
            <w:pPr>
              <w:spacing w:line="480" w:lineRule="auto"/>
              <w:jc w:val="center"/>
              <w:rPr>
                <w:rFonts w:cs="Calibri"/>
              </w:rPr>
            </w:pPr>
            <w:r w:rsidRPr="009820A9">
              <w:rPr>
                <w:rFonts w:cs="Calibri"/>
              </w:rPr>
              <w:t>0.014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1110A539" w14:textId="406DDDC6" w:rsidR="00D74606" w:rsidRPr="009820A9" w:rsidRDefault="00D74606" w:rsidP="0027472F">
            <w:pPr>
              <w:spacing w:line="480" w:lineRule="auto"/>
              <w:jc w:val="center"/>
              <w:rPr>
                <w:rFonts w:cs="Calibri"/>
                <w:b/>
                <w:bCs/>
              </w:rPr>
            </w:pPr>
            <w:r w:rsidRPr="009820A9">
              <w:rPr>
                <w:rFonts w:cs="Calibri"/>
                <w:b/>
                <w:bCs/>
              </w:rPr>
              <w:t>.545*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4EFC6AB" w14:textId="10BC8E59" w:rsidR="00D74606" w:rsidRPr="009820A9" w:rsidRDefault="00C86021" w:rsidP="0027472F">
            <w:pPr>
              <w:spacing w:line="480" w:lineRule="auto"/>
              <w:jc w:val="center"/>
              <w:rPr>
                <w:rFonts w:cs="Calibri"/>
                <w:b/>
                <w:bCs/>
              </w:rPr>
            </w:pPr>
            <w:r>
              <w:rPr>
                <w:rFonts w:cs="Calibri"/>
                <w:b/>
                <w:bCs/>
              </w:rPr>
              <w:t>.018 - .079</w:t>
            </w:r>
          </w:p>
        </w:tc>
      </w:tr>
      <w:tr w:rsidR="00D74606" w:rsidRPr="009820A9" w14:paraId="626E5830" w14:textId="2DA594B2" w:rsidTr="001B1FBD">
        <w:trPr>
          <w:trHeight w:val="322"/>
        </w:trPr>
        <w:tc>
          <w:tcPr>
            <w:tcW w:w="1271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720C3810" w14:textId="77777777" w:rsidR="00D74606" w:rsidRPr="009820A9" w:rsidRDefault="00D74606" w:rsidP="006600FE">
            <w:pPr>
              <w:spacing w:line="480" w:lineRule="auto"/>
              <w:rPr>
                <w:rFonts w:cs="Calibri"/>
                <w:b/>
                <w:bCs/>
              </w:rPr>
            </w:pPr>
            <w:r w:rsidRPr="009820A9">
              <w:rPr>
                <w:rFonts w:cs="Calibri"/>
                <w:b/>
                <w:bCs/>
              </w:rPr>
              <w:t>SLF R-ds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59CFB15A" w14:textId="77777777" w:rsidR="00D74606" w:rsidRPr="009820A9" w:rsidRDefault="00D74606" w:rsidP="006600FE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  <w:r w:rsidRPr="009820A9">
              <w:rPr>
                <w:rFonts w:cs="Calibri"/>
              </w:rPr>
              <w:t>ADC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0FD3A722" w14:textId="19D24E74" w:rsidR="00D74606" w:rsidRPr="009820A9" w:rsidRDefault="00D74606" w:rsidP="006600FE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  <w:r w:rsidRPr="009820A9">
              <w:rPr>
                <w:rFonts w:cs="Calibri"/>
              </w:rPr>
              <w:t>6.562*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45BF8A3C" w14:textId="7DC58CB9" w:rsidR="00D74606" w:rsidRPr="009820A9" w:rsidRDefault="00D74606" w:rsidP="006600FE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  <w:r w:rsidRPr="009820A9">
              <w:rPr>
                <w:rFonts w:cs="Calibri"/>
              </w:rPr>
              <w:t>.612**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  <w:right w:val="nil"/>
            </w:tcBorders>
          </w:tcPr>
          <w:p w14:paraId="6026F331" w14:textId="1EB49231" w:rsidR="00D74606" w:rsidRPr="009820A9" w:rsidRDefault="00D74606" w:rsidP="006600FE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  <w:r w:rsidRPr="009820A9">
              <w:rPr>
                <w:rFonts w:cs="Calibri"/>
              </w:rPr>
              <w:t>ADC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14C7F02" w14:textId="10591461" w:rsidR="00D74606" w:rsidRPr="009820A9" w:rsidRDefault="00D74606" w:rsidP="006600FE">
            <w:pPr>
              <w:spacing w:line="480" w:lineRule="auto"/>
              <w:ind w:right="-109"/>
              <w:jc w:val="center"/>
              <w:rPr>
                <w:rFonts w:cs="Calibri"/>
              </w:rPr>
            </w:pPr>
            <w:r w:rsidRPr="009820A9">
              <w:rPr>
                <w:rFonts w:cs="Calibri"/>
              </w:rPr>
              <w:t>-18405.829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</w:tcPr>
          <w:p w14:paraId="7EB15241" w14:textId="446F9804" w:rsidR="00D74606" w:rsidRPr="009820A9" w:rsidRDefault="00D74606" w:rsidP="006600FE">
            <w:pPr>
              <w:spacing w:line="480" w:lineRule="auto"/>
              <w:jc w:val="center"/>
              <w:rPr>
                <w:rFonts w:cs="Calibri"/>
              </w:rPr>
            </w:pPr>
            <w:r w:rsidRPr="009820A9">
              <w:rPr>
                <w:rFonts w:cs="Calibri"/>
              </w:rPr>
              <w:t>6695.159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73AD8258" w14:textId="0827B5F0" w:rsidR="00D74606" w:rsidRPr="009820A9" w:rsidRDefault="00D74606" w:rsidP="006600FE">
            <w:pPr>
              <w:spacing w:line="480" w:lineRule="auto"/>
              <w:jc w:val="center"/>
              <w:rPr>
                <w:rFonts w:cs="Calibri"/>
              </w:rPr>
            </w:pPr>
            <w:r w:rsidRPr="009820A9">
              <w:rPr>
                <w:rFonts w:cs="Calibri"/>
                <w:b/>
                <w:bCs/>
              </w:rPr>
              <w:t>-.430*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4462CD5" w14:textId="7C23F624" w:rsidR="00D74606" w:rsidRPr="009820A9" w:rsidRDefault="007A5772" w:rsidP="006600FE">
            <w:pPr>
              <w:spacing w:line="480" w:lineRule="auto"/>
              <w:jc w:val="center"/>
              <w:rPr>
                <w:rFonts w:cs="Calibri"/>
                <w:b/>
                <w:bCs/>
              </w:rPr>
            </w:pPr>
            <w:r>
              <w:rPr>
                <w:rFonts w:cs="Calibri"/>
                <w:b/>
                <w:bCs/>
              </w:rPr>
              <w:t>-32598.933 - -4212.726</w:t>
            </w:r>
          </w:p>
        </w:tc>
      </w:tr>
      <w:tr w:rsidR="00D74606" w:rsidRPr="009820A9" w14:paraId="44437FDC" w14:textId="5332BBBF" w:rsidTr="001B1FBD">
        <w:trPr>
          <w:trHeight w:val="322"/>
        </w:trPr>
        <w:tc>
          <w:tcPr>
            <w:tcW w:w="1271" w:type="dxa"/>
            <w:vMerge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3E3A0AC5" w14:textId="77777777" w:rsidR="00D74606" w:rsidRPr="009820A9" w:rsidRDefault="00D74606" w:rsidP="006600FE">
            <w:pPr>
              <w:spacing w:line="480" w:lineRule="auto"/>
              <w:rPr>
                <w:rFonts w:cs="Calibri"/>
                <w:b/>
                <w:bCs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3BBFF88" w14:textId="77777777" w:rsidR="00D74606" w:rsidRPr="009820A9" w:rsidRDefault="00D74606" w:rsidP="006600FE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E46E7AF" w14:textId="77777777" w:rsidR="00D74606" w:rsidRPr="009820A9" w:rsidRDefault="00D74606" w:rsidP="006600FE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1331844" w14:textId="77777777" w:rsidR="00D74606" w:rsidRPr="009820A9" w:rsidRDefault="00D74606" w:rsidP="006600FE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1036AD91" w14:textId="767B5B8D" w:rsidR="00D74606" w:rsidRPr="009820A9" w:rsidRDefault="00D74606" w:rsidP="006600FE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  <w:r w:rsidRPr="009820A9">
              <w:rPr>
                <w:rFonts w:cs="Calibri"/>
              </w:rPr>
              <w:t>Ag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AD4462" w14:textId="7574263B" w:rsidR="00D74606" w:rsidRPr="009820A9" w:rsidRDefault="00D74606" w:rsidP="006600FE">
            <w:pPr>
              <w:spacing w:line="480" w:lineRule="auto"/>
              <w:ind w:right="-109"/>
              <w:jc w:val="center"/>
              <w:rPr>
                <w:rFonts w:cs="Calibri"/>
              </w:rPr>
            </w:pPr>
            <w:r w:rsidRPr="009820A9">
              <w:rPr>
                <w:rFonts w:cs="Calibri"/>
              </w:rPr>
              <w:t>-0.0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3E2519A0" w14:textId="03EBA8F0" w:rsidR="00D74606" w:rsidRPr="009820A9" w:rsidRDefault="00D74606" w:rsidP="006600FE">
            <w:pPr>
              <w:spacing w:line="480" w:lineRule="auto"/>
              <w:ind w:right="-109"/>
              <w:jc w:val="center"/>
              <w:rPr>
                <w:rFonts w:cs="Calibri"/>
              </w:rPr>
            </w:pPr>
            <w:r w:rsidRPr="009820A9">
              <w:rPr>
                <w:rFonts w:cs="Calibri"/>
              </w:rPr>
              <w:t>0.012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3054E78B" w14:textId="02BCAA46" w:rsidR="00D74606" w:rsidRPr="009820A9" w:rsidRDefault="00D74606" w:rsidP="006600FE">
            <w:pPr>
              <w:spacing w:line="480" w:lineRule="auto"/>
              <w:ind w:right="-109"/>
              <w:jc w:val="center"/>
              <w:rPr>
                <w:rFonts w:cs="Calibri"/>
              </w:rPr>
            </w:pPr>
            <w:r w:rsidRPr="009820A9">
              <w:rPr>
                <w:rFonts w:cs="Calibri"/>
                <w:b/>
                <w:bCs/>
              </w:rPr>
              <w:t>-.340*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C597C74" w14:textId="09D9DB9A" w:rsidR="00D74606" w:rsidRPr="009820A9" w:rsidRDefault="007A5772" w:rsidP="006600FE">
            <w:pPr>
              <w:spacing w:line="480" w:lineRule="auto"/>
              <w:ind w:right="-109"/>
              <w:jc w:val="center"/>
              <w:rPr>
                <w:rFonts w:cs="Calibri"/>
                <w:b/>
                <w:bCs/>
              </w:rPr>
            </w:pPr>
            <w:r>
              <w:rPr>
                <w:rFonts w:cs="Calibri"/>
                <w:b/>
                <w:bCs/>
              </w:rPr>
              <w:t>-.050 - -.001</w:t>
            </w:r>
          </w:p>
        </w:tc>
      </w:tr>
      <w:tr w:rsidR="00D74606" w:rsidRPr="009820A9" w14:paraId="06F274D6" w14:textId="700867D2" w:rsidTr="001B1FBD">
        <w:trPr>
          <w:trHeight w:val="322"/>
        </w:trPr>
        <w:tc>
          <w:tcPr>
            <w:tcW w:w="1271" w:type="dxa"/>
            <w:vMerge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6C8CF5E2" w14:textId="77777777" w:rsidR="00D74606" w:rsidRPr="009820A9" w:rsidRDefault="00D74606" w:rsidP="006600FE">
            <w:pPr>
              <w:spacing w:line="480" w:lineRule="auto"/>
              <w:rPr>
                <w:rFonts w:cs="Calibri"/>
                <w:b/>
                <w:bCs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76C1CC92" w14:textId="77777777" w:rsidR="00D74606" w:rsidRPr="009820A9" w:rsidRDefault="00D74606" w:rsidP="006600FE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03D1E56B" w14:textId="77777777" w:rsidR="00D74606" w:rsidRPr="009820A9" w:rsidRDefault="00D74606" w:rsidP="006600FE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265AEE66" w14:textId="77777777" w:rsidR="00D74606" w:rsidRPr="009820A9" w:rsidRDefault="00D74606" w:rsidP="006600FE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nil"/>
            </w:tcBorders>
          </w:tcPr>
          <w:p w14:paraId="09787F32" w14:textId="1ADD03EB" w:rsidR="00D74606" w:rsidRPr="009820A9" w:rsidRDefault="00D74606" w:rsidP="006600FE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  <w:r w:rsidRPr="009820A9">
              <w:rPr>
                <w:rFonts w:cs="Calibri"/>
              </w:rPr>
              <w:t>FSIQ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EB46738" w14:textId="2BEC029A" w:rsidR="00D74606" w:rsidRPr="009820A9" w:rsidRDefault="00D74606" w:rsidP="006600FE">
            <w:pPr>
              <w:spacing w:line="480" w:lineRule="auto"/>
              <w:ind w:right="-109"/>
              <w:jc w:val="center"/>
              <w:rPr>
                <w:rFonts w:cs="Calibri"/>
              </w:rPr>
            </w:pPr>
            <w:r w:rsidRPr="009820A9">
              <w:rPr>
                <w:rFonts w:cs="Calibri"/>
              </w:rPr>
              <w:t>0.04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</w:tcPr>
          <w:p w14:paraId="19E8C92E" w14:textId="182C8937" w:rsidR="00D74606" w:rsidRPr="009820A9" w:rsidRDefault="00D74606" w:rsidP="006600FE">
            <w:pPr>
              <w:spacing w:line="480" w:lineRule="auto"/>
              <w:ind w:right="-109"/>
              <w:jc w:val="center"/>
              <w:rPr>
                <w:rFonts w:cs="Calibri"/>
              </w:rPr>
            </w:pPr>
            <w:r w:rsidRPr="009820A9">
              <w:rPr>
                <w:rFonts w:cs="Calibri"/>
              </w:rPr>
              <w:t>0.014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27AAAAD" w14:textId="7F98D074" w:rsidR="00D74606" w:rsidRPr="009820A9" w:rsidRDefault="00D74606" w:rsidP="006600FE">
            <w:pPr>
              <w:spacing w:line="480" w:lineRule="auto"/>
              <w:ind w:right="-109"/>
              <w:jc w:val="center"/>
              <w:rPr>
                <w:rFonts w:cs="Calibri"/>
                <w:b/>
                <w:bCs/>
              </w:rPr>
            </w:pPr>
            <w:r w:rsidRPr="009820A9">
              <w:rPr>
                <w:rFonts w:cs="Calibri"/>
                <w:b/>
                <w:bCs/>
              </w:rPr>
              <w:t>.482*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D83E2E5" w14:textId="2C535B67" w:rsidR="00D74606" w:rsidRPr="009820A9" w:rsidRDefault="007A5772" w:rsidP="006600FE">
            <w:pPr>
              <w:spacing w:line="480" w:lineRule="auto"/>
              <w:ind w:right="-109"/>
              <w:jc w:val="center"/>
              <w:rPr>
                <w:rFonts w:cs="Calibri"/>
                <w:b/>
                <w:bCs/>
              </w:rPr>
            </w:pPr>
            <w:r>
              <w:rPr>
                <w:rFonts w:cs="Calibri"/>
                <w:b/>
                <w:bCs/>
              </w:rPr>
              <w:t>.013 - .073</w:t>
            </w:r>
          </w:p>
        </w:tc>
      </w:tr>
      <w:tr w:rsidR="00D74606" w:rsidRPr="009820A9" w14:paraId="2227C38D" w14:textId="17A42B8F" w:rsidTr="001B1FBD">
        <w:trPr>
          <w:trHeight w:val="322"/>
        </w:trPr>
        <w:tc>
          <w:tcPr>
            <w:tcW w:w="1271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6384345E" w14:textId="77777777" w:rsidR="00D74606" w:rsidRPr="009820A9" w:rsidRDefault="00D74606" w:rsidP="00427C48">
            <w:pPr>
              <w:spacing w:line="480" w:lineRule="auto"/>
              <w:rPr>
                <w:rFonts w:cs="Calibri"/>
                <w:b/>
                <w:bCs/>
              </w:rPr>
            </w:pPr>
            <w:r w:rsidRPr="009820A9">
              <w:rPr>
                <w:rFonts w:cs="Calibri"/>
                <w:b/>
                <w:bCs/>
              </w:rPr>
              <w:t>SLF R-ai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61D9E332" w14:textId="6E07D271" w:rsidR="00D74606" w:rsidRPr="009820A9" w:rsidRDefault="00D74606" w:rsidP="00427C48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  <w:r w:rsidRPr="009820A9">
              <w:rPr>
                <w:rFonts w:cs="Calibri"/>
              </w:rPr>
              <w:t>ADC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7EEDE853" w14:textId="3D2135BB" w:rsidR="00D74606" w:rsidRPr="009820A9" w:rsidRDefault="00D74606" w:rsidP="00427C48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  <w:r w:rsidRPr="009820A9">
              <w:rPr>
                <w:rFonts w:cs="Calibri"/>
              </w:rPr>
              <w:t>9.596*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07F6BF54" w14:textId="3E172A5D" w:rsidR="00D74606" w:rsidRPr="009820A9" w:rsidRDefault="00D74606" w:rsidP="00427C48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  <w:r w:rsidRPr="009820A9">
              <w:rPr>
                <w:rFonts w:cs="Calibri"/>
              </w:rPr>
              <w:t>.683**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  <w:right w:val="nil"/>
            </w:tcBorders>
          </w:tcPr>
          <w:p w14:paraId="2016A0B5" w14:textId="19C10D0D" w:rsidR="00D74606" w:rsidRPr="009820A9" w:rsidRDefault="00D74606" w:rsidP="00427C48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  <w:r w:rsidRPr="009820A9">
              <w:rPr>
                <w:rFonts w:cs="Calibri"/>
              </w:rPr>
              <w:t>ADC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F1FF328" w14:textId="1E1E6858" w:rsidR="00D74606" w:rsidRPr="009820A9" w:rsidRDefault="00D74606" w:rsidP="00427C48">
            <w:pPr>
              <w:spacing w:line="480" w:lineRule="auto"/>
              <w:ind w:right="-109"/>
              <w:jc w:val="center"/>
              <w:rPr>
                <w:rFonts w:cs="Calibri"/>
              </w:rPr>
            </w:pPr>
            <w:r w:rsidRPr="009820A9">
              <w:rPr>
                <w:rFonts w:cs="Calibri"/>
              </w:rPr>
              <w:t>-20042.164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</w:tcPr>
          <w:p w14:paraId="27C0103D" w14:textId="0F95A96D" w:rsidR="00D74606" w:rsidRPr="009820A9" w:rsidRDefault="00D74606" w:rsidP="00427C48">
            <w:pPr>
              <w:spacing w:line="480" w:lineRule="auto"/>
              <w:jc w:val="center"/>
              <w:rPr>
                <w:rFonts w:cs="Calibri"/>
              </w:rPr>
            </w:pPr>
            <w:r w:rsidRPr="009820A9">
              <w:rPr>
                <w:rFonts w:cs="Calibri"/>
              </w:rPr>
              <w:t>5591.579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0E3BAB50" w14:textId="7B916993" w:rsidR="00D74606" w:rsidRPr="009820A9" w:rsidRDefault="00D74606" w:rsidP="00427C48">
            <w:pPr>
              <w:spacing w:line="480" w:lineRule="auto"/>
              <w:jc w:val="center"/>
              <w:rPr>
                <w:rFonts w:cs="Calibri"/>
                <w:b/>
                <w:bCs/>
              </w:rPr>
            </w:pPr>
            <w:r w:rsidRPr="009820A9">
              <w:rPr>
                <w:rFonts w:cs="Calibri"/>
                <w:b/>
                <w:bCs/>
              </w:rPr>
              <w:t>-.514*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027C18D" w14:textId="608C0E93" w:rsidR="00D74606" w:rsidRPr="009820A9" w:rsidRDefault="00BB06E0" w:rsidP="00427C48">
            <w:pPr>
              <w:spacing w:line="480" w:lineRule="auto"/>
              <w:jc w:val="center"/>
              <w:rPr>
                <w:rFonts w:cs="Calibri"/>
                <w:b/>
                <w:bCs/>
              </w:rPr>
            </w:pPr>
            <w:r>
              <w:rPr>
                <w:rFonts w:cs="Calibri"/>
                <w:b/>
                <w:bCs/>
              </w:rPr>
              <w:t>-31895.781 - -8188.547</w:t>
            </w:r>
          </w:p>
        </w:tc>
      </w:tr>
      <w:tr w:rsidR="00D74606" w:rsidRPr="009820A9" w14:paraId="61D6CEFE" w14:textId="60390554" w:rsidTr="001B1FBD">
        <w:trPr>
          <w:trHeight w:val="322"/>
        </w:trPr>
        <w:tc>
          <w:tcPr>
            <w:tcW w:w="1271" w:type="dxa"/>
            <w:vMerge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6A85C77F" w14:textId="77777777" w:rsidR="00D74606" w:rsidRPr="009820A9" w:rsidRDefault="00D74606" w:rsidP="00427C48">
            <w:pPr>
              <w:spacing w:line="480" w:lineRule="auto"/>
              <w:rPr>
                <w:rFonts w:cs="Calibri"/>
                <w:b/>
                <w:bCs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94333B9" w14:textId="77777777" w:rsidR="00D74606" w:rsidRPr="009820A9" w:rsidRDefault="00D74606" w:rsidP="00427C48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223F8DB" w14:textId="77777777" w:rsidR="00D74606" w:rsidRPr="009820A9" w:rsidRDefault="00D74606" w:rsidP="00427C48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90EA954" w14:textId="77777777" w:rsidR="00D74606" w:rsidRPr="009820A9" w:rsidRDefault="00D74606" w:rsidP="00427C48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12829EBC" w14:textId="148C2856" w:rsidR="00D74606" w:rsidRPr="009820A9" w:rsidRDefault="00D74606" w:rsidP="00427C48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  <w:r w:rsidRPr="009820A9">
              <w:rPr>
                <w:rFonts w:cs="Calibri"/>
              </w:rPr>
              <w:t>Ag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105403" w14:textId="5FF42F80" w:rsidR="00D74606" w:rsidRPr="009820A9" w:rsidRDefault="00D74606" w:rsidP="00427C48">
            <w:pPr>
              <w:spacing w:line="480" w:lineRule="auto"/>
              <w:ind w:right="-109"/>
              <w:jc w:val="center"/>
              <w:rPr>
                <w:rFonts w:cs="Calibri"/>
              </w:rPr>
            </w:pPr>
            <w:r w:rsidRPr="009820A9">
              <w:rPr>
                <w:rFonts w:cs="Calibri"/>
              </w:rPr>
              <w:t>-.0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6573B607" w14:textId="35CF2D8C" w:rsidR="00D74606" w:rsidRPr="009820A9" w:rsidRDefault="00D74606" w:rsidP="00427C48">
            <w:pPr>
              <w:spacing w:line="480" w:lineRule="auto"/>
              <w:ind w:right="-109"/>
              <w:jc w:val="center"/>
              <w:rPr>
                <w:rFonts w:cs="Calibri"/>
              </w:rPr>
            </w:pPr>
            <w:r w:rsidRPr="009820A9">
              <w:rPr>
                <w:rFonts w:cs="Calibri"/>
              </w:rPr>
              <w:t>.011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231B1A90" w14:textId="68132AD9" w:rsidR="00D74606" w:rsidRPr="009820A9" w:rsidRDefault="00D74606" w:rsidP="00427C48">
            <w:pPr>
              <w:spacing w:line="480" w:lineRule="auto"/>
              <w:ind w:right="-109"/>
              <w:jc w:val="center"/>
              <w:rPr>
                <w:rFonts w:cs="Calibri"/>
              </w:rPr>
            </w:pPr>
            <w:r w:rsidRPr="009820A9">
              <w:rPr>
                <w:rFonts w:cs="Calibri"/>
              </w:rPr>
              <w:t>-.29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68E4FD2" w14:textId="1D82A80A" w:rsidR="00D74606" w:rsidRPr="009820A9" w:rsidRDefault="00BB06E0" w:rsidP="00427C48">
            <w:pPr>
              <w:spacing w:line="480" w:lineRule="auto"/>
              <w:ind w:right="-109"/>
              <w:jc w:val="center"/>
              <w:rPr>
                <w:rFonts w:cs="Calibri"/>
              </w:rPr>
            </w:pPr>
            <w:r>
              <w:rPr>
                <w:rFonts w:cs="Calibri"/>
              </w:rPr>
              <w:t>-.045 - .001</w:t>
            </w:r>
          </w:p>
        </w:tc>
      </w:tr>
      <w:tr w:rsidR="00D74606" w:rsidRPr="009820A9" w14:paraId="637006D9" w14:textId="1C98D8C6" w:rsidTr="001B1FBD">
        <w:trPr>
          <w:trHeight w:val="322"/>
        </w:trPr>
        <w:tc>
          <w:tcPr>
            <w:tcW w:w="1271" w:type="dxa"/>
            <w:vMerge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08CFC776" w14:textId="77777777" w:rsidR="00D74606" w:rsidRPr="009820A9" w:rsidRDefault="00D74606" w:rsidP="00427C48">
            <w:pPr>
              <w:spacing w:line="480" w:lineRule="auto"/>
              <w:rPr>
                <w:rFonts w:cs="Calibri"/>
                <w:b/>
                <w:bCs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26239D89" w14:textId="77777777" w:rsidR="00D74606" w:rsidRPr="009820A9" w:rsidRDefault="00D74606" w:rsidP="00427C48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3F5F55EE" w14:textId="77777777" w:rsidR="00D74606" w:rsidRPr="009820A9" w:rsidRDefault="00D74606" w:rsidP="00427C48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4770580A" w14:textId="77777777" w:rsidR="00D74606" w:rsidRPr="009820A9" w:rsidRDefault="00D74606" w:rsidP="00427C48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nil"/>
            </w:tcBorders>
          </w:tcPr>
          <w:p w14:paraId="3BEE4389" w14:textId="425FC29D" w:rsidR="00D74606" w:rsidRPr="009820A9" w:rsidRDefault="00D74606" w:rsidP="00427C48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  <w:r w:rsidRPr="009820A9">
              <w:rPr>
                <w:rFonts w:cs="Calibri"/>
              </w:rPr>
              <w:t>FSIQ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EA1B8AF" w14:textId="6EB9DD92" w:rsidR="00D74606" w:rsidRPr="009820A9" w:rsidRDefault="00D74606" w:rsidP="00427C48">
            <w:pPr>
              <w:spacing w:line="480" w:lineRule="auto"/>
              <w:ind w:right="-109"/>
              <w:jc w:val="center"/>
              <w:rPr>
                <w:rFonts w:cs="Calibri"/>
              </w:rPr>
            </w:pPr>
            <w:r w:rsidRPr="009820A9">
              <w:rPr>
                <w:rFonts w:cs="Calibri"/>
              </w:rPr>
              <w:t>.05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</w:tcPr>
          <w:p w14:paraId="5D36EA37" w14:textId="6B761064" w:rsidR="00D74606" w:rsidRPr="009820A9" w:rsidRDefault="00D74606" w:rsidP="00427C48">
            <w:pPr>
              <w:spacing w:line="480" w:lineRule="auto"/>
              <w:ind w:right="-109"/>
              <w:jc w:val="center"/>
              <w:rPr>
                <w:rFonts w:cs="Calibri"/>
              </w:rPr>
            </w:pPr>
            <w:r w:rsidRPr="009820A9">
              <w:rPr>
                <w:rFonts w:cs="Calibri"/>
              </w:rPr>
              <w:t>.013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EC41540" w14:textId="2B5FAAF7" w:rsidR="00D74606" w:rsidRPr="009820A9" w:rsidRDefault="00D74606" w:rsidP="00427C48">
            <w:pPr>
              <w:spacing w:line="480" w:lineRule="auto"/>
              <w:ind w:right="-109"/>
              <w:jc w:val="center"/>
              <w:rPr>
                <w:rFonts w:cs="Calibri"/>
                <w:b/>
                <w:bCs/>
              </w:rPr>
            </w:pPr>
            <w:r w:rsidRPr="009820A9">
              <w:rPr>
                <w:rFonts w:cs="Calibri"/>
                <w:b/>
                <w:bCs/>
              </w:rPr>
              <w:t>.563**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EC0E139" w14:textId="725DAF8C" w:rsidR="00D74606" w:rsidRPr="009820A9" w:rsidRDefault="00BB06E0" w:rsidP="00427C48">
            <w:pPr>
              <w:spacing w:line="480" w:lineRule="auto"/>
              <w:ind w:right="-109"/>
              <w:jc w:val="center"/>
              <w:rPr>
                <w:rFonts w:cs="Calibri"/>
                <w:b/>
                <w:bCs/>
              </w:rPr>
            </w:pPr>
            <w:r>
              <w:rPr>
                <w:rFonts w:cs="Calibri"/>
                <w:b/>
                <w:bCs/>
              </w:rPr>
              <w:t>.023 - .077</w:t>
            </w:r>
          </w:p>
        </w:tc>
      </w:tr>
      <w:tr w:rsidR="00D74606" w:rsidRPr="009820A9" w14:paraId="5AD7C653" w14:textId="388D1183" w:rsidTr="001B1FBD">
        <w:trPr>
          <w:trHeight w:val="322"/>
        </w:trPr>
        <w:tc>
          <w:tcPr>
            <w:tcW w:w="1271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7C902320" w14:textId="77777777" w:rsidR="00D74606" w:rsidRPr="009820A9" w:rsidRDefault="00D74606" w:rsidP="00010646">
            <w:pPr>
              <w:spacing w:line="480" w:lineRule="auto"/>
              <w:rPr>
                <w:rFonts w:cs="Calibri"/>
                <w:b/>
                <w:bCs/>
              </w:rPr>
            </w:pPr>
            <w:r w:rsidRPr="009820A9">
              <w:rPr>
                <w:rFonts w:cs="Calibri"/>
                <w:b/>
                <w:bCs/>
              </w:rPr>
              <w:t>SLF R-pi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40A0720B" w14:textId="77777777" w:rsidR="00D74606" w:rsidRPr="009820A9" w:rsidRDefault="00D74606" w:rsidP="00010646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  <w:r w:rsidRPr="009820A9">
              <w:rPr>
                <w:rFonts w:cs="Calibri"/>
              </w:rPr>
              <w:t>ADC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6643EDBB" w14:textId="67ACEC9A" w:rsidR="00D74606" w:rsidRPr="009820A9" w:rsidRDefault="00D74606" w:rsidP="00010646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  <w:r w:rsidRPr="009820A9">
              <w:rPr>
                <w:rFonts w:cs="Calibri"/>
              </w:rPr>
              <w:t>4.887*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570401B0" w14:textId="1B376C8B" w:rsidR="00D74606" w:rsidRPr="009820A9" w:rsidRDefault="00D74606" w:rsidP="00010646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  <w:r w:rsidRPr="009820A9">
              <w:rPr>
                <w:rFonts w:cs="Calibri"/>
              </w:rPr>
              <w:t>.624**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  <w:right w:val="nil"/>
            </w:tcBorders>
          </w:tcPr>
          <w:p w14:paraId="4FC1A636" w14:textId="384BCE76" w:rsidR="00D74606" w:rsidRPr="009820A9" w:rsidRDefault="00D74606" w:rsidP="00010646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  <w:r w:rsidRPr="009820A9">
              <w:rPr>
                <w:rFonts w:cs="Calibri"/>
              </w:rPr>
              <w:t>ADC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3124753" w14:textId="4F3C6706" w:rsidR="00D74606" w:rsidRPr="009820A9" w:rsidRDefault="00D74606" w:rsidP="00010646">
            <w:pPr>
              <w:spacing w:line="480" w:lineRule="auto"/>
              <w:ind w:right="-109"/>
              <w:jc w:val="center"/>
              <w:rPr>
                <w:rFonts w:cs="Calibri"/>
              </w:rPr>
            </w:pPr>
            <w:r w:rsidRPr="009820A9">
              <w:rPr>
                <w:rFonts w:cs="Calibri"/>
              </w:rPr>
              <w:t>-21673.814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</w:tcPr>
          <w:p w14:paraId="7F470F98" w14:textId="5B492912" w:rsidR="00D74606" w:rsidRPr="009820A9" w:rsidRDefault="00D74606" w:rsidP="00010646">
            <w:pPr>
              <w:spacing w:line="480" w:lineRule="auto"/>
              <w:jc w:val="center"/>
              <w:rPr>
                <w:rFonts w:cs="Calibri"/>
              </w:rPr>
            </w:pPr>
            <w:r w:rsidRPr="009820A9">
              <w:rPr>
                <w:rFonts w:cs="Calibri"/>
              </w:rPr>
              <w:t>7527.542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642E2F41" w14:textId="20B973DA" w:rsidR="00D74606" w:rsidRPr="009820A9" w:rsidRDefault="00D74606" w:rsidP="00010646">
            <w:pPr>
              <w:spacing w:line="480" w:lineRule="auto"/>
              <w:jc w:val="center"/>
              <w:rPr>
                <w:rFonts w:cs="Calibri"/>
                <w:b/>
                <w:bCs/>
              </w:rPr>
            </w:pPr>
            <w:r w:rsidRPr="009820A9">
              <w:rPr>
                <w:rFonts w:cs="Calibri"/>
                <w:b/>
                <w:bCs/>
              </w:rPr>
              <w:t>-.469*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6E5A536" w14:textId="0EE4B7E1" w:rsidR="00D74606" w:rsidRPr="009820A9" w:rsidRDefault="00BB06E0" w:rsidP="00010646">
            <w:pPr>
              <w:spacing w:line="480" w:lineRule="auto"/>
              <w:jc w:val="center"/>
              <w:rPr>
                <w:rFonts w:cs="Calibri"/>
                <w:b/>
                <w:bCs/>
              </w:rPr>
            </w:pPr>
            <w:r>
              <w:rPr>
                <w:rFonts w:cs="Calibri"/>
                <w:b/>
                <w:bCs/>
              </w:rPr>
              <w:t>-37631.491 - -5716.137</w:t>
            </w:r>
          </w:p>
        </w:tc>
      </w:tr>
      <w:tr w:rsidR="00D74606" w:rsidRPr="009820A9" w14:paraId="3002902C" w14:textId="02FFBB33" w:rsidTr="001B1FBD">
        <w:trPr>
          <w:trHeight w:val="322"/>
        </w:trPr>
        <w:tc>
          <w:tcPr>
            <w:tcW w:w="1271" w:type="dxa"/>
            <w:vMerge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22E045B5" w14:textId="77777777" w:rsidR="00D74606" w:rsidRPr="009820A9" w:rsidRDefault="00D74606" w:rsidP="00010646">
            <w:pPr>
              <w:spacing w:line="480" w:lineRule="auto"/>
              <w:rPr>
                <w:rFonts w:cs="Calibri"/>
                <w:b/>
                <w:bCs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0DEE548" w14:textId="77777777" w:rsidR="00D74606" w:rsidRPr="009820A9" w:rsidRDefault="00D74606" w:rsidP="00010646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20EBB4B" w14:textId="77777777" w:rsidR="00D74606" w:rsidRPr="009820A9" w:rsidRDefault="00D74606" w:rsidP="00010646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A3418AC" w14:textId="77777777" w:rsidR="00D74606" w:rsidRPr="009820A9" w:rsidRDefault="00D74606" w:rsidP="00010646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5BA32B97" w14:textId="059E43A5" w:rsidR="00D74606" w:rsidRPr="009820A9" w:rsidRDefault="00D74606" w:rsidP="00010646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  <w:r w:rsidRPr="009820A9">
              <w:rPr>
                <w:rFonts w:cs="Calibri"/>
              </w:rPr>
              <w:t>Ag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CC2709" w14:textId="2395D56E" w:rsidR="00D74606" w:rsidRPr="009820A9" w:rsidRDefault="00D74606" w:rsidP="00010646">
            <w:pPr>
              <w:spacing w:line="480" w:lineRule="auto"/>
              <w:ind w:right="-109"/>
              <w:jc w:val="center"/>
              <w:rPr>
                <w:rFonts w:cs="Calibri"/>
              </w:rPr>
            </w:pPr>
            <w:r w:rsidRPr="009820A9">
              <w:rPr>
                <w:rFonts w:cs="Calibri"/>
              </w:rPr>
              <w:t>-0.0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3C023C51" w14:textId="46299130" w:rsidR="00D74606" w:rsidRPr="009820A9" w:rsidRDefault="00D74606" w:rsidP="00010646">
            <w:pPr>
              <w:spacing w:line="480" w:lineRule="auto"/>
              <w:ind w:right="-109"/>
              <w:jc w:val="center"/>
              <w:rPr>
                <w:rFonts w:cs="Calibri"/>
              </w:rPr>
            </w:pPr>
            <w:r w:rsidRPr="009820A9">
              <w:rPr>
                <w:rFonts w:cs="Calibri"/>
              </w:rPr>
              <w:t>0.012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3CD0C42C" w14:textId="43B3A911" w:rsidR="00D74606" w:rsidRPr="009820A9" w:rsidRDefault="00D74606" w:rsidP="00010646">
            <w:pPr>
              <w:spacing w:line="480" w:lineRule="auto"/>
              <w:ind w:right="-109"/>
              <w:jc w:val="center"/>
              <w:rPr>
                <w:rFonts w:cs="Calibri"/>
              </w:rPr>
            </w:pPr>
            <w:r w:rsidRPr="009820A9">
              <w:rPr>
                <w:rFonts w:cs="Calibri"/>
                <w:b/>
                <w:bCs/>
              </w:rPr>
              <w:t>-.350*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7BD37F2" w14:textId="3886799A" w:rsidR="00D74606" w:rsidRPr="009820A9" w:rsidRDefault="00BB06E0" w:rsidP="00010646">
            <w:pPr>
              <w:spacing w:line="480" w:lineRule="auto"/>
              <w:ind w:right="-109"/>
              <w:jc w:val="center"/>
              <w:rPr>
                <w:rFonts w:cs="Calibri"/>
                <w:b/>
                <w:bCs/>
              </w:rPr>
            </w:pPr>
            <w:r>
              <w:rPr>
                <w:rFonts w:cs="Calibri"/>
                <w:b/>
                <w:bCs/>
              </w:rPr>
              <w:t>-.051 - -.002</w:t>
            </w:r>
          </w:p>
        </w:tc>
      </w:tr>
      <w:tr w:rsidR="00D74606" w:rsidRPr="009820A9" w14:paraId="300DBF50" w14:textId="2117FD09" w:rsidTr="001B1FBD">
        <w:trPr>
          <w:trHeight w:val="322"/>
        </w:trPr>
        <w:tc>
          <w:tcPr>
            <w:tcW w:w="1271" w:type="dxa"/>
            <w:vMerge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6D61A6B2" w14:textId="77777777" w:rsidR="00D74606" w:rsidRPr="009820A9" w:rsidRDefault="00D74606" w:rsidP="00010646">
            <w:pPr>
              <w:spacing w:line="480" w:lineRule="auto"/>
              <w:rPr>
                <w:rFonts w:cs="Calibri"/>
                <w:b/>
                <w:bCs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5644FC24" w14:textId="77777777" w:rsidR="00D74606" w:rsidRPr="009820A9" w:rsidRDefault="00D74606" w:rsidP="00010646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2F89C620" w14:textId="77777777" w:rsidR="00D74606" w:rsidRPr="009820A9" w:rsidRDefault="00D74606" w:rsidP="00010646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53827352" w14:textId="77777777" w:rsidR="00D74606" w:rsidRPr="009820A9" w:rsidRDefault="00D74606" w:rsidP="00010646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nil"/>
            </w:tcBorders>
          </w:tcPr>
          <w:p w14:paraId="4E8EE562" w14:textId="5E69C7B7" w:rsidR="00D74606" w:rsidRPr="009820A9" w:rsidRDefault="00D74606" w:rsidP="00010646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  <w:r w:rsidRPr="009820A9">
              <w:rPr>
                <w:rFonts w:cs="Calibri"/>
              </w:rPr>
              <w:t>FSIQ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B02BD36" w14:textId="1B1FAFD1" w:rsidR="00D74606" w:rsidRPr="009820A9" w:rsidRDefault="00D74606" w:rsidP="00010646">
            <w:pPr>
              <w:spacing w:line="480" w:lineRule="auto"/>
              <w:ind w:right="-109"/>
              <w:jc w:val="center"/>
              <w:rPr>
                <w:rFonts w:cs="Calibri"/>
              </w:rPr>
            </w:pPr>
            <w:r w:rsidRPr="009820A9">
              <w:rPr>
                <w:rFonts w:cs="Calibri"/>
              </w:rPr>
              <w:t>0.05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</w:tcPr>
          <w:p w14:paraId="1321ADF1" w14:textId="29A8B3D4" w:rsidR="00D74606" w:rsidRPr="009820A9" w:rsidRDefault="00D74606" w:rsidP="00010646">
            <w:pPr>
              <w:spacing w:line="480" w:lineRule="auto"/>
              <w:ind w:right="-109"/>
              <w:jc w:val="center"/>
              <w:rPr>
                <w:rFonts w:cs="Calibri"/>
              </w:rPr>
            </w:pPr>
            <w:r w:rsidRPr="009820A9">
              <w:rPr>
                <w:rFonts w:cs="Calibri"/>
              </w:rPr>
              <w:t>0.015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E1AAA8E" w14:textId="480789C2" w:rsidR="00D74606" w:rsidRPr="009820A9" w:rsidRDefault="00D74606" w:rsidP="00010646">
            <w:pPr>
              <w:spacing w:line="480" w:lineRule="auto"/>
              <w:ind w:right="-109"/>
              <w:jc w:val="center"/>
              <w:rPr>
                <w:rFonts w:cs="Calibri"/>
                <w:b/>
                <w:bCs/>
              </w:rPr>
            </w:pPr>
            <w:r w:rsidRPr="009820A9">
              <w:rPr>
                <w:rFonts w:cs="Calibri"/>
                <w:b/>
                <w:bCs/>
              </w:rPr>
              <w:t>.657**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052FCA4" w14:textId="2222A34C" w:rsidR="00D74606" w:rsidRPr="009820A9" w:rsidRDefault="00BB06E0" w:rsidP="00010646">
            <w:pPr>
              <w:spacing w:line="480" w:lineRule="auto"/>
              <w:ind w:right="-109"/>
              <w:jc w:val="center"/>
              <w:rPr>
                <w:rFonts w:cs="Calibri"/>
                <w:b/>
                <w:bCs/>
              </w:rPr>
            </w:pPr>
            <w:r>
              <w:rPr>
                <w:rFonts w:cs="Calibri"/>
                <w:b/>
                <w:bCs/>
              </w:rPr>
              <w:t>.028 - .090</w:t>
            </w:r>
          </w:p>
        </w:tc>
      </w:tr>
      <w:tr w:rsidR="00D74606" w:rsidRPr="009820A9" w14:paraId="7BCC59D6" w14:textId="7AB2E628" w:rsidTr="001B1FBD">
        <w:trPr>
          <w:trHeight w:val="322"/>
        </w:trPr>
        <w:tc>
          <w:tcPr>
            <w:tcW w:w="1271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1A711C9B" w14:textId="77777777" w:rsidR="00D74606" w:rsidRPr="009820A9" w:rsidRDefault="00D74606" w:rsidP="0017717D">
            <w:pPr>
              <w:spacing w:line="480" w:lineRule="auto"/>
              <w:rPr>
                <w:rFonts w:cs="Calibri"/>
                <w:b/>
                <w:bCs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00633729" w14:textId="77777777" w:rsidR="00D74606" w:rsidRPr="009820A9" w:rsidRDefault="00D74606" w:rsidP="0017717D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  <w:r w:rsidRPr="009820A9">
              <w:rPr>
                <w:rFonts w:cs="Calibri"/>
              </w:rPr>
              <w:t>ICVF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7947D2FE" w14:textId="7BCD2EF6" w:rsidR="00D74606" w:rsidRPr="009820A9" w:rsidRDefault="00D74606" w:rsidP="0017717D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  <w:r w:rsidRPr="009820A9">
              <w:rPr>
                <w:rFonts w:cs="Calibri"/>
              </w:rPr>
              <w:t>7.025*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537655D5" w14:textId="7DD2123D" w:rsidR="00D74606" w:rsidRPr="009820A9" w:rsidRDefault="00D74606" w:rsidP="0017717D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  <w:r w:rsidRPr="009820A9">
              <w:rPr>
                <w:rFonts w:cs="Calibri"/>
              </w:rPr>
              <w:t>.721**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  <w:right w:val="nil"/>
            </w:tcBorders>
          </w:tcPr>
          <w:p w14:paraId="7DC7A278" w14:textId="7F12982E" w:rsidR="00D74606" w:rsidRPr="009820A9" w:rsidRDefault="00D74606" w:rsidP="0017717D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  <w:r w:rsidRPr="009820A9">
              <w:rPr>
                <w:rFonts w:cs="Calibri"/>
              </w:rPr>
              <w:t>ICVF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EB0CA7B" w14:textId="07651DD1" w:rsidR="00D74606" w:rsidRPr="009820A9" w:rsidRDefault="00D74606" w:rsidP="0017717D">
            <w:pPr>
              <w:spacing w:line="480" w:lineRule="auto"/>
              <w:ind w:right="-109"/>
              <w:jc w:val="center"/>
              <w:rPr>
                <w:rFonts w:cs="Calibri"/>
              </w:rPr>
            </w:pPr>
            <w:r w:rsidRPr="009820A9">
              <w:rPr>
                <w:rFonts w:cs="Calibri"/>
              </w:rPr>
              <w:t>17.747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</w:tcPr>
          <w:p w14:paraId="0F54B850" w14:textId="4D358D34" w:rsidR="00D74606" w:rsidRPr="009820A9" w:rsidRDefault="00D74606" w:rsidP="0017717D">
            <w:pPr>
              <w:spacing w:line="480" w:lineRule="auto"/>
              <w:jc w:val="center"/>
              <w:rPr>
                <w:rFonts w:cs="Calibri"/>
              </w:rPr>
            </w:pPr>
            <w:r w:rsidRPr="009820A9">
              <w:rPr>
                <w:rFonts w:cs="Calibri"/>
              </w:rPr>
              <w:t>4.337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402F90A1" w14:textId="1A76D929" w:rsidR="00D74606" w:rsidRPr="009820A9" w:rsidRDefault="00D74606" w:rsidP="0017717D">
            <w:pPr>
              <w:spacing w:line="480" w:lineRule="auto"/>
              <w:jc w:val="center"/>
              <w:rPr>
                <w:rFonts w:cs="Calibri"/>
                <w:b/>
                <w:bCs/>
              </w:rPr>
            </w:pPr>
            <w:r w:rsidRPr="009820A9">
              <w:rPr>
                <w:rFonts w:cs="Calibri"/>
                <w:b/>
                <w:bCs/>
              </w:rPr>
              <w:t>.562**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C3490C8" w14:textId="366F295D" w:rsidR="00D74606" w:rsidRPr="009820A9" w:rsidRDefault="00BB06E0" w:rsidP="0017717D">
            <w:pPr>
              <w:spacing w:line="480" w:lineRule="auto"/>
              <w:jc w:val="center"/>
              <w:rPr>
                <w:rFonts w:cs="Calibri"/>
                <w:b/>
                <w:bCs/>
              </w:rPr>
            </w:pPr>
            <w:r>
              <w:rPr>
                <w:rFonts w:cs="Calibri"/>
                <w:b/>
                <w:bCs/>
              </w:rPr>
              <w:t>8.553 – 26.940</w:t>
            </w:r>
          </w:p>
        </w:tc>
      </w:tr>
      <w:tr w:rsidR="00D74606" w:rsidRPr="009820A9" w14:paraId="19D77F76" w14:textId="47A3130F" w:rsidTr="001B1FBD">
        <w:trPr>
          <w:trHeight w:val="322"/>
        </w:trPr>
        <w:tc>
          <w:tcPr>
            <w:tcW w:w="1271" w:type="dxa"/>
            <w:vMerge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699F4F6A" w14:textId="77777777" w:rsidR="00D74606" w:rsidRPr="009820A9" w:rsidRDefault="00D74606" w:rsidP="0017717D">
            <w:pPr>
              <w:spacing w:line="480" w:lineRule="auto"/>
              <w:rPr>
                <w:rFonts w:cs="Calibri"/>
                <w:b/>
                <w:bCs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FB68C45" w14:textId="77777777" w:rsidR="00D74606" w:rsidRPr="009820A9" w:rsidRDefault="00D74606" w:rsidP="0017717D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9300916" w14:textId="77777777" w:rsidR="00D74606" w:rsidRPr="009820A9" w:rsidRDefault="00D74606" w:rsidP="0017717D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2D9588E" w14:textId="77777777" w:rsidR="00D74606" w:rsidRPr="009820A9" w:rsidRDefault="00D74606" w:rsidP="0017717D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6726DE9B" w14:textId="5C75C87E" w:rsidR="00D74606" w:rsidRPr="009820A9" w:rsidRDefault="00D74606" w:rsidP="0017717D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  <w:r w:rsidRPr="009820A9">
              <w:rPr>
                <w:rFonts w:cs="Calibri"/>
              </w:rPr>
              <w:t>Ag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36C1CB" w14:textId="2D99785E" w:rsidR="00D74606" w:rsidRPr="009820A9" w:rsidRDefault="00D74606" w:rsidP="0017717D">
            <w:pPr>
              <w:spacing w:line="480" w:lineRule="auto"/>
              <w:ind w:right="-109"/>
              <w:jc w:val="center"/>
              <w:rPr>
                <w:rFonts w:cs="Calibri"/>
              </w:rPr>
            </w:pPr>
            <w:r w:rsidRPr="009820A9">
              <w:rPr>
                <w:rFonts w:cs="Calibri"/>
              </w:rPr>
              <w:t>-0.0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24B55F4A" w14:textId="73AB8BE2" w:rsidR="00D74606" w:rsidRPr="009820A9" w:rsidRDefault="00D74606" w:rsidP="0017717D">
            <w:pPr>
              <w:spacing w:line="480" w:lineRule="auto"/>
              <w:ind w:right="-109"/>
              <w:jc w:val="center"/>
              <w:rPr>
                <w:rFonts w:cs="Calibri"/>
              </w:rPr>
            </w:pPr>
            <w:r w:rsidRPr="009820A9">
              <w:rPr>
                <w:rFonts w:cs="Calibri"/>
              </w:rPr>
              <w:t>0.010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5D156BDA" w14:textId="17223FDC" w:rsidR="00D74606" w:rsidRPr="009820A9" w:rsidRDefault="00D74606" w:rsidP="0017717D">
            <w:pPr>
              <w:spacing w:line="480" w:lineRule="auto"/>
              <w:ind w:right="-109"/>
              <w:jc w:val="center"/>
              <w:rPr>
                <w:rFonts w:cs="Calibri"/>
              </w:rPr>
            </w:pPr>
            <w:r w:rsidRPr="009820A9">
              <w:rPr>
                <w:rFonts w:cs="Calibri"/>
                <w:b/>
                <w:bCs/>
              </w:rPr>
              <w:t>-.454*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61F0E73" w14:textId="7CC14D84" w:rsidR="00D74606" w:rsidRPr="009820A9" w:rsidRDefault="00BB06E0" w:rsidP="0017717D">
            <w:pPr>
              <w:spacing w:line="480" w:lineRule="auto"/>
              <w:ind w:right="-109"/>
              <w:jc w:val="center"/>
              <w:rPr>
                <w:rFonts w:cs="Calibri"/>
                <w:b/>
                <w:bCs/>
              </w:rPr>
            </w:pPr>
            <w:r>
              <w:rPr>
                <w:rFonts w:cs="Calibri"/>
                <w:b/>
                <w:bCs/>
              </w:rPr>
              <w:t>-.055 - -.013</w:t>
            </w:r>
          </w:p>
        </w:tc>
      </w:tr>
      <w:tr w:rsidR="00D74606" w:rsidRPr="009820A9" w14:paraId="43259B3A" w14:textId="007A301E" w:rsidTr="001B1FBD">
        <w:trPr>
          <w:trHeight w:val="322"/>
        </w:trPr>
        <w:tc>
          <w:tcPr>
            <w:tcW w:w="1271" w:type="dxa"/>
            <w:vMerge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7B418F9B" w14:textId="77777777" w:rsidR="00D74606" w:rsidRPr="009820A9" w:rsidRDefault="00D74606" w:rsidP="0017717D">
            <w:pPr>
              <w:spacing w:line="480" w:lineRule="auto"/>
              <w:rPr>
                <w:rFonts w:cs="Calibri"/>
                <w:b/>
                <w:bCs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1D2F20ED" w14:textId="77777777" w:rsidR="00D74606" w:rsidRPr="009820A9" w:rsidRDefault="00D74606" w:rsidP="0017717D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340EE210" w14:textId="77777777" w:rsidR="00D74606" w:rsidRPr="009820A9" w:rsidRDefault="00D74606" w:rsidP="0017717D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3A0361F8" w14:textId="77777777" w:rsidR="00D74606" w:rsidRPr="009820A9" w:rsidRDefault="00D74606" w:rsidP="0017717D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nil"/>
            </w:tcBorders>
          </w:tcPr>
          <w:p w14:paraId="2ED23EFC" w14:textId="17F89DFC" w:rsidR="00D74606" w:rsidRPr="009820A9" w:rsidRDefault="00D74606" w:rsidP="0017717D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  <w:r w:rsidRPr="009820A9">
              <w:rPr>
                <w:rFonts w:cs="Calibri"/>
              </w:rPr>
              <w:t>FSIQ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2C725DC" w14:textId="37D195D4" w:rsidR="00D74606" w:rsidRPr="009820A9" w:rsidRDefault="00D74606" w:rsidP="0017717D">
            <w:pPr>
              <w:spacing w:line="480" w:lineRule="auto"/>
              <w:ind w:right="-109"/>
              <w:jc w:val="center"/>
              <w:rPr>
                <w:rFonts w:cs="Calibri"/>
              </w:rPr>
            </w:pPr>
            <w:r w:rsidRPr="009820A9">
              <w:rPr>
                <w:rFonts w:cs="Calibri"/>
              </w:rPr>
              <w:t>0.05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</w:tcPr>
          <w:p w14:paraId="3D043A5F" w14:textId="7E6DB237" w:rsidR="00D74606" w:rsidRPr="009820A9" w:rsidRDefault="00D74606" w:rsidP="0017717D">
            <w:pPr>
              <w:spacing w:line="480" w:lineRule="auto"/>
              <w:ind w:right="-109"/>
              <w:jc w:val="center"/>
              <w:rPr>
                <w:rFonts w:cs="Calibri"/>
              </w:rPr>
            </w:pPr>
            <w:r w:rsidRPr="009820A9">
              <w:rPr>
                <w:rFonts w:cs="Calibri"/>
              </w:rPr>
              <w:t>0.012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64012FF" w14:textId="515ADDC4" w:rsidR="00D74606" w:rsidRPr="009820A9" w:rsidRDefault="00D74606" w:rsidP="0017717D">
            <w:pPr>
              <w:spacing w:line="480" w:lineRule="auto"/>
              <w:ind w:right="-109"/>
              <w:jc w:val="center"/>
              <w:rPr>
                <w:rFonts w:cs="Calibri"/>
                <w:b/>
                <w:bCs/>
              </w:rPr>
            </w:pPr>
            <w:r w:rsidRPr="009820A9">
              <w:rPr>
                <w:rFonts w:cs="Calibri"/>
                <w:b/>
                <w:bCs/>
              </w:rPr>
              <w:t>.618**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A94964F" w14:textId="7CE45631" w:rsidR="00D74606" w:rsidRPr="009820A9" w:rsidRDefault="00BB06E0" w:rsidP="0017717D">
            <w:pPr>
              <w:spacing w:line="480" w:lineRule="auto"/>
              <w:ind w:right="-109"/>
              <w:jc w:val="center"/>
              <w:rPr>
                <w:rFonts w:cs="Calibri"/>
                <w:b/>
                <w:bCs/>
              </w:rPr>
            </w:pPr>
            <w:r>
              <w:rPr>
                <w:rFonts w:cs="Calibri"/>
                <w:b/>
                <w:bCs/>
              </w:rPr>
              <w:t>.029 - .081</w:t>
            </w:r>
          </w:p>
        </w:tc>
      </w:tr>
      <w:tr w:rsidR="00D74606" w:rsidRPr="009820A9" w14:paraId="48CD98E4" w14:textId="6157435E" w:rsidTr="001B1FBD">
        <w:trPr>
          <w:trHeight w:val="322"/>
        </w:trPr>
        <w:tc>
          <w:tcPr>
            <w:tcW w:w="1271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14C0CAB4" w14:textId="77777777" w:rsidR="00D74606" w:rsidRPr="009820A9" w:rsidRDefault="00D74606" w:rsidP="0017717D">
            <w:pPr>
              <w:spacing w:line="480" w:lineRule="auto"/>
              <w:rPr>
                <w:rFonts w:cs="Calibri"/>
                <w:b/>
                <w:bCs/>
              </w:rPr>
            </w:pPr>
            <w:r w:rsidRPr="009820A9">
              <w:rPr>
                <w:rFonts w:cs="Calibri"/>
                <w:b/>
                <w:bCs/>
              </w:rPr>
              <w:t>SLF L-ds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432D0B92" w14:textId="66C945FF" w:rsidR="00D74606" w:rsidRPr="009820A9" w:rsidRDefault="00D74606" w:rsidP="0017717D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  <w:r w:rsidRPr="009820A9">
              <w:rPr>
                <w:rFonts w:cs="Calibri"/>
              </w:rPr>
              <w:t>ADC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3221B203" w14:textId="5B410A5E" w:rsidR="00D74606" w:rsidRPr="009820A9" w:rsidRDefault="00D74606" w:rsidP="0017717D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  <w:r w:rsidRPr="009820A9">
              <w:rPr>
                <w:rFonts w:cs="Calibri"/>
              </w:rPr>
              <w:t>5.261*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51B6EBFD" w14:textId="77EAA7B1" w:rsidR="00D74606" w:rsidRPr="009820A9" w:rsidRDefault="00D74606" w:rsidP="0017717D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  <w:r w:rsidRPr="009820A9">
              <w:rPr>
                <w:rFonts w:cs="Calibri"/>
              </w:rPr>
              <w:t>.618**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  <w:right w:val="nil"/>
            </w:tcBorders>
          </w:tcPr>
          <w:p w14:paraId="71882D03" w14:textId="00302272" w:rsidR="00D74606" w:rsidRPr="009820A9" w:rsidRDefault="00D74606" w:rsidP="0017717D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  <w:r w:rsidRPr="009820A9">
              <w:rPr>
                <w:rFonts w:cs="Calibri"/>
              </w:rPr>
              <w:t>ADC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033BFB5" w14:textId="51A62DAE" w:rsidR="00D74606" w:rsidRPr="009820A9" w:rsidRDefault="00D74606" w:rsidP="0017717D">
            <w:pPr>
              <w:spacing w:line="480" w:lineRule="auto"/>
              <w:ind w:right="-109"/>
              <w:jc w:val="center"/>
              <w:rPr>
                <w:rFonts w:cs="Calibri"/>
              </w:rPr>
            </w:pPr>
            <w:r w:rsidRPr="009820A9">
              <w:rPr>
                <w:rFonts w:cs="Calibri"/>
              </w:rPr>
              <w:t>-18564.463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</w:tcPr>
          <w:p w14:paraId="2C4E40B9" w14:textId="6F3343E0" w:rsidR="00D74606" w:rsidRPr="009820A9" w:rsidRDefault="00D74606" w:rsidP="0017717D">
            <w:pPr>
              <w:spacing w:line="480" w:lineRule="auto"/>
              <w:jc w:val="center"/>
              <w:rPr>
                <w:rFonts w:cs="Calibri"/>
              </w:rPr>
            </w:pPr>
            <w:r w:rsidRPr="009820A9">
              <w:rPr>
                <w:rFonts w:cs="Calibri"/>
              </w:rPr>
              <w:t>6585.690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5115B500" w14:textId="1CBFE489" w:rsidR="00D74606" w:rsidRPr="009820A9" w:rsidRDefault="00D74606" w:rsidP="0017717D">
            <w:pPr>
              <w:spacing w:line="480" w:lineRule="auto"/>
              <w:jc w:val="center"/>
              <w:rPr>
                <w:rFonts w:cs="Calibri"/>
                <w:b/>
                <w:bCs/>
              </w:rPr>
            </w:pPr>
            <w:r w:rsidRPr="009820A9">
              <w:rPr>
                <w:rFonts w:cs="Calibri"/>
                <w:b/>
                <w:bCs/>
              </w:rPr>
              <w:t>-.438*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BC05D50" w14:textId="3B6D9D69" w:rsidR="00D74606" w:rsidRPr="009820A9" w:rsidRDefault="00466878" w:rsidP="0017717D">
            <w:pPr>
              <w:spacing w:line="480" w:lineRule="auto"/>
              <w:jc w:val="center"/>
              <w:rPr>
                <w:rFonts w:cs="Calibri"/>
                <w:b/>
                <w:bCs/>
              </w:rPr>
            </w:pPr>
            <w:r>
              <w:rPr>
                <w:rFonts w:cs="Calibri"/>
                <w:b/>
                <w:bCs/>
              </w:rPr>
              <w:t>-32525.502 - -4603.423</w:t>
            </w:r>
          </w:p>
        </w:tc>
      </w:tr>
      <w:tr w:rsidR="00D74606" w:rsidRPr="009820A9" w14:paraId="519CD34C" w14:textId="4DC8C30B" w:rsidTr="001B1FBD">
        <w:trPr>
          <w:trHeight w:val="322"/>
        </w:trPr>
        <w:tc>
          <w:tcPr>
            <w:tcW w:w="1271" w:type="dxa"/>
            <w:vMerge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126F3F25" w14:textId="77777777" w:rsidR="00D74606" w:rsidRPr="009820A9" w:rsidRDefault="00D74606" w:rsidP="0017717D">
            <w:pPr>
              <w:spacing w:line="480" w:lineRule="auto"/>
              <w:rPr>
                <w:rFonts w:cs="Calibri"/>
                <w:b/>
                <w:bCs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0D61986" w14:textId="77777777" w:rsidR="00D74606" w:rsidRPr="009820A9" w:rsidRDefault="00D74606" w:rsidP="0017717D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09E1487" w14:textId="77777777" w:rsidR="00D74606" w:rsidRPr="009820A9" w:rsidRDefault="00D74606" w:rsidP="0017717D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B8659A3" w14:textId="77777777" w:rsidR="00D74606" w:rsidRPr="009820A9" w:rsidRDefault="00D74606" w:rsidP="0017717D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3C29667B" w14:textId="08AF0E80" w:rsidR="00D74606" w:rsidRPr="009820A9" w:rsidRDefault="00D74606" w:rsidP="0017717D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  <w:r w:rsidRPr="009820A9">
              <w:rPr>
                <w:rFonts w:cs="Calibri"/>
              </w:rPr>
              <w:t>Ag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4D533A" w14:textId="3ECBF6DA" w:rsidR="00D74606" w:rsidRPr="009820A9" w:rsidRDefault="00D74606" w:rsidP="0017717D">
            <w:pPr>
              <w:spacing w:line="480" w:lineRule="auto"/>
              <w:ind w:right="-109"/>
              <w:jc w:val="center"/>
              <w:rPr>
                <w:rFonts w:cs="Calibri"/>
              </w:rPr>
            </w:pPr>
            <w:r w:rsidRPr="009820A9">
              <w:rPr>
                <w:rFonts w:cs="Calibri"/>
              </w:rPr>
              <w:t>-0.0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007EAA0C" w14:textId="31C9E56F" w:rsidR="00D74606" w:rsidRPr="009820A9" w:rsidRDefault="00D74606" w:rsidP="0017717D">
            <w:pPr>
              <w:spacing w:line="480" w:lineRule="auto"/>
              <w:ind w:right="-109"/>
              <w:jc w:val="center"/>
              <w:rPr>
                <w:rFonts w:cs="Calibri"/>
              </w:rPr>
            </w:pPr>
            <w:r w:rsidRPr="009820A9">
              <w:rPr>
                <w:rFonts w:cs="Calibri"/>
              </w:rPr>
              <w:t>0.012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164E36E6" w14:textId="29739DCE" w:rsidR="00D74606" w:rsidRPr="009820A9" w:rsidRDefault="00D74606" w:rsidP="0017717D">
            <w:pPr>
              <w:spacing w:line="480" w:lineRule="auto"/>
              <w:ind w:right="-109"/>
              <w:jc w:val="center"/>
              <w:rPr>
                <w:rFonts w:cs="Calibri"/>
              </w:rPr>
            </w:pPr>
            <w:r w:rsidRPr="009820A9">
              <w:rPr>
                <w:rFonts w:cs="Calibri"/>
              </w:rPr>
              <w:t>-.325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9EF55F0" w14:textId="078F0408" w:rsidR="00D74606" w:rsidRPr="009820A9" w:rsidRDefault="00466878" w:rsidP="0017717D">
            <w:pPr>
              <w:spacing w:line="480" w:lineRule="auto"/>
              <w:ind w:right="-109"/>
              <w:jc w:val="center"/>
              <w:rPr>
                <w:rFonts w:cs="Calibri"/>
              </w:rPr>
            </w:pPr>
            <w:r>
              <w:rPr>
                <w:rFonts w:cs="Calibri"/>
              </w:rPr>
              <w:t>-.049 - .001</w:t>
            </w:r>
          </w:p>
        </w:tc>
      </w:tr>
      <w:tr w:rsidR="00D74606" w:rsidRPr="009820A9" w14:paraId="023D4B25" w14:textId="5DC0A2F7" w:rsidTr="001B1FBD">
        <w:trPr>
          <w:trHeight w:val="322"/>
        </w:trPr>
        <w:tc>
          <w:tcPr>
            <w:tcW w:w="1271" w:type="dxa"/>
            <w:vMerge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0862E35E" w14:textId="77777777" w:rsidR="00D74606" w:rsidRPr="009820A9" w:rsidRDefault="00D74606" w:rsidP="0017717D">
            <w:pPr>
              <w:spacing w:line="480" w:lineRule="auto"/>
              <w:rPr>
                <w:rFonts w:cs="Calibri"/>
                <w:b/>
                <w:bCs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54B9335C" w14:textId="77777777" w:rsidR="00D74606" w:rsidRPr="009820A9" w:rsidRDefault="00D74606" w:rsidP="0017717D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5FF442B0" w14:textId="77777777" w:rsidR="00D74606" w:rsidRPr="009820A9" w:rsidRDefault="00D74606" w:rsidP="0017717D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38AF33DA" w14:textId="77777777" w:rsidR="00D74606" w:rsidRPr="009820A9" w:rsidRDefault="00D74606" w:rsidP="0017717D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nil"/>
            </w:tcBorders>
          </w:tcPr>
          <w:p w14:paraId="34650AD6" w14:textId="5379B071" w:rsidR="00D74606" w:rsidRPr="009820A9" w:rsidRDefault="00D74606" w:rsidP="0017717D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  <w:r w:rsidRPr="009820A9">
              <w:rPr>
                <w:rFonts w:cs="Calibri"/>
              </w:rPr>
              <w:t>FSIQ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35D8903" w14:textId="7E72B943" w:rsidR="00D74606" w:rsidRPr="009820A9" w:rsidRDefault="00D74606" w:rsidP="0017717D">
            <w:pPr>
              <w:spacing w:line="480" w:lineRule="auto"/>
              <w:ind w:right="-109"/>
              <w:jc w:val="center"/>
              <w:rPr>
                <w:rFonts w:cs="Calibri"/>
              </w:rPr>
            </w:pPr>
            <w:r w:rsidRPr="009820A9">
              <w:rPr>
                <w:rFonts w:cs="Calibri"/>
              </w:rPr>
              <w:t>0.04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</w:tcPr>
          <w:p w14:paraId="565E06B0" w14:textId="123A33DB" w:rsidR="00D74606" w:rsidRPr="009820A9" w:rsidRDefault="00D74606" w:rsidP="0017717D">
            <w:pPr>
              <w:spacing w:line="480" w:lineRule="auto"/>
              <w:ind w:right="-109"/>
              <w:jc w:val="center"/>
              <w:rPr>
                <w:rFonts w:cs="Calibri"/>
              </w:rPr>
            </w:pPr>
            <w:r w:rsidRPr="009820A9">
              <w:rPr>
                <w:rFonts w:cs="Calibri"/>
              </w:rPr>
              <w:t>0.014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0337C87" w14:textId="5DE41D6B" w:rsidR="00D74606" w:rsidRPr="009820A9" w:rsidRDefault="00D74606" w:rsidP="0017717D">
            <w:pPr>
              <w:spacing w:line="480" w:lineRule="auto"/>
              <w:ind w:right="-109"/>
              <w:jc w:val="center"/>
              <w:rPr>
                <w:rFonts w:cs="Calibri"/>
                <w:b/>
                <w:bCs/>
              </w:rPr>
            </w:pPr>
            <w:r w:rsidRPr="009820A9">
              <w:rPr>
                <w:rFonts w:cs="Calibri"/>
                <w:b/>
                <w:bCs/>
              </w:rPr>
              <w:t>.485*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238C236" w14:textId="43023056" w:rsidR="00D74606" w:rsidRPr="009820A9" w:rsidRDefault="00466878" w:rsidP="0017717D">
            <w:pPr>
              <w:spacing w:line="480" w:lineRule="auto"/>
              <w:ind w:right="-109"/>
              <w:jc w:val="center"/>
              <w:rPr>
                <w:rFonts w:cs="Calibri"/>
                <w:b/>
                <w:bCs/>
              </w:rPr>
            </w:pPr>
            <w:r>
              <w:rPr>
                <w:rFonts w:cs="Calibri"/>
                <w:b/>
                <w:bCs/>
              </w:rPr>
              <w:t>.014 - .073</w:t>
            </w:r>
          </w:p>
        </w:tc>
      </w:tr>
      <w:tr w:rsidR="00D74606" w:rsidRPr="009820A9" w14:paraId="31158D6C" w14:textId="167F5B59" w:rsidTr="001B1FBD">
        <w:trPr>
          <w:trHeight w:val="322"/>
        </w:trPr>
        <w:tc>
          <w:tcPr>
            <w:tcW w:w="1271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777ACBF9" w14:textId="77777777" w:rsidR="00D74606" w:rsidRPr="009820A9" w:rsidRDefault="00D74606" w:rsidP="0017717D">
            <w:pPr>
              <w:spacing w:line="480" w:lineRule="auto"/>
              <w:rPr>
                <w:rFonts w:cs="Calibri"/>
                <w:b/>
                <w:bCs/>
              </w:rPr>
            </w:pPr>
            <w:r w:rsidRPr="009820A9">
              <w:rPr>
                <w:rFonts w:cs="Calibri"/>
                <w:b/>
                <w:bCs/>
              </w:rPr>
              <w:t xml:space="preserve">SLF L-ai 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3CF005EB" w14:textId="7435713C" w:rsidR="00D74606" w:rsidRPr="009820A9" w:rsidRDefault="00D74606" w:rsidP="0017717D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  <w:r w:rsidRPr="009820A9">
              <w:rPr>
                <w:rFonts w:cs="Calibri"/>
              </w:rPr>
              <w:t>ADC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5F1FE8F4" w14:textId="24AF73C2" w:rsidR="00D74606" w:rsidRPr="009820A9" w:rsidRDefault="00D74606" w:rsidP="0017717D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  <w:r w:rsidRPr="009820A9">
              <w:rPr>
                <w:rFonts w:cs="Calibri"/>
              </w:rPr>
              <w:t>7.907*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6638B7A6" w14:textId="338C4EEA" w:rsidR="00D74606" w:rsidRPr="009820A9" w:rsidRDefault="00D74606" w:rsidP="0017717D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  <w:r w:rsidRPr="009820A9">
              <w:rPr>
                <w:rFonts w:cs="Calibri"/>
              </w:rPr>
              <w:t>.681**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  <w:right w:val="nil"/>
            </w:tcBorders>
          </w:tcPr>
          <w:p w14:paraId="28EA416F" w14:textId="28BC341C" w:rsidR="00D74606" w:rsidRPr="009820A9" w:rsidRDefault="00D74606" w:rsidP="0017717D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  <w:r w:rsidRPr="009820A9">
              <w:rPr>
                <w:rFonts w:cs="Calibri"/>
              </w:rPr>
              <w:t>ADC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D08E7" w14:textId="5727EC7D" w:rsidR="00D74606" w:rsidRPr="009820A9" w:rsidRDefault="00D74606" w:rsidP="0017717D">
            <w:pPr>
              <w:spacing w:line="480" w:lineRule="auto"/>
              <w:ind w:right="-109"/>
              <w:jc w:val="center"/>
              <w:rPr>
                <w:rFonts w:cs="Calibri"/>
              </w:rPr>
            </w:pPr>
            <w:r w:rsidRPr="009820A9">
              <w:rPr>
                <w:rFonts w:cs="Calibri"/>
              </w:rPr>
              <w:t>-23498.158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3AB6DFE" w14:textId="31A85AD7" w:rsidR="00D74606" w:rsidRPr="009820A9" w:rsidRDefault="00D74606" w:rsidP="0017717D">
            <w:pPr>
              <w:spacing w:line="480" w:lineRule="auto"/>
              <w:jc w:val="center"/>
              <w:rPr>
                <w:rFonts w:cs="Calibri"/>
              </w:rPr>
            </w:pPr>
            <w:r w:rsidRPr="009820A9">
              <w:rPr>
                <w:rFonts w:cs="Calibri"/>
              </w:rPr>
              <w:t>6609.577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78E94" w14:textId="22B1C55F" w:rsidR="00D74606" w:rsidRPr="009820A9" w:rsidRDefault="00D74606" w:rsidP="0017717D">
            <w:pPr>
              <w:spacing w:line="480" w:lineRule="auto"/>
              <w:jc w:val="center"/>
              <w:rPr>
                <w:rFonts w:cs="Calibri"/>
                <w:b/>
                <w:bCs/>
              </w:rPr>
            </w:pPr>
            <w:r w:rsidRPr="009820A9">
              <w:rPr>
                <w:rFonts w:cs="Calibri"/>
                <w:b/>
                <w:bCs/>
              </w:rPr>
              <w:t>-.509*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EE034FB" w14:textId="61DE0D13" w:rsidR="00D74606" w:rsidRPr="009820A9" w:rsidRDefault="008313DC" w:rsidP="0017717D">
            <w:pPr>
              <w:spacing w:line="480" w:lineRule="auto"/>
              <w:jc w:val="center"/>
              <w:rPr>
                <w:rFonts w:cs="Calibri"/>
                <w:b/>
                <w:bCs/>
              </w:rPr>
            </w:pPr>
            <w:r>
              <w:rPr>
                <w:rFonts w:cs="Calibri"/>
                <w:b/>
                <w:bCs/>
              </w:rPr>
              <w:t>-37509.835 - -9486.482</w:t>
            </w:r>
          </w:p>
        </w:tc>
      </w:tr>
      <w:tr w:rsidR="00D74606" w:rsidRPr="009820A9" w14:paraId="36B4CAAC" w14:textId="6A5D5E3E" w:rsidTr="001B1FBD">
        <w:trPr>
          <w:trHeight w:val="322"/>
        </w:trPr>
        <w:tc>
          <w:tcPr>
            <w:tcW w:w="1271" w:type="dxa"/>
            <w:vMerge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22DF30EB" w14:textId="77777777" w:rsidR="00D74606" w:rsidRPr="009820A9" w:rsidRDefault="00D74606" w:rsidP="0017717D">
            <w:pPr>
              <w:spacing w:line="480" w:lineRule="auto"/>
              <w:rPr>
                <w:rFonts w:cs="Calibri"/>
                <w:b/>
                <w:bCs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7646230" w14:textId="77777777" w:rsidR="00D74606" w:rsidRPr="009820A9" w:rsidRDefault="00D74606" w:rsidP="0017717D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117BBD5" w14:textId="77777777" w:rsidR="00D74606" w:rsidRPr="009820A9" w:rsidRDefault="00D74606" w:rsidP="0017717D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68D9F89" w14:textId="77777777" w:rsidR="00D74606" w:rsidRPr="009820A9" w:rsidRDefault="00D74606" w:rsidP="0017717D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122E3DB6" w14:textId="18ED8A22" w:rsidR="00D74606" w:rsidRPr="009820A9" w:rsidRDefault="00D74606" w:rsidP="0017717D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  <w:r w:rsidRPr="009820A9">
              <w:rPr>
                <w:rFonts w:cs="Calibri"/>
              </w:rPr>
              <w:t>Ag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23B06" w14:textId="6BD8EBCD" w:rsidR="00D74606" w:rsidRPr="009820A9" w:rsidRDefault="00D74606" w:rsidP="0017717D">
            <w:pPr>
              <w:spacing w:line="480" w:lineRule="auto"/>
              <w:ind w:right="-109"/>
              <w:jc w:val="center"/>
              <w:rPr>
                <w:rFonts w:cs="Calibri"/>
              </w:rPr>
            </w:pPr>
            <w:r w:rsidRPr="009820A9">
              <w:rPr>
                <w:rFonts w:cs="Calibri"/>
              </w:rPr>
              <w:t>-0.0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79F08BB" w14:textId="7BDB132D" w:rsidR="00D74606" w:rsidRPr="009820A9" w:rsidRDefault="00D74606" w:rsidP="0017717D">
            <w:pPr>
              <w:spacing w:line="480" w:lineRule="auto"/>
              <w:ind w:right="-109"/>
              <w:jc w:val="center"/>
              <w:rPr>
                <w:rFonts w:cs="Calibri"/>
              </w:rPr>
            </w:pPr>
            <w:r w:rsidRPr="009820A9">
              <w:rPr>
                <w:rFonts w:cs="Calibri"/>
              </w:rPr>
              <w:t>0.011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EC694" w14:textId="1E7BA15B" w:rsidR="00D74606" w:rsidRPr="009820A9" w:rsidRDefault="00D74606" w:rsidP="0017717D">
            <w:pPr>
              <w:spacing w:line="480" w:lineRule="auto"/>
              <w:ind w:right="-109"/>
              <w:jc w:val="center"/>
              <w:rPr>
                <w:rFonts w:cs="Calibri"/>
              </w:rPr>
            </w:pPr>
            <w:r w:rsidRPr="009820A9">
              <w:rPr>
                <w:rFonts w:cs="Calibri"/>
              </w:rPr>
              <w:t>-.285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AF5614B" w14:textId="4E211F26" w:rsidR="00D74606" w:rsidRPr="009820A9" w:rsidRDefault="008313DC" w:rsidP="0017717D">
            <w:pPr>
              <w:spacing w:line="480" w:lineRule="auto"/>
              <w:ind w:right="-109"/>
              <w:jc w:val="center"/>
              <w:rPr>
                <w:rFonts w:cs="Calibri"/>
              </w:rPr>
            </w:pPr>
            <w:r>
              <w:rPr>
                <w:rFonts w:cs="Calibri"/>
              </w:rPr>
              <w:t>-.044 - .002</w:t>
            </w:r>
          </w:p>
        </w:tc>
      </w:tr>
      <w:tr w:rsidR="00D74606" w:rsidRPr="009820A9" w14:paraId="583E9CF3" w14:textId="52A23BE2" w:rsidTr="001B1FBD">
        <w:trPr>
          <w:trHeight w:val="322"/>
        </w:trPr>
        <w:tc>
          <w:tcPr>
            <w:tcW w:w="12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0CFF715" w14:textId="77777777" w:rsidR="00D74606" w:rsidRPr="009820A9" w:rsidRDefault="00D74606" w:rsidP="0017717D">
            <w:pPr>
              <w:spacing w:line="480" w:lineRule="auto"/>
              <w:rPr>
                <w:rFonts w:cs="Calibri"/>
                <w:b/>
                <w:bCs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5546CF39" w14:textId="77777777" w:rsidR="00D74606" w:rsidRPr="009820A9" w:rsidRDefault="00D74606" w:rsidP="0017717D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18889B72" w14:textId="77777777" w:rsidR="00D74606" w:rsidRPr="009820A9" w:rsidRDefault="00D74606" w:rsidP="0017717D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4BC020CE" w14:textId="77777777" w:rsidR="00D74606" w:rsidRPr="009820A9" w:rsidRDefault="00D74606" w:rsidP="0017717D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nil"/>
            </w:tcBorders>
          </w:tcPr>
          <w:p w14:paraId="24B7681D" w14:textId="07E9EB37" w:rsidR="00D74606" w:rsidRPr="009820A9" w:rsidRDefault="00D74606" w:rsidP="0017717D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  <w:r w:rsidRPr="009820A9">
              <w:rPr>
                <w:rFonts w:cs="Calibri"/>
              </w:rPr>
              <w:t>FSIQ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21DBE1" w14:textId="33F15793" w:rsidR="00D74606" w:rsidRPr="009820A9" w:rsidRDefault="00D74606" w:rsidP="0017717D">
            <w:pPr>
              <w:spacing w:line="480" w:lineRule="auto"/>
              <w:ind w:right="-109"/>
              <w:jc w:val="center"/>
              <w:rPr>
                <w:rFonts w:cs="Calibri"/>
              </w:rPr>
            </w:pPr>
            <w:r w:rsidRPr="009820A9">
              <w:rPr>
                <w:rFonts w:cs="Calibri"/>
              </w:rPr>
              <w:t>0.04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CFD1B2F" w14:textId="4CB97DE4" w:rsidR="00D74606" w:rsidRPr="009820A9" w:rsidRDefault="00D74606" w:rsidP="0017717D">
            <w:pPr>
              <w:spacing w:line="480" w:lineRule="auto"/>
              <w:ind w:right="-109"/>
              <w:jc w:val="center"/>
              <w:rPr>
                <w:rFonts w:cs="Calibri"/>
              </w:rPr>
            </w:pPr>
            <w:r w:rsidRPr="009820A9">
              <w:rPr>
                <w:rFonts w:cs="Calibri"/>
              </w:rPr>
              <w:t>0.013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08A8C0" w14:textId="031F655B" w:rsidR="00D74606" w:rsidRPr="009820A9" w:rsidRDefault="00D74606" w:rsidP="0017717D">
            <w:pPr>
              <w:spacing w:line="480" w:lineRule="auto"/>
              <w:ind w:right="-109"/>
              <w:jc w:val="center"/>
              <w:rPr>
                <w:rFonts w:cs="Calibri"/>
                <w:b/>
                <w:bCs/>
              </w:rPr>
            </w:pPr>
            <w:r w:rsidRPr="009820A9">
              <w:rPr>
                <w:rFonts w:cs="Calibri"/>
                <w:b/>
                <w:bCs/>
              </w:rPr>
              <w:t>.514*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4E02B70" w14:textId="68C43286" w:rsidR="00D74606" w:rsidRPr="009820A9" w:rsidRDefault="008313DC" w:rsidP="0017717D">
            <w:pPr>
              <w:spacing w:line="480" w:lineRule="auto"/>
              <w:ind w:right="-109"/>
              <w:jc w:val="center"/>
              <w:rPr>
                <w:rFonts w:cs="Calibri"/>
                <w:b/>
                <w:bCs/>
              </w:rPr>
            </w:pPr>
            <w:r>
              <w:rPr>
                <w:rFonts w:cs="Calibri"/>
                <w:b/>
                <w:bCs/>
              </w:rPr>
              <w:t>.019 - .073</w:t>
            </w:r>
          </w:p>
        </w:tc>
      </w:tr>
      <w:tr w:rsidR="00D74606" w:rsidRPr="009820A9" w14:paraId="3CABEFF0" w14:textId="16EF3577" w:rsidTr="001B1FBD">
        <w:trPr>
          <w:trHeight w:val="322"/>
        </w:trPr>
        <w:tc>
          <w:tcPr>
            <w:tcW w:w="1271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0DBE8687" w14:textId="77777777" w:rsidR="00D74606" w:rsidRPr="009820A9" w:rsidRDefault="00D74606" w:rsidP="001064EF">
            <w:pPr>
              <w:spacing w:line="480" w:lineRule="auto"/>
              <w:rPr>
                <w:rFonts w:cs="Calibri"/>
                <w:b/>
                <w:bCs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613BAC7A" w14:textId="77777777" w:rsidR="00D74606" w:rsidRPr="009820A9" w:rsidRDefault="00D74606" w:rsidP="001064EF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  <w:r w:rsidRPr="009820A9">
              <w:rPr>
                <w:rFonts w:cs="Calibri"/>
              </w:rPr>
              <w:t>ICVF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4954B071" w14:textId="0FFDDC80" w:rsidR="00D74606" w:rsidRPr="009820A9" w:rsidRDefault="00D74606" w:rsidP="001064EF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  <w:r w:rsidRPr="009820A9">
              <w:rPr>
                <w:rFonts w:cs="Calibri"/>
              </w:rPr>
              <w:t>8.487*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5101BD03" w14:textId="18ED300F" w:rsidR="00D74606" w:rsidRPr="009820A9" w:rsidRDefault="00D74606" w:rsidP="001064EF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  <w:r w:rsidRPr="009820A9">
              <w:rPr>
                <w:rFonts w:cs="Calibri"/>
              </w:rPr>
              <w:t>.675**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  <w:right w:val="nil"/>
            </w:tcBorders>
          </w:tcPr>
          <w:p w14:paraId="4ABCED63" w14:textId="5E595F8D" w:rsidR="00D74606" w:rsidRPr="009820A9" w:rsidRDefault="00D74606" w:rsidP="001064EF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  <w:r w:rsidRPr="009820A9">
              <w:rPr>
                <w:rFonts w:cs="Calibri"/>
              </w:rPr>
              <w:t>ICVF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CEBCBE0" w14:textId="25B39597" w:rsidR="00D74606" w:rsidRPr="009820A9" w:rsidRDefault="00D74606" w:rsidP="001064EF">
            <w:pPr>
              <w:spacing w:line="480" w:lineRule="auto"/>
              <w:ind w:right="-109"/>
              <w:jc w:val="center"/>
              <w:rPr>
                <w:rFonts w:cs="Calibri"/>
              </w:rPr>
            </w:pPr>
            <w:r w:rsidRPr="009820A9">
              <w:rPr>
                <w:rFonts w:cs="Calibri"/>
              </w:rPr>
              <w:t>18.885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</w:tcPr>
          <w:p w14:paraId="0CF93335" w14:textId="757E94E0" w:rsidR="00D74606" w:rsidRPr="009820A9" w:rsidRDefault="00D74606" w:rsidP="001064EF">
            <w:pPr>
              <w:spacing w:line="480" w:lineRule="auto"/>
              <w:jc w:val="center"/>
              <w:rPr>
                <w:rFonts w:cs="Calibri"/>
              </w:rPr>
            </w:pPr>
            <w:r w:rsidRPr="009820A9">
              <w:rPr>
                <w:rFonts w:cs="Calibri"/>
              </w:rPr>
              <w:t>5.431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4F2E4222" w14:textId="1422391C" w:rsidR="00D74606" w:rsidRPr="009820A9" w:rsidRDefault="00D74606" w:rsidP="001064EF">
            <w:pPr>
              <w:spacing w:line="480" w:lineRule="auto"/>
              <w:jc w:val="center"/>
              <w:rPr>
                <w:rFonts w:cs="Calibri"/>
                <w:b/>
                <w:bCs/>
              </w:rPr>
            </w:pPr>
            <w:r w:rsidRPr="009820A9">
              <w:rPr>
                <w:rFonts w:cs="Calibri"/>
                <w:b/>
                <w:bCs/>
              </w:rPr>
              <w:t>.502*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1E2DE89" w14:textId="300F7A29" w:rsidR="00D74606" w:rsidRPr="009820A9" w:rsidRDefault="008313DC" w:rsidP="001064EF">
            <w:pPr>
              <w:spacing w:line="480" w:lineRule="auto"/>
              <w:jc w:val="center"/>
              <w:rPr>
                <w:rFonts w:cs="Calibri"/>
                <w:b/>
                <w:bCs/>
              </w:rPr>
            </w:pPr>
            <w:r>
              <w:rPr>
                <w:rFonts w:cs="Calibri"/>
                <w:b/>
                <w:bCs/>
              </w:rPr>
              <w:t>7.372 – 30.397</w:t>
            </w:r>
          </w:p>
        </w:tc>
      </w:tr>
      <w:tr w:rsidR="00D74606" w:rsidRPr="009820A9" w14:paraId="1DB787BE" w14:textId="2780127A" w:rsidTr="001B1FBD">
        <w:trPr>
          <w:trHeight w:val="322"/>
        </w:trPr>
        <w:tc>
          <w:tcPr>
            <w:tcW w:w="1271" w:type="dxa"/>
            <w:vMerge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2B209F02" w14:textId="77777777" w:rsidR="00D74606" w:rsidRPr="009820A9" w:rsidRDefault="00D74606" w:rsidP="001064EF">
            <w:pPr>
              <w:spacing w:line="480" w:lineRule="auto"/>
              <w:rPr>
                <w:rFonts w:cs="Calibri"/>
                <w:b/>
                <w:bCs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D80DAE2" w14:textId="77777777" w:rsidR="00D74606" w:rsidRPr="009820A9" w:rsidRDefault="00D74606" w:rsidP="001064EF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359CAB1" w14:textId="77777777" w:rsidR="00D74606" w:rsidRPr="009820A9" w:rsidRDefault="00D74606" w:rsidP="001064EF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6C1EA27" w14:textId="77777777" w:rsidR="00D74606" w:rsidRPr="009820A9" w:rsidRDefault="00D74606" w:rsidP="001064EF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6840ABC3" w14:textId="7FF591A7" w:rsidR="00D74606" w:rsidRPr="009820A9" w:rsidRDefault="00D74606" w:rsidP="001064EF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  <w:r w:rsidRPr="009820A9">
              <w:rPr>
                <w:rFonts w:cs="Calibri"/>
              </w:rPr>
              <w:t>Ag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0A50A1" w14:textId="0AE1B380" w:rsidR="00D74606" w:rsidRPr="009820A9" w:rsidRDefault="00D74606" w:rsidP="001064EF">
            <w:pPr>
              <w:spacing w:line="480" w:lineRule="auto"/>
              <w:ind w:right="-109"/>
              <w:jc w:val="center"/>
              <w:rPr>
                <w:rFonts w:cs="Calibri"/>
              </w:rPr>
            </w:pPr>
            <w:r w:rsidRPr="009820A9">
              <w:rPr>
                <w:rFonts w:cs="Calibri"/>
              </w:rPr>
              <w:t>-0.0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6AC3DC78" w14:textId="0FAFE47C" w:rsidR="00D74606" w:rsidRPr="009820A9" w:rsidRDefault="00D74606" w:rsidP="001064EF">
            <w:pPr>
              <w:spacing w:line="480" w:lineRule="auto"/>
              <w:ind w:right="-109"/>
              <w:jc w:val="center"/>
              <w:rPr>
                <w:rFonts w:cs="Calibri"/>
              </w:rPr>
            </w:pPr>
            <w:r w:rsidRPr="009820A9">
              <w:rPr>
                <w:rFonts w:cs="Calibri"/>
              </w:rPr>
              <w:t>0.011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76EDD955" w14:textId="69DD1840" w:rsidR="00D74606" w:rsidRPr="009820A9" w:rsidRDefault="00D74606" w:rsidP="001064EF">
            <w:pPr>
              <w:spacing w:line="480" w:lineRule="auto"/>
              <w:ind w:right="-109"/>
              <w:jc w:val="center"/>
              <w:rPr>
                <w:rFonts w:cs="Calibri"/>
              </w:rPr>
            </w:pPr>
            <w:r w:rsidRPr="009820A9">
              <w:rPr>
                <w:rFonts w:cs="Calibri"/>
                <w:b/>
                <w:bCs/>
              </w:rPr>
              <w:t>-.426*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7518A97" w14:textId="1616508A" w:rsidR="00D74606" w:rsidRPr="009820A9" w:rsidRDefault="008313DC" w:rsidP="001064EF">
            <w:pPr>
              <w:spacing w:line="480" w:lineRule="auto"/>
              <w:ind w:right="-109"/>
              <w:jc w:val="center"/>
              <w:rPr>
                <w:rFonts w:cs="Calibri"/>
                <w:b/>
                <w:bCs/>
              </w:rPr>
            </w:pPr>
            <w:r>
              <w:rPr>
                <w:rFonts w:cs="Calibri"/>
                <w:b/>
                <w:bCs/>
              </w:rPr>
              <w:t>-.055 - -.009</w:t>
            </w:r>
          </w:p>
        </w:tc>
      </w:tr>
      <w:tr w:rsidR="00D74606" w:rsidRPr="009820A9" w14:paraId="7A511D52" w14:textId="0E3EAC82" w:rsidTr="001B1FBD">
        <w:trPr>
          <w:trHeight w:val="322"/>
        </w:trPr>
        <w:tc>
          <w:tcPr>
            <w:tcW w:w="12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4DF533A" w14:textId="77777777" w:rsidR="00D74606" w:rsidRPr="009820A9" w:rsidRDefault="00D74606" w:rsidP="001064EF">
            <w:pPr>
              <w:spacing w:line="480" w:lineRule="auto"/>
              <w:rPr>
                <w:rFonts w:cs="Calibri"/>
                <w:b/>
                <w:bCs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26888B53" w14:textId="77777777" w:rsidR="00D74606" w:rsidRPr="009820A9" w:rsidRDefault="00D74606" w:rsidP="001064EF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5F55ABEB" w14:textId="77777777" w:rsidR="00D74606" w:rsidRPr="009820A9" w:rsidRDefault="00D74606" w:rsidP="001064EF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74B13C1F" w14:textId="77777777" w:rsidR="00D74606" w:rsidRPr="009820A9" w:rsidRDefault="00D74606" w:rsidP="001064EF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nil"/>
            </w:tcBorders>
          </w:tcPr>
          <w:p w14:paraId="4E5C64BA" w14:textId="61F839B9" w:rsidR="00D74606" w:rsidRPr="009820A9" w:rsidRDefault="00D74606" w:rsidP="001064EF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  <w:r w:rsidRPr="009820A9">
              <w:rPr>
                <w:rFonts w:cs="Calibri"/>
              </w:rPr>
              <w:t>FSIQ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99109F6" w14:textId="0ACB4C52" w:rsidR="00D74606" w:rsidRPr="009820A9" w:rsidRDefault="00D74606" w:rsidP="001064EF">
            <w:pPr>
              <w:spacing w:line="480" w:lineRule="auto"/>
              <w:ind w:right="-109"/>
              <w:jc w:val="center"/>
              <w:rPr>
                <w:rFonts w:cs="Calibri"/>
              </w:rPr>
            </w:pPr>
            <w:r w:rsidRPr="009820A9">
              <w:rPr>
                <w:rFonts w:cs="Calibri"/>
              </w:rPr>
              <w:t>0.04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</w:tcPr>
          <w:p w14:paraId="5C380CC4" w14:textId="343B9EA9" w:rsidR="00D74606" w:rsidRPr="009820A9" w:rsidRDefault="00D74606" w:rsidP="001064EF">
            <w:pPr>
              <w:spacing w:line="480" w:lineRule="auto"/>
              <w:ind w:right="-109"/>
              <w:jc w:val="center"/>
              <w:rPr>
                <w:rFonts w:cs="Calibri"/>
              </w:rPr>
            </w:pPr>
            <w:r w:rsidRPr="009820A9">
              <w:rPr>
                <w:rFonts w:cs="Calibri"/>
              </w:rPr>
              <w:t>0.013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D4E9258" w14:textId="6E428E10" w:rsidR="00D74606" w:rsidRPr="009820A9" w:rsidRDefault="00D74606" w:rsidP="001064EF">
            <w:pPr>
              <w:spacing w:line="480" w:lineRule="auto"/>
              <w:ind w:right="-109"/>
              <w:jc w:val="center"/>
              <w:rPr>
                <w:rFonts w:cs="Calibri"/>
                <w:b/>
                <w:bCs/>
              </w:rPr>
            </w:pPr>
            <w:r w:rsidRPr="009820A9">
              <w:rPr>
                <w:rFonts w:cs="Calibri"/>
                <w:b/>
                <w:bCs/>
              </w:rPr>
              <w:t>.545*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56CAF33" w14:textId="5212C275" w:rsidR="00D74606" w:rsidRPr="009820A9" w:rsidRDefault="008313DC" w:rsidP="001064EF">
            <w:pPr>
              <w:spacing w:line="480" w:lineRule="auto"/>
              <w:ind w:right="-109"/>
              <w:jc w:val="center"/>
              <w:rPr>
                <w:rFonts w:cs="Calibri"/>
                <w:b/>
                <w:bCs/>
              </w:rPr>
            </w:pPr>
            <w:r>
              <w:rPr>
                <w:rFonts w:cs="Calibri"/>
                <w:b/>
                <w:bCs/>
              </w:rPr>
              <w:t>.021 - .076</w:t>
            </w:r>
          </w:p>
        </w:tc>
      </w:tr>
      <w:tr w:rsidR="00D74606" w:rsidRPr="009820A9" w14:paraId="1D70D1B9" w14:textId="058A054F" w:rsidTr="001B1FBD">
        <w:trPr>
          <w:trHeight w:val="322"/>
        </w:trPr>
        <w:tc>
          <w:tcPr>
            <w:tcW w:w="1271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14DECD99" w14:textId="77777777" w:rsidR="00D74606" w:rsidRPr="009820A9" w:rsidRDefault="00D74606" w:rsidP="001064EF">
            <w:pPr>
              <w:spacing w:line="480" w:lineRule="auto"/>
              <w:rPr>
                <w:rFonts w:cs="Calibri"/>
                <w:b/>
                <w:bCs/>
              </w:rPr>
            </w:pPr>
            <w:r w:rsidRPr="009820A9">
              <w:rPr>
                <w:rFonts w:cs="Calibri"/>
                <w:b/>
                <w:bCs/>
              </w:rPr>
              <w:t xml:space="preserve">SLF L-pi    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42823555" w14:textId="1944B2D4" w:rsidR="00D74606" w:rsidRPr="009820A9" w:rsidRDefault="00D74606" w:rsidP="001064EF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  <w:r w:rsidRPr="009820A9">
              <w:rPr>
                <w:rFonts w:cs="Calibri"/>
              </w:rPr>
              <w:t>ADC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1844D40D" w14:textId="20A226C5" w:rsidR="00D74606" w:rsidRPr="009820A9" w:rsidRDefault="00D74606" w:rsidP="001064EF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  <w:r w:rsidRPr="009820A9">
              <w:rPr>
                <w:rFonts w:cs="Calibri"/>
              </w:rPr>
              <w:t>7.461*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2387A5DB" w14:textId="13E1A77D" w:rsidR="00D74606" w:rsidRPr="009820A9" w:rsidRDefault="00D74606" w:rsidP="001064EF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  <w:r w:rsidRPr="009820A9">
              <w:rPr>
                <w:rFonts w:cs="Calibri"/>
              </w:rPr>
              <w:t>.752**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  <w:right w:val="nil"/>
            </w:tcBorders>
          </w:tcPr>
          <w:p w14:paraId="25F27FB4" w14:textId="52E3110B" w:rsidR="00D74606" w:rsidRPr="009820A9" w:rsidRDefault="00D74606" w:rsidP="001064EF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  <w:r w:rsidRPr="009820A9">
              <w:rPr>
                <w:rFonts w:cs="Calibri"/>
              </w:rPr>
              <w:t>ADC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9D842" w14:textId="6C11BA65" w:rsidR="00D74606" w:rsidRPr="009820A9" w:rsidRDefault="00D74606" w:rsidP="001064EF">
            <w:pPr>
              <w:spacing w:line="480" w:lineRule="auto"/>
              <w:ind w:right="-109"/>
              <w:jc w:val="center"/>
              <w:rPr>
                <w:rFonts w:cs="Calibri"/>
              </w:rPr>
            </w:pPr>
            <w:r w:rsidRPr="009820A9">
              <w:rPr>
                <w:rFonts w:cs="Calibri"/>
              </w:rPr>
              <w:t>-22199.193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18A3AD5" w14:textId="7F28A801" w:rsidR="00D74606" w:rsidRPr="009820A9" w:rsidRDefault="00D74606" w:rsidP="001064EF">
            <w:pPr>
              <w:spacing w:line="480" w:lineRule="auto"/>
              <w:jc w:val="center"/>
              <w:rPr>
                <w:rFonts w:cs="Calibri"/>
              </w:rPr>
            </w:pPr>
            <w:r w:rsidRPr="009820A9">
              <w:rPr>
                <w:rFonts w:cs="Calibri"/>
              </w:rPr>
              <w:t>4866.762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FFBEE" w14:textId="55C21D2E" w:rsidR="00D74606" w:rsidRPr="009820A9" w:rsidRDefault="00D74606" w:rsidP="001064EF">
            <w:pPr>
              <w:spacing w:line="480" w:lineRule="auto"/>
              <w:jc w:val="center"/>
              <w:rPr>
                <w:rFonts w:cs="Calibri"/>
                <w:b/>
                <w:bCs/>
              </w:rPr>
            </w:pPr>
            <w:r w:rsidRPr="009820A9">
              <w:rPr>
                <w:rFonts w:cs="Calibri"/>
                <w:b/>
                <w:bCs/>
              </w:rPr>
              <w:t>-.576**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AFA49A5" w14:textId="09CABC1B" w:rsidR="00D74606" w:rsidRPr="009820A9" w:rsidRDefault="00F10F8E" w:rsidP="001064EF">
            <w:pPr>
              <w:spacing w:line="480" w:lineRule="auto"/>
              <w:jc w:val="center"/>
              <w:rPr>
                <w:rFonts w:cs="Calibri"/>
                <w:b/>
                <w:bCs/>
              </w:rPr>
            </w:pPr>
            <w:r>
              <w:rPr>
                <w:rFonts w:cs="Calibri"/>
                <w:b/>
                <w:bCs/>
              </w:rPr>
              <w:t>-32516.267 - -11882.119</w:t>
            </w:r>
          </w:p>
        </w:tc>
      </w:tr>
      <w:tr w:rsidR="00D74606" w:rsidRPr="009820A9" w14:paraId="2A40E24B" w14:textId="0EE7FD49" w:rsidTr="001B1FBD">
        <w:trPr>
          <w:trHeight w:val="322"/>
        </w:trPr>
        <w:tc>
          <w:tcPr>
            <w:tcW w:w="1271" w:type="dxa"/>
            <w:vMerge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0C2A6E24" w14:textId="77777777" w:rsidR="00D74606" w:rsidRPr="009820A9" w:rsidRDefault="00D74606" w:rsidP="001064EF">
            <w:pPr>
              <w:spacing w:line="480" w:lineRule="auto"/>
              <w:rPr>
                <w:rFonts w:cs="Calibri"/>
                <w:b/>
                <w:bCs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2D01CF0" w14:textId="77777777" w:rsidR="00D74606" w:rsidRPr="009820A9" w:rsidRDefault="00D74606" w:rsidP="001064EF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4F3166E" w14:textId="77777777" w:rsidR="00D74606" w:rsidRPr="009820A9" w:rsidRDefault="00D74606" w:rsidP="001064EF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CB03B5F" w14:textId="77777777" w:rsidR="00D74606" w:rsidRPr="009820A9" w:rsidRDefault="00D74606" w:rsidP="001064EF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1FE29B4F" w14:textId="12E6606E" w:rsidR="00D74606" w:rsidRPr="009820A9" w:rsidRDefault="00D74606" w:rsidP="001064EF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  <w:r w:rsidRPr="009820A9">
              <w:rPr>
                <w:rFonts w:cs="Calibri"/>
              </w:rPr>
              <w:t>Ag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CD979" w14:textId="2B0E12F6" w:rsidR="00D74606" w:rsidRPr="009820A9" w:rsidRDefault="00D74606" w:rsidP="001064EF">
            <w:pPr>
              <w:spacing w:line="480" w:lineRule="auto"/>
              <w:ind w:right="-109"/>
              <w:jc w:val="center"/>
              <w:rPr>
                <w:rFonts w:cs="Calibri"/>
              </w:rPr>
            </w:pPr>
            <w:r w:rsidRPr="009820A9">
              <w:rPr>
                <w:rFonts w:cs="Calibri"/>
              </w:rPr>
              <w:t>-0.0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1DFE481" w14:textId="55FA2748" w:rsidR="00D74606" w:rsidRPr="009820A9" w:rsidRDefault="00D74606" w:rsidP="001064EF">
            <w:pPr>
              <w:spacing w:line="480" w:lineRule="auto"/>
              <w:ind w:right="-109"/>
              <w:jc w:val="center"/>
              <w:rPr>
                <w:rFonts w:cs="Calibri"/>
              </w:rPr>
            </w:pPr>
            <w:r w:rsidRPr="009820A9">
              <w:rPr>
                <w:rFonts w:cs="Calibri"/>
              </w:rPr>
              <w:t>0.009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DF1C4" w14:textId="78C1CCAB" w:rsidR="00D74606" w:rsidRPr="009820A9" w:rsidRDefault="00D74606" w:rsidP="001064EF">
            <w:pPr>
              <w:spacing w:line="480" w:lineRule="auto"/>
              <w:ind w:right="-109"/>
              <w:jc w:val="center"/>
              <w:rPr>
                <w:rFonts w:cs="Calibri"/>
              </w:rPr>
            </w:pPr>
            <w:r w:rsidRPr="009820A9">
              <w:rPr>
                <w:rFonts w:cs="Calibri"/>
                <w:b/>
                <w:bCs/>
              </w:rPr>
              <w:t>-.308*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4EC91CA" w14:textId="5712FFA8" w:rsidR="00D74606" w:rsidRPr="009820A9" w:rsidRDefault="00F10F8E" w:rsidP="001064EF">
            <w:pPr>
              <w:spacing w:line="480" w:lineRule="auto"/>
              <w:ind w:right="-109"/>
              <w:jc w:val="center"/>
              <w:rPr>
                <w:rFonts w:cs="Calibri"/>
                <w:b/>
                <w:bCs/>
              </w:rPr>
            </w:pPr>
            <w:r>
              <w:rPr>
                <w:rFonts w:cs="Calibri"/>
                <w:b/>
                <w:bCs/>
              </w:rPr>
              <w:t>-.043 - -.003</w:t>
            </w:r>
          </w:p>
        </w:tc>
      </w:tr>
      <w:tr w:rsidR="00D74606" w:rsidRPr="009820A9" w14:paraId="11BEAF48" w14:textId="32A1DC08" w:rsidTr="001B1FBD">
        <w:trPr>
          <w:trHeight w:val="322"/>
        </w:trPr>
        <w:tc>
          <w:tcPr>
            <w:tcW w:w="12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63614EA" w14:textId="77777777" w:rsidR="00D74606" w:rsidRPr="009820A9" w:rsidRDefault="00D74606" w:rsidP="001064EF">
            <w:pPr>
              <w:spacing w:line="480" w:lineRule="auto"/>
              <w:rPr>
                <w:rFonts w:cs="Calibri"/>
                <w:b/>
                <w:bCs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33CD1B4B" w14:textId="77777777" w:rsidR="00D74606" w:rsidRPr="009820A9" w:rsidRDefault="00D74606" w:rsidP="001064EF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5E9CCE42" w14:textId="77777777" w:rsidR="00D74606" w:rsidRPr="009820A9" w:rsidRDefault="00D74606" w:rsidP="001064EF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40A194CA" w14:textId="77777777" w:rsidR="00D74606" w:rsidRPr="009820A9" w:rsidRDefault="00D74606" w:rsidP="001064EF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nil"/>
            </w:tcBorders>
          </w:tcPr>
          <w:p w14:paraId="11D5E8EB" w14:textId="3DD5C251" w:rsidR="00D74606" w:rsidRPr="009820A9" w:rsidRDefault="00D74606" w:rsidP="001064EF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  <w:r w:rsidRPr="009820A9">
              <w:rPr>
                <w:rFonts w:cs="Calibri"/>
              </w:rPr>
              <w:t>FSIQ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55498D" w14:textId="4C8C838D" w:rsidR="00D74606" w:rsidRPr="009820A9" w:rsidRDefault="00D74606" w:rsidP="001064EF">
            <w:pPr>
              <w:spacing w:line="480" w:lineRule="auto"/>
              <w:ind w:right="-109"/>
              <w:jc w:val="center"/>
              <w:rPr>
                <w:rFonts w:cs="Calibri"/>
              </w:rPr>
            </w:pPr>
            <w:r w:rsidRPr="009820A9">
              <w:rPr>
                <w:rFonts w:cs="Calibri"/>
              </w:rPr>
              <w:t>0.05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0F37952" w14:textId="459FA82A" w:rsidR="00D74606" w:rsidRPr="009820A9" w:rsidRDefault="00D74606" w:rsidP="001064EF">
            <w:pPr>
              <w:spacing w:line="480" w:lineRule="auto"/>
              <w:ind w:right="-109"/>
              <w:jc w:val="center"/>
              <w:rPr>
                <w:rFonts w:cs="Calibri"/>
              </w:rPr>
            </w:pPr>
            <w:r w:rsidRPr="009820A9">
              <w:rPr>
                <w:rFonts w:cs="Calibri"/>
              </w:rPr>
              <w:t>0.011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820320" w14:textId="19033B56" w:rsidR="00D74606" w:rsidRPr="009820A9" w:rsidRDefault="00D74606" w:rsidP="001064EF">
            <w:pPr>
              <w:spacing w:line="480" w:lineRule="auto"/>
              <w:ind w:right="-109"/>
              <w:jc w:val="center"/>
              <w:rPr>
                <w:rFonts w:cs="Calibri"/>
                <w:b/>
                <w:bCs/>
              </w:rPr>
            </w:pPr>
            <w:r w:rsidRPr="009820A9">
              <w:rPr>
                <w:rFonts w:cs="Calibri"/>
                <w:b/>
                <w:bCs/>
              </w:rPr>
              <w:t>.575**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682FD3F" w14:textId="67E0887C" w:rsidR="00D74606" w:rsidRPr="009820A9" w:rsidRDefault="00F10F8E" w:rsidP="001064EF">
            <w:pPr>
              <w:spacing w:line="480" w:lineRule="auto"/>
              <w:ind w:right="-109"/>
              <w:jc w:val="center"/>
              <w:rPr>
                <w:rFonts w:cs="Calibri"/>
                <w:b/>
                <w:bCs/>
              </w:rPr>
            </w:pPr>
            <w:r>
              <w:rPr>
                <w:rFonts w:cs="Calibri"/>
                <w:b/>
                <w:bCs/>
              </w:rPr>
              <w:t>.027 - .075</w:t>
            </w:r>
          </w:p>
        </w:tc>
      </w:tr>
      <w:tr w:rsidR="00D74606" w:rsidRPr="009820A9" w14:paraId="48722380" w14:textId="6A3A014C" w:rsidTr="001B1FBD">
        <w:trPr>
          <w:trHeight w:val="322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606ECA0B" w14:textId="77777777" w:rsidR="00D74606" w:rsidRPr="009820A9" w:rsidRDefault="00D74606" w:rsidP="007C4764">
            <w:pPr>
              <w:spacing w:line="480" w:lineRule="auto"/>
              <w:rPr>
                <w:rFonts w:cs="Calibri"/>
                <w:b/>
                <w:bCs/>
              </w:rPr>
            </w:pPr>
            <w:r w:rsidRPr="009820A9">
              <w:rPr>
                <w:rFonts w:cs="Calibri"/>
                <w:b/>
                <w:bCs/>
              </w:rPr>
              <w:t>R ILF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1549E536" w14:textId="0AA7B74D" w:rsidR="00D74606" w:rsidRPr="009820A9" w:rsidRDefault="00D74606" w:rsidP="007C4764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  <w:r w:rsidRPr="009820A9">
              <w:rPr>
                <w:rFonts w:cs="Calibri"/>
              </w:rPr>
              <w:t>ICVF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4EEAFA98" w14:textId="752F1A25" w:rsidR="00D74606" w:rsidRPr="009820A9" w:rsidRDefault="00D74606" w:rsidP="007C4764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  <w:r w:rsidRPr="009820A9">
              <w:rPr>
                <w:rFonts w:cs="Calibri"/>
              </w:rPr>
              <w:t>4.802*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279C78FB" w14:textId="5EC21FC8" w:rsidR="00D74606" w:rsidRPr="009820A9" w:rsidRDefault="00D74606" w:rsidP="007C4764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  <w:r w:rsidRPr="009820A9">
              <w:rPr>
                <w:rFonts w:cs="Calibri"/>
              </w:rPr>
              <w:t>.621**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  <w:right w:val="nil"/>
            </w:tcBorders>
          </w:tcPr>
          <w:p w14:paraId="38D9EDE8" w14:textId="584A2920" w:rsidR="00D74606" w:rsidRPr="009820A9" w:rsidRDefault="00D74606" w:rsidP="007C4764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  <w:r w:rsidRPr="009820A9">
              <w:rPr>
                <w:rFonts w:cs="Calibri"/>
              </w:rPr>
              <w:t>ICVF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B88A404" w14:textId="301898ED" w:rsidR="00D74606" w:rsidRPr="009820A9" w:rsidRDefault="00D74606" w:rsidP="007C4764">
            <w:pPr>
              <w:spacing w:line="480" w:lineRule="auto"/>
              <w:jc w:val="center"/>
              <w:rPr>
                <w:rFonts w:cs="Calibri"/>
              </w:rPr>
            </w:pPr>
            <w:r w:rsidRPr="009820A9">
              <w:rPr>
                <w:rFonts w:cs="Calibri"/>
              </w:rPr>
              <w:t>16.235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</w:tcPr>
          <w:p w14:paraId="6408F2E9" w14:textId="3AAF8FF1" w:rsidR="00D74606" w:rsidRPr="009820A9" w:rsidRDefault="00D74606" w:rsidP="007C4764">
            <w:pPr>
              <w:spacing w:line="480" w:lineRule="auto"/>
              <w:jc w:val="center"/>
              <w:rPr>
                <w:rFonts w:cs="Calibri"/>
              </w:rPr>
            </w:pPr>
            <w:r w:rsidRPr="009820A9">
              <w:rPr>
                <w:rFonts w:cs="Calibri"/>
              </w:rPr>
              <w:t>5.696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465BBD18" w14:textId="7C31F434" w:rsidR="00D74606" w:rsidRPr="009820A9" w:rsidRDefault="00D74606" w:rsidP="007C4764">
            <w:pPr>
              <w:spacing w:line="480" w:lineRule="auto"/>
              <w:jc w:val="center"/>
              <w:rPr>
                <w:rFonts w:cs="Calibri"/>
                <w:b/>
                <w:bCs/>
              </w:rPr>
            </w:pPr>
            <w:r w:rsidRPr="009820A9">
              <w:rPr>
                <w:rFonts w:cs="Calibri"/>
                <w:b/>
                <w:bCs/>
              </w:rPr>
              <w:t>.457*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E50AF47" w14:textId="7487179D" w:rsidR="00D74606" w:rsidRPr="009820A9" w:rsidRDefault="00000BC0" w:rsidP="007C4764">
            <w:pPr>
              <w:spacing w:line="480" w:lineRule="auto"/>
              <w:jc w:val="center"/>
              <w:rPr>
                <w:rFonts w:cs="Calibri"/>
                <w:b/>
                <w:bCs/>
              </w:rPr>
            </w:pPr>
            <w:r>
              <w:rPr>
                <w:rFonts w:cs="Calibri"/>
                <w:b/>
                <w:bCs/>
              </w:rPr>
              <w:t>4.161 – 28.309</w:t>
            </w:r>
          </w:p>
        </w:tc>
      </w:tr>
      <w:tr w:rsidR="00D74606" w:rsidRPr="009820A9" w14:paraId="6966E1B4" w14:textId="08611B80" w:rsidTr="001B1FBD">
        <w:trPr>
          <w:trHeight w:val="322"/>
        </w:trPr>
        <w:tc>
          <w:tcPr>
            <w:tcW w:w="1271" w:type="dxa"/>
            <w:tcBorders>
              <w:top w:val="nil"/>
              <w:left w:val="single" w:sz="4" w:space="0" w:color="auto"/>
              <w:bottom w:val="nil"/>
            </w:tcBorders>
          </w:tcPr>
          <w:p w14:paraId="5DC8C0E9" w14:textId="77777777" w:rsidR="00D74606" w:rsidRPr="009820A9" w:rsidRDefault="00D74606" w:rsidP="007C4764">
            <w:pPr>
              <w:spacing w:line="480" w:lineRule="auto"/>
              <w:rPr>
                <w:rFonts w:cs="Calibri"/>
                <w:b/>
                <w:bCs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99D9B8F" w14:textId="77777777" w:rsidR="00D74606" w:rsidRPr="009820A9" w:rsidRDefault="00D74606" w:rsidP="007C4764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E65B2E3" w14:textId="77777777" w:rsidR="00D74606" w:rsidRPr="009820A9" w:rsidRDefault="00D74606" w:rsidP="007C4764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E8C84B6" w14:textId="77777777" w:rsidR="00D74606" w:rsidRPr="009820A9" w:rsidRDefault="00D74606" w:rsidP="007C4764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3FCBF037" w14:textId="23725F0F" w:rsidR="00D74606" w:rsidRPr="009820A9" w:rsidRDefault="00D74606" w:rsidP="007C4764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  <w:r w:rsidRPr="009820A9">
              <w:rPr>
                <w:rFonts w:cs="Calibri"/>
              </w:rPr>
              <w:t>Ag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CB4D5E" w14:textId="75B59923" w:rsidR="00D74606" w:rsidRPr="009820A9" w:rsidRDefault="00D74606" w:rsidP="007C4764">
            <w:pPr>
              <w:spacing w:line="480" w:lineRule="auto"/>
              <w:jc w:val="center"/>
              <w:rPr>
                <w:rFonts w:cs="Calibri"/>
              </w:rPr>
            </w:pPr>
            <w:r w:rsidRPr="009820A9">
              <w:rPr>
                <w:rFonts w:cs="Calibri"/>
              </w:rPr>
              <w:t>-0.0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4B63CB64" w14:textId="52C0D9FC" w:rsidR="00D74606" w:rsidRPr="009820A9" w:rsidRDefault="00D74606" w:rsidP="007C4764">
            <w:pPr>
              <w:spacing w:line="480" w:lineRule="auto"/>
              <w:jc w:val="center"/>
              <w:rPr>
                <w:rFonts w:cs="Calibri"/>
              </w:rPr>
            </w:pPr>
            <w:r w:rsidRPr="009820A9">
              <w:rPr>
                <w:rFonts w:cs="Calibri"/>
              </w:rPr>
              <w:t>0.012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4E7E96AA" w14:textId="4B778591" w:rsidR="00D74606" w:rsidRPr="009820A9" w:rsidRDefault="00D74606" w:rsidP="007C4764">
            <w:pPr>
              <w:spacing w:line="480" w:lineRule="auto"/>
              <w:jc w:val="center"/>
              <w:rPr>
                <w:rFonts w:cs="Calibri"/>
              </w:rPr>
            </w:pPr>
            <w:r w:rsidRPr="009820A9">
              <w:rPr>
                <w:rFonts w:cs="Calibri"/>
              </w:rPr>
              <w:t>-.315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068B5C6" w14:textId="644E48C7" w:rsidR="00D74606" w:rsidRPr="009820A9" w:rsidRDefault="00000BC0" w:rsidP="007C4764">
            <w:pPr>
              <w:spacing w:line="48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-.048 - .001</w:t>
            </w:r>
          </w:p>
        </w:tc>
      </w:tr>
      <w:tr w:rsidR="00D74606" w:rsidRPr="009820A9" w14:paraId="6704A913" w14:textId="1C123038" w:rsidTr="001B1FBD">
        <w:trPr>
          <w:trHeight w:val="322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2AEDB073" w14:textId="77777777" w:rsidR="00D74606" w:rsidRPr="009820A9" w:rsidRDefault="00D74606" w:rsidP="007C4764">
            <w:pPr>
              <w:spacing w:line="480" w:lineRule="auto"/>
              <w:rPr>
                <w:rFonts w:cs="Calibri"/>
                <w:b/>
                <w:bCs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B97017E" w14:textId="77777777" w:rsidR="00D74606" w:rsidRPr="009820A9" w:rsidRDefault="00D74606" w:rsidP="007C4764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B21372E" w14:textId="77777777" w:rsidR="00D74606" w:rsidRPr="009820A9" w:rsidRDefault="00D74606" w:rsidP="007C4764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44EDC04" w14:textId="77777777" w:rsidR="00D74606" w:rsidRPr="009820A9" w:rsidRDefault="00D74606" w:rsidP="007C4764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105B6C7C" w14:textId="434BF088" w:rsidR="00D74606" w:rsidRPr="009820A9" w:rsidRDefault="00D74606" w:rsidP="007C4764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  <w:r w:rsidRPr="009820A9">
              <w:rPr>
                <w:rFonts w:cs="Calibri"/>
              </w:rPr>
              <w:t>FSI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5D7B3C" w14:textId="5357579D" w:rsidR="00D74606" w:rsidRPr="009820A9" w:rsidRDefault="00D74606" w:rsidP="007C4764">
            <w:pPr>
              <w:spacing w:line="480" w:lineRule="auto"/>
              <w:jc w:val="center"/>
              <w:rPr>
                <w:rFonts w:cs="Calibri"/>
              </w:rPr>
            </w:pPr>
            <w:r w:rsidRPr="009820A9">
              <w:rPr>
                <w:rFonts w:cs="Calibri"/>
              </w:rPr>
              <w:t>0.05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034D6A64" w14:textId="58C90371" w:rsidR="00D74606" w:rsidRPr="009820A9" w:rsidRDefault="00D74606" w:rsidP="007C4764">
            <w:pPr>
              <w:spacing w:line="480" w:lineRule="auto"/>
              <w:jc w:val="center"/>
              <w:rPr>
                <w:rFonts w:cs="Calibri"/>
              </w:rPr>
            </w:pPr>
            <w:r w:rsidRPr="009820A9">
              <w:rPr>
                <w:rFonts w:cs="Calibri"/>
              </w:rPr>
              <w:t>0.014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4BF73DA4" w14:textId="3295E4FC" w:rsidR="00D74606" w:rsidRPr="009820A9" w:rsidRDefault="00D74606" w:rsidP="007C4764">
            <w:pPr>
              <w:spacing w:line="480" w:lineRule="auto"/>
              <w:jc w:val="center"/>
              <w:rPr>
                <w:rFonts w:cs="Calibri"/>
                <w:b/>
                <w:bCs/>
              </w:rPr>
            </w:pPr>
            <w:r w:rsidRPr="009820A9">
              <w:rPr>
                <w:rFonts w:cs="Calibri"/>
                <w:b/>
                <w:bCs/>
              </w:rPr>
              <w:t>.618**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0D08C2B" w14:textId="0AD8242C" w:rsidR="00D74606" w:rsidRPr="009820A9" w:rsidRDefault="00000BC0" w:rsidP="007C4764">
            <w:pPr>
              <w:spacing w:line="480" w:lineRule="auto"/>
              <w:jc w:val="center"/>
              <w:rPr>
                <w:rFonts w:cs="Calibri"/>
                <w:b/>
                <w:bCs/>
              </w:rPr>
            </w:pPr>
            <w:r>
              <w:rPr>
                <w:rFonts w:cs="Calibri"/>
                <w:b/>
                <w:bCs/>
              </w:rPr>
              <w:t>.025 - .086</w:t>
            </w:r>
          </w:p>
        </w:tc>
      </w:tr>
      <w:tr w:rsidR="00D74606" w:rsidRPr="009820A9" w14:paraId="509B422F" w14:textId="5B9E0D75" w:rsidTr="001B1FBD">
        <w:trPr>
          <w:trHeight w:val="322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059B4425" w14:textId="77777777" w:rsidR="00D74606" w:rsidRPr="009820A9" w:rsidRDefault="00D74606" w:rsidP="004B0A0E">
            <w:pPr>
              <w:spacing w:line="480" w:lineRule="auto"/>
              <w:rPr>
                <w:rFonts w:cs="Calibri"/>
                <w:b/>
                <w:bCs/>
              </w:rPr>
            </w:pPr>
            <w:r w:rsidRPr="009820A9">
              <w:rPr>
                <w:rFonts w:cs="Calibri"/>
                <w:b/>
                <w:bCs/>
              </w:rPr>
              <w:t>L ILF</w:t>
            </w:r>
            <w:r w:rsidRPr="009820A9">
              <w:rPr>
                <w:rFonts w:cs="Calibri"/>
                <w:b/>
                <w:bCs/>
                <w:vertAlign w:val="superscript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3091E6A1" w14:textId="263659E7" w:rsidR="00D74606" w:rsidRPr="009820A9" w:rsidRDefault="00D74606" w:rsidP="004B0A0E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  <w:r w:rsidRPr="009820A9">
              <w:rPr>
                <w:rFonts w:cs="Calibri"/>
              </w:rPr>
              <w:t>ICVF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68498840" w14:textId="2C91D91D" w:rsidR="00D74606" w:rsidRPr="009820A9" w:rsidRDefault="00D74606" w:rsidP="004B0A0E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  <w:r w:rsidRPr="009820A9">
              <w:rPr>
                <w:rFonts w:cs="Calibri"/>
              </w:rPr>
              <w:t>10.353*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67FCF051" w14:textId="4B1FF44D" w:rsidR="00D74606" w:rsidRPr="009820A9" w:rsidRDefault="00D74606" w:rsidP="004B0A0E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  <w:r w:rsidRPr="009820A9">
              <w:rPr>
                <w:rFonts w:cs="Calibri"/>
              </w:rPr>
              <w:t>.722**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  <w:right w:val="nil"/>
            </w:tcBorders>
          </w:tcPr>
          <w:p w14:paraId="6D9C30EF" w14:textId="23EC1CDE" w:rsidR="00D74606" w:rsidRPr="009820A9" w:rsidRDefault="00D74606" w:rsidP="004B0A0E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  <w:r w:rsidRPr="009820A9">
              <w:rPr>
                <w:rFonts w:cs="Calibri"/>
              </w:rPr>
              <w:t>ICVF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C0E350A" w14:textId="341C43E5" w:rsidR="00D74606" w:rsidRPr="009820A9" w:rsidRDefault="00D74606" w:rsidP="004B0A0E">
            <w:pPr>
              <w:spacing w:line="480" w:lineRule="auto"/>
              <w:jc w:val="center"/>
              <w:rPr>
                <w:rFonts w:cs="Calibri"/>
              </w:rPr>
            </w:pPr>
            <w:r w:rsidRPr="009820A9">
              <w:rPr>
                <w:rFonts w:cs="Calibri"/>
              </w:rPr>
              <w:t>18.934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</w:tcPr>
          <w:p w14:paraId="68158FFB" w14:textId="3B657A77" w:rsidR="00D74606" w:rsidRPr="009820A9" w:rsidRDefault="00D74606" w:rsidP="004B0A0E">
            <w:pPr>
              <w:spacing w:line="480" w:lineRule="auto"/>
              <w:jc w:val="center"/>
              <w:rPr>
                <w:rFonts w:cs="Calibri"/>
              </w:rPr>
            </w:pPr>
            <w:r w:rsidRPr="009820A9">
              <w:rPr>
                <w:rFonts w:cs="Calibri"/>
              </w:rPr>
              <w:t>4.615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1E4177BD" w14:textId="3F17EBA4" w:rsidR="00D74606" w:rsidRPr="009820A9" w:rsidRDefault="00D74606" w:rsidP="004B0A0E">
            <w:pPr>
              <w:spacing w:line="480" w:lineRule="auto"/>
              <w:jc w:val="center"/>
              <w:rPr>
                <w:rFonts w:cs="Calibri"/>
                <w:b/>
                <w:bCs/>
              </w:rPr>
            </w:pPr>
            <w:r w:rsidRPr="009820A9">
              <w:rPr>
                <w:rFonts w:cs="Calibri"/>
                <w:b/>
                <w:bCs/>
              </w:rPr>
              <w:t>.569**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5977386A" w14:textId="16F8ABF1" w:rsidR="00D74606" w:rsidRPr="009820A9" w:rsidRDefault="00000BC0" w:rsidP="004B0A0E">
            <w:pPr>
              <w:spacing w:line="480" w:lineRule="auto"/>
              <w:jc w:val="center"/>
              <w:rPr>
                <w:rFonts w:cs="Calibri"/>
                <w:b/>
                <w:bCs/>
              </w:rPr>
            </w:pPr>
            <w:r>
              <w:rPr>
                <w:rFonts w:cs="Calibri"/>
                <w:b/>
                <w:bCs/>
              </w:rPr>
              <w:t>9.151 – 28.717</w:t>
            </w:r>
          </w:p>
        </w:tc>
      </w:tr>
      <w:tr w:rsidR="00D74606" w:rsidRPr="009820A9" w14:paraId="1B74D994" w14:textId="4DBC29ED" w:rsidTr="001B1FBD">
        <w:trPr>
          <w:trHeight w:val="322"/>
        </w:trPr>
        <w:tc>
          <w:tcPr>
            <w:tcW w:w="1271" w:type="dxa"/>
            <w:tcBorders>
              <w:top w:val="nil"/>
              <w:left w:val="single" w:sz="4" w:space="0" w:color="auto"/>
              <w:bottom w:val="nil"/>
            </w:tcBorders>
          </w:tcPr>
          <w:p w14:paraId="6F46EB93" w14:textId="77777777" w:rsidR="00D74606" w:rsidRPr="009820A9" w:rsidRDefault="00D74606" w:rsidP="004B0A0E">
            <w:pPr>
              <w:spacing w:line="480" w:lineRule="auto"/>
              <w:rPr>
                <w:rFonts w:cs="Calibri"/>
                <w:b/>
                <w:bCs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EC852D4" w14:textId="77777777" w:rsidR="00D74606" w:rsidRPr="009820A9" w:rsidRDefault="00D74606" w:rsidP="004B0A0E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61E3C33" w14:textId="77777777" w:rsidR="00D74606" w:rsidRPr="009820A9" w:rsidRDefault="00D74606" w:rsidP="004B0A0E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0F8384F" w14:textId="77777777" w:rsidR="00D74606" w:rsidRPr="009820A9" w:rsidRDefault="00D74606" w:rsidP="004B0A0E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0D9508FE" w14:textId="13B7C633" w:rsidR="00D74606" w:rsidRPr="009820A9" w:rsidRDefault="00D74606" w:rsidP="004B0A0E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  <w:r w:rsidRPr="009820A9">
              <w:rPr>
                <w:rFonts w:cs="Calibri"/>
              </w:rPr>
              <w:t>Ag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86A708" w14:textId="0C3B6148" w:rsidR="00D74606" w:rsidRPr="009820A9" w:rsidRDefault="00D74606" w:rsidP="004B0A0E">
            <w:pPr>
              <w:spacing w:line="480" w:lineRule="auto"/>
              <w:jc w:val="center"/>
              <w:rPr>
                <w:rFonts w:cs="Calibri"/>
              </w:rPr>
            </w:pPr>
            <w:r w:rsidRPr="009820A9">
              <w:rPr>
                <w:rFonts w:cs="Calibri"/>
              </w:rPr>
              <w:t>-0.0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2DC29E92" w14:textId="5D0FB6F6" w:rsidR="00D74606" w:rsidRPr="009820A9" w:rsidRDefault="00D74606" w:rsidP="004B0A0E">
            <w:pPr>
              <w:spacing w:line="480" w:lineRule="auto"/>
              <w:jc w:val="center"/>
              <w:rPr>
                <w:rFonts w:cs="Calibri"/>
              </w:rPr>
            </w:pPr>
            <w:r w:rsidRPr="009820A9">
              <w:rPr>
                <w:rFonts w:cs="Calibri"/>
              </w:rPr>
              <w:t>0.010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1E4A1784" w14:textId="3EEAD0DC" w:rsidR="00D74606" w:rsidRPr="009820A9" w:rsidRDefault="00D74606" w:rsidP="004B0A0E">
            <w:pPr>
              <w:spacing w:line="480" w:lineRule="auto"/>
              <w:jc w:val="center"/>
              <w:rPr>
                <w:rFonts w:cs="Calibri"/>
              </w:rPr>
            </w:pPr>
            <w:r w:rsidRPr="009820A9">
              <w:rPr>
                <w:rFonts w:cs="Calibri"/>
              </w:rPr>
              <w:t>-.226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6A146C2" w14:textId="460F118C" w:rsidR="00D74606" w:rsidRPr="009820A9" w:rsidRDefault="00000BC0" w:rsidP="004B0A0E">
            <w:pPr>
              <w:spacing w:line="48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-.039 - .005</w:t>
            </w:r>
          </w:p>
        </w:tc>
      </w:tr>
      <w:tr w:rsidR="00D74606" w:rsidRPr="009820A9" w14:paraId="5D26F4B6" w14:textId="34245C44" w:rsidTr="001B1FBD">
        <w:trPr>
          <w:trHeight w:val="322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6CCBC633" w14:textId="77777777" w:rsidR="00D74606" w:rsidRPr="009820A9" w:rsidRDefault="00D74606" w:rsidP="004B0A0E">
            <w:pPr>
              <w:spacing w:line="480" w:lineRule="auto"/>
              <w:rPr>
                <w:rFonts w:cs="Calibri"/>
                <w:b/>
                <w:bCs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07F7EA6" w14:textId="77777777" w:rsidR="00D74606" w:rsidRPr="009820A9" w:rsidRDefault="00D74606" w:rsidP="004B0A0E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62A8458" w14:textId="77777777" w:rsidR="00D74606" w:rsidRPr="009820A9" w:rsidRDefault="00D74606" w:rsidP="004B0A0E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823D5DE" w14:textId="77777777" w:rsidR="00D74606" w:rsidRPr="009820A9" w:rsidRDefault="00D74606" w:rsidP="004B0A0E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11D0A4CE" w14:textId="515B6B6D" w:rsidR="00D74606" w:rsidRPr="009820A9" w:rsidRDefault="00D74606" w:rsidP="004B0A0E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  <w:r w:rsidRPr="009820A9">
              <w:rPr>
                <w:rFonts w:cs="Calibri"/>
              </w:rPr>
              <w:t>FSI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4F2FC2" w14:textId="3B3516D4" w:rsidR="00D74606" w:rsidRPr="009820A9" w:rsidRDefault="00D74606" w:rsidP="004B0A0E">
            <w:pPr>
              <w:spacing w:line="480" w:lineRule="auto"/>
              <w:jc w:val="center"/>
              <w:rPr>
                <w:rFonts w:cs="Calibri"/>
              </w:rPr>
            </w:pPr>
            <w:r w:rsidRPr="009820A9">
              <w:rPr>
                <w:rFonts w:cs="Calibri"/>
              </w:rPr>
              <w:t>0.05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54E7CC70" w14:textId="7EB9A1DF" w:rsidR="00D74606" w:rsidRPr="009820A9" w:rsidRDefault="00D74606" w:rsidP="004B0A0E">
            <w:pPr>
              <w:spacing w:line="480" w:lineRule="auto"/>
              <w:jc w:val="center"/>
              <w:rPr>
                <w:rFonts w:cs="Calibri"/>
              </w:rPr>
            </w:pPr>
            <w:r w:rsidRPr="009820A9">
              <w:rPr>
                <w:rFonts w:cs="Calibri"/>
              </w:rPr>
              <w:t>0.012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5B9ACFE9" w14:textId="3283E691" w:rsidR="00D74606" w:rsidRPr="009820A9" w:rsidRDefault="00D74606" w:rsidP="004B0A0E">
            <w:pPr>
              <w:spacing w:line="480" w:lineRule="auto"/>
              <w:jc w:val="center"/>
              <w:rPr>
                <w:rFonts w:cs="Calibri"/>
                <w:b/>
                <w:bCs/>
              </w:rPr>
            </w:pPr>
            <w:r w:rsidRPr="009820A9">
              <w:rPr>
                <w:rFonts w:cs="Calibri"/>
                <w:b/>
                <w:bCs/>
              </w:rPr>
              <w:t>.614*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1F463BC" w14:textId="571EA351" w:rsidR="00D74606" w:rsidRPr="009820A9" w:rsidRDefault="00000BC0" w:rsidP="004B0A0E">
            <w:pPr>
              <w:spacing w:line="480" w:lineRule="auto"/>
              <w:jc w:val="center"/>
              <w:rPr>
                <w:rFonts w:cs="Calibri"/>
                <w:b/>
                <w:bCs/>
              </w:rPr>
            </w:pPr>
            <w:r>
              <w:rPr>
                <w:rFonts w:cs="Calibri"/>
                <w:b/>
                <w:bCs/>
              </w:rPr>
              <w:t>.029 - .081</w:t>
            </w:r>
          </w:p>
        </w:tc>
      </w:tr>
      <w:tr w:rsidR="00D74606" w:rsidRPr="009820A9" w14:paraId="2B21948B" w14:textId="47A304A1" w:rsidTr="001B1FBD">
        <w:trPr>
          <w:trHeight w:val="322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20EE030B" w14:textId="703C1630" w:rsidR="00D74606" w:rsidRPr="009820A9" w:rsidRDefault="00D74606" w:rsidP="00AB1F54">
            <w:pPr>
              <w:spacing w:line="480" w:lineRule="auto"/>
              <w:rPr>
                <w:rFonts w:cs="Calibri"/>
                <w:b/>
                <w:bCs/>
              </w:rPr>
            </w:pPr>
            <w:r w:rsidRPr="009820A9">
              <w:rPr>
                <w:rFonts w:cs="Calibri"/>
                <w:b/>
                <w:bCs/>
              </w:rPr>
              <w:t>R UF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65F7933D" w14:textId="33AC05A7" w:rsidR="00D74606" w:rsidRPr="009820A9" w:rsidRDefault="00D74606" w:rsidP="00AB1F54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  <w:r w:rsidRPr="009820A9">
              <w:rPr>
                <w:rFonts w:cs="Calibri"/>
              </w:rPr>
              <w:t>ICVF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65D8679F" w14:textId="7CB31697" w:rsidR="00D74606" w:rsidRPr="009820A9" w:rsidRDefault="00D74606" w:rsidP="00AB1F54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  <w:r w:rsidRPr="009820A9">
              <w:rPr>
                <w:rFonts w:cs="Calibri"/>
              </w:rPr>
              <w:t>4.568*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3A0C1E25" w14:textId="633E7BBE" w:rsidR="00D74606" w:rsidRPr="009820A9" w:rsidRDefault="00D74606" w:rsidP="00AB1F54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  <w:r w:rsidRPr="009820A9">
              <w:rPr>
                <w:rFonts w:cs="Calibri"/>
              </w:rPr>
              <w:t>.600*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  <w:right w:val="nil"/>
            </w:tcBorders>
          </w:tcPr>
          <w:p w14:paraId="7DED540B" w14:textId="71E33749" w:rsidR="00D74606" w:rsidRPr="009820A9" w:rsidRDefault="00D74606" w:rsidP="00AB1F54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  <w:r w:rsidRPr="009820A9">
              <w:rPr>
                <w:rFonts w:cs="Calibri"/>
              </w:rPr>
              <w:t>ICVF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4BE2BB3" w14:textId="3117D103" w:rsidR="00D74606" w:rsidRPr="009820A9" w:rsidRDefault="00D74606" w:rsidP="00AB1F54">
            <w:pPr>
              <w:spacing w:line="480" w:lineRule="auto"/>
              <w:jc w:val="center"/>
              <w:rPr>
                <w:rFonts w:cs="Calibri"/>
              </w:rPr>
            </w:pPr>
            <w:r w:rsidRPr="009820A9">
              <w:rPr>
                <w:rFonts w:cs="Calibri"/>
              </w:rPr>
              <w:t>14.486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</w:tcPr>
          <w:p w14:paraId="5E9F35B0" w14:textId="76112ADE" w:rsidR="00D74606" w:rsidRPr="009820A9" w:rsidRDefault="00D74606" w:rsidP="00AB1F54">
            <w:pPr>
              <w:spacing w:line="480" w:lineRule="auto"/>
              <w:jc w:val="center"/>
              <w:rPr>
                <w:rFonts w:cs="Calibri"/>
              </w:rPr>
            </w:pPr>
            <w:r w:rsidRPr="009820A9">
              <w:rPr>
                <w:rFonts w:cs="Calibri"/>
              </w:rPr>
              <w:t>5.527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1CDB7B9A" w14:textId="0AECD4D9" w:rsidR="00D74606" w:rsidRPr="009820A9" w:rsidRDefault="00D74606" w:rsidP="00AB1F54">
            <w:pPr>
              <w:spacing w:line="480" w:lineRule="auto"/>
              <w:jc w:val="center"/>
              <w:rPr>
                <w:rFonts w:cs="Calibri"/>
                <w:b/>
                <w:bCs/>
              </w:rPr>
            </w:pPr>
            <w:r w:rsidRPr="009820A9">
              <w:rPr>
                <w:rFonts w:cs="Calibri"/>
                <w:b/>
                <w:bCs/>
              </w:rPr>
              <w:t>.461*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53F56C87" w14:textId="1351322F" w:rsidR="00D74606" w:rsidRPr="009820A9" w:rsidRDefault="002030B2" w:rsidP="00AB1F54">
            <w:pPr>
              <w:spacing w:line="480" w:lineRule="auto"/>
              <w:jc w:val="center"/>
              <w:rPr>
                <w:rFonts w:cs="Calibri"/>
                <w:b/>
                <w:bCs/>
              </w:rPr>
            </w:pPr>
            <w:r>
              <w:rPr>
                <w:rFonts w:cs="Calibri"/>
                <w:b/>
                <w:bCs/>
              </w:rPr>
              <w:t>2.770 – 26.202</w:t>
            </w:r>
          </w:p>
        </w:tc>
      </w:tr>
      <w:tr w:rsidR="00D74606" w:rsidRPr="009820A9" w14:paraId="4CD9A849" w14:textId="0951614C" w:rsidTr="001B1FBD">
        <w:trPr>
          <w:trHeight w:val="322"/>
        </w:trPr>
        <w:tc>
          <w:tcPr>
            <w:tcW w:w="1271" w:type="dxa"/>
            <w:tcBorders>
              <w:top w:val="nil"/>
              <w:left w:val="single" w:sz="4" w:space="0" w:color="auto"/>
              <w:bottom w:val="nil"/>
            </w:tcBorders>
          </w:tcPr>
          <w:p w14:paraId="424C6AEB" w14:textId="77777777" w:rsidR="00D74606" w:rsidRPr="009820A9" w:rsidRDefault="00D74606" w:rsidP="00AB1F54">
            <w:pPr>
              <w:spacing w:line="480" w:lineRule="auto"/>
              <w:rPr>
                <w:rFonts w:cs="Calibri"/>
                <w:b/>
                <w:bCs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8AE8BB9" w14:textId="77777777" w:rsidR="00D74606" w:rsidRPr="009820A9" w:rsidRDefault="00D74606" w:rsidP="00AB1F54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B32DD39" w14:textId="77777777" w:rsidR="00D74606" w:rsidRPr="009820A9" w:rsidRDefault="00D74606" w:rsidP="00AB1F54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95DA334" w14:textId="77777777" w:rsidR="00D74606" w:rsidRPr="009820A9" w:rsidRDefault="00D74606" w:rsidP="00AB1F54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784AF760" w14:textId="4927160D" w:rsidR="00D74606" w:rsidRPr="009820A9" w:rsidRDefault="00D74606" w:rsidP="00AB1F54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  <w:r w:rsidRPr="009820A9">
              <w:rPr>
                <w:rFonts w:cs="Calibri"/>
              </w:rPr>
              <w:t>Ag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0116E2" w14:textId="58EF0E82" w:rsidR="00D74606" w:rsidRPr="009820A9" w:rsidRDefault="00D74606" w:rsidP="00AB1F54">
            <w:pPr>
              <w:spacing w:line="480" w:lineRule="auto"/>
              <w:jc w:val="center"/>
              <w:rPr>
                <w:rFonts w:cs="Calibri"/>
              </w:rPr>
            </w:pPr>
            <w:r w:rsidRPr="009820A9">
              <w:rPr>
                <w:rFonts w:cs="Calibri"/>
              </w:rPr>
              <w:t>-0.0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17D7C36E" w14:textId="0477483B" w:rsidR="00D74606" w:rsidRPr="009820A9" w:rsidRDefault="00D74606" w:rsidP="00AB1F54">
            <w:pPr>
              <w:spacing w:line="480" w:lineRule="auto"/>
              <w:jc w:val="center"/>
              <w:rPr>
                <w:rFonts w:cs="Calibri"/>
              </w:rPr>
            </w:pPr>
            <w:r w:rsidRPr="009820A9">
              <w:rPr>
                <w:rFonts w:cs="Calibri"/>
              </w:rPr>
              <w:t>0.012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4B711905" w14:textId="70D80916" w:rsidR="00D74606" w:rsidRPr="009820A9" w:rsidRDefault="00D74606" w:rsidP="00AB1F54">
            <w:pPr>
              <w:spacing w:line="480" w:lineRule="auto"/>
              <w:jc w:val="center"/>
              <w:rPr>
                <w:rFonts w:cs="Calibri"/>
              </w:rPr>
            </w:pPr>
            <w:r w:rsidRPr="009820A9">
              <w:rPr>
                <w:rFonts w:cs="Calibri"/>
              </w:rPr>
              <w:t>-.326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20E4374" w14:textId="6FB486E4" w:rsidR="00D74606" w:rsidRPr="009820A9" w:rsidRDefault="002030B2" w:rsidP="00AB1F54">
            <w:pPr>
              <w:spacing w:line="48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-.050 - .001</w:t>
            </w:r>
          </w:p>
        </w:tc>
      </w:tr>
      <w:tr w:rsidR="00D74606" w:rsidRPr="009820A9" w14:paraId="7359784B" w14:textId="483E7E60" w:rsidTr="001B1FBD">
        <w:trPr>
          <w:trHeight w:val="322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5519DFB2" w14:textId="77777777" w:rsidR="00D74606" w:rsidRPr="009820A9" w:rsidRDefault="00D74606" w:rsidP="00AB1F54">
            <w:pPr>
              <w:spacing w:line="480" w:lineRule="auto"/>
              <w:rPr>
                <w:rFonts w:cs="Calibri"/>
                <w:b/>
                <w:bCs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5CA78E13" w14:textId="77777777" w:rsidR="00D74606" w:rsidRPr="009820A9" w:rsidRDefault="00D74606" w:rsidP="00AB1F54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230243A6" w14:textId="77777777" w:rsidR="00D74606" w:rsidRPr="009820A9" w:rsidRDefault="00D74606" w:rsidP="00AB1F54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28E9FB7E" w14:textId="77777777" w:rsidR="00D74606" w:rsidRPr="009820A9" w:rsidRDefault="00D74606" w:rsidP="00AB1F54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nil"/>
            </w:tcBorders>
          </w:tcPr>
          <w:p w14:paraId="3361CF7D" w14:textId="28E2900E" w:rsidR="00D74606" w:rsidRPr="009820A9" w:rsidRDefault="00D74606" w:rsidP="00AB1F54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  <w:r w:rsidRPr="009820A9">
              <w:rPr>
                <w:rFonts w:cs="Calibri"/>
              </w:rPr>
              <w:t>FSIQ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A61C986" w14:textId="70622D75" w:rsidR="00D74606" w:rsidRPr="009820A9" w:rsidRDefault="00D74606" w:rsidP="00AB1F54">
            <w:pPr>
              <w:spacing w:line="480" w:lineRule="auto"/>
              <w:jc w:val="center"/>
              <w:rPr>
                <w:rFonts w:cs="Calibri"/>
              </w:rPr>
            </w:pPr>
            <w:r w:rsidRPr="009820A9">
              <w:rPr>
                <w:rFonts w:cs="Calibri"/>
              </w:rPr>
              <w:t>0.06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</w:tcPr>
          <w:p w14:paraId="247CEEBA" w14:textId="444E4182" w:rsidR="00D74606" w:rsidRPr="009820A9" w:rsidRDefault="00D74606" w:rsidP="00AB1F54">
            <w:pPr>
              <w:spacing w:line="480" w:lineRule="auto"/>
              <w:jc w:val="center"/>
              <w:rPr>
                <w:rFonts w:cs="Calibri"/>
              </w:rPr>
            </w:pPr>
            <w:r w:rsidRPr="009820A9">
              <w:rPr>
                <w:rFonts w:cs="Calibri"/>
              </w:rPr>
              <w:t>0.016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7DF0F43" w14:textId="2B445782" w:rsidR="00D74606" w:rsidRPr="009820A9" w:rsidRDefault="00D74606" w:rsidP="00AB1F54">
            <w:pPr>
              <w:spacing w:line="480" w:lineRule="auto"/>
              <w:jc w:val="center"/>
              <w:rPr>
                <w:rFonts w:cs="Calibri"/>
                <w:b/>
                <w:bCs/>
              </w:rPr>
            </w:pPr>
            <w:r w:rsidRPr="009820A9">
              <w:rPr>
                <w:rFonts w:cs="Calibri"/>
                <w:b/>
                <w:bCs/>
              </w:rPr>
              <w:t>.701**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082FC6C" w14:textId="5BD708EC" w:rsidR="00D74606" w:rsidRPr="009820A9" w:rsidRDefault="002030B2" w:rsidP="00AB1F54">
            <w:pPr>
              <w:spacing w:line="480" w:lineRule="auto"/>
              <w:jc w:val="center"/>
              <w:rPr>
                <w:rFonts w:cs="Calibri"/>
                <w:b/>
                <w:bCs/>
              </w:rPr>
            </w:pPr>
            <w:r>
              <w:rPr>
                <w:rFonts w:cs="Calibri"/>
                <w:b/>
                <w:bCs/>
              </w:rPr>
              <w:t>.029 - .096</w:t>
            </w:r>
          </w:p>
        </w:tc>
      </w:tr>
      <w:tr w:rsidR="00D74606" w:rsidRPr="009820A9" w14:paraId="6460478B" w14:textId="5C1A8304" w:rsidTr="001B1FBD">
        <w:trPr>
          <w:trHeight w:val="322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58DF6FC6" w14:textId="77777777" w:rsidR="00D74606" w:rsidRPr="009820A9" w:rsidRDefault="00D74606" w:rsidP="00AB1F54">
            <w:pPr>
              <w:spacing w:line="480" w:lineRule="auto"/>
              <w:rPr>
                <w:rFonts w:cs="Calibri"/>
                <w:b/>
                <w:bCs/>
              </w:rPr>
            </w:pPr>
            <w:r w:rsidRPr="009820A9">
              <w:rPr>
                <w:rFonts w:cs="Calibri"/>
                <w:b/>
                <w:bCs/>
              </w:rPr>
              <w:t>R ACR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0ECFEE6D" w14:textId="1E7B9086" w:rsidR="00D74606" w:rsidRPr="009820A9" w:rsidRDefault="00D74606" w:rsidP="00AB1F54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  <w:r w:rsidRPr="009820A9">
              <w:rPr>
                <w:rFonts w:cs="Calibri"/>
              </w:rPr>
              <w:t>ADC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59FA89DD" w14:textId="202C46B6" w:rsidR="00D74606" w:rsidRPr="009820A9" w:rsidRDefault="00D74606" w:rsidP="00AB1F54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  <w:r w:rsidRPr="009820A9">
              <w:rPr>
                <w:rFonts w:cs="Calibri"/>
              </w:rPr>
              <w:t>17.177**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7B87BAF3" w14:textId="013A3F45" w:rsidR="00D74606" w:rsidRPr="009820A9" w:rsidRDefault="00D74606" w:rsidP="00AB1F54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  <w:r w:rsidRPr="009820A9">
              <w:rPr>
                <w:rFonts w:cs="Calibri"/>
              </w:rPr>
              <w:t>.640**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  <w:right w:val="nil"/>
            </w:tcBorders>
          </w:tcPr>
          <w:p w14:paraId="211BEA0D" w14:textId="3299E18E" w:rsidR="00D74606" w:rsidRPr="009820A9" w:rsidRDefault="00D74606" w:rsidP="00AB1F54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  <w:r w:rsidRPr="009820A9">
              <w:rPr>
                <w:rFonts w:cs="Calibri"/>
              </w:rPr>
              <w:t>ADC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6EEAC3F" w14:textId="546ED3DC" w:rsidR="00D74606" w:rsidRPr="009820A9" w:rsidRDefault="00D74606" w:rsidP="00AB1F54">
            <w:pPr>
              <w:spacing w:line="480" w:lineRule="auto"/>
              <w:jc w:val="center"/>
              <w:rPr>
                <w:rFonts w:cs="Calibri"/>
              </w:rPr>
            </w:pPr>
            <w:r w:rsidRPr="009820A9">
              <w:rPr>
                <w:rFonts w:cs="Calibri"/>
              </w:rPr>
              <w:t>-16398.58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</w:tcPr>
          <w:p w14:paraId="4D52B737" w14:textId="3AC28B02" w:rsidR="00D74606" w:rsidRPr="009820A9" w:rsidRDefault="00D74606" w:rsidP="00AB1F54">
            <w:pPr>
              <w:spacing w:line="480" w:lineRule="auto"/>
              <w:jc w:val="center"/>
              <w:rPr>
                <w:rFonts w:cs="Calibri"/>
              </w:rPr>
            </w:pPr>
            <w:r w:rsidRPr="009820A9">
              <w:rPr>
                <w:rFonts w:cs="Calibri"/>
              </w:rPr>
              <w:t>5345.090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794B9A02" w14:textId="545B930F" w:rsidR="00D74606" w:rsidRPr="009820A9" w:rsidRDefault="00D74606" w:rsidP="00AB1F54">
            <w:pPr>
              <w:spacing w:line="480" w:lineRule="auto"/>
              <w:jc w:val="center"/>
              <w:rPr>
                <w:rFonts w:cs="Calibri"/>
                <w:b/>
                <w:bCs/>
              </w:rPr>
            </w:pPr>
            <w:r w:rsidRPr="009820A9">
              <w:rPr>
                <w:rFonts w:cs="Calibri"/>
                <w:b/>
                <w:bCs/>
              </w:rPr>
              <w:t>-.487*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00210ABF" w14:textId="3EA99FC5" w:rsidR="00D74606" w:rsidRPr="009820A9" w:rsidRDefault="0026123F" w:rsidP="00AB1F54">
            <w:pPr>
              <w:spacing w:line="480" w:lineRule="auto"/>
              <w:jc w:val="center"/>
              <w:rPr>
                <w:rFonts w:cs="Calibri"/>
                <w:b/>
                <w:bCs/>
              </w:rPr>
            </w:pPr>
            <w:r>
              <w:rPr>
                <w:rFonts w:cs="Calibri"/>
                <w:b/>
                <w:bCs/>
              </w:rPr>
              <w:t>-27729.665 - -5067.498</w:t>
            </w:r>
          </w:p>
        </w:tc>
      </w:tr>
      <w:tr w:rsidR="00D74606" w:rsidRPr="009820A9" w14:paraId="0AF7555C" w14:textId="0EA5F025" w:rsidTr="001B1FBD">
        <w:trPr>
          <w:trHeight w:val="322"/>
        </w:trPr>
        <w:tc>
          <w:tcPr>
            <w:tcW w:w="1271" w:type="dxa"/>
            <w:tcBorders>
              <w:top w:val="nil"/>
              <w:left w:val="single" w:sz="4" w:space="0" w:color="auto"/>
              <w:bottom w:val="nil"/>
            </w:tcBorders>
          </w:tcPr>
          <w:p w14:paraId="5CA59369" w14:textId="77777777" w:rsidR="00D74606" w:rsidRPr="009820A9" w:rsidRDefault="00D74606" w:rsidP="00AB1F54">
            <w:pPr>
              <w:spacing w:line="480" w:lineRule="auto"/>
              <w:rPr>
                <w:rFonts w:cs="Calibri"/>
                <w:b/>
                <w:bCs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714FCE8" w14:textId="77777777" w:rsidR="00D74606" w:rsidRPr="009820A9" w:rsidRDefault="00D74606" w:rsidP="00AB1F54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B374159" w14:textId="77777777" w:rsidR="00D74606" w:rsidRPr="009820A9" w:rsidRDefault="00D74606" w:rsidP="00AB1F54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1D2D0D7" w14:textId="77777777" w:rsidR="00D74606" w:rsidRPr="009820A9" w:rsidRDefault="00D74606" w:rsidP="00AB1F54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3FA2BC52" w14:textId="58257D4A" w:rsidR="00D74606" w:rsidRPr="009820A9" w:rsidRDefault="00D74606" w:rsidP="00AB1F54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  <w:r w:rsidRPr="009820A9">
              <w:rPr>
                <w:rFonts w:cs="Calibri"/>
              </w:rPr>
              <w:t>Ag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1F6523" w14:textId="31446DBB" w:rsidR="00D74606" w:rsidRPr="009820A9" w:rsidRDefault="00D74606" w:rsidP="00AB1F54">
            <w:pPr>
              <w:spacing w:line="480" w:lineRule="auto"/>
              <w:jc w:val="center"/>
              <w:rPr>
                <w:rFonts w:cs="Calibri"/>
              </w:rPr>
            </w:pPr>
            <w:r w:rsidRPr="009820A9">
              <w:rPr>
                <w:rFonts w:cs="Calibri"/>
              </w:rPr>
              <w:t>-0.0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0C77D745" w14:textId="29325D5A" w:rsidR="00D74606" w:rsidRPr="009820A9" w:rsidRDefault="00D74606" w:rsidP="00AB1F54">
            <w:pPr>
              <w:spacing w:line="480" w:lineRule="auto"/>
              <w:jc w:val="center"/>
              <w:rPr>
                <w:rFonts w:cs="Calibri"/>
              </w:rPr>
            </w:pPr>
            <w:r w:rsidRPr="009820A9">
              <w:rPr>
                <w:rFonts w:cs="Calibri"/>
              </w:rPr>
              <w:t>0.012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6C8A2697" w14:textId="0C3404F0" w:rsidR="00D74606" w:rsidRPr="009820A9" w:rsidRDefault="00D74606" w:rsidP="00AB1F54">
            <w:pPr>
              <w:spacing w:line="480" w:lineRule="auto"/>
              <w:jc w:val="center"/>
              <w:rPr>
                <w:rFonts w:cs="Calibri"/>
              </w:rPr>
            </w:pPr>
            <w:r w:rsidRPr="009820A9">
              <w:rPr>
                <w:rFonts w:cs="Calibri"/>
              </w:rPr>
              <w:t>-.246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EFA7C1C" w14:textId="583847FB" w:rsidR="00D74606" w:rsidRPr="009820A9" w:rsidRDefault="0026123F" w:rsidP="00AB1F54">
            <w:pPr>
              <w:spacing w:line="48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-.043 - .006</w:t>
            </w:r>
          </w:p>
        </w:tc>
      </w:tr>
      <w:tr w:rsidR="00D74606" w:rsidRPr="009820A9" w14:paraId="4F467FEF" w14:textId="3A77F6A6" w:rsidTr="001B1FBD">
        <w:trPr>
          <w:trHeight w:val="322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4D92707B" w14:textId="77777777" w:rsidR="00D74606" w:rsidRPr="009820A9" w:rsidRDefault="00D74606" w:rsidP="00AB1F54">
            <w:pPr>
              <w:spacing w:line="480" w:lineRule="auto"/>
              <w:rPr>
                <w:rFonts w:cs="Calibri"/>
                <w:b/>
                <w:bCs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05F1F228" w14:textId="77777777" w:rsidR="00D74606" w:rsidRPr="009820A9" w:rsidRDefault="00D74606" w:rsidP="00AB1F54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2DE3A958" w14:textId="77777777" w:rsidR="00D74606" w:rsidRPr="009820A9" w:rsidRDefault="00D74606" w:rsidP="00AB1F54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11E47362" w14:textId="77777777" w:rsidR="00D74606" w:rsidRPr="009820A9" w:rsidRDefault="00D74606" w:rsidP="00AB1F54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nil"/>
            </w:tcBorders>
          </w:tcPr>
          <w:p w14:paraId="042B24FC" w14:textId="42AE2A5A" w:rsidR="00D74606" w:rsidRPr="009820A9" w:rsidRDefault="00D74606" w:rsidP="00AB1F54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  <w:r w:rsidRPr="009820A9">
              <w:rPr>
                <w:rFonts w:cs="Calibri"/>
              </w:rPr>
              <w:t>FSIQ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6369BBC" w14:textId="2E9B9D42" w:rsidR="00D74606" w:rsidRPr="009820A9" w:rsidRDefault="00D74606" w:rsidP="00AB1F54">
            <w:pPr>
              <w:spacing w:line="480" w:lineRule="auto"/>
              <w:jc w:val="center"/>
              <w:rPr>
                <w:rFonts w:cs="Calibri"/>
              </w:rPr>
            </w:pPr>
            <w:r w:rsidRPr="009820A9">
              <w:rPr>
                <w:rFonts w:cs="Calibri"/>
              </w:rPr>
              <w:t>0.05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</w:tcPr>
          <w:p w14:paraId="78013A02" w14:textId="22ECA94C" w:rsidR="00D74606" w:rsidRPr="009820A9" w:rsidRDefault="00D74606" w:rsidP="00AB1F54">
            <w:pPr>
              <w:spacing w:line="480" w:lineRule="auto"/>
              <w:jc w:val="center"/>
              <w:rPr>
                <w:rFonts w:cs="Calibri"/>
              </w:rPr>
            </w:pPr>
            <w:r w:rsidRPr="009820A9">
              <w:rPr>
                <w:rFonts w:cs="Calibri"/>
              </w:rPr>
              <w:t>0.014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21B6033" w14:textId="6C27848D" w:rsidR="00D74606" w:rsidRPr="009820A9" w:rsidRDefault="00D74606" w:rsidP="00AB1F54">
            <w:pPr>
              <w:spacing w:line="480" w:lineRule="auto"/>
              <w:jc w:val="center"/>
              <w:rPr>
                <w:rFonts w:cs="Calibri"/>
                <w:b/>
                <w:bCs/>
              </w:rPr>
            </w:pPr>
            <w:r w:rsidRPr="009820A9">
              <w:rPr>
                <w:rFonts w:cs="Calibri"/>
                <w:b/>
                <w:bCs/>
              </w:rPr>
              <w:t>.615**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73E1E59" w14:textId="3DF3E5CF" w:rsidR="00D74606" w:rsidRPr="009820A9" w:rsidRDefault="0026123F" w:rsidP="00AB1F54">
            <w:pPr>
              <w:spacing w:line="480" w:lineRule="auto"/>
              <w:jc w:val="center"/>
              <w:rPr>
                <w:rFonts w:cs="Calibri"/>
                <w:b/>
                <w:bCs/>
              </w:rPr>
            </w:pPr>
            <w:r>
              <w:rPr>
                <w:rFonts w:cs="Calibri"/>
                <w:b/>
                <w:bCs/>
              </w:rPr>
              <w:t>.025 - .084</w:t>
            </w:r>
          </w:p>
        </w:tc>
      </w:tr>
      <w:tr w:rsidR="00D74606" w:rsidRPr="009820A9" w14:paraId="05F69C9A" w14:textId="151EF26F" w:rsidTr="001B1FBD">
        <w:trPr>
          <w:trHeight w:val="322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20A60BC9" w14:textId="77777777" w:rsidR="00D74606" w:rsidRPr="009820A9" w:rsidRDefault="00D74606" w:rsidP="005E1816">
            <w:pPr>
              <w:spacing w:line="480" w:lineRule="auto"/>
              <w:rPr>
                <w:rFonts w:cs="Calibri"/>
                <w:b/>
                <w:bCs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1D1EDA7D" w14:textId="77777777" w:rsidR="00D74606" w:rsidRPr="009820A9" w:rsidRDefault="00D74606" w:rsidP="005E1816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  <w:r w:rsidRPr="009820A9">
              <w:rPr>
                <w:rFonts w:cs="Calibri"/>
              </w:rPr>
              <w:t>ICVF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43B0B74A" w14:textId="5CE59402" w:rsidR="00D74606" w:rsidRPr="009820A9" w:rsidRDefault="00D74606" w:rsidP="005E1816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  <w:r w:rsidRPr="009820A9">
              <w:rPr>
                <w:rFonts w:cs="Calibri"/>
              </w:rPr>
              <w:t>9.110*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6D746F77" w14:textId="3C8867C0" w:rsidR="00D74606" w:rsidRPr="009820A9" w:rsidRDefault="00D74606" w:rsidP="005E1816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  <w:r w:rsidRPr="009820A9">
              <w:rPr>
                <w:rFonts w:cs="Calibri"/>
              </w:rPr>
              <w:t>.571*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  <w:right w:val="nil"/>
            </w:tcBorders>
          </w:tcPr>
          <w:p w14:paraId="26E5236A" w14:textId="58010844" w:rsidR="00D74606" w:rsidRPr="009820A9" w:rsidRDefault="00D74606" w:rsidP="005E1816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  <w:r w:rsidRPr="009820A9">
              <w:rPr>
                <w:rFonts w:cs="Calibri"/>
              </w:rPr>
              <w:t>ICVF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F8C64A9" w14:textId="3AA6F889" w:rsidR="00D74606" w:rsidRPr="009820A9" w:rsidRDefault="00D74606" w:rsidP="005E1816">
            <w:pPr>
              <w:spacing w:line="480" w:lineRule="auto"/>
              <w:jc w:val="center"/>
              <w:rPr>
                <w:rFonts w:cs="Calibri"/>
              </w:rPr>
            </w:pPr>
            <w:r w:rsidRPr="009820A9">
              <w:rPr>
                <w:rFonts w:cs="Calibri"/>
              </w:rPr>
              <w:t>12.453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</w:tcPr>
          <w:p w14:paraId="07FE885B" w14:textId="329985D3" w:rsidR="00D74606" w:rsidRPr="009820A9" w:rsidRDefault="00D74606" w:rsidP="005E1816">
            <w:pPr>
              <w:spacing w:line="480" w:lineRule="auto"/>
              <w:jc w:val="center"/>
              <w:rPr>
                <w:rFonts w:cs="Calibri"/>
              </w:rPr>
            </w:pPr>
            <w:r w:rsidRPr="009820A9">
              <w:rPr>
                <w:rFonts w:cs="Calibri"/>
              </w:rPr>
              <w:t>5.404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4AC1C02F" w14:textId="46AFB243" w:rsidR="00D74606" w:rsidRPr="009820A9" w:rsidRDefault="00D74606" w:rsidP="005E1816">
            <w:pPr>
              <w:spacing w:line="480" w:lineRule="auto"/>
              <w:jc w:val="center"/>
              <w:rPr>
                <w:rFonts w:cs="Calibri"/>
                <w:b/>
                <w:bCs/>
              </w:rPr>
            </w:pPr>
            <w:r w:rsidRPr="009820A9">
              <w:rPr>
                <w:rFonts w:cs="Calibri"/>
                <w:b/>
                <w:bCs/>
              </w:rPr>
              <w:t>.404*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5F474558" w14:textId="1D20B3D1" w:rsidR="00D74606" w:rsidRPr="009820A9" w:rsidRDefault="0026123F" w:rsidP="005E1816">
            <w:pPr>
              <w:spacing w:line="480" w:lineRule="auto"/>
              <w:jc w:val="center"/>
              <w:rPr>
                <w:rFonts w:cs="Calibri"/>
                <w:b/>
                <w:bCs/>
              </w:rPr>
            </w:pPr>
            <w:r>
              <w:rPr>
                <w:rFonts w:cs="Calibri"/>
                <w:b/>
                <w:bCs/>
              </w:rPr>
              <w:t>.997 – 23.909</w:t>
            </w:r>
          </w:p>
        </w:tc>
      </w:tr>
      <w:tr w:rsidR="00D74606" w:rsidRPr="009820A9" w14:paraId="5CBB0208" w14:textId="4C3C2393" w:rsidTr="001B1FBD">
        <w:trPr>
          <w:trHeight w:val="322"/>
        </w:trPr>
        <w:tc>
          <w:tcPr>
            <w:tcW w:w="1271" w:type="dxa"/>
            <w:tcBorders>
              <w:top w:val="nil"/>
              <w:left w:val="single" w:sz="4" w:space="0" w:color="auto"/>
              <w:bottom w:val="nil"/>
            </w:tcBorders>
          </w:tcPr>
          <w:p w14:paraId="60E26508" w14:textId="77777777" w:rsidR="00D74606" w:rsidRPr="009820A9" w:rsidRDefault="00D74606" w:rsidP="005E1816">
            <w:pPr>
              <w:spacing w:line="480" w:lineRule="auto"/>
              <w:rPr>
                <w:rFonts w:cs="Calibri"/>
                <w:b/>
                <w:bCs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84AE0BC" w14:textId="77777777" w:rsidR="00D74606" w:rsidRPr="009820A9" w:rsidRDefault="00D74606" w:rsidP="005E1816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B9C7DAA" w14:textId="77777777" w:rsidR="00D74606" w:rsidRPr="009820A9" w:rsidRDefault="00D74606" w:rsidP="005E1816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D8DB5C7" w14:textId="77777777" w:rsidR="00D74606" w:rsidRPr="009820A9" w:rsidRDefault="00D74606" w:rsidP="005E1816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20837706" w14:textId="5D56A089" w:rsidR="00D74606" w:rsidRPr="009820A9" w:rsidRDefault="00D74606" w:rsidP="005E1816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  <w:r w:rsidRPr="009820A9">
              <w:rPr>
                <w:rFonts w:cs="Calibri"/>
              </w:rPr>
              <w:t>Ag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79F1F3" w14:textId="5F598CB2" w:rsidR="00D74606" w:rsidRPr="009820A9" w:rsidRDefault="00D74606" w:rsidP="005E1816">
            <w:pPr>
              <w:spacing w:line="480" w:lineRule="auto"/>
              <w:jc w:val="center"/>
              <w:rPr>
                <w:rFonts w:cs="Calibri"/>
              </w:rPr>
            </w:pPr>
            <w:r w:rsidRPr="009820A9">
              <w:rPr>
                <w:rFonts w:cs="Calibri"/>
              </w:rPr>
              <w:t>-0.0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5743F023" w14:textId="09777C35" w:rsidR="00D74606" w:rsidRPr="009820A9" w:rsidRDefault="00D74606" w:rsidP="005E1816">
            <w:pPr>
              <w:spacing w:line="480" w:lineRule="auto"/>
              <w:jc w:val="center"/>
              <w:rPr>
                <w:rFonts w:cs="Calibri"/>
              </w:rPr>
            </w:pPr>
            <w:r w:rsidRPr="009820A9">
              <w:rPr>
                <w:rFonts w:cs="Calibri"/>
              </w:rPr>
              <w:t>0.013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6460481A" w14:textId="47E4B42D" w:rsidR="00D74606" w:rsidRPr="001B1FBD" w:rsidRDefault="00D74606" w:rsidP="005E1816">
            <w:pPr>
              <w:spacing w:line="480" w:lineRule="auto"/>
              <w:jc w:val="center"/>
              <w:rPr>
                <w:rFonts w:cs="Calibri"/>
                <w:b/>
                <w:bCs/>
              </w:rPr>
            </w:pPr>
            <w:r w:rsidRPr="001B1FBD">
              <w:rPr>
                <w:rFonts w:cs="Calibri"/>
                <w:b/>
                <w:bCs/>
              </w:rPr>
              <w:t>-.433*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A2D99BE" w14:textId="015E3F76" w:rsidR="00D74606" w:rsidRPr="001B1FBD" w:rsidRDefault="0026123F" w:rsidP="005E1816">
            <w:pPr>
              <w:spacing w:line="480" w:lineRule="auto"/>
              <w:jc w:val="center"/>
              <w:rPr>
                <w:rFonts w:cs="Calibri"/>
                <w:b/>
                <w:bCs/>
              </w:rPr>
            </w:pPr>
            <w:r w:rsidRPr="001B1FBD">
              <w:rPr>
                <w:rFonts w:cs="Calibri"/>
                <w:b/>
                <w:bCs/>
              </w:rPr>
              <w:t>-.059 - -.006</w:t>
            </w:r>
          </w:p>
        </w:tc>
      </w:tr>
      <w:tr w:rsidR="00D74606" w:rsidRPr="009820A9" w14:paraId="181BC10B" w14:textId="026FD19D" w:rsidTr="001B1FBD">
        <w:trPr>
          <w:trHeight w:val="322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0D49DF07" w14:textId="77777777" w:rsidR="00D74606" w:rsidRPr="009820A9" w:rsidRDefault="00D74606" w:rsidP="005E1816">
            <w:pPr>
              <w:spacing w:line="480" w:lineRule="auto"/>
              <w:rPr>
                <w:rFonts w:cs="Calibri"/>
                <w:b/>
                <w:bCs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65FDB528" w14:textId="77777777" w:rsidR="00D74606" w:rsidRPr="009820A9" w:rsidRDefault="00D74606" w:rsidP="005E1816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511BA06A" w14:textId="77777777" w:rsidR="00D74606" w:rsidRPr="009820A9" w:rsidRDefault="00D74606" w:rsidP="005E1816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2BE5D707" w14:textId="77777777" w:rsidR="00D74606" w:rsidRPr="009820A9" w:rsidRDefault="00D74606" w:rsidP="005E1816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nil"/>
            </w:tcBorders>
          </w:tcPr>
          <w:p w14:paraId="2B76FD30" w14:textId="2BE101A8" w:rsidR="00D74606" w:rsidRPr="009820A9" w:rsidRDefault="00D74606" w:rsidP="005E1816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  <w:r w:rsidRPr="009820A9">
              <w:rPr>
                <w:rFonts w:cs="Calibri"/>
              </w:rPr>
              <w:t>FSIQ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EDBE585" w14:textId="720965AA" w:rsidR="00D74606" w:rsidRPr="009820A9" w:rsidRDefault="00D74606" w:rsidP="005E1816">
            <w:pPr>
              <w:spacing w:line="480" w:lineRule="auto"/>
              <w:jc w:val="center"/>
              <w:rPr>
                <w:rFonts w:cs="Calibri"/>
              </w:rPr>
            </w:pPr>
            <w:r w:rsidRPr="009820A9">
              <w:rPr>
                <w:rFonts w:cs="Calibri"/>
              </w:rPr>
              <w:t>0.05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</w:tcPr>
          <w:p w14:paraId="2500D2F2" w14:textId="6D8E3094" w:rsidR="00D74606" w:rsidRPr="009820A9" w:rsidRDefault="00D74606" w:rsidP="005E1816">
            <w:pPr>
              <w:spacing w:line="480" w:lineRule="auto"/>
              <w:jc w:val="center"/>
              <w:rPr>
                <w:rFonts w:cs="Calibri"/>
              </w:rPr>
            </w:pPr>
            <w:r w:rsidRPr="009820A9">
              <w:rPr>
                <w:rFonts w:cs="Calibri"/>
              </w:rPr>
              <w:t>0.015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BA94729" w14:textId="02EA877E" w:rsidR="00D74606" w:rsidRPr="009820A9" w:rsidRDefault="00D74606" w:rsidP="005E1816">
            <w:pPr>
              <w:spacing w:line="480" w:lineRule="auto"/>
              <w:jc w:val="center"/>
              <w:rPr>
                <w:rFonts w:cs="Calibri"/>
                <w:b/>
                <w:bCs/>
              </w:rPr>
            </w:pPr>
            <w:r w:rsidRPr="009820A9">
              <w:rPr>
                <w:rFonts w:cs="Calibri"/>
                <w:b/>
                <w:bCs/>
              </w:rPr>
              <w:t>.622*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6C9215F" w14:textId="4DA3E0B4" w:rsidR="00D74606" w:rsidRPr="009820A9" w:rsidRDefault="0026123F" w:rsidP="005E1816">
            <w:pPr>
              <w:spacing w:line="480" w:lineRule="auto"/>
              <w:jc w:val="center"/>
              <w:rPr>
                <w:rFonts w:cs="Calibri"/>
                <w:b/>
                <w:bCs/>
              </w:rPr>
            </w:pPr>
            <w:r>
              <w:rPr>
                <w:rFonts w:cs="Calibri"/>
                <w:b/>
                <w:bCs/>
              </w:rPr>
              <w:t>.023 - .088</w:t>
            </w:r>
          </w:p>
        </w:tc>
      </w:tr>
      <w:tr w:rsidR="00D74606" w:rsidRPr="009820A9" w14:paraId="4B6DD163" w14:textId="3D11E8DF" w:rsidTr="001B1FBD">
        <w:trPr>
          <w:trHeight w:val="322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7BC991F8" w14:textId="77777777" w:rsidR="00D74606" w:rsidRPr="009820A9" w:rsidRDefault="00D74606" w:rsidP="005E1816">
            <w:pPr>
              <w:spacing w:line="480" w:lineRule="auto"/>
              <w:rPr>
                <w:rFonts w:cs="Calibri"/>
                <w:b/>
                <w:bCs/>
              </w:rPr>
            </w:pPr>
            <w:r w:rsidRPr="009820A9">
              <w:rPr>
                <w:rFonts w:cs="Calibri"/>
                <w:b/>
                <w:bCs/>
              </w:rPr>
              <w:t>L ACR</w:t>
            </w:r>
            <w:r w:rsidRPr="009820A9">
              <w:rPr>
                <w:rFonts w:cs="Calibri"/>
                <w:b/>
                <w:bCs/>
                <w:vertAlign w:val="superscript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7EF1C22A" w14:textId="77777777" w:rsidR="00D74606" w:rsidRPr="009820A9" w:rsidRDefault="00D74606" w:rsidP="005E1816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  <w:r w:rsidRPr="009820A9">
              <w:rPr>
                <w:rFonts w:cs="Calibri"/>
              </w:rPr>
              <w:t>FA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1BB2B4D4" w14:textId="3C645DB4" w:rsidR="00D74606" w:rsidRPr="009820A9" w:rsidRDefault="00D74606" w:rsidP="005E1816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  <w:r w:rsidRPr="009820A9">
              <w:rPr>
                <w:rFonts w:cs="Calibri"/>
              </w:rPr>
              <w:t>4.951*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31CFEE53" w14:textId="16EBAEC8" w:rsidR="00D74606" w:rsidRPr="009820A9" w:rsidRDefault="00D74606" w:rsidP="005E1816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  <w:r w:rsidRPr="009820A9">
              <w:rPr>
                <w:rFonts w:cs="Calibri"/>
              </w:rPr>
              <w:t>.592*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  <w:right w:val="nil"/>
            </w:tcBorders>
          </w:tcPr>
          <w:p w14:paraId="10F6C0AB" w14:textId="6A9CF922" w:rsidR="00D74606" w:rsidRPr="009820A9" w:rsidRDefault="00D74606" w:rsidP="005E1816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  <w:r w:rsidRPr="009820A9">
              <w:rPr>
                <w:rFonts w:cs="Calibri"/>
              </w:rPr>
              <w:t>FA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54A23C8" w14:textId="230E7C53" w:rsidR="00D74606" w:rsidRPr="009820A9" w:rsidRDefault="00D74606" w:rsidP="005E1816">
            <w:pPr>
              <w:spacing w:line="480" w:lineRule="auto"/>
              <w:jc w:val="center"/>
              <w:rPr>
                <w:rFonts w:cs="Calibri"/>
              </w:rPr>
            </w:pPr>
            <w:r w:rsidRPr="009820A9">
              <w:rPr>
                <w:rFonts w:cs="Calibri"/>
              </w:rPr>
              <w:t>14.62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</w:tcPr>
          <w:p w14:paraId="684B8A51" w14:textId="7DC43000" w:rsidR="00D74606" w:rsidRPr="009820A9" w:rsidRDefault="00D74606" w:rsidP="005E1816">
            <w:pPr>
              <w:spacing w:line="480" w:lineRule="auto"/>
              <w:jc w:val="center"/>
              <w:rPr>
                <w:rFonts w:cs="Calibri"/>
              </w:rPr>
            </w:pPr>
            <w:r w:rsidRPr="009820A9">
              <w:rPr>
                <w:rFonts w:cs="Calibri"/>
              </w:rPr>
              <w:t>5.768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35063D63" w14:textId="6A726483" w:rsidR="00D74606" w:rsidRPr="009820A9" w:rsidRDefault="00D74606" w:rsidP="005E1816">
            <w:pPr>
              <w:spacing w:line="480" w:lineRule="auto"/>
              <w:jc w:val="center"/>
              <w:rPr>
                <w:rFonts w:cs="Calibri"/>
                <w:b/>
                <w:bCs/>
              </w:rPr>
            </w:pPr>
            <w:r w:rsidRPr="009820A9">
              <w:rPr>
                <w:rFonts w:cs="Calibri"/>
                <w:b/>
                <w:bCs/>
              </w:rPr>
              <w:t>.443*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31F75B2" w14:textId="17D8A7C0" w:rsidR="00D74606" w:rsidRPr="009820A9" w:rsidRDefault="00FC63F1" w:rsidP="005E1816">
            <w:pPr>
              <w:spacing w:line="480" w:lineRule="auto"/>
              <w:jc w:val="center"/>
              <w:rPr>
                <w:rFonts w:cs="Calibri"/>
                <w:b/>
                <w:bCs/>
              </w:rPr>
            </w:pPr>
            <w:r>
              <w:rPr>
                <w:rFonts w:cs="Calibri"/>
                <w:b/>
                <w:bCs/>
              </w:rPr>
              <w:t>2.391 – 26.848</w:t>
            </w:r>
          </w:p>
        </w:tc>
      </w:tr>
      <w:tr w:rsidR="00D74606" w:rsidRPr="009820A9" w14:paraId="26D84E12" w14:textId="18F320D5" w:rsidTr="001B1FBD">
        <w:trPr>
          <w:trHeight w:val="322"/>
        </w:trPr>
        <w:tc>
          <w:tcPr>
            <w:tcW w:w="1271" w:type="dxa"/>
            <w:tcBorders>
              <w:top w:val="nil"/>
              <w:left w:val="single" w:sz="4" w:space="0" w:color="auto"/>
              <w:bottom w:val="nil"/>
            </w:tcBorders>
          </w:tcPr>
          <w:p w14:paraId="4F06954F" w14:textId="77777777" w:rsidR="00D74606" w:rsidRPr="009820A9" w:rsidRDefault="00D74606" w:rsidP="005E1816">
            <w:pPr>
              <w:spacing w:line="480" w:lineRule="auto"/>
              <w:rPr>
                <w:rFonts w:cs="Calibri"/>
                <w:b/>
                <w:bCs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A9AE971" w14:textId="77777777" w:rsidR="00D74606" w:rsidRPr="009820A9" w:rsidRDefault="00D74606" w:rsidP="005E1816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3FA638D" w14:textId="77777777" w:rsidR="00D74606" w:rsidRPr="009820A9" w:rsidRDefault="00D74606" w:rsidP="005E1816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7C9E759" w14:textId="77777777" w:rsidR="00D74606" w:rsidRPr="009820A9" w:rsidRDefault="00D74606" w:rsidP="005E1816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07BD13FB" w14:textId="4186E0D0" w:rsidR="00D74606" w:rsidRPr="009820A9" w:rsidRDefault="00D74606" w:rsidP="005E1816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  <w:r w:rsidRPr="009820A9">
              <w:rPr>
                <w:rFonts w:cs="Calibri"/>
              </w:rPr>
              <w:t>Ag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B44511" w14:textId="6E6B62A0" w:rsidR="00D74606" w:rsidRPr="009820A9" w:rsidRDefault="00D74606" w:rsidP="005E1816">
            <w:pPr>
              <w:spacing w:line="480" w:lineRule="auto"/>
              <w:jc w:val="center"/>
              <w:rPr>
                <w:rFonts w:cs="Calibri"/>
              </w:rPr>
            </w:pPr>
            <w:r w:rsidRPr="009820A9">
              <w:rPr>
                <w:rFonts w:cs="Calibri"/>
              </w:rPr>
              <w:t>-0.0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4DCAA8EB" w14:textId="28B396E0" w:rsidR="00D74606" w:rsidRPr="009820A9" w:rsidRDefault="00D74606" w:rsidP="005E1816">
            <w:pPr>
              <w:spacing w:line="480" w:lineRule="auto"/>
              <w:jc w:val="center"/>
              <w:rPr>
                <w:rFonts w:cs="Calibri"/>
              </w:rPr>
            </w:pPr>
            <w:r w:rsidRPr="009820A9">
              <w:rPr>
                <w:rFonts w:cs="Calibri"/>
              </w:rPr>
              <w:t>0.013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72BF1011" w14:textId="0CAFE7DE" w:rsidR="00D74606" w:rsidRPr="009820A9" w:rsidRDefault="00D74606" w:rsidP="005E1816">
            <w:pPr>
              <w:spacing w:line="480" w:lineRule="auto"/>
              <w:jc w:val="center"/>
              <w:rPr>
                <w:rFonts w:cs="Calibri"/>
              </w:rPr>
            </w:pPr>
            <w:r w:rsidRPr="009820A9">
              <w:rPr>
                <w:rFonts w:cs="Calibri"/>
              </w:rPr>
              <w:t>-.226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23F45E6" w14:textId="29F0416B" w:rsidR="00D74606" w:rsidRPr="009820A9" w:rsidRDefault="00FC63F1" w:rsidP="005E1816">
            <w:pPr>
              <w:spacing w:line="48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-.044 - .010</w:t>
            </w:r>
          </w:p>
        </w:tc>
      </w:tr>
      <w:tr w:rsidR="00D74606" w:rsidRPr="009820A9" w14:paraId="358A793D" w14:textId="10695D14" w:rsidTr="001B1FBD">
        <w:trPr>
          <w:trHeight w:val="322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5337BF9C" w14:textId="77777777" w:rsidR="00D74606" w:rsidRPr="009820A9" w:rsidRDefault="00D74606" w:rsidP="005E1816">
            <w:pPr>
              <w:spacing w:line="480" w:lineRule="auto"/>
              <w:rPr>
                <w:rFonts w:cs="Calibri"/>
                <w:b/>
                <w:bCs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1CBEB0EB" w14:textId="77777777" w:rsidR="00D74606" w:rsidRPr="009820A9" w:rsidRDefault="00D74606" w:rsidP="005E1816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5A95FAC4" w14:textId="77777777" w:rsidR="00D74606" w:rsidRPr="009820A9" w:rsidRDefault="00D74606" w:rsidP="005E1816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46C21169" w14:textId="77777777" w:rsidR="00D74606" w:rsidRPr="009820A9" w:rsidRDefault="00D74606" w:rsidP="005E1816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nil"/>
            </w:tcBorders>
          </w:tcPr>
          <w:p w14:paraId="1E22CBAD" w14:textId="535EF6FB" w:rsidR="00D74606" w:rsidRPr="009820A9" w:rsidRDefault="00D74606" w:rsidP="005E1816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  <w:r w:rsidRPr="009820A9">
              <w:rPr>
                <w:rFonts w:cs="Calibri"/>
              </w:rPr>
              <w:t>FSIQ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7EC8038" w14:textId="7D35D206" w:rsidR="00D74606" w:rsidRPr="009820A9" w:rsidRDefault="00D74606" w:rsidP="005E1816">
            <w:pPr>
              <w:spacing w:line="480" w:lineRule="auto"/>
              <w:jc w:val="center"/>
              <w:rPr>
                <w:rFonts w:cs="Calibri"/>
              </w:rPr>
            </w:pPr>
            <w:r w:rsidRPr="009820A9">
              <w:rPr>
                <w:rFonts w:cs="Calibri"/>
              </w:rPr>
              <w:t>0.03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</w:tcPr>
          <w:p w14:paraId="06FFAC0E" w14:textId="14C71E07" w:rsidR="00D74606" w:rsidRPr="009820A9" w:rsidRDefault="00D74606" w:rsidP="005E1816">
            <w:pPr>
              <w:spacing w:line="480" w:lineRule="auto"/>
              <w:jc w:val="center"/>
              <w:rPr>
                <w:rFonts w:cs="Calibri"/>
              </w:rPr>
            </w:pPr>
            <w:r w:rsidRPr="009820A9">
              <w:rPr>
                <w:rFonts w:cs="Calibri"/>
              </w:rPr>
              <w:t>0.015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978420C" w14:textId="35D7B11C" w:rsidR="00D74606" w:rsidRPr="009820A9" w:rsidRDefault="00D74606" w:rsidP="005E1816">
            <w:pPr>
              <w:spacing w:line="480" w:lineRule="auto"/>
              <w:jc w:val="center"/>
              <w:rPr>
                <w:rFonts w:cs="Calibri"/>
                <w:b/>
                <w:bCs/>
              </w:rPr>
            </w:pPr>
            <w:r w:rsidRPr="009820A9">
              <w:rPr>
                <w:rFonts w:cs="Calibri"/>
                <w:b/>
                <w:bCs/>
              </w:rPr>
              <w:t>.406*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524778C" w14:textId="5801E020" w:rsidR="00D74606" w:rsidRPr="009820A9" w:rsidRDefault="00FC63F1" w:rsidP="005E1816">
            <w:pPr>
              <w:spacing w:line="480" w:lineRule="auto"/>
              <w:jc w:val="center"/>
              <w:rPr>
                <w:rFonts w:cs="Calibri"/>
                <w:b/>
                <w:bCs/>
              </w:rPr>
            </w:pPr>
            <w:r>
              <w:rPr>
                <w:rFonts w:cs="Calibri"/>
                <w:b/>
                <w:bCs/>
              </w:rPr>
              <w:t>.005 - .067</w:t>
            </w:r>
          </w:p>
        </w:tc>
      </w:tr>
      <w:tr w:rsidR="00D74606" w:rsidRPr="009820A9" w14:paraId="3258F6AA" w14:textId="530B00F0" w:rsidTr="001B1FBD">
        <w:trPr>
          <w:trHeight w:val="322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1C59D973" w14:textId="77777777" w:rsidR="00D74606" w:rsidRPr="009820A9" w:rsidRDefault="00D74606" w:rsidP="005E1816">
            <w:pPr>
              <w:spacing w:line="480" w:lineRule="auto"/>
              <w:rPr>
                <w:rFonts w:cs="Calibri"/>
                <w:b/>
                <w:bCs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3DF7E4C6" w14:textId="25E0CE56" w:rsidR="00D74606" w:rsidRPr="009820A9" w:rsidRDefault="00D74606" w:rsidP="005E1816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  <w:r w:rsidRPr="009820A9">
              <w:rPr>
                <w:rFonts w:cs="Calibri"/>
              </w:rPr>
              <w:t>ADC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6A104B28" w14:textId="56FB1B2C" w:rsidR="00D74606" w:rsidRPr="009820A9" w:rsidRDefault="00D74606" w:rsidP="005E1816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  <w:r w:rsidRPr="009820A9">
              <w:rPr>
                <w:rFonts w:cs="Calibri"/>
              </w:rPr>
              <w:t>6.214*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0E202576" w14:textId="69320BEE" w:rsidR="00D74606" w:rsidRPr="009820A9" w:rsidRDefault="00D74606" w:rsidP="005E1816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  <w:r w:rsidRPr="009820A9">
              <w:rPr>
                <w:rFonts w:cs="Calibri"/>
              </w:rPr>
              <w:t>.702**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  <w:right w:val="nil"/>
            </w:tcBorders>
          </w:tcPr>
          <w:p w14:paraId="0249D0E0" w14:textId="400099C7" w:rsidR="00D74606" w:rsidRPr="009820A9" w:rsidRDefault="00D74606" w:rsidP="005E1816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  <w:r w:rsidRPr="009820A9">
              <w:rPr>
                <w:rFonts w:cs="Calibri"/>
              </w:rPr>
              <w:t>ADC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4DECCE8" w14:textId="72184BD8" w:rsidR="00D74606" w:rsidRPr="009820A9" w:rsidRDefault="00D74606" w:rsidP="005E1816">
            <w:pPr>
              <w:spacing w:line="480" w:lineRule="auto"/>
              <w:jc w:val="center"/>
              <w:rPr>
                <w:rFonts w:cs="Calibri"/>
              </w:rPr>
            </w:pPr>
            <w:r w:rsidRPr="009820A9">
              <w:rPr>
                <w:rFonts w:cs="Calibri"/>
              </w:rPr>
              <w:t>-18083.889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</w:tcPr>
          <w:p w14:paraId="5267CE94" w14:textId="29229488" w:rsidR="00D74606" w:rsidRPr="009820A9" w:rsidRDefault="00D74606" w:rsidP="005E1816">
            <w:pPr>
              <w:spacing w:line="480" w:lineRule="auto"/>
              <w:jc w:val="center"/>
              <w:rPr>
                <w:rFonts w:cs="Calibri"/>
              </w:rPr>
            </w:pPr>
            <w:r w:rsidRPr="009820A9">
              <w:rPr>
                <w:rFonts w:cs="Calibri"/>
              </w:rPr>
              <w:t>4717.898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736CDCA1" w14:textId="2EA8F103" w:rsidR="00D74606" w:rsidRPr="009820A9" w:rsidRDefault="00D74606" w:rsidP="005E1816">
            <w:pPr>
              <w:spacing w:line="480" w:lineRule="auto"/>
              <w:jc w:val="center"/>
              <w:rPr>
                <w:rFonts w:cs="Calibri"/>
                <w:b/>
                <w:bCs/>
              </w:rPr>
            </w:pPr>
            <w:r w:rsidRPr="009820A9">
              <w:rPr>
                <w:rFonts w:cs="Calibri"/>
                <w:b/>
                <w:bCs/>
              </w:rPr>
              <w:t>-.557**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82FD12D" w14:textId="5181D8C2" w:rsidR="00D74606" w:rsidRPr="009820A9" w:rsidRDefault="00FC63F1" w:rsidP="005E1816">
            <w:pPr>
              <w:spacing w:line="480" w:lineRule="auto"/>
              <w:jc w:val="center"/>
              <w:rPr>
                <w:rFonts w:cs="Calibri"/>
                <w:b/>
                <w:bCs/>
              </w:rPr>
            </w:pPr>
            <w:r>
              <w:rPr>
                <w:rFonts w:cs="Calibri"/>
                <w:b/>
                <w:bCs/>
              </w:rPr>
              <w:t>-28085.386 - -8082.391</w:t>
            </w:r>
          </w:p>
        </w:tc>
      </w:tr>
      <w:tr w:rsidR="00D74606" w:rsidRPr="009820A9" w14:paraId="09BA0169" w14:textId="0D788AF6" w:rsidTr="001B1FBD">
        <w:trPr>
          <w:trHeight w:val="322"/>
        </w:trPr>
        <w:tc>
          <w:tcPr>
            <w:tcW w:w="1271" w:type="dxa"/>
            <w:tcBorders>
              <w:top w:val="nil"/>
              <w:left w:val="single" w:sz="4" w:space="0" w:color="auto"/>
              <w:bottom w:val="nil"/>
            </w:tcBorders>
          </w:tcPr>
          <w:p w14:paraId="19FB9A12" w14:textId="77777777" w:rsidR="00D74606" w:rsidRPr="009820A9" w:rsidRDefault="00D74606" w:rsidP="005E1816">
            <w:pPr>
              <w:spacing w:line="480" w:lineRule="auto"/>
              <w:rPr>
                <w:rFonts w:cs="Calibri"/>
                <w:b/>
                <w:bCs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45274DC" w14:textId="77777777" w:rsidR="00D74606" w:rsidRPr="009820A9" w:rsidRDefault="00D74606" w:rsidP="005E1816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A5A1156" w14:textId="77777777" w:rsidR="00D74606" w:rsidRPr="009820A9" w:rsidRDefault="00D74606" w:rsidP="005E1816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C57DBEB" w14:textId="77777777" w:rsidR="00D74606" w:rsidRPr="009820A9" w:rsidRDefault="00D74606" w:rsidP="005E1816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519CB1BE" w14:textId="2232BE22" w:rsidR="00D74606" w:rsidRPr="009820A9" w:rsidRDefault="00D74606" w:rsidP="005E1816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  <w:r w:rsidRPr="009820A9">
              <w:rPr>
                <w:rFonts w:cs="Calibri"/>
              </w:rPr>
              <w:t>Ag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5BAB1B" w14:textId="0FB4E11E" w:rsidR="00D74606" w:rsidRPr="009820A9" w:rsidRDefault="00D74606" w:rsidP="005E1816">
            <w:pPr>
              <w:spacing w:line="480" w:lineRule="auto"/>
              <w:jc w:val="center"/>
              <w:rPr>
                <w:rFonts w:cs="Calibri"/>
              </w:rPr>
            </w:pPr>
            <w:r w:rsidRPr="009820A9">
              <w:rPr>
                <w:rFonts w:cs="Calibri"/>
              </w:rPr>
              <w:t>-0.0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6EBFDF8E" w14:textId="292CE94F" w:rsidR="00D74606" w:rsidRPr="009820A9" w:rsidRDefault="00D74606" w:rsidP="005E1816">
            <w:pPr>
              <w:spacing w:line="480" w:lineRule="auto"/>
              <w:jc w:val="center"/>
              <w:rPr>
                <w:rFonts w:cs="Calibri"/>
              </w:rPr>
            </w:pPr>
            <w:r w:rsidRPr="009820A9">
              <w:rPr>
                <w:rFonts w:cs="Calibri"/>
              </w:rPr>
              <w:t>0.011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51F045FE" w14:textId="3AFF3206" w:rsidR="00D74606" w:rsidRPr="009820A9" w:rsidRDefault="00D74606" w:rsidP="005E1816">
            <w:pPr>
              <w:spacing w:line="480" w:lineRule="auto"/>
              <w:jc w:val="center"/>
              <w:rPr>
                <w:rFonts w:cs="Calibri"/>
                <w:b/>
                <w:bCs/>
              </w:rPr>
            </w:pPr>
            <w:r w:rsidRPr="009820A9">
              <w:rPr>
                <w:rFonts w:cs="Calibri"/>
              </w:rPr>
              <w:t>-.20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477AA26" w14:textId="29277288" w:rsidR="00D74606" w:rsidRPr="009820A9" w:rsidRDefault="00FC63F1" w:rsidP="005E1816">
            <w:pPr>
              <w:spacing w:line="48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-.038 - .007</w:t>
            </w:r>
          </w:p>
        </w:tc>
      </w:tr>
      <w:tr w:rsidR="00D74606" w:rsidRPr="009820A9" w14:paraId="342541C6" w14:textId="5DC76924" w:rsidTr="001B1FBD">
        <w:trPr>
          <w:trHeight w:val="322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3FD4CE58" w14:textId="77777777" w:rsidR="00D74606" w:rsidRPr="009820A9" w:rsidRDefault="00D74606" w:rsidP="005E1816">
            <w:pPr>
              <w:spacing w:line="480" w:lineRule="auto"/>
              <w:rPr>
                <w:rFonts w:cs="Calibri"/>
                <w:b/>
                <w:bCs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61FCDE75" w14:textId="77777777" w:rsidR="00D74606" w:rsidRPr="009820A9" w:rsidRDefault="00D74606" w:rsidP="005E1816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3CEF1C33" w14:textId="77777777" w:rsidR="00D74606" w:rsidRPr="009820A9" w:rsidRDefault="00D74606" w:rsidP="005E1816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3C19A75F" w14:textId="77777777" w:rsidR="00D74606" w:rsidRPr="009820A9" w:rsidRDefault="00D74606" w:rsidP="005E1816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nil"/>
            </w:tcBorders>
          </w:tcPr>
          <w:p w14:paraId="3F36AEFE" w14:textId="6B2EDE1A" w:rsidR="00D74606" w:rsidRPr="009820A9" w:rsidRDefault="00D74606" w:rsidP="005E1816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  <w:r w:rsidRPr="009820A9">
              <w:rPr>
                <w:rFonts w:cs="Calibri"/>
              </w:rPr>
              <w:t>FSIQ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FE42B0E" w14:textId="000B880E" w:rsidR="00D74606" w:rsidRPr="009820A9" w:rsidRDefault="00D74606" w:rsidP="005E1816">
            <w:pPr>
              <w:spacing w:line="480" w:lineRule="auto"/>
              <w:jc w:val="center"/>
              <w:rPr>
                <w:rFonts w:cs="Calibri"/>
              </w:rPr>
            </w:pPr>
            <w:r w:rsidRPr="009820A9">
              <w:rPr>
                <w:rFonts w:cs="Calibri"/>
              </w:rPr>
              <w:t>0.05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</w:tcPr>
          <w:p w14:paraId="5F547753" w14:textId="556F3742" w:rsidR="00D74606" w:rsidRPr="009820A9" w:rsidRDefault="00D74606" w:rsidP="005E1816">
            <w:pPr>
              <w:spacing w:line="480" w:lineRule="auto"/>
              <w:jc w:val="center"/>
              <w:rPr>
                <w:rFonts w:cs="Calibri"/>
              </w:rPr>
            </w:pPr>
            <w:r w:rsidRPr="009820A9">
              <w:rPr>
                <w:rFonts w:cs="Calibri"/>
              </w:rPr>
              <w:t>0.013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67290AE" w14:textId="26A7C555" w:rsidR="00D74606" w:rsidRPr="009820A9" w:rsidRDefault="00D74606" w:rsidP="005E1816">
            <w:pPr>
              <w:spacing w:line="480" w:lineRule="auto"/>
              <w:jc w:val="center"/>
              <w:rPr>
                <w:rFonts w:cs="Calibri"/>
                <w:b/>
                <w:bCs/>
              </w:rPr>
            </w:pPr>
            <w:r w:rsidRPr="009820A9">
              <w:rPr>
                <w:rFonts w:cs="Calibri"/>
                <w:b/>
                <w:bCs/>
              </w:rPr>
              <w:t>.622*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6197527" w14:textId="4510C5DC" w:rsidR="00D74606" w:rsidRPr="009820A9" w:rsidRDefault="00FC63F1" w:rsidP="005E1816">
            <w:pPr>
              <w:spacing w:line="480" w:lineRule="auto"/>
              <w:jc w:val="center"/>
              <w:rPr>
                <w:rFonts w:cs="Calibri"/>
                <w:b/>
                <w:bCs/>
              </w:rPr>
            </w:pPr>
            <w:r>
              <w:rPr>
                <w:rFonts w:cs="Calibri"/>
                <w:b/>
                <w:bCs/>
              </w:rPr>
              <w:t xml:space="preserve"> .029 - .082</w:t>
            </w:r>
          </w:p>
        </w:tc>
      </w:tr>
    </w:tbl>
    <w:p w14:paraId="177FF694" w14:textId="36C89251" w:rsidR="002B5C28" w:rsidRDefault="00D74606" w:rsidP="002B5C28">
      <w:pPr>
        <w:spacing w:line="480" w:lineRule="auto"/>
        <w:rPr>
          <w:lang w:val="en-AU"/>
        </w:rPr>
      </w:pPr>
      <w:r>
        <w:rPr>
          <w:lang w:val="en-AU"/>
        </w:rPr>
        <w:t xml:space="preserve">Bn </w:t>
      </w:r>
      <w:proofErr w:type="spellStart"/>
      <w:r>
        <w:rPr>
          <w:lang w:val="en-AU"/>
        </w:rPr>
        <w:t>Gp</w:t>
      </w:r>
      <w:proofErr w:type="spellEnd"/>
      <w:r>
        <w:rPr>
          <w:lang w:val="en-AU"/>
        </w:rPr>
        <w:t xml:space="preserve"> Reg Anal F-statistic: F-statistic of the initial between group regression analysis, which identified statistical interactions whereby groups differed with respect to the relationship between the independent variables and cognitive variables; Model R</w:t>
      </w:r>
      <w:r w:rsidRPr="00F4470B">
        <w:rPr>
          <w:vertAlign w:val="superscript"/>
          <w:lang w:val="en-AU"/>
        </w:rPr>
        <w:t>2</w:t>
      </w:r>
      <w:r>
        <w:rPr>
          <w:lang w:val="en-AU"/>
        </w:rPr>
        <w:t>: R</w:t>
      </w:r>
      <w:r w:rsidRPr="00DC3F62">
        <w:rPr>
          <w:vertAlign w:val="superscript"/>
          <w:lang w:val="en-AU"/>
        </w:rPr>
        <w:t>2</w:t>
      </w:r>
      <w:r>
        <w:rPr>
          <w:lang w:val="en-AU"/>
        </w:rPr>
        <w:t xml:space="preserve"> value for significant model, asterisk indicates level of significance for this model; Ind Var: Independent Variable; </w:t>
      </w:r>
      <w:r w:rsidR="002B5C28">
        <w:t>CC: Corpus callosum; SLF: Superior longitudinal fasciculus; R: right; L: left; ds: direct segment; ai: anterior indirect segment; pi: posterior indirect segment; ILF: inferior longitudinal fasciculus; UF: uncinate fasciculus; ACR: anterior corona radiata; FA: fractional anisotropy; ADC: apparent diffusivity coefficient; ICVF: intra-cellular volume fraction;</w:t>
      </w:r>
      <w:r w:rsidR="002B5C28">
        <w:rPr>
          <w:lang w:val="en-AU"/>
        </w:rPr>
        <w:t>* p&lt;.05; **p&lt;.001</w:t>
      </w:r>
    </w:p>
    <w:p w14:paraId="01E2CBE5" w14:textId="77777777" w:rsidR="007063BE" w:rsidRPr="007063BE" w:rsidRDefault="007063BE" w:rsidP="007063BE">
      <w:pPr>
        <w:spacing w:line="480" w:lineRule="auto"/>
        <w:rPr>
          <w:lang w:val="en-AU"/>
        </w:rPr>
      </w:pPr>
    </w:p>
    <w:p w14:paraId="38B443AA" w14:textId="2EE85606" w:rsidR="00742450" w:rsidRDefault="00742450" w:rsidP="00BD71E3">
      <w:pPr>
        <w:spacing w:line="480" w:lineRule="auto"/>
        <w:rPr>
          <w:lang w:val="en-AU"/>
        </w:rPr>
      </w:pPr>
    </w:p>
    <w:p w14:paraId="3E26139F" w14:textId="47A20B63" w:rsidR="009820A9" w:rsidRDefault="009820A9">
      <w:pPr>
        <w:rPr>
          <w:u w:val="single"/>
          <w:lang w:val="en-AU"/>
        </w:rPr>
      </w:pPr>
    </w:p>
    <w:p w14:paraId="61623DD2" w14:textId="787D917A" w:rsidR="005D256E" w:rsidRDefault="005D256E" w:rsidP="005D256E">
      <w:pPr>
        <w:spacing w:line="480" w:lineRule="auto"/>
        <w:rPr>
          <w:lang w:val="en-AU"/>
        </w:rPr>
      </w:pPr>
      <w:r w:rsidRPr="00742450">
        <w:rPr>
          <w:u w:val="single"/>
          <w:lang w:val="en-AU"/>
        </w:rPr>
        <w:t>Supplementary Table S</w:t>
      </w:r>
      <w:r w:rsidR="006131AA">
        <w:rPr>
          <w:u w:val="single"/>
          <w:lang w:val="en-AU"/>
        </w:rPr>
        <w:t>4</w:t>
      </w:r>
      <w:r w:rsidRPr="00742450">
        <w:rPr>
          <w:u w:val="single"/>
          <w:lang w:val="en-AU"/>
        </w:rPr>
        <w:t xml:space="preserve">. Significant multiple regression analysis results for </w:t>
      </w:r>
      <w:r>
        <w:rPr>
          <w:u w:val="single"/>
          <w:lang w:val="en-AU"/>
        </w:rPr>
        <w:t>Memory Index</w:t>
      </w:r>
      <w:r w:rsidRPr="00742450">
        <w:rPr>
          <w:u w:val="single"/>
          <w:lang w:val="en-AU"/>
        </w:rPr>
        <w:t xml:space="preserve"> by tract </w:t>
      </w:r>
      <w:r>
        <w:rPr>
          <w:u w:val="single"/>
          <w:lang w:val="en-AU"/>
        </w:rPr>
        <w:t>for mTBI</w:t>
      </w:r>
      <w:r w:rsidRPr="00742450">
        <w:rPr>
          <w:u w:val="single"/>
          <w:lang w:val="en-AU"/>
        </w:rPr>
        <w:t xml:space="preserve"> group</w:t>
      </w:r>
    </w:p>
    <w:p w14:paraId="50A1B663" w14:textId="77777777" w:rsidR="00793E5F" w:rsidRDefault="00793E5F" w:rsidP="00BD71E3">
      <w:pPr>
        <w:spacing w:line="480" w:lineRule="auto"/>
        <w:rPr>
          <w:lang w:val="en-AU"/>
        </w:rPr>
      </w:pPr>
    </w:p>
    <w:tbl>
      <w:tblPr>
        <w:tblW w:w="13887" w:type="dxa"/>
        <w:tblBorders>
          <w:top w:val="single" w:sz="4" w:space="0" w:color="auto"/>
          <w:bottom w:val="single" w:sz="4" w:space="0" w:color="auto"/>
        </w:tblBorders>
        <w:tblLayout w:type="fixed"/>
        <w:tblLook w:val="06A0" w:firstRow="1" w:lastRow="0" w:firstColumn="1" w:lastColumn="0" w:noHBand="1" w:noVBand="1"/>
      </w:tblPr>
      <w:tblGrid>
        <w:gridCol w:w="988"/>
        <w:gridCol w:w="850"/>
        <w:gridCol w:w="1843"/>
        <w:gridCol w:w="1134"/>
        <w:gridCol w:w="992"/>
        <w:gridCol w:w="1418"/>
        <w:gridCol w:w="1275"/>
        <w:gridCol w:w="1276"/>
        <w:gridCol w:w="4111"/>
      </w:tblGrid>
      <w:tr w:rsidR="00A04B06" w:rsidRPr="009820A9" w14:paraId="69B205A8" w14:textId="022EA261" w:rsidTr="001B1FBD">
        <w:trPr>
          <w:trHeight w:val="322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893B1D6" w14:textId="77777777" w:rsidR="00A04B06" w:rsidRDefault="00A04B06" w:rsidP="00AD4579">
            <w:pPr>
              <w:spacing w:line="480" w:lineRule="auto"/>
              <w:rPr>
                <w:rFonts w:cs="Calibri"/>
                <w:b/>
                <w:bCs/>
              </w:rPr>
            </w:pPr>
          </w:p>
          <w:p w14:paraId="38D8FB40" w14:textId="743CB90A" w:rsidR="00A04B06" w:rsidRPr="009820A9" w:rsidRDefault="00A04B06" w:rsidP="00AD4579">
            <w:pPr>
              <w:spacing w:line="480" w:lineRule="auto"/>
              <w:rPr>
                <w:rFonts w:cs="Calibri"/>
                <w:b/>
                <w:bCs/>
              </w:rPr>
            </w:pPr>
            <w:r w:rsidRPr="009820A9">
              <w:rPr>
                <w:rFonts w:cs="Calibri"/>
                <w:b/>
                <w:bCs/>
              </w:rPr>
              <w:t>Tract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6B2E8F4F" w14:textId="77777777" w:rsidR="00A04B06" w:rsidRDefault="00A04B06" w:rsidP="00AD4579">
            <w:pPr>
              <w:spacing w:line="480" w:lineRule="auto"/>
              <w:ind w:left="-109" w:right="-90" w:firstLine="32"/>
              <w:jc w:val="center"/>
              <w:rPr>
                <w:rFonts w:cs="Calibri"/>
                <w:b/>
                <w:bCs/>
              </w:rPr>
            </w:pPr>
          </w:p>
          <w:p w14:paraId="772B94EC" w14:textId="1543F584" w:rsidR="00A04B06" w:rsidRPr="009820A9" w:rsidRDefault="00A04B06" w:rsidP="00AD4579">
            <w:pPr>
              <w:spacing w:line="480" w:lineRule="auto"/>
              <w:ind w:left="-109" w:right="-90" w:firstLine="32"/>
              <w:jc w:val="center"/>
              <w:rPr>
                <w:rFonts w:cs="Calibri"/>
              </w:rPr>
            </w:pPr>
            <w:r w:rsidRPr="009820A9">
              <w:rPr>
                <w:rFonts w:cs="Calibri"/>
                <w:b/>
                <w:bCs/>
              </w:rPr>
              <w:t>Metric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14C1BDBB" w14:textId="3B337234" w:rsidR="00A04B06" w:rsidRDefault="00A04B06" w:rsidP="00AD4579">
            <w:pPr>
              <w:spacing w:line="480" w:lineRule="auto"/>
              <w:ind w:left="-109" w:right="-90" w:firstLine="32"/>
              <w:jc w:val="center"/>
              <w:rPr>
                <w:rFonts w:cs="Calibri"/>
                <w:b/>
                <w:bCs/>
              </w:rPr>
            </w:pPr>
            <w:r>
              <w:rPr>
                <w:rFonts w:cs="Calibri"/>
                <w:b/>
                <w:bCs/>
              </w:rPr>
              <w:t xml:space="preserve">Bn </w:t>
            </w:r>
            <w:proofErr w:type="spellStart"/>
            <w:r>
              <w:rPr>
                <w:rFonts w:cs="Calibri"/>
                <w:b/>
                <w:bCs/>
              </w:rPr>
              <w:t>Gp</w:t>
            </w:r>
            <w:proofErr w:type="spellEnd"/>
            <w:r>
              <w:rPr>
                <w:rFonts w:cs="Calibri"/>
                <w:b/>
                <w:bCs/>
              </w:rPr>
              <w:t xml:space="preserve"> Reg Anal</w:t>
            </w:r>
          </w:p>
          <w:p w14:paraId="5DFD174C" w14:textId="68CCD2D9" w:rsidR="00A04B06" w:rsidRPr="009820A9" w:rsidRDefault="00A04B06" w:rsidP="00AD4579">
            <w:pPr>
              <w:spacing w:line="480" w:lineRule="auto"/>
              <w:ind w:left="-109" w:right="-90" w:firstLine="32"/>
              <w:jc w:val="center"/>
              <w:rPr>
                <w:rFonts w:cs="Calibri"/>
                <w:b/>
                <w:bCs/>
              </w:rPr>
            </w:pPr>
            <w:r w:rsidRPr="009820A9">
              <w:rPr>
                <w:rFonts w:cs="Calibri"/>
                <w:b/>
                <w:bCs/>
              </w:rPr>
              <w:t>F-statistic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5F1B89B" w14:textId="77777777" w:rsidR="00A04B06" w:rsidRDefault="00A04B06" w:rsidP="00AD4579">
            <w:pPr>
              <w:spacing w:line="480" w:lineRule="auto"/>
              <w:ind w:left="-109" w:right="-90" w:firstLine="32"/>
              <w:jc w:val="center"/>
              <w:rPr>
                <w:rFonts w:cs="Calibri"/>
                <w:b/>
                <w:bCs/>
              </w:rPr>
            </w:pPr>
          </w:p>
          <w:p w14:paraId="5173984C" w14:textId="4BF2A005" w:rsidR="00A04B06" w:rsidRPr="009820A9" w:rsidRDefault="00A04B06" w:rsidP="00AD4579">
            <w:pPr>
              <w:spacing w:line="480" w:lineRule="auto"/>
              <w:ind w:left="-109" w:right="-90" w:firstLine="32"/>
              <w:jc w:val="center"/>
              <w:rPr>
                <w:rFonts w:cs="Calibri"/>
                <w:b/>
                <w:bCs/>
              </w:rPr>
            </w:pPr>
            <w:r w:rsidRPr="009820A9">
              <w:rPr>
                <w:rFonts w:cs="Calibri"/>
                <w:b/>
                <w:bCs/>
              </w:rPr>
              <w:t>Model R</w:t>
            </w:r>
            <w:r w:rsidRPr="009820A9">
              <w:rPr>
                <w:rFonts w:cs="Calibri"/>
                <w:b/>
                <w:bCs/>
                <w:vertAlign w:val="superscript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FAE58A1" w14:textId="77777777" w:rsidR="00A04B06" w:rsidRDefault="00A04B06" w:rsidP="00AD4579">
            <w:pPr>
              <w:spacing w:line="480" w:lineRule="auto"/>
              <w:ind w:left="-109" w:right="-90" w:firstLine="32"/>
              <w:jc w:val="center"/>
              <w:rPr>
                <w:rFonts w:cs="Calibri"/>
                <w:b/>
                <w:bCs/>
              </w:rPr>
            </w:pPr>
          </w:p>
          <w:p w14:paraId="5AA685B5" w14:textId="2E9BA643" w:rsidR="00A04B06" w:rsidRPr="009820A9" w:rsidRDefault="00A04B06" w:rsidP="00AD4579">
            <w:pPr>
              <w:spacing w:line="480" w:lineRule="auto"/>
              <w:ind w:left="-109" w:right="-90" w:firstLine="32"/>
              <w:jc w:val="center"/>
              <w:rPr>
                <w:rFonts w:cs="Calibri"/>
                <w:b/>
                <w:bCs/>
              </w:rPr>
            </w:pPr>
            <w:r>
              <w:rPr>
                <w:rFonts w:cs="Calibri"/>
                <w:b/>
                <w:bCs/>
              </w:rPr>
              <w:t>Ind Var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1645263" w14:textId="77777777" w:rsidR="00A04B06" w:rsidRPr="009820A9" w:rsidRDefault="00A04B06" w:rsidP="00AD4579">
            <w:pPr>
              <w:spacing w:line="480" w:lineRule="auto"/>
              <w:ind w:right="-131" w:firstLine="32"/>
              <w:jc w:val="center"/>
              <w:rPr>
                <w:rFonts w:cs="Calibri"/>
                <w:b/>
                <w:bCs/>
                <w:i/>
                <w:iCs/>
              </w:rPr>
            </w:pPr>
            <w:r w:rsidRPr="009820A9">
              <w:rPr>
                <w:rFonts w:cs="Calibri"/>
                <w:b/>
                <w:bCs/>
                <w:i/>
                <w:iCs/>
              </w:rPr>
              <w:t>B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0B96D71" w14:textId="77777777" w:rsidR="00A04B06" w:rsidRPr="009820A9" w:rsidRDefault="00A04B06" w:rsidP="00AD4579">
            <w:pPr>
              <w:spacing w:line="480" w:lineRule="auto"/>
              <w:ind w:firstLine="32"/>
              <w:jc w:val="center"/>
              <w:rPr>
                <w:rFonts w:cs="Calibri"/>
                <w:b/>
                <w:bCs/>
                <w:i/>
                <w:iCs/>
              </w:rPr>
            </w:pPr>
            <w:r w:rsidRPr="009820A9">
              <w:rPr>
                <w:rFonts w:cs="Calibri"/>
                <w:b/>
                <w:bCs/>
                <w:i/>
                <w:iCs/>
              </w:rPr>
              <w:t>SE B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4A85AD9" w14:textId="77777777" w:rsidR="00A04B06" w:rsidRPr="009820A9" w:rsidRDefault="00A04B06" w:rsidP="00AD4579">
            <w:pPr>
              <w:spacing w:line="480" w:lineRule="auto"/>
              <w:ind w:firstLine="99"/>
              <w:jc w:val="center"/>
              <w:rPr>
                <w:rFonts w:cs="Calibri"/>
                <w:b/>
                <w:bCs/>
              </w:rPr>
            </w:pPr>
            <w:r w:rsidRPr="009820A9">
              <w:rPr>
                <w:rFonts w:cs="Calibri"/>
                <w:b/>
                <w:bCs/>
              </w:rPr>
              <w:sym w:font="Symbol" w:char="F062"/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0CC02B0" w14:textId="77777777" w:rsidR="00A04B06" w:rsidRDefault="00A04B06" w:rsidP="00AD4579">
            <w:pPr>
              <w:spacing w:line="480" w:lineRule="auto"/>
              <w:ind w:firstLine="99"/>
              <w:jc w:val="center"/>
              <w:rPr>
                <w:rFonts w:cs="Calibri"/>
                <w:b/>
                <w:bCs/>
              </w:rPr>
            </w:pPr>
          </w:p>
          <w:p w14:paraId="52181F8E" w14:textId="119C5C3A" w:rsidR="00A04B06" w:rsidRPr="009820A9" w:rsidRDefault="00A04B06" w:rsidP="00AD4579">
            <w:pPr>
              <w:spacing w:line="480" w:lineRule="auto"/>
              <w:ind w:firstLine="99"/>
              <w:jc w:val="center"/>
              <w:rPr>
                <w:rFonts w:cs="Calibri"/>
                <w:b/>
                <w:bCs/>
              </w:rPr>
            </w:pPr>
            <w:r>
              <w:rPr>
                <w:rFonts w:cs="Calibri"/>
                <w:b/>
                <w:bCs/>
              </w:rPr>
              <w:t>Confidence Intervals</w:t>
            </w:r>
          </w:p>
        </w:tc>
      </w:tr>
      <w:tr w:rsidR="00793E5F" w:rsidRPr="009820A9" w14:paraId="3DE08164" w14:textId="027F6CE6" w:rsidTr="001B1FBD">
        <w:trPr>
          <w:trHeight w:val="322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1A9A7A59" w14:textId="77777777" w:rsidR="00793E5F" w:rsidRPr="009820A9" w:rsidRDefault="00793E5F" w:rsidP="00793E5F">
            <w:pPr>
              <w:spacing w:line="480" w:lineRule="auto"/>
              <w:rPr>
                <w:rFonts w:cs="Calibri"/>
                <w:b/>
                <w:bCs/>
              </w:rPr>
            </w:pPr>
            <w:r w:rsidRPr="009820A9">
              <w:rPr>
                <w:rFonts w:cs="Calibri"/>
                <w:b/>
                <w:bCs/>
              </w:rPr>
              <w:t>R ACR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335477D5" w14:textId="58C9290C" w:rsidR="00793E5F" w:rsidRPr="009820A9" w:rsidRDefault="00793E5F" w:rsidP="00793E5F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  <w:r w:rsidRPr="009820A9">
              <w:rPr>
                <w:rFonts w:cs="Calibri"/>
              </w:rPr>
              <w:t>FA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4A85F581" w14:textId="6F09D520" w:rsidR="00793E5F" w:rsidRPr="009820A9" w:rsidRDefault="00793E5F" w:rsidP="00793E5F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  <w:r w:rsidRPr="009820A9">
              <w:rPr>
                <w:rFonts w:cs="Calibri"/>
              </w:rPr>
              <w:t>4.951*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10282883" w14:textId="6CFE7DF4" w:rsidR="00793E5F" w:rsidRPr="009820A9" w:rsidRDefault="00793E5F" w:rsidP="00793E5F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  <w:r w:rsidRPr="009820A9">
              <w:rPr>
                <w:rFonts w:cs="Calibri"/>
              </w:rPr>
              <w:t>.474*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  <w:right w:val="nil"/>
            </w:tcBorders>
          </w:tcPr>
          <w:p w14:paraId="6FA6EA7A" w14:textId="10EF81E9" w:rsidR="00793E5F" w:rsidRPr="009820A9" w:rsidRDefault="00793E5F" w:rsidP="00793E5F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  <w:r w:rsidRPr="009820A9">
              <w:rPr>
                <w:rFonts w:cs="Calibri"/>
              </w:rPr>
              <w:t>FA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17E2FB2" w14:textId="6BDB91C2" w:rsidR="00793E5F" w:rsidRPr="009820A9" w:rsidRDefault="00793E5F" w:rsidP="00793E5F">
            <w:pPr>
              <w:spacing w:line="480" w:lineRule="auto"/>
              <w:jc w:val="center"/>
              <w:rPr>
                <w:rFonts w:cs="Calibri"/>
              </w:rPr>
            </w:pPr>
            <w:r w:rsidRPr="009820A9">
              <w:rPr>
                <w:rFonts w:cs="Calibri"/>
              </w:rPr>
              <w:t>-14.309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</w:tcPr>
          <w:p w14:paraId="10F8B6BA" w14:textId="2C20BAEA" w:rsidR="00793E5F" w:rsidRPr="009820A9" w:rsidRDefault="00793E5F" w:rsidP="00793E5F">
            <w:pPr>
              <w:spacing w:line="480" w:lineRule="auto"/>
              <w:jc w:val="center"/>
              <w:rPr>
                <w:rFonts w:cs="Calibri"/>
              </w:rPr>
            </w:pPr>
            <w:r w:rsidRPr="009820A9">
              <w:rPr>
                <w:rFonts w:cs="Calibri"/>
              </w:rPr>
              <w:t>3.815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3086C92D" w14:textId="2A6CE400" w:rsidR="00793E5F" w:rsidRPr="009820A9" w:rsidRDefault="00793E5F" w:rsidP="00793E5F">
            <w:pPr>
              <w:spacing w:line="480" w:lineRule="auto"/>
              <w:jc w:val="center"/>
              <w:rPr>
                <w:rFonts w:cs="Calibri"/>
                <w:b/>
                <w:bCs/>
              </w:rPr>
            </w:pPr>
            <w:r w:rsidRPr="009820A9">
              <w:rPr>
                <w:rFonts w:cs="Calibri"/>
                <w:b/>
                <w:bCs/>
              </w:rPr>
              <w:t>-.603**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D8163A8" w14:textId="34994C61" w:rsidR="00793E5F" w:rsidRPr="009820A9" w:rsidRDefault="00793E5F" w:rsidP="00793E5F">
            <w:pPr>
              <w:spacing w:line="480" w:lineRule="auto"/>
              <w:jc w:val="center"/>
              <w:rPr>
                <w:rFonts w:cs="Calibri"/>
                <w:b/>
                <w:bCs/>
              </w:rPr>
            </w:pPr>
            <w:r>
              <w:rPr>
                <w:rFonts w:cs="Calibri"/>
                <w:b/>
                <w:bCs/>
              </w:rPr>
              <w:t>-22.220 - -6.398</w:t>
            </w:r>
          </w:p>
        </w:tc>
      </w:tr>
      <w:tr w:rsidR="00793E5F" w:rsidRPr="009820A9" w14:paraId="1FA640BD" w14:textId="17D91567" w:rsidTr="001B1FBD">
        <w:trPr>
          <w:trHeight w:val="322"/>
        </w:trPr>
        <w:tc>
          <w:tcPr>
            <w:tcW w:w="988" w:type="dxa"/>
            <w:tcBorders>
              <w:top w:val="nil"/>
              <w:left w:val="single" w:sz="4" w:space="0" w:color="auto"/>
              <w:bottom w:val="nil"/>
            </w:tcBorders>
          </w:tcPr>
          <w:p w14:paraId="68D09C16" w14:textId="77777777" w:rsidR="00793E5F" w:rsidRPr="009820A9" w:rsidRDefault="00793E5F" w:rsidP="00793E5F">
            <w:pPr>
              <w:spacing w:line="480" w:lineRule="auto"/>
              <w:rPr>
                <w:rFonts w:cs="Calibri"/>
                <w:b/>
                <w:bCs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600F221" w14:textId="77777777" w:rsidR="00793E5F" w:rsidRPr="009820A9" w:rsidRDefault="00793E5F" w:rsidP="00793E5F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D559251" w14:textId="77777777" w:rsidR="00793E5F" w:rsidRPr="009820A9" w:rsidRDefault="00793E5F" w:rsidP="00793E5F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6DAD4FD" w14:textId="77777777" w:rsidR="00793E5F" w:rsidRPr="009820A9" w:rsidRDefault="00793E5F" w:rsidP="00793E5F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3429C427" w14:textId="25CCEF32" w:rsidR="00793E5F" w:rsidRPr="009820A9" w:rsidRDefault="00793E5F" w:rsidP="00793E5F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  <w:r w:rsidRPr="009820A9">
              <w:rPr>
                <w:rFonts w:cs="Calibri"/>
              </w:rPr>
              <w:t>Ag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56E8A1" w14:textId="3DD68556" w:rsidR="00793E5F" w:rsidRPr="009820A9" w:rsidRDefault="00793E5F" w:rsidP="00793E5F">
            <w:pPr>
              <w:spacing w:line="480" w:lineRule="auto"/>
              <w:jc w:val="center"/>
              <w:rPr>
                <w:rFonts w:cs="Calibri"/>
              </w:rPr>
            </w:pPr>
            <w:r w:rsidRPr="009820A9">
              <w:rPr>
                <w:rFonts w:cs="Calibri"/>
              </w:rPr>
              <w:t>-.02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3E2747DF" w14:textId="6AE6B207" w:rsidR="00793E5F" w:rsidRPr="009820A9" w:rsidRDefault="00793E5F" w:rsidP="00793E5F">
            <w:pPr>
              <w:spacing w:line="480" w:lineRule="auto"/>
              <w:jc w:val="center"/>
              <w:rPr>
                <w:rFonts w:cs="Calibri"/>
              </w:rPr>
            </w:pPr>
            <w:r w:rsidRPr="009820A9">
              <w:rPr>
                <w:rFonts w:cs="Calibri"/>
              </w:rPr>
              <w:t>.009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03FD189F" w14:textId="10B1F081" w:rsidR="00793E5F" w:rsidRPr="009820A9" w:rsidRDefault="00793E5F" w:rsidP="00793E5F">
            <w:pPr>
              <w:spacing w:line="480" w:lineRule="auto"/>
              <w:jc w:val="center"/>
              <w:rPr>
                <w:rFonts w:cs="Calibri"/>
              </w:rPr>
            </w:pPr>
            <w:r w:rsidRPr="009820A9">
              <w:rPr>
                <w:rFonts w:cs="Calibri"/>
                <w:b/>
                <w:bCs/>
              </w:rPr>
              <w:t>-.509*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E16D413" w14:textId="31364F34" w:rsidR="00793E5F" w:rsidRPr="009820A9" w:rsidRDefault="00793E5F" w:rsidP="00793E5F">
            <w:pPr>
              <w:spacing w:line="480" w:lineRule="auto"/>
              <w:jc w:val="center"/>
              <w:rPr>
                <w:rFonts w:cs="Calibri"/>
                <w:b/>
                <w:bCs/>
              </w:rPr>
            </w:pPr>
            <w:r>
              <w:rPr>
                <w:rFonts w:cs="Calibri"/>
                <w:b/>
                <w:bCs/>
              </w:rPr>
              <w:t>-.045 - -.007</w:t>
            </w:r>
          </w:p>
        </w:tc>
      </w:tr>
      <w:tr w:rsidR="00793E5F" w:rsidRPr="009820A9" w14:paraId="5F6266F8" w14:textId="4CD2DDEE" w:rsidTr="001B1FBD">
        <w:trPr>
          <w:trHeight w:val="322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480E563F" w14:textId="77777777" w:rsidR="00793E5F" w:rsidRPr="009820A9" w:rsidRDefault="00793E5F" w:rsidP="00793E5F">
            <w:pPr>
              <w:spacing w:line="480" w:lineRule="auto"/>
              <w:rPr>
                <w:rFonts w:cs="Calibri"/>
                <w:b/>
                <w:bCs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690F8294" w14:textId="77777777" w:rsidR="00793E5F" w:rsidRPr="009820A9" w:rsidRDefault="00793E5F" w:rsidP="00793E5F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131163DA" w14:textId="77777777" w:rsidR="00793E5F" w:rsidRPr="009820A9" w:rsidRDefault="00793E5F" w:rsidP="00793E5F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1D304DE2" w14:textId="77777777" w:rsidR="00793E5F" w:rsidRPr="009820A9" w:rsidRDefault="00793E5F" w:rsidP="00793E5F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nil"/>
            </w:tcBorders>
          </w:tcPr>
          <w:p w14:paraId="6128869B" w14:textId="40289AE8" w:rsidR="00793E5F" w:rsidRPr="009820A9" w:rsidRDefault="00793E5F" w:rsidP="00793E5F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  <w:r w:rsidRPr="009820A9">
              <w:rPr>
                <w:rFonts w:cs="Calibri"/>
              </w:rPr>
              <w:t>FSIQ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AC0C84A" w14:textId="4E44D156" w:rsidR="00793E5F" w:rsidRPr="009820A9" w:rsidRDefault="00793E5F" w:rsidP="00793E5F">
            <w:pPr>
              <w:spacing w:line="480" w:lineRule="auto"/>
              <w:jc w:val="center"/>
              <w:rPr>
                <w:rFonts w:cs="Calibri"/>
              </w:rPr>
            </w:pPr>
            <w:r w:rsidRPr="009820A9">
              <w:rPr>
                <w:rFonts w:cs="Calibri"/>
              </w:rPr>
              <w:t>.01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</w:tcPr>
          <w:p w14:paraId="00D0B2E0" w14:textId="771775EF" w:rsidR="00793E5F" w:rsidRPr="009820A9" w:rsidRDefault="00793E5F" w:rsidP="00793E5F">
            <w:pPr>
              <w:spacing w:line="480" w:lineRule="auto"/>
              <w:jc w:val="center"/>
              <w:rPr>
                <w:rFonts w:cs="Calibri"/>
              </w:rPr>
            </w:pPr>
            <w:r w:rsidRPr="009820A9">
              <w:rPr>
                <w:rFonts w:cs="Calibri"/>
              </w:rPr>
              <w:t>.012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16AF5BE" w14:textId="59BB1B5B" w:rsidR="00793E5F" w:rsidRPr="009820A9" w:rsidRDefault="00793E5F" w:rsidP="00793E5F">
            <w:pPr>
              <w:spacing w:line="480" w:lineRule="auto"/>
              <w:jc w:val="center"/>
              <w:rPr>
                <w:rFonts w:cs="Calibri"/>
                <w:b/>
                <w:bCs/>
              </w:rPr>
            </w:pPr>
            <w:r w:rsidRPr="009820A9">
              <w:rPr>
                <w:rFonts w:cs="Calibri"/>
              </w:rPr>
              <w:t>.220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098C535" w14:textId="436630F6" w:rsidR="00793E5F" w:rsidRPr="009820A9" w:rsidRDefault="00793E5F" w:rsidP="00793E5F">
            <w:pPr>
              <w:spacing w:line="480" w:lineRule="auto"/>
              <w:jc w:val="center"/>
              <w:rPr>
                <w:rFonts w:cs="Calibri"/>
                <w:b/>
                <w:bCs/>
              </w:rPr>
            </w:pPr>
            <w:r>
              <w:rPr>
                <w:rFonts w:cs="Calibri"/>
                <w:b/>
                <w:bCs/>
              </w:rPr>
              <w:t>-.010 - .040</w:t>
            </w:r>
          </w:p>
        </w:tc>
      </w:tr>
      <w:tr w:rsidR="00793E5F" w:rsidRPr="009820A9" w14:paraId="19244140" w14:textId="0FD2629D" w:rsidTr="001B1FBD">
        <w:trPr>
          <w:trHeight w:val="322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2D475AD1" w14:textId="24463541" w:rsidR="00793E5F" w:rsidRPr="009820A9" w:rsidRDefault="00793E5F" w:rsidP="00793E5F">
            <w:pPr>
              <w:spacing w:line="480" w:lineRule="auto"/>
              <w:rPr>
                <w:rFonts w:cs="Calibri"/>
                <w:b/>
                <w:bCs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2573CA83" w14:textId="3475BB15" w:rsidR="00793E5F" w:rsidRPr="009820A9" w:rsidRDefault="00793E5F" w:rsidP="00793E5F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  <w:r w:rsidRPr="009820A9">
              <w:rPr>
                <w:rFonts w:cs="Calibri"/>
              </w:rPr>
              <w:t>ADC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662CBB1C" w14:textId="2396DE83" w:rsidR="00793E5F" w:rsidRPr="009820A9" w:rsidRDefault="00793E5F" w:rsidP="00793E5F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  <w:r w:rsidRPr="009820A9">
              <w:rPr>
                <w:rFonts w:cs="Calibri"/>
              </w:rPr>
              <w:t>17.177**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5D1311DD" w14:textId="6DE2FECF" w:rsidR="00793E5F" w:rsidRPr="009820A9" w:rsidRDefault="00793E5F" w:rsidP="00793E5F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  <w:r w:rsidRPr="009820A9">
              <w:rPr>
                <w:rFonts w:cs="Calibri"/>
              </w:rPr>
              <w:t>.344*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  <w:right w:val="nil"/>
            </w:tcBorders>
          </w:tcPr>
          <w:p w14:paraId="3FA12C51" w14:textId="38564662" w:rsidR="00793E5F" w:rsidRPr="009820A9" w:rsidRDefault="00793E5F" w:rsidP="00793E5F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  <w:r w:rsidRPr="009820A9">
              <w:rPr>
                <w:rFonts w:cs="Calibri"/>
              </w:rPr>
              <w:t>ADC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52E01E2" w14:textId="60D6E8C1" w:rsidR="00793E5F" w:rsidRPr="009820A9" w:rsidRDefault="00793E5F" w:rsidP="00793E5F">
            <w:pPr>
              <w:spacing w:line="480" w:lineRule="auto"/>
              <w:jc w:val="center"/>
              <w:rPr>
                <w:rFonts w:cs="Calibri"/>
              </w:rPr>
            </w:pPr>
            <w:r w:rsidRPr="009820A9">
              <w:rPr>
                <w:rFonts w:cs="Calibri"/>
              </w:rPr>
              <w:t>12528.104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</w:tcPr>
          <w:p w14:paraId="710B0880" w14:textId="2FAC1512" w:rsidR="00793E5F" w:rsidRPr="009820A9" w:rsidRDefault="00793E5F" w:rsidP="00793E5F">
            <w:pPr>
              <w:spacing w:line="480" w:lineRule="auto"/>
              <w:jc w:val="center"/>
              <w:rPr>
                <w:rFonts w:cs="Calibri"/>
              </w:rPr>
            </w:pPr>
            <w:r w:rsidRPr="009820A9">
              <w:rPr>
                <w:rFonts w:cs="Calibri"/>
              </w:rPr>
              <w:t>4772.754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4F5208B1" w14:textId="77B12F06" w:rsidR="00793E5F" w:rsidRPr="009820A9" w:rsidRDefault="00793E5F" w:rsidP="00793E5F">
            <w:pPr>
              <w:spacing w:line="480" w:lineRule="auto"/>
              <w:jc w:val="center"/>
              <w:rPr>
                <w:rFonts w:cs="Calibri"/>
                <w:b/>
                <w:bCs/>
              </w:rPr>
            </w:pPr>
            <w:r w:rsidRPr="009820A9">
              <w:rPr>
                <w:rFonts w:cs="Calibri"/>
                <w:b/>
                <w:bCs/>
              </w:rPr>
              <w:t>.512*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51DEB24" w14:textId="2F0A8CDE" w:rsidR="00793E5F" w:rsidRPr="009820A9" w:rsidRDefault="00793E5F" w:rsidP="00793E5F">
            <w:pPr>
              <w:spacing w:line="480" w:lineRule="auto"/>
              <w:jc w:val="center"/>
              <w:rPr>
                <w:rFonts w:cs="Calibri"/>
                <w:b/>
                <w:bCs/>
              </w:rPr>
            </w:pPr>
            <w:r>
              <w:rPr>
                <w:rFonts w:cs="Calibri"/>
                <w:b/>
                <w:bCs/>
              </w:rPr>
              <w:t>2630.019 – 22426.190</w:t>
            </w:r>
          </w:p>
        </w:tc>
      </w:tr>
      <w:tr w:rsidR="00793E5F" w:rsidRPr="009820A9" w14:paraId="437FDC68" w14:textId="37D29035" w:rsidTr="001B1FBD">
        <w:trPr>
          <w:trHeight w:val="322"/>
        </w:trPr>
        <w:tc>
          <w:tcPr>
            <w:tcW w:w="988" w:type="dxa"/>
            <w:tcBorders>
              <w:top w:val="nil"/>
              <w:left w:val="single" w:sz="4" w:space="0" w:color="auto"/>
              <w:bottom w:val="nil"/>
            </w:tcBorders>
          </w:tcPr>
          <w:p w14:paraId="1EE7EAA6" w14:textId="77777777" w:rsidR="00793E5F" w:rsidRPr="009820A9" w:rsidRDefault="00793E5F" w:rsidP="00793E5F">
            <w:pPr>
              <w:spacing w:line="480" w:lineRule="auto"/>
              <w:rPr>
                <w:rFonts w:cs="Calibri"/>
                <w:b/>
                <w:bCs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221B733" w14:textId="77777777" w:rsidR="00793E5F" w:rsidRPr="009820A9" w:rsidRDefault="00793E5F" w:rsidP="00793E5F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27DF1A7" w14:textId="77777777" w:rsidR="00793E5F" w:rsidRPr="009820A9" w:rsidRDefault="00793E5F" w:rsidP="00793E5F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4AC4A24" w14:textId="77777777" w:rsidR="00793E5F" w:rsidRPr="009820A9" w:rsidRDefault="00793E5F" w:rsidP="00793E5F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70A522F0" w14:textId="6365F110" w:rsidR="00793E5F" w:rsidRPr="009820A9" w:rsidRDefault="00793E5F" w:rsidP="00793E5F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  <w:r w:rsidRPr="009820A9">
              <w:rPr>
                <w:rFonts w:cs="Calibri"/>
              </w:rPr>
              <w:t>Ag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3A458E" w14:textId="58DDE4A1" w:rsidR="00793E5F" w:rsidRPr="009820A9" w:rsidRDefault="00793E5F" w:rsidP="00793E5F">
            <w:pPr>
              <w:spacing w:line="480" w:lineRule="auto"/>
              <w:jc w:val="center"/>
              <w:rPr>
                <w:rFonts w:cs="Calibri"/>
              </w:rPr>
            </w:pPr>
            <w:r w:rsidRPr="009820A9">
              <w:rPr>
                <w:rFonts w:cs="Calibri"/>
              </w:rPr>
              <w:t>-0.02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788B0F81" w14:textId="5398CAF4" w:rsidR="00793E5F" w:rsidRPr="009820A9" w:rsidRDefault="00793E5F" w:rsidP="00793E5F">
            <w:pPr>
              <w:spacing w:line="480" w:lineRule="auto"/>
              <w:jc w:val="center"/>
              <w:rPr>
                <w:rFonts w:cs="Calibri"/>
              </w:rPr>
            </w:pPr>
            <w:r w:rsidRPr="009820A9">
              <w:rPr>
                <w:rFonts w:cs="Calibri"/>
              </w:rPr>
              <w:t>0.010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09DECD8A" w14:textId="27AEE402" w:rsidR="00793E5F" w:rsidRPr="009820A9" w:rsidRDefault="00793E5F" w:rsidP="00793E5F">
            <w:pPr>
              <w:spacing w:line="480" w:lineRule="auto"/>
              <w:jc w:val="center"/>
              <w:rPr>
                <w:rFonts w:cs="Calibri"/>
              </w:rPr>
            </w:pPr>
            <w:r w:rsidRPr="009820A9">
              <w:rPr>
                <w:rFonts w:cs="Calibri"/>
                <w:b/>
                <w:bCs/>
              </w:rPr>
              <w:t>-.530*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3F309B6" w14:textId="78B4BDFB" w:rsidR="00793E5F" w:rsidRPr="009820A9" w:rsidRDefault="00793E5F" w:rsidP="00793E5F">
            <w:pPr>
              <w:spacing w:line="480" w:lineRule="auto"/>
              <w:jc w:val="center"/>
              <w:rPr>
                <w:rFonts w:cs="Calibri"/>
                <w:b/>
                <w:bCs/>
              </w:rPr>
            </w:pPr>
            <w:r>
              <w:rPr>
                <w:rFonts w:cs="Calibri"/>
                <w:b/>
                <w:bCs/>
              </w:rPr>
              <w:t>-.049 - -.005</w:t>
            </w:r>
          </w:p>
        </w:tc>
      </w:tr>
      <w:tr w:rsidR="00793E5F" w:rsidRPr="009820A9" w14:paraId="7FA7DE41" w14:textId="3DC85765" w:rsidTr="001B1FBD">
        <w:trPr>
          <w:trHeight w:val="322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1B37613E" w14:textId="77777777" w:rsidR="00793E5F" w:rsidRPr="009820A9" w:rsidRDefault="00793E5F" w:rsidP="00793E5F">
            <w:pPr>
              <w:spacing w:line="480" w:lineRule="auto"/>
              <w:rPr>
                <w:rFonts w:cs="Calibri"/>
                <w:b/>
                <w:bCs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369A4ABC" w14:textId="77777777" w:rsidR="00793E5F" w:rsidRPr="009820A9" w:rsidRDefault="00793E5F" w:rsidP="00793E5F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5831E583" w14:textId="77777777" w:rsidR="00793E5F" w:rsidRPr="009820A9" w:rsidRDefault="00793E5F" w:rsidP="00793E5F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0D3EBCEB" w14:textId="77777777" w:rsidR="00793E5F" w:rsidRPr="009820A9" w:rsidRDefault="00793E5F" w:rsidP="00793E5F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nil"/>
            </w:tcBorders>
          </w:tcPr>
          <w:p w14:paraId="3AE22D2F" w14:textId="7B6DF3BE" w:rsidR="00793E5F" w:rsidRPr="009820A9" w:rsidRDefault="00793E5F" w:rsidP="00793E5F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  <w:r w:rsidRPr="009820A9">
              <w:rPr>
                <w:rFonts w:cs="Calibri"/>
              </w:rPr>
              <w:t>FSIQ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1EC2531" w14:textId="442CCA1E" w:rsidR="00793E5F" w:rsidRPr="009820A9" w:rsidRDefault="00793E5F" w:rsidP="00793E5F">
            <w:pPr>
              <w:spacing w:line="480" w:lineRule="auto"/>
              <w:jc w:val="center"/>
              <w:rPr>
                <w:rFonts w:cs="Calibri"/>
              </w:rPr>
            </w:pPr>
            <w:r w:rsidRPr="009820A9">
              <w:rPr>
                <w:rFonts w:cs="Calibri"/>
              </w:rPr>
              <w:t>0.03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</w:tcPr>
          <w:p w14:paraId="2B5B765C" w14:textId="0552B1C0" w:rsidR="00793E5F" w:rsidRPr="009820A9" w:rsidRDefault="00793E5F" w:rsidP="00793E5F">
            <w:pPr>
              <w:spacing w:line="480" w:lineRule="auto"/>
              <w:jc w:val="center"/>
              <w:rPr>
                <w:rFonts w:cs="Calibri"/>
              </w:rPr>
            </w:pPr>
            <w:r w:rsidRPr="009820A9">
              <w:rPr>
                <w:rFonts w:cs="Calibri"/>
              </w:rPr>
              <w:t>0.015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ED86BAE" w14:textId="5079C5DA" w:rsidR="00793E5F" w:rsidRPr="009820A9" w:rsidRDefault="00793E5F" w:rsidP="00793E5F">
            <w:pPr>
              <w:spacing w:line="480" w:lineRule="auto"/>
              <w:jc w:val="center"/>
              <w:rPr>
                <w:rFonts w:cs="Calibri"/>
                <w:b/>
                <w:bCs/>
              </w:rPr>
            </w:pPr>
            <w:r w:rsidRPr="009820A9">
              <w:rPr>
                <w:rFonts w:cs="Calibri"/>
                <w:b/>
                <w:bCs/>
              </w:rPr>
              <w:t>.586*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9CD9415" w14:textId="450C67F4" w:rsidR="00793E5F" w:rsidRPr="009820A9" w:rsidRDefault="00793E5F" w:rsidP="00793E5F">
            <w:pPr>
              <w:spacing w:line="480" w:lineRule="auto"/>
              <w:jc w:val="center"/>
              <w:rPr>
                <w:rFonts w:cs="Calibri"/>
              </w:rPr>
            </w:pPr>
            <w:r>
              <w:rPr>
                <w:rFonts w:cs="Calibri"/>
                <w:b/>
                <w:bCs/>
              </w:rPr>
              <w:t>.008 - .070</w:t>
            </w:r>
          </w:p>
        </w:tc>
      </w:tr>
    </w:tbl>
    <w:p w14:paraId="477A45EA" w14:textId="5A33A956" w:rsidR="00FE01E9" w:rsidRDefault="00D74606" w:rsidP="00BD71E3">
      <w:pPr>
        <w:spacing w:line="480" w:lineRule="auto"/>
        <w:rPr>
          <w:lang w:val="en-AU"/>
        </w:rPr>
      </w:pPr>
      <w:r>
        <w:rPr>
          <w:lang w:val="en-AU"/>
        </w:rPr>
        <w:t xml:space="preserve">Bn </w:t>
      </w:r>
      <w:proofErr w:type="spellStart"/>
      <w:r>
        <w:rPr>
          <w:lang w:val="en-AU"/>
        </w:rPr>
        <w:t>Gp</w:t>
      </w:r>
      <w:proofErr w:type="spellEnd"/>
      <w:r>
        <w:rPr>
          <w:lang w:val="en-AU"/>
        </w:rPr>
        <w:t xml:space="preserve"> Reg Anal F-statistic: F-statistic of the initial between group regression analysis, which identified statistical interactions whereby groups differed with respect to the relationship between the independent variables and cognitive variables; Model R</w:t>
      </w:r>
      <w:r w:rsidRPr="00F4470B">
        <w:rPr>
          <w:vertAlign w:val="superscript"/>
          <w:lang w:val="en-AU"/>
        </w:rPr>
        <w:t>2</w:t>
      </w:r>
      <w:r>
        <w:rPr>
          <w:lang w:val="en-AU"/>
        </w:rPr>
        <w:t>: R</w:t>
      </w:r>
      <w:r w:rsidRPr="00DC3F62">
        <w:rPr>
          <w:vertAlign w:val="superscript"/>
          <w:lang w:val="en-AU"/>
        </w:rPr>
        <w:t>2</w:t>
      </w:r>
      <w:r>
        <w:rPr>
          <w:lang w:val="en-AU"/>
        </w:rPr>
        <w:t xml:space="preserve"> value for significant model, asterisk indicates level of significance for this model;</w:t>
      </w:r>
      <w:r w:rsidR="002B5C28">
        <w:rPr>
          <w:lang w:val="en-AU"/>
        </w:rPr>
        <w:t xml:space="preserve"> </w:t>
      </w:r>
      <w:r>
        <w:rPr>
          <w:lang w:val="en-AU"/>
        </w:rPr>
        <w:t xml:space="preserve">Ind Var: Independent Variable; </w:t>
      </w:r>
      <w:r w:rsidR="002B5C28">
        <w:t xml:space="preserve">R: right; L: left; ACR: anterior corona radiata; FA: fractional anisotropy; ADC: apparent diffusivity coefficient; </w:t>
      </w:r>
      <w:r w:rsidR="002B5C28">
        <w:rPr>
          <w:lang w:val="en-AU"/>
        </w:rPr>
        <w:t>* p&lt;.05; **p&lt;.001</w:t>
      </w:r>
    </w:p>
    <w:p w14:paraId="0E83AA3C" w14:textId="77777777" w:rsidR="00820C9C" w:rsidRDefault="00820C9C">
      <w:pPr>
        <w:rPr>
          <w:u w:val="single"/>
          <w:lang w:val="en-AU"/>
        </w:rPr>
      </w:pPr>
      <w:r>
        <w:rPr>
          <w:u w:val="single"/>
          <w:lang w:val="en-AU"/>
        </w:rPr>
        <w:br w:type="page"/>
      </w:r>
    </w:p>
    <w:p w14:paraId="6F04A838" w14:textId="1830C316" w:rsidR="00820C9C" w:rsidRDefault="00820C9C" w:rsidP="00820C9C">
      <w:pPr>
        <w:spacing w:line="480" w:lineRule="auto"/>
        <w:rPr>
          <w:lang w:val="en-AU"/>
        </w:rPr>
      </w:pPr>
      <w:r w:rsidRPr="00742450">
        <w:rPr>
          <w:u w:val="single"/>
          <w:lang w:val="en-AU"/>
        </w:rPr>
        <w:t>Supplementary Table S</w:t>
      </w:r>
      <w:r w:rsidR="006131AA">
        <w:rPr>
          <w:u w:val="single"/>
          <w:lang w:val="en-AU"/>
        </w:rPr>
        <w:t>5</w:t>
      </w:r>
      <w:r w:rsidRPr="00742450">
        <w:rPr>
          <w:u w:val="single"/>
          <w:lang w:val="en-AU"/>
        </w:rPr>
        <w:t xml:space="preserve">. Significant multiple regression analysis results for </w:t>
      </w:r>
      <w:r>
        <w:rPr>
          <w:u w:val="single"/>
          <w:lang w:val="en-AU"/>
        </w:rPr>
        <w:t>Executive Function Index</w:t>
      </w:r>
      <w:r w:rsidRPr="00742450">
        <w:rPr>
          <w:u w:val="single"/>
          <w:lang w:val="en-AU"/>
        </w:rPr>
        <w:t xml:space="preserve"> by tract </w:t>
      </w:r>
      <w:r>
        <w:rPr>
          <w:u w:val="single"/>
          <w:lang w:val="en-AU"/>
        </w:rPr>
        <w:t>for TC</w:t>
      </w:r>
      <w:r w:rsidRPr="00742450">
        <w:rPr>
          <w:u w:val="single"/>
          <w:lang w:val="en-AU"/>
        </w:rPr>
        <w:t xml:space="preserve"> group</w:t>
      </w:r>
    </w:p>
    <w:tbl>
      <w:tblPr>
        <w:tblW w:w="13892" w:type="dxa"/>
        <w:tblInd w:w="-5" w:type="dxa"/>
        <w:tblBorders>
          <w:top w:val="single" w:sz="4" w:space="0" w:color="auto"/>
          <w:bottom w:val="single" w:sz="4" w:space="0" w:color="auto"/>
        </w:tblBorders>
        <w:tblLayout w:type="fixed"/>
        <w:tblLook w:val="06A0" w:firstRow="1" w:lastRow="0" w:firstColumn="1" w:lastColumn="0" w:noHBand="1" w:noVBand="1"/>
      </w:tblPr>
      <w:tblGrid>
        <w:gridCol w:w="1276"/>
        <w:gridCol w:w="851"/>
        <w:gridCol w:w="1842"/>
        <w:gridCol w:w="1134"/>
        <w:gridCol w:w="993"/>
        <w:gridCol w:w="1417"/>
        <w:gridCol w:w="1276"/>
        <w:gridCol w:w="992"/>
        <w:gridCol w:w="4111"/>
      </w:tblGrid>
      <w:tr w:rsidR="00A04B06" w:rsidRPr="00851D58" w14:paraId="0283E660" w14:textId="3F2DDA4C" w:rsidTr="001B1FBD">
        <w:trPr>
          <w:trHeight w:val="322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4450229" w14:textId="77777777" w:rsidR="00A04B06" w:rsidRDefault="00A04B06" w:rsidP="00AD4579">
            <w:pPr>
              <w:spacing w:line="480" w:lineRule="auto"/>
              <w:rPr>
                <w:rFonts w:cs="Calibri"/>
                <w:b/>
                <w:bCs/>
              </w:rPr>
            </w:pPr>
          </w:p>
          <w:p w14:paraId="72424A2A" w14:textId="459B5CD4" w:rsidR="00A04B06" w:rsidRPr="00851D58" w:rsidRDefault="00A04B06" w:rsidP="00AD4579">
            <w:pPr>
              <w:spacing w:line="480" w:lineRule="auto"/>
              <w:rPr>
                <w:rFonts w:cs="Calibri"/>
                <w:b/>
                <w:bCs/>
              </w:rPr>
            </w:pPr>
            <w:r w:rsidRPr="00851D58">
              <w:rPr>
                <w:rFonts w:cs="Calibri"/>
                <w:b/>
                <w:bCs/>
              </w:rPr>
              <w:t>Tract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018AC6A9" w14:textId="77777777" w:rsidR="00A04B06" w:rsidRDefault="00A04B06" w:rsidP="00AD4579">
            <w:pPr>
              <w:spacing w:line="480" w:lineRule="auto"/>
              <w:ind w:left="-109" w:right="-90" w:firstLine="32"/>
              <w:jc w:val="center"/>
              <w:rPr>
                <w:rFonts w:cs="Calibri"/>
                <w:b/>
                <w:bCs/>
              </w:rPr>
            </w:pPr>
          </w:p>
          <w:p w14:paraId="742418C7" w14:textId="1670D43C" w:rsidR="00A04B06" w:rsidRPr="00851D58" w:rsidRDefault="00A04B06" w:rsidP="00AD4579">
            <w:pPr>
              <w:spacing w:line="480" w:lineRule="auto"/>
              <w:ind w:left="-109" w:right="-90" w:firstLine="32"/>
              <w:jc w:val="center"/>
              <w:rPr>
                <w:rFonts w:cs="Calibri"/>
              </w:rPr>
            </w:pPr>
            <w:r w:rsidRPr="00851D58">
              <w:rPr>
                <w:rFonts w:cs="Calibri"/>
                <w:b/>
                <w:bCs/>
              </w:rPr>
              <w:t>Metric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4E2C0E56" w14:textId="5DF2C027" w:rsidR="00A04B06" w:rsidRDefault="00A04B06" w:rsidP="00AD4579">
            <w:pPr>
              <w:spacing w:line="480" w:lineRule="auto"/>
              <w:ind w:left="-109" w:right="-90" w:firstLine="32"/>
              <w:jc w:val="center"/>
              <w:rPr>
                <w:rFonts w:cs="Calibri"/>
                <w:b/>
                <w:bCs/>
              </w:rPr>
            </w:pPr>
            <w:r>
              <w:rPr>
                <w:rFonts w:cs="Calibri"/>
                <w:b/>
                <w:bCs/>
              </w:rPr>
              <w:t xml:space="preserve">Bn </w:t>
            </w:r>
            <w:proofErr w:type="spellStart"/>
            <w:r>
              <w:rPr>
                <w:rFonts w:cs="Calibri"/>
                <w:b/>
                <w:bCs/>
              </w:rPr>
              <w:t>Gp</w:t>
            </w:r>
            <w:proofErr w:type="spellEnd"/>
            <w:r>
              <w:rPr>
                <w:rFonts w:cs="Calibri"/>
                <w:b/>
                <w:bCs/>
              </w:rPr>
              <w:t xml:space="preserve"> Reg Anal</w:t>
            </w:r>
          </w:p>
          <w:p w14:paraId="27D77D4F" w14:textId="2C442AD6" w:rsidR="00A04B06" w:rsidRPr="00851D58" w:rsidRDefault="00A04B06" w:rsidP="00AD4579">
            <w:pPr>
              <w:spacing w:line="480" w:lineRule="auto"/>
              <w:ind w:left="-109" w:right="-90" w:firstLine="32"/>
              <w:jc w:val="center"/>
              <w:rPr>
                <w:rFonts w:cs="Calibri"/>
                <w:b/>
                <w:bCs/>
              </w:rPr>
            </w:pPr>
            <w:r w:rsidRPr="00851D58">
              <w:rPr>
                <w:rFonts w:cs="Calibri"/>
                <w:b/>
                <w:bCs/>
              </w:rPr>
              <w:t>F-statistic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1D007ED" w14:textId="77777777" w:rsidR="00A04B06" w:rsidRDefault="00A04B06" w:rsidP="00AD4579">
            <w:pPr>
              <w:spacing w:line="480" w:lineRule="auto"/>
              <w:ind w:left="-109" w:right="-90" w:firstLine="32"/>
              <w:jc w:val="center"/>
              <w:rPr>
                <w:rFonts w:cs="Calibri"/>
                <w:b/>
                <w:bCs/>
              </w:rPr>
            </w:pPr>
          </w:p>
          <w:p w14:paraId="10EF12A6" w14:textId="47639175" w:rsidR="00A04B06" w:rsidRPr="00851D58" w:rsidRDefault="00A04B06" w:rsidP="00AD4579">
            <w:pPr>
              <w:spacing w:line="480" w:lineRule="auto"/>
              <w:ind w:left="-109" w:right="-90" w:firstLine="32"/>
              <w:jc w:val="center"/>
              <w:rPr>
                <w:rFonts w:cs="Calibri"/>
                <w:b/>
                <w:bCs/>
              </w:rPr>
            </w:pPr>
            <w:r w:rsidRPr="00851D58">
              <w:rPr>
                <w:rFonts w:cs="Calibri"/>
                <w:b/>
                <w:bCs/>
              </w:rPr>
              <w:t>Model R</w:t>
            </w:r>
            <w:r w:rsidRPr="00851D58">
              <w:rPr>
                <w:rFonts w:cs="Calibri"/>
                <w:b/>
                <w:bCs/>
                <w:vertAlign w:val="superscript"/>
              </w:rPr>
              <w:t>2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AD96234" w14:textId="0AF424EF" w:rsidR="00A04B06" w:rsidRDefault="00A04B06" w:rsidP="00AD4579">
            <w:pPr>
              <w:spacing w:line="480" w:lineRule="auto"/>
              <w:ind w:left="-109" w:right="-90" w:firstLine="32"/>
              <w:jc w:val="center"/>
              <w:rPr>
                <w:rFonts w:cs="Calibri"/>
                <w:b/>
                <w:bCs/>
              </w:rPr>
            </w:pPr>
          </w:p>
          <w:p w14:paraId="3EAB20B4" w14:textId="486B7428" w:rsidR="00A04B06" w:rsidRPr="00851D58" w:rsidRDefault="00A04B06" w:rsidP="00AD4579">
            <w:pPr>
              <w:spacing w:line="480" w:lineRule="auto"/>
              <w:ind w:left="-109" w:right="-90" w:firstLine="32"/>
              <w:jc w:val="center"/>
              <w:rPr>
                <w:rFonts w:cs="Calibri"/>
                <w:b/>
                <w:bCs/>
              </w:rPr>
            </w:pPr>
            <w:r>
              <w:rPr>
                <w:rFonts w:cs="Calibri"/>
                <w:b/>
                <w:bCs/>
              </w:rPr>
              <w:t>Ind Var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6126E49" w14:textId="77777777" w:rsidR="00A04B06" w:rsidRPr="00851D58" w:rsidRDefault="00A04B06" w:rsidP="00AD4579">
            <w:pPr>
              <w:spacing w:line="480" w:lineRule="auto"/>
              <w:ind w:right="-131" w:firstLine="32"/>
              <w:jc w:val="center"/>
              <w:rPr>
                <w:rFonts w:cs="Calibri"/>
                <w:b/>
                <w:bCs/>
                <w:i/>
                <w:iCs/>
              </w:rPr>
            </w:pPr>
            <w:r w:rsidRPr="00851D58">
              <w:rPr>
                <w:rFonts w:cs="Calibri"/>
                <w:b/>
                <w:bCs/>
                <w:i/>
                <w:iCs/>
              </w:rPr>
              <w:t>B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C1DB8A4" w14:textId="77777777" w:rsidR="00A04B06" w:rsidRPr="00851D58" w:rsidRDefault="00A04B06" w:rsidP="00AD4579">
            <w:pPr>
              <w:spacing w:line="480" w:lineRule="auto"/>
              <w:ind w:firstLine="32"/>
              <w:jc w:val="center"/>
              <w:rPr>
                <w:rFonts w:cs="Calibri"/>
                <w:b/>
                <w:bCs/>
                <w:i/>
                <w:iCs/>
              </w:rPr>
            </w:pPr>
            <w:r w:rsidRPr="00851D58">
              <w:rPr>
                <w:rFonts w:cs="Calibri"/>
                <w:b/>
                <w:bCs/>
                <w:i/>
                <w:iCs/>
              </w:rPr>
              <w:t>SE B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B41486A" w14:textId="77777777" w:rsidR="00A04B06" w:rsidRPr="00851D58" w:rsidRDefault="00A04B06" w:rsidP="00AD4579">
            <w:pPr>
              <w:spacing w:line="480" w:lineRule="auto"/>
              <w:ind w:firstLine="99"/>
              <w:jc w:val="center"/>
              <w:rPr>
                <w:rFonts w:cs="Calibri"/>
                <w:b/>
                <w:bCs/>
              </w:rPr>
            </w:pPr>
            <w:r w:rsidRPr="00851D58">
              <w:rPr>
                <w:rFonts w:cs="Calibri"/>
                <w:b/>
                <w:bCs/>
              </w:rPr>
              <w:sym w:font="Symbol" w:char="F062"/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8E02BB3" w14:textId="77777777" w:rsidR="00A04B06" w:rsidRDefault="00A04B06" w:rsidP="00AD4579">
            <w:pPr>
              <w:spacing w:line="480" w:lineRule="auto"/>
              <w:ind w:firstLine="99"/>
              <w:jc w:val="center"/>
              <w:rPr>
                <w:rFonts w:cs="Calibri"/>
                <w:b/>
                <w:bCs/>
              </w:rPr>
            </w:pPr>
          </w:p>
          <w:p w14:paraId="5D1C79A3" w14:textId="23552BAB" w:rsidR="00A04B06" w:rsidRPr="00851D58" w:rsidRDefault="00A04B06" w:rsidP="00AD4579">
            <w:pPr>
              <w:spacing w:line="480" w:lineRule="auto"/>
              <w:ind w:firstLine="99"/>
              <w:jc w:val="center"/>
              <w:rPr>
                <w:rFonts w:cs="Calibri"/>
                <w:b/>
                <w:bCs/>
              </w:rPr>
            </w:pPr>
            <w:r>
              <w:rPr>
                <w:rFonts w:cs="Calibri"/>
                <w:b/>
                <w:bCs/>
              </w:rPr>
              <w:t>Confidence Intervals</w:t>
            </w:r>
          </w:p>
        </w:tc>
      </w:tr>
      <w:tr w:rsidR="0031476C" w:rsidRPr="00851D58" w14:paraId="7F59FED7" w14:textId="104EFB2A" w:rsidTr="001B1FBD">
        <w:trPr>
          <w:trHeight w:val="322"/>
        </w:trPr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2D523E33" w14:textId="77777777" w:rsidR="0031476C" w:rsidRPr="00851D58" w:rsidRDefault="0031476C" w:rsidP="0031476C">
            <w:pPr>
              <w:spacing w:line="480" w:lineRule="auto"/>
              <w:rPr>
                <w:rFonts w:cs="Calibri"/>
                <w:b/>
                <w:bCs/>
              </w:rPr>
            </w:pPr>
            <w:r w:rsidRPr="00851D58">
              <w:rPr>
                <w:rFonts w:cs="Calibri"/>
                <w:b/>
                <w:bCs/>
              </w:rPr>
              <w:t>SLF L-ds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4728EB31" w14:textId="53398C63" w:rsidR="0031476C" w:rsidRPr="00851D58" w:rsidRDefault="0031476C" w:rsidP="0031476C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  <w:r w:rsidRPr="00851D58">
              <w:rPr>
                <w:rFonts w:cs="Calibri"/>
              </w:rPr>
              <w:t>ADC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</w:tcPr>
          <w:p w14:paraId="07D38747" w14:textId="61CB8835" w:rsidR="0031476C" w:rsidRPr="00851D58" w:rsidRDefault="0031476C" w:rsidP="0031476C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  <w:r w:rsidRPr="00851D58">
              <w:rPr>
                <w:rFonts w:cs="Calibri"/>
              </w:rPr>
              <w:t>6.448*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58F9656A" w14:textId="583535B7" w:rsidR="0031476C" w:rsidRPr="00A74203" w:rsidRDefault="0031476C" w:rsidP="0031476C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  <w:r w:rsidRPr="00A74203">
              <w:rPr>
                <w:rFonts w:cs="Calibri"/>
              </w:rPr>
              <w:t>.490*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  <w:right w:val="nil"/>
            </w:tcBorders>
          </w:tcPr>
          <w:p w14:paraId="72B47D4E" w14:textId="0C5A8CDE" w:rsidR="0031476C" w:rsidRPr="00851D58" w:rsidRDefault="0031476C" w:rsidP="0031476C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  <w:r w:rsidRPr="00851D58">
              <w:rPr>
                <w:rFonts w:cs="Calibri"/>
              </w:rPr>
              <w:t>ADC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1380576" w14:textId="08DADCE5" w:rsidR="0031476C" w:rsidRPr="00851D58" w:rsidRDefault="0031476C" w:rsidP="0031476C">
            <w:pPr>
              <w:spacing w:line="480" w:lineRule="auto"/>
              <w:ind w:right="-109"/>
              <w:jc w:val="center"/>
              <w:rPr>
                <w:rFonts w:cs="Calibri"/>
              </w:rPr>
            </w:pPr>
            <w:r w:rsidRPr="00851D58">
              <w:rPr>
                <w:rFonts w:cs="Calibri"/>
              </w:rPr>
              <w:t>-21177.51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</w:tcPr>
          <w:p w14:paraId="2D36378A" w14:textId="4F58F22A" w:rsidR="0031476C" w:rsidRPr="00851D58" w:rsidRDefault="0031476C" w:rsidP="0031476C">
            <w:pPr>
              <w:spacing w:line="480" w:lineRule="auto"/>
              <w:jc w:val="center"/>
              <w:rPr>
                <w:rFonts w:cs="Calibri"/>
              </w:rPr>
            </w:pPr>
            <w:r w:rsidRPr="00851D58">
              <w:rPr>
                <w:rFonts w:cs="Calibri"/>
              </w:rPr>
              <w:t>6077.804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13FD8167" w14:textId="224F1F35" w:rsidR="0031476C" w:rsidRPr="00851D58" w:rsidRDefault="0031476C" w:rsidP="0031476C">
            <w:pPr>
              <w:spacing w:line="480" w:lineRule="auto"/>
              <w:jc w:val="center"/>
              <w:rPr>
                <w:rFonts w:cs="Calibri"/>
                <w:b/>
                <w:bCs/>
              </w:rPr>
            </w:pPr>
            <w:r w:rsidRPr="00851D58">
              <w:rPr>
                <w:rFonts w:cs="Calibri"/>
                <w:b/>
                <w:bCs/>
              </w:rPr>
              <w:t>-.626*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10624F8" w14:textId="1DCCC4F4" w:rsidR="0031476C" w:rsidRPr="00851D58" w:rsidRDefault="00466878" w:rsidP="0031476C">
            <w:pPr>
              <w:spacing w:line="480" w:lineRule="auto"/>
              <w:jc w:val="center"/>
              <w:rPr>
                <w:rFonts w:cs="Calibri"/>
                <w:b/>
                <w:bCs/>
              </w:rPr>
            </w:pPr>
            <w:r>
              <w:rPr>
                <w:rFonts w:cs="Calibri"/>
                <w:b/>
                <w:bCs/>
              </w:rPr>
              <w:t>-34061.888 - -8293.150</w:t>
            </w:r>
          </w:p>
        </w:tc>
      </w:tr>
      <w:tr w:rsidR="0031476C" w:rsidRPr="00851D58" w14:paraId="2CDB5A99" w14:textId="23C5061A" w:rsidTr="001B1FBD">
        <w:trPr>
          <w:trHeight w:val="322"/>
        </w:trPr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3A9287AD" w14:textId="77777777" w:rsidR="0031476C" w:rsidRPr="00851D58" w:rsidRDefault="0031476C" w:rsidP="0031476C">
            <w:pPr>
              <w:spacing w:line="480" w:lineRule="auto"/>
              <w:rPr>
                <w:rFonts w:cs="Calibri"/>
                <w:b/>
                <w:bCs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26BBE35" w14:textId="77777777" w:rsidR="0031476C" w:rsidRPr="00851D58" w:rsidRDefault="0031476C" w:rsidP="0031476C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1A6CC03D" w14:textId="77777777" w:rsidR="0031476C" w:rsidRPr="00851D58" w:rsidRDefault="0031476C" w:rsidP="0031476C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917947D" w14:textId="77777777" w:rsidR="0031476C" w:rsidRPr="00A74203" w:rsidRDefault="0031476C" w:rsidP="0031476C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</w:tcPr>
          <w:p w14:paraId="78A85F51" w14:textId="506D07F3" w:rsidR="0031476C" w:rsidRPr="00851D58" w:rsidRDefault="0031476C" w:rsidP="0031476C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  <w:r w:rsidRPr="00851D58">
              <w:rPr>
                <w:rFonts w:cs="Calibri"/>
              </w:rPr>
              <w:t>Ag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5D9372" w14:textId="01D6CB00" w:rsidR="0031476C" w:rsidRPr="00851D58" w:rsidRDefault="0031476C" w:rsidP="0031476C">
            <w:pPr>
              <w:spacing w:line="480" w:lineRule="auto"/>
              <w:ind w:right="-109"/>
              <w:jc w:val="center"/>
              <w:rPr>
                <w:rFonts w:cs="Calibri"/>
              </w:rPr>
            </w:pPr>
            <w:r w:rsidRPr="00851D58">
              <w:rPr>
                <w:rFonts w:cs="Calibri"/>
              </w:rPr>
              <w:t>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16EE6158" w14:textId="28366AAF" w:rsidR="0031476C" w:rsidRPr="00851D58" w:rsidRDefault="0031476C" w:rsidP="0031476C">
            <w:pPr>
              <w:spacing w:line="480" w:lineRule="auto"/>
              <w:ind w:right="-109"/>
              <w:jc w:val="center"/>
              <w:rPr>
                <w:rFonts w:cs="Calibri"/>
              </w:rPr>
            </w:pPr>
            <w:r w:rsidRPr="00851D58">
              <w:rPr>
                <w:rFonts w:cs="Calibri"/>
              </w:rPr>
              <w:t>0.011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52193A38" w14:textId="4AA79172" w:rsidR="0031476C" w:rsidRPr="00851D58" w:rsidRDefault="0031476C" w:rsidP="0031476C">
            <w:pPr>
              <w:spacing w:line="480" w:lineRule="auto"/>
              <w:ind w:right="-109"/>
              <w:jc w:val="center"/>
              <w:rPr>
                <w:rFonts w:cs="Calibri"/>
              </w:rPr>
            </w:pPr>
            <w:r w:rsidRPr="00851D58">
              <w:rPr>
                <w:rFonts w:cs="Calibri"/>
              </w:rPr>
              <w:t>.023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887DC46" w14:textId="252652D2" w:rsidR="0031476C" w:rsidRPr="00851D58" w:rsidRDefault="00466878" w:rsidP="0031476C">
            <w:pPr>
              <w:spacing w:line="480" w:lineRule="auto"/>
              <w:ind w:right="-109"/>
              <w:jc w:val="center"/>
              <w:rPr>
                <w:rFonts w:cs="Calibri"/>
              </w:rPr>
            </w:pPr>
            <w:r>
              <w:rPr>
                <w:rFonts w:cs="Calibri"/>
              </w:rPr>
              <w:t>-.022 - .024</w:t>
            </w:r>
          </w:p>
        </w:tc>
      </w:tr>
      <w:tr w:rsidR="0031476C" w:rsidRPr="00851D58" w14:paraId="516D69B5" w14:textId="6F1A588C" w:rsidTr="001B1FBD">
        <w:trPr>
          <w:trHeight w:val="322"/>
        </w:trPr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762F7AC4" w14:textId="77777777" w:rsidR="0031476C" w:rsidRPr="00851D58" w:rsidRDefault="0031476C" w:rsidP="0031476C">
            <w:pPr>
              <w:spacing w:line="480" w:lineRule="auto"/>
              <w:rPr>
                <w:rFonts w:cs="Calibri"/>
                <w:b/>
                <w:bCs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1685B395" w14:textId="77777777" w:rsidR="0031476C" w:rsidRPr="00851D58" w:rsidRDefault="0031476C" w:rsidP="0031476C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</w:tcPr>
          <w:p w14:paraId="224710B4" w14:textId="77777777" w:rsidR="0031476C" w:rsidRPr="00851D58" w:rsidRDefault="0031476C" w:rsidP="0031476C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1B589E5D" w14:textId="77777777" w:rsidR="0031476C" w:rsidRPr="00A74203" w:rsidRDefault="0031476C" w:rsidP="0031476C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</w:p>
        </w:tc>
        <w:tc>
          <w:tcPr>
            <w:tcW w:w="993" w:type="dxa"/>
            <w:tcBorders>
              <w:top w:val="nil"/>
              <w:bottom w:val="single" w:sz="4" w:space="0" w:color="auto"/>
              <w:right w:val="nil"/>
            </w:tcBorders>
          </w:tcPr>
          <w:p w14:paraId="31C00883" w14:textId="1983930A" w:rsidR="0031476C" w:rsidRPr="00851D58" w:rsidRDefault="0031476C" w:rsidP="0031476C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  <w:r w:rsidRPr="00851D58">
              <w:rPr>
                <w:rFonts w:cs="Calibri"/>
              </w:rPr>
              <w:t>FSIQ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F13624E" w14:textId="67ACAB31" w:rsidR="0031476C" w:rsidRPr="00851D58" w:rsidRDefault="0031476C" w:rsidP="0031476C">
            <w:pPr>
              <w:spacing w:line="480" w:lineRule="auto"/>
              <w:ind w:right="-109"/>
              <w:jc w:val="center"/>
              <w:rPr>
                <w:rFonts w:cs="Calibri"/>
              </w:rPr>
            </w:pPr>
            <w:r w:rsidRPr="00851D58">
              <w:rPr>
                <w:rFonts w:cs="Calibri"/>
              </w:rPr>
              <w:t>0.02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</w:tcPr>
          <w:p w14:paraId="15AF2693" w14:textId="6630585B" w:rsidR="0031476C" w:rsidRPr="00851D58" w:rsidRDefault="0031476C" w:rsidP="0031476C">
            <w:pPr>
              <w:spacing w:line="480" w:lineRule="auto"/>
              <w:ind w:right="-109"/>
              <w:jc w:val="center"/>
              <w:rPr>
                <w:rFonts w:cs="Calibri"/>
              </w:rPr>
            </w:pPr>
            <w:r w:rsidRPr="00851D58">
              <w:rPr>
                <w:rFonts w:cs="Calibri"/>
              </w:rPr>
              <w:t>0.013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B679FE1" w14:textId="67BA87ED" w:rsidR="0031476C" w:rsidRPr="00851D58" w:rsidRDefault="0031476C" w:rsidP="0031476C">
            <w:pPr>
              <w:spacing w:line="480" w:lineRule="auto"/>
              <w:ind w:right="-109"/>
              <w:jc w:val="center"/>
              <w:rPr>
                <w:rFonts w:cs="Calibri"/>
                <w:b/>
                <w:bCs/>
              </w:rPr>
            </w:pPr>
            <w:r w:rsidRPr="00851D58">
              <w:rPr>
                <w:rFonts w:cs="Calibri"/>
              </w:rPr>
              <w:t>.295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0C3DB02" w14:textId="0525DB30" w:rsidR="0031476C" w:rsidRPr="001B1FBD" w:rsidRDefault="00466878" w:rsidP="0031476C">
            <w:pPr>
              <w:spacing w:line="480" w:lineRule="auto"/>
              <w:ind w:right="-109"/>
              <w:jc w:val="center"/>
              <w:rPr>
                <w:rFonts w:cs="Calibri"/>
              </w:rPr>
            </w:pPr>
            <w:r w:rsidRPr="001B1FBD">
              <w:rPr>
                <w:rFonts w:cs="Calibri"/>
              </w:rPr>
              <w:t>-.006 - .048</w:t>
            </w:r>
          </w:p>
        </w:tc>
      </w:tr>
      <w:tr w:rsidR="00A04B06" w:rsidRPr="00851D58" w14:paraId="40F6E7C9" w14:textId="1EC4D91B" w:rsidTr="001B1FBD">
        <w:trPr>
          <w:trHeight w:val="322"/>
        </w:trPr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6D7D1F0A" w14:textId="77777777" w:rsidR="00A04B06" w:rsidRPr="00851D58" w:rsidRDefault="00A04B06" w:rsidP="00DB318C">
            <w:pPr>
              <w:spacing w:line="480" w:lineRule="auto"/>
              <w:rPr>
                <w:rFonts w:cs="Calibri"/>
                <w:b/>
                <w:bCs/>
              </w:rPr>
            </w:pPr>
            <w:r w:rsidRPr="00851D58">
              <w:rPr>
                <w:rFonts w:cs="Calibri"/>
                <w:b/>
                <w:bCs/>
              </w:rPr>
              <w:t xml:space="preserve">SLF L-ai 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741CBE1D" w14:textId="77777777" w:rsidR="00A04B06" w:rsidRPr="00851D58" w:rsidRDefault="00A04B06" w:rsidP="00DB318C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  <w:r w:rsidRPr="00851D58">
              <w:rPr>
                <w:rFonts w:cs="Calibri"/>
              </w:rPr>
              <w:t>ADC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</w:tcPr>
          <w:p w14:paraId="0DB64591" w14:textId="65682A54" w:rsidR="00A04B06" w:rsidRPr="00851D58" w:rsidRDefault="00A04B06" w:rsidP="00DB318C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  <w:r w:rsidRPr="00851D58">
              <w:rPr>
                <w:rFonts w:cs="Calibri"/>
              </w:rPr>
              <w:t>4.581*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249775DD" w14:textId="361F186D" w:rsidR="00A04B06" w:rsidRPr="00A74203" w:rsidRDefault="00A04B06" w:rsidP="00DB318C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  <w:r w:rsidRPr="00A74203">
              <w:rPr>
                <w:rFonts w:cs="Calibri"/>
              </w:rPr>
              <w:t>.439*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  <w:right w:val="nil"/>
            </w:tcBorders>
          </w:tcPr>
          <w:p w14:paraId="61915CE0" w14:textId="61F8E483" w:rsidR="00A04B06" w:rsidRPr="00851D58" w:rsidRDefault="00A04B06" w:rsidP="00DB318C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  <w:r w:rsidRPr="00851D58">
              <w:rPr>
                <w:rFonts w:cs="Calibri"/>
              </w:rPr>
              <w:t>ADC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0A4E30E" w14:textId="24636A68" w:rsidR="00A04B06" w:rsidRPr="00851D58" w:rsidRDefault="00A04B06" w:rsidP="00DB318C">
            <w:pPr>
              <w:spacing w:line="480" w:lineRule="auto"/>
              <w:ind w:right="-109"/>
              <w:jc w:val="center"/>
              <w:rPr>
                <w:rFonts w:cs="Calibri"/>
              </w:rPr>
            </w:pPr>
            <w:r w:rsidRPr="00851D58">
              <w:rPr>
                <w:rFonts w:cs="Calibri"/>
              </w:rPr>
              <w:t>-24346.50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</w:tcPr>
          <w:p w14:paraId="70A75637" w14:textId="14F5D214" w:rsidR="00A04B06" w:rsidRPr="00851D58" w:rsidRDefault="00A04B06" w:rsidP="00DB318C">
            <w:pPr>
              <w:spacing w:line="480" w:lineRule="auto"/>
              <w:jc w:val="center"/>
              <w:rPr>
                <w:rFonts w:cs="Calibri"/>
              </w:rPr>
            </w:pPr>
            <w:r w:rsidRPr="00851D58">
              <w:rPr>
                <w:rFonts w:cs="Calibri"/>
              </w:rPr>
              <w:t>6420.331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5EA37CC8" w14:textId="358908E1" w:rsidR="00A04B06" w:rsidRPr="00851D58" w:rsidRDefault="00A04B06" w:rsidP="00DB318C">
            <w:pPr>
              <w:spacing w:line="480" w:lineRule="auto"/>
              <w:jc w:val="center"/>
              <w:rPr>
                <w:rFonts w:cs="Calibri"/>
                <w:b/>
                <w:bCs/>
              </w:rPr>
            </w:pPr>
            <w:r w:rsidRPr="00851D58">
              <w:rPr>
                <w:rFonts w:cs="Calibri"/>
                <w:b/>
                <w:bCs/>
              </w:rPr>
              <w:t>-.661*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00C990B1" w14:textId="3BD8E0C9" w:rsidR="00A04B06" w:rsidRPr="00851D58" w:rsidRDefault="008313DC" w:rsidP="00DB318C">
            <w:pPr>
              <w:spacing w:line="480" w:lineRule="auto"/>
              <w:jc w:val="center"/>
              <w:rPr>
                <w:rFonts w:cs="Calibri"/>
                <w:b/>
                <w:bCs/>
              </w:rPr>
            </w:pPr>
            <w:r>
              <w:rPr>
                <w:rFonts w:cs="Calibri"/>
                <w:b/>
                <w:bCs/>
              </w:rPr>
              <w:t>-37956.996 - -10736.008</w:t>
            </w:r>
          </w:p>
        </w:tc>
      </w:tr>
      <w:tr w:rsidR="00A04B06" w:rsidRPr="00851D58" w14:paraId="0EF082A5" w14:textId="4FC08C66" w:rsidTr="001B1FBD">
        <w:trPr>
          <w:trHeight w:val="322"/>
        </w:trPr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5B26EFC5" w14:textId="77777777" w:rsidR="00A04B06" w:rsidRPr="00851D58" w:rsidRDefault="00A04B06" w:rsidP="00DB318C">
            <w:pPr>
              <w:spacing w:line="480" w:lineRule="auto"/>
              <w:rPr>
                <w:rFonts w:cs="Calibri"/>
                <w:b/>
                <w:bCs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FC94C07" w14:textId="77777777" w:rsidR="00A04B06" w:rsidRPr="00851D58" w:rsidRDefault="00A04B06" w:rsidP="00DB318C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6876A539" w14:textId="77777777" w:rsidR="00A04B06" w:rsidRPr="00851D58" w:rsidRDefault="00A04B06" w:rsidP="00DB318C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AAD5F23" w14:textId="77777777" w:rsidR="00A04B06" w:rsidRPr="00A74203" w:rsidRDefault="00A04B06" w:rsidP="00DB318C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</w:tcPr>
          <w:p w14:paraId="58279CFA" w14:textId="652681BE" w:rsidR="00A04B06" w:rsidRPr="00851D58" w:rsidRDefault="00A04B06" w:rsidP="00DB318C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  <w:r w:rsidRPr="00851D58">
              <w:rPr>
                <w:rFonts w:cs="Calibri"/>
              </w:rPr>
              <w:t>Ag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BE05CE" w14:textId="114C4658" w:rsidR="00A04B06" w:rsidRPr="00851D58" w:rsidRDefault="00A04B06" w:rsidP="00DB318C">
            <w:pPr>
              <w:spacing w:line="480" w:lineRule="auto"/>
              <w:ind w:right="-109"/>
              <w:jc w:val="center"/>
              <w:rPr>
                <w:rFonts w:cs="Calibri"/>
              </w:rPr>
            </w:pPr>
            <w:r w:rsidRPr="00851D58">
              <w:rPr>
                <w:rFonts w:cs="Calibri"/>
              </w:rPr>
              <w:t>0.0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4EF1614A" w14:textId="36335C29" w:rsidR="00A04B06" w:rsidRPr="00851D58" w:rsidRDefault="00A04B06" w:rsidP="00DB318C">
            <w:pPr>
              <w:spacing w:line="480" w:lineRule="auto"/>
              <w:ind w:right="-109"/>
              <w:jc w:val="center"/>
              <w:rPr>
                <w:rFonts w:cs="Calibri"/>
              </w:rPr>
            </w:pPr>
            <w:r w:rsidRPr="00851D58">
              <w:rPr>
                <w:rFonts w:cs="Calibri"/>
              </w:rPr>
              <w:t>0.010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1D2E293B" w14:textId="6B636197" w:rsidR="00A04B06" w:rsidRPr="00851D58" w:rsidRDefault="00A04B06" w:rsidP="00DB318C">
            <w:pPr>
              <w:spacing w:line="480" w:lineRule="auto"/>
              <w:ind w:right="-109"/>
              <w:jc w:val="center"/>
              <w:rPr>
                <w:rFonts w:cs="Calibri"/>
              </w:rPr>
            </w:pPr>
            <w:r w:rsidRPr="00851D58">
              <w:rPr>
                <w:rFonts w:cs="Calibri"/>
              </w:rPr>
              <w:t>.069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8D70471" w14:textId="1002400B" w:rsidR="00A04B06" w:rsidRPr="00851D58" w:rsidRDefault="008313DC" w:rsidP="00DB318C">
            <w:pPr>
              <w:spacing w:line="480" w:lineRule="auto"/>
              <w:ind w:right="-109"/>
              <w:jc w:val="center"/>
              <w:rPr>
                <w:rFonts w:cs="Calibri"/>
              </w:rPr>
            </w:pPr>
            <w:r>
              <w:rPr>
                <w:rFonts w:cs="Calibri"/>
              </w:rPr>
              <w:t>-.018 - .026</w:t>
            </w:r>
          </w:p>
        </w:tc>
      </w:tr>
      <w:tr w:rsidR="00A04B06" w:rsidRPr="00851D58" w14:paraId="5F65C00A" w14:textId="5BD22AC1" w:rsidTr="001B1FBD">
        <w:trPr>
          <w:trHeight w:val="322"/>
        </w:trPr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BD0AEFC" w14:textId="77777777" w:rsidR="00A04B06" w:rsidRPr="00851D58" w:rsidRDefault="00A04B06" w:rsidP="00DB318C">
            <w:pPr>
              <w:spacing w:line="480" w:lineRule="auto"/>
              <w:rPr>
                <w:rFonts w:cs="Calibri"/>
                <w:b/>
                <w:bCs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4FD5D87B" w14:textId="77777777" w:rsidR="00A04B06" w:rsidRPr="00851D58" w:rsidRDefault="00A04B06" w:rsidP="00DB318C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</w:tcPr>
          <w:p w14:paraId="59DEC5D7" w14:textId="77777777" w:rsidR="00A04B06" w:rsidRPr="00851D58" w:rsidRDefault="00A04B06" w:rsidP="00DB318C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5258BD2B" w14:textId="77777777" w:rsidR="00A04B06" w:rsidRPr="00A74203" w:rsidRDefault="00A04B06" w:rsidP="00DB318C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</w:p>
        </w:tc>
        <w:tc>
          <w:tcPr>
            <w:tcW w:w="993" w:type="dxa"/>
            <w:tcBorders>
              <w:top w:val="nil"/>
              <w:bottom w:val="single" w:sz="4" w:space="0" w:color="auto"/>
              <w:right w:val="nil"/>
            </w:tcBorders>
          </w:tcPr>
          <w:p w14:paraId="315E0253" w14:textId="5EA3CFBF" w:rsidR="00A04B06" w:rsidRPr="00851D58" w:rsidRDefault="00A04B06" w:rsidP="00DB318C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  <w:r w:rsidRPr="00851D58">
              <w:rPr>
                <w:rFonts w:cs="Calibri"/>
              </w:rPr>
              <w:t>FSIQ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E8BEC9C" w14:textId="4D65AFD2" w:rsidR="00A04B06" w:rsidRPr="00851D58" w:rsidRDefault="00A04B06" w:rsidP="00DB318C">
            <w:pPr>
              <w:spacing w:line="480" w:lineRule="auto"/>
              <w:ind w:right="-109"/>
              <w:jc w:val="center"/>
              <w:rPr>
                <w:rFonts w:cs="Calibri"/>
              </w:rPr>
            </w:pPr>
            <w:r w:rsidRPr="00851D58">
              <w:rPr>
                <w:rFonts w:cs="Calibri"/>
              </w:rPr>
              <w:t>0.02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</w:tcPr>
          <w:p w14:paraId="5901214B" w14:textId="5116F889" w:rsidR="00A04B06" w:rsidRPr="00851D58" w:rsidRDefault="00A04B06" w:rsidP="00DB318C">
            <w:pPr>
              <w:spacing w:line="480" w:lineRule="auto"/>
              <w:ind w:right="-109"/>
              <w:jc w:val="center"/>
              <w:rPr>
                <w:rFonts w:cs="Calibri"/>
              </w:rPr>
            </w:pPr>
            <w:r w:rsidRPr="00851D58">
              <w:rPr>
                <w:rFonts w:cs="Calibri"/>
              </w:rPr>
              <w:t>0.012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B672792" w14:textId="79497329" w:rsidR="00A04B06" w:rsidRPr="00851D58" w:rsidRDefault="00A04B06" w:rsidP="00DB318C">
            <w:pPr>
              <w:spacing w:line="480" w:lineRule="auto"/>
              <w:ind w:right="-109"/>
              <w:jc w:val="center"/>
              <w:rPr>
                <w:rFonts w:cs="Calibri"/>
                <w:b/>
                <w:bCs/>
              </w:rPr>
            </w:pPr>
            <w:r w:rsidRPr="00851D58">
              <w:rPr>
                <w:rFonts w:cs="Calibri"/>
              </w:rPr>
              <w:t>.334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8BF27CC" w14:textId="537A5FA4" w:rsidR="00A04B06" w:rsidRPr="00851D58" w:rsidRDefault="008313DC" w:rsidP="00DB318C">
            <w:pPr>
              <w:spacing w:line="480" w:lineRule="auto"/>
              <w:ind w:right="-109"/>
              <w:jc w:val="center"/>
              <w:rPr>
                <w:rFonts w:cs="Calibri"/>
              </w:rPr>
            </w:pPr>
            <w:r>
              <w:rPr>
                <w:rFonts w:cs="Calibri"/>
              </w:rPr>
              <w:t>-.002 - .050</w:t>
            </w:r>
          </w:p>
        </w:tc>
      </w:tr>
    </w:tbl>
    <w:p w14:paraId="1CB9599F" w14:textId="22C6E429" w:rsidR="002B5C28" w:rsidRDefault="00D74606" w:rsidP="002B5C28">
      <w:pPr>
        <w:spacing w:line="480" w:lineRule="auto"/>
        <w:rPr>
          <w:lang w:val="en-AU"/>
        </w:rPr>
      </w:pPr>
      <w:r>
        <w:rPr>
          <w:lang w:val="en-AU"/>
        </w:rPr>
        <w:t xml:space="preserve">Bn </w:t>
      </w:r>
      <w:proofErr w:type="spellStart"/>
      <w:r>
        <w:rPr>
          <w:lang w:val="en-AU"/>
        </w:rPr>
        <w:t>Gp</w:t>
      </w:r>
      <w:proofErr w:type="spellEnd"/>
      <w:r>
        <w:rPr>
          <w:lang w:val="en-AU"/>
        </w:rPr>
        <w:t xml:space="preserve"> Reg Anal F-statistic: F-statistic of the initial between group regression analysis, which identified statistical interactions whereby groups differed with respect to the relationship between the independent variables and cognitive variables; Model R</w:t>
      </w:r>
      <w:r w:rsidRPr="00F4470B">
        <w:rPr>
          <w:vertAlign w:val="superscript"/>
          <w:lang w:val="en-AU"/>
        </w:rPr>
        <w:t>2</w:t>
      </w:r>
      <w:r>
        <w:rPr>
          <w:lang w:val="en-AU"/>
        </w:rPr>
        <w:t>: R</w:t>
      </w:r>
      <w:r w:rsidRPr="00DC3F62">
        <w:rPr>
          <w:vertAlign w:val="superscript"/>
          <w:lang w:val="en-AU"/>
        </w:rPr>
        <w:t>2</w:t>
      </w:r>
      <w:r>
        <w:rPr>
          <w:lang w:val="en-AU"/>
        </w:rPr>
        <w:t xml:space="preserve"> value for significant model, asterisk indicates level of significance for this model; Ind Var: Independent Variable</w:t>
      </w:r>
      <w:r w:rsidR="002B5C28">
        <w:t>; SLF: Superior longitudinal fasciculus; L: left; ds: direct segment; ai: anterior indirect segment; ADC: apparent diffusivity coefficient; ICVF: intra-cellular volume fraction;</w:t>
      </w:r>
      <w:r w:rsidR="002B5C28">
        <w:rPr>
          <w:lang w:val="en-AU"/>
        </w:rPr>
        <w:t>* p&lt;.05; **p&lt;.001</w:t>
      </w:r>
    </w:p>
    <w:p w14:paraId="1720BF5E" w14:textId="2F22644C" w:rsidR="005833EA" w:rsidRDefault="005833EA">
      <w:pPr>
        <w:rPr>
          <w:lang w:val="en-AU"/>
        </w:rPr>
      </w:pPr>
      <w:r>
        <w:rPr>
          <w:lang w:val="en-AU"/>
        </w:rPr>
        <w:br w:type="page"/>
      </w:r>
    </w:p>
    <w:p w14:paraId="556E7281" w14:textId="77777777" w:rsidR="0031476C" w:rsidRDefault="0031476C">
      <w:pPr>
        <w:rPr>
          <w:lang w:val="en-AU"/>
        </w:rPr>
      </w:pPr>
    </w:p>
    <w:p w14:paraId="6C64274E" w14:textId="4D950DE8" w:rsidR="0031476C" w:rsidRDefault="0031476C" w:rsidP="0031476C">
      <w:pPr>
        <w:spacing w:line="480" w:lineRule="auto"/>
        <w:rPr>
          <w:lang w:val="en-AU"/>
        </w:rPr>
      </w:pPr>
      <w:r w:rsidRPr="00742450">
        <w:rPr>
          <w:u w:val="single"/>
          <w:lang w:val="en-AU"/>
        </w:rPr>
        <w:t>Supplementary Table S</w:t>
      </w:r>
      <w:r w:rsidR="006131AA">
        <w:rPr>
          <w:u w:val="single"/>
          <w:lang w:val="en-AU"/>
        </w:rPr>
        <w:t>6</w:t>
      </w:r>
      <w:r w:rsidRPr="00742450">
        <w:rPr>
          <w:u w:val="single"/>
          <w:lang w:val="en-AU"/>
        </w:rPr>
        <w:t xml:space="preserve">. Significant multiple regression analysis results for </w:t>
      </w:r>
      <w:r>
        <w:rPr>
          <w:u w:val="single"/>
          <w:lang w:val="en-AU"/>
        </w:rPr>
        <w:t>Executive Function Index</w:t>
      </w:r>
      <w:r w:rsidRPr="00742450">
        <w:rPr>
          <w:u w:val="single"/>
          <w:lang w:val="en-AU"/>
        </w:rPr>
        <w:t xml:space="preserve"> by tract </w:t>
      </w:r>
      <w:r>
        <w:rPr>
          <w:u w:val="single"/>
          <w:lang w:val="en-AU"/>
        </w:rPr>
        <w:t>for mTBI</w:t>
      </w:r>
      <w:r w:rsidRPr="00742450">
        <w:rPr>
          <w:u w:val="single"/>
          <w:lang w:val="en-AU"/>
        </w:rPr>
        <w:t xml:space="preserve"> group</w:t>
      </w:r>
    </w:p>
    <w:tbl>
      <w:tblPr>
        <w:tblW w:w="13892" w:type="dxa"/>
        <w:tblInd w:w="-5" w:type="dxa"/>
        <w:tblBorders>
          <w:top w:val="single" w:sz="4" w:space="0" w:color="auto"/>
          <w:bottom w:val="single" w:sz="4" w:space="0" w:color="auto"/>
        </w:tblBorders>
        <w:tblLayout w:type="fixed"/>
        <w:tblLook w:val="06A0" w:firstRow="1" w:lastRow="0" w:firstColumn="1" w:lastColumn="0" w:noHBand="1" w:noVBand="1"/>
      </w:tblPr>
      <w:tblGrid>
        <w:gridCol w:w="1276"/>
        <w:gridCol w:w="851"/>
        <w:gridCol w:w="1842"/>
        <w:gridCol w:w="1134"/>
        <w:gridCol w:w="993"/>
        <w:gridCol w:w="1417"/>
        <w:gridCol w:w="1276"/>
        <w:gridCol w:w="992"/>
        <w:gridCol w:w="4111"/>
      </w:tblGrid>
      <w:tr w:rsidR="0031476C" w:rsidRPr="00851D58" w14:paraId="4E3471B2" w14:textId="77777777" w:rsidTr="001B1FBD">
        <w:trPr>
          <w:trHeight w:val="322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5944C0DD" w14:textId="77777777" w:rsidR="0031476C" w:rsidRDefault="0031476C" w:rsidP="00892E98">
            <w:pPr>
              <w:spacing w:line="480" w:lineRule="auto"/>
              <w:rPr>
                <w:rFonts w:cs="Calibri"/>
                <w:b/>
                <w:bCs/>
              </w:rPr>
            </w:pPr>
          </w:p>
          <w:p w14:paraId="3DA7BCEC" w14:textId="77777777" w:rsidR="0031476C" w:rsidRPr="00851D58" w:rsidRDefault="0031476C" w:rsidP="00892E98">
            <w:pPr>
              <w:spacing w:line="480" w:lineRule="auto"/>
              <w:rPr>
                <w:rFonts w:cs="Calibri"/>
                <w:b/>
                <w:bCs/>
              </w:rPr>
            </w:pPr>
            <w:r w:rsidRPr="00851D58">
              <w:rPr>
                <w:rFonts w:cs="Calibri"/>
                <w:b/>
                <w:bCs/>
              </w:rPr>
              <w:t>Tract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7076D05" w14:textId="77777777" w:rsidR="0031476C" w:rsidRDefault="0031476C" w:rsidP="00892E98">
            <w:pPr>
              <w:spacing w:line="480" w:lineRule="auto"/>
              <w:ind w:left="-109" w:right="-90" w:firstLine="32"/>
              <w:jc w:val="center"/>
              <w:rPr>
                <w:rFonts w:cs="Calibri"/>
                <w:b/>
                <w:bCs/>
              </w:rPr>
            </w:pPr>
          </w:p>
          <w:p w14:paraId="22EE3701" w14:textId="77777777" w:rsidR="0031476C" w:rsidRPr="00851D58" w:rsidRDefault="0031476C" w:rsidP="00892E98">
            <w:pPr>
              <w:spacing w:line="480" w:lineRule="auto"/>
              <w:ind w:left="-109" w:right="-90" w:firstLine="32"/>
              <w:jc w:val="center"/>
              <w:rPr>
                <w:rFonts w:cs="Calibri"/>
              </w:rPr>
            </w:pPr>
            <w:r w:rsidRPr="00851D58">
              <w:rPr>
                <w:rFonts w:cs="Calibri"/>
                <w:b/>
                <w:bCs/>
              </w:rPr>
              <w:t>Metric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7C0E134" w14:textId="77777777" w:rsidR="0031476C" w:rsidRDefault="0031476C" w:rsidP="00892E98">
            <w:pPr>
              <w:spacing w:line="480" w:lineRule="auto"/>
              <w:ind w:left="-109" w:right="-90" w:firstLine="32"/>
              <w:jc w:val="center"/>
              <w:rPr>
                <w:rFonts w:cs="Calibri"/>
                <w:b/>
                <w:bCs/>
              </w:rPr>
            </w:pPr>
            <w:r>
              <w:rPr>
                <w:rFonts w:cs="Calibri"/>
                <w:b/>
                <w:bCs/>
              </w:rPr>
              <w:t xml:space="preserve">Bn </w:t>
            </w:r>
            <w:proofErr w:type="spellStart"/>
            <w:r>
              <w:rPr>
                <w:rFonts w:cs="Calibri"/>
                <w:b/>
                <w:bCs/>
              </w:rPr>
              <w:t>Gp</w:t>
            </w:r>
            <w:proofErr w:type="spellEnd"/>
            <w:r>
              <w:rPr>
                <w:rFonts w:cs="Calibri"/>
                <w:b/>
                <w:bCs/>
              </w:rPr>
              <w:t xml:space="preserve"> Reg Anal</w:t>
            </w:r>
          </w:p>
          <w:p w14:paraId="2D8C5871" w14:textId="77777777" w:rsidR="0031476C" w:rsidRPr="00851D58" w:rsidRDefault="0031476C" w:rsidP="00892E98">
            <w:pPr>
              <w:spacing w:line="480" w:lineRule="auto"/>
              <w:ind w:left="-109" w:right="-90" w:firstLine="32"/>
              <w:jc w:val="center"/>
              <w:rPr>
                <w:rFonts w:cs="Calibri"/>
                <w:b/>
                <w:bCs/>
              </w:rPr>
            </w:pPr>
            <w:r w:rsidRPr="00851D58">
              <w:rPr>
                <w:rFonts w:cs="Calibri"/>
                <w:b/>
                <w:bCs/>
              </w:rPr>
              <w:t>F-statistic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C29A4A3" w14:textId="77777777" w:rsidR="0031476C" w:rsidRDefault="0031476C" w:rsidP="00892E98">
            <w:pPr>
              <w:spacing w:line="480" w:lineRule="auto"/>
              <w:ind w:left="-109" w:right="-90" w:firstLine="32"/>
              <w:jc w:val="center"/>
              <w:rPr>
                <w:rFonts w:cs="Calibri"/>
                <w:b/>
                <w:bCs/>
              </w:rPr>
            </w:pPr>
          </w:p>
          <w:p w14:paraId="649E0D41" w14:textId="77777777" w:rsidR="0031476C" w:rsidRPr="00851D58" w:rsidRDefault="0031476C" w:rsidP="00892E98">
            <w:pPr>
              <w:spacing w:line="480" w:lineRule="auto"/>
              <w:ind w:left="-109" w:right="-90" w:firstLine="32"/>
              <w:jc w:val="center"/>
              <w:rPr>
                <w:rFonts w:cs="Calibri"/>
                <w:b/>
                <w:bCs/>
              </w:rPr>
            </w:pPr>
            <w:r w:rsidRPr="00851D58">
              <w:rPr>
                <w:rFonts w:cs="Calibri"/>
                <w:b/>
                <w:bCs/>
              </w:rPr>
              <w:t>Model R</w:t>
            </w:r>
            <w:r w:rsidRPr="00851D58">
              <w:rPr>
                <w:rFonts w:cs="Calibri"/>
                <w:b/>
                <w:bCs/>
                <w:vertAlign w:val="superscript"/>
              </w:rPr>
              <w:t>2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E6F6330" w14:textId="77777777" w:rsidR="0031476C" w:rsidRDefault="0031476C" w:rsidP="00892E98">
            <w:pPr>
              <w:spacing w:line="480" w:lineRule="auto"/>
              <w:ind w:left="-109" w:right="-90" w:firstLine="32"/>
              <w:jc w:val="center"/>
              <w:rPr>
                <w:rFonts w:cs="Calibri"/>
                <w:b/>
                <w:bCs/>
              </w:rPr>
            </w:pPr>
          </w:p>
          <w:p w14:paraId="323CE37B" w14:textId="77777777" w:rsidR="0031476C" w:rsidRPr="00851D58" w:rsidRDefault="0031476C" w:rsidP="00892E98">
            <w:pPr>
              <w:spacing w:line="480" w:lineRule="auto"/>
              <w:ind w:left="-109" w:right="-90" w:firstLine="32"/>
              <w:jc w:val="center"/>
              <w:rPr>
                <w:rFonts w:cs="Calibri"/>
                <w:b/>
                <w:bCs/>
              </w:rPr>
            </w:pPr>
            <w:r>
              <w:rPr>
                <w:rFonts w:cs="Calibri"/>
                <w:b/>
                <w:bCs/>
              </w:rPr>
              <w:t>Ind Var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4EFC49E" w14:textId="77777777" w:rsidR="0031476C" w:rsidRPr="00851D58" w:rsidRDefault="0031476C" w:rsidP="00892E98">
            <w:pPr>
              <w:spacing w:line="480" w:lineRule="auto"/>
              <w:ind w:right="-131" w:firstLine="32"/>
              <w:jc w:val="center"/>
              <w:rPr>
                <w:rFonts w:cs="Calibri"/>
                <w:b/>
                <w:bCs/>
                <w:i/>
                <w:iCs/>
              </w:rPr>
            </w:pPr>
            <w:r w:rsidRPr="00851D58">
              <w:rPr>
                <w:rFonts w:cs="Calibri"/>
                <w:b/>
                <w:bCs/>
                <w:i/>
                <w:iCs/>
              </w:rPr>
              <w:t>B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D56C08E" w14:textId="77777777" w:rsidR="0031476C" w:rsidRPr="00851D58" w:rsidRDefault="0031476C" w:rsidP="00892E98">
            <w:pPr>
              <w:spacing w:line="480" w:lineRule="auto"/>
              <w:ind w:firstLine="32"/>
              <w:jc w:val="center"/>
              <w:rPr>
                <w:rFonts w:cs="Calibri"/>
                <w:b/>
                <w:bCs/>
                <w:i/>
                <w:iCs/>
              </w:rPr>
            </w:pPr>
            <w:r w:rsidRPr="00851D58">
              <w:rPr>
                <w:rFonts w:cs="Calibri"/>
                <w:b/>
                <w:bCs/>
                <w:i/>
                <w:iCs/>
              </w:rPr>
              <w:t>SE B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425FBA6" w14:textId="77777777" w:rsidR="0031476C" w:rsidRPr="00851D58" w:rsidRDefault="0031476C" w:rsidP="00892E98">
            <w:pPr>
              <w:spacing w:line="480" w:lineRule="auto"/>
              <w:ind w:firstLine="99"/>
              <w:jc w:val="center"/>
              <w:rPr>
                <w:rFonts w:cs="Calibri"/>
                <w:b/>
                <w:bCs/>
              </w:rPr>
            </w:pPr>
            <w:r w:rsidRPr="00851D58">
              <w:rPr>
                <w:rFonts w:cs="Calibri"/>
                <w:b/>
                <w:bCs/>
              </w:rPr>
              <w:sym w:font="Symbol" w:char="F062"/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33F702" w14:textId="77777777" w:rsidR="0031476C" w:rsidRDefault="0031476C" w:rsidP="00892E98">
            <w:pPr>
              <w:spacing w:line="480" w:lineRule="auto"/>
              <w:ind w:firstLine="99"/>
              <w:jc w:val="center"/>
              <w:rPr>
                <w:rFonts w:cs="Calibri"/>
                <w:b/>
                <w:bCs/>
              </w:rPr>
            </w:pPr>
          </w:p>
          <w:p w14:paraId="0497CA31" w14:textId="77777777" w:rsidR="0031476C" w:rsidRPr="00851D58" w:rsidRDefault="0031476C" w:rsidP="00892E98">
            <w:pPr>
              <w:spacing w:line="480" w:lineRule="auto"/>
              <w:ind w:firstLine="99"/>
              <w:jc w:val="center"/>
              <w:rPr>
                <w:rFonts w:cs="Calibri"/>
                <w:b/>
                <w:bCs/>
              </w:rPr>
            </w:pPr>
            <w:r>
              <w:rPr>
                <w:rFonts w:cs="Calibri"/>
                <w:b/>
                <w:bCs/>
              </w:rPr>
              <w:t>Confidence Intervals</w:t>
            </w:r>
          </w:p>
        </w:tc>
      </w:tr>
      <w:tr w:rsidR="0031476C" w:rsidRPr="00851D58" w14:paraId="70A88B21" w14:textId="77777777" w:rsidTr="001B1FBD">
        <w:trPr>
          <w:trHeight w:val="322"/>
        </w:trPr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</w:tcPr>
          <w:p w14:paraId="4CFAA6D6" w14:textId="77777777" w:rsidR="0031476C" w:rsidRPr="00851D58" w:rsidRDefault="0031476C" w:rsidP="00892E98">
            <w:pPr>
              <w:spacing w:line="480" w:lineRule="auto"/>
              <w:rPr>
                <w:rFonts w:cs="Calibri"/>
                <w:b/>
                <w:bCs/>
              </w:rPr>
            </w:pPr>
            <w:r w:rsidRPr="00851D58">
              <w:rPr>
                <w:rFonts w:cs="Calibri"/>
                <w:b/>
                <w:bCs/>
              </w:rPr>
              <w:t>SLF R-ds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6DF2C2B" w14:textId="77777777" w:rsidR="0031476C" w:rsidRPr="00851D58" w:rsidRDefault="0031476C" w:rsidP="00892E98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  <w:r w:rsidRPr="00851D58">
              <w:rPr>
                <w:rFonts w:cs="Calibri"/>
              </w:rPr>
              <w:t>ICVF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AAE51F2" w14:textId="77777777" w:rsidR="0031476C" w:rsidRPr="00851D58" w:rsidRDefault="0031476C" w:rsidP="00892E98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  <w:r w:rsidRPr="00851D58">
              <w:rPr>
                <w:rFonts w:cs="Calibri"/>
              </w:rPr>
              <w:t>5.405*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C8AB970" w14:textId="77777777" w:rsidR="0031476C" w:rsidRPr="00A74203" w:rsidRDefault="0031476C" w:rsidP="00892E98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  <w:r w:rsidRPr="00A74203">
              <w:rPr>
                <w:rFonts w:cs="Calibri"/>
              </w:rPr>
              <w:t>.502**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14:paraId="40F8AF5D" w14:textId="77777777" w:rsidR="0031476C" w:rsidRPr="00851D58" w:rsidRDefault="0031476C" w:rsidP="00892E98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  <w:r w:rsidRPr="00851D58">
              <w:rPr>
                <w:rFonts w:cs="Calibri"/>
              </w:rPr>
              <w:t>ICVF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F6C6D09" w14:textId="77777777" w:rsidR="0031476C" w:rsidRPr="00851D58" w:rsidRDefault="0031476C" w:rsidP="00892E98">
            <w:pPr>
              <w:spacing w:line="480" w:lineRule="auto"/>
              <w:ind w:right="-109"/>
              <w:jc w:val="center"/>
              <w:rPr>
                <w:rFonts w:cs="Calibri"/>
              </w:rPr>
            </w:pPr>
            <w:r w:rsidRPr="00851D58">
              <w:rPr>
                <w:rFonts w:cs="Calibri"/>
              </w:rPr>
              <w:t>-10.64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</w:tcPr>
          <w:p w14:paraId="1D9FBB7A" w14:textId="77777777" w:rsidR="0031476C" w:rsidRPr="00851D58" w:rsidRDefault="0031476C" w:rsidP="00892E98">
            <w:pPr>
              <w:spacing w:line="480" w:lineRule="auto"/>
              <w:jc w:val="center"/>
              <w:rPr>
                <w:rFonts w:cs="Calibri"/>
              </w:rPr>
            </w:pPr>
            <w:r w:rsidRPr="00851D58">
              <w:rPr>
                <w:rFonts w:cs="Calibri"/>
              </w:rPr>
              <w:t>4.072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13E7FC8F" w14:textId="77777777" w:rsidR="0031476C" w:rsidRPr="00851D58" w:rsidRDefault="0031476C" w:rsidP="00892E98">
            <w:pPr>
              <w:spacing w:line="480" w:lineRule="auto"/>
              <w:jc w:val="center"/>
              <w:rPr>
                <w:rFonts w:cs="Calibri"/>
              </w:rPr>
            </w:pPr>
            <w:r w:rsidRPr="00851D58">
              <w:rPr>
                <w:rFonts w:cs="Calibri"/>
                <w:b/>
                <w:bCs/>
              </w:rPr>
              <w:t>-.434*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5D0A722" w14:textId="6B5A60C0" w:rsidR="0031476C" w:rsidRPr="00851D58" w:rsidRDefault="00F76028" w:rsidP="00892E98">
            <w:pPr>
              <w:spacing w:line="480" w:lineRule="auto"/>
              <w:jc w:val="center"/>
              <w:rPr>
                <w:rFonts w:cs="Calibri"/>
                <w:b/>
                <w:bCs/>
              </w:rPr>
            </w:pPr>
            <w:r>
              <w:rPr>
                <w:rFonts w:cs="Calibri"/>
                <w:b/>
                <w:bCs/>
              </w:rPr>
              <w:t>-19.091 - -2.200</w:t>
            </w:r>
          </w:p>
        </w:tc>
      </w:tr>
      <w:tr w:rsidR="0031476C" w:rsidRPr="00851D58" w14:paraId="396110FE" w14:textId="77777777" w:rsidTr="001B1FBD">
        <w:trPr>
          <w:trHeight w:val="322"/>
        </w:trPr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</w:tcPr>
          <w:p w14:paraId="0CEE71A5" w14:textId="77777777" w:rsidR="0031476C" w:rsidRPr="00851D58" w:rsidRDefault="0031476C" w:rsidP="00892E98">
            <w:pPr>
              <w:spacing w:line="480" w:lineRule="auto"/>
              <w:rPr>
                <w:rFonts w:cs="Calibri"/>
                <w:b/>
                <w:bCs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328A75C6" w14:textId="77777777" w:rsidR="0031476C" w:rsidRPr="00851D58" w:rsidRDefault="0031476C" w:rsidP="00892E98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04D4F491" w14:textId="77777777" w:rsidR="0031476C" w:rsidRPr="00851D58" w:rsidRDefault="0031476C" w:rsidP="00892E98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78B704A9" w14:textId="77777777" w:rsidR="0031476C" w:rsidRPr="00A74203" w:rsidRDefault="0031476C" w:rsidP="00892E98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03ACB1F" w14:textId="77777777" w:rsidR="0031476C" w:rsidRPr="00851D58" w:rsidRDefault="0031476C" w:rsidP="00892E98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  <w:r w:rsidRPr="00851D58">
              <w:rPr>
                <w:rFonts w:cs="Calibri"/>
              </w:rPr>
              <w:t>Ag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8F2454" w14:textId="77777777" w:rsidR="0031476C" w:rsidRPr="00851D58" w:rsidRDefault="0031476C" w:rsidP="00892E98">
            <w:pPr>
              <w:spacing w:line="480" w:lineRule="auto"/>
              <w:ind w:right="-109"/>
              <w:jc w:val="center"/>
              <w:rPr>
                <w:rFonts w:cs="Calibri"/>
              </w:rPr>
            </w:pPr>
            <w:r w:rsidRPr="00851D58">
              <w:rPr>
                <w:rFonts w:cs="Calibri"/>
              </w:rPr>
              <w:t>0.0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3071699B" w14:textId="77777777" w:rsidR="0031476C" w:rsidRPr="00851D58" w:rsidRDefault="0031476C" w:rsidP="00892E98">
            <w:pPr>
              <w:spacing w:line="480" w:lineRule="auto"/>
              <w:ind w:right="-109"/>
              <w:jc w:val="center"/>
              <w:rPr>
                <w:rFonts w:cs="Calibri"/>
              </w:rPr>
            </w:pPr>
            <w:r w:rsidRPr="00851D58">
              <w:rPr>
                <w:rFonts w:cs="Calibri"/>
              </w:rPr>
              <w:t>0.011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09ED36E7" w14:textId="77777777" w:rsidR="0031476C" w:rsidRPr="00851D58" w:rsidRDefault="0031476C" w:rsidP="00892E98">
            <w:pPr>
              <w:spacing w:line="480" w:lineRule="auto"/>
              <w:ind w:right="-109"/>
              <w:jc w:val="center"/>
              <w:rPr>
                <w:rFonts w:cs="Calibri"/>
              </w:rPr>
            </w:pPr>
            <w:r w:rsidRPr="00851D58">
              <w:rPr>
                <w:rFonts w:cs="Calibri"/>
              </w:rPr>
              <w:t>.082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C5FFC5B" w14:textId="60F078A5" w:rsidR="0031476C" w:rsidRPr="00851D58" w:rsidRDefault="00F76028" w:rsidP="00892E98">
            <w:pPr>
              <w:spacing w:line="480" w:lineRule="auto"/>
              <w:ind w:right="-109"/>
              <w:jc w:val="center"/>
              <w:rPr>
                <w:rFonts w:cs="Calibri"/>
              </w:rPr>
            </w:pPr>
            <w:r>
              <w:rPr>
                <w:rFonts w:cs="Calibri"/>
              </w:rPr>
              <w:t>-.018 - .028</w:t>
            </w:r>
          </w:p>
        </w:tc>
      </w:tr>
      <w:tr w:rsidR="0031476C" w:rsidRPr="00851D58" w14:paraId="679B538C" w14:textId="77777777" w:rsidTr="001B1FBD">
        <w:trPr>
          <w:trHeight w:val="322"/>
        </w:trPr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</w:tcPr>
          <w:p w14:paraId="5BD5A355" w14:textId="77777777" w:rsidR="0031476C" w:rsidRPr="00851D58" w:rsidRDefault="0031476C" w:rsidP="00892E98">
            <w:pPr>
              <w:spacing w:line="480" w:lineRule="auto"/>
              <w:rPr>
                <w:rFonts w:cs="Calibri"/>
                <w:b/>
                <w:bCs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DE7E386" w14:textId="77777777" w:rsidR="0031476C" w:rsidRPr="00851D58" w:rsidRDefault="0031476C" w:rsidP="00892E98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41057E2" w14:textId="77777777" w:rsidR="0031476C" w:rsidRPr="00851D58" w:rsidRDefault="0031476C" w:rsidP="00892E98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2084886" w14:textId="77777777" w:rsidR="0031476C" w:rsidRPr="00A74203" w:rsidRDefault="0031476C" w:rsidP="00892E98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</w:p>
        </w:tc>
        <w:tc>
          <w:tcPr>
            <w:tcW w:w="993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42D32B33" w14:textId="77777777" w:rsidR="0031476C" w:rsidRPr="00851D58" w:rsidRDefault="0031476C" w:rsidP="00892E98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  <w:r w:rsidRPr="00851D58">
              <w:rPr>
                <w:rFonts w:cs="Calibri"/>
              </w:rPr>
              <w:t>FSIQ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A2D1A5F" w14:textId="77777777" w:rsidR="0031476C" w:rsidRPr="00851D58" w:rsidRDefault="0031476C" w:rsidP="00892E98">
            <w:pPr>
              <w:spacing w:line="480" w:lineRule="auto"/>
              <w:ind w:right="-109"/>
              <w:jc w:val="center"/>
              <w:rPr>
                <w:rFonts w:cs="Calibri"/>
              </w:rPr>
            </w:pPr>
            <w:r w:rsidRPr="00851D58">
              <w:rPr>
                <w:rFonts w:cs="Calibri"/>
              </w:rPr>
              <w:t>0.05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</w:tcPr>
          <w:p w14:paraId="6F5975FE" w14:textId="77777777" w:rsidR="0031476C" w:rsidRPr="00851D58" w:rsidRDefault="0031476C" w:rsidP="00892E98">
            <w:pPr>
              <w:spacing w:line="480" w:lineRule="auto"/>
              <w:ind w:right="-109"/>
              <w:jc w:val="center"/>
              <w:rPr>
                <w:rFonts w:cs="Calibri"/>
              </w:rPr>
            </w:pPr>
            <w:r w:rsidRPr="00851D58">
              <w:rPr>
                <w:rFonts w:cs="Calibri"/>
              </w:rPr>
              <w:t>0.014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610760D" w14:textId="77777777" w:rsidR="0031476C" w:rsidRPr="00851D58" w:rsidRDefault="0031476C" w:rsidP="00892E98">
            <w:pPr>
              <w:spacing w:line="480" w:lineRule="auto"/>
              <w:ind w:right="-109"/>
              <w:jc w:val="center"/>
              <w:rPr>
                <w:rFonts w:cs="Calibri"/>
                <w:b/>
                <w:bCs/>
              </w:rPr>
            </w:pPr>
            <w:r w:rsidRPr="00851D58">
              <w:rPr>
                <w:rFonts w:cs="Calibri"/>
                <w:b/>
                <w:bCs/>
              </w:rPr>
              <w:t>.672**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8DB666" w14:textId="5FD532D2" w:rsidR="0031476C" w:rsidRPr="00851D58" w:rsidRDefault="00F76028" w:rsidP="00892E98">
            <w:pPr>
              <w:spacing w:line="480" w:lineRule="auto"/>
              <w:ind w:right="-109"/>
              <w:jc w:val="center"/>
              <w:rPr>
                <w:rFonts w:cs="Calibri"/>
                <w:b/>
                <w:bCs/>
              </w:rPr>
            </w:pPr>
            <w:r>
              <w:rPr>
                <w:rFonts w:cs="Calibri"/>
                <w:b/>
                <w:bCs/>
              </w:rPr>
              <w:t>.025 - .082</w:t>
            </w:r>
          </w:p>
        </w:tc>
      </w:tr>
      <w:tr w:rsidR="0031476C" w:rsidRPr="00851D58" w14:paraId="1434EAA7" w14:textId="77777777" w:rsidTr="001B1FBD">
        <w:trPr>
          <w:trHeight w:val="322"/>
        </w:trPr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</w:tcPr>
          <w:p w14:paraId="4CE122A9" w14:textId="77777777" w:rsidR="0031476C" w:rsidRPr="00851D58" w:rsidRDefault="0031476C" w:rsidP="00892E98">
            <w:pPr>
              <w:spacing w:line="480" w:lineRule="auto"/>
              <w:rPr>
                <w:rFonts w:cs="Calibri"/>
                <w:b/>
                <w:bCs/>
              </w:rPr>
            </w:pPr>
            <w:r w:rsidRPr="00851D58">
              <w:rPr>
                <w:rFonts w:cs="Calibri"/>
                <w:b/>
                <w:bCs/>
              </w:rPr>
              <w:t>SLF R-pi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3FB9072" w14:textId="77777777" w:rsidR="0031476C" w:rsidRPr="00851D58" w:rsidRDefault="0031476C" w:rsidP="00892E98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  <w:r w:rsidRPr="00851D58">
              <w:rPr>
                <w:rFonts w:cs="Calibri"/>
              </w:rPr>
              <w:t>ICVF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4E16A91" w14:textId="77777777" w:rsidR="0031476C" w:rsidRPr="00851D58" w:rsidRDefault="0031476C" w:rsidP="00892E98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  <w:r w:rsidRPr="00851D58">
              <w:rPr>
                <w:rFonts w:cs="Calibri"/>
              </w:rPr>
              <w:t>11.398*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6C1E79D" w14:textId="77777777" w:rsidR="0031476C" w:rsidRPr="00A74203" w:rsidRDefault="0031476C" w:rsidP="00892E98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  <w:r w:rsidRPr="00A74203">
              <w:rPr>
                <w:rFonts w:cs="Calibri"/>
              </w:rPr>
              <w:t>.483*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14:paraId="77DF2894" w14:textId="77777777" w:rsidR="0031476C" w:rsidRPr="00851D58" w:rsidRDefault="0031476C" w:rsidP="00892E98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  <w:r w:rsidRPr="00851D58">
              <w:rPr>
                <w:rFonts w:cs="Calibri"/>
              </w:rPr>
              <w:t>ICVF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724BEF6" w14:textId="77777777" w:rsidR="0031476C" w:rsidRPr="00851D58" w:rsidRDefault="0031476C" w:rsidP="00892E98">
            <w:pPr>
              <w:spacing w:line="480" w:lineRule="auto"/>
              <w:ind w:right="-109"/>
              <w:jc w:val="center"/>
              <w:rPr>
                <w:rFonts w:cs="Calibri"/>
              </w:rPr>
            </w:pPr>
            <w:r w:rsidRPr="00851D58">
              <w:rPr>
                <w:rFonts w:cs="Calibri"/>
              </w:rPr>
              <w:t>-10.41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</w:tcPr>
          <w:p w14:paraId="67BEAD52" w14:textId="77777777" w:rsidR="0031476C" w:rsidRPr="00851D58" w:rsidRDefault="0031476C" w:rsidP="00892E98">
            <w:pPr>
              <w:spacing w:line="480" w:lineRule="auto"/>
              <w:jc w:val="center"/>
              <w:rPr>
                <w:rFonts w:cs="Calibri"/>
              </w:rPr>
            </w:pPr>
            <w:r w:rsidRPr="00851D58">
              <w:rPr>
                <w:rFonts w:cs="Calibri"/>
              </w:rPr>
              <w:t>4.330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190C0758" w14:textId="77777777" w:rsidR="0031476C" w:rsidRPr="00851D58" w:rsidRDefault="0031476C" w:rsidP="00892E98">
            <w:pPr>
              <w:spacing w:line="480" w:lineRule="auto"/>
              <w:jc w:val="center"/>
              <w:rPr>
                <w:rFonts w:cs="Calibri"/>
                <w:b/>
                <w:bCs/>
              </w:rPr>
            </w:pPr>
            <w:r w:rsidRPr="00851D58">
              <w:rPr>
                <w:rFonts w:cs="Calibri"/>
                <w:b/>
                <w:bCs/>
              </w:rPr>
              <w:t>-.378*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D828BAA" w14:textId="4951846F" w:rsidR="0031476C" w:rsidRPr="00851D58" w:rsidRDefault="00811E88" w:rsidP="00892E98">
            <w:pPr>
              <w:spacing w:line="480" w:lineRule="auto"/>
              <w:jc w:val="center"/>
              <w:rPr>
                <w:rFonts w:cs="Calibri"/>
                <w:b/>
                <w:bCs/>
              </w:rPr>
            </w:pPr>
            <w:r>
              <w:rPr>
                <w:rFonts w:cs="Calibri"/>
                <w:b/>
                <w:bCs/>
              </w:rPr>
              <w:t>-19.396 - -1.436</w:t>
            </w:r>
          </w:p>
        </w:tc>
      </w:tr>
      <w:tr w:rsidR="0031476C" w:rsidRPr="00851D58" w14:paraId="5B6F81A3" w14:textId="77777777" w:rsidTr="001B1FBD">
        <w:trPr>
          <w:trHeight w:val="322"/>
        </w:trPr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</w:tcPr>
          <w:p w14:paraId="4D1ABFBD" w14:textId="77777777" w:rsidR="0031476C" w:rsidRPr="00851D58" w:rsidRDefault="0031476C" w:rsidP="00892E98">
            <w:pPr>
              <w:spacing w:line="480" w:lineRule="auto"/>
              <w:rPr>
                <w:rFonts w:cs="Calibri"/>
                <w:b/>
                <w:bCs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163AA2E9" w14:textId="77777777" w:rsidR="0031476C" w:rsidRPr="00851D58" w:rsidRDefault="0031476C" w:rsidP="00892E98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628871AD" w14:textId="77777777" w:rsidR="0031476C" w:rsidRPr="00851D58" w:rsidRDefault="0031476C" w:rsidP="00892E98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277DDA0F" w14:textId="77777777" w:rsidR="0031476C" w:rsidRPr="00A74203" w:rsidRDefault="0031476C" w:rsidP="00892E98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2232D9E" w14:textId="77777777" w:rsidR="0031476C" w:rsidRPr="00851D58" w:rsidRDefault="0031476C" w:rsidP="00892E98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  <w:r w:rsidRPr="00851D58">
              <w:rPr>
                <w:rFonts w:cs="Calibri"/>
              </w:rPr>
              <w:t>Ag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99DAC5" w14:textId="77777777" w:rsidR="0031476C" w:rsidRPr="00851D58" w:rsidRDefault="0031476C" w:rsidP="00892E98">
            <w:pPr>
              <w:spacing w:line="480" w:lineRule="auto"/>
              <w:ind w:right="-109"/>
              <w:jc w:val="center"/>
              <w:rPr>
                <w:rFonts w:cs="Calibri"/>
              </w:rPr>
            </w:pPr>
            <w:r w:rsidRPr="00851D58">
              <w:rPr>
                <w:rFonts w:cs="Calibri"/>
              </w:rPr>
              <w:t>0.0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3B6A7F46" w14:textId="77777777" w:rsidR="0031476C" w:rsidRPr="00851D58" w:rsidRDefault="0031476C" w:rsidP="00892E98">
            <w:pPr>
              <w:spacing w:line="480" w:lineRule="auto"/>
              <w:ind w:right="-109"/>
              <w:jc w:val="center"/>
              <w:rPr>
                <w:rFonts w:cs="Calibri"/>
              </w:rPr>
            </w:pPr>
            <w:r w:rsidRPr="00851D58">
              <w:rPr>
                <w:rFonts w:cs="Calibri"/>
              </w:rPr>
              <w:t>0.011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7FA173BF" w14:textId="77777777" w:rsidR="0031476C" w:rsidRPr="00851D58" w:rsidRDefault="0031476C" w:rsidP="00892E98">
            <w:pPr>
              <w:spacing w:line="480" w:lineRule="auto"/>
              <w:ind w:right="-109"/>
              <w:jc w:val="center"/>
              <w:rPr>
                <w:rFonts w:cs="Calibri"/>
              </w:rPr>
            </w:pPr>
            <w:r w:rsidRPr="00851D58">
              <w:rPr>
                <w:rFonts w:cs="Calibri"/>
              </w:rPr>
              <w:t>.025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FE265FD" w14:textId="18D8A34F" w:rsidR="0031476C" w:rsidRPr="00851D58" w:rsidRDefault="00811E88" w:rsidP="00892E98">
            <w:pPr>
              <w:spacing w:line="480" w:lineRule="auto"/>
              <w:ind w:right="-109"/>
              <w:jc w:val="center"/>
              <w:rPr>
                <w:rFonts w:cs="Calibri"/>
              </w:rPr>
            </w:pPr>
            <w:r>
              <w:rPr>
                <w:rFonts w:cs="Calibri"/>
              </w:rPr>
              <w:t>-.021 - .025</w:t>
            </w:r>
          </w:p>
        </w:tc>
      </w:tr>
      <w:tr w:rsidR="0031476C" w:rsidRPr="00851D58" w14:paraId="35880732" w14:textId="77777777" w:rsidTr="001B1FBD">
        <w:trPr>
          <w:trHeight w:val="322"/>
        </w:trPr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</w:tcPr>
          <w:p w14:paraId="5FCD2540" w14:textId="77777777" w:rsidR="0031476C" w:rsidRPr="00851D58" w:rsidRDefault="0031476C" w:rsidP="00892E98">
            <w:pPr>
              <w:spacing w:line="480" w:lineRule="auto"/>
              <w:rPr>
                <w:rFonts w:cs="Calibri"/>
                <w:b/>
                <w:bCs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C1AFCB0" w14:textId="77777777" w:rsidR="0031476C" w:rsidRPr="00851D58" w:rsidRDefault="0031476C" w:rsidP="00892E98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25CD01F" w14:textId="77777777" w:rsidR="0031476C" w:rsidRPr="00851D58" w:rsidRDefault="0031476C" w:rsidP="00892E98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DA8E31F" w14:textId="77777777" w:rsidR="0031476C" w:rsidRPr="00A74203" w:rsidRDefault="0031476C" w:rsidP="00892E98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</w:p>
        </w:tc>
        <w:tc>
          <w:tcPr>
            <w:tcW w:w="993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231DD609" w14:textId="77777777" w:rsidR="0031476C" w:rsidRPr="00851D58" w:rsidRDefault="0031476C" w:rsidP="00892E98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  <w:r w:rsidRPr="00851D58">
              <w:rPr>
                <w:rFonts w:cs="Calibri"/>
              </w:rPr>
              <w:t>FSIQ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AA8CC78" w14:textId="77777777" w:rsidR="0031476C" w:rsidRPr="00851D58" w:rsidRDefault="0031476C" w:rsidP="00892E98">
            <w:pPr>
              <w:spacing w:line="480" w:lineRule="auto"/>
              <w:ind w:right="-109"/>
              <w:jc w:val="center"/>
              <w:rPr>
                <w:rFonts w:cs="Calibri"/>
              </w:rPr>
            </w:pPr>
            <w:r w:rsidRPr="00851D58">
              <w:rPr>
                <w:rFonts w:cs="Calibri"/>
              </w:rPr>
              <w:t>0.04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</w:tcPr>
          <w:p w14:paraId="48B8F015" w14:textId="77777777" w:rsidR="0031476C" w:rsidRPr="00851D58" w:rsidRDefault="0031476C" w:rsidP="00892E98">
            <w:pPr>
              <w:spacing w:line="480" w:lineRule="auto"/>
              <w:ind w:right="-109"/>
              <w:jc w:val="center"/>
              <w:rPr>
                <w:rFonts w:cs="Calibri"/>
              </w:rPr>
            </w:pPr>
            <w:r w:rsidRPr="00851D58">
              <w:rPr>
                <w:rFonts w:cs="Calibri"/>
              </w:rPr>
              <w:t>0.014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9DF4352" w14:textId="77777777" w:rsidR="0031476C" w:rsidRPr="00851D58" w:rsidRDefault="0031476C" w:rsidP="00892E98">
            <w:pPr>
              <w:spacing w:line="480" w:lineRule="auto"/>
              <w:ind w:right="-109"/>
              <w:jc w:val="center"/>
              <w:rPr>
                <w:rFonts w:cs="Calibri"/>
                <w:b/>
                <w:bCs/>
              </w:rPr>
            </w:pPr>
            <w:r w:rsidRPr="00851D58">
              <w:rPr>
                <w:rFonts w:cs="Calibri"/>
                <w:b/>
                <w:bCs/>
              </w:rPr>
              <w:t>.588*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269E00" w14:textId="679F8CD0" w:rsidR="0031476C" w:rsidRPr="00851D58" w:rsidRDefault="00811E88" w:rsidP="00892E98">
            <w:pPr>
              <w:spacing w:line="480" w:lineRule="auto"/>
              <w:ind w:right="-109"/>
              <w:jc w:val="center"/>
              <w:rPr>
                <w:rFonts w:cs="Calibri"/>
                <w:b/>
                <w:bCs/>
              </w:rPr>
            </w:pPr>
            <w:r>
              <w:rPr>
                <w:rFonts w:cs="Calibri"/>
                <w:b/>
                <w:bCs/>
              </w:rPr>
              <w:t>.017 - .076</w:t>
            </w:r>
          </w:p>
        </w:tc>
      </w:tr>
      <w:tr w:rsidR="0031476C" w:rsidRPr="00851D58" w14:paraId="7B26963F" w14:textId="77777777" w:rsidTr="001B1FBD">
        <w:trPr>
          <w:trHeight w:val="322"/>
        </w:trPr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</w:tcPr>
          <w:p w14:paraId="3E88CE8C" w14:textId="77777777" w:rsidR="0031476C" w:rsidRPr="00851D58" w:rsidRDefault="0031476C" w:rsidP="00892E98">
            <w:pPr>
              <w:spacing w:line="480" w:lineRule="auto"/>
              <w:rPr>
                <w:rFonts w:cs="Calibri"/>
                <w:b/>
                <w:bCs/>
              </w:rPr>
            </w:pPr>
            <w:r w:rsidRPr="00851D58">
              <w:rPr>
                <w:rFonts w:cs="Calibri"/>
                <w:b/>
                <w:bCs/>
              </w:rPr>
              <w:t>SLF L-ds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168B258" w14:textId="77777777" w:rsidR="0031476C" w:rsidRPr="00851D58" w:rsidRDefault="0031476C" w:rsidP="00892E98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  <w:r w:rsidRPr="00851D58">
              <w:rPr>
                <w:rFonts w:cs="Calibri"/>
              </w:rPr>
              <w:t>FA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88E9982" w14:textId="77777777" w:rsidR="0031476C" w:rsidRPr="00851D58" w:rsidRDefault="0031476C" w:rsidP="00892E98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  <w:r w:rsidRPr="00851D58">
              <w:rPr>
                <w:rFonts w:cs="Calibri"/>
              </w:rPr>
              <w:t>7.044*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1A3EB44" w14:textId="77777777" w:rsidR="0031476C" w:rsidRPr="00A74203" w:rsidRDefault="0031476C" w:rsidP="00892E98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  <w:r w:rsidRPr="00A74203">
              <w:rPr>
                <w:rFonts w:cs="Calibri"/>
              </w:rPr>
              <w:t>.492*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14:paraId="28855DC8" w14:textId="77777777" w:rsidR="0031476C" w:rsidRPr="00851D58" w:rsidRDefault="0031476C" w:rsidP="00892E98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  <w:r w:rsidRPr="00851D58">
              <w:rPr>
                <w:rFonts w:cs="Calibri"/>
              </w:rPr>
              <w:t>FA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F6B7F79" w14:textId="77777777" w:rsidR="0031476C" w:rsidRPr="00851D58" w:rsidRDefault="0031476C" w:rsidP="00892E98">
            <w:pPr>
              <w:spacing w:line="480" w:lineRule="auto"/>
              <w:ind w:right="-109"/>
              <w:jc w:val="center"/>
              <w:rPr>
                <w:rFonts w:cs="Calibri"/>
              </w:rPr>
            </w:pPr>
            <w:r w:rsidRPr="00851D58">
              <w:rPr>
                <w:rFonts w:cs="Calibri"/>
              </w:rPr>
              <w:t>-14.43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</w:tcPr>
          <w:p w14:paraId="7A06192C" w14:textId="77777777" w:rsidR="0031476C" w:rsidRPr="00851D58" w:rsidRDefault="0031476C" w:rsidP="00892E98">
            <w:pPr>
              <w:spacing w:line="480" w:lineRule="auto"/>
              <w:jc w:val="center"/>
              <w:rPr>
                <w:rFonts w:cs="Calibri"/>
              </w:rPr>
            </w:pPr>
            <w:r w:rsidRPr="00851D58">
              <w:rPr>
                <w:rFonts w:cs="Calibri"/>
              </w:rPr>
              <w:t>5.748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5700B37B" w14:textId="77777777" w:rsidR="0031476C" w:rsidRPr="00851D58" w:rsidRDefault="0031476C" w:rsidP="00892E98">
            <w:pPr>
              <w:spacing w:line="480" w:lineRule="auto"/>
              <w:jc w:val="center"/>
              <w:rPr>
                <w:rFonts w:cs="Calibri"/>
                <w:b/>
                <w:bCs/>
              </w:rPr>
            </w:pPr>
            <w:r w:rsidRPr="00851D58">
              <w:rPr>
                <w:rFonts w:cs="Calibri"/>
                <w:b/>
                <w:bCs/>
              </w:rPr>
              <w:t>-.425*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0F25152" w14:textId="4D29EE1D" w:rsidR="0031476C" w:rsidRPr="00851D58" w:rsidRDefault="00466878" w:rsidP="00892E98">
            <w:pPr>
              <w:spacing w:line="480" w:lineRule="auto"/>
              <w:jc w:val="center"/>
              <w:rPr>
                <w:rFonts w:cs="Calibri"/>
                <w:b/>
                <w:bCs/>
              </w:rPr>
            </w:pPr>
            <w:r>
              <w:rPr>
                <w:rFonts w:cs="Calibri"/>
                <w:b/>
                <w:bCs/>
              </w:rPr>
              <w:t>-26.357 - -2.517</w:t>
            </w:r>
          </w:p>
        </w:tc>
      </w:tr>
      <w:tr w:rsidR="0031476C" w:rsidRPr="00851D58" w14:paraId="05BD6922" w14:textId="77777777" w:rsidTr="001B1FBD">
        <w:trPr>
          <w:trHeight w:val="322"/>
        </w:trPr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</w:tcPr>
          <w:p w14:paraId="125ED877" w14:textId="77777777" w:rsidR="0031476C" w:rsidRPr="00851D58" w:rsidRDefault="0031476C" w:rsidP="00892E98">
            <w:pPr>
              <w:spacing w:line="480" w:lineRule="auto"/>
              <w:rPr>
                <w:rFonts w:cs="Calibri"/>
                <w:b/>
                <w:bCs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5BA2FE28" w14:textId="77777777" w:rsidR="0031476C" w:rsidRPr="00851D58" w:rsidRDefault="0031476C" w:rsidP="00892E98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16FD35D3" w14:textId="77777777" w:rsidR="0031476C" w:rsidRPr="00851D58" w:rsidRDefault="0031476C" w:rsidP="00892E98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0B06ABB5" w14:textId="77777777" w:rsidR="0031476C" w:rsidRPr="00A74203" w:rsidRDefault="0031476C" w:rsidP="00892E98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9F6003E" w14:textId="77777777" w:rsidR="0031476C" w:rsidRPr="00851D58" w:rsidRDefault="0031476C" w:rsidP="00892E98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  <w:r w:rsidRPr="00851D58">
              <w:rPr>
                <w:rFonts w:cs="Calibri"/>
              </w:rPr>
              <w:t>Ag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741AED" w14:textId="77777777" w:rsidR="0031476C" w:rsidRPr="00851D58" w:rsidRDefault="0031476C" w:rsidP="00892E98">
            <w:pPr>
              <w:spacing w:line="480" w:lineRule="auto"/>
              <w:ind w:right="-109"/>
              <w:jc w:val="center"/>
              <w:rPr>
                <w:rFonts w:cs="Calibri"/>
              </w:rPr>
            </w:pPr>
            <w:r w:rsidRPr="00851D58">
              <w:rPr>
                <w:rFonts w:cs="Calibri"/>
              </w:rPr>
              <w:t>-0.0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3A39A5C1" w14:textId="77777777" w:rsidR="0031476C" w:rsidRPr="00851D58" w:rsidRDefault="0031476C" w:rsidP="00892E98">
            <w:pPr>
              <w:spacing w:line="480" w:lineRule="auto"/>
              <w:ind w:right="-109"/>
              <w:jc w:val="center"/>
              <w:rPr>
                <w:rFonts w:cs="Calibri"/>
              </w:rPr>
            </w:pPr>
            <w:r w:rsidRPr="00851D58">
              <w:rPr>
                <w:rFonts w:cs="Calibri"/>
              </w:rPr>
              <w:t>0.011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5098A4AB" w14:textId="77777777" w:rsidR="0031476C" w:rsidRPr="00851D58" w:rsidRDefault="0031476C" w:rsidP="00892E98">
            <w:pPr>
              <w:spacing w:line="480" w:lineRule="auto"/>
              <w:ind w:right="-109"/>
              <w:jc w:val="center"/>
              <w:rPr>
                <w:rFonts w:cs="Calibri"/>
              </w:rPr>
            </w:pPr>
            <w:r w:rsidRPr="00851D58">
              <w:rPr>
                <w:rFonts w:cs="Calibri"/>
              </w:rPr>
              <w:t>-.186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AF21FDF" w14:textId="6D0B4F11" w:rsidR="0031476C" w:rsidRPr="00851D58" w:rsidRDefault="00466878" w:rsidP="00892E98">
            <w:pPr>
              <w:spacing w:line="480" w:lineRule="auto"/>
              <w:ind w:right="-109"/>
              <w:jc w:val="center"/>
              <w:rPr>
                <w:rFonts w:cs="Calibri"/>
              </w:rPr>
            </w:pPr>
            <w:r>
              <w:rPr>
                <w:rFonts w:cs="Calibri"/>
              </w:rPr>
              <w:t>-.034 - .012</w:t>
            </w:r>
          </w:p>
        </w:tc>
      </w:tr>
      <w:tr w:rsidR="0031476C" w:rsidRPr="00851D58" w14:paraId="1EEDA7A4" w14:textId="77777777" w:rsidTr="001B1FBD">
        <w:trPr>
          <w:trHeight w:val="322"/>
        </w:trPr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</w:tcPr>
          <w:p w14:paraId="4E76FCE4" w14:textId="77777777" w:rsidR="0031476C" w:rsidRPr="00851D58" w:rsidRDefault="0031476C" w:rsidP="00892E98">
            <w:pPr>
              <w:spacing w:line="480" w:lineRule="auto"/>
              <w:rPr>
                <w:rFonts w:cs="Calibri"/>
                <w:b/>
                <w:bCs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5D091DE" w14:textId="77777777" w:rsidR="0031476C" w:rsidRPr="00851D58" w:rsidRDefault="0031476C" w:rsidP="00892E98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D78BFB9" w14:textId="77777777" w:rsidR="0031476C" w:rsidRPr="00851D58" w:rsidRDefault="0031476C" w:rsidP="00892E98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C600063" w14:textId="77777777" w:rsidR="0031476C" w:rsidRPr="00A74203" w:rsidRDefault="0031476C" w:rsidP="00892E98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</w:p>
        </w:tc>
        <w:tc>
          <w:tcPr>
            <w:tcW w:w="993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19FBAA43" w14:textId="77777777" w:rsidR="0031476C" w:rsidRPr="00851D58" w:rsidRDefault="0031476C" w:rsidP="00892E98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  <w:r w:rsidRPr="00851D58">
              <w:rPr>
                <w:rFonts w:cs="Calibri"/>
              </w:rPr>
              <w:t>FSIQ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6BF8D13" w14:textId="77777777" w:rsidR="0031476C" w:rsidRPr="00851D58" w:rsidRDefault="0031476C" w:rsidP="00892E98">
            <w:pPr>
              <w:spacing w:line="480" w:lineRule="auto"/>
              <w:ind w:right="-109"/>
              <w:jc w:val="center"/>
              <w:rPr>
                <w:rFonts w:cs="Calibri"/>
              </w:rPr>
            </w:pPr>
            <w:r w:rsidRPr="00851D58">
              <w:rPr>
                <w:rFonts w:cs="Calibri"/>
              </w:rPr>
              <w:t>0.04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</w:tcPr>
          <w:p w14:paraId="5D940FB5" w14:textId="77777777" w:rsidR="0031476C" w:rsidRPr="00851D58" w:rsidRDefault="0031476C" w:rsidP="00892E98">
            <w:pPr>
              <w:spacing w:line="480" w:lineRule="auto"/>
              <w:ind w:right="-109"/>
              <w:jc w:val="center"/>
              <w:rPr>
                <w:rFonts w:cs="Calibri"/>
              </w:rPr>
            </w:pPr>
            <w:r w:rsidRPr="00851D58">
              <w:rPr>
                <w:rFonts w:cs="Calibri"/>
              </w:rPr>
              <w:t>0.014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42B6B9F" w14:textId="77777777" w:rsidR="0031476C" w:rsidRPr="00851D58" w:rsidRDefault="0031476C" w:rsidP="00892E98">
            <w:pPr>
              <w:spacing w:line="480" w:lineRule="auto"/>
              <w:ind w:right="-109"/>
              <w:jc w:val="center"/>
              <w:rPr>
                <w:rFonts w:cs="Calibri"/>
                <w:b/>
                <w:bCs/>
              </w:rPr>
            </w:pPr>
            <w:r w:rsidRPr="00851D58">
              <w:rPr>
                <w:rFonts w:cs="Calibri"/>
                <w:b/>
                <w:bCs/>
              </w:rPr>
              <w:t>.521*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CC7692" w14:textId="6B8C85B7" w:rsidR="0031476C" w:rsidRPr="00851D58" w:rsidRDefault="00466878" w:rsidP="00892E98">
            <w:pPr>
              <w:spacing w:line="480" w:lineRule="auto"/>
              <w:ind w:right="-109"/>
              <w:jc w:val="center"/>
              <w:rPr>
                <w:rFonts w:cs="Calibri"/>
                <w:b/>
                <w:bCs/>
              </w:rPr>
            </w:pPr>
            <w:r>
              <w:rPr>
                <w:rFonts w:cs="Calibri"/>
                <w:b/>
                <w:bCs/>
              </w:rPr>
              <w:t>.012 - .071</w:t>
            </w:r>
          </w:p>
        </w:tc>
      </w:tr>
      <w:tr w:rsidR="0031476C" w:rsidRPr="00851D58" w14:paraId="5B569E3F" w14:textId="77777777" w:rsidTr="001B1FBD">
        <w:trPr>
          <w:trHeight w:val="322"/>
        </w:trPr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</w:tcPr>
          <w:p w14:paraId="284B5ED5" w14:textId="77777777" w:rsidR="0031476C" w:rsidRPr="00851D58" w:rsidRDefault="0031476C" w:rsidP="00892E98">
            <w:pPr>
              <w:spacing w:line="480" w:lineRule="auto"/>
              <w:rPr>
                <w:rFonts w:cs="Calibri"/>
                <w:b/>
                <w:bCs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E81CC58" w14:textId="77777777" w:rsidR="0031476C" w:rsidRPr="00851D58" w:rsidRDefault="0031476C" w:rsidP="00892E98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  <w:r w:rsidRPr="00851D58">
              <w:rPr>
                <w:rFonts w:cs="Calibri"/>
              </w:rPr>
              <w:t>ICVF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4894A4D" w14:textId="77777777" w:rsidR="0031476C" w:rsidRPr="00851D58" w:rsidRDefault="0031476C" w:rsidP="00892E98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  <w:r w:rsidRPr="00851D58">
              <w:rPr>
                <w:rFonts w:cs="Calibri"/>
              </w:rPr>
              <w:t>9.330*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1F4290B" w14:textId="77777777" w:rsidR="0031476C" w:rsidRPr="00A74203" w:rsidRDefault="0031476C" w:rsidP="00892E98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  <w:r w:rsidRPr="00A74203">
              <w:rPr>
                <w:rFonts w:cs="Calibri"/>
              </w:rPr>
              <w:t>.534**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14:paraId="2ED73FE6" w14:textId="77777777" w:rsidR="0031476C" w:rsidRPr="00851D58" w:rsidRDefault="0031476C" w:rsidP="00892E98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  <w:r w:rsidRPr="00851D58">
              <w:rPr>
                <w:rFonts w:cs="Calibri"/>
              </w:rPr>
              <w:t>ICVF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2BB172D" w14:textId="77777777" w:rsidR="0031476C" w:rsidRPr="00851D58" w:rsidRDefault="0031476C" w:rsidP="00892E98">
            <w:pPr>
              <w:spacing w:line="480" w:lineRule="auto"/>
              <w:ind w:right="-109"/>
              <w:jc w:val="center"/>
              <w:rPr>
                <w:rFonts w:cs="Calibri"/>
              </w:rPr>
            </w:pPr>
            <w:r w:rsidRPr="00851D58">
              <w:rPr>
                <w:rFonts w:cs="Calibri"/>
              </w:rPr>
              <w:t>-9.80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</w:tcPr>
          <w:p w14:paraId="2E74CACD" w14:textId="77777777" w:rsidR="0031476C" w:rsidRPr="00851D58" w:rsidRDefault="0031476C" w:rsidP="00892E98">
            <w:pPr>
              <w:spacing w:line="480" w:lineRule="auto"/>
              <w:jc w:val="center"/>
              <w:rPr>
                <w:rFonts w:cs="Calibri"/>
              </w:rPr>
            </w:pPr>
            <w:r w:rsidRPr="00851D58">
              <w:rPr>
                <w:rFonts w:cs="Calibri"/>
              </w:rPr>
              <w:t>3.302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5194EFD1" w14:textId="77777777" w:rsidR="0031476C" w:rsidRPr="00851D58" w:rsidRDefault="0031476C" w:rsidP="00892E98">
            <w:pPr>
              <w:spacing w:line="480" w:lineRule="auto"/>
              <w:jc w:val="center"/>
              <w:rPr>
                <w:rFonts w:cs="Calibri"/>
                <w:b/>
                <w:bCs/>
              </w:rPr>
            </w:pPr>
            <w:r w:rsidRPr="00851D58">
              <w:rPr>
                <w:rFonts w:cs="Calibri"/>
                <w:b/>
                <w:bCs/>
              </w:rPr>
              <w:t>-.444*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9C0FA7E" w14:textId="52E76F4F" w:rsidR="0031476C" w:rsidRPr="00851D58" w:rsidRDefault="00466878" w:rsidP="00892E98">
            <w:pPr>
              <w:spacing w:line="480" w:lineRule="auto"/>
              <w:jc w:val="center"/>
              <w:rPr>
                <w:rFonts w:cs="Calibri"/>
                <w:b/>
                <w:bCs/>
              </w:rPr>
            </w:pPr>
            <w:r>
              <w:rPr>
                <w:rFonts w:cs="Calibri"/>
                <w:b/>
                <w:bCs/>
              </w:rPr>
              <w:t>-16.652 - -2.957</w:t>
            </w:r>
          </w:p>
        </w:tc>
      </w:tr>
      <w:tr w:rsidR="0031476C" w:rsidRPr="00851D58" w14:paraId="4A4E9698" w14:textId="77777777" w:rsidTr="001B1FBD">
        <w:trPr>
          <w:trHeight w:val="322"/>
        </w:trPr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</w:tcPr>
          <w:p w14:paraId="2501B500" w14:textId="77777777" w:rsidR="0031476C" w:rsidRPr="00851D58" w:rsidRDefault="0031476C" w:rsidP="00892E98">
            <w:pPr>
              <w:spacing w:line="480" w:lineRule="auto"/>
              <w:rPr>
                <w:rFonts w:cs="Calibri"/>
                <w:b/>
                <w:bCs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4D8979DF" w14:textId="77777777" w:rsidR="0031476C" w:rsidRPr="00851D58" w:rsidRDefault="0031476C" w:rsidP="00892E98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2E1534AF" w14:textId="77777777" w:rsidR="0031476C" w:rsidRPr="00851D58" w:rsidRDefault="0031476C" w:rsidP="00892E98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7E92DACA" w14:textId="77777777" w:rsidR="0031476C" w:rsidRPr="00A74203" w:rsidRDefault="0031476C" w:rsidP="00892E98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2E06095" w14:textId="77777777" w:rsidR="0031476C" w:rsidRPr="00851D58" w:rsidRDefault="0031476C" w:rsidP="00892E98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  <w:r w:rsidRPr="00851D58">
              <w:rPr>
                <w:rFonts w:cs="Calibri"/>
              </w:rPr>
              <w:t>Ag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E60EDE" w14:textId="77777777" w:rsidR="0031476C" w:rsidRPr="00851D58" w:rsidRDefault="0031476C" w:rsidP="00892E98">
            <w:pPr>
              <w:spacing w:line="480" w:lineRule="auto"/>
              <w:ind w:right="-109"/>
              <w:jc w:val="center"/>
              <w:rPr>
                <w:rFonts w:cs="Calibri"/>
              </w:rPr>
            </w:pPr>
            <w:r w:rsidRPr="00851D58">
              <w:rPr>
                <w:rFonts w:cs="Calibri"/>
              </w:rPr>
              <w:t>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18D53337" w14:textId="77777777" w:rsidR="0031476C" w:rsidRPr="00851D58" w:rsidRDefault="0031476C" w:rsidP="00892E98">
            <w:pPr>
              <w:spacing w:line="480" w:lineRule="auto"/>
              <w:ind w:right="-109"/>
              <w:jc w:val="center"/>
              <w:rPr>
                <w:rFonts w:cs="Calibri"/>
              </w:rPr>
            </w:pPr>
            <w:r w:rsidRPr="00851D58">
              <w:rPr>
                <w:rFonts w:cs="Calibri"/>
              </w:rPr>
              <w:t>0.010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461A9348" w14:textId="77777777" w:rsidR="0031476C" w:rsidRPr="00851D58" w:rsidRDefault="0031476C" w:rsidP="00892E98">
            <w:pPr>
              <w:spacing w:line="480" w:lineRule="auto"/>
              <w:ind w:right="-109"/>
              <w:jc w:val="center"/>
              <w:rPr>
                <w:rFonts w:cs="Calibri"/>
              </w:rPr>
            </w:pPr>
            <w:r w:rsidRPr="00851D58">
              <w:rPr>
                <w:rFonts w:cs="Calibri"/>
              </w:rPr>
              <w:t>.014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49103E2" w14:textId="18433F68" w:rsidR="0031476C" w:rsidRPr="00851D58" w:rsidRDefault="00466878" w:rsidP="00892E98">
            <w:pPr>
              <w:spacing w:line="480" w:lineRule="auto"/>
              <w:ind w:right="-109"/>
              <w:jc w:val="center"/>
              <w:rPr>
                <w:rFonts w:cs="Calibri"/>
              </w:rPr>
            </w:pPr>
            <w:r>
              <w:rPr>
                <w:rFonts w:cs="Calibri"/>
              </w:rPr>
              <w:t>-.021 - .022</w:t>
            </w:r>
          </w:p>
        </w:tc>
      </w:tr>
      <w:tr w:rsidR="0031476C" w:rsidRPr="00851D58" w14:paraId="0E75FC97" w14:textId="77777777" w:rsidTr="001B1FBD">
        <w:trPr>
          <w:trHeight w:val="322"/>
        </w:trPr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</w:tcPr>
          <w:p w14:paraId="43F4267A" w14:textId="77777777" w:rsidR="0031476C" w:rsidRPr="00851D58" w:rsidRDefault="0031476C" w:rsidP="00892E98">
            <w:pPr>
              <w:spacing w:line="480" w:lineRule="auto"/>
              <w:rPr>
                <w:rFonts w:cs="Calibri"/>
                <w:b/>
                <w:bCs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874E752" w14:textId="77777777" w:rsidR="0031476C" w:rsidRPr="00851D58" w:rsidRDefault="0031476C" w:rsidP="00892E98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7DAF5D5" w14:textId="77777777" w:rsidR="0031476C" w:rsidRPr="00851D58" w:rsidRDefault="0031476C" w:rsidP="00892E98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61592F7" w14:textId="77777777" w:rsidR="0031476C" w:rsidRPr="00A74203" w:rsidRDefault="0031476C" w:rsidP="00892E98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</w:p>
        </w:tc>
        <w:tc>
          <w:tcPr>
            <w:tcW w:w="993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34B3FC7A" w14:textId="77777777" w:rsidR="0031476C" w:rsidRPr="00851D58" w:rsidRDefault="0031476C" w:rsidP="00892E98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  <w:r w:rsidRPr="00851D58">
              <w:rPr>
                <w:rFonts w:cs="Calibri"/>
              </w:rPr>
              <w:t>FSIQ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7E999C7" w14:textId="77777777" w:rsidR="0031476C" w:rsidRPr="00851D58" w:rsidRDefault="0031476C" w:rsidP="00892E98">
            <w:pPr>
              <w:spacing w:line="480" w:lineRule="auto"/>
              <w:ind w:right="-109"/>
              <w:jc w:val="center"/>
              <w:rPr>
                <w:rFonts w:cs="Calibri"/>
              </w:rPr>
            </w:pPr>
            <w:r w:rsidRPr="00851D58">
              <w:rPr>
                <w:rFonts w:cs="Calibri"/>
              </w:rPr>
              <w:t>0.05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</w:tcPr>
          <w:p w14:paraId="57BD4FBE" w14:textId="77777777" w:rsidR="0031476C" w:rsidRPr="00851D58" w:rsidRDefault="0031476C" w:rsidP="00892E98">
            <w:pPr>
              <w:spacing w:line="480" w:lineRule="auto"/>
              <w:ind w:right="-109"/>
              <w:jc w:val="center"/>
              <w:rPr>
                <w:rFonts w:cs="Calibri"/>
              </w:rPr>
            </w:pPr>
            <w:r w:rsidRPr="00851D58">
              <w:rPr>
                <w:rFonts w:cs="Calibri"/>
              </w:rPr>
              <w:t>0.013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4A90DF5" w14:textId="77777777" w:rsidR="0031476C" w:rsidRPr="00851D58" w:rsidRDefault="0031476C" w:rsidP="00892E98">
            <w:pPr>
              <w:spacing w:line="480" w:lineRule="auto"/>
              <w:ind w:right="-109"/>
              <w:jc w:val="center"/>
              <w:rPr>
                <w:rFonts w:cs="Calibri"/>
                <w:b/>
                <w:bCs/>
              </w:rPr>
            </w:pPr>
            <w:r w:rsidRPr="00851D58">
              <w:rPr>
                <w:rFonts w:cs="Calibri"/>
                <w:b/>
                <w:bCs/>
              </w:rPr>
              <w:t>.651*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8932FE" w14:textId="3BFF8977" w:rsidR="0031476C" w:rsidRPr="00851D58" w:rsidRDefault="00466878" w:rsidP="00892E98">
            <w:pPr>
              <w:spacing w:line="480" w:lineRule="auto"/>
              <w:ind w:right="-109"/>
              <w:jc w:val="center"/>
              <w:rPr>
                <w:rFonts w:cs="Calibri"/>
                <w:b/>
                <w:bCs/>
              </w:rPr>
            </w:pPr>
            <w:r>
              <w:rPr>
                <w:rFonts w:cs="Calibri"/>
                <w:b/>
                <w:bCs/>
              </w:rPr>
              <w:t>.024 - .080</w:t>
            </w:r>
          </w:p>
        </w:tc>
      </w:tr>
      <w:tr w:rsidR="0031476C" w:rsidRPr="00851D58" w14:paraId="7765E5CD" w14:textId="77777777" w:rsidTr="001B1FBD">
        <w:trPr>
          <w:trHeight w:val="322"/>
        </w:trPr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</w:tcPr>
          <w:p w14:paraId="5F67D6D0" w14:textId="77777777" w:rsidR="0031476C" w:rsidRPr="00851D58" w:rsidRDefault="0031476C" w:rsidP="0031476C">
            <w:pPr>
              <w:spacing w:line="480" w:lineRule="auto"/>
              <w:rPr>
                <w:rFonts w:cs="Calibri"/>
                <w:b/>
                <w:bCs/>
              </w:rPr>
            </w:pPr>
            <w:r w:rsidRPr="00851D58">
              <w:rPr>
                <w:rFonts w:cs="Calibri"/>
                <w:b/>
                <w:bCs/>
              </w:rPr>
              <w:t xml:space="preserve">SLF L-ai 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DA8DEFA" w14:textId="60D63C4E" w:rsidR="0031476C" w:rsidRPr="00851D58" w:rsidRDefault="0031476C" w:rsidP="0031476C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  <w:r w:rsidRPr="00851D58">
              <w:rPr>
                <w:rFonts w:cs="Calibri"/>
              </w:rPr>
              <w:t>ICVF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27EE880" w14:textId="0EEC4329" w:rsidR="0031476C" w:rsidRPr="00851D58" w:rsidRDefault="0031476C" w:rsidP="0031476C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  <w:r w:rsidRPr="00851D58">
              <w:rPr>
                <w:rFonts w:cs="Calibri"/>
              </w:rPr>
              <w:t>7.409*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9AA3B83" w14:textId="5EC76383" w:rsidR="0031476C" w:rsidRPr="00A74203" w:rsidRDefault="0031476C" w:rsidP="0031476C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  <w:r w:rsidRPr="00A74203">
              <w:rPr>
                <w:rFonts w:cs="Calibri"/>
              </w:rPr>
              <w:t>.511*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14:paraId="32B9CF3B" w14:textId="435CBCCE" w:rsidR="0031476C" w:rsidRPr="00851D58" w:rsidRDefault="0031476C" w:rsidP="0031476C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  <w:r w:rsidRPr="00851D58">
              <w:rPr>
                <w:rFonts w:cs="Calibri"/>
              </w:rPr>
              <w:t>ICVF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D4FDE95" w14:textId="1797DFA4" w:rsidR="0031476C" w:rsidRPr="00851D58" w:rsidRDefault="0031476C" w:rsidP="0031476C">
            <w:pPr>
              <w:spacing w:line="480" w:lineRule="auto"/>
              <w:ind w:right="-109"/>
              <w:jc w:val="center"/>
              <w:rPr>
                <w:rFonts w:cs="Calibri"/>
              </w:rPr>
            </w:pPr>
            <w:r w:rsidRPr="00851D58">
              <w:rPr>
                <w:rFonts w:cs="Calibri"/>
              </w:rPr>
              <w:t>-10.98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</w:tcPr>
          <w:p w14:paraId="1C1AACEF" w14:textId="08C53896" w:rsidR="0031476C" w:rsidRPr="00851D58" w:rsidRDefault="0031476C" w:rsidP="0031476C">
            <w:pPr>
              <w:spacing w:line="480" w:lineRule="auto"/>
              <w:jc w:val="center"/>
              <w:rPr>
                <w:rFonts w:cs="Calibri"/>
              </w:rPr>
            </w:pPr>
            <w:r w:rsidRPr="00851D58">
              <w:rPr>
                <w:rFonts w:cs="Calibri"/>
              </w:rPr>
              <w:t>4.037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46690625" w14:textId="762B7D81" w:rsidR="0031476C" w:rsidRPr="00851D58" w:rsidRDefault="0031476C" w:rsidP="0031476C">
            <w:pPr>
              <w:spacing w:line="480" w:lineRule="auto"/>
              <w:jc w:val="center"/>
              <w:rPr>
                <w:rFonts w:cs="Calibri"/>
                <w:b/>
                <w:bCs/>
              </w:rPr>
            </w:pPr>
            <w:r w:rsidRPr="00851D58">
              <w:rPr>
                <w:rFonts w:cs="Calibri"/>
                <w:b/>
                <w:bCs/>
              </w:rPr>
              <w:t>-.434*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61D918F" w14:textId="3001E5F1" w:rsidR="0031476C" w:rsidRPr="00851D58" w:rsidRDefault="008313DC" w:rsidP="0031476C">
            <w:pPr>
              <w:spacing w:line="480" w:lineRule="auto"/>
              <w:jc w:val="center"/>
              <w:rPr>
                <w:rFonts w:cs="Calibri"/>
                <w:b/>
                <w:bCs/>
              </w:rPr>
            </w:pPr>
            <w:r>
              <w:rPr>
                <w:rFonts w:cs="Calibri"/>
                <w:b/>
                <w:bCs/>
              </w:rPr>
              <w:t>-19.362 - -2.617</w:t>
            </w:r>
          </w:p>
        </w:tc>
      </w:tr>
      <w:tr w:rsidR="0031476C" w:rsidRPr="00851D58" w14:paraId="33C2F4F7" w14:textId="77777777" w:rsidTr="001B1FBD">
        <w:trPr>
          <w:trHeight w:val="322"/>
        </w:trPr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</w:tcPr>
          <w:p w14:paraId="1B2DD4EC" w14:textId="77777777" w:rsidR="0031476C" w:rsidRPr="00851D58" w:rsidRDefault="0031476C" w:rsidP="0031476C">
            <w:pPr>
              <w:spacing w:line="480" w:lineRule="auto"/>
              <w:rPr>
                <w:rFonts w:cs="Calibri"/>
                <w:b/>
                <w:bCs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484E277E" w14:textId="77777777" w:rsidR="0031476C" w:rsidRPr="00851D58" w:rsidRDefault="0031476C" w:rsidP="0031476C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794DEABB" w14:textId="77777777" w:rsidR="0031476C" w:rsidRPr="00851D58" w:rsidRDefault="0031476C" w:rsidP="0031476C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3D32FF98" w14:textId="77777777" w:rsidR="0031476C" w:rsidRPr="00A74203" w:rsidRDefault="0031476C" w:rsidP="0031476C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8844734" w14:textId="64E69171" w:rsidR="0031476C" w:rsidRPr="00851D58" w:rsidRDefault="0031476C" w:rsidP="0031476C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  <w:r w:rsidRPr="00851D58">
              <w:rPr>
                <w:rFonts w:cs="Calibri"/>
              </w:rPr>
              <w:t>Ag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AC7FB1" w14:textId="076E3C53" w:rsidR="0031476C" w:rsidRPr="00851D58" w:rsidRDefault="0031476C" w:rsidP="0031476C">
            <w:pPr>
              <w:spacing w:line="480" w:lineRule="auto"/>
              <w:ind w:right="-109"/>
              <w:jc w:val="center"/>
              <w:rPr>
                <w:rFonts w:cs="Calibri"/>
              </w:rPr>
            </w:pPr>
            <w:r w:rsidRPr="00851D58">
              <w:rPr>
                <w:rFonts w:cs="Calibri"/>
              </w:rPr>
              <w:t>0.0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35AB6F0F" w14:textId="29774EFE" w:rsidR="0031476C" w:rsidRPr="00851D58" w:rsidRDefault="0031476C" w:rsidP="0031476C">
            <w:pPr>
              <w:spacing w:line="480" w:lineRule="auto"/>
              <w:ind w:right="-109"/>
              <w:jc w:val="center"/>
              <w:rPr>
                <w:rFonts w:cs="Calibri"/>
              </w:rPr>
            </w:pPr>
            <w:r w:rsidRPr="00851D58">
              <w:rPr>
                <w:rFonts w:cs="Calibri"/>
              </w:rPr>
              <w:t>0.011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0CD0706A" w14:textId="5BAEE255" w:rsidR="0031476C" w:rsidRPr="00851D58" w:rsidRDefault="0031476C" w:rsidP="0031476C">
            <w:pPr>
              <w:spacing w:line="480" w:lineRule="auto"/>
              <w:ind w:right="-109"/>
              <w:jc w:val="center"/>
              <w:rPr>
                <w:rFonts w:cs="Calibri"/>
              </w:rPr>
            </w:pPr>
            <w:r w:rsidRPr="00851D58">
              <w:rPr>
                <w:rFonts w:cs="Calibri"/>
              </w:rPr>
              <w:t>.043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3753D71" w14:textId="7B9A0D59" w:rsidR="0031476C" w:rsidRPr="00851D58" w:rsidRDefault="008313DC" w:rsidP="0031476C">
            <w:pPr>
              <w:spacing w:line="480" w:lineRule="auto"/>
              <w:ind w:right="-109"/>
              <w:jc w:val="center"/>
              <w:rPr>
                <w:rFonts w:cs="Calibri"/>
              </w:rPr>
            </w:pPr>
            <w:r>
              <w:rPr>
                <w:rFonts w:cs="Calibri"/>
              </w:rPr>
              <w:t>-.020 - .025</w:t>
            </w:r>
          </w:p>
        </w:tc>
      </w:tr>
      <w:tr w:rsidR="0031476C" w:rsidRPr="00851D58" w14:paraId="00E1EEC3" w14:textId="77777777" w:rsidTr="001B1FBD">
        <w:trPr>
          <w:trHeight w:val="322"/>
        </w:trPr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593C6432" w14:textId="77777777" w:rsidR="0031476C" w:rsidRPr="00851D58" w:rsidRDefault="0031476C" w:rsidP="0031476C">
            <w:pPr>
              <w:spacing w:line="480" w:lineRule="auto"/>
              <w:rPr>
                <w:rFonts w:cs="Calibri"/>
                <w:b/>
                <w:bCs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CDCC267" w14:textId="77777777" w:rsidR="0031476C" w:rsidRPr="00851D58" w:rsidRDefault="0031476C" w:rsidP="0031476C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C1AED5E" w14:textId="77777777" w:rsidR="0031476C" w:rsidRPr="00851D58" w:rsidRDefault="0031476C" w:rsidP="0031476C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011040A" w14:textId="77777777" w:rsidR="0031476C" w:rsidRPr="00A74203" w:rsidRDefault="0031476C" w:rsidP="0031476C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</w:p>
        </w:tc>
        <w:tc>
          <w:tcPr>
            <w:tcW w:w="993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57D4EC1E" w14:textId="7A622C2A" w:rsidR="0031476C" w:rsidRPr="00851D58" w:rsidRDefault="0031476C" w:rsidP="0031476C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  <w:r w:rsidRPr="00851D58">
              <w:rPr>
                <w:rFonts w:cs="Calibri"/>
              </w:rPr>
              <w:t>FSIQ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E7317BD" w14:textId="30CB2E88" w:rsidR="0031476C" w:rsidRPr="00851D58" w:rsidRDefault="0031476C" w:rsidP="0031476C">
            <w:pPr>
              <w:spacing w:line="480" w:lineRule="auto"/>
              <w:ind w:right="-109"/>
              <w:jc w:val="center"/>
              <w:rPr>
                <w:rFonts w:cs="Calibri"/>
              </w:rPr>
            </w:pPr>
            <w:r w:rsidRPr="00851D58">
              <w:rPr>
                <w:rFonts w:cs="Calibri"/>
              </w:rPr>
              <w:t>0.05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</w:tcPr>
          <w:p w14:paraId="40626329" w14:textId="0867A40D" w:rsidR="0031476C" w:rsidRPr="00851D58" w:rsidRDefault="0031476C" w:rsidP="0031476C">
            <w:pPr>
              <w:spacing w:line="480" w:lineRule="auto"/>
              <w:ind w:right="-109"/>
              <w:jc w:val="center"/>
              <w:rPr>
                <w:rFonts w:cs="Calibri"/>
              </w:rPr>
            </w:pPr>
            <w:r w:rsidRPr="00851D58">
              <w:rPr>
                <w:rFonts w:cs="Calibri"/>
              </w:rPr>
              <w:t>0.014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982E9E6" w14:textId="17F6EBC0" w:rsidR="0031476C" w:rsidRPr="00851D58" w:rsidRDefault="0031476C" w:rsidP="0031476C">
            <w:pPr>
              <w:spacing w:line="480" w:lineRule="auto"/>
              <w:ind w:right="-109"/>
              <w:jc w:val="center"/>
              <w:rPr>
                <w:rFonts w:cs="Calibri"/>
                <w:b/>
                <w:bCs/>
              </w:rPr>
            </w:pPr>
            <w:r w:rsidRPr="00851D58">
              <w:rPr>
                <w:rFonts w:cs="Calibri"/>
                <w:b/>
                <w:bCs/>
              </w:rPr>
              <w:t>.684**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53D367" w14:textId="57B8B687" w:rsidR="0031476C" w:rsidRPr="00851D58" w:rsidRDefault="008313DC" w:rsidP="0031476C">
            <w:pPr>
              <w:spacing w:line="480" w:lineRule="auto"/>
              <w:ind w:right="-109"/>
              <w:jc w:val="center"/>
              <w:rPr>
                <w:rFonts w:cs="Calibri"/>
              </w:rPr>
            </w:pPr>
            <w:r>
              <w:rPr>
                <w:rFonts w:cs="Calibri"/>
              </w:rPr>
              <w:t>.026 - .083</w:t>
            </w:r>
          </w:p>
        </w:tc>
      </w:tr>
      <w:tr w:rsidR="0031476C" w:rsidRPr="00851D58" w14:paraId="59713DBB" w14:textId="77777777" w:rsidTr="001B1FBD">
        <w:trPr>
          <w:trHeight w:val="322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</w:tcPr>
          <w:p w14:paraId="686B177D" w14:textId="77777777" w:rsidR="0031476C" w:rsidRPr="00851D58" w:rsidRDefault="0031476C" w:rsidP="00892E98">
            <w:pPr>
              <w:spacing w:line="480" w:lineRule="auto"/>
              <w:rPr>
                <w:rFonts w:cs="Calibri"/>
                <w:b/>
                <w:bCs/>
              </w:rPr>
            </w:pPr>
            <w:r w:rsidRPr="00851D58">
              <w:rPr>
                <w:rFonts w:cs="Calibri"/>
                <w:b/>
                <w:bCs/>
              </w:rPr>
              <w:t>R ACR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F710D9E" w14:textId="77777777" w:rsidR="0031476C" w:rsidRPr="00851D58" w:rsidRDefault="0031476C" w:rsidP="00892E98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  <w:r w:rsidRPr="00851D58">
              <w:rPr>
                <w:rFonts w:cs="Calibri"/>
              </w:rPr>
              <w:t>FA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F246639" w14:textId="77777777" w:rsidR="0031476C" w:rsidRPr="00851D58" w:rsidRDefault="0031476C" w:rsidP="00892E98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  <w:r w:rsidRPr="00851D58">
              <w:rPr>
                <w:rFonts w:cs="Calibri"/>
              </w:rPr>
              <w:t>8.659*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272946B" w14:textId="77777777" w:rsidR="0031476C" w:rsidRPr="00A74203" w:rsidRDefault="0031476C" w:rsidP="00892E98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  <w:r w:rsidRPr="00A74203">
              <w:rPr>
                <w:rFonts w:cs="Calibri"/>
              </w:rPr>
              <w:t>.496*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14:paraId="50B47C13" w14:textId="77777777" w:rsidR="0031476C" w:rsidRPr="00851D58" w:rsidRDefault="0031476C" w:rsidP="00892E98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  <w:r w:rsidRPr="00851D58">
              <w:rPr>
                <w:rFonts w:cs="Calibri"/>
              </w:rPr>
              <w:t>FA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708CF60" w14:textId="77777777" w:rsidR="0031476C" w:rsidRPr="00851D58" w:rsidRDefault="0031476C" w:rsidP="00892E98">
            <w:pPr>
              <w:spacing w:line="480" w:lineRule="auto"/>
              <w:jc w:val="center"/>
              <w:rPr>
                <w:rFonts w:cs="Calibri"/>
              </w:rPr>
            </w:pPr>
            <w:r w:rsidRPr="00851D58">
              <w:rPr>
                <w:rFonts w:cs="Calibri"/>
              </w:rPr>
              <w:t>-11.38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</w:tcPr>
          <w:p w14:paraId="680873FC" w14:textId="77777777" w:rsidR="0031476C" w:rsidRPr="00851D58" w:rsidRDefault="0031476C" w:rsidP="00892E98">
            <w:pPr>
              <w:spacing w:line="480" w:lineRule="auto"/>
              <w:jc w:val="center"/>
              <w:rPr>
                <w:rFonts w:cs="Calibri"/>
              </w:rPr>
            </w:pPr>
            <w:r w:rsidRPr="00851D58">
              <w:rPr>
                <w:rFonts w:cs="Calibri"/>
              </w:rPr>
              <w:t>4.459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275669C8" w14:textId="77777777" w:rsidR="0031476C" w:rsidRPr="00851D58" w:rsidRDefault="0031476C" w:rsidP="00892E98">
            <w:pPr>
              <w:spacing w:line="480" w:lineRule="auto"/>
              <w:jc w:val="center"/>
              <w:rPr>
                <w:rFonts w:cs="Calibri"/>
                <w:b/>
                <w:bCs/>
              </w:rPr>
            </w:pPr>
            <w:r w:rsidRPr="00851D58">
              <w:rPr>
                <w:rFonts w:cs="Calibri"/>
                <w:b/>
                <w:bCs/>
              </w:rPr>
              <w:t>-.402*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924F253" w14:textId="07B52828" w:rsidR="0031476C" w:rsidRPr="00851D58" w:rsidRDefault="0026123F" w:rsidP="00892E98">
            <w:pPr>
              <w:spacing w:line="480" w:lineRule="auto"/>
              <w:jc w:val="center"/>
              <w:rPr>
                <w:rFonts w:cs="Calibri"/>
                <w:b/>
                <w:bCs/>
              </w:rPr>
            </w:pPr>
            <w:r>
              <w:rPr>
                <w:rFonts w:cs="Calibri"/>
                <w:b/>
                <w:bCs/>
              </w:rPr>
              <w:t>-20.634 - -2.141</w:t>
            </w:r>
          </w:p>
        </w:tc>
      </w:tr>
      <w:tr w:rsidR="0031476C" w:rsidRPr="00851D58" w14:paraId="21B52DB9" w14:textId="77777777" w:rsidTr="001B1FBD">
        <w:trPr>
          <w:trHeight w:val="322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685A1821" w14:textId="77777777" w:rsidR="0031476C" w:rsidRPr="00851D58" w:rsidRDefault="0031476C" w:rsidP="00892E98">
            <w:pPr>
              <w:spacing w:line="480" w:lineRule="auto"/>
              <w:rPr>
                <w:rFonts w:cs="Calibri"/>
                <w:b/>
                <w:bCs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635CAB17" w14:textId="77777777" w:rsidR="0031476C" w:rsidRPr="00851D58" w:rsidRDefault="0031476C" w:rsidP="00892E98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751C69EB" w14:textId="77777777" w:rsidR="0031476C" w:rsidRPr="00851D58" w:rsidRDefault="0031476C" w:rsidP="00892E98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5E185108" w14:textId="77777777" w:rsidR="0031476C" w:rsidRPr="00A74203" w:rsidRDefault="0031476C" w:rsidP="00892E98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5E99910" w14:textId="77777777" w:rsidR="0031476C" w:rsidRPr="00851D58" w:rsidRDefault="0031476C" w:rsidP="00892E98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  <w:r w:rsidRPr="00851D58">
              <w:rPr>
                <w:rFonts w:cs="Calibri"/>
              </w:rPr>
              <w:t>Ag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A1F000" w14:textId="77777777" w:rsidR="0031476C" w:rsidRPr="00851D58" w:rsidRDefault="0031476C" w:rsidP="00892E98">
            <w:pPr>
              <w:spacing w:line="480" w:lineRule="auto"/>
              <w:jc w:val="center"/>
              <w:rPr>
                <w:rFonts w:cs="Calibri"/>
              </w:rPr>
            </w:pPr>
            <w:r w:rsidRPr="00851D58">
              <w:rPr>
                <w:rFonts w:cs="Calibri"/>
              </w:rPr>
              <w:t>-0.0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58810D22" w14:textId="77777777" w:rsidR="0031476C" w:rsidRPr="00851D58" w:rsidRDefault="0031476C" w:rsidP="00892E98">
            <w:pPr>
              <w:spacing w:line="480" w:lineRule="auto"/>
              <w:jc w:val="center"/>
              <w:rPr>
                <w:rFonts w:cs="Calibri"/>
              </w:rPr>
            </w:pPr>
            <w:r w:rsidRPr="00851D58">
              <w:rPr>
                <w:rFonts w:cs="Calibri"/>
              </w:rPr>
              <w:t>0.011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69E1C916" w14:textId="77777777" w:rsidR="0031476C" w:rsidRPr="00851D58" w:rsidRDefault="0031476C" w:rsidP="00892E98">
            <w:pPr>
              <w:spacing w:line="480" w:lineRule="auto"/>
              <w:jc w:val="center"/>
              <w:rPr>
                <w:rFonts w:cs="Calibri"/>
              </w:rPr>
            </w:pPr>
            <w:r w:rsidRPr="00851D58">
              <w:rPr>
                <w:rFonts w:cs="Calibri"/>
              </w:rPr>
              <w:t>-.134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5EC34E0" w14:textId="34D92302" w:rsidR="0031476C" w:rsidRPr="00851D58" w:rsidRDefault="0026123F" w:rsidP="00892E98">
            <w:pPr>
              <w:spacing w:line="48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-.031 - .014</w:t>
            </w:r>
          </w:p>
        </w:tc>
      </w:tr>
      <w:tr w:rsidR="0031476C" w:rsidRPr="00851D58" w14:paraId="313193A7" w14:textId="77777777" w:rsidTr="001B1FBD">
        <w:trPr>
          <w:trHeight w:val="322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3EA7DC76" w14:textId="77777777" w:rsidR="0031476C" w:rsidRPr="00851D58" w:rsidRDefault="0031476C" w:rsidP="00892E98">
            <w:pPr>
              <w:spacing w:line="480" w:lineRule="auto"/>
              <w:rPr>
                <w:rFonts w:cs="Calibri"/>
                <w:b/>
                <w:bCs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8C174EE" w14:textId="77777777" w:rsidR="0031476C" w:rsidRPr="00851D58" w:rsidRDefault="0031476C" w:rsidP="00892E98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0AFB50A" w14:textId="77777777" w:rsidR="0031476C" w:rsidRPr="00851D58" w:rsidRDefault="0031476C" w:rsidP="00892E98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FC10DA9" w14:textId="77777777" w:rsidR="0031476C" w:rsidRPr="00851D58" w:rsidRDefault="0031476C" w:rsidP="00892E98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</w:p>
        </w:tc>
        <w:tc>
          <w:tcPr>
            <w:tcW w:w="993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1C35DBBF" w14:textId="77777777" w:rsidR="0031476C" w:rsidRPr="00851D58" w:rsidRDefault="0031476C" w:rsidP="00892E98">
            <w:pPr>
              <w:spacing w:line="480" w:lineRule="auto"/>
              <w:ind w:left="29" w:right="-109"/>
              <w:jc w:val="center"/>
              <w:rPr>
                <w:rFonts w:cs="Calibri"/>
              </w:rPr>
            </w:pPr>
            <w:r w:rsidRPr="00851D58">
              <w:rPr>
                <w:rFonts w:cs="Calibri"/>
              </w:rPr>
              <w:t>FSIQ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93BEF93" w14:textId="77777777" w:rsidR="0031476C" w:rsidRPr="00851D58" w:rsidRDefault="0031476C" w:rsidP="00892E98">
            <w:pPr>
              <w:spacing w:line="480" w:lineRule="auto"/>
              <w:jc w:val="center"/>
              <w:rPr>
                <w:rFonts w:cs="Calibri"/>
              </w:rPr>
            </w:pPr>
            <w:r w:rsidRPr="00851D58">
              <w:rPr>
                <w:rFonts w:cs="Calibri"/>
              </w:rPr>
              <w:t>0.04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</w:tcPr>
          <w:p w14:paraId="6B62B54A" w14:textId="77777777" w:rsidR="0031476C" w:rsidRPr="00851D58" w:rsidRDefault="0031476C" w:rsidP="00892E98">
            <w:pPr>
              <w:spacing w:line="480" w:lineRule="auto"/>
              <w:jc w:val="center"/>
              <w:rPr>
                <w:rFonts w:cs="Calibri"/>
              </w:rPr>
            </w:pPr>
            <w:r w:rsidRPr="00851D58">
              <w:rPr>
                <w:rFonts w:cs="Calibri"/>
              </w:rPr>
              <w:t>0.014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4D1BE62" w14:textId="77777777" w:rsidR="0031476C" w:rsidRPr="00851D58" w:rsidRDefault="0031476C" w:rsidP="00892E98">
            <w:pPr>
              <w:spacing w:line="480" w:lineRule="auto"/>
              <w:jc w:val="center"/>
              <w:rPr>
                <w:rFonts w:cs="Calibri"/>
                <w:b/>
                <w:bCs/>
              </w:rPr>
            </w:pPr>
            <w:r w:rsidRPr="00851D58">
              <w:rPr>
                <w:rFonts w:cs="Calibri"/>
                <w:b/>
                <w:bCs/>
              </w:rPr>
              <w:t>.559*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81A206" w14:textId="49F20491" w:rsidR="0031476C" w:rsidRPr="00851D58" w:rsidRDefault="0026123F" w:rsidP="00892E98">
            <w:pPr>
              <w:spacing w:line="480" w:lineRule="auto"/>
              <w:jc w:val="center"/>
              <w:rPr>
                <w:rFonts w:cs="Calibri"/>
                <w:b/>
                <w:bCs/>
              </w:rPr>
            </w:pPr>
            <w:r>
              <w:rPr>
                <w:rFonts w:cs="Calibri"/>
                <w:b/>
                <w:bCs/>
              </w:rPr>
              <w:t>.015 - .074</w:t>
            </w:r>
          </w:p>
        </w:tc>
      </w:tr>
    </w:tbl>
    <w:p w14:paraId="33E15034" w14:textId="60189394" w:rsidR="00420501" w:rsidRDefault="0031476C" w:rsidP="00420501">
      <w:pPr>
        <w:spacing w:line="480" w:lineRule="auto"/>
        <w:rPr>
          <w:b/>
          <w:bCs/>
          <w:lang w:val="en-AU"/>
        </w:rPr>
        <w:sectPr w:rsidR="00420501" w:rsidSect="00BD71E3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  <w:r>
        <w:rPr>
          <w:lang w:val="en-AU"/>
        </w:rPr>
        <w:t xml:space="preserve">Bn </w:t>
      </w:r>
      <w:proofErr w:type="spellStart"/>
      <w:r>
        <w:rPr>
          <w:lang w:val="en-AU"/>
        </w:rPr>
        <w:t>Gp</w:t>
      </w:r>
      <w:proofErr w:type="spellEnd"/>
      <w:r>
        <w:rPr>
          <w:lang w:val="en-AU"/>
        </w:rPr>
        <w:t xml:space="preserve"> Reg Anal F-statistic: F-statistic of the initial between group regression analysis, which identified statistical interactions whereby groups differed with respect to the relationship between the independent variables and cognitive variables; Model R</w:t>
      </w:r>
      <w:r w:rsidRPr="00F4470B">
        <w:rPr>
          <w:vertAlign w:val="superscript"/>
          <w:lang w:val="en-AU"/>
        </w:rPr>
        <w:t>2</w:t>
      </w:r>
      <w:r>
        <w:rPr>
          <w:lang w:val="en-AU"/>
        </w:rPr>
        <w:t>: R</w:t>
      </w:r>
      <w:r w:rsidRPr="00DC3F62">
        <w:rPr>
          <w:vertAlign w:val="superscript"/>
          <w:lang w:val="en-AU"/>
        </w:rPr>
        <w:t>2</w:t>
      </w:r>
      <w:r>
        <w:rPr>
          <w:lang w:val="en-AU"/>
        </w:rPr>
        <w:t xml:space="preserve"> value for significant model, asterisk indicates level of significance for this model; Ind Var: Independent Variable</w:t>
      </w:r>
      <w:r>
        <w:t>; SLF: Superior longitudinal fasciculus; R: right; L: left; ds: direct segment; ai: anterior indirect segment; pi: posterior indirect segment; ACR: anterior corona radiata; FA: fractional anisotropy; ICVF: intra-cellular volume fraction;</w:t>
      </w:r>
      <w:r>
        <w:rPr>
          <w:lang w:val="en-AU"/>
        </w:rPr>
        <w:t>* p&lt;.05; **p&lt;.001</w:t>
      </w:r>
    </w:p>
    <w:p w14:paraId="708F78D0" w14:textId="72134431" w:rsidR="00851D58" w:rsidRPr="00742450" w:rsidRDefault="00420501" w:rsidP="00244337">
      <w:pPr>
        <w:rPr>
          <w:lang w:val="en-AU"/>
        </w:rPr>
      </w:pPr>
      <w:r>
        <w:rPr>
          <w:lang w:val="en-AU"/>
        </w:rPr>
        <w:fldChar w:fldCharType="begin"/>
      </w:r>
      <w:r>
        <w:rPr>
          <w:lang w:val="en-AU"/>
        </w:rPr>
        <w:instrText xml:space="preserve"> ADDIN EN.REFLIST </w:instrText>
      </w:r>
      <w:r>
        <w:rPr>
          <w:lang w:val="en-AU"/>
        </w:rPr>
        <w:fldChar w:fldCharType="separate"/>
      </w:r>
      <w:r>
        <w:rPr>
          <w:lang w:val="en-AU"/>
        </w:rPr>
        <w:fldChar w:fldCharType="end"/>
      </w:r>
    </w:p>
    <w:sectPr w:rsidR="00851D58" w:rsidRPr="00742450" w:rsidSect="0078672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(Body)">
    <w:altName w:val="Calibri"/>
    <w:panose1 w:val="020B0604020202020204"/>
    <w:charset w:val="00"/>
    <w:family w:val="roman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AMA 11th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5tvxvzp20pff7es5p2xez93vwwxwt0vtvtv&quot;&gt;J&amp;apos;s endnote-Converted&lt;record-ids&gt;&lt;item&gt;363&lt;/item&gt;&lt;item&gt;365&lt;/item&gt;&lt;item&gt;367&lt;/item&gt;&lt;item&gt;811&lt;/item&gt;&lt;item&gt;1764&lt;/item&gt;&lt;item&gt;1773&lt;/item&gt;&lt;item&gt;1788&lt;/item&gt;&lt;item&gt;1839&lt;/item&gt;&lt;item&gt;1853&lt;/item&gt;&lt;item&gt;1875&lt;/item&gt;&lt;item&gt;2001&lt;/item&gt;&lt;item&gt;2002&lt;/item&gt;&lt;item&gt;2025&lt;/item&gt;&lt;item&gt;2031&lt;/item&gt;&lt;item&gt;2047&lt;/item&gt;&lt;item&gt;2068&lt;/item&gt;&lt;item&gt;2106&lt;/item&gt;&lt;item&gt;2291&lt;/item&gt;&lt;item&gt;2295&lt;/item&gt;&lt;item&gt;2298&lt;/item&gt;&lt;item&gt;2311&lt;/item&gt;&lt;item&gt;2312&lt;/item&gt;&lt;item&gt;2394&lt;/item&gt;&lt;item&gt;2425&lt;/item&gt;&lt;item&gt;2426&lt;/item&gt;&lt;item&gt;2434&lt;/item&gt;&lt;item&gt;2488&lt;/item&gt;&lt;item&gt;2496&lt;/item&gt;&lt;item&gt;2498&lt;/item&gt;&lt;item&gt;2499&lt;/item&gt;&lt;item&gt;2648&lt;/item&gt;&lt;item&gt;2821&lt;/item&gt;&lt;item&gt;2874&lt;/item&gt;&lt;item&gt;2879&lt;/item&gt;&lt;item&gt;2929&lt;/item&gt;&lt;item&gt;2930&lt;/item&gt;&lt;item&gt;2931&lt;/item&gt;&lt;item&gt;2937&lt;/item&gt;&lt;item&gt;2938&lt;/item&gt;&lt;item&gt;2950&lt;/item&gt;&lt;item&gt;2951&lt;/item&gt;&lt;item&gt;2956&lt;/item&gt;&lt;/record-ids&gt;&lt;/item&gt;&lt;/Libraries&gt;"/>
  </w:docVars>
  <w:rsids>
    <w:rsidRoot w:val="00BD71E3"/>
    <w:rsid w:val="0000002B"/>
    <w:rsid w:val="00000BC0"/>
    <w:rsid w:val="00004E03"/>
    <w:rsid w:val="00006AA4"/>
    <w:rsid w:val="000076EF"/>
    <w:rsid w:val="00010646"/>
    <w:rsid w:val="00014DD4"/>
    <w:rsid w:val="00016670"/>
    <w:rsid w:val="00016871"/>
    <w:rsid w:val="000228C1"/>
    <w:rsid w:val="00026C14"/>
    <w:rsid w:val="00032018"/>
    <w:rsid w:val="0003339B"/>
    <w:rsid w:val="00040E1A"/>
    <w:rsid w:val="000435C7"/>
    <w:rsid w:val="00043B61"/>
    <w:rsid w:val="00053A1C"/>
    <w:rsid w:val="000546AB"/>
    <w:rsid w:val="00064B56"/>
    <w:rsid w:val="00082D29"/>
    <w:rsid w:val="00083122"/>
    <w:rsid w:val="00083B72"/>
    <w:rsid w:val="00086236"/>
    <w:rsid w:val="00094F82"/>
    <w:rsid w:val="000B3B7D"/>
    <w:rsid w:val="000B5FE3"/>
    <w:rsid w:val="000C2232"/>
    <w:rsid w:val="000D2900"/>
    <w:rsid w:val="000D6C08"/>
    <w:rsid w:val="000D6DB8"/>
    <w:rsid w:val="000F7C76"/>
    <w:rsid w:val="000F7CC6"/>
    <w:rsid w:val="001064EF"/>
    <w:rsid w:val="00115232"/>
    <w:rsid w:val="00120D23"/>
    <w:rsid w:val="001254D6"/>
    <w:rsid w:val="00131CF8"/>
    <w:rsid w:val="00147D83"/>
    <w:rsid w:val="001511A6"/>
    <w:rsid w:val="00152639"/>
    <w:rsid w:val="001537E3"/>
    <w:rsid w:val="001574D2"/>
    <w:rsid w:val="00164F7D"/>
    <w:rsid w:val="00166543"/>
    <w:rsid w:val="0017129E"/>
    <w:rsid w:val="00173000"/>
    <w:rsid w:val="0017717D"/>
    <w:rsid w:val="00181B26"/>
    <w:rsid w:val="001824DA"/>
    <w:rsid w:val="001936D5"/>
    <w:rsid w:val="00196B73"/>
    <w:rsid w:val="00197238"/>
    <w:rsid w:val="001A1770"/>
    <w:rsid w:val="001B1FBD"/>
    <w:rsid w:val="001C0099"/>
    <w:rsid w:val="001C1629"/>
    <w:rsid w:val="001D4AA9"/>
    <w:rsid w:val="001D54C3"/>
    <w:rsid w:val="001D77B8"/>
    <w:rsid w:val="001F7B1D"/>
    <w:rsid w:val="002030B2"/>
    <w:rsid w:val="00206E4D"/>
    <w:rsid w:val="00211B12"/>
    <w:rsid w:val="00213341"/>
    <w:rsid w:val="0021379C"/>
    <w:rsid w:val="00217A57"/>
    <w:rsid w:val="002247AB"/>
    <w:rsid w:val="002250DF"/>
    <w:rsid w:val="00244337"/>
    <w:rsid w:val="00244C31"/>
    <w:rsid w:val="002501E8"/>
    <w:rsid w:val="00250370"/>
    <w:rsid w:val="00260B92"/>
    <w:rsid w:val="00260CC4"/>
    <w:rsid w:val="0026123F"/>
    <w:rsid w:val="00261A02"/>
    <w:rsid w:val="00263F38"/>
    <w:rsid w:val="0027472F"/>
    <w:rsid w:val="002754FC"/>
    <w:rsid w:val="00276750"/>
    <w:rsid w:val="00297B65"/>
    <w:rsid w:val="002A44E2"/>
    <w:rsid w:val="002B2898"/>
    <w:rsid w:val="002B5C28"/>
    <w:rsid w:val="002C2651"/>
    <w:rsid w:val="002C727D"/>
    <w:rsid w:val="002E1F14"/>
    <w:rsid w:val="002E3B02"/>
    <w:rsid w:val="002E5448"/>
    <w:rsid w:val="002F5043"/>
    <w:rsid w:val="0031354C"/>
    <w:rsid w:val="0031476C"/>
    <w:rsid w:val="00320303"/>
    <w:rsid w:val="00320F10"/>
    <w:rsid w:val="003226BA"/>
    <w:rsid w:val="00333E1F"/>
    <w:rsid w:val="00343D27"/>
    <w:rsid w:val="00353A93"/>
    <w:rsid w:val="00361C91"/>
    <w:rsid w:val="00381E7A"/>
    <w:rsid w:val="00384EDD"/>
    <w:rsid w:val="00394115"/>
    <w:rsid w:val="003967E5"/>
    <w:rsid w:val="003A03D8"/>
    <w:rsid w:val="003A0B70"/>
    <w:rsid w:val="003A1FD1"/>
    <w:rsid w:val="003A3494"/>
    <w:rsid w:val="003B19F4"/>
    <w:rsid w:val="003D3D0E"/>
    <w:rsid w:val="003E3C57"/>
    <w:rsid w:val="003E709A"/>
    <w:rsid w:val="003F26CB"/>
    <w:rsid w:val="00404CDB"/>
    <w:rsid w:val="00412133"/>
    <w:rsid w:val="00417868"/>
    <w:rsid w:val="00420501"/>
    <w:rsid w:val="00423E8F"/>
    <w:rsid w:val="00427C48"/>
    <w:rsid w:val="00432160"/>
    <w:rsid w:val="004369C3"/>
    <w:rsid w:val="00466878"/>
    <w:rsid w:val="004677BC"/>
    <w:rsid w:val="00470939"/>
    <w:rsid w:val="004730EB"/>
    <w:rsid w:val="004753F5"/>
    <w:rsid w:val="00477969"/>
    <w:rsid w:val="00480DB5"/>
    <w:rsid w:val="00484D67"/>
    <w:rsid w:val="0049497E"/>
    <w:rsid w:val="004B0A0E"/>
    <w:rsid w:val="004B7C7C"/>
    <w:rsid w:val="004C503E"/>
    <w:rsid w:val="004C5D94"/>
    <w:rsid w:val="004D0820"/>
    <w:rsid w:val="004D2AA6"/>
    <w:rsid w:val="004D2CB9"/>
    <w:rsid w:val="004D58F1"/>
    <w:rsid w:val="004E1998"/>
    <w:rsid w:val="004F3330"/>
    <w:rsid w:val="004F43D9"/>
    <w:rsid w:val="00501852"/>
    <w:rsid w:val="00516EDC"/>
    <w:rsid w:val="0052779E"/>
    <w:rsid w:val="0053720C"/>
    <w:rsid w:val="0054265E"/>
    <w:rsid w:val="005510C7"/>
    <w:rsid w:val="005647A4"/>
    <w:rsid w:val="00564F3B"/>
    <w:rsid w:val="0057177A"/>
    <w:rsid w:val="0057197C"/>
    <w:rsid w:val="0057309E"/>
    <w:rsid w:val="00574617"/>
    <w:rsid w:val="005833EA"/>
    <w:rsid w:val="00590430"/>
    <w:rsid w:val="005940A2"/>
    <w:rsid w:val="005A5833"/>
    <w:rsid w:val="005B46D5"/>
    <w:rsid w:val="005B5393"/>
    <w:rsid w:val="005C2A8C"/>
    <w:rsid w:val="005C42D3"/>
    <w:rsid w:val="005C44AE"/>
    <w:rsid w:val="005C50DE"/>
    <w:rsid w:val="005D256E"/>
    <w:rsid w:val="005E1816"/>
    <w:rsid w:val="005E4E18"/>
    <w:rsid w:val="006029FC"/>
    <w:rsid w:val="006042A6"/>
    <w:rsid w:val="00605403"/>
    <w:rsid w:val="00607885"/>
    <w:rsid w:val="00612AF8"/>
    <w:rsid w:val="006131AA"/>
    <w:rsid w:val="00616D8F"/>
    <w:rsid w:val="0062638D"/>
    <w:rsid w:val="006315F0"/>
    <w:rsid w:val="0063266F"/>
    <w:rsid w:val="00647B88"/>
    <w:rsid w:val="00647D1D"/>
    <w:rsid w:val="00651B4F"/>
    <w:rsid w:val="00655260"/>
    <w:rsid w:val="006600FE"/>
    <w:rsid w:val="006759C2"/>
    <w:rsid w:val="00681147"/>
    <w:rsid w:val="00693E56"/>
    <w:rsid w:val="0069437E"/>
    <w:rsid w:val="00697601"/>
    <w:rsid w:val="006A297C"/>
    <w:rsid w:val="006B0803"/>
    <w:rsid w:val="006B4D84"/>
    <w:rsid w:val="006D2215"/>
    <w:rsid w:val="006D2D54"/>
    <w:rsid w:val="006E467B"/>
    <w:rsid w:val="00704C57"/>
    <w:rsid w:val="00705EF7"/>
    <w:rsid w:val="007063BE"/>
    <w:rsid w:val="00722EBA"/>
    <w:rsid w:val="0074235A"/>
    <w:rsid w:val="00742450"/>
    <w:rsid w:val="0074410F"/>
    <w:rsid w:val="007475AD"/>
    <w:rsid w:val="00753B8A"/>
    <w:rsid w:val="007703FD"/>
    <w:rsid w:val="00770BBD"/>
    <w:rsid w:val="007711CA"/>
    <w:rsid w:val="0077284A"/>
    <w:rsid w:val="00772A3E"/>
    <w:rsid w:val="007751DF"/>
    <w:rsid w:val="0077558E"/>
    <w:rsid w:val="00780024"/>
    <w:rsid w:val="007816F7"/>
    <w:rsid w:val="0078293B"/>
    <w:rsid w:val="00786727"/>
    <w:rsid w:val="00793CCE"/>
    <w:rsid w:val="00793E5F"/>
    <w:rsid w:val="00795F86"/>
    <w:rsid w:val="007A132C"/>
    <w:rsid w:val="007A39DA"/>
    <w:rsid w:val="007A3D01"/>
    <w:rsid w:val="007A5772"/>
    <w:rsid w:val="007B290A"/>
    <w:rsid w:val="007B4DF2"/>
    <w:rsid w:val="007C0136"/>
    <w:rsid w:val="007C39EE"/>
    <w:rsid w:val="007C4764"/>
    <w:rsid w:val="007D2D93"/>
    <w:rsid w:val="007E519D"/>
    <w:rsid w:val="007E709A"/>
    <w:rsid w:val="00811E88"/>
    <w:rsid w:val="00812F85"/>
    <w:rsid w:val="00813329"/>
    <w:rsid w:val="0081489E"/>
    <w:rsid w:val="00820C9C"/>
    <w:rsid w:val="008230E7"/>
    <w:rsid w:val="008313DC"/>
    <w:rsid w:val="00833F1B"/>
    <w:rsid w:val="00834021"/>
    <w:rsid w:val="00847181"/>
    <w:rsid w:val="008511A1"/>
    <w:rsid w:val="00851D58"/>
    <w:rsid w:val="0086437C"/>
    <w:rsid w:val="00866BC9"/>
    <w:rsid w:val="00867429"/>
    <w:rsid w:val="00892DA1"/>
    <w:rsid w:val="00892E98"/>
    <w:rsid w:val="008A232F"/>
    <w:rsid w:val="008A6D77"/>
    <w:rsid w:val="008B1CF4"/>
    <w:rsid w:val="008B6A02"/>
    <w:rsid w:val="008B6DA7"/>
    <w:rsid w:val="008C0083"/>
    <w:rsid w:val="008C3F1B"/>
    <w:rsid w:val="008C6FDA"/>
    <w:rsid w:val="008D4380"/>
    <w:rsid w:val="008D510F"/>
    <w:rsid w:val="008D64B3"/>
    <w:rsid w:val="008D7140"/>
    <w:rsid w:val="008E7FD7"/>
    <w:rsid w:val="008F219F"/>
    <w:rsid w:val="0091083B"/>
    <w:rsid w:val="009112EE"/>
    <w:rsid w:val="0093038F"/>
    <w:rsid w:val="009311E9"/>
    <w:rsid w:val="009316F5"/>
    <w:rsid w:val="009335E0"/>
    <w:rsid w:val="00942803"/>
    <w:rsid w:val="00967FDD"/>
    <w:rsid w:val="00970FFB"/>
    <w:rsid w:val="0097192B"/>
    <w:rsid w:val="00974644"/>
    <w:rsid w:val="00974B24"/>
    <w:rsid w:val="00981631"/>
    <w:rsid w:val="009820A9"/>
    <w:rsid w:val="00982947"/>
    <w:rsid w:val="00987C02"/>
    <w:rsid w:val="009916F8"/>
    <w:rsid w:val="00995797"/>
    <w:rsid w:val="00996599"/>
    <w:rsid w:val="009A06F4"/>
    <w:rsid w:val="009A1045"/>
    <w:rsid w:val="009A1056"/>
    <w:rsid w:val="009A1C30"/>
    <w:rsid w:val="009A421A"/>
    <w:rsid w:val="009B40DA"/>
    <w:rsid w:val="009C7D05"/>
    <w:rsid w:val="009D0858"/>
    <w:rsid w:val="009D14CC"/>
    <w:rsid w:val="009E49FB"/>
    <w:rsid w:val="009E702E"/>
    <w:rsid w:val="009F5BF8"/>
    <w:rsid w:val="00A020D7"/>
    <w:rsid w:val="00A04B06"/>
    <w:rsid w:val="00A1042F"/>
    <w:rsid w:val="00A12F68"/>
    <w:rsid w:val="00A13A56"/>
    <w:rsid w:val="00A13C81"/>
    <w:rsid w:val="00A17E2F"/>
    <w:rsid w:val="00A2457A"/>
    <w:rsid w:val="00A277E3"/>
    <w:rsid w:val="00A3018D"/>
    <w:rsid w:val="00A30224"/>
    <w:rsid w:val="00A35392"/>
    <w:rsid w:val="00A36268"/>
    <w:rsid w:val="00A436B2"/>
    <w:rsid w:val="00A47CDD"/>
    <w:rsid w:val="00A55CFB"/>
    <w:rsid w:val="00A563D9"/>
    <w:rsid w:val="00A57548"/>
    <w:rsid w:val="00A649E3"/>
    <w:rsid w:val="00A65723"/>
    <w:rsid w:val="00A728CD"/>
    <w:rsid w:val="00A74203"/>
    <w:rsid w:val="00A82758"/>
    <w:rsid w:val="00AA74BC"/>
    <w:rsid w:val="00AB1F54"/>
    <w:rsid w:val="00AB2331"/>
    <w:rsid w:val="00AB2A55"/>
    <w:rsid w:val="00AB6311"/>
    <w:rsid w:val="00AC0604"/>
    <w:rsid w:val="00AC1C2C"/>
    <w:rsid w:val="00AD0464"/>
    <w:rsid w:val="00AD1A5A"/>
    <w:rsid w:val="00AD4579"/>
    <w:rsid w:val="00AE07B8"/>
    <w:rsid w:val="00AE7AA7"/>
    <w:rsid w:val="00AF082C"/>
    <w:rsid w:val="00AF34E7"/>
    <w:rsid w:val="00AF4020"/>
    <w:rsid w:val="00B04DB2"/>
    <w:rsid w:val="00B050D4"/>
    <w:rsid w:val="00B06792"/>
    <w:rsid w:val="00B11D70"/>
    <w:rsid w:val="00B1681A"/>
    <w:rsid w:val="00B22ADD"/>
    <w:rsid w:val="00B34AE8"/>
    <w:rsid w:val="00B359AC"/>
    <w:rsid w:val="00B35EF9"/>
    <w:rsid w:val="00B37708"/>
    <w:rsid w:val="00B378AD"/>
    <w:rsid w:val="00B4733C"/>
    <w:rsid w:val="00B50DF3"/>
    <w:rsid w:val="00B63516"/>
    <w:rsid w:val="00B7137C"/>
    <w:rsid w:val="00B761C6"/>
    <w:rsid w:val="00B8443B"/>
    <w:rsid w:val="00B872BD"/>
    <w:rsid w:val="00BA012D"/>
    <w:rsid w:val="00BA2C29"/>
    <w:rsid w:val="00BB06E0"/>
    <w:rsid w:val="00BB32F6"/>
    <w:rsid w:val="00BC0B46"/>
    <w:rsid w:val="00BC30B9"/>
    <w:rsid w:val="00BC78C9"/>
    <w:rsid w:val="00BD22CD"/>
    <w:rsid w:val="00BD39AD"/>
    <w:rsid w:val="00BD6E31"/>
    <w:rsid w:val="00BD71E3"/>
    <w:rsid w:val="00BE3D1D"/>
    <w:rsid w:val="00BE67C8"/>
    <w:rsid w:val="00BF2DF3"/>
    <w:rsid w:val="00C01936"/>
    <w:rsid w:val="00C05AB3"/>
    <w:rsid w:val="00C07E51"/>
    <w:rsid w:val="00C10C5C"/>
    <w:rsid w:val="00C10CFF"/>
    <w:rsid w:val="00C23F3C"/>
    <w:rsid w:val="00C35B13"/>
    <w:rsid w:val="00C35F39"/>
    <w:rsid w:val="00C4455D"/>
    <w:rsid w:val="00C51122"/>
    <w:rsid w:val="00C72223"/>
    <w:rsid w:val="00C74F4B"/>
    <w:rsid w:val="00C84717"/>
    <w:rsid w:val="00C86021"/>
    <w:rsid w:val="00CA2FE5"/>
    <w:rsid w:val="00CA32EA"/>
    <w:rsid w:val="00CA5326"/>
    <w:rsid w:val="00CB1AFC"/>
    <w:rsid w:val="00CB5F08"/>
    <w:rsid w:val="00CD53A0"/>
    <w:rsid w:val="00CE54E3"/>
    <w:rsid w:val="00CF5ABC"/>
    <w:rsid w:val="00D063B7"/>
    <w:rsid w:val="00D21D39"/>
    <w:rsid w:val="00D22635"/>
    <w:rsid w:val="00D2665E"/>
    <w:rsid w:val="00D40569"/>
    <w:rsid w:val="00D50D9D"/>
    <w:rsid w:val="00D52B07"/>
    <w:rsid w:val="00D556AD"/>
    <w:rsid w:val="00D559A8"/>
    <w:rsid w:val="00D57D58"/>
    <w:rsid w:val="00D604B8"/>
    <w:rsid w:val="00D60C41"/>
    <w:rsid w:val="00D63076"/>
    <w:rsid w:val="00D70F5A"/>
    <w:rsid w:val="00D74606"/>
    <w:rsid w:val="00D8156C"/>
    <w:rsid w:val="00D862E3"/>
    <w:rsid w:val="00D919B8"/>
    <w:rsid w:val="00D94C2D"/>
    <w:rsid w:val="00D95EED"/>
    <w:rsid w:val="00DA1CE8"/>
    <w:rsid w:val="00DA7E4F"/>
    <w:rsid w:val="00DB17B1"/>
    <w:rsid w:val="00DB23DC"/>
    <w:rsid w:val="00DB318C"/>
    <w:rsid w:val="00DB36F1"/>
    <w:rsid w:val="00DB752E"/>
    <w:rsid w:val="00DC3F62"/>
    <w:rsid w:val="00DD30A3"/>
    <w:rsid w:val="00DD3D15"/>
    <w:rsid w:val="00DD4F08"/>
    <w:rsid w:val="00DD6A18"/>
    <w:rsid w:val="00DE39F7"/>
    <w:rsid w:val="00DE7E38"/>
    <w:rsid w:val="00DF5CA3"/>
    <w:rsid w:val="00E02559"/>
    <w:rsid w:val="00E11D20"/>
    <w:rsid w:val="00E12EA0"/>
    <w:rsid w:val="00E2305C"/>
    <w:rsid w:val="00E370E4"/>
    <w:rsid w:val="00E433E2"/>
    <w:rsid w:val="00E44BB1"/>
    <w:rsid w:val="00E51B3D"/>
    <w:rsid w:val="00E57AF9"/>
    <w:rsid w:val="00E619B4"/>
    <w:rsid w:val="00E64BB7"/>
    <w:rsid w:val="00E6572C"/>
    <w:rsid w:val="00E66DA2"/>
    <w:rsid w:val="00E76E6F"/>
    <w:rsid w:val="00E77F44"/>
    <w:rsid w:val="00E9140F"/>
    <w:rsid w:val="00E9266D"/>
    <w:rsid w:val="00E9317C"/>
    <w:rsid w:val="00E94FE0"/>
    <w:rsid w:val="00E9692B"/>
    <w:rsid w:val="00EA60E2"/>
    <w:rsid w:val="00EA65BB"/>
    <w:rsid w:val="00EA7449"/>
    <w:rsid w:val="00EB1B27"/>
    <w:rsid w:val="00EB71BC"/>
    <w:rsid w:val="00ED16BD"/>
    <w:rsid w:val="00ED4219"/>
    <w:rsid w:val="00ED5323"/>
    <w:rsid w:val="00EE1E26"/>
    <w:rsid w:val="00EE7F41"/>
    <w:rsid w:val="00EF5142"/>
    <w:rsid w:val="00EF6C57"/>
    <w:rsid w:val="00F01AE2"/>
    <w:rsid w:val="00F10F8E"/>
    <w:rsid w:val="00F12C35"/>
    <w:rsid w:val="00F17548"/>
    <w:rsid w:val="00F17F75"/>
    <w:rsid w:val="00F22124"/>
    <w:rsid w:val="00F2257C"/>
    <w:rsid w:val="00F25D87"/>
    <w:rsid w:val="00F34CF8"/>
    <w:rsid w:val="00F35926"/>
    <w:rsid w:val="00F41D20"/>
    <w:rsid w:val="00F42152"/>
    <w:rsid w:val="00F4470B"/>
    <w:rsid w:val="00F453FB"/>
    <w:rsid w:val="00F46F75"/>
    <w:rsid w:val="00F47998"/>
    <w:rsid w:val="00F51B21"/>
    <w:rsid w:val="00F60EE6"/>
    <w:rsid w:val="00F646BE"/>
    <w:rsid w:val="00F76028"/>
    <w:rsid w:val="00F801FC"/>
    <w:rsid w:val="00F829FD"/>
    <w:rsid w:val="00F834D5"/>
    <w:rsid w:val="00F85D88"/>
    <w:rsid w:val="00F9011D"/>
    <w:rsid w:val="00F92256"/>
    <w:rsid w:val="00FA61D6"/>
    <w:rsid w:val="00FB0F75"/>
    <w:rsid w:val="00FB3634"/>
    <w:rsid w:val="00FC1808"/>
    <w:rsid w:val="00FC40AB"/>
    <w:rsid w:val="00FC4FB5"/>
    <w:rsid w:val="00FC5FE5"/>
    <w:rsid w:val="00FC63F1"/>
    <w:rsid w:val="00FC68E3"/>
    <w:rsid w:val="00FE01E9"/>
    <w:rsid w:val="00FE6F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7834FBE"/>
  <w14:defaultImageDpi w14:val="32767"/>
  <w15:chartTrackingRefBased/>
  <w15:docId w15:val="{B3DFB2DD-EF1D-0A4D-AAAE-F55C6A07F0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mbria" w:eastAsiaTheme="minorHAnsi" w:hAnsi="Cambria" w:cs="Calibri (Body)"/>
        <w:color w:val="000000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20501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20501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0501"/>
    <w:rPr>
      <w:rFonts w:ascii="Times New Roman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420501"/>
    <w:pPr>
      <w:jc w:val="center"/>
    </w:pPr>
    <w:rPr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20501"/>
    <w:rPr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20501"/>
    <w:rPr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20501"/>
    <w:rPr>
      <w:lang w:val="en-US"/>
    </w:rPr>
  </w:style>
  <w:style w:type="table" w:styleId="TableGrid">
    <w:name w:val="Table Grid"/>
    <w:basedOn w:val="TableNormal"/>
    <w:uiPriority w:val="39"/>
    <w:rsid w:val="001254D6"/>
    <w:rPr>
      <w:rFonts w:asciiTheme="minorHAnsi" w:hAnsiTheme="minorHAnsi" w:cstheme="minorBidi"/>
      <w:color w:val="auto"/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Revision">
    <w:name w:val="Revision"/>
    <w:hidden/>
    <w:uiPriority w:val="99"/>
    <w:semiHidden/>
    <w:rsid w:val="003147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8</Pages>
  <Words>2003</Words>
  <Characters>11420</Characters>
  <Application>Microsoft Office Word</Application>
  <DocSecurity>0</DocSecurity>
  <Lines>95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queline Anderson</dc:creator>
  <cp:keywords/>
  <dc:description/>
  <cp:lastModifiedBy>Jacqueline Anderson</cp:lastModifiedBy>
  <cp:revision>5</cp:revision>
  <cp:lastPrinted>2021-03-22T22:16:00Z</cp:lastPrinted>
  <dcterms:created xsi:type="dcterms:W3CDTF">2023-08-15T06:21:00Z</dcterms:created>
  <dcterms:modified xsi:type="dcterms:W3CDTF">2023-08-15T06:31:00Z</dcterms:modified>
</cp:coreProperties>
</file>